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AB57B5" w14:textId="77777777" w:rsidR="0017747A" w:rsidRDefault="0017747A" w:rsidP="0017747A">
      <w:pPr>
        <w:pStyle w:val="Heading2"/>
      </w:pPr>
      <w:bookmarkStart w:id="0" w:name="_GoBack"/>
      <w:bookmarkEnd w:id="0"/>
      <w:r>
        <w:t>Table S2</w:t>
      </w:r>
      <w:r w:rsidRPr="00CA4CED">
        <w:t xml:space="preserve">. </w:t>
      </w:r>
      <w:r w:rsidRPr="00EF588D">
        <w:t xml:space="preserve">Evidence </w:t>
      </w:r>
      <w:r>
        <w:t xml:space="preserve">linking epileptic encephalopathy genes to ASD. </w:t>
      </w:r>
    </w:p>
    <w:tbl>
      <w:tblPr>
        <w:tblStyle w:val="TableGrid3"/>
        <w:tblW w:w="0" w:type="auto"/>
        <w:tblLook w:val="04A0" w:firstRow="1" w:lastRow="0" w:firstColumn="1" w:lastColumn="0" w:noHBand="0" w:noVBand="1"/>
      </w:tblPr>
      <w:tblGrid>
        <w:gridCol w:w="1539"/>
        <w:gridCol w:w="2824"/>
        <w:gridCol w:w="1340"/>
        <w:gridCol w:w="1610"/>
        <w:gridCol w:w="1646"/>
        <w:gridCol w:w="1960"/>
        <w:gridCol w:w="2247"/>
        <w:gridCol w:w="2314"/>
      </w:tblGrid>
      <w:tr w:rsidR="0017747A" w:rsidRPr="00E94FCA" w14:paraId="1BF4346F" w14:textId="77777777" w:rsidTr="00C7774B">
        <w:tc>
          <w:tcPr>
            <w:tcW w:w="1539" w:type="dxa"/>
            <w:vMerge w:val="restart"/>
          </w:tcPr>
          <w:p w14:paraId="0350C381" w14:textId="77777777" w:rsidR="0017747A" w:rsidRPr="00E94FCA" w:rsidRDefault="0017747A" w:rsidP="00C7774B">
            <w:pPr>
              <w:rPr>
                <w:b/>
                <w:sz w:val="16"/>
              </w:rPr>
            </w:pPr>
            <w:r>
              <w:rPr>
                <w:b/>
                <w:sz w:val="16"/>
              </w:rPr>
              <w:t>Gene</w:t>
            </w:r>
          </w:p>
        </w:tc>
        <w:tc>
          <w:tcPr>
            <w:tcW w:w="5774" w:type="dxa"/>
            <w:gridSpan w:val="3"/>
          </w:tcPr>
          <w:p w14:paraId="4C68CC02" w14:textId="77777777" w:rsidR="0017747A" w:rsidRPr="00E94FCA" w:rsidRDefault="0017747A" w:rsidP="00C7774B">
            <w:pPr>
              <w:rPr>
                <w:b/>
                <w:sz w:val="16"/>
              </w:rPr>
            </w:pPr>
            <w:r w:rsidRPr="00E94FCA">
              <w:rPr>
                <w:b/>
                <w:sz w:val="16"/>
              </w:rPr>
              <w:t>Variant Discovery in ASD Cohorts</w:t>
            </w:r>
          </w:p>
        </w:tc>
        <w:tc>
          <w:tcPr>
            <w:tcW w:w="3606" w:type="dxa"/>
            <w:gridSpan w:val="2"/>
          </w:tcPr>
          <w:p w14:paraId="6B673FA5" w14:textId="77777777" w:rsidR="0017747A" w:rsidRPr="00E94FCA" w:rsidRDefault="0017747A" w:rsidP="00C7774B">
            <w:pPr>
              <w:rPr>
                <w:b/>
                <w:sz w:val="16"/>
              </w:rPr>
            </w:pPr>
            <w:r w:rsidRPr="00E94FCA">
              <w:rPr>
                <w:b/>
                <w:sz w:val="16"/>
              </w:rPr>
              <w:t>Variant Discovery in Other Cohorts</w:t>
            </w:r>
          </w:p>
        </w:tc>
        <w:tc>
          <w:tcPr>
            <w:tcW w:w="4561" w:type="dxa"/>
            <w:gridSpan w:val="2"/>
          </w:tcPr>
          <w:p w14:paraId="73018264" w14:textId="77777777" w:rsidR="0017747A" w:rsidRPr="00E94FCA" w:rsidRDefault="0017747A" w:rsidP="00B57DB8">
            <w:pPr>
              <w:rPr>
                <w:b/>
                <w:sz w:val="16"/>
              </w:rPr>
            </w:pPr>
            <w:r w:rsidRPr="00E94FCA">
              <w:rPr>
                <w:b/>
                <w:sz w:val="16"/>
              </w:rPr>
              <w:t>Phenotype Studies of Patients with Variants Affecting Gene of Interest</w:t>
            </w:r>
          </w:p>
        </w:tc>
      </w:tr>
      <w:tr w:rsidR="0017747A" w:rsidRPr="00E94FCA" w14:paraId="30714057" w14:textId="77777777" w:rsidTr="00C7774B">
        <w:tc>
          <w:tcPr>
            <w:tcW w:w="1539" w:type="dxa"/>
            <w:vMerge/>
          </w:tcPr>
          <w:p w14:paraId="028C54C7" w14:textId="77777777" w:rsidR="0017747A" w:rsidRPr="00E94FCA" w:rsidRDefault="0017747A" w:rsidP="00C7774B">
            <w:pPr>
              <w:rPr>
                <w:sz w:val="16"/>
              </w:rPr>
            </w:pPr>
          </w:p>
        </w:tc>
        <w:tc>
          <w:tcPr>
            <w:tcW w:w="2824" w:type="dxa"/>
          </w:tcPr>
          <w:p w14:paraId="5C9D1096" w14:textId="77777777" w:rsidR="0017747A" w:rsidRPr="00E94FCA" w:rsidRDefault="0017747A" w:rsidP="00C7774B">
            <w:pPr>
              <w:rPr>
                <w:sz w:val="16"/>
              </w:rPr>
            </w:pPr>
            <w:r w:rsidRPr="00E94FCA">
              <w:rPr>
                <w:sz w:val="16"/>
              </w:rPr>
              <w:t>Whole-exome</w:t>
            </w:r>
            <w:r>
              <w:rPr>
                <w:sz w:val="16"/>
              </w:rPr>
              <w:t xml:space="preserve"> or whole-genome</w:t>
            </w:r>
            <w:r w:rsidRPr="00E94FCA">
              <w:rPr>
                <w:sz w:val="16"/>
              </w:rPr>
              <w:t xml:space="preserve"> sequencing (unless otherwise noted) of ASD cohorts revealing </w:t>
            </w:r>
            <w:r>
              <w:rPr>
                <w:sz w:val="16"/>
              </w:rPr>
              <w:t xml:space="preserve">intragenic </w:t>
            </w:r>
            <w:r w:rsidRPr="00E94FCA">
              <w:rPr>
                <w:sz w:val="16"/>
              </w:rPr>
              <w:t>variants</w:t>
            </w:r>
            <w:r>
              <w:rPr>
                <w:sz w:val="16"/>
              </w:rPr>
              <w:t xml:space="preserve"> in the gene of interest</w:t>
            </w:r>
            <w:r w:rsidRPr="00E94FCA">
              <w:rPr>
                <w:sz w:val="16"/>
              </w:rPr>
              <w:t xml:space="preserve"> </w:t>
            </w:r>
          </w:p>
        </w:tc>
        <w:tc>
          <w:tcPr>
            <w:tcW w:w="1340" w:type="dxa"/>
          </w:tcPr>
          <w:p w14:paraId="1092307A" w14:textId="77777777" w:rsidR="0017747A" w:rsidRPr="00E94FCA" w:rsidRDefault="0017747A" w:rsidP="00C7774B">
            <w:pPr>
              <w:rPr>
                <w:sz w:val="16"/>
              </w:rPr>
            </w:pPr>
            <w:r w:rsidRPr="00E94FCA">
              <w:rPr>
                <w:sz w:val="16"/>
              </w:rPr>
              <w:t>SNP association studies of ASD cohorts revealing SNPs in the gene of interest</w:t>
            </w:r>
          </w:p>
        </w:tc>
        <w:tc>
          <w:tcPr>
            <w:tcW w:w="1610" w:type="dxa"/>
          </w:tcPr>
          <w:p w14:paraId="535A649A" w14:textId="77777777" w:rsidR="0017747A" w:rsidRPr="00E94FCA" w:rsidRDefault="0017747A" w:rsidP="00C7774B">
            <w:pPr>
              <w:rPr>
                <w:sz w:val="16"/>
              </w:rPr>
            </w:pPr>
            <w:r w:rsidRPr="00E94FCA">
              <w:rPr>
                <w:sz w:val="16"/>
              </w:rPr>
              <w:t>Chromosomal analysis of ASD cohorts revealing CNVs disrupting only the gene of interest or regulatory elements of the gene</w:t>
            </w:r>
          </w:p>
        </w:tc>
        <w:tc>
          <w:tcPr>
            <w:tcW w:w="1646" w:type="dxa"/>
          </w:tcPr>
          <w:p w14:paraId="4DD24F32" w14:textId="77777777" w:rsidR="0017747A" w:rsidRPr="00E94FCA" w:rsidRDefault="0017747A" w:rsidP="00C7774B">
            <w:pPr>
              <w:rPr>
                <w:sz w:val="16"/>
              </w:rPr>
            </w:pPr>
            <w:r w:rsidRPr="00E94FCA">
              <w:rPr>
                <w:sz w:val="16"/>
              </w:rPr>
              <w:t xml:space="preserve">Whole-exome </w:t>
            </w:r>
            <w:r>
              <w:rPr>
                <w:sz w:val="16"/>
              </w:rPr>
              <w:t xml:space="preserve">or whole-genome </w:t>
            </w:r>
            <w:r w:rsidRPr="00E94FCA">
              <w:rPr>
                <w:sz w:val="16"/>
              </w:rPr>
              <w:t xml:space="preserve">sequencing (unless otherwise noted) of ID or epilepsy cohorts revealing </w:t>
            </w:r>
            <w:r>
              <w:rPr>
                <w:sz w:val="16"/>
              </w:rPr>
              <w:t xml:space="preserve">intragenic </w:t>
            </w:r>
            <w:r w:rsidRPr="00E94FCA">
              <w:rPr>
                <w:sz w:val="16"/>
              </w:rPr>
              <w:t>variants in the gene of interest in at least one patient with ASD or features of ASD</w:t>
            </w:r>
          </w:p>
        </w:tc>
        <w:tc>
          <w:tcPr>
            <w:tcW w:w="1960" w:type="dxa"/>
          </w:tcPr>
          <w:p w14:paraId="1835168B" w14:textId="77777777" w:rsidR="0017747A" w:rsidRPr="00E94FCA" w:rsidRDefault="0017747A" w:rsidP="00C7774B">
            <w:pPr>
              <w:rPr>
                <w:sz w:val="16"/>
              </w:rPr>
            </w:pPr>
            <w:r w:rsidRPr="00E94FCA">
              <w:rPr>
                <w:sz w:val="16"/>
              </w:rPr>
              <w:t xml:space="preserve">Chromosomal analysis of </w:t>
            </w:r>
            <w:r>
              <w:rPr>
                <w:sz w:val="16"/>
              </w:rPr>
              <w:t>ID or epilepsy cohorts</w:t>
            </w:r>
            <w:r w:rsidRPr="00E94FCA">
              <w:rPr>
                <w:sz w:val="16"/>
              </w:rPr>
              <w:t xml:space="preserve"> revealing CNVs disrupting only the gene of interest or regulatory elements of the gene</w:t>
            </w:r>
          </w:p>
        </w:tc>
        <w:tc>
          <w:tcPr>
            <w:tcW w:w="2247" w:type="dxa"/>
          </w:tcPr>
          <w:p w14:paraId="47AEA31E" w14:textId="77777777" w:rsidR="0017747A" w:rsidRPr="00E94FCA" w:rsidRDefault="0017747A" w:rsidP="00C7774B">
            <w:pPr>
              <w:rPr>
                <w:sz w:val="16"/>
              </w:rPr>
            </w:pPr>
            <w:r w:rsidRPr="00E94FCA">
              <w:rPr>
                <w:sz w:val="16"/>
              </w:rPr>
              <w:t xml:space="preserve">Case reports/series of patients with </w:t>
            </w:r>
            <w:r>
              <w:rPr>
                <w:sz w:val="16"/>
              </w:rPr>
              <w:t xml:space="preserve">intragenic </w:t>
            </w:r>
            <w:r w:rsidRPr="00E94FCA">
              <w:rPr>
                <w:sz w:val="16"/>
              </w:rPr>
              <w:t>variants in the gene of interest, with at least one of the patients demonstrating ASD or features of ASD</w:t>
            </w:r>
          </w:p>
          <w:p w14:paraId="11B4A0D3" w14:textId="77777777" w:rsidR="0017747A" w:rsidRPr="00E94FCA" w:rsidRDefault="0017747A" w:rsidP="00C7774B">
            <w:pPr>
              <w:rPr>
                <w:sz w:val="16"/>
              </w:rPr>
            </w:pPr>
          </w:p>
        </w:tc>
        <w:tc>
          <w:tcPr>
            <w:tcW w:w="2314" w:type="dxa"/>
          </w:tcPr>
          <w:p w14:paraId="598A79D8" w14:textId="77777777" w:rsidR="0017747A" w:rsidRPr="00E94FCA" w:rsidRDefault="0017747A" w:rsidP="00C7774B">
            <w:pPr>
              <w:rPr>
                <w:sz w:val="16"/>
              </w:rPr>
            </w:pPr>
            <w:r w:rsidRPr="00E94FCA">
              <w:rPr>
                <w:sz w:val="16"/>
              </w:rPr>
              <w:t xml:space="preserve">Case reports/series of patients with a CNV or </w:t>
            </w:r>
            <w:r>
              <w:rPr>
                <w:sz w:val="16"/>
              </w:rPr>
              <w:t xml:space="preserve">other </w:t>
            </w:r>
            <w:r w:rsidRPr="00E94FCA">
              <w:rPr>
                <w:sz w:val="16"/>
              </w:rPr>
              <w:t>chromosomal anomaly disrupting only the gene of interest, with at least one of the patients demonstrating ASD or features of ASD</w:t>
            </w:r>
          </w:p>
        </w:tc>
      </w:tr>
      <w:tr w:rsidR="0017747A" w:rsidRPr="00E94FCA" w14:paraId="164058D8" w14:textId="77777777" w:rsidTr="00C7774B">
        <w:tc>
          <w:tcPr>
            <w:tcW w:w="1539" w:type="dxa"/>
          </w:tcPr>
          <w:p w14:paraId="03BE2087" w14:textId="77777777" w:rsidR="0017747A" w:rsidRPr="00E56E9E" w:rsidRDefault="0017747A" w:rsidP="00C7774B">
            <w:pPr>
              <w:rPr>
                <w:i/>
                <w:sz w:val="16"/>
              </w:rPr>
            </w:pPr>
            <w:r w:rsidRPr="003A0E75">
              <w:rPr>
                <w:i/>
                <w:sz w:val="18"/>
              </w:rPr>
              <w:t>ARX</w:t>
            </w:r>
          </w:p>
        </w:tc>
        <w:tc>
          <w:tcPr>
            <w:tcW w:w="2824" w:type="dxa"/>
          </w:tcPr>
          <w:p w14:paraId="2FF28322"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FcMTwWdD","properties":{"formattedCitation":"[1,2]","plainCitation":"[1,2]"},"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id":2328,"uris":["http://zotero.org/users/827345/items/VVDTGQXF"],"uri":["http://zotero.org/users/827345/items/VVDTGQXF"],"itemData":{"id":2328,"type":"article-journal","title":"Oligogenic heterozygosity in individuals with high-functioning autism spectrum disorders","container-title":"Human Molecular Genetics","page":"3366-3375","volume":"20","issue":"17","source":"PubMed","abstract":"Autism spectrum disorders (ASDs) are a heterogeneous group of neuro-developmental disorders. While significant progress has been made in the identification of genes and copy number variants associated with syndromic autism, little is known to date about the etiology of idiopathic non-syndromic autism. Sanger sequencing of 21 known autism susceptibility genes in 339 individuals with high-functioning, idiopathic ASD revealed de novo mutations in at least one of these genes in 6 of 339 probands (1.8%). Additionally, multiple events of oligogenic heterozygosity were seen, affecting 23 of 339 probands (6.8%). Screening of a control population for novel coding variants in CACNA1C, CDKL5, HOXA1, SHANK3, TSC1, TSC2 and UBE3A by the same sequencing technology revealed that controls were carriers of oligogenic heterozygous events at significantly (P &lt; 0.01) lower rate, suggesting oligogenic heterozygosity as a new potential mechanism in the pathogenesis of ASDs.","DOI":"10.1093/hmg/ddr243","ISSN":"1460-2083","note":"PMID: 21624971\nPMCID: PMC3153303","journalAbbreviation":"Hum. Mol. Genet.","language":"eng","author":[{"family":"Schaaf","given":"Christian P."},{"family":"Sabo","given":"Aniko"},{"family":"Sakai","given":"Yasunari"},{"family":"Crosby","given":"Jacy"},{"family":"Muzny","given":"Donna"},{"family":"Hawes","given":"Alicia"},{"family":"Lewis","given":"Lora"},{"family":"Akbar","given":"Humeira"},{"family":"Varghese","given":"Robin"},{"family":"Boerwinkle","given":"Eric"},{"family":"Gibbs","given":"Richard A."},{"family":"Zoghbi","given":"Huda Y."}],"issued":{"date-parts":[["2011",9,1]]}}}],"schema":"https://github.com/citation-style-language/schema/raw/master/csl-citation.json"} </w:instrText>
            </w:r>
            <w:r w:rsidRPr="00E94FCA">
              <w:rPr>
                <w:sz w:val="16"/>
              </w:rPr>
              <w:fldChar w:fldCharType="separate"/>
            </w:r>
            <w:r w:rsidR="00F42202" w:rsidRPr="00F42202">
              <w:rPr>
                <w:rFonts w:ascii="Calibri" w:hAnsi="Calibri"/>
                <w:sz w:val="16"/>
              </w:rPr>
              <w:t>[1,2]</w:t>
            </w:r>
            <w:r w:rsidRPr="00E94FCA">
              <w:rPr>
                <w:sz w:val="16"/>
              </w:rPr>
              <w:fldChar w:fldCharType="end"/>
            </w:r>
          </w:p>
        </w:tc>
        <w:tc>
          <w:tcPr>
            <w:tcW w:w="1340" w:type="dxa"/>
          </w:tcPr>
          <w:p w14:paraId="059D69A6" w14:textId="77777777" w:rsidR="0017747A" w:rsidRDefault="0017747A" w:rsidP="00C7774B">
            <w:pPr>
              <w:rPr>
                <w:sz w:val="16"/>
              </w:rPr>
            </w:pPr>
          </w:p>
        </w:tc>
        <w:tc>
          <w:tcPr>
            <w:tcW w:w="1610" w:type="dxa"/>
          </w:tcPr>
          <w:p w14:paraId="02EAC4EC" w14:textId="77777777" w:rsidR="0017747A" w:rsidRDefault="0017747A" w:rsidP="00C7774B">
            <w:pPr>
              <w:rPr>
                <w:sz w:val="16"/>
              </w:rPr>
            </w:pPr>
          </w:p>
        </w:tc>
        <w:tc>
          <w:tcPr>
            <w:tcW w:w="1646" w:type="dxa"/>
          </w:tcPr>
          <w:p w14:paraId="03914D62" w14:textId="77777777" w:rsidR="0017747A" w:rsidRDefault="0017747A" w:rsidP="00C7774B">
            <w:pPr>
              <w:rPr>
                <w:sz w:val="16"/>
              </w:rPr>
            </w:pPr>
          </w:p>
        </w:tc>
        <w:tc>
          <w:tcPr>
            <w:tcW w:w="1960" w:type="dxa"/>
          </w:tcPr>
          <w:p w14:paraId="78524C31" w14:textId="77777777" w:rsidR="0017747A" w:rsidRDefault="0017747A" w:rsidP="00C7774B">
            <w:pPr>
              <w:rPr>
                <w:sz w:val="16"/>
              </w:rPr>
            </w:pPr>
          </w:p>
        </w:tc>
        <w:tc>
          <w:tcPr>
            <w:tcW w:w="2247" w:type="dxa"/>
          </w:tcPr>
          <w:p w14:paraId="0841EF5A" w14:textId="77777777" w:rsidR="0017747A" w:rsidRDefault="0017747A" w:rsidP="00C7774B">
            <w:pPr>
              <w:rPr>
                <w:sz w:val="16"/>
              </w:rPr>
            </w:pPr>
            <w:r w:rsidRPr="00E94FCA">
              <w:rPr>
                <w:sz w:val="16"/>
              </w:rPr>
              <w:t>-</w:t>
            </w:r>
            <w:r w:rsidRPr="00E94FCA">
              <w:rPr>
                <w:i/>
                <w:sz w:val="16"/>
              </w:rPr>
              <w:t>ARX</w:t>
            </w:r>
            <w:r w:rsidRPr="00E94FCA">
              <w:rPr>
                <w:sz w:val="16"/>
              </w:rPr>
              <w:t xml:space="preserve"> variants cohort (n=50 affected males from 9 families): n=4 from 2 families w/ “autism”, ± epilepsy, ID</w:t>
            </w:r>
            <w:r>
              <w:rPr>
                <w:sz w:val="16"/>
              </w:rPr>
              <w:t xml:space="preserve"> </w:t>
            </w:r>
            <w:r w:rsidRPr="00E94FCA">
              <w:rPr>
                <w:sz w:val="16"/>
              </w:rPr>
              <w:fldChar w:fldCharType="begin"/>
            </w:r>
            <w:r w:rsidR="00F42202">
              <w:rPr>
                <w:sz w:val="16"/>
              </w:rPr>
              <w:instrText xml:space="preserve"> ADDIN ZOTERO_ITEM CSL_CITATION {"citationID":"vfffg4q80","properties":{"formattedCitation":"[3]","plainCitation":"[3]"},"citationItems":[{"id":1830,"uris":["http://zotero.org/users/827345/items/3UEJFDVG"],"uri":["http://zotero.org/users/827345/items/3UEJFDVG"],"itemData":{"id":1830,"type":"article-journal","title":"Infantile spasms, dystonia, and other X-linked phenotypes caused by mutations in Aristaless related homeobox gene, ARX","container-title":"Brain &amp; Development","page":"266-268","volume":"24","issue":"5","source":"PubMed","abstract":"Clinical data from 50 mentally retarded (MR) males in nine X-linked MR families, syndromic and non-specific, with mutations (duplication, expansion, missense, and deletion mutations) in the Aristaless related homeobox gene, ARX, were analysed. Seizures were observed with all mutations and occurred in 29 patients, including one family with a novel myoclonic epilepsy syndrome associated with the missense mutation. Seventeen patients had infantile spasms. Other phenotypes included mild to moderate MR alone, or with combinations of dystonia, ataxia or autism. These data suggest that mutations in the ARX gene are important causes of MR, often associated with diverse neurological manifestations.","ISSN":"0387-7604","note":"PMID: 12142061","journalAbbreviation":"Brain Dev.","language":"eng","author":[{"family":"Strømme","given":"Petter"},{"family":"Mangelsdorf","given":"Marie E."},{"family":"Scheffer","given":"Ingrid E."},{"family":"Gécz","given":"Jozef"}],"issued":{"date-parts":[["2002",8]]}}}],"schema":"https://github.com/citation-style-language/schema/raw/master/csl-citation.json"} </w:instrText>
            </w:r>
            <w:r w:rsidRPr="00E94FCA">
              <w:rPr>
                <w:sz w:val="16"/>
              </w:rPr>
              <w:fldChar w:fldCharType="separate"/>
            </w:r>
            <w:r w:rsidR="00F42202" w:rsidRPr="00F42202">
              <w:rPr>
                <w:rFonts w:ascii="Calibri" w:hAnsi="Calibri"/>
                <w:sz w:val="16"/>
              </w:rPr>
              <w:t>[3]</w:t>
            </w:r>
            <w:r w:rsidRPr="00E94FCA">
              <w:rPr>
                <w:sz w:val="16"/>
              </w:rPr>
              <w:fldChar w:fldCharType="end"/>
            </w:r>
          </w:p>
          <w:p w14:paraId="6488081D" w14:textId="77777777" w:rsidR="0017747A" w:rsidRDefault="0017747A" w:rsidP="00C7774B">
            <w:pPr>
              <w:rPr>
                <w:sz w:val="16"/>
              </w:rPr>
            </w:pPr>
            <w:r w:rsidRPr="00E94FCA">
              <w:rPr>
                <w:sz w:val="16"/>
              </w:rPr>
              <w:t>-</w:t>
            </w:r>
            <w:r w:rsidRPr="00E94FCA">
              <w:rPr>
                <w:i/>
                <w:sz w:val="16"/>
              </w:rPr>
              <w:t>ARX</w:t>
            </w:r>
            <w:r w:rsidRPr="00E94FCA">
              <w:rPr>
                <w:sz w:val="16"/>
              </w:rPr>
              <w:t xml:space="preserve"> variants cohort (</w:t>
            </w:r>
            <w:r>
              <w:rPr>
                <w:sz w:val="16"/>
              </w:rPr>
              <w:t xml:space="preserve">multiple </w:t>
            </w:r>
            <w:r w:rsidRPr="00E94FCA">
              <w:rPr>
                <w:sz w:val="16"/>
              </w:rPr>
              <w:t>affected individuals from 2 families): n=</w:t>
            </w:r>
            <w:r>
              <w:rPr>
                <w:sz w:val="16"/>
              </w:rPr>
              <w:t>3</w:t>
            </w:r>
            <w:r w:rsidRPr="00E94FCA">
              <w:rPr>
                <w:sz w:val="16"/>
              </w:rPr>
              <w:t xml:space="preserve"> from </w:t>
            </w:r>
            <w:r>
              <w:rPr>
                <w:sz w:val="16"/>
              </w:rPr>
              <w:t xml:space="preserve">2 </w:t>
            </w:r>
            <w:r w:rsidRPr="00E94FCA">
              <w:rPr>
                <w:sz w:val="16"/>
              </w:rPr>
              <w:t>famil</w:t>
            </w:r>
            <w:r>
              <w:rPr>
                <w:sz w:val="16"/>
              </w:rPr>
              <w:t>ies</w:t>
            </w:r>
            <w:r w:rsidRPr="00E94FCA">
              <w:rPr>
                <w:sz w:val="16"/>
              </w:rPr>
              <w:t xml:space="preserve"> w/ “autis</w:t>
            </w:r>
            <w:r>
              <w:rPr>
                <w:sz w:val="16"/>
              </w:rPr>
              <w:t>m” or “autistic behavior”</w:t>
            </w:r>
            <w:r w:rsidRPr="00E94FCA">
              <w:rPr>
                <w:sz w:val="16"/>
              </w:rPr>
              <w:t xml:space="preserve">, epilepsy </w:t>
            </w:r>
            <w:r>
              <w:rPr>
                <w:sz w:val="16"/>
              </w:rPr>
              <w:t xml:space="preserve">(n=2 including n=1 </w:t>
            </w:r>
            <w:r w:rsidRPr="00E94FCA">
              <w:rPr>
                <w:sz w:val="16"/>
              </w:rPr>
              <w:t xml:space="preserve">w/ IS), </w:t>
            </w:r>
            <w:r>
              <w:rPr>
                <w:sz w:val="16"/>
              </w:rPr>
              <w:t xml:space="preserve">severe </w:t>
            </w:r>
            <w:r w:rsidRPr="00E94FCA">
              <w:rPr>
                <w:sz w:val="16"/>
              </w:rPr>
              <w:t>ID</w:t>
            </w:r>
            <w:r>
              <w:rPr>
                <w:sz w:val="16"/>
              </w:rPr>
              <w:t xml:space="preserve"> </w:t>
            </w:r>
            <w:r w:rsidRPr="00E94FCA">
              <w:rPr>
                <w:sz w:val="16"/>
              </w:rPr>
              <w:fldChar w:fldCharType="begin"/>
            </w:r>
            <w:r w:rsidR="00F42202">
              <w:rPr>
                <w:sz w:val="16"/>
              </w:rPr>
              <w:instrText xml:space="preserve"> ADDIN ZOTERO_ITEM CSL_CITATION {"citationID":"2lcoeni1gm","properties":{"formattedCitation":"[4]","plainCitation":"[4]"},"citationItems":[{"id":1988,"uris":["http://zotero.org/users/827345/items/VJT26RSZ"],"uri":["http://zotero.org/users/827345/items/VJT26RSZ"],"itemData":{"id":1988,"type":"article-journal","title":"Variable expression of mental retardation, autism, seizures, and dystonic hand movements in two families with an identical ARX gene mutation","container-title":"American Journal of Medical Genetics","page":"405-411","volume":"112","issue":"4","source":"PubMed","abstract":"Two families, originally diagnosed as having nonsyndromic X-linked mental retardation (NSXLMR), were reviewed when it was shown that they had a 24-bp duplication (428-45 1dup(24bp)) in the ARX gene [Stromme et al., 2002: Nat Genet 30:441-445]. This same duplication had also been found in three other families: one with X-linked infantile spasms and hypsarrhythmia (X-linked West syndrome, MIM 308350) and two with XLMR and dystonic movements of the hands (Partington syndrome, MIM 309510). On review, manifestations of both West and Partington syndromes were found in some individuals from both families. In addition, it was found that one individual had autism and two had autistic behavior, one of whom had epilepsy. The degree of mental retardation ranged from mild to severe. A GCG trinucleotide expansion (GCG)10+7 and a deletion of 1,517 bp in the ARX gene have also been found in association with the West syndrome, and a missense mutation (1058C&gt;T) in a family with a newly recognized form of myoclonic epilepsy, severe mental retardation, and spastic paraplegia [Scheffer et al., 2002: Neurology, in press]. Evidently all these disorders are expressions of mutations in the same gene. It remains to be seen what proportions of patients with infantile spasms, focal dystonia, autism, epilepsy, and nonsyndromic mental retardation are accounted for by mutations in the ARX gene.","DOI":"10.1002/ajmg.10714","ISSN":"0148-7299","note":"PMID: 12376946","journalAbbreviation":"Am. J. Med. Genet.","language":"eng","author":[{"family":"Turner","given":"Gillian"},{"family":"Partington","given":"Michael"},{"family":"Kerr","given":"Bronwyn"},{"family":"Mangelsdorf","given":"Marie"},{"family":"Gecz","given":"Jozef"}],"issued":{"date-parts":[["2002",11,1]]}}}],"schema":"https://github.com/citation-style-language/schema/raw/master/csl-citation.json"} </w:instrText>
            </w:r>
            <w:r w:rsidRPr="00E94FCA">
              <w:rPr>
                <w:sz w:val="16"/>
              </w:rPr>
              <w:fldChar w:fldCharType="separate"/>
            </w:r>
            <w:r w:rsidR="00F42202" w:rsidRPr="00F42202">
              <w:rPr>
                <w:rFonts w:ascii="Calibri" w:hAnsi="Calibri"/>
                <w:sz w:val="16"/>
              </w:rPr>
              <w:t>[4]</w:t>
            </w:r>
            <w:r w:rsidRPr="00E94FCA">
              <w:rPr>
                <w:sz w:val="16"/>
              </w:rPr>
              <w:fldChar w:fldCharType="end"/>
            </w:r>
            <w:r w:rsidRPr="00E94FCA">
              <w:rPr>
                <w:sz w:val="16"/>
              </w:rPr>
              <w:t xml:space="preserve"> </w:t>
            </w:r>
          </w:p>
          <w:p w14:paraId="51AC381F" w14:textId="77777777" w:rsidR="0017747A" w:rsidRPr="00701ADE" w:rsidRDefault="0017747A" w:rsidP="00C7774B">
            <w:pPr>
              <w:rPr>
                <w:sz w:val="16"/>
              </w:rPr>
            </w:pPr>
            <w:r w:rsidRPr="00E94FCA">
              <w:rPr>
                <w:sz w:val="16"/>
              </w:rPr>
              <w:t>-</w:t>
            </w:r>
            <w:r w:rsidRPr="00E94FCA">
              <w:rPr>
                <w:i/>
                <w:sz w:val="16"/>
              </w:rPr>
              <w:t>ARX</w:t>
            </w:r>
            <w:r w:rsidRPr="00E94FCA">
              <w:rPr>
                <w:sz w:val="16"/>
              </w:rPr>
              <w:t xml:space="preserve"> variants cohort (n=4 affected individuals from 3 families): n=1 w/ well-defined ASD, seizures, GDD</w:t>
            </w:r>
            <w:r>
              <w:rPr>
                <w:sz w:val="16"/>
              </w:rPr>
              <w:t xml:space="preserve"> </w:t>
            </w:r>
            <w:r w:rsidRPr="00E94FCA">
              <w:rPr>
                <w:sz w:val="16"/>
              </w:rPr>
              <w:fldChar w:fldCharType="begin"/>
            </w:r>
            <w:r w:rsidR="00F42202">
              <w:rPr>
                <w:sz w:val="16"/>
              </w:rPr>
              <w:instrText xml:space="preserve"> ADDIN ZOTERO_ITEM CSL_CITATION {"citationID":"bjc05ft5o","properties":{"formattedCitation":"[5]","plainCitation":"[5]"},"citationItems":[{"id":1847,"uris":["http://zotero.org/users/827345/items/6S4DZNJD"],"uri":["http://zotero.org/users/827345/items/6S4DZNJD"],"itemData":{"id":1847,"type":"article-journal","title":"Expansion of the ARX spectrum","container-title":"Clinical Neurology and Neurosurgery","page":"631-634","volume":"110","issue":"6","source":"PubMed","abstract":"We present four patients with ARX mutations and widely variant clinical presentations. Case 1, a female with a known ARX mutation has refractory infantile spasms and severe mental retardation. Case 2, a male presented with a neurodegenerative disorder and has a known ARX mutation likely de novo as mother is not a carrier. Cases 3 and 4, two siblings with a novel variant in ARX, which is not clearly pathogenic, have developmental delay. One of the siblings had a diagnosis of autistic spectrum disorder, failure to thrive with severe feeding difficulties, intracranial hemorrhage, and seizures. There are very few affected females with ARX related infantile spasms. These cases expand the known phenotype of this emerging condition.","DOI":"10.1016/j.clineuro.2008.03.007","ISSN":"0303-8467","note":"PMID: 18462864","journalAbbreviation":"Clin Neurol Neurosurg","language":"eng","author":[{"family":"Wallerstein","given":"Robert"},{"family":"Sugalski","given":"Rachel"},{"family":"Cohn","given":"Leora"},{"family":"Jawetz","given":"Robert"},{"family":"Friez","given":"Michael"}],"issued":{"date-parts":[["2008",6]]}}}],"schema":"https://github.com/citation-style-language/schema/raw/master/csl-citation.json"} </w:instrText>
            </w:r>
            <w:r w:rsidRPr="00E94FCA">
              <w:rPr>
                <w:sz w:val="16"/>
              </w:rPr>
              <w:fldChar w:fldCharType="separate"/>
            </w:r>
            <w:r w:rsidR="00F42202" w:rsidRPr="00F42202">
              <w:rPr>
                <w:rFonts w:ascii="Calibri" w:hAnsi="Calibri"/>
                <w:sz w:val="16"/>
              </w:rPr>
              <w:t>[5]</w:t>
            </w:r>
            <w:r w:rsidRPr="00E94FCA">
              <w:rPr>
                <w:sz w:val="16"/>
              </w:rPr>
              <w:fldChar w:fldCharType="end"/>
            </w:r>
          </w:p>
        </w:tc>
        <w:tc>
          <w:tcPr>
            <w:tcW w:w="2314" w:type="dxa"/>
          </w:tcPr>
          <w:p w14:paraId="56F1D334" w14:textId="77777777" w:rsidR="0017747A" w:rsidRPr="00F55DFA" w:rsidRDefault="0017747A" w:rsidP="00C7774B">
            <w:pPr>
              <w:rPr>
                <w:sz w:val="16"/>
              </w:rPr>
            </w:pPr>
          </w:p>
        </w:tc>
      </w:tr>
      <w:tr w:rsidR="0017747A" w:rsidRPr="00E94FCA" w14:paraId="7945CCEB" w14:textId="77777777" w:rsidTr="00C7774B">
        <w:tc>
          <w:tcPr>
            <w:tcW w:w="1539" w:type="dxa"/>
          </w:tcPr>
          <w:p w14:paraId="3D9D1FF9" w14:textId="77777777" w:rsidR="0017747A" w:rsidRPr="00E94FCA" w:rsidRDefault="0017747A" w:rsidP="00C7774B">
            <w:pPr>
              <w:rPr>
                <w:i/>
                <w:sz w:val="16"/>
              </w:rPr>
            </w:pPr>
            <w:r w:rsidRPr="003A0E75">
              <w:rPr>
                <w:i/>
                <w:sz w:val="18"/>
              </w:rPr>
              <w:t>CACNA1A</w:t>
            </w:r>
          </w:p>
        </w:tc>
        <w:tc>
          <w:tcPr>
            <w:tcW w:w="2824" w:type="dxa"/>
          </w:tcPr>
          <w:p w14:paraId="4FE07490" w14:textId="77777777" w:rsidR="0017747A" w:rsidRPr="00E94FCA" w:rsidRDefault="0017747A" w:rsidP="00C7774B">
            <w:pPr>
              <w:rPr>
                <w:sz w:val="16"/>
              </w:rPr>
            </w:pPr>
          </w:p>
        </w:tc>
        <w:tc>
          <w:tcPr>
            <w:tcW w:w="1340" w:type="dxa"/>
          </w:tcPr>
          <w:p w14:paraId="70E4A1BC" w14:textId="77777777" w:rsidR="0017747A" w:rsidRDefault="0017747A" w:rsidP="00C7774B">
            <w:pPr>
              <w:rPr>
                <w:sz w:val="16"/>
              </w:rPr>
            </w:pPr>
          </w:p>
        </w:tc>
        <w:tc>
          <w:tcPr>
            <w:tcW w:w="1610" w:type="dxa"/>
          </w:tcPr>
          <w:p w14:paraId="0E1D98F2" w14:textId="77777777" w:rsidR="0017747A" w:rsidRDefault="0017747A" w:rsidP="00C7774B">
            <w:pPr>
              <w:rPr>
                <w:sz w:val="16"/>
              </w:rPr>
            </w:pPr>
          </w:p>
        </w:tc>
        <w:tc>
          <w:tcPr>
            <w:tcW w:w="1646" w:type="dxa"/>
          </w:tcPr>
          <w:p w14:paraId="208121E8" w14:textId="77777777" w:rsidR="0017747A" w:rsidRDefault="0017747A" w:rsidP="00C7774B">
            <w:pPr>
              <w:rPr>
                <w:sz w:val="16"/>
              </w:rPr>
            </w:pPr>
          </w:p>
        </w:tc>
        <w:tc>
          <w:tcPr>
            <w:tcW w:w="1960" w:type="dxa"/>
          </w:tcPr>
          <w:p w14:paraId="14FE7848" w14:textId="77777777" w:rsidR="0017747A" w:rsidRDefault="0017747A" w:rsidP="00C7774B">
            <w:pPr>
              <w:rPr>
                <w:sz w:val="16"/>
              </w:rPr>
            </w:pPr>
          </w:p>
        </w:tc>
        <w:tc>
          <w:tcPr>
            <w:tcW w:w="2247" w:type="dxa"/>
          </w:tcPr>
          <w:p w14:paraId="01592213" w14:textId="77777777" w:rsidR="0017747A" w:rsidRPr="00E94FCA" w:rsidRDefault="0017747A" w:rsidP="00C7774B">
            <w:pPr>
              <w:rPr>
                <w:sz w:val="16"/>
              </w:rPr>
            </w:pPr>
            <w:r w:rsidRPr="00E94FCA">
              <w:rPr>
                <w:sz w:val="16"/>
              </w:rPr>
              <w:t>-</w:t>
            </w:r>
            <w:r w:rsidRPr="00E94FCA">
              <w:rPr>
                <w:i/>
                <w:sz w:val="16"/>
              </w:rPr>
              <w:t>CACNA1A</w:t>
            </w:r>
            <w:r w:rsidRPr="00E94FCA">
              <w:rPr>
                <w:sz w:val="16"/>
              </w:rPr>
              <w:t xml:space="preserve"> variants, “spectrum of cognitive impairment” cohort (n=13 from 3 families w/ </w:t>
            </w:r>
            <w:r>
              <w:rPr>
                <w:sz w:val="16"/>
              </w:rPr>
              <w:t xml:space="preserve">an </w:t>
            </w:r>
            <w:r w:rsidRPr="00E94FCA">
              <w:rPr>
                <w:sz w:val="16"/>
              </w:rPr>
              <w:t xml:space="preserve">intragenic variant plus n=3 from 1 family w/ </w:t>
            </w:r>
            <w:r>
              <w:rPr>
                <w:sz w:val="16"/>
              </w:rPr>
              <w:t xml:space="preserve">a </w:t>
            </w:r>
            <w:r w:rsidRPr="00E94FCA">
              <w:rPr>
                <w:sz w:val="16"/>
              </w:rPr>
              <w:t xml:space="preserve">CNV): n=2 from 1 family w/ “ASD”, </w:t>
            </w:r>
            <w:r>
              <w:rPr>
                <w:sz w:val="16"/>
              </w:rPr>
              <w:t xml:space="preserve">± </w:t>
            </w:r>
            <w:r w:rsidRPr="00E94FCA">
              <w:rPr>
                <w:sz w:val="16"/>
              </w:rPr>
              <w:t>seizures (n=1), GDD</w:t>
            </w:r>
            <w:r>
              <w:rPr>
                <w:sz w:val="16"/>
              </w:rPr>
              <w:t xml:space="preserve"> </w:t>
            </w:r>
            <w:r w:rsidRPr="00E94FCA">
              <w:rPr>
                <w:sz w:val="16"/>
              </w:rPr>
              <w:fldChar w:fldCharType="begin"/>
            </w:r>
            <w:r w:rsidR="00F42202">
              <w:rPr>
                <w:sz w:val="16"/>
              </w:rPr>
              <w:instrText xml:space="preserve"> ADDIN ZOTERO_ITEM CSL_CITATION {"citationID":"O9Ev4KEZ","properties":{"formattedCitation":"[6]","plainCitation":"[6]"},"citationItems":[{"id":1766,"uris":["http://zotero.org/users/827345/items/3WEJJPBK"],"uri":["http://zotero.org/users/827345/items/3WEJJPBK"],"itemData":{"id":1766,"type":"article-journal","title":"CACNA1A haploinsufficiency causes cognitive impairment, autism and epileptic encephalopathy with mild cerebellar symptoms","container-title":"European journal of human genetics: EJHG","page":"1505-1512","volume":"23","issue":"11","source":"PubMed","abstract":"CACNA1A loss-of-function mutations classically present as episodic ataxia type 2 (EA2), with brief episodes of ataxia and nystagmus, or with progressive spinocerebellar ataxia (SCA6). A minority of patients carrying CACNA1A mutations develops epilepsy. Non-motor symptoms associated with these mutations are often overlooked. In this study, we report 16 affected individuals from four unrelated families presenting with a spectrum of cognitive impairment including intellectual deficiency, executive dysfunction, ADHD and/or autism, as well as childhood-onset epileptic encephalopathy with refractory absence epilepsy, febrile seizures, downbeat nystagmus and episodic ataxia. Sequencing revealed one CACNA1A gene deletion, two deleterious CACNA1A point mutations including one known stop-gain and one new frameshift variant and a new splice-site variant. This report illustrates the phenotypic heterogeneity of CACNA1A loss-of-function mutations and stresses the cognitive and epileptic manifestations caused by the loss of CaV2.1 channels function, presumably affecting cerebellar, cortical and limbic networks.","DOI":"10.1038/ejhg.2015.21","ISSN":"1476-5438","note":"PMID: 25735478\nPMCID: PMC4613477","journalAbbreviation":"Eur. J. Hum. Genet.","language":"eng","author":[{"family":"Damaj","given":"Lena"},{"family":"Lupien-Meilleur","given":"Alexis"},{"family":"Lortie","given":"Anne"},{"family":"Riou","given":"Émilie"},{"family":"Ospina","given":"Luis H."},{"family":"Gagnon","given":"Louise"},{"family":"Vanasse","given":"Catherine"},{"family":"Rossignol","given":"Elsa"}],"issued":{"date-parts":[["2015",11]]}}}],"schema":"https://github.com/citation-style-language/schema/raw/master/csl-citation.json"} </w:instrText>
            </w:r>
            <w:r w:rsidRPr="00E94FCA">
              <w:rPr>
                <w:sz w:val="16"/>
              </w:rPr>
              <w:fldChar w:fldCharType="separate"/>
            </w:r>
            <w:r w:rsidR="00F42202" w:rsidRPr="00F42202">
              <w:rPr>
                <w:rFonts w:ascii="Calibri" w:hAnsi="Calibri"/>
                <w:sz w:val="16"/>
              </w:rPr>
              <w:t>[6]</w:t>
            </w:r>
            <w:r w:rsidRPr="00E94FCA">
              <w:rPr>
                <w:sz w:val="16"/>
              </w:rPr>
              <w:fldChar w:fldCharType="end"/>
            </w:r>
          </w:p>
        </w:tc>
        <w:tc>
          <w:tcPr>
            <w:tcW w:w="2314" w:type="dxa"/>
          </w:tcPr>
          <w:p w14:paraId="537CE40E" w14:textId="77777777" w:rsidR="0017747A" w:rsidRPr="00F55DFA" w:rsidRDefault="0017747A" w:rsidP="00C7774B">
            <w:pPr>
              <w:rPr>
                <w:sz w:val="16"/>
              </w:rPr>
            </w:pPr>
            <w:r w:rsidRPr="00E94FCA">
              <w:rPr>
                <w:sz w:val="16"/>
              </w:rPr>
              <w:t xml:space="preserve">-CNV (maternally inherited 19p13.13 microdeletion affecting </w:t>
            </w:r>
            <w:r w:rsidRPr="00E94FCA">
              <w:rPr>
                <w:i/>
                <w:sz w:val="16"/>
              </w:rPr>
              <w:t>CACNA1A</w:t>
            </w:r>
            <w:r w:rsidRPr="00E94FCA">
              <w:rPr>
                <w:sz w:val="16"/>
              </w:rPr>
              <w:t>) case</w:t>
            </w:r>
            <w:r>
              <w:rPr>
                <w:sz w:val="16"/>
              </w:rPr>
              <w:t xml:space="preserve"> report</w:t>
            </w:r>
            <w:r w:rsidRPr="00E94FCA">
              <w:rPr>
                <w:sz w:val="16"/>
              </w:rPr>
              <w:t>: n=1 from 1 family w/ well-defined ASD, seizures, mild ID</w:t>
            </w:r>
            <w:r>
              <w:rPr>
                <w:sz w:val="16"/>
              </w:rPr>
              <w:t xml:space="preserve"> </w:t>
            </w:r>
            <w:r w:rsidRPr="00E94FCA">
              <w:rPr>
                <w:sz w:val="16"/>
              </w:rPr>
              <w:fldChar w:fldCharType="begin"/>
            </w:r>
            <w:r w:rsidR="00F42202">
              <w:rPr>
                <w:sz w:val="16"/>
              </w:rPr>
              <w:instrText xml:space="preserve"> ADDIN ZOTERO_ITEM CSL_CITATION {"citationID":"3wsjzrrd","properties":{"formattedCitation":"[6]","plainCitation":"[6]"},"citationItems":[{"id":1766,"uris":["http://zotero.org/users/827345/items/3WEJJPBK"],"uri":["http://zotero.org/users/827345/items/3WEJJPBK"],"itemData":{"id":1766,"type":"article-journal","title":"CACNA1A haploinsufficiency causes cognitive impairment, autism and epileptic encephalopathy with mild cerebellar symptoms","container-title":"European journal of human genetics: EJHG","page":"1505-1512","volume":"23","issue":"11","source":"PubMed","abstract":"CACNA1A loss-of-function mutations classically present as episodic ataxia type 2 (EA2), with brief episodes of ataxia and nystagmus, or with progressive spinocerebellar ataxia (SCA6). A minority of patients carrying CACNA1A mutations develops epilepsy. Non-motor symptoms associated with these mutations are often overlooked. In this study, we report 16 affected individuals from four unrelated families presenting with a spectrum of cognitive impairment including intellectual deficiency, executive dysfunction, ADHD and/or autism, as well as childhood-onset epileptic encephalopathy with refractory absence epilepsy, febrile seizures, downbeat nystagmus and episodic ataxia. Sequencing revealed one CACNA1A gene deletion, two deleterious CACNA1A point mutations including one known stop-gain and one new frameshift variant and a new splice-site variant. This report illustrates the phenotypic heterogeneity of CACNA1A loss-of-function mutations and stresses the cognitive and epileptic manifestations caused by the loss of CaV2.1 channels function, presumably affecting cerebellar, cortical and limbic networks.","DOI":"10.1038/ejhg.2015.21","ISSN":"1476-5438","note":"PMID: 25735478\nPMCID: PMC4613477","journalAbbreviation":"Eur. J. Hum. Genet.","language":"eng","author":[{"family":"Damaj","given":"Lena"},{"family":"Lupien-Meilleur","given":"Alexis"},{"family":"Lortie","given":"Anne"},{"family":"Riou","given":"Émilie"},{"family":"Ospina","given":"Luis H."},{"family":"Gagnon","given":"Louise"},{"family":"Vanasse","given":"Catherine"},{"family":"Rossignol","given":"Elsa"}],"issued":{"date-parts":[["2015",11]]}}}],"schema":"https://github.com/citation-style-language/schema/raw/master/csl-citation.json"} </w:instrText>
            </w:r>
            <w:r w:rsidRPr="00E94FCA">
              <w:rPr>
                <w:sz w:val="16"/>
              </w:rPr>
              <w:fldChar w:fldCharType="separate"/>
            </w:r>
            <w:r w:rsidR="00F42202" w:rsidRPr="00F42202">
              <w:rPr>
                <w:rFonts w:ascii="Calibri" w:hAnsi="Calibri"/>
                <w:sz w:val="16"/>
              </w:rPr>
              <w:t>[6]</w:t>
            </w:r>
            <w:r w:rsidRPr="00E94FCA">
              <w:rPr>
                <w:sz w:val="16"/>
              </w:rPr>
              <w:fldChar w:fldCharType="end"/>
            </w:r>
          </w:p>
        </w:tc>
      </w:tr>
      <w:tr w:rsidR="0017747A" w:rsidRPr="00E94FCA" w14:paraId="2D78C267" w14:textId="77777777" w:rsidTr="00C7774B">
        <w:tc>
          <w:tcPr>
            <w:tcW w:w="1539" w:type="dxa"/>
          </w:tcPr>
          <w:p w14:paraId="05D344E4" w14:textId="77777777" w:rsidR="0017747A" w:rsidRPr="00F344E3" w:rsidRDefault="0017747A" w:rsidP="00C7774B">
            <w:pPr>
              <w:rPr>
                <w:sz w:val="16"/>
                <w:highlight w:val="yellow"/>
              </w:rPr>
            </w:pPr>
            <w:r w:rsidRPr="003A0E75">
              <w:rPr>
                <w:i/>
                <w:sz w:val="18"/>
              </w:rPr>
              <w:t>CDKL5</w:t>
            </w:r>
          </w:p>
        </w:tc>
        <w:tc>
          <w:tcPr>
            <w:tcW w:w="2824" w:type="dxa"/>
          </w:tcPr>
          <w:p w14:paraId="15069980"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BsgxWC3L","properties":{"formattedCitation":"[2,7]","plainCitation":"[2,7]"},"citationItems":[{"id":2328,"uris":["http://zotero.org/users/827345/items/VVDTGQXF"],"uri":["http://zotero.org/users/827345/items/VVDTGQXF"],"itemData":{"id":2328,"type":"article-journal","title":"Oligogenic heterozygosity in individuals with high-functioning autism spectrum disorders","container-title":"Human Molecular Genetics","page":"3366-3375","volume":"20","issue":"17","source":"PubMed","abstract":"Autism spectrum disorders (ASDs) are a heterogeneous group of neuro-developmental disorders. While significant progress has been made in the identification of genes and copy number variants associated with syndromic autism, little is known to date about the etiology of idiopathic non-syndromic autism. Sanger sequencing of 21 known autism susceptibility genes in 339 individuals with high-functioning, idiopathic ASD revealed de novo mutations in at least one of these genes in 6 of 339 probands (1.8%). Additionally, multiple events of oligogenic heterozygosity were seen, affecting 23 of 339 probands (6.8%). Screening of a control population for novel coding variants in CACNA1C, CDKL5, HOXA1, SHANK3, TSC1, TSC2 and UBE3A by the same sequencing technology revealed that controls were carriers of oligogenic heterozygous events at significantly (P &lt; 0.01) lower rate, suggesting oligogenic heterozygosity as a new potential mechanism in the pathogenesis of ASDs.","DOI":"10.1093/hmg/ddr243","ISSN":"1460-2083","note":"PMID: 21624971\nPMCID: PMC3153303","journalAbbreviation":"Hum. Mol. Genet.","language":"eng","author":[{"family":"Schaaf","given":"Christian P."},{"family":"Sabo","given":"Aniko"},{"family":"Sakai","given":"Yasunari"},{"family":"Crosby","given":"Jacy"},{"family":"Muzny","given":"Donna"},{"family":"Hawes","given":"Alicia"},{"family":"Lewis","given":"Lora"},{"family":"Akbar","given":"Humeira"},{"family":"Varghese","given":"Robin"},{"family":"Boerwinkle","given":"Eric"},{"family":"Gibbs","given":"Richard A."},{"family":"Zoghbi","given":"Huda Y."}],"issued":{"date-parts":[["2011",9,1]]}}},{"id":2016,"uris":["http://zotero.org/users/827345/items/ZXKUFJBN"],"uri":["http://zotero.org/users/827345/items/ZXKUFJBN"],"itemData":{"id":2016,"type":"article-journal","title":"Integrated analysis of whole-exome sequencing and transcriptome profiling in males with autism spectrum disorders","container-title":"Molecular Autism","page":"21","volume":"6","source":"PubMed","abstract":"BACKGROUND: Autism spectrum disorders (ASD) are a group of neurodevelopmental disorders with high heritability. Recent findings support a highly heterogeneous and complex genetic etiology including rare de novo and inherited mutations or chromosomal rearrangements as well as double or multiple hits.\nMETHODS: We performed whole-exome sequencing (WES) and blood cell transcriptome by RNAseq in a subset of male patients with idiopathic ASD (n = 36) in order to identify causative genes, transcriptomic alterations, and susceptibility variants.\nRESULTS: We detected likely monogenic causes in seven cases: five de novo (SCN2A, MED13L, KCNV1, CUL3, and PTEN) and two inherited X-linked variants (MAOA and CDKL5). Transcriptomic analyses allowed the identification of intronic causative mutations missed by the usual filtering of WES and revealed functional consequences of some rare mutations. These included aberrant transcripts (PTEN, POLR3C), deregulated expression in 1.7% of mutated genes (that is, SEMA6B, MECP2, ANK3, CREBBP), allele-specific expression (FUS, MTOR, TAF1C), and non-sense-mediated decay (RIT1, ALG9). The analysis of rare inherited variants showed enrichment in relevant pathways such as the PI3K-Akt signaling and the axon guidance.\nCONCLUSIONS: Integrative analysis of WES and blood RNAseq data has proven to be an efficient strategy to identify likely monogenic forms of ASD (19% in our cohort), as well as additional rare inherited mutations that can contribute to ASD risk in a multifactorial manner. Blood transcriptomic data, besides validating 88% of expressed variants, allowed the identification of missed intronic mutations and revealed functional correlations of genetic variants, including changes in splicing, expression levels, and allelic expression.","DOI":"10.1186/s13229-015-0017-0","ISSN":"2040-2392","note":"PMID: 25969726\nPMCID: PMC4427998","journalAbbreviation":"Mol Autism","language":"eng","author":[{"family":"Codina-Solà","given":"Marta"},{"family":"Rodríguez-Santiago","given":"Benjamín"},{"family":"Homs","given":"Aïda"},{"family":"Santoyo","given":"Javier"},{"family":"Rigau","given":"Maria"},{"family":"Aznar-Laín","given":"Gemma"},{"family":"Del Campo","given":"Miguel"},{"family":"Gener","given":"Blanca"},{"family":"Gabau","given":"Elisabeth"},{"family":"Botella","given":"María Pilar"},{"family":"Gutiérrez-Arumí","given":"Armand"},{"family":"Antiñolo","given":"Guillermo"},{"family":"Pérez-Jurado","given":"Luis Alberto"},{"family":"Cuscó","given":"Ivon"}],"issued":{"date-parts":[["2015"]]}}}],"schema":"https://github.com/citation-style-language/schema/raw/master/csl-citation.json"} </w:instrText>
            </w:r>
            <w:r w:rsidRPr="00E94FCA">
              <w:rPr>
                <w:sz w:val="16"/>
              </w:rPr>
              <w:fldChar w:fldCharType="separate"/>
            </w:r>
            <w:r w:rsidR="00F42202" w:rsidRPr="00F42202">
              <w:rPr>
                <w:rFonts w:ascii="Calibri" w:hAnsi="Calibri"/>
                <w:sz w:val="16"/>
              </w:rPr>
              <w:t>[2,7]</w:t>
            </w:r>
            <w:r w:rsidRPr="00E94FCA">
              <w:rPr>
                <w:sz w:val="16"/>
              </w:rPr>
              <w:fldChar w:fldCharType="end"/>
            </w:r>
          </w:p>
          <w:p w14:paraId="393B7F98" w14:textId="77777777" w:rsidR="0017747A" w:rsidRDefault="0017747A" w:rsidP="00C7774B">
            <w:pPr>
              <w:rPr>
                <w:sz w:val="16"/>
              </w:rPr>
            </w:pPr>
          </w:p>
        </w:tc>
        <w:tc>
          <w:tcPr>
            <w:tcW w:w="1340" w:type="dxa"/>
          </w:tcPr>
          <w:p w14:paraId="3A9AB79F" w14:textId="77777777" w:rsidR="0017747A" w:rsidRDefault="0017747A" w:rsidP="00C7774B">
            <w:pPr>
              <w:rPr>
                <w:sz w:val="16"/>
              </w:rPr>
            </w:pPr>
          </w:p>
        </w:tc>
        <w:tc>
          <w:tcPr>
            <w:tcW w:w="1610" w:type="dxa"/>
          </w:tcPr>
          <w:p w14:paraId="5C831A96" w14:textId="77777777" w:rsidR="0017747A" w:rsidRDefault="0017747A" w:rsidP="00C7774B">
            <w:pPr>
              <w:rPr>
                <w:sz w:val="16"/>
              </w:rPr>
            </w:pPr>
          </w:p>
        </w:tc>
        <w:tc>
          <w:tcPr>
            <w:tcW w:w="1646" w:type="dxa"/>
          </w:tcPr>
          <w:p w14:paraId="2C9FE5CD" w14:textId="77777777" w:rsidR="0017747A" w:rsidRDefault="0017747A" w:rsidP="00C7774B">
            <w:pPr>
              <w:rPr>
                <w:sz w:val="16"/>
              </w:rPr>
            </w:pPr>
          </w:p>
        </w:tc>
        <w:tc>
          <w:tcPr>
            <w:tcW w:w="1960" w:type="dxa"/>
          </w:tcPr>
          <w:p w14:paraId="0D3FC63D" w14:textId="77777777" w:rsidR="0017747A" w:rsidRDefault="0017747A" w:rsidP="00C7774B">
            <w:pPr>
              <w:rPr>
                <w:sz w:val="16"/>
              </w:rPr>
            </w:pPr>
            <w:r>
              <w:rPr>
                <w:sz w:val="16"/>
              </w:rPr>
              <w:t xml:space="preserve">-Epilepsy ± neurodevelopmental disorders cohort </w:t>
            </w:r>
            <w:r>
              <w:rPr>
                <w:sz w:val="16"/>
              </w:rPr>
              <w:fldChar w:fldCharType="begin"/>
            </w:r>
            <w:r w:rsidR="00F42202">
              <w:rPr>
                <w:sz w:val="16"/>
              </w:rPr>
              <w:instrText xml:space="preserve"> ADDIN ZOTERO_ITEM CSL_CITATION {"citationID":"2BX0c7Pz","properties":{"formattedCitation":"[8]","plainCitation":"[8]"},"citationItems":[{"id":2915,"uris":["http://zotero.org/users/827345/items/BUBJZB7B"],"uri":["http://zotero.org/users/827345/items/BUBJZB7B"],"itemData":{"id":2915,"type":"article-journal","title":"Application of array comparative genomic hybridization in 102 patients with epilepsy and additional neurodevelopmental disorders","container-title":"American Journal of Medical Genetics. Part B, Neuropsychiatric Genetics: The Official Publication of the International Society of Psychiatric Genetics","page":"760-771","volume":"159B","issue":"7","source":"PubMed","abstract":"Copy-number variants (CNVs) collectively represent an important cause of neurodevelopmental disorders such as developmental delay (DD)/intellectual disability (ID), autism, and epilepsy. In contrast to DD/ID, for which the application of microarray techniques enables detection of pathogenic CNVs in -10-20% of patients, there are only few studies of the role of CNVs in epilepsy and genetic etiology in the vast majority of cases remains unknown. We have applied whole-genome exon-targeted oligonucleotide array comparative genomic hybridization (array CGH) to a cohort of 102 patients with various types of epilepsy with or without additional neurodevelopmental abnormalities. Chromosomal microarray analysis revealed 24 non-polymorphic CNVs in 23 patients, among which 10 CNVs are known to be clinically relevant. Two rare deletions in 2q24.1q24.3, including KCNJ3 and 9q21.13 are novel pathogenic genetic loci and 12 CNVs are of unknown clinical significance. Our results further support the notion that rare CNVs can cause different types of epilepsy, emphasize the efficiency of detecting novel candidate genes by whole-genome array CGH, and suggest that the clinical application of array CGH should be extended to patients with unexplained epilepsies.","DOI":"10.1002/ajmg.b.32081","ISSN":"1552-485X","note":"PMID: 22825934","journalAbbreviation":"Am. J. Med. Genet. B Neuropsychiatr. Genet.","language":"ENG","author":[{"family":"Bartnik","given":"Magdalena"},{"family":"Szczepanik","given":"Elżbieta"},{"family":"Derwińska","given":"Katarzyna"},{"family":"Wiśniowiecka-Kowalnik","given":"Barbara"},{"family":"Gambin","given":"Tomasz"},{"family":"Sykulski","given":"Maciej"},{"family":"Ziemkiewicz","given":"Kamila"},{"family":"Kędzior","given":"Marta"},{"family":"Gos","given":"Monika"},{"family":"Hoffman-Zacharska","given":"Dorota"},{"family":"Mazurczak","given":"Tomasz"},{"family":"Jeziorek","given":"Anetta"},{"family":"Antczak-Marach","given":"Dorota"},{"family":"Rudzka-Dybała","given":"Mariola"},{"family":"Mazurkiewicz","given":"Hanna"},{"family":"Goszczańska-Ciuchta","given":"Alicja"},{"family":"Zalewska-Miszkurka","given":"Zofia"},{"family":"Terczyńska","given":"Iwona"},{"family":"Sobierajewicz","given":"Małgorzata"},{"family":"Shaw","given":"Chad A."},{"family":"Gambin","given":"Anna"},{"family":"Mierzewska","given":"Hanna"},{"family":"Mazurczak","given":"Tadeusz"},{"family":"Obersztyn","given":"Ewa"},{"family":"Bocian","given":"Ewa"},{"family":"Stankiewicz","given":"Paweł"}],"issued":{"date-parts":[["2012",10]]}}}],"schema":"https://github.com/citation-style-language/schema/raw/master/csl-citation.json"} </w:instrText>
            </w:r>
            <w:r>
              <w:rPr>
                <w:sz w:val="16"/>
              </w:rPr>
              <w:fldChar w:fldCharType="separate"/>
            </w:r>
            <w:r w:rsidR="00F42202" w:rsidRPr="00F42202">
              <w:rPr>
                <w:rFonts w:ascii="Calibri" w:hAnsi="Calibri"/>
                <w:sz w:val="16"/>
              </w:rPr>
              <w:t>[8]</w:t>
            </w:r>
            <w:r>
              <w:rPr>
                <w:sz w:val="16"/>
              </w:rPr>
              <w:fldChar w:fldCharType="end"/>
            </w:r>
          </w:p>
          <w:p w14:paraId="62A4C0B0" w14:textId="77777777" w:rsidR="0017747A" w:rsidRPr="00E94FCA" w:rsidRDefault="0017747A" w:rsidP="00C7774B">
            <w:pPr>
              <w:rPr>
                <w:sz w:val="16"/>
              </w:rPr>
            </w:pPr>
          </w:p>
        </w:tc>
        <w:tc>
          <w:tcPr>
            <w:tcW w:w="2247" w:type="dxa"/>
          </w:tcPr>
          <w:p w14:paraId="6581186C" w14:textId="77777777" w:rsidR="0017747A" w:rsidRPr="00194B74" w:rsidRDefault="0017747A" w:rsidP="009E725F">
            <w:pPr>
              <w:rPr>
                <w:sz w:val="16"/>
                <w:highlight w:val="yellow"/>
              </w:rPr>
            </w:pPr>
            <w:r w:rsidRPr="00701ADE">
              <w:rPr>
                <w:sz w:val="16"/>
              </w:rPr>
              <w:t>-</w:t>
            </w:r>
            <w:r w:rsidRPr="00701ADE">
              <w:rPr>
                <w:i/>
                <w:sz w:val="16"/>
              </w:rPr>
              <w:t>CDKL5</w:t>
            </w:r>
            <w:r w:rsidRPr="00701ADE">
              <w:rPr>
                <w:sz w:val="16"/>
              </w:rPr>
              <w:t xml:space="preserve"> variant</w:t>
            </w:r>
            <w:r>
              <w:rPr>
                <w:sz w:val="16"/>
              </w:rPr>
              <w:t>s</w:t>
            </w:r>
            <w:r w:rsidRPr="00701ADE">
              <w:rPr>
                <w:sz w:val="16"/>
              </w:rPr>
              <w:t xml:space="preserve"> </w:t>
            </w:r>
            <w:r>
              <w:rPr>
                <w:sz w:val="16"/>
              </w:rPr>
              <w:t>cohort</w:t>
            </w:r>
            <w:r w:rsidRPr="00701ADE">
              <w:rPr>
                <w:sz w:val="16"/>
              </w:rPr>
              <w:t xml:space="preserve"> (from n=73 who underwent </w:t>
            </w:r>
            <w:r w:rsidRPr="00701ADE">
              <w:rPr>
                <w:i/>
                <w:sz w:val="16"/>
              </w:rPr>
              <w:t>CDKL5</w:t>
            </w:r>
            <w:r w:rsidRPr="00701ADE">
              <w:rPr>
                <w:sz w:val="16"/>
              </w:rPr>
              <w:t xml:space="preserve"> sequencing, n=7 w/ pathogenic </w:t>
            </w:r>
            <w:r w:rsidRPr="00701ADE">
              <w:rPr>
                <w:i/>
                <w:sz w:val="16"/>
              </w:rPr>
              <w:t>CDKL5</w:t>
            </w:r>
            <w:r w:rsidRPr="00701ADE">
              <w:rPr>
                <w:sz w:val="16"/>
              </w:rPr>
              <w:t xml:space="preserve"> variants): n=1 w/ </w:t>
            </w:r>
            <w:r>
              <w:rPr>
                <w:sz w:val="16"/>
              </w:rPr>
              <w:t>WS</w:t>
            </w:r>
            <w:r w:rsidRPr="00701ADE">
              <w:rPr>
                <w:sz w:val="16"/>
              </w:rPr>
              <w:t>, “autism”, severe ID</w:t>
            </w:r>
            <w:r>
              <w:rPr>
                <w:sz w:val="16"/>
              </w:rPr>
              <w:t xml:space="preserve"> </w:t>
            </w:r>
            <w:r w:rsidRPr="00701ADE">
              <w:rPr>
                <w:sz w:val="16"/>
              </w:rPr>
              <w:fldChar w:fldCharType="begin"/>
            </w:r>
            <w:r w:rsidR="00F42202">
              <w:rPr>
                <w:sz w:val="16"/>
              </w:rPr>
              <w:instrText xml:space="preserve"> ADDIN ZOTERO_ITEM CSL_CITATION {"citationID":"iwGiGID1","properties":{"formattedCitation":"[9]","plainCitation":"[9]"},"citationItems":[{"id":2901,"uris":["http://zotero.org/users/827345/items/IBDBSHEU"],"uri":["http://zotero.org/users/827345/items/IBDBSHEU"],"itemData":{"id":2901,"type":"article-journal","title":"CDKL5 mutations cause infantile spasms, early onset seizures, and severe mental retardation in female patients","container-title":"Journal of Medical Genetics","page":"729-734","volume":"43","issue":"9","source":"PubMed","abstract":"OBJECTIVE: To determine the frequency of mutations in CDKL5 in both male and female patients with infantile spasms or early onset epilepsy of unknown cause, and to consider whether the breadth of the reported phenotype would be extended by studying a different patient group.\nMETHODS: Two groups of patients were investigated for CDKL5 mutations. Group 1 comprised 73 patients (57 female, 16 male) referred to Cardiff for CDKL5 analysis, of whom 49 (42 female, 7 male) had epileptic seizure onset in the first six months of life. Group 2 comprised 26 patients (11 female, 15 male) with infantile spasms previously recruited to a clinical trial, the UK Infantile Spasms Study. Where a likely pathogenic mutation was identified, further clinical data were reviewed.\nRESULTS: Seven likely pathogenic mutations were found among female patients from group 1 with epileptic seizure onset in the first six months of life, accounting for seven of the 42 in this group (17%). No mutations other than the already published mutation were found in female patients from group 2, or in any male patient from either study group. All patients with mutations had early signs of developmental delay and most had made little developmental progress. Further clinical information was available for six patients: autistic features and tactile hypersensitivity were common but only one had suggestive Rett-like features. All had a severe epileptic seizure disorder, all but one of whom had myoclonic jerks. The EEG showed focal or generalised changes and in those with infantile spasms, hypsarrhythmia. Slow frequencies were seen frequently with a frontal or fronto-temporal predominance and high amplitudes.\nCONCLUSIONS: The spectrum of the epileptic seizure disorder, and associated EEG changes, in those with CDKL5 mutations is broader than previously reported. CDKL5 mutations are a significant cause of infantile spasms and early epileptic seizures in female patients, and of a later intractable seizure disorder, irrespective of whether they have suspected Rett syndrome. Analysis should be considered in these patients in the clinical setting.","DOI":"10.1136/jmg.2006.041467","ISSN":"1468-6244","note":"PMID: 16611748\nPMCID: PMC2564572","journalAbbreviation":"J. Med. Genet.","language":"ENG","author":[{"family":"Archer","given":"H. L."},{"family":"Evans","given":"J."},{"family":"Edwards","given":"S."},{"family":"Colley","given":"J."},{"family":"Newbury-Ecob","given":"R."},{"family":"O'Callaghan","given":"F."},{"family":"Huyton","given":"M."},{"family":"O'Regan","given":"M."},{"family":"Tolmie","given":"J."},{"family":"Sampson","given":"J."},{"family":"Clarke","given":"A."},{"family":"Osborne","given":"J."}],"issued":{"date-parts":[["2006",9]]}}}],"schema":"https://github.com/citation-style-language/schema/raw/master/csl-citation.json"} </w:instrText>
            </w:r>
            <w:r w:rsidRPr="00701ADE">
              <w:rPr>
                <w:sz w:val="16"/>
              </w:rPr>
              <w:fldChar w:fldCharType="separate"/>
            </w:r>
            <w:r w:rsidR="00F42202" w:rsidRPr="00F42202">
              <w:rPr>
                <w:rFonts w:ascii="Calibri" w:hAnsi="Calibri"/>
                <w:sz w:val="16"/>
              </w:rPr>
              <w:t>[9]</w:t>
            </w:r>
            <w:r w:rsidRPr="00701ADE">
              <w:rPr>
                <w:sz w:val="16"/>
              </w:rPr>
              <w:fldChar w:fldCharType="end"/>
            </w:r>
            <w:r w:rsidRPr="001C7965">
              <w:rPr>
                <w:sz w:val="16"/>
              </w:rPr>
              <w:t>-</w:t>
            </w:r>
            <w:r w:rsidRPr="001C7965">
              <w:rPr>
                <w:i/>
                <w:sz w:val="16"/>
              </w:rPr>
              <w:t>CDKL5</w:t>
            </w:r>
            <w:r w:rsidRPr="001C7965">
              <w:rPr>
                <w:sz w:val="16"/>
              </w:rPr>
              <w:t xml:space="preserve"> variant</w:t>
            </w:r>
            <w:r>
              <w:rPr>
                <w:sz w:val="16"/>
              </w:rPr>
              <w:t>s</w:t>
            </w:r>
            <w:r w:rsidRPr="001C7965">
              <w:rPr>
                <w:sz w:val="16"/>
              </w:rPr>
              <w:t xml:space="preserve"> </w:t>
            </w:r>
            <w:r>
              <w:rPr>
                <w:sz w:val="16"/>
              </w:rPr>
              <w:t>cohort</w:t>
            </w:r>
            <w:r w:rsidRPr="001C7965">
              <w:rPr>
                <w:sz w:val="16"/>
              </w:rPr>
              <w:t xml:space="preserve"> (from n=102 w/ </w:t>
            </w:r>
            <w:r>
              <w:rPr>
                <w:sz w:val="16"/>
              </w:rPr>
              <w:t xml:space="preserve">EOEE </w:t>
            </w:r>
            <w:r w:rsidRPr="001C7965">
              <w:rPr>
                <w:sz w:val="16"/>
              </w:rPr>
              <w:t xml:space="preserve">and/or </w:t>
            </w:r>
            <w:r w:rsidRPr="001C7965">
              <w:rPr>
                <w:i/>
                <w:sz w:val="16"/>
              </w:rPr>
              <w:t>MECP2</w:t>
            </w:r>
            <w:r w:rsidRPr="001C7965">
              <w:rPr>
                <w:sz w:val="16"/>
              </w:rPr>
              <w:t xml:space="preserve"> mutation-negative RTT who underwent </w:t>
            </w:r>
            <w:r w:rsidRPr="001C7965">
              <w:rPr>
                <w:i/>
                <w:sz w:val="16"/>
              </w:rPr>
              <w:t>CDKL5</w:t>
            </w:r>
            <w:r w:rsidRPr="001C7965">
              <w:rPr>
                <w:sz w:val="16"/>
              </w:rPr>
              <w:t xml:space="preserve"> sequencing, n=10 w/ </w:t>
            </w:r>
            <w:r w:rsidRPr="001C7965">
              <w:rPr>
                <w:i/>
                <w:sz w:val="16"/>
              </w:rPr>
              <w:t>CDKL5</w:t>
            </w:r>
            <w:r w:rsidRPr="001C7965">
              <w:rPr>
                <w:sz w:val="16"/>
              </w:rPr>
              <w:t xml:space="preserve"> </w:t>
            </w:r>
            <w:r w:rsidR="00B57DB8">
              <w:rPr>
                <w:sz w:val="16"/>
              </w:rPr>
              <w:t xml:space="preserve"> variants</w:t>
            </w:r>
            <w:r w:rsidRPr="001C7965">
              <w:rPr>
                <w:sz w:val="16"/>
              </w:rPr>
              <w:t xml:space="preserve">): n=10 w/ “autistic features”, </w:t>
            </w:r>
            <w:r>
              <w:rPr>
                <w:sz w:val="16"/>
              </w:rPr>
              <w:t xml:space="preserve">epileptic encephalopathy </w:t>
            </w:r>
            <w:r w:rsidRPr="001C7965">
              <w:rPr>
                <w:sz w:val="16"/>
              </w:rPr>
              <w:fldChar w:fldCharType="begin"/>
            </w:r>
            <w:r w:rsidR="00F42202">
              <w:rPr>
                <w:sz w:val="16"/>
              </w:rPr>
              <w:instrText xml:space="preserve"> ADDIN ZOTERO_ITEM CSL_CITATION {"citationID":"SkhyLzBf","properties":{"formattedCitation":"[10]","plainCitation":"[10]"},"citationItems":[{"id":2903,"uris":["http://zotero.org/users/827345/items/FEVGJ7FF"],"uri":["http://zotero.org/users/827345/items/FEVGJ7FF"],"itemData":{"id":2903,"type":"article-journal","title":"Clinical features and gene mutational spectrum of CDKL5-related diseases in a cohort of Chinese patients","container-title":"BMC medical genetics","page":"24","volume":"15","source":"PubMed","abstract":"BACKGROUND: Mutations in the cyclin-dependent kinase-like 5 (CDKL5) (NM_003159.2) gene have been associated with early-onset epileptic encephalopathies or Hanefeld variants of RTT(Rett syndrome). In order to clarify the CDKL5 genotype-phenotype correlations in Chinese patients, CDKL5 mutational screening in cases with early-onset epileptic encephalopathies and RTT without MECP2 mutation were performed.\nMETHODS: The detailed clinical information including clinical manifestation, electroencephalogram (EEG), magnetic resonance imaging (MRI), blood, urine amino acid and organic acid screening of 102 Chinese patients with early-onset epileptic encephalopathies and RTT were collected. CDKL5 gene mutations were analyzed by PCR, direct sequencing and multiplex ligation-dependent probe amplification (MLPA). The patterns of X-chromosome inactivation (XCI) were studied in the female patients with CDKL5 gene mutation.\nRESULTS: De novo CDKL5 gene mutations were found in ten patients including one missense mutation (c.533G &gt; A, p.R178Q) which had been reported, two splicing mutations (ISV6 + 1A &gt; G, ISV13 + 1A &gt; G), three micro-deletions (c.1111delC, c.2360delA, c.234delA), two insertions (c.1791 ins G, c.891_892 ins TT in a pair of twins) and one nonsense mutation (c.1375C &gt; T, p.Q459X). Out of ten patients, 7 of 9 females with Hanefeld variants of RTT and the remaining 2 females with early onset epileptic encephalopathy, were detected while only one male with infantile spasms was detected. The common features of all female patients with CDKL5 gene mutations included refractory seizures starting before 4 months of age, severe psychomotor retardation, Rett-like features such as hand stereotypies, deceleration of head growth after birth and poor prognosis. In contrast, the only one male patient with CDKL5 mutation showed no obvious Rett-like features as females in our cohort. The X-chromosome inactivation patterns of all the female patients were random.\nCONCLUSIONS: Mutations in CDKL5 gene are responsible for 7 with Hanefeld variants of RTT and 2 with early-onset epileptic encephalopathy in 71 girls as well as for 1 infantile spasms in 31 males. There are some differences in the phenotypes among genders with CDKL5 gene mutations and CDKL5 gene mutation analysis should be considered in both genders.","DOI":"10.1186/1471-2350-15-24","ISSN":"1471-2350","note":"PMID: 24564546\nPMCID: PMC3938974","journalAbbreviation":"BMC Med. Genet.","language":"ENG","author":[{"family":"Zhao","given":"Ying"},{"family":"Zhang","given":"Xiaoying"},{"family":"Bao","given":"Xinhua"},{"family":"Zhang","given":"Qingping"},{"family":"Zhang","given":"Jingjing"},{"family":"Cao","given":"Guangna"},{"family":"Zhang","given":"Jie"},{"family":"Li","given":"Jiarui"},{"family":"Wei","given":"Liping"},{"family":"Pan","given":"Hong"},{"family":"Wu","given":"Xiru"}],"issued":{"date-parts":[["2014",2,25]]}}}],"schema":"https://github.com/citation-style-language/schema/raw/master/csl-citation.json"} </w:instrText>
            </w:r>
            <w:r w:rsidRPr="001C7965">
              <w:rPr>
                <w:sz w:val="16"/>
              </w:rPr>
              <w:fldChar w:fldCharType="separate"/>
            </w:r>
            <w:r w:rsidR="00F42202" w:rsidRPr="00F42202">
              <w:rPr>
                <w:rFonts w:ascii="Calibri" w:hAnsi="Calibri"/>
                <w:sz w:val="16"/>
              </w:rPr>
              <w:t>[10]</w:t>
            </w:r>
            <w:r w:rsidRPr="001C7965">
              <w:rPr>
                <w:sz w:val="16"/>
              </w:rPr>
              <w:fldChar w:fldCharType="end"/>
            </w:r>
            <w:r w:rsidRPr="00BE7697">
              <w:rPr>
                <w:i/>
                <w:sz w:val="16"/>
              </w:rPr>
              <w:t>-CDKL5</w:t>
            </w:r>
            <w:r w:rsidRPr="00BE7697">
              <w:rPr>
                <w:sz w:val="16"/>
              </w:rPr>
              <w:t xml:space="preserve"> variant</w:t>
            </w:r>
            <w:r>
              <w:rPr>
                <w:sz w:val="16"/>
              </w:rPr>
              <w:t>s</w:t>
            </w:r>
            <w:r w:rsidRPr="00BE7697">
              <w:rPr>
                <w:sz w:val="16"/>
              </w:rPr>
              <w:t xml:space="preserve"> case series (from n=60 females w/ epilepsy, negative </w:t>
            </w:r>
            <w:r w:rsidRPr="00BE7697">
              <w:rPr>
                <w:i/>
                <w:sz w:val="16"/>
              </w:rPr>
              <w:t>MECP2</w:t>
            </w:r>
            <w:r w:rsidRPr="00BE7697">
              <w:rPr>
                <w:sz w:val="16"/>
              </w:rPr>
              <w:t xml:space="preserve"> sequencing who underwent </w:t>
            </w:r>
            <w:r w:rsidRPr="007B68C8">
              <w:rPr>
                <w:i/>
                <w:sz w:val="16"/>
              </w:rPr>
              <w:t>CDKL5</w:t>
            </w:r>
            <w:r w:rsidRPr="00BE7697">
              <w:rPr>
                <w:sz w:val="16"/>
              </w:rPr>
              <w:t xml:space="preserve"> sequencing and MLPA analysis, n=2 w/ </w:t>
            </w:r>
            <w:r w:rsidR="00B57DB8">
              <w:rPr>
                <w:sz w:val="16"/>
              </w:rPr>
              <w:t>variants</w:t>
            </w:r>
            <w:r w:rsidR="00B57DB8" w:rsidRPr="00BE7697" w:rsidDel="00B57DB8">
              <w:rPr>
                <w:sz w:val="16"/>
              </w:rPr>
              <w:t xml:space="preserve"> </w:t>
            </w:r>
            <w:r w:rsidRPr="00BE7697">
              <w:rPr>
                <w:sz w:val="16"/>
              </w:rPr>
              <w:t>in catalytic domain): n=2 w/ epilep</w:t>
            </w:r>
            <w:r>
              <w:rPr>
                <w:sz w:val="16"/>
              </w:rPr>
              <w:t xml:space="preserve">tic </w:t>
            </w:r>
            <w:r>
              <w:rPr>
                <w:sz w:val="16"/>
              </w:rPr>
              <w:lastRenderedPageBreak/>
              <w:t>encephalopathy</w:t>
            </w:r>
            <w:r w:rsidRPr="00BE7697">
              <w:rPr>
                <w:sz w:val="16"/>
              </w:rPr>
              <w:t>, regression, ID, “autistic characteristics”</w:t>
            </w:r>
            <w:r>
              <w:rPr>
                <w:sz w:val="16"/>
              </w:rPr>
              <w:t xml:space="preserve">, ± RTT clinical diagnosis (n=1) </w:t>
            </w:r>
            <w:r w:rsidRPr="00BE7697">
              <w:rPr>
                <w:sz w:val="16"/>
              </w:rPr>
              <w:fldChar w:fldCharType="begin"/>
            </w:r>
            <w:r w:rsidR="00F42202">
              <w:rPr>
                <w:sz w:val="16"/>
              </w:rPr>
              <w:instrText xml:space="preserve"> ADDIN ZOTERO_ITEM CSL_CITATION {"citationID":"1mvsb97hb2","properties":{"formattedCitation":"[11]","plainCitation":"[11]"},"citationItems":[{"id":2907,"uris":["http://zotero.org/users/827345/items/6KF4GAR8"],"uri":["http://zotero.org/users/827345/items/6KF4GAR8"],"itemData":{"id":2907,"type":"article-journal","title":"CDKL5 gene status in female patients with epilepsy and Rett-like features: two new mutations in the catalytic domain","container-title":"BMC medical genetics","page":"68","volume":"13","source":"PubMed","abstract":"BACKGROUND: Mutations in the cyclin-dependent kinase-like 5 gene (CDKL5) located in the Xp22 region have been shown to cause a subset of atypical Rett syndrome with infantile spasms or early seizures starting in the first postnatal months.\nMETHODS: We performed mutation screening of CDKL5 in 60 female patients who had been identified as negative for the methyl CpG-binding protein 2 gene (MECP2) mutations, but who had current or past epilepsy, regardless of the age of onset, type, and severity. All the exons in the CDKL5 gene and their neighbouring sequences were examined, and CDKL5 rearrangements were studied by multiplex ligation-dependent probe amplification (MLPA).\nRESULTS: Six previously unidentified DNA changes were detected, two of which were disease-causing mutations in the catalytic domain: a frameshift mutation (c.509_510insGT; p.Glu170GlyfsX36) and a complete deletion of exon 10. Both were found in patients with seizures that started in the first month of life.\nCONCLUSIONS: This study demonstrated the importance of CDKL5 mutations as etiological factors in neurodevelopmental disorders, and indicated that a thorough analysis of the CDKL5 gene sequence and its rearrangements should be considered in females with Rett syndrome-like phenotypes, severe encephalopathy and epilepsy with onset before 5 months of age. This study also confirmed the usefulness of MLPA as a diagnostic screening method for use in clinical practice.","DOI":"10.1186/1471-2350-13-68","ISSN":"1471-2350","note":"PMID: 22867051\nPMCID: PMC3489578","shortTitle":"CDKL5 gene status in female patients with epilepsy and Rett-like features","journalAbbreviation":"BMC Med. Genet.","language":"ENG","author":[{"family":"Maortua","given":"Hiart"},{"family":"Martínez-Bouzas","given":"Cristina"},{"family":"Calvo","given":"María-Teresa"},{"family":"Domingo","given":"Maria-Rosario"},{"family":"Ramos","given":"Feliciano"},{"family":"García-Ribes","given":"Ainhoa"},{"family":"Martínez","given":"María-Jesús"},{"family":"López-Aríztegui","given":"María-Asunción"},{"family":"Puente","given":"Nerea"},{"family":"Rubio","given":"Izaskun"},{"family":"Tejada","given":"María-Isabel"}],"issued":{"date-parts":[["2012",8,6]]}}}],"schema":"https://github.com/citation-style-language/schema/raw/master/csl-citation.json"} </w:instrText>
            </w:r>
            <w:r w:rsidRPr="00BE7697">
              <w:rPr>
                <w:sz w:val="16"/>
              </w:rPr>
              <w:fldChar w:fldCharType="separate"/>
            </w:r>
            <w:r w:rsidR="00F42202" w:rsidRPr="00F42202">
              <w:rPr>
                <w:rFonts w:ascii="Calibri" w:hAnsi="Calibri"/>
                <w:sz w:val="16"/>
              </w:rPr>
              <w:t>[11]</w:t>
            </w:r>
            <w:r w:rsidRPr="00BE7697">
              <w:rPr>
                <w:sz w:val="16"/>
              </w:rPr>
              <w:fldChar w:fldCharType="end"/>
            </w:r>
            <w:r w:rsidRPr="00E94FCA">
              <w:rPr>
                <w:sz w:val="16"/>
              </w:rPr>
              <w:t>-</w:t>
            </w:r>
            <w:r>
              <w:rPr>
                <w:i/>
                <w:sz w:val="16"/>
              </w:rPr>
              <w:t>CDKL5</w:t>
            </w:r>
            <w:r>
              <w:rPr>
                <w:sz w:val="16"/>
              </w:rPr>
              <w:t xml:space="preserve"> variant case report:  from a family  w/ members affected by neurodevelopmental diagnoses, n=1 w/ “autism”, no epilepsy (her identical twin w/ severe ID, epilepsy, and clinical diagnosis of atypical RTT) </w:t>
            </w:r>
            <w:r>
              <w:rPr>
                <w:sz w:val="16"/>
              </w:rPr>
              <w:fldChar w:fldCharType="begin"/>
            </w:r>
            <w:r w:rsidR="00F42202">
              <w:rPr>
                <w:sz w:val="16"/>
              </w:rPr>
              <w:instrText xml:space="preserve"> ADDIN ZOTERO_ITEM CSL_CITATION {"citationID":"30mk9euh7","properties":{"formattedCitation":"[12]","plainCitation":"[12]"},"citationItems":[{"id":2909,"uris":["http://zotero.org/users/827345/items/PCV63F7P"],"uri":["http://zotero.org/users/827345/items/PCV63F7P"],"itemData":{"id":2909,"type":"article-journal","title":"Mutations of CDKL5 cause a severe neurodevelopmental disorder with infantile spasms and mental retardation","container-title":"American Journal of Human Genetics","page":"1079-1093","volume":"75","issue":"6","source":"PubMed","abstract":"Rett syndrome (RTT) is a severe neurodevelopmental disorder caused, in most classic cases, by mutations in the X-linked methyl-CpG-binding protein 2 gene (MECP2). A large degree of phenotypic variation has been observed in patients with RTT, both those with and without MECP2 mutations. We describe a family consisting of a proband with a phenotype that showed considerable overlap with that of RTT, her identical twin sister with autistic disorder and mild-to-moderate intellectual disability, and a brother with profound intellectual disability and seizures. No pathogenic MECP2 mutations were found in this family, and the Xq28 region that contains the MECP2 gene was not shared by the affected siblings. Three other candidate regions were identified by microsatellite mapping, including 10.3 Mb at Xp22.31-pter between Xpter and DXS1135, 19.7 Mb at Xp22.12-p22.11 between DXS1135 and DXS1214, and 16.4 Mb at Xq21.33 between DXS1196 and DXS1191. The ARX and CDKL5 genes, both of which are located within the Xp22 region, were sequenced in the affected family members, and a deletion of nucleotide 183 of the coding sequence (c.183delT) was identified in CDKL5 in the affected family members. In a screen of 44 RTT cases, a single splice-site mutation, IVS13-1G--&gt;A, was identified in a girl with a severe phenotype overlapping RTT. In the mouse brain, Cdkl5 expression overlaps--but is not identical to--that of Mecp2, and its expression is unaffected by the loss of Mecp2. These findings confirm CDKL5 as another locus associated with epilepsy and X-linked mental retardation. These results also suggest that mutations in CDKL5 can lead to a clinical phenotype that overlaps RTT. However, it remains to be determined whether CDKL5 mutations are more prevalent in specific clinical subgroups of RTT or in other clinical presentations.","DOI":"10.1086/426462","ISSN":"0002-9297","note":"PMID: 15492925\nPMCID: PMC1182143","journalAbbreviation":"Am. J. Hum. Genet.","language":"ENG","author":[{"family":"Weaving","given":"Linda S."},{"family":"Christodoulou","given":"John"},{"family":"Williamson","given":"Sarah L."},{"family":"Friend","given":"Kathie L."},{"family":"McKenzie","given":"Olivia L. D."},{"family":"Archer","given":"Hayley"},{"family":"Evans","given":"Julie"},{"family":"Clarke","given":"Angus"},{"family":"Pelka","given":"Gregory J."},{"family":"Tam","given":"Patrick P. L."},{"family":"Watson","given":"Catherine"},{"family":"Lahooti","given":"Hooshang"},{"family":"Ellaway","given":"Carolyn J."},{"family":"Bennetts","given":"Bruce"},{"family":"Leonard","given":"Helen"},{"family":"Gécz","given":"Jozef"}],"issued":{"date-parts":[["2004",12]]}}}],"schema":"https://github.com/citation-style-language/schema/raw/master/csl-citation.json"} </w:instrText>
            </w:r>
            <w:r>
              <w:rPr>
                <w:sz w:val="16"/>
              </w:rPr>
              <w:fldChar w:fldCharType="separate"/>
            </w:r>
            <w:r w:rsidR="00F42202" w:rsidRPr="00F42202">
              <w:rPr>
                <w:rFonts w:ascii="Calibri" w:hAnsi="Calibri"/>
                <w:sz w:val="16"/>
              </w:rPr>
              <w:t>[12]</w:t>
            </w:r>
            <w:r>
              <w:rPr>
                <w:sz w:val="16"/>
              </w:rPr>
              <w:fldChar w:fldCharType="end"/>
            </w:r>
            <w:r w:rsidDel="00921EA5">
              <w:rPr>
                <w:sz w:val="16"/>
              </w:rPr>
              <w:t xml:space="preserve"> </w:t>
            </w:r>
            <w:r w:rsidRPr="00F80C86">
              <w:rPr>
                <w:i/>
                <w:sz w:val="16"/>
              </w:rPr>
              <w:t>-CDKL5</w:t>
            </w:r>
            <w:r w:rsidRPr="00F80C86">
              <w:rPr>
                <w:sz w:val="16"/>
              </w:rPr>
              <w:t xml:space="preserve"> variant</w:t>
            </w:r>
            <w:r>
              <w:rPr>
                <w:sz w:val="16"/>
              </w:rPr>
              <w:t>s</w:t>
            </w:r>
            <w:r w:rsidRPr="00F80C86">
              <w:rPr>
                <w:sz w:val="16"/>
              </w:rPr>
              <w:t xml:space="preserve"> </w:t>
            </w:r>
            <w:r>
              <w:rPr>
                <w:sz w:val="16"/>
              </w:rPr>
              <w:t>cohort</w:t>
            </w:r>
            <w:r w:rsidRPr="00F80C86">
              <w:rPr>
                <w:sz w:val="16"/>
              </w:rPr>
              <w:t xml:space="preserve"> (from n=92 w/ clinical diagnosis of RTT, Angelman syndrome features, or ASD who underwent </w:t>
            </w:r>
            <w:r w:rsidRPr="00F80C86">
              <w:rPr>
                <w:i/>
                <w:sz w:val="16"/>
              </w:rPr>
              <w:t>CDKL5</w:t>
            </w:r>
            <w:r w:rsidRPr="00F80C86">
              <w:rPr>
                <w:sz w:val="16"/>
              </w:rPr>
              <w:t xml:space="preserve"> sequencing, n=7 w/ </w:t>
            </w:r>
            <w:r w:rsidRPr="00F80C86">
              <w:rPr>
                <w:i/>
                <w:sz w:val="16"/>
              </w:rPr>
              <w:t xml:space="preserve">CDKL5 </w:t>
            </w:r>
            <w:r w:rsidR="00B57DB8">
              <w:rPr>
                <w:sz w:val="16"/>
              </w:rPr>
              <w:t>variants</w:t>
            </w:r>
            <w:r w:rsidRPr="00F80C86">
              <w:rPr>
                <w:sz w:val="16"/>
              </w:rPr>
              <w:t xml:space="preserve">): n=1 w/ </w:t>
            </w:r>
            <w:r>
              <w:rPr>
                <w:sz w:val="16"/>
              </w:rPr>
              <w:t>intractable epilepsy</w:t>
            </w:r>
            <w:r w:rsidRPr="00F80C86">
              <w:rPr>
                <w:sz w:val="16"/>
              </w:rPr>
              <w:t>, severe ID, “autistic”</w:t>
            </w:r>
            <w:r>
              <w:rPr>
                <w:sz w:val="16"/>
              </w:rPr>
              <w:t xml:space="preserve"> features  </w:t>
            </w:r>
            <w:r w:rsidRPr="00F80C86">
              <w:rPr>
                <w:sz w:val="16"/>
              </w:rPr>
              <w:fldChar w:fldCharType="begin"/>
            </w:r>
            <w:r w:rsidR="00F42202">
              <w:rPr>
                <w:sz w:val="16"/>
              </w:rPr>
              <w:instrText xml:space="preserve"> ADDIN ZOTERO_ITEM CSL_CITATION {"citationID":"1vm7j2t3vp","properties":{"formattedCitation":"[13]","plainCitation":"[13]"},"citationItems":[{"id":2911,"uris":["http://zotero.org/users/827345/items/U7HPWFU8"],"uri":["http://zotero.org/users/827345/items/U7HPWFU8"],"itemData":{"id":2911,"type":"article-journal","title":"Novel mutations in the CDKL5 gene, predicted effects and associated phenotypes","container-title":"Neurogenetics","page":"241-250","volume":"10","issue":"3","source":"PubMed","abstract":"It has been found that CDKL5 gene mutations are responsible for early-onset epilepsy and drug resistance. We screened a population of 92 patients with classic/atypical Rett syndrome, 17 Angelman/Angelman-like patients and six idiopathic autistic patients for CDKL5 mutations and exon deletions and identified seven novel mutations: six in the Rett subset and one in an Angelman patient. This last, an insertion in exon 11, c.903_904 dupGA, p.Leu302Aspfx49X, is associated with a relatively mild clinical presentation as the patient is the only one capable of sitting and walking alone. Of the six mutations, two are de novo missense changes affecting highly conserved aminoacid residues, c.215 T &gt; C p.Ile72Thr and c.380A &gt; G p.His127Arg (present in a mosaic condition) found in two girls with the most severe clinical presentation, while the remaining are the splicing c.145 + 2 T &gt; C and c.2376 + 5G &gt; A, the c.1648C &gt; T p.Arg550X and the MPLA-identified c.162_99del261 mutation. RNA characterisation of four mutations revealed the aberrant transcript of the missense allele (case 2) and not the stop mutation (case 3), but also allowed the splicing mutation (case 1) and the c.-162_99del261 (case 4) to be categorised as truncating. The obtained data reinforce the view that a more severe phenotype is due more to an altered protein than haploinsufficiency. Furthermore, the mutational repertoire of the CDKL5 gene is shown to be expanded by testing patients with phenotypical overlap to Rett syndrome and applying multiplex ligation-dependent probe amplification.","DOI":"10.1007/s10048-009-0177-1","ISSN":"1364-6753","note":"PMID: 19241098","journalAbbreviation":"Neurogenetics","language":"ENG","author":[{"family":"Russo","given":"S."},{"family":"Marchi","given":"M."},{"family":"Cogliati","given":"F."},{"family":"Bonati","given":"M. T."},{"family":"Pintaudi","given":"M."},{"family":"Veneselli","given":"E."},{"family":"Saletti","given":"V."},{"family":"Balestrini","given":"M."},{"family":"Ben-Zeev","given":"B."},{"family":"Larizza","given":"L."}],"issued":{"date-parts":[["2009",7]]}}}],"schema":"https://github.com/citation-style-language/schema/raw/master/csl-citation.json"} </w:instrText>
            </w:r>
            <w:r w:rsidRPr="00F80C86">
              <w:rPr>
                <w:sz w:val="16"/>
              </w:rPr>
              <w:fldChar w:fldCharType="separate"/>
            </w:r>
            <w:r w:rsidR="00F42202" w:rsidRPr="00F42202">
              <w:rPr>
                <w:rFonts w:ascii="Calibri" w:hAnsi="Calibri"/>
                <w:sz w:val="16"/>
              </w:rPr>
              <w:t>[13]</w:t>
            </w:r>
            <w:r w:rsidRPr="00F80C86">
              <w:rPr>
                <w:sz w:val="16"/>
              </w:rPr>
              <w:fldChar w:fldCharType="end"/>
            </w:r>
            <w:r>
              <w:rPr>
                <w:sz w:val="16"/>
              </w:rPr>
              <w:t xml:space="preserve"> </w:t>
            </w:r>
          </w:p>
        </w:tc>
        <w:tc>
          <w:tcPr>
            <w:tcW w:w="2314" w:type="dxa"/>
          </w:tcPr>
          <w:p w14:paraId="2492C413" w14:textId="77777777" w:rsidR="0017747A" w:rsidRPr="00FD5FEC" w:rsidRDefault="0017747A" w:rsidP="00C7774B">
            <w:pPr>
              <w:rPr>
                <w:sz w:val="16"/>
                <w:highlight w:val="yellow"/>
              </w:rPr>
            </w:pPr>
            <w:r w:rsidRPr="00F55DFA">
              <w:rPr>
                <w:sz w:val="16"/>
              </w:rPr>
              <w:lastRenderedPageBreak/>
              <w:t>-</w:t>
            </w:r>
            <w:r w:rsidRPr="00F55DFA">
              <w:rPr>
                <w:i/>
                <w:sz w:val="16"/>
              </w:rPr>
              <w:t>CDKL5</w:t>
            </w:r>
            <w:r w:rsidRPr="00F55DFA">
              <w:rPr>
                <w:sz w:val="16"/>
              </w:rPr>
              <w:t xml:space="preserve"> variant</w:t>
            </w:r>
            <w:r>
              <w:rPr>
                <w:sz w:val="16"/>
              </w:rPr>
              <w:t>s</w:t>
            </w:r>
            <w:r w:rsidRPr="00F55DFA">
              <w:rPr>
                <w:sz w:val="16"/>
              </w:rPr>
              <w:t xml:space="preserve"> case series (from n=7 unrelated families w/ duplications</w:t>
            </w:r>
            <w:r>
              <w:rPr>
                <w:sz w:val="16"/>
              </w:rPr>
              <w:t xml:space="preserve"> affecting </w:t>
            </w:r>
            <w:r w:rsidRPr="00F55DFA">
              <w:rPr>
                <w:i/>
                <w:sz w:val="16"/>
              </w:rPr>
              <w:t>CDKL5</w:t>
            </w:r>
            <w:r w:rsidRPr="00F55DFA">
              <w:rPr>
                <w:sz w:val="16"/>
              </w:rPr>
              <w:t>): n=5 w/ “ASD”, no epilepsy</w:t>
            </w:r>
            <w:r>
              <w:rPr>
                <w:sz w:val="16"/>
              </w:rPr>
              <w:t xml:space="preserve"> </w:t>
            </w:r>
            <w:r w:rsidRPr="00F55DFA">
              <w:rPr>
                <w:sz w:val="16"/>
              </w:rPr>
              <w:fldChar w:fldCharType="begin"/>
            </w:r>
            <w:r w:rsidR="00F42202">
              <w:rPr>
                <w:sz w:val="16"/>
              </w:rPr>
              <w:instrText xml:space="preserve"> ADDIN ZOTERO_ITEM CSL_CITATION {"citationID":"2qqrhtkqln","properties":{"formattedCitation":"[14]","plainCitation":"[14]"},"citationItems":[{"id":2913,"uris":["http://zotero.org/users/827345/items/D2VBAU8P"],"uri":["http://zotero.org/users/827345/items/D2VBAU8P"],"itemData":{"id":2913,"type":"article-journal","title":"Neurodevelopmental and neurobehavioral characteristics in males and females with CDKL5 duplications","container-title":"European journal of human genetics: EJHG","page":"915-921","volume":"23","issue":"7","source":"PubMed","abstract":"Point mutations and genomic deletions of the CDKL5 (STK9) gene on chromosome Xp22 have been reported in patients with severe neurodevelopmental abnormalities, including Rett-like disorders. To date, only larger-sized (8-21 Mb) duplications harboring CDKL5 have been described. We report seven females and four males from seven unrelated families with CDKL5 duplications 540-935 kb in size. Three families of different ethnicities had identical 667kb duplications containing only the shorter CDKL5 isoform. Four affected boys, 8-14 years of age, and three affected girls, 6-8 years of age, manifested autistic behavior, developmental delay, language impairment, and hyperactivity. Of note, two boys and one girl had macrocephaly. Two carrier mothers of the affected boys reported a history of problems with learning and mathematics while at school. None of the patients had epilepsy. Similarly to CDKL5 mutations and deletions, the X-inactivation pattern in all six studied females was random. We hypothesize that the increased dosage of CDKL5 might have affected interactions of this kinase with its substrates, leading to perturbation of synaptic plasticity and learning, and resulting in autistic behavior, developmental and speech delay, hyperactivity, and macrocephaly.","DOI":"10.1038/ejhg.2014.217","ISSN":"1476-5438","note":"PMID: 25315662\nPMCID: PMC4463505","journalAbbreviation":"Eur. J. Hum. Genet.","language":"ENG","author":[{"family":"Szafranski","given":"Przemyslaw"},{"family":"Golla","given":"Sailaja"},{"family":"Jin","given":"Weihong"},{"family":"Fang","given":"Ping"},{"family":"Hixson","given":"Patricia"},{"family":"Matalon","given":"Reuben"},{"family":"Kinney","given":"Daniel"},{"family":"Bock","given":"Hans-Georg"},{"family":"Craigen","given":"William"},{"family":"Smith","given":"Janice L."},{"family":"Bi","given":"Weimin"},{"family":"Patel","given":"Ankita"},{"family":"Wai Cheung","given":"Sau"},{"family":"Bacino","given":"Carlos A."},{"family":"Stankiewicz","given":"Paweł"}],"issued":{"date-parts":[["2015",7]]}}}],"schema":"https://github.com/citation-style-language/schema/raw/master/csl-citation.json"} </w:instrText>
            </w:r>
            <w:r w:rsidRPr="00F55DFA">
              <w:rPr>
                <w:sz w:val="16"/>
              </w:rPr>
              <w:fldChar w:fldCharType="separate"/>
            </w:r>
            <w:r w:rsidR="00F42202" w:rsidRPr="00F42202">
              <w:rPr>
                <w:rFonts w:ascii="Calibri" w:hAnsi="Calibri"/>
                <w:sz w:val="16"/>
              </w:rPr>
              <w:t>[14]</w:t>
            </w:r>
            <w:r w:rsidRPr="00F55DFA">
              <w:rPr>
                <w:sz w:val="16"/>
              </w:rPr>
              <w:fldChar w:fldCharType="end"/>
            </w:r>
          </w:p>
        </w:tc>
      </w:tr>
      <w:tr w:rsidR="0017747A" w:rsidRPr="00E94FCA" w14:paraId="4311F28D" w14:textId="77777777" w:rsidTr="00C7774B">
        <w:tc>
          <w:tcPr>
            <w:tcW w:w="1539" w:type="dxa"/>
          </w:tcPr>
          <w:p w14:paraId="0CC6B76C" w14:textId="77777777" w:rsidR="0017747A" w:rsidRPr="00E56E9E" w:rsidRDefault="0017747A" w:rsidP="00C7774B">
            <w:pPr>
              <w:rPr>
                <w:i/>
                <w:sz w:val="16"/>
              </w:rPr>
            </w:pPr>
            <w:r w:rsidRPr="003A0E75">
              <w:rPr>
                <w:i/>
                <w:sz w:val="18"/>
              </w:rPr>
              <w:lastRenderedPageBreak/>
              <w:t>CHD2</w:t>
            </w:r>
          </w:p>
        </w:tc>
        <w:tc>
          <w:tcPr>
            <w:tcW w:w="2824" w:type="dxa"/>
          </w:tcPr>
          <w:p w14:paraId="3E776115"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QJS0oL1t","properties":{"formattedCitation":"{\\rtf [1,15\\uc0\\u8211{}17]}","plainCitation":"[1,15–17]"},"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2298,"uris":["http://zotero.org/users/827345/items/H2NZH9GH"],"uri":["http://zotero.org/users/827345/items/H2NZH9GH"],"itemData":{"id":2298,"type":"article-journal","title":"De novo insertions and deletions of predominantly paternal origin are associated with autism spectrum disorder","container-title":"Cell Reports","page":"16-23","volume":"9","issue":"1","source":"PubMed","abstract":"Whole-exome sequencing (WES) studies have demonstrated the contribution of de novo loss-of-function single-nucleotide variants (SNVs) to autism spectrum disorder (ASD). However, challenges in the reliable detection of de novo insertions and deletions (indels) have limited inclusion of these variants in prior analyses. By applying a robust indel detection method to WES data from 787 ASD families (2,963 individuals), we demonstrate that de novo frameshift indels contribute to ASD risk (OR = 1.6; 95% CI = 1.0-2.7; p = 0.03), are more common in female probands (p = 0.02), are enriched among genes encoding FMRP targets (p = 6 × 10(-9)), and arise predominantly on the paternal chromosome (p &lt; 0.001). On the basis of mutation rates in probands versus unaffected siblings, we conclude that de novo frameshift indels contribute to risk in approximately 3% of individuals with ASD. Finally, by observing clustering of mutations in unrelated probands, we uncover two ASD-associated genes: KMT2E (MLL5), a chromatin regulator, and RIMS1, a regulator of synaptic vesicle release.","DOI":"10.1016/j.celrep.2014.08.068","ISSN":"2211-1247","note":"PMID: 25284784\nPMCID: PMC4194132","journalAbbreviation":"Cell Rep","language":"eng","author":[{"family":"Dong","given":"Shan"},{"family":"Walker","given":"Michael F."},{"family":"Carriero","given":"Nicholas J."},{"family":"DiCola","given":"Michael"},{"family":"Willsey","given":"A. Jeremy"},{"family":"Ye","given":"Adam Y."},{"family":"Waqar","given":"Zainulabedin"},{"family":"Gonzalez","given":"Luis E."},{"family":"Overton","given":"John D."},{"family":"Frahm","given":"Stephanie"},{"family":"Keaney","given":"John F."},{"family":"Teran","given":"Nicole A."},{"family":"Dea","given":"Jeanselle"},{"family":"Mandell","given":"Jeffrey D."},{"family":"Hus Bal","given":"Vanessa"},{"family":"Sullivan","given":"Catherine A."},{"family":"DiLullo","given":"Nicholas M."},{"family":"Khalil","given":"Rehab O."},{"family":"Gockley","given":"Jake"},{"family":"Yuksel","given":"Zafer"},{"family":"Sertel","given":"Sinem M."},{"family":"Ercan-Sencicek","given":"A. Gulhan"},{"family":"Gupta","given":"Abha R."},{"family":"Mane","given":"Shrikant M."},{"family":"Sheldon","given":"Michael"},{"family":"Brooks","given":"Andrew I."},{"family":"Roeder","given":"Kathryn"},{"family":"Devlin","given":"Bernie"},{"family":"State","given":"Matthew W."},{"family":"Wei","given":"Liping"},{"family":"Sanders","given":"Stephan J."}],"issued":{"date-parts":[["2014",10,9]]}}},{"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schema":"https://github.com/citation-style-language/schema/raw/master/csl-citation.json"} </w:instrText>
            </w:r>
            <w:r w:rsidRPr="00E94FCA">
              <w:rPr>
                <w:sz w:val="16"/>
              </w:rPr>
              <w:fldChar w:fldCharType="separate"/>
            </w:r>
            <w:r w:rsidR="00F42202" w:rsidRPr="00F42202">
              <w:rPr>
                <w:rFonts w:ascii="Calibri" w:hAnsi="Calibri" w:cs="Times New Roman"/>
                <w:sz w:val="16"/>
                <w:szCs w:val="24"/>
              </w:rPr>
              <w:t>[1,15–17]</w:t>
            </w:r>
            <w:r w:rsidRPr="00E94FCA">
              <w:rPr>
                <w:sz w:val="16"/>
              </w:rPr>
              <w:fldChar w:fldCharType="end"/>
            </w:r>
          </w:p>
          <w:p w14:paraId="04D43AF9" w14:textId="77777777" w:rsidR="0017747A" w:rsidRPr="00E94FCA" w:rsidRDefault="0017747A" w:rsidP="00C7774B">
            <w:pPr>
              <w:rPr>
                <w:sz w:val="16"/>
              </w:rPr>
            </w:pPr>
          </w:p>
        </w:tc>
        <w:tc>
          <w:tcPr>
            <w:tcW w:w="1340" w:type="dxa"/>
          </w:tcPr>
          <w:p w14:paraId="5CE71BDA" w14:textId="77777777" w:rsidR="0017747A" w:rsidRDefault="0017747A" w:rsidP="00C7774B">
            <w:pPr>
              <w:rPr>
                <w:sz w:val="16"/>
              </w:rPr>
            </w:pPr>
          </w:p>
        </w:tc>
        <w:tc>
          <w:tcPr>
            <w:tcW w:w="1610" w:type="dxa"/>
          </w:tcPr>
          <w:p w14:paraId="29245948" w14:textId="77777777" w:rsidR="0017747A" w:rsidRDefault="0017747A" w:rsidP="00C7774B">
            <w:pPr>
              <w:rPr>
                <w:sz w:val="16"/>
              </w:rPr>
            </w:pPr>
          </w:p>
        </w:tc>
        <w:tc>
          <w:tcPr>
            <w:tcW w:w="1646" w:type="dxa"/>
          </w:tcPr>
          <w:p w14:paraId="7281E5E3" w14:textId="77777777" w:rsidR="0017747A" w:rsidRDefault="0017747A" w:rsidP="00C7774B">
            <w:pPr>
              <w:rPr>
                <w:sz w:val="16"/>
              </w:rPr>
            </w:pPr>
            <w:r>
              <w:rPr>
                <w:sz w:val="16"/>
              </w:rPr>
              <w:t xml:space="preserve">-Epileptic encephalopathy cohort undergoing targeted parallel sequencing of genes associated with epileptic encephalopathy </w:t>
            </w:r>
            <w:r>
              <w:rPr>
                <w:sz w:val="16"/>
              </w:rPr>
              <w:fldChar w:fldCharType="begin"/>
            </w:r>
            <w:r w:rsidR="00F42202">
              <w:rPr>
                <w:sz w:val="16"/>
              </w:rPr>
              <w:instrText xml:space="preserve"> ADDIN ZOTERO_ITEM CSL_CITATION {"citationID":"1JHN6aSS","properties":{"formattedCitation":"[18]","plainCitation":"[18]"},"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Pr>
                <w:sz w:val="16"/>
              </w:rPr>
              <w:fldChar w:fldCharType="separate"/>
            </w:r>
            <w:r w:rsidR="00F42202" w:rsidRPr="00F42202">
              <w:rPr>
                <w:rFonts w:ascii="Calibri" w:hAnsi="Calibri"/>
                <w:sz w:val="16"/>
              </w:rPr>
              <w:t>[18]</w:t>
            </w:r>
            <w:r>
              <w:rPr>
                <w:sz w:val="16"/>
              </w:rPr>
              <w:fldChar w:fldCharType="end"/>
            </w:r>
          </w:p>
        </w:tc>
        <w:tc>
          <w:tcPr>
            <w:tcW w:w="1960" w:type="dxa"/>
          </w:tcPr>
          <w:p w14:paraId="7C5D2149" w14:textId="77777777" w:rsidR="0017747A" w:rsidRDefault="0017747A" w:rsidP="00C7774B">
            <w:pPr>
              <w:rPr>
                <w:sz w:val="16"/>
              </w:rPr>
            </w:pPr>
          </w:p>
        </w:tc>
        <w:tc>
          <w:tcPr>
            <w:tcW w:w="2247" w:type="dxa"/>
          </w:tcPr>
          <w:p w14:paraId="1BD2D60C" w14:textId="77777777" w:rsidR="0017747A" w:rsidRPr="00701ADE" w:rsidRDefault="0017747A" w:rsidP="00C7774B">
            <w:pPr>
              <w:rPr>
                <w:sz w:val="16"/>
              </w:rPr>
            </w:pPr>
            <w:r w:rsidRPr="00E94FCA">
              <w:rPr>
                <w:sz w:val="16"/>
              </w:rPr>
              <w:t>-</w:t>
            </w:r>
            <w:r>
              <w:rPr>
                <w:i/>
                <w:sz w:val="16"/>
              </w:rPr>
              <w:t>CHD2</w:t>
            </w:r>
            <w:r>
              <w:rPr>
                <w:sz w:val="16"/>
              </w:rPr>
              <w:t xml:space="preserve"> variant case report: n=1 w/ “</w:t>
            </w:r>
            <w:r w:rsidRPr="00E94FCA">
              <w:rPr>
                <w:sz w:val="16"/>
              </w:rPr>
              <w:t>ASD</w:t>
            </w:r>
            <w:r>
              <w:rPr>
                <w:sz w:val="16"/>
              </w:rPr>
              <w:t xml:space="preserve">”, ID, myoclonic epileptic encephalopathy </w:t>
            </w:r>
            <w:r>
              <w:rPr>
                <w:sz w:val="16"/>
              </w:rPr>
              <w:fldChar w:fldCharType="begin"/>
            </w:r>
            <w:r w:rsidR="00F42202">
              <w:rPr>
                <w:sz w:val="16"/>
              </w:rPr>
              <w:instrText xml:space="preserve"> ADDIN ZOTERO_ITEM CSL_CITATION {"citationID":"OW20ZS4D","properties":{"formattedCitation":"[19]","plainCitation":"[19]"},"citationItems":[{"id":2743,"uris":["http://zotero.org/users/827345/items/H2FNUS79"],"uri":["http://zotero.org/users/827345/items/H2FNUS79"],"itemData":{"id":2743,"type":"article-journal","title":"De novo loss-of-function mutations in CHD2 cause a fever-sensitive myoclonic epileptic encephalopathy sharing features with Dravet syndrome","container-title":"American Journal of Human Genetics","page":"967-975","volume":"93","issue":"5","source":"PubMed","abstract":"Dravet syndrome is a severe epilepsy syndrome characterized by infantile onset of therapy-resistant, fever-sensitive seizures followed by cognitive decline. Mutations in SCN1A explain about 75% of cases with Dravet syndrome; 90% of these mutations arise de novo. We studied a cohort of nine Dravet-syndrome-affected individuals without an SCN1A mutation (these included some atypical cases with onset at up to 2 years of age) by using whole-exome sequencing in proband-parent trios. In two individuals, we identified a de novo loss-of-function mutation in CHD2 (encoding chromodomain helicase DNA binding protein 2). A third CHD2 mutation was identified in an epileptic proband of a second (stage 2) cohort. All three individuals with a CHD2 mutation had intellectual disability and fever-sensitive generalized seizures, as well as prominent myoclonic seizures starting in the second year of life or later. To explore the functional relevance of CHD2 haploinsufficiency in an in vivo model system, we knocked down chd2 in zebrafish by using targeted morpholino antisense oligomers. chd2-knockdown larvae exhibited altered locomotor activity, and the epileptic nature of this seizure-like behavior was confirmed by field-potential recordings that revealed epileptiform discharges similar to seizures in affected persons. Both altered locomotor activity and epileptiform discharges were absent in appropriate control larvae. Our study provides evidence that de novo loss-of-function mutations in CHD2 are a cause of epileptic encephalopathy with generalized seizures.","DOI":"10.1016/j.ajhg.2013.09.017","ISSN":"1537-6605","note":"PMID: 24207121\nPMCID: PMC3824114","journalAbbreviation":"Am. J. Hum. Genet.","language":"eng","author":[{"family":"Suls","given":"Arvid"},{"family":"Jaehn","given":"Johanna A."},{"family":"Kecskés","given":"Angela"},{"family":"Weber","given":"Yvonne"},{"family":"Weckhuysen","given":"Sarah"},{"family":"Craiu","given":"Dana C."},{"family":"Siekierska","given":"Aleksandra"},{"family":"Djémié","given":"Tania"},{"family":"Afrikanova","given":"Tatiana"},{"family":"Gormley","given":"Padhraig"},{"family":"Spiczak","given":"Sarah","non-dropping-particle":"von"},{"family":"Kluger","given":"Gerhard"},{"family":"Iliescu","given":"Catrinel M."},{"family":"Talvik","given":"Tiina"},{"family":"Talvik","given":"Inga"},{"family":"Meral","given":"Cihan"},{"family":"Caglayan","given":"Hande S."},{"family":"Giraldez","given":"Beatriz G."},{"family":"Serratosa","given":"José"},{"family":"Lemke","given":"Johannes R."},{"family":"Hoffman-Zacharska","given":"Dorota"},{"family":"Szczepanik","given":"Elzbieta"},{"family":"Barisic","given":"Nina"},{"family":"Komarek","given":"Vladimir"},{"family":"Hjalgrim","given":"Helle"},{"family":"Møller","given":"Rikke S."},{"family":"Linnankivi","given":"Tarja"},{"family":"Dimova","given":"Petia"},{"family":"Striano","given":"Pasquale"},{"family":"Zara","given":"Federico"},{"family":"Marini","given":"Carla"},{"family":"Guerrini","given":"Renzo"},{"family":"Depienne","given":"Christel"},{"family":"Baulac","given":"Stéphanie"},{"family":"Kuhlenbäumer","given":"Gregor"},{"family":"Crawford","given":"Alexander D."},{"family":"Lehesjoki","given":"Anna-Elina"},{"family":"Witte","given":"Peter A. M.","non-dropping-particle":"de"},{"family":"Palotie","given":"Aarno"},{"family":"Lerche","given":"Holger"},{"family":"Esguerra","given":"Camila V."},{"family":"De Jonghe","given":"Peter"},{"family":"Helbig","given":"Ingo"},{"literal":"EuroEPINOMICS RES Consortium"}],"issued":{"date-parts":[["2013",11,7]]}}}],"schema":"https://github.com/citation-style-language/schema/raw/master/csl-citation.json"} </w:instrText>
            </w:r>
            <w:r>
              <w:rPr>
                <w:sz w:val="16"/>
              </w:rPr>
              <w:fldChar w:fldCharType="separate"/>
            </w:r>
            <w:r w:rsidR="00F42202" w:rsidRPr="00F42202">
              <w:rPr>
                <w:rFonts w:ascii="Calibri" w:hAnsi="Calibri"/>
                <w:sz w:val="16"/>
              </w:rPr>
              <w:t>[19]</w:t>
            </w:r>
            <w:r>
              <w:rPr>
                <w:sz w:val="16"/>
              </w:rPr>
              <w:fldChar w:fldCharType="end"/>
            </w:r>
          </w:p>
        </w:tc>
        <w:tc>
          <w:tcPr>
            <w:tcW w:w="2314" w:type="dxa"/>
          </w:tcPr>
          <w:p w14:paraId="026A4CD3" w14:textId="77777777" w:rsidR="0017747A" w:rsidRPr="00F55DFA" w:rsidRDefault="0017747A" w:rsidP="00C7774B">
            <w:pPr>
              <w:rPr>
                <w:sz w:val="16"/>
              </w:rPr>
            </w:pPr>
          </w:p>
        </w:tc>
      </w:tr>
      <w:tr w:rsidR="0017747A" w:rsidRPr="00E94FCA" w14:paraId="06F881CF" w14:textId="77777777" w:rsidTr="00C7774B">
        <w:tc>
          <w:tcPr>
            <w:tcW w:w="1539" w:type="dxa"/>
          </w:tcPr>
          <w:p w14:paraId="2292D209" w14:textId="77777777" w:rsidR="0017747A" w:rsidRPr="00EF7E01" w:rsidRDefault="0017747A" w:rsidP="00C7774B">
            <w:pPr>
              <w:rPr>
                <w:i/>
                <w:sz w:val="16"/>
              </w:rPr>
            </w:pPr>
            <w:r w:rsidRPr="003A0E75">
              <w:rPr>
                <w:i/>
                <w:sz w:val="18"/>
              </w:rPr>
              <w:t>ERBB4</w:t>
            </w:r>
          </w:p>
        </w:tc>
        <w:tc>
          <w:tcPr>
            <w:tcW w:w="2824" w:type="dxa"/>
          </w:tcPr>
          <w:p w14:paraId="75906055" w14:textId="77777777" w:rsidR="0017747A" w:rsidRPr="00E94FCA" w:rsidRDefault="0017747A" w:rsidP="00C7774B">
            <w:pPr>
              <w:rPr>
                <w:sz w:val="16"/>
              </w:rPr>
            </w:pPr>
          </w:p>
        </w:tc>
        <w:tc>
          <w:tcPr>
            <w:tcW w:w="1340" w:type="dxa"/>
          </w:tcPr>
          <w:p w14:paraId="3ECC9E81" w14:textId="77777777" w:rsidR="0017747A" w:rsidRDefault="0017747A" w:rsidP="00C7774B">
            <w:pPr>
              <w:rPr>
                <w:sz w:val="16"/>
              </w:rPr>
            </w:pPr>
          </w:p>
        </w:tc>
        <w:tc>
          <w:tcPr>
            <w:tcW w:w="1610" w:type="dxa"/>
          </w:tcPr>
          <w:p w14:paraId="4AE99DFE"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5PFG3LtS","properties":{"formattedCitation":"[20,21]","plainCitation":"[20,21]"},"citationItems":[{"id":2358,"uris":["http://zotero.org/users/827345/items/2UJ6C8N3"],"uri":["http://zotero.org/users/827345/items/2UJ6C8N3"],"itemData":{"id":2358,"type":"article-journal","title":"Functional impact of global rare copy number variation in autism spectrum disorders","container-title":"Nature","page":"368-372","volume":"466","issue":"7304","source":"PubMed","abstract":"The autism spectrum disorders (ASDs) are a group of conditions characterized by impairments in reciprocal social interaction and communication, and the presence of restricted and repetitive behaviours. Individuals with an ASD vary greatly in cognitive development, which can range from above average to intellectual disability. Although ASDs are known to be highly heritable ( approximately 90%), the underlying genetic determinants are still largely unknown. Here we analysed the genome-wide characteristics of rare (&lt;1% frequency) copy number variation in ASD using dense genotyping arrays. When comparing 996 ASD individuals of European ancestry to 1,287 matched controls, cases were found to carry a higher global burden of rare, genic copy number variants (CNVs) (1.19 fold, P = 0.012), especially so for loci previously implicated in either ASD and/or intellectual disability (1.69 fold, P = 3.4 x 10(-4)). Among the CNVs there were numerous de novo and inherited events, sometimes in combination in a given family, implicating many novel ASD genes such as SHANK2, SYNGAP1, DLGAP2 and the X-linked DDX53-PTCHD1 locus. We also discovered an enrichment of CNVs disrupting functional gene sets involved in cellular proliferation, projection and motility, and GTPase/Ras signalling. Our results reveal many new genetic and functional targets in ASD that may lead to final connected pathways.","DOI":"10.1038/nature09146","ISSN":"1476-4687","note":"PMID: 20531469\nPMCID: PMC3021798","journalAbbreviation":"Nature","language":"eng","author":[{"family":"Pinto","given":"Dalila"},{"family":"Pagnamenta","given":"Alistair T."},{"family":"Klei","given":"Lambertus"},{"family":"Anney","given":"Richard"},{"family":"Merico","given":"Daniele"},{"family":"Regan","given":"Regina"},{"family":"Conroy","given":"Judith"},{"family":"Magalhaes","given":"Tiago R."},{"family":"Correia","given":"Catarina"},{"family":"Abrahams","given":"Brett S."},{"family":"Almeida","given":"Joana"},{"family":"Bacchelli","given":"Elena"},{"family":"Bader","given":"Gary D."},{"family":"Bailey","given":"Anthony J."},{"family":"Baird","given":"Gillian"},{"family":"Battaglia","given":"Agatino"},{"family":"Berney","given":"Tom"},{"family":"Bolshakova","given":"Nadia"},{"family":"Bölte","given":"Sven"},{"family":"Bolton","given":"Patrick F."},{"family":"Bourgeron","given":"Thomas"},{"family":"Brennan","given":"Sean"},{"family":"Brian","given":"Jessica"},{"family":"Bryson","given":"Susan E."},{"family":"Carson","given":"Andrew R."},{"family":"Casallo","given":"Guillermo"},{"family":"Casey","given":"Jillian"},{"family":"Chung","given":"Brian H. Y."},{"family":"Cochrane","given":"Lynne"},{"family":"Corsello","given":"Christina"},{"family":"Crawford","given":"Emily L."},{"family":"Crossett","given":"Andrew"},{"family":"Cytrynbaum","given":"Cheryl"},{"family":"Dawson","given":"Geraldine"},{"family":"Jonge","given":"Maretha","non-dropping-particle":"de"},{"family":"Delorme","given":"Richard"},{"family":"Drmic","given":"Irene"},{"family":"Duketis","given":"Eftichia"},{"family":"Duque","given":"Frederico"},{"family":"Estes","given":"Annette"},{"family":"Farrar","given":"Penny"},{"family":"Fernandez","given":"Bridget A."},{"family":"Folstein","given":"Susan E."},{"family":"Fombonne","given":"Eric"},{"family":"Freitag","given":"Christine M."},{"family":"Gilbert","given":"John"},{"family":"Gillberg","given":"Christopher"},{"family":"Glessner","given":"Joseph T."},{"family":"Goldberg","given":"Jeremy"},{"family":"Green","given":"Andrew"},{"family":"Green","given":"Jonathan"},{"family":"Guter","given":"Stephen J."},{"family":"Hakonarson","given":"Hakon"},{"family":"Heron","given":"Elizabeth A."},{"family":"Hill","given":"Matthew"},{"family":"Holt","given":"Richard"},{"family":"Howe","given":"Jennifer L."},{"family":"Hughes","given":"Gillian"},{"family":"Hus","given":"Vanessa"},{"family":"Igliozzi","given":"Roberta"},{"family":"Kim","given":"Cecilia"},{"family":"Klauck","given":"Sabine M."},{"family":"Kolevzon","given":"Alexander"},{"family":"Korvatska","given":"Olena"},{"family":"Kustanovich","given":"Vlad"},{"family":"Lajonchere","given":"Clara M."},{"family":"Lamb","given":"Janine A."},{"family":"Laskawiec","given":"Magdalena"},{"family":"Leboyer","given":"Marion"},{"family":"Le Couteur","given":"Ann"},{"family":"Leventhal","given":"Bennett L."},{"family":"Lionel","given":"Anath C."},{"family":"Liu","given":"Xiao-Qing"},{"family":"Lord","given":"Catherine"},{"family":"Lotspeich","given":"Linda"},{"family":"Lund","given":"Sabata C."},{"family":"Maestrini","given":"Elena"},{"family":"Mahoney","given":"William"},{"family":"Mantoulan","given":"Carine"},{"family":"Marshall","given":"Christian R."},{"family":"McConachie","given":"Helen"},{"family":"McDougle","given":"Christopher J."},{"family":"McGrath","given":"Jane"},{"family":"McMahon","given":"William M."},{"family":"Merikangas","given":"Alison"},{"family":"Migita","given":"Ohsuke"},{"family":"Minshew","given":"Nancy J."},{"family":"Mirza","given":"Ghazala K."},{"family":"Munson","given":"Jeff"},{"family":"Nelson","given":"Stanley F."},{"family":"Noakes","given":"Carolyn"},{"family":"Noor","given":"Abdul"},{"family":"Nygren","given":"Gudrun"},{"family":"Oliveira","given":"Guiomar"},{"family":"Papanikolaou","given":"Katerina"},{"family":"Parr","given":"Jeremy R."},{"family":"Parrini","given":"Barbara"},{"family":"Paton","given":"Tara"},{"family":"Pickles","given":"Andrew"},{"family":"Pilorge","given":"Marion"},{"family":"Piven","given":"Joseph"},{"family":"Ponting","given":"Chris P."},{"family":"Posey","given":"David J."},{"family":"Poustka","given":"Annemarie"},{"family":"Poustka","given":"Fritz"},{"family":"Prasad","given":"Aparna"},{"family":"Ragoussis","given":"Jiannis"},{"family":"Renshaw","given":"Katy"},{"family":"Rickaby","given":"Jessica"},{"family":"Roberts","given":"Wendy"},{"family":"Roeder","given":"Kathryn"},{"family":"Roge","given":"Bernadette"},{"family":"Rutter","given":"Michael L."},{"family":"Bierut","given":"Laura J."},{"family":"Rice","given":"John P."},{"family":"Salt","given":"Jeff"},{"family":"Sansom","given":"Katherine"},{"family":"Sato","given":"Daisuke"},{"family":"Segurado","given":"Ricardo"},{"family":"Sequeira","given":"Ana F."},{"family":"Senman","given":"Lili"},{"family":"Shah","given":"Naisha"},{"family":"Sheffield","given":"Val C."},{"family":"Soorya","given":"Latha"},{"family":"Sousa","given":"Inês"},{"family":"Stein","given":"Olaf"},{"family":"Sykes","given":"Nuala"},{"family":"Stoppioni","given":"Vera"},{"family":"Strawbridge","given":"Christina"},{"family":"Tancredi","given":"Raffaella"},{"family":"Tansey","given":"Katherine"},{"family":"Thiruvahindrapduram","given":"Bhooma"},{"family":"Thompson","given":"Ann P."},{"family":"Thomson","given":"Susanne"},{"family":"Tryfon","given":"Ana"},{"family":"Tsiantis","given":"John"},{"family":"Van Engeland","given":"Herman"},{"family":"Vincent","given":"John B."},{"family":"Volkmar","given":"Fred"},{"family":"Wallace","given":"Simon"},{"family":"Wang","given":"Kai"},{"family":"Wang","given":"Zhouzhi"},{"family":"Wassink","given":"Thomas H."},{"family":"Webber","given":"Caleb"},{"family":"Weksberg","given":"Rosanna"},{"family":"Wing","given":"Kirsty"},{"family":"Wittemeyer","given":"Kerstin"},{"family":"Wood","given":"Shawn"},{"family":"Wu","given":"Jing"},{"family":"Yaspan","given":"Brian L."},{"family":"Zurawiecki","given":"Danielle"},{"family":"Zwaigenbaum","given":"Lonnie"},{"family":"Buxbaum","given":"Joseph D."},{"family":"Cantor","given":"Rita M."},{"family":"Cook","given":"Edwin H."},{"family":"Coon","given":"Hilary"},{"family":"Cuccaro","given":"Michael L."},{"family":"Devlin","given":"Bernie"},{"family":"Ennis","given":"Sean"},{"family":"Gallagher","given":"Louise"},{"family":"Geschwind","given":"Daniel H."},{"family":"Gill","given":"Michael"},{"family":"Haines","given":"Jonathan L."},{"family":"Hallmayer","given":"Joachim"},{"family":"Miller","given":"Judith"},{"family":"Monaco","given":"Anthony P."},{"family":"Nurnberger","given":"John I."},{"family":"Paterson","given":"Andrew D."},{"family":"Pericak-Vance","given":"Margaret A."},{"family":"Schellenberg","given":"Gerard D."},{"family":"Szatmari","given":"Peter"},{"family":"Vicente","given":"Astrid M."},{"family":"Vieland","given":"Veronica J."},{"family":"Wijsman","given":"Ellen M."},{"family":"Scherer","given":"Stephen W."},{"family":"Sutcliffe","given":"James S."},{"family":"Betancur","given":"Catalina"}],"issued":{"date-parts":[["2010",7,15]]}}},{"id":1965,"uris":["http://zotero.org/users/827345/items/R4KJCM9B"],"uri":["http://zotero.org/users/827345/items/R4KJCM9B"],"itemData":{"id":1965,"type":"article-journal","title":"Refinement and discovery of new hotspots of copy-number variation associated with autism spectrum disorder","container-title":"American Journal of Human Genetics","page":"221-237","volume":"92","issue":"2","source":"PubMed","abstract":"Rare copy-number variants (CNVs) have been implicated in autism and intellectual disability. These variants are large and affect many genes but lack clear specificity toward autism as opposed to developmental-delay phenotypes. We exploited the repeat architecture of the genome to target segmental duplication-mediated rearrangement hotspots (n = 120, median size 1.78 Mbp, range 240 kbp to 13 Mbp) and smaller hotspots flanked by repetitive sequence (n = 1,247, median size 79 kbp, range 3-96 kbp) in 2,588 autistic individuals from simplex and multiplex families and in 580 controls. Our analysis identified several recurrent large hotspot events, including association with 1q21 duplications, which are more likely to be identified in individuals with autism than in those with developmental delay (p = 0.01; OR = 2.7). Within larger hotspots, we also identified smaller atypical CNVs that implicated CHD1L and ACACA for the 1q21 and 17q12 deletions, respectively. Our analysis, however, suggested no overall increase in the burden of smaller hotspots in autistic individuals as compared to controls. By focusing on gene-disruptive events, we identified recurrent CNVs, including DPP10, PLCB1, TRPM1, NRXN1, FHIT, and HYDIN, that are enriched in autism. We found that as the size of deletions increases, nonverbal IQ significantly decreases, but there is no impact on autism severity; and as the size of duplications increases, autism severity significantly increases but nonverbal IQ is not affected. The absence of an increased burden of smaller CNVs in individuals with autism and the failure of most large hotspots to refine to single genes is consistent with a model where imbalance of multiple genes contributes to a disease state.","DOI":"10.1016/j.ajhg.2012.12.016","ISSN":"1537-6605","note":"PMID: 23375656\nPMCID: PMC3567267","journalAbbreviation":"Am. J. Hum. Genet.","language":"eng","author":[{"family":"Girirajan","given":"Santhosh"},{"family":"Dennis","given":"Megan Y."},{"family":"Baker","given":"Carl"},{"family":"Malig","given":"Maika"},{"family":"Coe","given":"Bradley P."},{"family":"Campbell","given":"Catarina D."},{"family":"Mark","given":"Kenneth"},{"family":"Vu","given":"Tiffany H."},{"family":"Alkan","given":"Can"},{"family":"Cheng","given":"Ze"},{"family":"Biesecker","given":"Leslie G."},{"family":"Bernier","given":"Raphael"},{"family":"Eichler","given":"Evan E."}],"issued":{"date-parts":[["2013",2,7]]}}}],"schema":"https://github.com/citation-style-language/schema/raw/master/csl-citation.json"} </w:instrText>
            </w:r>
            <w:r w:rsidRPr="00E94FCA">
              <w:rPr>
                <w:sz w:val="16"/>
              </w:rPr>
              <w:fldChar w:fldCharType="separate"/>
            </w:r>
            <w:r w:rsidR="00F42202" w:rsidRPr="00F42202">
              <w:rPr>
                <w:rFonts w:ascii="Calibri" w:hAnsi="Calibri"/>
                <w:sz w:val="16"/>
              </w:rPr>
              <w:t>[20,21]</w:t>
            </w:r>
            <w:r w:rsidRPr="00E94FCA">
              <w:rPr>
                <w:sz w:val="16"/>
              </w:rPr>
              <w:fldChar w:fldCharType="end"/>
            </w:r>
          </w:p>
        </w:tc>
        <w:tc>
          <w:tcPr>
            <w:tcW w:w="1646" w:type="dxa"/>
          </w:tcPr>
          <w:p w14:paraId="7F5EFF06" w14:textId="77777777" w:rsidR="0017747A" w:rsidRDefault="0017747A" w:rsidP="00C7774B">
            <w:pPr>
              <w:rPr>
                <w:sz w:val="16"/>
              </w:rPr>
            </w:pPr>
          </w:p>
        </w:tc>
        <w:tc>
          <w:tcPr>
            <w:tcW w:w="1960" w:type="dxa"/>
          </w:tcPr>
          <w:p w14:paraId="7A6A7CA4" w14:textId="77777777" w:rsidR="0017747A" w:rsidRDefault="0017747A" w:rsidP="00C7774B">
            <w:pPr>
              <w:rPr>
                <w:sz w:val="16"/>
              </w:rPr>
            </w:pPr>
          </w:p>
        </w:tc>
        <w:tc>
          <w:tcPr>
            <w:tcW w:w="2247" w:type="dxa"/>
          </w:tcPr>
          <w:p w14:paraId="623C9C55" w14:textId="77777777" w:rsidR="0017747A" w:rsidRPr="00E94FCA" w:rsidRDefault="0017747A" w:rsidP="00C7774B">
            <w:pPr>
              <w:rPr>
                <w:sz w:val="16"/>
              </w:rPr>
            </w:pPr>
          </w:p>
        </w:tc>
        <w:tc>
          <w:tcPr>
            <w:tcW w:w="2314" w:type="dxa"/>
          </w:tcPr>
          <w:p w14:paraId="4A46535A" w14:textId="77777777" w:rsidR="0017747A" w:rsidRPr="00F55DFA" w:rsidRDefault="0017747A" w:rsidP="00C7774B">
            <w:pPr>
              <w:rPr>
                <w:sz w:val="16"/>
              </w:rPr>
            </w:pPr>
          </w:p>
        </w:tc>
      </w:tr>
      <w:tr w:rsidR="0017747A" w:rsidRPr="00E94FCA" w14:paraId="28907FAC" w14:textId="77777777" w:rsidTr="00C7774B">
        <w:tc>
          <w:tcPr>
            <w:tcW w:w="1539" w:type="dxa"/>
          </w:tcPr>
          <w:p w14:paraId="06989B13" w14:textId="77777777" w:rsidR="0017747A" w:rsidRPr="00EF7E01" w:rsidRDefault="0017747A" w:rsidP="00C7774B">
            <w:pPr>
              <w:rPr>
                <w:i/>
                <w:sz w:val="16"/>
              </w:rPr>
            </w:pPr>
            <w:r w:rsidRPr="003A0E75">
              <w:rPr>
                <w:i/>
                <w:sz w:val="18"/>
              </w:rPr>
              <w:t>FLNA</w:t>
            </w:r>
          </w:p>
        </w:tc>
        <w:tc>
          <w:tcPr>
            <w:tcW w:w="2824" w:type="dxa"/>
          </w:tcPr>
          <w:p w14:paraId="2781D636" w14:textId="77777777" w:rsidR="0017747A" w:rsidRPr="00E94FCA" w:rsidRDefault="0017747A" w:rsidP="00C7774B">
            <w:pPr>
              <w:rPr>
                <w:sz w:val="16"/>
              </w:rPr>
            </w:pPr>
          </w:p>
        </w:tc>
        <w:tc>
          <w:tcPr>
            <w:tcW w:w="1340" w:type="dxa"/>
          </w:tcPr>
          <w:p w14:paraId="3B0392D6" w14:textId="77777777" w:rsidR="0017747A" w:rsidRDefault="0017747A" w:rsidP="00C7774B">
            <w:pPr>
              <w:rPr>
                <w:sz w:val="16"/>
              </w:rPr>
            </w:pPr>
          </w:p>
        </w:tc>
        <w:tc>
          <w:tcPr>
            <w:tcW w:w="1610" w:type="dxa"/>
          </w:tcPr>
          <w:p w14:paraId="1324DE95" w14:textId="77777777" w:rsidR="0017747A" w:rsidRDefault="0017747A" w:rsidP="00C7774B">
            <w:pPr>
              <w:rPr>
                <w:sz w:val="16"/>
              </w:rPr>
            </w:pPr>
            <w:r w:rsidRPr="00E94FCA">
              <w:rPr>
                <w:sz w:val="16"/>
              </w:rPr>
              <w:t>-Well-defined ASD</w:t>
            </w:r>
            <w:r>
              <w:rPr>
                <w:sz w:val="16"/>
              </w:rPr>
              <w:t xml:space="preserve"> </w:t>
            </w:r>
            <w:r w:rsidRPr="00E94FCA">
              <w:rPr>
                <w:sz w:val="16"/>
              </w:rPr>
              <w:fldChar w:fldCharType="begin"/>
            </w:r>
            <w:r w:rsidR="00F42202">
              <w:rPr>
                <w:sz w:val="16"/>
              </w:rPr>
              <w:instrText xml:space="preserve"> ADDIN ZOTERO_ITEM CSL_CITATION {"citationID":"iif42ib8l","properties":{"formattedCitation":"[22]","plainCitation":"[22]"},"citationItems":[{"id":2239,"uris":["http://zotero.org/users/827345/items/GHQQU44K"],"uri":["http://zotero.org/users/827345/items/GHQQU44K"],"itemData":{"id":2239,"type":"article-journal","title":"Protein interactome reveals converging molecular pathways among autism disorders","container-title":"Science Translational Medicine","page":"86ra49","volume":"3","issue":"86","source":"PubMed","abstract":"To uncover shared pathogenic mechanisms among the highly heterogeneous autism spectrum disorders (ASDs), we developed a protein interaction network that identified hundreds of new interactions among proteins encoded by ASD-associated genes. We discovered unexpectedly high connectivity between SHANK and TSC1, previously implicated in syndromic autism, suggesting that common molecular pathways underlie autistic phenotypes in distinct syndromes. ASD patients were more likely to harbor copy number variations that encompass network genes than were control subjects. We also identified, in patients with idiopathic ASD, three de novo lesions (deletions in 16q23.3 and 15q22 and one duplication in Xq28) that involve three network genes (NECAB2, PKM2, and FLNA). The protein interaction network thus provides a framework for identifying causes of idiopathic autism and for understanding molecular pathways that underpin both syndromic and idiopathic ASDs.","DOI":"10.1126/scitranslmed.3002166","ISSN":"1946-6242","note":"PMID: 21653829\nPMCID: PMC3169432","journalAbbreviation":"Sci Transl Med","language":"eng","author":[{"family":"Sakai","given":"Yasunari"},{"family":"Shaw","given":"Chad A."},{"family":"Dawson","given":"Brian C."},{"family":"Dugas","given":"Diana V."},{"family":"Al-Mohtaseb","given":"Zaina"},{"family":"Hill","given":"David E."},{"family":"Zoghbi","given":"Huda Y."}],"issued":{"date-parts":[["2011",6,8]]}}}],"schema":"https://github.com/citation-style-language/schema/raw/master/csl-citation.json"} </w:instrText>
            </w:r>
            <w:r w:rsidRPr="00E94FCA">
              <w:rPr>
                <w:sz w:val="16"/>
              </w:rPr>
              <w:fldChar w:fldCharType="separate"/>
            </w:r>
            <w:r w:rsidR="00F42202" w:rsidRPr="00F42202">
              <w:rPr>
                <w:rFonts w:ascii="Calibri" w:hAnsi="Calibri"/>
                <w:sz w:val="16"/>
              </w:rPr>
              <w:t>[22]</w:t>
            </w:r>
            <w:r w:rsidRPr="00E94FCA">
              <w:rPr>
                <w:sz w:val="16"/>
              </w:rPr>
              <w:fldChar w:fldCharType="end"/>
            </w:r>
          </w:p>
        </w:tc>
        <w:tc>
          <w:tcPr>
            <w:tcW w:w="1646" w:type="dxa"/>
          </w:tcPr>
          <w:p w14:paraId="087BAE82" w14:textId="77777777" w:rsidR="0017747A" w:rsidRDefault="0017747A" w:rsidP="00C7774B">
            <w:pPr>
              <w:rPr>
                <w:sz w:val="16"/>
              </w:rPr>
            </w:pPr>
          </w:p>
        </w:tc>
        <w:tc>
          <w:tcPr>
            <w:tcW w:w="1960" w:type="dxa"/>
          </w:tcPr>
          <w:p w14:paraId="0BE2636F" w14:textId="77777777" w:rsidR="0017747A" w:rsidRDefault="0017747A" w:rsidP="00C7774B">
            <w:pPr>
              <w:rPr>
                <w:sz w:val="16"/>
              </w:rPr>
            </w:pPr>
          </w:p>
        </w:tc>
        <w:tc>
          <w:tcPr>
            <w:tcW w:w="2247" w:type="dxa"/>
          </w:tcPr>
          <w:p w14:paraId="070D4144" w14:textId="77777777" w:rsidR="0017747A" w:rsidRPr="00E94FCA" w:rsidRDefault="0017747A" w:rsidP="00C7774B">
            <w:pPr>
              <w:rPr>
                <w:sz w:val="16"/>
              </w:rPr>
            </w:pPr>
          </w:p>
        </w:tc>
        <w:tc>
          <w:tcPr>
            <w:tcW w:w="2314" w:type="dxa"/>
          </w:tcPr>
          <w:p w14:paraId="228D7A10" w14:textId="77777777" w:rsidR="0017747A" w:rsidRPr="00F55DFA" w:rsidRDefault="0017747A" w:rsidP="00C7774B">
            <w:pPr>
              <w:rPr>
                <w:sz w:val="16"/>
              </w:rPr>
            </w:pPr>
          </w:p>
        </w:tc>
      </w:tr>
      <w:tr w:rsidR="0017747A" w:rsidRPr="00E94FCA" w14:paraId="41EC5169" w14:textId="77777777" w:rsidTr="00C7774B">
        <w:tc>
          <w:tcPr>
            <w:tcW w:w="1539" w:type="dxa"/>
          </w:tcPr>
          <w:p w14:paraId="4A7EA461" w14:textId="77777777" w:rsidR="0017747A" w:rsidRPr="00E56E9E" w:rsidRDefault="0017747A" w:rsidP="00C7774B">
            <w:pPr>
              <w:rPr>
                <w:i/>
                <w:sz w:val="16"/>
              </w:rPr>
            </w:pPr>
            <w:r w:rsidRPr="003A0E75">
              <w:rPr>
                <w:i/>
                <w:sz w:val="18"/>
              </w:rPr>
              <w:t>FOXG1</w:t>
            </w:r>
          </w:p>
        </w:tc>
        <w:tc>
          <w:tcPr>
            <w:tcW w:w="2824" w:type="dxa"/>
          </w:tcPr>
          <w:p w14:paraId="7774EE3C"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iSiqdos1","properties":{"formattedCitation":"[15]","plainCitation":"[15]"},"citationItems":[{"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E94FCA">
              <w:rPr>
                <w:sz w:val="16"/>
              </w:rPr>
              <w:fldChar w:fldCharType="separate"/>
            </w:r>
            <w:r w:rsidR="00F42202" w:rsidRPr="00F42202">
              <w:rPr>
                <w:rFonts w:ascii="Calibri" w:hAnsi="Calibri"/>
                <w:sz w:val="16"/>
              </w:rPr>
              <w:t>[15]</w:t>
            </w:r>
            <w:r w:rsidRPr="00E94FCA">
              <w:rPr>
                <w:sz w:val="16"/>
              </w:rPr>
              <w:fldChar w:fldCharType="end"/>
            </w:r>
          </w:p>
          <w:p w14:paraId="5BE45B32" w14:textId="77777777" w:rsidR="0017747A" w:rsidRDefault="0017747A" w:rsidP="00C7774B">
            <w:pPr>
              <w:rPr>
                <w:sz w:val="16"/>
              </w:rPr>
            </w:pPr>
            <w:r>
              <w:rPr>
                <w:sz w:val="16"/>
              </w:rPr>
              <w:t xml:space="preserve">-Well-defined ASD cohort, undergoing targeted NGS panel </w:t>
            </w:r>
            <w:r>
              <w:rPr>
                <w:sz w:val="16"/>
              </w:rPr>
              <w:fldChar w:fldCharType="begin"/>
            </w:r>
            <w:r w:rsidR="00F42202">
              <w:rPr>
                <w:sz w:val="16"/>
              </w:rPr>
              <w:instrText xml:space="preserve"> ADDIN ZOTERO_ITEM CSL_CITATION {"citationID":"hirwsotp","properties":{"formattedCitation":"[23]","plainCitation":"[23]"},"citationItems":[{"id":2748,"uris":["http://zotero.org/users/827345/items/8EVJ9V6F"],"uri":["http://zotero.org/users/827345/items/8EVJ9V6F"],"itemData":{"id":2748,"type":"article-journal","title":"Comprehensive molecular testing in patients with high functioning autism spectrum disorder","container-title":"Mutation Research","page":"46-52","volume":"784-785","source":"PubMed","abstract":"Autism spectrum disorders (ASD) include a range of complex neurodevelopmental disorders with extreme genetic heterogeneity. Exome and target sequencing studies have shown to be an effective tool for the discovery of new ASD genes. The aim of this study was to design an ASD candidate gene panel that covers 44 of the top ASD candidate genes. As a pilot study we performed comprehensive molecular diagnostic testing, including the study of the FMR1 and FMR2 repeat regions, copy number variant analysis in a collection of 50 Spanish ASD cases and mutation screening using targeted next generation sequencing-based techniques in 44 out of the total cohort. We evaluated and clinically selected our cohort, with most of the cases having high functioning ASD without facial dysmorphic features. The results of the present study allowed the detection of copy number and single nucleotide variants not yet identified. In addition, our results underscore the difficulty of the molecular diagnosis of ASD and confirm its genetic heterogeneity. The information gained from this and other genetic screenings is necessary to unravel the clinical interpretation of novel variants.","DOI":"10.1016/j.mrfmmm.2015.12.006","ISSN":"1873-135X","note":"PMID: 26845707","journalAbbreviation":"Mutat. Res.","language":"eng","author":[{"family":"Alvarez-Mora","given":"Maria Isabel"},{"family":"Calvo Escalona","given":"Rosa"},{"family":"Puig Navarro","given":"Olga"},{"family":"Madrigal","given":"Irene"},{"family":"Quintela","given":"Ines"},{"family":"Amigo","given":"Jorge"},{"family":"Martinez-Elurbe","given":"Dei"},{"family":"Linder-Lucht","given":"Michaela"},{"family":"Aznar Lain","given":"Gemma"},{"family":"Carracedo","given":"Angel"},{"family":"Mila","given":"Montserrat"},{"family":"Rodriguez-Revenga","given":"Laia"}],"issued":{"date-parts":[["2016",3]]}}}],"schema":"https://github.com/citation-style-language/schema/raw/master/csl-citation.json"} </w:instrText>
            </w:r>
            <w:r>
              <w:rPr>
                <w:sz w:val="16"/>
              </w:rPr>
              <w:fldChar w:fldCharType="separate"/>
            </w:r>
            <w:r w:rsidR="00F42202" w:rsidRPr="00F42202">
              <w:rPr>
                <w:rFonts w:ascii="Calibri" w:hAnsi="Calibri"/>
                <w:sz w:val="16"/>
              </w:rPr>
              <w:t>[23]</w:t>
            </w:r>
            <w:r>
              <w:rPr>
                <w:sz w:val="16"/>
              </w:rPr>
              <w:fldChar w:fldCharType="end"/>
            </w:r>
          </w:p>
          <w:p w14:paraId="628B807A" w14:textId="77777777" w:rsidR="0017747A" w:rsidRPr="00E94FCA" w:rsidRDefault="0017747A" w:rsidP="00C7774B">
            <w:pPr>
              <w:rPr>
                <w:sz w:val="16"/>
              </w:rPr>
            </w:pPr>
          </w:p>
        </w:tc>
        <w:tc>
          <w:tcPr>
            <w:tcW w:w="1340" w:type="dxa"/>
          </w:tcPr>
          <w:p w14:paraId="1CCCB711" w14:textId="77777777" w:rsidR="0017747A" w:rsidRDefault="0017747A" w:rsidP="00C7774B">
            <w:pPr>
              <w:rPr>
                <w:sz w:val="16"/>
              </w:rPr>
            </w:pPr>
          </w:p>
        </w:tc>
        <w:tc>
          <w:tcPr>
            <w:tcW w:w="1610" w:type="dxa"/>
          </w:tcPr>
          <w:p w14:paraId="7497CC7B" w14:textId="77777777" w:rsidR="0017747A" w:rsidRDefault="0017747A" w:rsidP="00C7774B">
            <w:pPr>
              <w:rPr>
                <w:sz w:val="16"/>
              </w:rPr>
            </w:pPr>
          </w:p>
        </w:tc>
        <w:tc>
          <w:tcPr>
            <w:tcW w:w="1646" w:type="dxa"/>
          </w:tcPr>
          <w:p w14:paraId="7E8C8B8F" w14:textId="77777777" w:rsidR="0017747A" w:rsidRDefault="0017747A" w:rsidP="00C7774B">
            <w:pPr>
              <w:rPr>
                <w:sz w:val="16"/>
              </w:rPr>
            </w:pPr>
          </w:p>
        </w:tc>
        <w:tc>
          <w:tcPr>
            <w:tcW w:w="1960" w:type="dxa"/>
          </w:tcPr>
          <w:p w14:paraId="70D2D6F8" w14:textId="77777777" w:rsidR="0017747A" w:rsidRDefault="0017747A" w:rsidP="00C7774B">
            <w:pPr>
              <w:rPr>
                <w:sz w:val="16"/>
              </w:rPr>
            </w:pPr>
          </w:p>
        </w:tc>
        <w:tc>
          <w:tcPr>
            <w:tcW w:w="2247" w:type="dxa"/>
          </w:tcPr>
          <w:p w14:paraId="638DE931" w14:textId="77777777" w:rsidR="0017747A" w:rsidRDefault="0017747A" w:rsidP="00C7774B">
            <w:pPr>
              <w:rPr>
                <w:sz w:val="16"/>
              </w:rPr>
            </w:pPr>
            <w:r>
              <w:rPr>
                <w:i/>
                <w:sz w:val="16"/>
              </w:rPr>
              <w:t xml:space="preserve">FOXG1 </w:t>
            </w:r>
            <w:r w:rsidRPr="00E94FCA">
              <w:rPr>
                <w:sz w:val="16"/>
              </w:rPr>
              <w:t>variants cohort (</w:t>
            </w:r>
            <w:r>
              <w:rPr>
                <w:sz w:val="16"/>
              </w:rPr>
              <w:t xml:space="preserve">n=11 new or previously characterized subjects, who had socialization characterized,  w/ intragenic variants): </w:t>
            </w:r>
            <w:r w:rsidRPr="00E94FCA">
              <w:rPr>
                <w:sz w:val="16"/>
              </w:rPr>
              <w:t>n=</w:t>
            </w:r>
            <w:r>
              <w:rPr>
                <w:sz w:val="16"/>
              </w:rPr>
              <w:t>11</w:t>
            </w:r>
            <w:r w:rsidRPr="00E94FCA">
              <w:rPr>
                <w:sz w:val="16"/>
              </w:rPr>
              <w:t>/</w:t>
            </w:r>
            <w:r>
              <w:rPr>
                <w:sz w:val="16"/>
              </w:rPr>
              <w:t>11</w:t>
            </w:r>
            <w:r w:rsidRPr="00E94FCA">
              <w:rPr>
                <w:sz w:val="16"/>
              </w:rPr>
              <w:t xml:space="preserve"> w/</w:t>
            </w:r>
          </w:p>
          <w:p w14:paraId="5637FBCE" w14:textId="77777777" w:rsidR="0017747A" w:rsidRPr="00701ADE" w:rsidRDefault="0017747A" w:rsidP="00C7774B">
            <w:pPr>
              <w:rPr>
                <w:sz w:val="16"/>
              </w:rPr>
            </w:pPr>
            <w:r>
              <w:rPr>
                <w:sz w:val="16"/>
              </w:rPr>
              <w:t>“poor social interaction” “denoting a syndromic form of autism”</w:t>
            </w:r>
            <w:r w:rsidRPr="00E94FCA">
              <w:rPr>
                <w:sz w:val="16"/>
              </w:rPr>
              <w:t xml:space="preserve"> ± epilepsy</w:t>
            </w:r>
            <w:r>
              <w:rPr>
                <w:sz w:val="16"/>
              </w:rPr>
              <w:fldChar w:fldCharType="begin"/>
            </w:r>
            <w:r w:rsidR="00F42202">
              <w:rPr>
                <w:sz w:val="16"/>
              </w:rPr>
              <w:instrText xml:space="preserve"> ADDIN ZOTERO_ITEM CSL_CITATION {"citationID":"a25memm3s7h","properties":{"formattedCitation":"[24]","plainCitation":"[24]"},"citationItems":[{"id":3581,"uris":["http://zotero.org/users/827345/items/8XVTEUIZ"],"uri":["http://zotero.org/users/827345/items/8XVTEUIZ"],"itemData":{"id":3581,"type":"article-journal","title":"The core FOXG1 syndrome phenotype consists of postnatal microcephaly, severe mental retardation, absent language, dyskinesia, and corpus callosum hypogenesis","container-title":"Journal of Medical Genetics","page":"396-406","volume":"48","issue":"6","source":"PubMed","abstract":"BACKGROUND: Submicroscopic deletions in 14q12 spanning FOXG1 or intragenic mutations have been reported in patients with a developmental disorder described as a congenital variant of Rett syndrome. This study aimed to further characterise and delineate the phenotype of FOXG1 mutation positive patients.\nMETHOD: The study mapped the breakpoints of a 2;14 translocation by fluorescence in situ hybridisation and analysed three chromosome rearrangements in 14q12 by cytogenetic analysis and/or array comparative genomic hybridisation. The FOXG1 gene was sequenced in 210 patients, including 129 patients with unexplained developmental disorders and 81 MECP2 mutation negative individuals.\nRESULTS: One known mutation, seen in two patients, and nine novel mutations of FOXG1 including two deletions, two chromosome rearrangements disrupting or displacing putative cis-regulatory elements from FOXG1, and seven sequence changes, are reported. Analysis of 11 patients in this study, and a further 15 patients reported in the literature, demonstrates a complex constellation of features including mild postnatal growth deficiency, severe postnatal microcephaly, severe mental retardation with absent language development, deficient social reciprocity resembling autism, combined stereotypies and frank dyskinesias, epilepsy, poor sleep patterns, irritability in infancy, unexplained episodes of crying, recurrent aspiration, and gastro-oesophageal reflux. Brain imaging studies reveal simplified gyral pattern and reduced white matter volume in the frontal lobes, corpus callosum hypogenesis, and variable mild frontal pachgyria.\nCONCLUSIONS: These findings have significantly expanded the number of FOXG1 mutations and identified two affecting possible cis-regulatory elements. While the phenotype of the patients overlaps both classic and congenital Rett syndrome, extensive clinical evaluation demonstrates a distinctive and clinically recognisable phenotype which the authors suggest designating as the FOXG1 syndrome.","DOI":"10.1136/jmg.2010.087528","ISSN":"1468-6244","note":"PMID: 21441262","journalAbbreviation":"J. Med. Genet.","language":"eng","author":[{"family":"Kortüm","given":"Fanny"},{"family":"Das","given":"Soma"},{"family":"Flindt","given":"Max"},{"family":"Morris-Rosendahl","given":"Deborah J."},{"family":"Stefanova","given":"Irina"},{"family":"Goldstein","given":"Amy"},{"family":"Horn","given":"Denise"},{"family":"Klopocki","given":"Eva"},{"family":"Kluger","given":"Gerhard"},{"family":"Martin","given":"Peter"},{"family":"Rauch","given":"Anita"},{"family":"Roumer","given":"Agathe"},{"family":"Saitta","given":"Sulagna"},{"family":"Walsh","given":"Laurence E."},{"family":"Wieczorek","given":"Dagmar"},{"family":"Uyanik","given":"Gökhan"},{"family":"Kutsche","given":"Kerstin"},{"family":"Dobyns","given":"William B."}],"issued":{"date-parts":[["2011",6]]}}}],"schema":"https://github.com/citation-style-language/schema/raw/master/csl-citation.json"} </w:instrText>
            </w:r>
            <w:r>
              <w:rPr>
                <w:sz w:val="16"/>
              </w:rPr>
              <w:fldChar w:fldCharType="separate"/>
            </w:r>
            <w:r w:rsidR="00F42202" w:rsidRPr="00F42202">
              <w:rPr>
                <w:rFonts w:ascii="Calibri" w:hAnsi="Calibri"/>
                <w:sz w:val="16"/>
              </w:rPr>
              <w:t>[24]</w:t>
            </w:r>
            <w:r>
              <w:rPr>
                <w:sz w:val="16"/>
              </w:rPr>
              <w:fldChar w:fldCharType="end"/>
            </w:r>
          </w:p>
        </w:tc>
        <w:tc>
          <w:tcPr>
            <w:tcW w:w="2314" w:type="dxa"/>
          </w:tcPr>
          <w:p w14:paraId="3CC3E31B" w14:textId="77777777" w:rsidR="0017747A" w:rsidRPr="00F55DFA" w:rsidRDefault="0017747A" w:rsidP="00C7774B">
            <w:pPr>
              <w:rPr>
                <w:sz w:val="16"/>
              </w:rPr>
            </w:pPr>
          </w:p>
        </w:tc>
      </w:tr>
      <w:tr w:rsidR="0017747A" w:rsidRPr="00E94FCA" w14:paraId="270609A9" w14:textId="77777777" w:rsidTr="00C7774B">
        <w:tc>
          <w:tcPr>
            <w:tcW w:w="1539" w:type="dxa"/>
          </w:tcPr>
          <w:p w14:paraId="21FBF161" w14:textId="77777777" w:rsidR="0017747A" w:rsidRPr="00E94FCA" w:rsidRDefault="0017747A" w:rsidP="00C7774B">
            <w:pPr>
              <w:rPr>
                <w:i/>
                <w:sz w:val="16"/>
              </w:rPr>
            </w:pPr>
            <w:r w:rsidRPr="003A0E75">
              <w:rPr>
                <w:i/>
                <w:sz w:val="18"/>
              </w:rPr>
              <w:t>GABRA1</w:t>
            </w:r>
          </w:p>
        </w:tc>
        <w:tc>
          <w:tcPr>
            <w:tcW w:w="2824" w:type="dxa"/>
          </w:tcPr>
          <w:p w14:paraId="5967CD9C" w14:textId="77777777" w:rsidR="0017747A" w:rsidRPr="00E94FCA" w:rsidRDefault="0017747A" w:rsidP="00C7774B">
            <w:pPr>
              <w:rPr>
                <w:sz w:val="16"/>
              </w:rPr>
            </w:pPr>
            <w:r w:rsidRPr="00E94FCA">
              <w:rPr>
                <w:sz w:val="16"/>
              </w:rPr>
              <w:t>-Well-defined ASD cohort</w:t>
            </w:r>
            <w:r w:rsidRPr="00E94FCA">
              <w:rPr>
                <w:sz w:val="16"/>
              </w:rPr>
              <w:fldChar w:fldCharType="begin"/>
            </w:r>
            <w:r w:rsidR="00F42202">
              <w:rPr>
                <w:sz w:val="16"/>
              </w:rPr>
              <w:instrText xml:space="preserve"> ADDIN ZOTERO_ITEM CSL_CITATION {"citationID":"Li408UTn","properties":{"formattedCitation":"[1]","plainCitation":"[1]"},"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schema":"https://github.com/citation-style-language/schema/raw/master/csl-citation.json"} </w:instrText>
            </w:r>
            <w:r w:rsidRPr="00E94FCA">
              <w:rPr>
                <w:sz w:val="16"/>
              </w:rPr>
              <w:fldChar w:fldCharType="separate"/>
            </w:r>
            <w:r w:rsidR="00F42202" w:rsidRPr="00F42202">
              <w:rPr>
                <w:rFonts w:ascii="Calibri" w:hAnsi="Calibri"/>
                <w:sz w:val="16"/>
              </w:rPr>
              <w:t>[1]</w:t>
            </w:r>
            <w:r w:rsidRPr="00E94FCA">
              <w:rPr>
                <w:sz w:val="16"/>
              </w:rPr>
              <w:fldChar w:fldCharType="end"/>
            </w:r>
            <w:r w:rsidRPr="00E94FCA">
              <w:rPr>
                <w:sz w:val="16"/>
              </w:rPr>
              <w:t xml:space="preserve"> </w:t>
            </w:r>
          </w:p>
        </w:tc>
        <w:tc>
          <w:tcPr>
            <w:tcW w:w="1340" w:type="dxa"/>
          </w:tcPr>
          <w:p w14:paraId="7E47BC6D" w14:textId="77777777" w:rsidR="0017747A" w:rsidRPr="00E94FCA" w:rsidRDefault="0017747A" w:rsidP="00C7774B">
            <w:pPr>
              <w:rPr>
                <w:sz w:val="16"/>
              </w:rPr>
            </w:pPr>
          </w:p>
        </w:tc>
        <w:tc>
          <w:tcPr>
            <w:tcW w:w="1610" w:type="dxa"/>
          </w:tcPr>
          <w:p w14:paraId="21148AE0" w14:textId="77777777" w:rsidR="0017747A" w:rsidRDefault="0017747A" w:rsidP="00C7774B">
            <w:pPr>
              <w:rPr>
                <w:sz w:val="16"/>
              </w:rPr>
            </w:pPr>
          </w:p>
        </w:tc>
        <w:tc>
          <w:tcPr>
            <w:tcW w:w="1646" w:type="dxa"/>
          </w:tcPr>
          <w:p w14:paraId="2C206ECB" w14:textId="77777777" w:rsidR="0017747A" w:rsidRDefault="0017747A" w:rsidP="00C7774B">
            <w:pPr>
              <w:rPr>
                <w:sz w:val="16"/>
              </w:rPr>
            </w:pPr>
          </w:p>
        </w:tc>
        <w:tc>
          <w:tcPr>
            <w:tcW w:w="1960" w:type="dxa"/>
          </w:tcPr>
          <w:p w14:paraId="73473D28" w14:textId="77777777" w:rsidR="0017747A" w:rsidRDefault="0017747A" w:rsidP="00C7774B">
            <w:pPr>
              <w:rPr>
                <w:sz w:val="16"/>
              </w:rPr>
            </w:pPr>
          </w:p>
        </w:tc>
        <w:tc>
          <w:tcPr>
            <w:tcW w:w="2247" w:type="dxa"/>
          </w:tcPr>
          <w:p w14:paraId="0F021874" w14:textId="77777777" w:rsidR="0017747A" w:rsidRPr="00701ADE" w:rsidRDefault="0017747A" w:rsidP="00C7774B">
            <w:pPr>
              <w:rPr>
                <w:sz w:val="16"/>
              </w:rPr>
            </w:pPr>
          </w:p>
        </w:tc>
        <w:tc>
          <w:tcPr>
            <w:tcW w:w="2314" w:type="dxa"/>
          </w:tcPr>
          <w:p w14:paraId="5E70C36D" w14:textId="77777777" w:rsidR="0017747A" w:rsidRPr="00F55DFA" w:rsidRDefault="0017747A" w:rsidP="00C7774B">
            <w:pPr>
              <w:rPr>
                <w:sz w:val="16"/>
              </w:rPr>
            </w:pPr>
          </w:p>
        </w:tc>
      </w:tr>
      <w:tr w:rsidR="0017747A" w:rsidRPr="00E94FCA" w14:paraId="096CF259" w14:textId="77777777" w:rsidTr="00C7774B">
        <w:tc>
          <w:tcPr>
            <w:tcW w:w="1539" w:type="dxa"/>
          </w:tcPr>
          <w:p w14:paraId="2DAD62CD" w14:textId="77777777" w:rsidR="0017747A" w:rsidRDefault="0017747A" w:rsidP="00C7774B">
            <w:pPr>
              <w:rPr>
                <w:i/>
                <w:sz w:val="16"/>
              </w:rPr>
            </w:pPr>
            <w:r w:rsidRPr="003A0E75">
              <w:rPr>
                <w:i/>
                <w:sz w:val="18"/>
              </w:rPr>
              <w:t>GABRB1</w:t>
            </w:r>
          </w:p>
        </w:tc>
        <w:tc>
          <w:tcPr>
            <w:tcW w:w="2824" w:type="dxa"/>
          </w:tcPr>
          <w:p w14:paraId="6FB4141B"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9Q7wHozS","properties":{"formattedCitation":"[15]","plainCitation":"[15]"},"citationItems":[{"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E94FCA">
              <w:rPr>
                <w:sz w:val="16"/>
              </w:rPr>
              <w:fldChar w:fldCharType="separate"/>
            </w:r>
            <w:r w:rsidR="00F42202" w:rsidRPr="00F42202">
              <w:rPr>
                <w:rFonts w:ascii="Calibri" w:hAnsi="Calibri"/>
                <w:sz w:val="16"/>
              </w:rPr>
              <w:t>[15]</w:t>
            </w:r>
            <w:r w:rsidRPr="00E94FCA">
              <w:rPr>
                <w:sz w:val="16"/>
              </w:rPr>
              <w:fldChar w:fldCharType="end"/>
            </w:r>
          </w:p>
          <w:p w14:paraId="6A745481" w14:textId="77777777" w:rsidR="0017747A" w:rsidRPr="00E94FCA" w:rsidRDefault="0017747A" w:rsidP="00C7774B">
            <w:pPr>
              <w:rPr>
                <w:sz w:val="16"/>
              </w:rPr>
            </w:pPr>
          </w:p>
        </w:tc>
        <w:tc>
          <w:tcPr>
            <w:tcW w:w="1340" w:type="dxa"/>
          </w:tcPr>
          <w:p w14:paraId="0BDACD15"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3h0b2jc01","properties":{"formattedCitation":"[25,26]","plainCitation":"[25,26]"},"citationItems":[{"id":685,"uris":["http://zotero.org/users/827345/items/SD8GRUS8"],"uri":["http://zotero.org/users/827345/items/SD8GRUS8"],"itemData":{"id":685,"type":"article-journal","title":"Investigation of autism and GABA receptor subunit genes in multiple ethnic groups","container-title":"Neurogenetics","page":"167-174","volume":"7","issue":"3","source":"NCBI PubMed","abstract":"Autism is a neurodevelopmental disorder of complex genetics, characterized by impairment in social interaction and communication, as well as repetitive behavior. Multiple lines of evidence, including alterations in levels of GABA and GABA receptors in autistic patients, indicate that the GABAergic system, which is responsible for synaptic inhibition in the adult brain, may be involved in autism. Previous studies in our lab indicated association of noncoding single nucleotide polymorphisms (SNPs) within a GABA receptor subunit gene on chromosome 4, GABRA4, and interaction between SNPs in GABRA4 and GABRB1 (also on chromosome 4), within Caucasian autism patients. Studies of genetic variation in African-American autism families are rare. Analysis of 557 Caucasian and an independent population of 54 African-American families with 35 SNPs within GABRB1 and GABRA4 strengthened the evidence for involvement of GABRA4 in autism risk in Caucasians (rs17599165, p=0.0015; rs1912960, p=0.0073; and rs17599416, p=0.0040) and gave evidence of significant association in African-Americans (rs2280073, p=0.0287 and rs16859788, p=0.0253). The GABRA4 and GABRB1 interaction was also confirmed in the Caucasian dataset (most significant pair, rs1912960 and rs2351299; p=0.004). Analysis of the subset of families with a positive history of seizure activity in at least one autism patient revealed no association to GABRA4; however, three SNPs within GABRB1 showed significant allelic association; rs2351299 (p=0.0163), rs4482737 (p=0.0339), and rs3832300 (p=0.0253). These results confirmed our earlier findings, indicating GABRA4 and GABRB1 as genes contributing to autism susceptibility, extending the effect to multiple ethnic groups and suggesting seizures as a stratifying phenotype.","DOI":"10.1007/s10048-006-0045-1","ISSN":"1364-6745","note":"PMID: 16770606","journalAbbreviation":"Neurogenetics","language":"eng","author":[{"family":"Collins","given":"Ann L"},{"family":"Ma","given":"Deqiong"},{"family":"Whitehead","given":"Patrice L"},{"family":"Martin","given":"Eden R"},{"family":"Wright","given":"Harry H"},{"family":"Abramson","given":"Ruth K"},{"family":"Hussman","given":"John P"},{"family":"Haines","given":"Jonathan L"},{"family":"Cuccaro","given":"Michael L"},{"family":"Gilbert","given":"John R"},{"family":"Pericak-Vance","given":"Margaret A"}],"issued":{"date-parts":[["2006",7]]}}},{"id":637,"uris":["http://zotero.org/users/827345/items/94TCUCME"],"uri":["http://zotero.org/users/827345/items/94TCUCME"],"itemData":{"id":637,"type":"article-journal","title":"Identification of significant association and gene-gene interaction of GABA receptor subunit genes in autism","container-title":"American journal of human genetics","page":"377-388","volume":"77","issue":"3","source":"NCBI PubMed","abstract":"Autism is a common neurodevelopmental disorder with a significant genetic component. Existing research suggests that multiple genes contribute to autism and that epigenetic effects or gene-gene interactions are likely contributors to autism risk. However, these effects have not yet been identified. Gamma-aminobutyric acid (GABA), the primary inhibitory neurotransmitter in the adult brain, has been implicated in autism etiology. Fourteen known autosomal GABA receptor subunit genes were studied to look for the genes associated with autism and their possible interactions. Single-nucleotide polymorphisms (SNPs) were screened in the following genes: GABRG1, GABRA2, GABRA4, and GABRB1 on chromosome 4p12; GABRB2, GABRA6, GABRA1, GABRG2, and GABRP on 5q34-q35.1; GABRR1 and GABRR2 on 6q15; and GABRA5, GABRB3, and GABRG3 on 15q12. Intronic and/or silent mutation SNPs within each gene were analyzed in 470 white families with autism. Initially, SNPs were used in a family-based study for allelic association analysis--with the pedigree disequilibrium test and the family-based association test--and for genotypic and haplotypic association analysis--with the genotype-pedigree disequilibrium test (geno-PDT), the association in the presence of linkage (APL) test, and the haplotype family-based association test. Next, with the use of five refined independent marker sets, extended multifactor-dimensionality reduction (EMDR) analysis was employed to identify the models with locus joint effects, and interaction was further verified by conditional logistic regression. Significant allelic association was found for markers RS1912960 (in GABRA4; P = .01) and HCV9866022 (in GABRR2; P = .04). The geno-PDT found significant genotypic association for HCV8262334 (in GABRA2), RS1912960 and RS2280073 (in GABRA4), and RS2617503 and RS12187676 (in GABRB2). Consistent with the allelic and genotypic association results, EMDR confirmed the main effect at RS1912960 (in GABRA4). EMDR also identified a significant two-locus gene-gene effect model involving RS1912960 in GABRA4 and RS2351299 in GABRB1. Further support for this two-locus model came from both the multilocus geno-PDT and the APL test, which indicated a common genotype and haplotype combination positively associated with disease. Finally, these results were also consistent with the results from the conditional logistic regression, which confirmed the interaction between GABRA4 and GABRB1 (odds ratio = 2.9 for interaction term; P = .002). Through the convergence of all analyses, we conclude that GABRA4 is involved in the etiology of autism and potentially increases autism risk through interaction with GABRB1. These results support the hypothesis that GABA receptor subunit genes are involved in autism, most likely via complex gene-gene interactions.","DOI":"10.1086/433195","ISSN":"0002-9297","note":"PMID: 16080114","journalAbbreviation":"Am. J. Hum. Genet.","language":"eng","author":[{"family":"Ma","given":"D Q"},{"family":"Whitehead","given":"P L"},{"family":"Menold","given":"M M"},{"family":"Martin","given":"E R"},{"family":"Ashley-Koch","given":"A E"},{"family":"Mei","given":"H"},{"family":"Ritchie","given":"M D"},{"family":"Delong","given":"G R"},{"family":"Abramson","given":"R K"},{"family":"Wright","given":"H H"},{"family":"Cuccaro","given":"M L"},{"family":"Hussman","given":"J P"},{"family":"Gilbert","given":"J R"},{"family":"Pericak-Vance","given":"M A"}],"issued":{"date-parts":[["2005",9]]}}}],"schema":"https://github.com/citation-style-language/schema/raw/master/csl-citation.json"} </w:instrText>
            </w:r>
            <w:r w:rsidRPr="00E94FCA">
              <w:rPr>
                <w:sz w:val="16"/>
              </w:rPr>
              <w:fldChar w:fldCharType="separate"/>
            </w:r>
            <w:r w:rsidR="00F42202" w:rsidRPr="00F42202">
              <w:rPr>
                <w:rFonts w:ascii="Calibri" w:hAnsi="Calibri"/>
                <w:sz w:val="16"/>
              </w:rPr>
              <w:t>[25,26]</w:t>
            </w:r>
            <w:r w:rsidRPr="00E94FCA">
              <w:rPr>
                <w:sz w:val="16"/>
              </w:rPr>
              <w:fldChar w:fldCharType="end"/>
            </w:r>
          </w:p>
        </w:tc>
        <w:tc>
          <w:tcPr>
            <w:tcW w:w="1610" w:type="dxa"/>
          </w:tcPr>
          <w:p w14:paraId="63FA478A" w14:textId="77777777" w:rsidR="0017747A" w:rsidRDefault="0017747A" w:rsidP="00C7774B">
            <w:pPr>
              <w:rPr>
                <w:sz w:val="16"/>
              </w:rPr>
            </w:pPr>
          </w:p>
        </w:tc>
        <w:tc>
          <w:tcPr>
            <w:tcW w:w="1646" w:type="dxa"/>
          </w:tcPr>
          <w:p w14:paraId="139759B8" w14:textId="77777777" w:rsidR="0017747A" w:rsidRDefault="0017747A" w:rsidP="00C7774B">
            <w:pPr>
              <w:rPr>
                <w:sz w:val="16"/>
              </w:rPr>
            </w:pPr>
          </w:p>
        </w:tc>
        <w:tc>
          <w:tcPr>
            <w:tcW w:w="1960" w:type="dxa"/>
          </w:tcPr>
          <w:p w14:paraId="3059A07E" w14:textId="77777777" w:rsidR="0017747A" w:rsidRDefault="0017747A" w:rsidP="00C7774B">
            <w:pPr>
              <w:rPr>
                <w:sz w:val="16"/>
              </w:rPr>
            </w:pPr>
          </w:p>
        </w:tc>
        <w:tc>
          <w:tcPr>
            <w:tcW w:w="2247" w:type="dxa"/>
          </w:tcPr>
          <w:p w14:paraId="796EC189" w14:textId="77777777" w:rsidR="0017747A" w:rsidRPr="00701ADE" w:rsidRDefault="0017747A" w:rsidP="00C7774B">
            <w:pPr>
              <w:rPr>
                <w:sz w:val="16"/>
              </w:rPr>
            </w:pPr>
          </w:p>
        </w:tc>
        <w:tc>
          <w:tcPr>
            <w:tcW w:w="2314" w:type="dxa"/>
          </w:tcPr>
          <w:p w14:paraId="290394B7" w14:textId="77777777" w:rsidR="0017747A" w:rsidRPr="00F55DFA" w:rsidRDefault="0017747A" w:rsidP="00C7774B">
            <w:pPr>
              <w:rPr>
                <w:sz w:val="16"/>
              </w:rPr>
            </w:pPr>
          </w:p>
        </w:tc>
      </w:tr>
      <w:tr w:rsidR="0017747A" w:rsidRPr="00E94FCA" w14:paraId="2D1D8A1A" w14:textId="77777777" w:rsidTr="00C7774B">
        <w:tc>
          <w:tcPr>
            <w:tcW w:w="1539" w:type="dxa"/>
          </w:tcPr>
          <w:p w14:paraId="3399E6D9" w14:textId="77777777" w:rsidR="0017747A" w:rsidRPr="003B6638" w:rsidRDefault="0017747A" w:rsidP="00C7774B">
            <w:pPr>
              <w:rPr>
                <w:i/>
                <w:sz w:val="16"/>
              </w:rPr>
            </w:pPr>
            <w:r w:rsidRPr="003A0E75">
              <w:rPr>
                <w:i/>
                <w:sz w:val="18"/>
              </w:rPr>
              <w:t>GABRB3</w:t>
            </w:r>
          </w:p>
        </w:tc>
        <w:tc>
          <w:tcPr>
            <w:tcW w:w="2824" w:type="dxa"/>
          </w:tcPr>
          <w:p w14:paraId="3239D43F"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abSu7Wo0","properties":{"formattedCitation":"[15,17,27,28]","plainCitation":"[15,17,27,28]"},"citationItems":[{"id":2312,"uris":["http://zotero.org/users/827345/items/CRP4C2ZI"],"uri":["http://zotero.org/users/827345/items/CRP4C2ZI"],"itemData":{"id":2312,"type":"article-journal","title":"De novo gene disruptions in children on the autistic spectrum","container-title":"Neuron","page":"285-299","volume":"74","issue":"2","source":"PubMed","abstract":"Exome sequencing of 343 families, each with a single child on the autism spectrum and at least one unaffected sibling, reveal de novo small indels and point substitutions, which come mostly from the paternal line in an age-dependent manner. We do not see significantly greater numbers of de novo missense mutations in affected versus unaffected children, but gene-disrupting mutations (nonsense, splice site, and frame shifts) are twice as frequent, 59 to 28. Based on this differential and the number of recurrent and total targets of gene disruption found in our and similar studies, we estimate between 350 and 400 autism susceptibility genes. Many of the disrupted genes in these studies are associated with the fragile X protein, FMRP, reinforcing links between autism and synaptic plasticity. We find FMRP-associated genes are under greater purifying selection than the remainder of genes and suggest they are especially dosage-sensitive targets of cognitive disorders.","DOI":"10.1016/j.neuron.2012.04.009","ISSN":"1097-4199","note":"PMID: 22542183\nPMCID: PMC3619976","journalAbbreviation":"Neuron","language":"eng","author":[{"family":"Iossifov","given":"Ivan"},{"family":"Ronemus","given":"Michael"},{"family":"Levy","given":"Dan"},{"family":"Wang","given":"Zihua"},{"family":"Hakker","given":"Inessa"},{"family":"Rosenbaum","given":"Julie"},{"family":"Yamrom","given":"Boris"},{"family":"Lee","given":"Yoon-Ha"},{"family":"Narzisi","given":"Giuseppe"},{"family":"Leotta","given":"Anthony"},{"family":"Kendall","given":"Jude"},{"family":"Grabowska","given":"Ewa"},{"family":"Ma","given":"Beicong"},{"family":"Marks","given":"Steven"},{"family":"Rodgers","given":"Linda"},{"family":"Stepansky","given":"Asya"},{"family":"Troge","given":"Jennifer"},{"family":"Andrews","given":"Peter"},{"family":"Bekritsky","given":"Mitchell"},{"family":"Pradhan","given":"Kith"},{"family":"Ghiban","given":"Elena"},{"family":"Kramer","given":"Melissa"},{"family":"Parla","given":"Jennifer"},{"family":"Demeter","given":"Ryan"},{"family":"Fulton","given":"Lucinda L."},{"family":"Fulton","given":"Robert S."},{"family":"Magrini","given":"Vincent J."},{"family":"Ye","given":"Kenny"},{"family":"Darnell","given":"Jennifer C."},{"family":"Darnell","given":"Robert B."},{"family":"Mardis","given":"Elaine R."},{"family":"Wilson","given":"Richard K."},{"family":"Schatz","given":"Michael C."},{"family":"McCombie","given":"W. Richard"},{"family":"Wigler","given":"Michael"}],"issued":{"date-parts":[["2012",4,26]]}}},{"id":2284,"uris":["http://zotero.org/users/827345/items/S947RMQR"],"uri":["http://zotero.org/users/827345/items/S947RMQR"],"itemData":{"id":2284,"type":"article-journal","title":"Excess of rare, inherited truncating mutations in autism","container-title":"Nature Genetics","page":"582-588","volume":"47","issue":"6","source":"PubMed","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DOI":"10.1038/ng.3303","ISSN":"1546-1718","note":"PMID: 25961944\nPMCID: PMC4449286","journalAbbreviation":"Nat. Genet.","language":"eng","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schema":"https://github.com/citation-style-language/schema/raw/master/csl-citation.json"} </w:instrText>
            </w:r>
            <w:r w:rsidRPr="00E94FCA">
              <w:rPr>
                <w:sz w:val="16"/>
              </w:rPr>
              <w:fldChar w:fldCharType="separate"/>
            </w:r>
            <w:r w:rsidR="00F42202" w:rsidRPr="00F42202">
              <w:rPr>
                <w:rFonts w:ascii="Calibri" w:hAnsi="Calibri"/>
                <w:sz w:val="16"/>
              </w:rPr>
              <w:t>[15,17,27,28]</w:t>
            </w:r>
            <w:r w:rsidRPr="00E94FCA">
              <w:rPr>
                <w:sz w:val="16"/>
              </w:rPr>
              <w:fldChar w:fldCharType="end"/>
            </w:r>
          </w:p>
        </w:tc>
        <w:tc>
          <w:tcPr>
            <w:tcW w:w="1340" w:type="dxa"/>
          </w:tcPr>
          <w:p w14:paraId="6F903E50" w14:textId="77777777" w:rsidR="0017747A" w:rsidRDefault="0017747A" w:rsidP="00C7774B">
            <w:pPr>
              <w:rPr>
                <w:sz w:val="16"/>
              </w:rPr>
            </w:pPr>
            <w:r>
              <w:rPr>
                <w:sz w:val="16"/>
              </w:rPr>
              <w:t xml:space="preserve">-Well-defined ASD cohort </w:t>
            </w:r>
            <w:r>
              <w:rPr>
                <w:sz w:val="16"/>
              </w:rPr>
              <w:fldChar w:fldCharType="begin"/>
            </w:r>
            <w:r w:rsidR="00F42202">
              <w:rPr>
                <w:sz w:val="16"/>
              </w:rPr>
              <w:instrText xml:space="preserve"> ADDIN ZOTERO_ITEM CSL_CITATION {"citationID":"o1Kir7hN","properties":{"formattedCitation":"{\\rtf [29\\uc0\\u8211{}32]}","plainCitation":"[29–32]"},"citationItems":[{"id":2768,"uris":["http://zotero.org/users/827345/items/VA3BN43W"],"uri":["http://zotero.org/users/827345/items/VA3BN43W"],"itemData":{"id":2768,"type":"article-journal","title":"Linkage-disequilibrium mapping of autistic disorder, with 15q11-13 markers","container-title":"American Journal of Human Genetics","page":"1077-1083","volume":"62","issue":"5","source":"PubMed","abstract":"Autistic disorder is a complex genetic disease. Because of previous reports of individuals with autistic disorder with duplications of the Prader-Willi/Angelman syndrome critical region, we screened several markers across the 15q11-13 region, for linkage disequilibrium. One hundred forty families, consisting predominantly of a child with autistic disorder and both parents, were studied. Genotyping was performed by use of multiplex PCR and capillary electrophoresis. Two children were identified who had interstitial chromosome 15 duplications and were excluded from further linkage-disequilibrium analysis. Use of the multiallelic transmission-disequilibrium test (MTDT), for nine loci on 15q11-13, revealed linkage disequilibrium between autistic disorder and a marker in the gamma-aminobutyric acidA receptor subunit gene, GABRB3 155CA-2 (MTDT 28.63, 10 df, P=.0014). No evidence was found for parent-of-origin effects on allelic transmission. The convergence of GABRB3 as a positional and functional candidate along with the linkage-disequilibrium data suggests the need for further investigation of the role of GABRB3 or adjacent genes in autistic disorder.","DOI":"10.1086/301832","ISSN":"0002-9297","note":"PMID: 9545402\nPMCID: PMC1377089","journalAbbreviation":"Am. J. Hum. Genet.","language":"eng","author":[{"family":"Cook","given":"E. H."},{"family":"Courchesne","given":"R. Y."},{"family":"Cox","given":"N. J."},{"family":"Lord","given":"C."},{"family":"Gonen","given":"D."},{"family":"Guter","given":"S. J."},{"family":"Lincoln","given":"A."},{"family":"Nix","given":"K."},{"family":"Haas","given":"R."},{"family":"Leventhal","given":"B. L."},{"family":"Courchesne","given":"E."}],"issued":{"date-parts":[["1998",5]]}}},{"id":2770,"uris":["http://zotero.org/users/827345/items/BEM2N64V"],"uri":["http://zotero.org/users/827345/items/BEM2N64V"],"itemData":{"id":2770,"type":"article-journal","title":"Genetic variation in GABRB3 is associated with Asperger syndrome and multiple endophenotypes relevant to autism","container-title":"Molecular Autism","page":"48","volume":"4","issue":"1","source":"PubMed","abstract":"BACKGROUND: Autism spectrum conditions (ASC) are associated with deficits in social interaction and communication, alongside repetitive, restricted, and stereotyped behavior. ASC is highly heritable. The gamma-aminobutyric acid (GABA)-ergic system has been associated consistently with atypicalities in autism, in both genetic association and expression studies. A key component of the GABA-ergic system is encoded by the GABRB3 gene, which has been previously implicated both in ASC and in individual differences in empathy.\nMETHODS: In this study, 45 genotyped single nucleotide polymorphisms (SNPs) within GABRB3 were tested for association with Asperger syndrome (AS), and related quantitative traits measured through the following tests: the Empathy Quotient (EQ), the Autism Spectrum Quotient (AQ), the Systemizing Quotient-Revised (SQ-R), the Embedded Figures Test (EFT), the Reading the Mind in the Eyes Test (RMET), and the Mental Rotation Test (MRT). Two-loci, three-loci, four-loci haplotype analyses, and one seven-loci haplotype analysis were also performed in the AS case-control sample.\nRESULTS: Three SNPs (rs7180158, rs7165604, rs12593579) were significantly associated with AS, and two SNPs (rs9806546, rs11636966) were significantly associated with EQ. Two SNP-SNP pairs, rs12438141-rs1035751 and rs12438141-rs7179514, showed significant association with variation in the EFT scores. One SNP-SNP pair, rs7174437-rs1863455, was significantly associated with variation in the MRT scores. Additionally, a few haplotypes, including a 19 kb genomic region that formed a linkage disequilibrium (LD) block in our sample and contained several nominally significant SNPs, were found to be significantly associated with AS.\nCONCLUSION: The current study confirms the role of GABRB3 as an important candidate gene in both ASC and normative variation in related endophenotypes.","DOI":"10.1186/2040-2392-4-48","ISSN":"2040-2392","note":"PMID: 24321478\nPMCID: PMC3903107","journalAbbreviation":"Mol Autism","language":"eng","author":[{"family":"Warrier","given":"Varun"},{"family":"Baron-Cohen","given":"Simon"},{"family":"Chakrabarti","given":"Bhismadev"}],"issued":{"date-parts":[["2013"]]}}},{"id":632,"uris":["http://zotero.org/users/827345/items/IA6WTSUX"],"uri":["http://zotero.org/users/827345/items/IA6WTSUX"],"itemData":{"id":632,"type":"article-journal","title":"Association between a GABRB3 polymorphism and autism","container-title":"Molecular psychiatry","page":"311-316","volume":"7","issue":"3","source":"NCBI PubMed","abstract":"Autistic disorder (OMIM 209850) is a disease with a significant genetic component of a complex nature.(1) Cytogenetic abnormalities in the Prader-Willi/Angelman syndrome critical region (15q11-13) have been described in several individuals with autism.(1) For this reason, markers across this region have been screened for evidence of linkage and association, and a marker (155CA-2) in the gamma-aminobutyric acid type-A receptor beta3 subunit gene (GABRB3) has been associated in one study(2) but not others.(3-5) We completed an association analysis with 155CA-2 using the transmission disequilibrium test (TDT) in a set of 80 autism families (59 multiplex and 21 trios). We also used four additional markers (69CA, 155CA-1, 85CA, and A55CA-1) localized within 150 kb of 155CA-2. The use of multi-allelic TDT (MTDT) (P &lt; 0.002), as well as the TDT (P &lt; 0.004), demonstrated an association between autistic disorder and 155CA-2 in these families. Meiotic segregation distortion could be excluded as a possible cause for these results since no disequilibrium was observed in unaffected siblings. These findings support a role for genetic variants within the GABA receptor gene complex in 15q11-13 in autistic disorder.","DOI":"10.1038/sj.mp.4001011","ISSN":"1359-4184","note":"PMID: 11920158","journalAbbreviation":"Mol. Psychiatry","language":"eng","author":[{"family":"Buxbaum","given":"J D"},{"family":"Silverman","given":"J M"},{"family":"Smith","given":"C J"},{"family":"Greenberg","given":"D A"},{"family":"Kilifarski","given":"M"},{"family":"Reichert","given":"J"},{"family":"Cook","given":"E H","suffix":"Jr"},{"family":"Fang","given":"Y"},{"family":"Song","given":"C-Y"},{"family":"Vitale","given":"R"}],"issued":{"date-parts":[["2002"]]}}},{"id":2775,"uris":["http://zotero.org/users/827345/items/F7NISFNQ"],"uri":["http://zotero.org/users/827345/items/F7NISFNQ"],"itemData":{"id":2775,"type":"article-journal","title":"Maternal transmission of a rare GABRB3 signal peptide variant is associated with autism","container-title":"Molecular Psychiatry","page":"86-96","volume":"16","issue":"1","source":"PubMed","abstract":"Maternal 15q11-q13 duplication is the most common copy number variant in autism, accounting for </w:instrText>
            </w:r>
            <w:r w:rsidR="00F42202">
              <w:rPr>
                <w:rFonts w:ascii="Cambria Math" w:hAnsi="Cambria Math" w:cs="Cambria Math"/>
                <w:sz w:val="16"/>
              </w:rPr>
              <w:instrText>∼</w:instrText>
            </w:r>
            <w:r w:rsidR="00F42202">
              <w:rPr>
                <w:sz w:val="16"/>
              </w:rPr>
              <w:instrText xml:space="preserve">1-3% of cases. The 15q11-q13 region is subject to epigenetic regulation, and genomic copy number losses and gains cause genomic disorders in a parent-of-origin-specific manner. One 15q11-q13 locus encodes the GABA(A) receptor </w:instrText>
            </w:r>
            <w:r w:rsidR="00F42202">
              <w:rPr>
                <w:rFonts w:ascii="Calibri" w:hAnsi="Calibri" w:cs="Calibri"/>
                <w:sz w:val="16"/>
              </w:rPr>
              <w:instrText>β</w:instrText>
            </w:r>
            <w:r w:rsidR="00F42202">
              <w:rPr>
                <w:sz w:val="16"/>
              </w:rPr>
              <w:instrText xml:space="preserve">3 subunit gene (GABRB3), which has been implicated by several studies in both autism and absence epilepsy, and the co-morbidity of epilepsy in autism is well established. We report that maternal transmission of a GABRB3 signal peptide variant (P11S), previously implicated in childhood absence epilepsy, is associated with autism. An analysis of wild-type and mutant β3 subunit-containing α1β3γ2 or α3β3γ2 GABA(A) receptors shows reduced whole-cell current and decreased β3 subunit protein on the cell surface due to impaired intracellular β3 subunit processing. We thus provide the first evidence of an association between a specific GABA(A) receptor defect and autism, direct evidence that this defect causes synaptic dysfunction that is autism relevant and the first maternal risk effect in the 15q11-q13 autism duplication region that is linked to a coding variant.","DOI":"10.1038/mp.2009.118","ISSN":"1476-5578","note":"PMID: 19935738\nPMCID: PMC3428055","journalAbbreviation":"Mol. Psychiatry","language":"ENG","author":[{"family":"Delahanty","given":"R. J."},{"family":"Kang","given":"J. Q."},{"family":"Brune","given":"C. W."},{"family":"Kistner","given":"E. O."},{"family":"Courchesne","given":"E."},{"family":"Cox","given":"N. J."},{"family":"Cook","given":"E. H."},{"family":"Macdonald","given":"R. L."},{"family":"Sutcliffe","given":"J. S."}],"issued":{"date-parts":[["2011",1]]}}}],"schema":"https://github.com/citation-style-language/schema/raw/master/csl-citation.json"} </w:instrText>
            </w:r>
            <w:r>
              <w:rPr>
                <w:sz w:val="16"/>
              </w:rPr>
              <w:fldChar w:fldCharType="separate"/>
            </w:r>
            <w:r w:rsidR="00F42202" w:rsidRPr="00F42202">
              <w:rPr>
                <w:rFonts w:ascii="Calibri" w:hAnsi="Calibri" w:cs="Times New Roman"/>
                <w:sz w:val="16"/>
                <w:szCs w:val="24"/>
              </w:rPr>
              <w:t>[29–32]</w:t>
            </w:r>
            <w:r>
              <w:rPr>
                <w:sz w:val="16"/>
              </w:rPr>
              <w:fldChar w:fldCharType="end"/>
            </w:r>
          </w:p>
        </w:tc>
        <w:tc>
          <w:tcPr>
            <w:tcW w:w="1610" w:type="dxa"/>
          </w:tcPr>
          <w:p w14:paraId="0BB38391" w14:textId="77777777" w:rsidR="0017747A" w:rsidRDefault="0017747A" w:rsidP="00C7774B">
            <w:pPr>
              <w:rPr>
                <w:sz w:val="16"/>
              </w:rPr>
            </w:pPr>
          </w:p>
        </w:tc>
        <w:tc>
          <w:tcPr>
            <w:tcW w:w="1646" w:type="dxa"/>
          </w:tcPr>
          <w:p w14:paraId="00CB18F0" w14:textId="77777777" w:rsidR="0017747A" w:rsidRDefault="0017747A" w:rsidP="00C7774B">
            <w:pPr>
              <w:rPr>
                <w:sz w:val="16"/>
              </w:rPr>
            </w:pPr>
          </w:p>
        </w:tc>
        <w:tc>
          <w:tcPr>
            <w:tcW w:w="1960" w:type="dxa"/>
          </w:tcPr>
          <w:p w14:paraId="0A8858B4" w14:textId="77777777" w:rsidR="0017747A" w:rsidRDefault="0017747A" w:rsidP="00C7774B">
            <w:pPr>
              <w:rPr>
                <w:sz w:val="16"/>
              </w:rPr>
            </w:pPr>
          </w:p>
        </w:tc>
        <w:tc>
          <w:tcPr>
            <w:tcW w:w="2247" w:type="dxa"/>
          </w:tcPr>
          <w:p w14:paraId="2BBF96A2" w14:textId="77777777" w:rsidR="0017747A" w:rsidRPr="00701ADE" w:rsidRDefault="0017747A" w:rsidP="00C7774B">
            <w:pPr>
              <w:rPr>
                <w:sz w:val="16"/>
              </w:rPr>
            </w:pPr>
          </w:p>
        </w:tc>
        <w:tc>
          <w:tcPr>
            <w:tcW w:w="2314" w:type="dxa"/>
          </w:tcPr>
          <w:p w14:paraId="70028E64" w14:textId="77777777" w:rsidR="0017747A" w:rsidRPr="00F55DFA" w:rsidRDefault="0017747A" w:rsidP="00C7774B">
            <w:pPr>
              <w:rPr>
                <w:sz w:val="16"/>
              </w:rPr>
            </w:pPr>
          </w:p>
        </w:tc>
      </w:tr>
      <w:tr w:rsidR="0017747A" w:rsidRPr="00E94FCA" w14:paraId="60DE7E2A" w14:textId="77777777" w:rsidTr="00C7774B">
        <w:tc>
          <w:tcPr>
            <w:tcW w:w="1539" w:type="dxa"/>
          </w:tcPr>
          <w:p w14:paraId="6147DBBD" w14:textId="77777777" w:rsidR="0017747A" w:rsidRDefault="0017747A" w:rsidP="00C7774B">
            <w:pPr>
              <w:rPr>
                <w:i/>
                <w:sz w:val="16"/>
              </w:rPr>
            </w:pPr>
            <w:r w:rsidRPr="003A0E75">
              <w:rPr>
                <w:i/>
                <w:sz w:val="18"/>
              </w:rPr>
              <w:t>GABRG2</w:t>
            </w:r>
          </w:p>
        </w:tc>
        <w:tc>
          <w:tcPr>
            <w:tcW w:w="2824" w:type="dxa"/>
          </w:tcPr>
          <w:p w14:paraId="1CC5C8C4" w14:textId="77777777" w:rsidR="0017747A" w:rsidRPr="00E94FCA" w:rsidRDefault="0017747A" w:rsidP="00C7774B">
            <w:pPr>
              <w:rPr>
                <w:sz w:val="16"/>
              </w:rPr>
            </w:pPr>
          </w:p>
        </w:tc>
        <w:tc>
          <w:tcPr>
            <w:tcW w:w="1340" w:type="dxa"/>
          </w:tcPr>
          <w:p w14:paraId="6AB3B847"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U8ORons3","properties":{"formattedCitation":"[33]","plainCitation":"[33]"},"citationItems":[{"id":2247,"uris":["http://zotero.org/users/827345/items/TWVM84BP"],"uri":["http://zotero.org/users/827345/items/TWVM84BP"],"itemData":{"id":2247,"type":"article-journal","title":"Association between GABA(A) receptor subunit polymorphisms and autism spectrum disorder (ASD)","container-title":"Psychiatry Research","page":"580-582","volume":"229","issue":"1-2","source":"PubMed","abstract":"ASD might be associated with alterations in excitation/inhibition ratio and GABA(A) has been implicated since it mediates synaptic inhibition. Polymorphisms in GABA receptor (GABAR) were studied: significant differences in allele and genotype frequencies observed between cases and controls (rs1912960, GABRA4). Haplotype analysis: rs1912960 (GABRA4) and rs211037 (GABRG2) overrepresented in cases. Rs1912960 has been associated with ASD and rs211037 with epilepsy. GABRA4 is associated with autism in the Argentinean dataset independently or in combination with GABRG2.","DOI":"10.1016/j.psychres.2015.07.077","ISSN":"1872-7123","note":"PMID: 26239769","journalAbbreviation":"Psychiatry Res","language":"eng","author":[{"family":"Sesarini","given":"Carla V."},{"family":"Costa","given":"Lucas"},{"family":"Grañana","given":"Nora"},{"family":"Coto","given":"Miguel Garcia"},{"family":"Pallia","given":"Roberto C."},{"family":"Argibay","given":"Pablo F."}],"issued":{"date-parts":[["2015",9,30]]}}}],"schema":"https://github.com/citation-style-language/schema/raw/master/csl-citation.json"} </w:instrText>
            </w:r>
            <w:r w:rsidRPr="00E94FCA">
              <w:rPr>
                <w:sz w:val="16"/>
              </w:rPr>
              <w:fldChar w:fldCharType="separate"/>
            </w:r>
            <w:r w:rsidR="00F42202" w:rsidRPr="00F42202">
              <w:rPr>
                <w:rFonts w:ascii="Calibri" w:hAnsi="Calibri"/>
                <w:sz w:val="16"/>
              </w:rPr>
              <w:t>[33]</w:t>
            </w:r>
            <w:r w:rsidRPr="00E94FCA">
              <w:rPr>
                <w:sz w:val="16"/>
              </w:rPr>
              <w:fldChar w:fldCharType="end"/>
            </w:r>
          </w:p>
        </w:tc>
        <w:tc>
          <w:tcPr>
            <w:tcW w:w="1610" w:type="dxa"/>
          </w:tcPr>
          <w:p w14:paraId="0BB17B06" w14:textId="77777777" w:rsidR="0017747A" w:rsidRDefault="0017747A" w:rsidP="00C7774B">
            <w:pPr>
              <w:rPr>
                <w:sz w:val="16"/>
              </w:rPr>
            </w:pPr>
          </w:p>
        </w:tc>
        <w:tc>
          <w:tcPr>
            <w:tcW w:w="1646" w:type="dxa"/>
          </w:tcPr>
          <w:p w14:paraId="32C958FE" w14:textId="77777777" w:rsidR="0017747A" w:rsidRDefault="0017747A" w:rsidP="00C7774B">
            <w:pPr>
              <w:rPr>
                <w:sz w:val="16"/>
              </w:rPr>
            </w:pPr>
          </w:p>
        </w:tc>
        <w:tc>
          <w:tcPr>
            <w:tcW w:w="1960" w:type="dxa"/>
          </w:tcPr>
          <w:p w14:paraId="7167CA82" w14:textId="77777777" w:rsidR="0017747A" w:rsidRDefault="0017747A" w:rsidP="00C7774B">
            <w:pPr>
              <w:rPr>
                <w:sz w:val="16"/>
              </w:rPr>
            </w:pPr>
          </w:p>
        </w:tc>
        <w:tc>
          <w:tcPr>
            <w:tcW w:w="2247" w:type="dxa"/>
          </w:tcPr>
          <w:p w14:paraId="35D0CCF2" w14:textId="77777777" w:rsidR="0017747A" w:rsidRPr="00701ADE" w:rsidRDefault="0017747A" w:rsidP="00C7774B">
            <w:pPr>
              <w:rPr>
                <w:sz w:val="16"/>
              </w:rPr>
            </w:pPr>
          </w:p>
        </w:tc>
        <w:tc>
          <w:tcPr>
            <w:tcW w:w="2314" w:type="dxa"/>
          </w:tcPr>
          <w:p w14:paraId="26533329" w14:textId="77777777" w:rsidR="0017747A" w:rsidRPr="00F55DFA" w:rsidRDefault="0017747A" w:rsidP="00C7774B">
            <w:pPr>
              <w:rPr>
                <w:sz w:val="16"/>
              </w:rPr>
            </w:pPr>
          </w:p>
        </w:tc>
      </w:tr>
      <w:tr w:rsidR="0017747A" w:rsidRPr="00E94FCA" w14:paraId="5C899574" w14:textId="77777777" w:rsidTr="00C7774B">
        <w:tc>
          <w:tcPr>
            <w:tcW w:w="1539" w:type="dxa"/>
          </w:tcPr>
          <w:p w14:paraId="529AFC08" w14:textId="77777777" w:rsidR="0017747A" w:rsidRPr="00E94FCA" w:rsidRDefault="0017747A" w:rsidP="00C7774B">
            <w:pPr>
              <w:rPr>
                <w:i/>
                <w:sz w:val="16"/>
              </w:rPr>
            </w:pPr>
            <w:r w:rsidRPr="003A0E75">
              <w:rPr>
                <w:i/>
                <w:sz w:val="18"/>
              </w:rPr>
              <w:t>GRIN1</w:t>
            </w:r>
          </w:p>
        </w:tc>
        <w:tc>
          <w:tcPr>
            <w:tcW w:w="2824" w:type="dxa"/>
          </w:tcPr>
          <w:p w14:paraId="1EC39287" w14:textId="77777777" w:rsidR="0017747A" w:rsidRPr="00E94FCA" w:rsidRDefault="0017747A" w:rsidP="00C7774B">
            <w:pPr>
              <w:rPr>
                <w:sz w:val="16"/>
              </w:rPr>
            </w:pPr>
          </w:p>
        </w:tc>
        <w:tc>
          <w:tcPr>
            <w:tcW w:w="1340" w:type="dxa"/>
          </w:tcPr>
          <w:p w14:paraId="4FD913CB" w14:textId="77777777" w:rsidR="0017747A" w:rsidRPr="00E94FCA" w:rsidRDefault="0017747A" w:rsidP="00C7774B">
            <w:pPr>
              <w:rPr>
                <w:sz w:val="16"/>
              </w:rPr>
            </w:pPr>
          </w:p>
        </w:tc>
        <w:tc>
          <w:tcPr>
            <w:tcW w:w="1610" w:type="dxa"/>
          </w:tcPr>
          <w:p w14:paraId="55D928EA" w14:textId="77777777" w:rsidR="0017747A" w:rsidRDefault="0017747A" w:rsidP="00C7774B">
            <w:pPr>
              <w:rPr>
                <w:sz w:val="16"/>
              </w:rPr>
            </w:pPr>
          </w:p>
        </w:tc>
        <w:tc>
          <w:tcPr>
            <w:tcW w:w="1646" w:type="dxa"/>
          </w:tcPr>
          <w:p w14:paraId="07036E81" w14:textId="77777777" w:rsidR="0017747A" w:rsidRDefault="0017747A" w:rsidP="00C7774B">
            <w:pPr>
              <w:rPr>
                <w:sz w:val="16"/>
              </w:rPr>
            </w:pPr>
          </w:p>
        </w:tc>
        <w:tc>
          <w:tcPr>
            <w:tcW w:w="1960" w:type="dxa"/>
          </w:tcPr>
          <w:p w14:paraId="29B30802" w14:textId="77777777" w:rsidR="0017747A" w:rsidRDefault="0017747A" w:rsidP="00C7774B">
            <w:pPr>
              <w:rPr>
                <w:sz w:val="16"/>
              </w:rPr>
            </w:pPr>
          </w:p>
        </w:tc>
        <w:tc>
          <w:tcPr>
            <w:tcW w:w="2247" w:type="dxa"/>
          </w:tcPr>
          <w:p w14:paraId="5446F098" w14:textId="77777777" w:rsidR="0017747A" w:rsidRPr="00701ADE" w:rsidRDefault="0017747A" w:rsidP="00C7774B">
            <w:pPr>
              <w:rPr>
                <w:sz w:val="16"/>
              </w:rPr>
            </w:pPr>
            <w:r w:rsidRPr="00E94FCA">
              <w:rPr>
                <w:sz w:val="16"/>
              </w:rPr>
              <w:t>-</w:t>
            </w:r>
            <w:r w:rsidRPr="00E94FCA">
              <w:rPr>
                <w:i/>
                <w:sz w:val="16"/>
              </w:rPr>
              <w:t>GRIN1</w:t>
            </w:r>
            <w:r w:rsidRPr="00E94FCA">
              <w:rPr>
                <w:sz w:val="16"/>
              </w:rPr>
              <w:t xml:space="preserve"> variants cohort (n=23 w/ heterozygous variants</w:t>
            </w:r>
            <w:r>
              <w:rPr>
                <w:sz w:val="16"/>
              </w:rPr>
              <w:t xml:space="preserve"> plus</w:t>
            </w:r>
            <w:r w:rsidRPr="00E94FCA">
              <w:rPr>
                <w:sz w:val="16"/>
              </w:rPr>
              <w:t xml:space="preserve"> n=5 from 2 families w/ homozygous variants): n=</w:t>
            </w:r>
            <w:r w:rsidRPr="00244B51">
              <w:rPr>
                <w:sz w:val="16"/>
              </w:rPr>
              <w:t>8/23 w/ “ASD” or “ASD-like features”, ± epilepsy or epileptic encephalopathy</w:t>
            </w:r>
            <w:r w:rsidRPr="00E94FCA">
              <w:rPr>
                <w:sz w:val="16"/>
              </w:rPr>
              <w:t xml:space="preserve">, severe ID </w:t>
            </w:r>
            <w:r w:rsidRPr="00E94FCA">
              <w:rPr>
                <w:sz w:val="16"/>
              </w:rPr>
              <w:fldChar w:fldCharType="begin"/>
            </w:r>
            <w:r w:rsidR="00F42202">
              <w:rPr>
                <w:sz w:val="16"/>
              </w:rPr>
              <w:instrText xml:space="preserve"> ADDIN ZOTERO_ITEM CSL_CITATION {"citationID":"39Ue8Xk9","properties":{"formattedCitation":"[34]","plainCitation":"[34]"},"citationItems":[{"id":2352,"uris":["http://zotero.org/users/827345/items/7W3PBPBU"],"uri":["http://zotero.org/users/827345/items/7W3PBPBU"],"itemData":{"id":2352,"type":"article-journal","title":"Delineating the GRIN1 phenotypic spectrum: A distinct genetic NMDA receptor encephalopathy","container-title":"Neurology","page":"2171-2178","volume":"86","issue":"23","source":"PubMed","abstract":"OBJECTIVE: To determine the phenotypic spectrum caused by mutations in GRIN1 encoding the NMDA receptor subunit GluN1 and to investigate their underlying functional pathophysiology.\nMETHODS: We collected molecular and clinical data from several diagnostic and research cohorts. Functional consequences of GRIN1 mutations were investigated in Xenopus laevis oocytes.\nRESULTS: We identified heterozygous de novo GRIN1 mutations in 14 individuals and reviewed the phenotypes of all 9 previously reported patients. These 23 individuals presented with a distinct phenotype of profound developmental delay, severe intellectual disability with absent speech, muscular hypotonia, hyperkinetic movement disorder, oculogyric crises, cortical blindness, generalized cerebral atrophy, and epilepsy. Mutations cluster within transmembrane segments and result in loss of channel function of varying severity with a dominant-negative effect. In addition, we describe 2 homozygous GRIN1 mutations (1 missense, 1 truncation), each segregating with severe neurodevelopmental phenotypes in consanguineous families.\nCONCLUSIONS: De novo GRIN1 mutations are associated with severe intellectual disability with cortical visual impairment as well as oculomotor and movement disorders being discriminating phenotypic features. Loss of NMDA receptor function appears to be the underlying disease mechanism. The identification of both heterozygous and homozygous mutations blurs the borders of dominant and recessive inheritance of GRIN1-associated disorders.","DOI":"10.1212/WNL.0000000000002740","ISSN":"1526-632X","note":"PMID: 27164704\nPMCID: PMC4898312","shortTitle":"Delineating the GRIN1 phenotypic spectrum","journalAbbreviation":"Neurology","language":"eng","author":[{"family":"Lemke","given":"Johannes R."},{"family":"Geider","given":"Kirsten"},{"family":"Helbig","given":"Katherine L."},{"family":"Heyne","given":"Henrike O."},{"family":"Schütz","given":"Hannah"},{"family":"Hentschel","given":"Julia"},{"family":"Courage","given":"Carolina"},{"family":"Depienne","given":"Christel"},{"family":"Nava","given":"Caroline"},{"family":"Heron","given":"Delphine"},{"family":"Møller","given":"Rikke S."},{"family":"Hjalgrim","given":"Helle"},{"family":"Lal","given":"Dennis"},{"family":"Neubauer","given":"Bernd A."},{"family":"Nürnberg","given":"Peter"},{"family":"Thiele","given":"Holger"},{"family":"Kurlemann","given":"Gerhard"},{"family":"Arnold","given":"Georgianne L."},{"family":"Bhambhani","given":"Vikas"},{"family":"Bartholdi","given":"Deborah"},{"family":"Pedurupillay","given":"Christeen Ramane J."},{"family":"Misceo","given":"Doriana"},{"family":"Frengen","given":"Eirik"},{"family":"Strømme","given":"Petter"},{"family":"Dlugos","given":"Dennis J."},{"family":"Doherty","given":"Emily S."},{"family":"Bijlsma","given":"Emilia K."},{"family":"Ruivenkamp","given":"Claudia A."},{"family":"Hoffer","given":"Mariette J. V."},{"family":"Goldstein","given":"Amy"},{"family":"Rajan","given":"Deepa S."},{"family":"Narayanan","given":"Vinodh"},{"family":"Ramsey","given":"Keri"},{"family":"Belnap","given":"Newell"},{"family":"Schrauwen","given":"Isabelle"},{"family":"Richholt","given":"Ryan"},{"family":"Koeleman","given":"Bobby P. C."},{"family":"Sá","given":"Joaquim"},{"family":"Mendonça","given":"Carla"},{"family":"Kovel","given":"Carolien G. F.","non-dropping-particle":"de"},{"family":"Weckhuysen","given":"Sarah"},{"family":"Hardies","given":"Katia"},{"family":"De Jonghe","given":"Peter"},{"family":"De Meirleir","given":"Linda"},{"family":"Milh","given":"Mathieu"},{"family":"Badens","given":"Catherine"},{"family":"Lebrun","given":"Marine"},{"family":"Busa","given":"Tiffany"},{"family":"Francannet","given":"Christine"},{"family":"Piton","given":"Amélie"},{"family":"Riesch","given":"Erik"},{"family":"Biskup","given":"Saskia"},{"family":"Vogt","given":"Heinrich"},{"family":"Dorn","given":"Thomas"},{"family":"Helbig","given":"Ingo"},{"family":"Michaud","given":"Jacques L."},{"family":"Laube","given":"Bodo"},{"family":"Syrbe","given":"Steffen"}],"issued":{"date-parts":[["2016",6,7]]}}}],"schema":"https://github.com/citation-style-language/schema/raw/master/csl-citation.json"} </w:instrText>
            </w:r>
            <w:r w:rsidRPr="00E94FCA">
              <w:rPr>
                <w:sz w:val="16"/>
              </w:rPr>
              <w:fldChar w:fldCharType="separate"/>
            </w:r>
            <w:r w:rsidR="00F42202" w:rsidRPr="00F42202">
              <w:rPr>
                <w:rFonts w:ascii="Calibri" w:hAnsi="Calibri"/>
                <w:sz w:val="16"/>
              </w:rPr>
              <w:t>[34]</w:t>
            </w:r>
            <w:r w:rsidRPr="00E94FCA">
              <w:rPr>
                <w:sz w:val="16"/>
              </w:rPr>
              <w:fldChar w:fldCharType="end"/>
            </w:r>
          </w:p>
        </w:tc>
        <w:tc>
          <w:tcPr>
            <w:tcW w:w="2314" w:type="dxa"/>
          </w:tcPr>
          <w:p w14:paraId="4088D614" w14:textId="77777777" w:rsidR="0017747A" w:rsidRPr="00F55DFA" w:rsidRDefault="0017747A" w:rsidP="00C7774B">
            <w:pPr>
              <w:rPr>
                <w:sz w:val="16"/>
              </w:rPr>
            </w:pPr>
          </w:p>
        </w:tc>
      </w:tr>
      <w:tr w:rsidR="0017747A" w:rsidRPr="00E94FCA" w14:paraId="5A7CDE6B" w14:textId="77777777" w:rsidTr="00C7774B">
        <w:tc>
          <w:tcPr>
            <w:tcW w:w="1539" w:type="dxa"/>
          </w:tcPr>
          <w:p w14:paraId="25377B54" w14:textId="77777777" w:rsidR="0017747A" w:rsidRPr="003B6638" w:rsidRDefault="0017747A" w:rsidP="00C7774B">
            <w:pPr>
              <w:rPr>
                <w:i/>
                <w:sz w:val="16"/>
              </w:rPr>
            </w:pPr>
            <w:r w:rsidRPr="003A0E75">
              <w:rPr>
                <w:i/>
                <w:sz w:val="18"/>
              </w:rPr>
              <w:lastRenderedPageBreak/>
              <w:t>GRIN2A</w:t>
            </w:r>
          </w:p>
        </w:tc>
        <w:tc>
          <w:tcPr>
            <w:tcW w:w="2824" w:type="dxa"/>
          </w:tcPr>
          <w:p w14:paraId="5C83067A" w14:textId="77777777" w:rsidR="0017747A" w:rsidRPr="00E94FCA" w:rsidRDefault="0017747A" w:rsidP="00C7774B">
            <w:pPr>
              <w:rPr>
                <w:sz w:val="16"/>
              </w:rPr>
            </w:pPr>
            <w:r w:rsidRPr="00E94FCA">
              <w:rPr>
                <w:sz w:val="16"/>
              </w:rPr>
              <w:t xml:space="preserve">-Well-defined ASD </w:t>
            </w:r>
            <w:r>
              <w:rPr>
                <w:sz w:val="16"/>
              </w:rPr>
              <w:t>(</w:t>
            </w:r>
            <w:r w:rsidRPr="00E94FCA">
              <w:rPr>
                <w:sz w:val="16"/>
              </w:rPr>
              <w:t>brain specimens</w:t>
            </w:r>
            <w:r>
              <w:rPr>
                <w:sz w:val="16"/>
              </w:rPr>
              <w:t xml:space="preserve">) </w:t>
            </w:r>
            <w:r w:rsidRPr="00E94FCA">
              <w:rPr>
                <w:sz w:val="16"/>
              </w:rPr>
              <w:fldChar w:fldCharType="begin"/>
            </w:r>
            <w:r w:rsidR="00F42202">
              <w:rPr>
                <w:sz w:val="16"/>
              </w:rPr>
              <w:instrText xml:space="preserve"> ADDIN ZOTERO_ITEM CSL_CITATION {"citationID":"jIIshQ8I","properties":{"formattedCitation":"[35]","plainCitation":"[35]"},"citationItems":[{"id":1956,"uris":["http://zotero.org/users/827345/items/Q4KK74UB"],"uri":["http://zotero.org/users/827345/items/Q4KK74UB"],"itemData":{"id":1956,"type":"article-journal","title":"Targeted DNA Sequencing from Autism Spectrum Disorder Brains Implicates Multiple Genetic Mechanisms","container-title":"Neuron","page":"910-917","volume":"88","issue":"5","source":"PubMed","abstract":"Single nucleotide variants (SNVs), particularly loss-of-function mutations, are significant contributors to autism spectrum disorder (ASD) risk. Here we report the first systematic deep sequencing study of 55 postmortem ASD brains for SNVs in 78 known ASD candidate genes. Remarkably, even without parental samples, we find more ASD brains with mutations that are protein-altering (26/55 cases versus 12/50 controls, p = 0.015), deleterious (16/55 versus 5/50, p = 0.016), or loss-of-function (6/55 versus 0/50, p = 0.028) compared to controls, with recurrent deleterious mutations in ARID1B, SCN1A, SCN2A, and SETD2, suggesting these mutations contribute to ASD risk. In several cases, the identified mutations and medical records suggest syndromic ASD diagnoses. Two ASD and one Fragile X premutation case showed deleterious somatic mutations, providing evidence that somatic mutations occur in ASD cases, and supporting a model in which a combination of germline and/or somatic mutations may contribute to ASD risk on a case-by-case basis.","DOI":"10.1016/j.neuron.2015.11.009","ISSN":"1097-4199","note":"PMID: 26637798\nPMCID: PMC4672379","journalAbbreviation":"Neuron","language":"eng","author":[{"family":"D'Gama","given":"Alissa M."},{"family":"Pochareddy","given":"Sirisha"},{"family":"Li","given":"Mingfeng"},{"family":"Jamuar","given":"Saumya S."},{"family":"Reiff","given":"Rachel E."},{"family":"Lam","given":"Anh-Thu N."},{"family":"Sestan","given":"Nenad"},{"family":"Walsh","given":"Christopher A."}],"issued":{"date-parts":[["2015",12,2]]}}}],"schema":"https://github.com/citation-style-language/schema/raw/master/csl-citation.json"} </w:instrText>
            </w:r>
            <w:r w:rsidRPr="00E94FCA">
              <w:rPr>
                <w:sz w:val="16"/>
              </w:rPr>
              <w:fldChar w:fldCharType="separate"/>
            </w:r>
            <w:r w:rsidR="00F42202" w:rsidRPr="00F42202">
              <w:rPr>
                <w:rFonts w:ascii="Calibri" w:hAnsi="Calibri"/>
                <w:sz w:val="16"/>
              </w:rPr>
              <w:t>[35]</w:t>
            </w:r>
            <w:r w:rsidRPr="00E94FCA">
              <w:rPr>
                <w:sz w:val="16"/>
              </w:rPr>
              <w:fldChar w:fldCharType="end"/>
            </w:r>
          </w:p>
          <w:p w14:paraId="299C62AB" w14:textId="77777777" w:rsidR="0017747A" w:rsidRDefault="0017747A" w:rsidP="00C7774B">
            <w:pPr>
              <w:rPr>
                <w:sz w:val="16"/>
              </w:rPr>
            </w:pPr>
          </w:p>
        </w:tc>
        <w:tc>
          <w:tcPr>
            <w:tcW w:w="1340" w:type="dxa"/>
          </w:tcPr>
          <w:p w14:paraId="6F82069F"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vLrmxRJB","properties":{"formattedCitation":"[36]","plainCitation":"[36]"},"citationItems":[{"id":2245,"uris":["http://zotero.org/users/827345/items/QEPKKQD7"],"uri":["http://zotero.org/users/827345/items/QEPKKQD7"],"itemData":{"id":2245,"type":"article-journal","title":"Candidate-gene screening and association analysis at the autism-susceptibility locus on chromosome 16p: evidence of association at GRIN2A and ABAT","container-title":"American Journal of Human Genetics","page":"950-966","volume":"76","issue":"6","source":"PubMed","abstract":"Autism is a highly heritable neurodevelopmental disorder whose underlying genetic causes have yet to be identified. To date, there have been eight genome screens for autism, two of which identified a putative susceptibility locus on chromosome 16p. In the present study, 10 positional candidate genes that map to 16p11-13 were examined for coding variants: A2BP1, ABAT, BFAR, CREBBP, EMP2, GRIN2A, MRTF-B, SSTR5, TBX6, and UBN1. Screening of all coding and regulatory regions by denaturing high-performance liquid chromatography identified seven nonsynonymous changes. Five of these mutations were found to cosegregate with autism, but the mutations are not predicted to have deleterious effects on protein structure and are unlikely to represent significant etiological variants. Selected variants from candidate genes were genotyped in the entire International Molecular Genetics Study of Autism Consortium collection of 239 multiplex families and were tested for association with autism by use of the pedigree disequilibrium test. Additionally, genotype frequencies were compared between 239 unrelated affected individuals and 192 controls. Patterns of linkage disequilibrium were investigated, and the transmission of haplotypes across candidate genes was tested for association. Evidence of single-marker association was found for variants in ABAT, CREBBP, and GRIN2A. Within these genes, 12 single-nucleotide polymorphisms (SNPs) were subsequently genotyped in 91 autism trios (one affected individual and two unaffected parents), and the association was replicated within GRIN2A (Fisher's exact test, P&lt;.0001). Logistic regression analysis of SNP data across GRIN2A and ABAT showed a trend toward haplotypic differences between cases and controls.","DOI":"10.1086/430454","ISSN":"0002-9297","note":"PMID: 15830322\nPMCID: PMC1196454","shortTitle":"Candidate-gene screening and association analysis at the autism-susceptibility locus on chromosome 16p","journalAbbreviation":"Am. J. Hum. Genet.","language":"eng","author":[{"family":"Barnby","given":"Gabrielle"},{"family":"Abbott","given":"Aaron"},{"family":"Sykes","given":"Nuala"},{"family":"Morris","given":"Andrew"},{"family":"Weeks","given":"Daniel E."},{"family":"Mott","given":"Richard"},{"family":"Lamb","given":"Janine"},{"family":"Bailey","given":"Anthony J."},{"family":"Monaco","given":"Anthony P."},{"literal":"International Molecular Genetics Study of Autism Consortium"}],"issued":{"date-parts":[["2005",6]]}}}],"schema":"https://github.com/citation-style-language/schema/raw/master/csl-citation.json"} </w:instrText>
            </w:r>
            <w:r w:rsidRPr="00E94FCA">
              <w:rPr>
                <w:sz w:val="16"/>
              </w:rPr>
              <w:fldChar w:fldCharType="separate"/>
            </w:r>
            <w:r w:rsidR="00F42202" w:rsidRPr="00F42202">
              <w:rPr>
                <w:rFonts w:ascii="Calibri" w:hAnsi="Calibri"/>
                <w:sz w:val="16"/>
              </w:rPr>
              <w:t>[36]</w:t>
            </w:r>
            <w:r w:rsidRPr="00E94FCA">
              <w:rPr>
                <w:sz w:val="16"/>
              </w:rPr>
              <w:fldChar w:fldCharType="end"/>
            </w:r>
          </w:p>
          <w:p w14:paraId="6A44ED0F" w14:textId="77777777" w:rsidR="0017747A" w:rsidRDefault="0017747A" w:rsidP="00C7774B">
            <w:pPr>
              <w:rPr>
                <w:sz w:val="16"/>
              </w:rPr>
            </w:pPr>
          </w:p>
        </w:tc>
        <w:tc>
          <w:tcPr>
            <w:tcW w:w="1610" w:type="dxa"/>
          </w:tcPr>
          <w:p w14:paraId="7147367B"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imT6fzPJ","properties":{"formattedCitation":"[21]","plainCitation":"[21]"},"citationItems":[{"id":1965,"uris":["http://zotero.org/users/827345/items/R4KJCM9B"],"uri":["http://zotero.org/users/827345/items/R4KJCM9B"],"itemData":{"id":1965,"type":"article-journal","title":"Refinement and discovery of new hotspots of copy-number variation associated with autism spectrum disorder","container-title":"American Journal of Human Genetics","page":"221-237","volume":"92","issue":"2","source":"PubMed","abstract":"Rare copy-number variants (CNVs) have been implicated in autism and intellectual disability. These variants are large and affect many genes but lack clear specificity toward autism as opposed to developmental-delay phenotypes. We exploited the repeat architecture of the genome to target segmental duplication-mediated rearrangement hotspots (n = 120, median size 1.78 Mbp, range 240 kbp to 13 Mbp) and smaller hotspots flanked by repetitive sequence (n = 1,247, median size 79 kbp, range 3-96 kbp) in 2,588 autistic individuals from simplex and multiplex families and in 580 controls. Our analysis identified several recurrent large hotspot events, including association with 1q21 duplications, which are more likely to be identified in individuals with autism than in those with developmental delay (p = 0.01; OR = 2.7). Within larger hotspots, we also identified smaller atypical CNVs that implicated CHD1L and ACACA for the 1q21 and 17q12 deletions, respectively. Our analysis, however, suggested no overall increase in the burden of smaller hotspots in autistic individuals as compared to controls. By focusing on gene-disruptive events, we identified recurrent CNVs, including DPP10, PLCB1, TRPM1, NRXN1, FHIT, and HYDIN, that are enriched in autism. We found that as the size of deletions increases, nonverbal IQ significantly decreases, but there is no impact on autism severity; and as the size of duplications increases, autism severity significantly increases but nonverbal IQ is not affected. The absence of an increased burden of smaller CNVs in individuals with autism and the failure of most large hotspots to refine to single genes is consistent with a model where imbalance of multiple genes contributes to a disease state.","DOI":"10.1016/j.ajhg.2012.12.016","ISSN":"1537-6605","note":"PMID: 23375656\nPMCID: PMC3567267","journalAbbreviation":"Am. J. Hum. Genet.","language":"eng","author":[{"family":"Girirajan","given":"Santhosh"},{"family":"Dennis","given":"Megan Y."},{"family":"Baker","given":"Carl"},{"family":"Malig","given":"Maika"},{"family":"Coe","given":"Bradley P."},{"family":"Campbell","given":"Catarina D."},{"family":"Mark","given":"Kenneth"},{"family":"Vu","given":"Tiffany H."},{"family":"Alkan","given":"Can"},{"family":"Cheng","given":"Ze"},{"family":"Biesecker","given":"Leslie G."},{"family":"Bernier","given":"Raphael"},{"family":"Eichler","given":"Evan E."}],"issued":{"date-parts":[["2013",2,7]]}}}],"schema":"https://github.com/citation-style-language/schema/raw/master/csl-citation.json"} </w:instrText>
            </w:r>
            <w:r w:rsidRPr="00E94FCA">
              <w:rPr>
                <w:sz w:val="16"/>
              </w:rPr>
              <w:fldChar w:fldCharType="separate"/>
            </w:r>
            <w:r w:rsidR="00F42202" w:rsidRPr="00F42202">
              <w:rPr>
                <w:rFonts w:ascii="Calibri" w:hAnsi="Calibri"/>
                <w:sz w:val="16"/>
              </w:rPr>
              <w:t>[21]</w:t>
            </w:r>
            <w:r w:rsidRPr="00E94FCA">
              <w:rPr>
                <w:sz w:val="16"/>
              </w:rPr>
              <w:fldChar w:fldCharType="end"/>
            </w:r>
          </w:p>
        </w:tc>
        <w:tc>
          <w:tcPr>
            <w:tcW w:w="1646" w:type="dxa"/>
          </w:tcPr>
          <w:p w14:paraId="54020B50" w14:textId="77777777" w:rsidR="0017747A" w:rsidRDefault="0017747A" w:rsidP="00C7774B">
            <w:pPr>
              <w:rPr>
                <w:sz w:val="16"/>
              </w:rPr>
            </w:pPr>
          </w:p>
        </w:tc>
        <w:tc>
          <w:tcPr>
            <w:tcW w:w="1960" w:type="dxa"/>
          </w:tcPr>
          <w:p w14:paraId="6D78D500" w14:textId="77777777" w:rsidR="0017747A" w:rsidRDefault="0017747A" w:rsidP="00C7774B">
            <w:pPr>
              <w:rPr>
                <w:sz w:val="16"/>
              </w:rPr>
            </w:pPr>
          </w:p>
        </w:tc>
        <w:tc>
          <w:tcPr>
            <w:tcW w:w="2247" w:type="dxa"/>
          </w:tcPr>
          <w:p w14:paraId="4F905224" w14:textId="77777777" w:rsidR="0017747A" w:rsidRPr="00701ADE" w:rsidRDefault="0017747A" w:rsidP="00C7774B">
            <w:pPr>
              <w:rPr>
                <w:sz w:val="16"/>
              </w:rPr>
            </w:pPr>
            <w:r w:rsidRPr="00E94FCA">
              <w:rPr>
                <w:sz w:val="16"/>
              </w:rPr>
              <w:t>-</w:t>
            </w:r>
            <w:r w:rsidRPr="00E94FCA">
              <w:rPr>
                <w:i/>
                <w:sz w:val="16"/>
              </w:rPr>
              <w:t>GRIN2A</w:t>
            </w:r>
            <w:r w:rsidRPr="00E94FCA">
              <w:rPr>
                <w:sz w:val="16"/>
              </w:rPr>
              <w:t xml:space="preserve"> variants, epileptic aphasia spectrum cohort (n=36 comprising n=29 patients from 9 families plus n=7 non-related individuals): n=2 patients (n=1 of the non-related individuals and n=1 from a family) w/ “autistic features”, </w:t>
            </w:r>
            <w:r w:rsidRPr="00B466BB">
              <w:rPr>
                <w:sz w:val="16"/>
              </w:rPr>
              <w:t>CSWSS</w:t>
            </w:r>
            <w:r w:rsidRPr="00E94FCA">
              <w:rPr>
                <w:sz w:val="16"/>
              </w:rPr>
              <w:t xml:space="preserve">, </w:t>
            </w:r>
            <w:r>
              <w:rPr>
                <w:sz w:val="16"/>
              </w:rPr>
              <w:t xml:space="preserve">± </w:t>
            </w:r>
            <w:r w:rsidRPr="00E94FCA">
              <w:rPr>
                <w:sz w:val="16"/>
              </w:rPr>
              <w:t xml:space="preserve">GDD w/out regression (n=1), </w:t>
            </w:r>
            <w:r>
              <w:rPr>
                <w:sz w:val="16"/>
              </w:rPr>
              <w:t xml:space="preserve">± </w:t>
            </w:r>
            <w:r w:rsidRPr="00E94FCA">
              <w:rPr>
                <w:sz w:val="16"/>
              </w:rPr>
              <w:t>normal development followed by language predominant global regression (n=1)</w:t>
            </w:r>
            <w:r>
              <w:rPr>
                <w:sz w:val="16"/>
              </w:rPr>
              <w:t xml:space="preserve"> </w:t>
            </w:r>
            <w:r w:rsidRPr="00E94FCA">
              <w:rPr>
                <w:sz w:val="16"/>
              </w:rPr>
              <w:fldChar w:fldCharType="begin"/>
            </w:r>
            <w:r w:rsidR="00F42202">
              <w:rPr>
                <w:sz w:val="16"/>
              </w:rPr>
              <w:instrText xml:space="preserve"> ADDIN ZOTERO_ITEM CSL_CITATION {"citationID":"24njp1qbu9","properties":{"formattedCitation":"[37]","plainCitation":"[37]"},"citationItems":[{"id":2422,"uris":["http://zotero.org/users/827345/items/T3CRJ34G"],"uri":["http://zotero.org/users/827345/items/T3CRJ34G"],"itemData":{"id":2422,"type":"article-journal","title":"GRIN2A mutations in acquired epileptic aphasia and related childhood focal epilepsies and encephalopathies with speech and language dysfunction","container-title":"Nature Genetics","page":"1061-1066","volume":"45","issue":"9","source":"PubMed","abstract":"Epileptic encephalopathies are severe brain disorders with the epileptic component contributing to the worsening of cognitive and behavioral manifestations. Acquired epileptic aphasia (Landau-Kleffner syndrome, LKS) and continuous spike and waves during slow-wave sleep syndrome (CSWSS) represent rare and closely related childhood focal epileptic encephalopathies of unknown etiology. They show electroclinical overlap with rolandic epilepsy (the most frequent childhood focal epilepsy) and can be viewed as different clinical expressions of a single pathological entity situated at the crossroads of epileptic, speech, language, cognitive and behavioral disorders. Here we demonstrate that about 20% of cases of LKS, CSWSS and electroclinically atypical rolandic epilepsy often associated with speech impairment can have a genetic origin sustained by de novo or inherited mutations in the GRIN2A gene (encoding the N-methyl-D-aspartate (NMDA) glutamate receptor α2 subunit, GluN2A). The identification of GRIN2A as a major gene for these epileptic encephalopathies provides crucial insights into the underlying pathophysiology.","DOI":"10.1038/ng.2726","ISSN":"1546-1718","note":"PMID: 23933820","journalAbbreviation":"Nat. Genet.","language":"eng","author":[{"family":"Lesca","given":"Gaetan"},{"family":"Rudolf","given":"Gabrielle"},{"family":"Bruneau","given":"Nadine"},{"family":"Lozovaya","given":"Natalia"},{"family":"Labalme","given":"Audrey"},{"family":"Boutry-Kryza","given":"Nadia"},{"family":"Salmi","given":"Manal"},{"family":"Tsintsadze","given":"Timur"},{"family":"Addis","given":"Laura"},{"family":"Motte","given":"Jacques"},{"family":"Wright","given":"Sukhvir"},{"family":"Tsintsadze","given":"Vera"},{"family":"Michel","given":"Anne"},{"family":"Doummar","given":"Diane"},{"family":"Lascelles","given":"Karine"},{"family":"Strug","given":"Lisa"},{"family":"Waters","given":"Patrick"},{"family":"Bellescize","given":"Julitta","non-dropping-particle":"de"},{"family":"Vrielynck","given":"Pascal"},{"family":"Saint Martin","given":"Anne","non-dropping-particle":"de"},{"family":"Ville","given":"Dorothee"},{"family":"Ryvlin","given":"Philippe"},{"family":"Arzimanoglou","given":"Alexis"},{"family":"Hirsch","given":"Edouard"},{"family":"Vincent","given":"Angela"},{"family":"Pal","given":"Deb"},{"family":"Burnashev","given":"Nail"},{"family":"Sanlaville","given":"Damien"},{"family":"Szepetowski","given":"Pierre"}],"issued":{"date-parts":[["2013",9]]}}}],"schema":"https://github.com/citation-style-language/schema/raw/master/csl-citation.json"} </w:instrText>
            </w:r>
            <w:r w:rsidRPr="00E94FCA">
              <w:rPr>
                <w:sz w:val="16"/>
              </w:rPr>
              <w:fldChar w:fldCharType="separate"/>
            </w:r>
            <w:r w:rsidR="00F42202" w:rsidRPr="00F42202">
              <w:rPr>
                <w:rFonts w:ascii="Calibri" w:hAnsi="Calibri"/>
                <w:sz w:val="16"/>
              </w:rPr>
              <w:t>[37]</w:t>
            </w:r>
            <w:r w:rsidRPr="00E94FCA">
              <w:rPr>
                <w:sz w:val="16"/>
              </w:rPr>
              <w:fldChar w:fldCharType="end"/>
            </w:r>
          </w:p>
        </w:tc>
        <w:tc>
          <w:tcPr>
            <w:tcW w:w="2314" w:type="dxa"/>
          </w:tcPr>
          <w:p w14:paraId="6EAC13B4" w14:textId="77777777" w:rsidR="0017747A" w:rsidRPr="00F55DFA" w:rsidRDefault="0017747A" w:rsidP="00C7774B">
            <w:pPr>
              <w:rPr>
                <w:sz w:val="16"/>
              </w:rPr>
            </w:pPr>
          </w:p>
        </w:tc>
      </w:tr>
      <w:tr w:rsidR="0017747A" w:rsidRPr="00E94FCA" w14:paraId="1AD408BA" w14:textId="77777777" w:rsidTr="00C7774B">
        <w:tc>
          <w:tcPr>
            <w:tcW w:w="1539" w:type="dxa"/>
          </w:tcPr>
          <w:p w14:paraId="036D9CCB" w14:textId="77777777" w:rsidR="0017747A" w:rsidRPr="001C50EA" w:rsidRDefault="0017747A" w:rsidP="00C7774B">
            <w:pPr>
              <w:rPr>
                <w:i/>
                <w:sz w:val="16"/>
              </w:rPr>
            </w:pPr>
            <w:r w:rsidRPr="003A0E75">
              <w:rPr>
                <w:i/>
                <w:sz w:val="18"/>
              </w:rPr>
              <w:t>GRIN2B</w:t>
            </w:r>
          </w:p>
        </w:tc>
        <w:tc>
          <w:tcPr>
            <w:tcW w:w="2824" w:type="dxa"/>
          </w:tcPr>
          <w:p w14:paraId="1F24DD22" w14:textId="77777777" w:rsidR="0017747A" w:rsidRPr="001C50EA" w:rsidRDefault="0017747A" w:rsidP="00C7774B">
            <w:pPr>
              <w:rPr>
                <w:sz w:val="16"/>
              </w:rPr>
            </w:pPr>
            <w:r w:rsidRPr="001C50EA">
              <w:rPr>
                <w:sz w:val="16"/>
              </w:rPr>
              <w:t xml:space="preserve">-Well-defined ASD cohort </w:t>
            </w:r>
            <w:r w:rsidRPr="001C50EA">
              <w:rPr>
                <w:sz w:val="16"/>
              </w:rPr>
              <w:fldChar w:fldCharType="begin"/>
            </w:r>
            <w:r w:rsidR="00F42202">
              <w:rPr>
                <w:sz w:val="16"/>
              </w:rPr>
              <w:instrText xml:space="preserve"> ADDIN ZOTERO_ITEM CSL_CITATION {"citationID":"pMPj7Dyq","properties":{"formattedCitation":"[15,17,38,39]","plainCitation":"[15,17,38,39]"},"citationItems":[{"id":934,"uris":["http://zotero.org/users/827345/items/2QRG66BH"],"uri":["http://zotero.org/users/827345/items/2QRG66BH"],"itemData":{"id":934,"type":"article-journal","title":"Exome sequencing in sporadic autism spectrum disorders identifies severe de novo mutations","container-title":"Nature Genetics","page":"585-589","volume":"43","issue":"6","source":"www.nature.com.ezproxy.welch.jhmi.edu","abstract":"Evidence for the etiology of autism spectrum disorders (ASDs) has consistently pointed to a strong genetic component complicated by substantial locus heterogeneity. We sequenced the exomes of 20 individuals with sporadic ASD (cases) and their parents, reasoning that these families would be enriched for de novo mutations of major effect. We identified 21 de novo mutations, 11 of which were protein altering. Protein-altering mutations were significantly enriched for changes at highly conserved residues. We identified potentially causative de novo events in 4 out of 20 probands, particularly among more severely affected individuals, in FOXP1, GRIN2B, SCN1A and LAMC3. In the FOXP1 mutation carrier, we also observed a rare inherited CNTNAP2 missense variant, and we provide functional support for a multi-hit model for disease risk. Our results show that trio-based exome sequencing is a powerful approach for identifying new candidate genes for ASDs and suggest that de novo mutations may contribute substantially to the genetic etiology of ASDs.","DOI":"10.1038/ng.835","ISSN":"1061-4036","journalAbbreviation":"Nat Genet","language":"en","author":[{"family":"O'Roak","given":"Brian J."},{"family":"Deriziotis","given":"Pelagia"},{"family":"Lee","given":"Choli"},{"family":"Vives","given":"Laura"},{"family":"Schwartz","given":"Jerrod J."},{"family":"Girirajan","given":"Santhosh"},{"family":"Karakoc","given":"Emre"},{"family":"MacKenzie","given":"Alexandra P."},{"family":"Ng","given":"Sarah B."},{"family":"Baker","given":"Carl"},{"family":"Rieder","given":"Mark J."},{"family":"Nickerson","given":"Deborah A."},{"family":"Bernier","given":"Raphael"},{"family":"Fisher","given":"Simon E."},{"family":"Shendure","given":"Jay"},{"family":"Eichler","given":"Evan E."}],"issued":{"date-parts":[["2011",6]]}}},{"id":2785,"uris":["http://zotero.org/users/827345/items/MTMNHFEP"],"uri":["http://zotero.org/users/827345/items/MTMNHFEP"],"itemData":{"id":2785,"type":"article-journal","title":"Excess of rare novel loss-of-function variants in synaptic genes in schizophrenia and autism spectrum disorders","container-title":"Molecular Psychiatry","page":"872-879","volume":"19","issue":"8","source":"PubMed","abstract":"Schizophrenia (SZ) and autism spectrum disorders (ASDs) are complex neurodevelopmental disorders that may share an underlying pathology suggested by shared genetic risk variants. We sequenced the exonic regions of 215 genes in 147 ASD cases, 273 SZ cases and 287 controls, to identify rare risk mutations. Genes were primarily selected for their function in the synapse and were categorized as: (1) Neurexin and Neuroligin Interacting Proteins, (2) Post-synaptic Glutamate Receptor Complexes, (3) Neural Cell Adhesion Molecules, (4) DISC1 and Interactors and (5) Functional and Positional Candidates. Thirty-one novel loss-of-function (LoF) variants that are predicted to severely disrupt protein-coding sequence were detected among 2 861 rare variants. We found an excess of LoF variants in the combined cases compared with controls (P=0.02). This effect was stronger when analysis was limited to singleton LoF variants (P=0.0007) and the excess was present in both SZ (P=0.002) and ASD (P=0.001). As an individual gene category, Neurexin and Neuroligin Interacting Proteins carried an excess of LoF variants in cases compared with controls (P=0.05). A de novo nonsense variant in GRIN2B was identified in an ASD case adding to the growing evidence that this is an important risk gene for the disorder. These data support synapse formation and maintenance as key molecular mechanisms for SZ and ASD.","DOI":"10.1038/mp.2013.127","ISSN":"1476-5578","note":"PMID: 24126926","journalAbbreviation":"Mol. Psychiatry","language":"ENG","author":[{"family":"Kenny","given":"E. M."},{"family":"Cormican","given":"P."},{"family":"Furlong","given":"S."},{"family":"Heron","given":"E."},{"family":"Kenny","given":"G."},{"family":"Fahey","given":"C."},{"family":"Kelleher","given":"E."},{"family":"Ennis","given":"S."},{"family":"Tropea","given":"D."},{"family":"Anney","given":"R."},{"family":"Corvin","given":"A. P."},{"family":"Donohoe","given":"G."},{"family":"Gallagher","given":"L."},{"family":"Gill","given":"M."},{"family":"Morris","given":"D. W."}],"issued":{"date-parts":[["2014",8]]}}},{"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1C50EA">
              <w:rPr>
                <w:sz w:val="16"/>
              </w:rPr>
              <w:fldChar w:fldCharType="separate"/>
            </w:r>
            <w:r w:rsidR="00F42202" w:rsidRPr="00F42202">
              <w:rPr>
                <w:rFonts w:ascii="Calibri" w:hAnsi="Calibri"/>
                <w:sz w:val="16"/>
              </w:rPr>
              <w:t>[15,17,38,39]</w:t>
            </w:r>
            <w:r w:rsidRPr="001C50EA">
              <w:rPr>
                <w:sz w:val="16"/>
              </w:rPr>
              <w:fldChar w:fldCharType="end"/>
            </w:r>
          </w:p>
          <w:p w14:paraId="64441C78" w14:textId="77777777" w:rsidR="0017747A" w:rsidRPr="001C50EA" w:rsidRDefault="0017747A" w:rsidP="00C7774B">
            <w:pPr>
              <w:rPr>
                <w:sz w:val="16"/>
              </w:rPr>
            </w:pPr>
            <w:r w:rsidRPr="001C50EA">
              <w:rPr>
                <w:sz w:val="16"/>
              </w:rPr>
              <w:t xml:space="preserve">-Well-defined ASD cohort, undergoing targeted NGS panel </w:t>
            </w:r>
            <w:r w:rsidRPr="001C50EA">
              <w:rPr>
                <w:sz w:val="16"/>
              </w:rPr>
              <w:fldChar w:fldCharType="begin"/>
            </w:r>
            <w:r w:rsidR="00F42202">
              <w:rPr>
                <w:sz w:val="16"/>
              </w:rPr>
              <w:instrText xml:space="preserve"> ADDIN ZOTERO_ITEM CSL_CITATION {"citationID":"kYywTOfh","properties":{"formattedCitation":"[40]","plainCitation":"[40]"},"citationItems":[{"id":2790,"uris":["http://zotero.org/users/827345/items/6BQBQZ32"],"uri":["http://zotero.org/users/827345/items/6BQBQZ32"],"itemData":{"id":2790,"type":"article-journal","title":"Multiplex targeted sequencing identifies recurrently mutated genes in autism spectrum disorders","container-title":"Science (New York, N.Y.)","page":"1619-1622","volume":"338","issue":"6114","source":"PubMed","abstract":"Exome sequencing studies of autism spectrum disorders (ASDs) have identified many de novo mutations but few recurrently disrupted genes. We therefore developed a modified molecular inversion probe method enabling ultra-low-cost candidate gene resequencing in very large cohorts. To demonstrate the power of this approach, we captured and sequenced 44 candidate genes in 2446 ASD probands. We discovered 27 de novo events in 16 genes, 59% of which are predicted to truncate proteins or disrupt splicing. We estimate that recurrent disruptive mutations in six genes-CHD8, DYRK1A, GRIN2B, TBR1, PTEN, and TBL1XR1-may contribute to 1% of sporadic ASDs. Our data support associations between specific genes and reciprocal subphenotypes (CHD8-macrocephaly and DYRK1A-microcephaly) and replicate the importance of a β-catenin-chromatin-remodeling network to ASD etiology.","DOI":"10.1126/science.1227764","ISSN":"1095-9203","note":"PMID: 23160955\nPMCID: PMC3528801","journalAbbreviation":"Science","language":"ENG","author":[{"family":"O'Roak","given":"Brian J."},{"family":"Vives","given":"Laura"},{"family":"Fu","given":"Wenqing"},{"family":"Egertson","given":"Jarrett D."},{"family":"Stanaway","given":"Ian B."},{"family":"Phelps","given":"Ian G."},{"family":"Carvill","given":"Gemma"},{"family":"Kumar","given":"Akash"},{"family":"Lee","given":"Choli"},{"family":"Ankenman","given":"Katy"},{"family":"Munson","given":"Jeff"},{"family":"Hiatt","given":"Joseph B."},{"family":"Turner","given":"Emily H."},{"family":"Levy","given":"Roie"},{"family":"O'Day","given":"Diana R."},{"family":"Krumm","given":"Niklas"},{"family":"Coe","given":"Bradley P."},{"family":"Martin","given":"Beth K."},{"family":"Borenstein","given":"Elhanan"},{"family":"Nickerson","given":"Deborah A."},{"family":"Mefford","given":"Heather C."},{"family":"Doherty","given":"Dan"},{"family":"Akey","given":"Joshua M."},{"family":"Bernier","given":"Raphael"},{"family":"Eichler","given":"Evan E."},{"family":"Shendure","given":"Jay"}],"issued":{"date-parts":[["2012",12,21]]}}}],"schema":"https://github.com/citation-style-language/schema/raw/master/csl-citation.json"} </w:instrText>
            </w:r>
            <w:r w:rsidRPr="001C50EA">
              <w:rPr>
                <w:sz w:val="16"/>
              </w:rPr>
              <w:fldChar w:fldCharType="separate"/>
            </w:r>
            <w:r w:rsidR="00F42202" w:rsidRPr="00F42202">
              <w:rPr>
                <w:rFonts w:ascii="Calibri" w:hAnsi="Calibri"/>
                <w:sz w:val="16"/>
              </w:rPr>
              <w:t>[40]</w:t>
            </w:r>
            <w:r w:rsidRPr="001C50EA">
              <w:rPr>
                <w:sz w:val="16"/>
              </w:rPr>
              <w:fldChar w:fldCharType="end"/>
            </w:r>
          </w:p>
          <w:p w14:paraId="24050D80" w14:textId="77777777" w:rsidR="0017747A" w:rsidRPr="001C50EA" w:rsidRDefault="0017747A" w:rsidP="00C7774B">
            <w:pPr>
              <w:rPr>
                <w:sz w:val="16"/>
              </w:rPr>
            </w:pPr>
            <w:r w:rsidRPr="001C50EA">
              <w:rPr>
                <w:sz w:val="16"/>
              </w:rPr>
              <w:t xml:space="preserve">-Well-defined ASD cohort, focusing on NMDA receptor subunit genes </w:t>
            </w:r>
            <w:r w:rsidRPr="001C50EA">
              <w:rPr>
                <w:sz w:val="16"/>
              </w:rPr>
              <w:fldChar w:fldCharType="begin"/>
            </w:r>
            <w:r w:rsidR="00F42202">
              <w:rPr>
                <w:sz w:val="16"/>
              </w:rPr>
              <w:instrText xml:space="preserve"> ADDIN ZOTERO_ITEM CSL_CITATION {"citationID":"Kyy4O251","properties":{"formattedCitation":"[41]","plainCitation":"[41]"},"citationItems":[{"id":2372,"uris":["http://zotero.org/users/827345/items/EHDXWAWE"],"uri":["http://zotero.org/users/827345/items/EHDXWAWE"],"itemData":{"id":2372,"type":"article-journal","title":"Rare mutations in N-methyl-D-aspartate glutamate receptors in autism spectrum disorders and schizophrenia","container-title":"Translational Psychiatry","page":"e55","volume":"1","source":"PubMed","abstract":"Pharmacological, genetic and expression studies implicate N-methyl-D-aspartate (NMDA) receptor hypofunction in schizophrenia (SCZ). Similarly, several lines of evidence suggest that autism spectrum disorders (ASD) could be due to an imbalance between excitatory and inhibitory neurotransmission. As part of a project aimed at exploring rare and/or de novo mutations in neurodevelopmental disorders, we have sequenced the seven genes encoding for NMDA receptor subunits (NMDARs) in a large cohort of individuals affected with SCZ or ASD (n=429 and 428, respectively), parents of these subjects and controls (n=568). Here, we identified two de novo mutations in patients with sporadic SCZ in GRIN2A and one de novo mutation in GRIN2B in a patient with ASD. Truncating mutations in GRIN2C, GRIN3A and GRIN3B were identified in both subjects and controls, but no truncating mutations were found in the GRIN1, GRIN2A, GRIN2B and GRIN2D genes, both in patients and controls, suggesting that these subunits are critical for neurodevelopment. The present results support the hypothesis that rare de novo mutations in GRIN2A or GRIN2B can be associated with cases of sporadic SCZ or ASD, just as it has recently been described for the related neurodevelopmental disease intellectual disability. The influence of genetic variants appears different, depending on NMDAR subunits. Functional compensation could occur to counteract the loss of one allele in GRIN2C and GRIN3 family genes, whereas GRIN1, GRIN2A, GRIN2B and GRIN2D appear instrumental to normal brain development and function.","DOI":"10.1038/tp.2011.52","ISSN":"2158-3188","note":"PMID: 22833210\nPMCID: PMC3309470","journalAbbreviation":"Transl Psychiatry","language":"eng","author":[{"family":"Tarabeux","given":"J."},{"family":"Kebir","given":"O."},{"family":"Gauthier","given":"J."},{"family":"Hamdan","given":"F. F."},{"family":"Xiong","given":"L."},{"family":"Piton","given":"A."},{"family":"Spiegelman","given":"D."},{"family":"Henrion","given":"É"},{"family":"Millet","given":"B."},{"literal":"S2D team"},{"family":"Fathalli","given":"F."},{"family":"Joober","given":"R."},{"family":"Rapoport","given":"J. L."},{"family":"DeLisi","given":"L. E."},{"family":"Fombonne","given":"É"},{"family":"Mottron","given":"L."},{"family":"Forget-Dubois","given":"N."},{"family":"Boivin","given":"M."},{"family":"Michaud","given":"J. L."},{"family":"Drapeau","given":"P."},{"family":"Lafrenière","given":"R. G."},{"family":"Rouleau","given":"G. A."},{"family":"Krebs","given":"M.-O."}],"issued":{"date-parts":[["2011"]]}}}],"schema":"https://github.com/citation-style-language/schema/raw/master/csl-citation.json"} </w:instrText>
            </w:r>
            <w:r w:rsidRPr="001C50EA">
              <w:rPr>
                <w:sz w:val="16"/>
              </w:rPr>
              <w:fldChar w:fldCharType="separate"/>
            </w:r>
            <w:r w:rsidR="00F42202" w:rsidRPr="00F42202">
              <w:rPr>
                <w:rFonts w:ascii="Calibri" w:hAnsi="Calibri"/>
                <w:sz w:val="16"/>
              </w:rPr>
              <w:t>[41]</w:t>
            </w:r>
            <w:r w:rsidRPr="001C50EA">
              <w:rPr>
                <w:sz w:val="16"/>
              </w:rPr>
              <w:fldChar w:fldCharType="end"/>
            </w:r>
          </w:p>
          <w:p w14:paraId="70E39C2C" w14:textId="77777777" w:rsidR="0017747A" w:rsidRPr="001C50EA" w:rsidRDefault="0017747A" w:rsidP="00C7774B">
            <w:pPr>
              <w:rPr>
                <w:sz w:val="16"/>
              </w:rPr>
            </w:pPr>
          </w:p>
        </w:tc>
        <w:tc>
          <w:tcPr>
            <w:tcW w:w="1340" w:type="dxa"/>
          </w:tcPr>
          <w:p w14:paraId="66EB386C" w14:textId="77777777" w:rsidR="0017747A" w:rsidRPr="001C50EA" w:rsidRDefault="0017747A" w:rsidP="00C7774B">
            <w:pPr>
              <w:rPr>
                <w:sz w:val="16"/>
              </w:rPr>
            </w:pPr>
            <w:r w:rsidRPr="001C50EA">
              <w:rPr>
                <w:sz w:val="16"/>
              </w:rPr>
              <w:t xml:space="preserve">-Well-defined ASD cohort </w:t>
            </w:r>
            <w:r w:rsidRPr="001C50EA">
              <w:rPr>
                <w:sz w:val="16"/>
              </w:rPr>
              <w:fldChar w:fldCharType="begin"/>
            </w:r>
            <w:r w:rsidR="00F42202">
              <w:rPr>
                <w:sz w:val="16"/>
              </w:rPr>
              <w:instrText xml:space="preserve"> ADDIN ZOTERO_ITEM CSL_CITATION {"citationID":"HmJCIDkJ","properties":{"formattedCitation":"[42,43]","plainCitation":"[42,43]"},"citationItems":[{"id":2779,"uris":["http://zotero.org/users/827345/items/EESCIQGJ"],"uri":["http://zotero.org/users/827345/items/EESCIQGJ"],"itemData":{"id":2779,"type":"article-journal","title":"Association of genetic variants of GRIN2B with autism","container-title":"Scientific Reports","page":"8296","volume":"5","source":"PubMed","abstract":"Autism (MIM 209850) is a complex neurodevelopmental disorder characterized by social communication impairments and restricted repetitive behaviors. It has a high heritability, although much remains unclear. To evaluate genetic variants of GRIN2B in autism etiology, we performed a system association study of common and rare variants of GRIN2B and autism in cohorts from a Chinese population, involving a total sample of 1,945 subjects. Meta-analysis of a triad family cohort and a case-control cohort identified significant associations of multiple common variants and autism risk (Pmin = 1.73 × 10(-4)). Significantly, the haplotype involved with the top common variants also showed significant association (P = 1.78 × 10(-6)). Sanger sequencing of 275 probands from a triad cohort identified several variants in coding regions, including four common variants and seven rare variants. Two of the common coding variants were located in the autism-related linkage disequilibrium (LD) block, and both were significantly associated with autism (P &lt; 9 × 10(-3)) using an independent control cohort. Burden analysis and case-only analysis of rare coding variants identified by Sanger sequencing did not find this association. Our study for the first time reveals that common variants and related haplotypes of GRIN2B are associated with autism risk.","DOI":"10.1038/srep08296","ISSN":"2045-2322","note":"PMID: 25656819\nPMCID: PMC4319152","journalAbbreviation":"Sci Rep","language":"ENG","author":[{"family":"Pan","given":"Yongcheng"},{"family":"Chen","given":"Jingjing"},{"family":"Guo","given":"Hui"},{"family":"Ou","given":"Jianjun"},{"family":"Peng","given":"Yu"},{"family":"Liu","given":"Qiong"},{"family":"Shen","given":"Yidong"},{"family":"Shi","given":"Lijuan"},{"family":"Liu","given":"Yalan"},{"family":"Xiong","given":"Zhimin"},{"family":"Zhu","given":"Tengfei"},{"family":"Luo","given":"Sanchuan"},{"family":"Hu","given":"Zhengmao"},{"family":"Zhao","given":"Jingping"},{"family":"Xia","given":"Kun"}],"issued":{"date-parts":[["2015",2,6]]}}},{"id":2783,"uris":["http://zotero.org/users/827345/items/IMKSXJMS"],"uri":["http://zotero.org/users/827345/items/IMKSXJMS"],"itemData":{"id":2783,"type":"article-journal","title":"Family based association of GRIN2A and GRIN2B with Korean autism spectrum disorders","container-title":"Neuroscience Letters","page":"89-93","volume":"512","issue":"2","source":"PubMed","abstract":"N-Methyl-d-aspartate (NMDA) receptor, one of the glutamate receptors, has a role in the regulation of synaptic activity. It functions as an ion channel in the central nervous system and its inappropriate activation has been implicated in several neurological conditions. To test the association between candidate genes related with NMDA receptors and autism spectrum disorders (ASDs), we examined single nucleotide polymorphisms (SNPs) for GRIN2A and GRIN2B by using the family-based association test (FBAT) in 151 Korean trios. There was a statistically significant associations between ASDs and haplotypes in GRIN2B (bi-allelic mode additive model P-value=0.003; FDR P-value=0.012). This study supports a possible role of GRIN2B as a candidate gene for the etiology of ASDs.","DOI":"10.1016/j.neulet.2012.01.061","ISSN":"1872-7972","note":"PMID: 22326929","journalAbbreviation":"Neurosci. Lett.","language":"ENG","author":[{"family":"Yoo","given":"Hee Jeong"},{"family":"Cho","given":"In Hee"},{"family":"Park","given":"Mira"},{"family":"Yang","given":"So Young"},{"family":"Kim","given":"Soon Ae"}],"issued":{"date-parts":[["2012",3,23]]}}}],"schema":"https://github.com/citation-style-language/schema/raw/master/csl-citation.json"} </w:instrText>
            </w:r>
            <w:r w:rsidRPr="001C50EA">
              <w:rPr>
                <w:sz w:val="16"/>
              </w:rPr>
              <w:fldChar w:fldCharType="separate"/>
            </w:r>
            <w:r w:rsidR="00F42202" w:rsidRPr="00F42202">
              <w:rPr>
                <w:rFonts w:ascii="Calibri" w:hAnsi="Calibri"/>
                <w:sz w:val="16"/>
              </w:rPr>
              <w:t>[42,43]</w:t>
            </w:r>
            <w:r w:rsidRPr="001C50EA">
              <w:rPr>
                <w:sz w:val="16"/>
              </w:rPr>
              <w:fldChar w:fldCharType="end"/>
            </w:r>
          </w:p>
        </w:tc>
        <w:tc>
          <w:tcPr>
            <w:tcW w:w="1610" w:type="dxa"/>
          </w:tcPr>
          <w:p w14:paraId="68E06B90" w14:textId="77777777" w:rsidR="0017747A" w:rsidRPr="001C50EA" w:rsidRDefault="0017747A" w:rsidP="00C7774B">
            <w:pPr>
              <w:rPr>
                <w:sz w:val="16"/>
              </w:rPr>
            </w:pPr>
            <w:r w:rsidRPr="001C50EA">
              <w:rPr>
                <w:sz w:val="16"/>
              </w:rPr>
              <w:t xml:space="preserve">-Well-defined ASD </w:t>
            </w:r>
            <w:r w:rsidRPr="001C50EA">
              <w:rPr>
                <w:sz w:val="16"/>
              </w:rPr>
              <w:fldChar w:fldCharType="begin"/>
            </w:r>
            <w:r w:rsidR="00F42202">
              <w:rPr>
                <w:sz w:val="16"/>
              </w:rPr>
              <w:instrText xml:space="preserve"> ADDIN ZOTERO_ITEM CSL_CITATION {"citationID":"1f6kgfq77r","properties":{"formattedCitation":"[44]","plainCitation":"[44]"},"citationItems":[{"id":2442,"uris":["http://zotero.org/users/827345/items/DSH8KF5H"],"uri":["http://zotero.org/users/827345/items/DSH8KF5H"],"itemData":{"id":2442,"type":"article-journal","title":"Sequencing chromosomal abnormalities reveals neurodevelopmental loci that confer risk across diagnostic boundaries","container-title":"Cell","page":"525-537","volume":"149","issue":"3","source":"PubMed","abstract":"Balanced chromosomal abnormalities (BCAs) represent a relatively untapped reservoir of single-gene disruptions in neurodevelopmental disorders (NDDs). We sequenced BCAs in patients with autism or related NDDs, revealing disruption of 33 loci in four general categories: (1) genes previously associated with abnormal neurodevelopment (e.g., AUTS2, FOXP1, and CDKL5), (2) single-gene contributors to microdeletion syndromes (MBD5, SATB2, EHMT1, and SNURF-SNRPN), (3) novel risk loci (e.g., CHD8, KIRREL3, and ZNF507), and (4) genes associated with later-onset psychiatric disorders (e.g., TCF4, ZNF804A, PDE10A, GRIN2B, and ANK3). We also discovered among neurodevelopmental cases a profoundly increased burden of copy-number variants from these 33 loci and a significant enrichment of polygenic risk alleles from genome-wide association studies of autism and schizophrenia. Our findings suggest a polygenic risk model of autism and reveal that some neurodevelopmental genes are sensitive to perturbation by multiple mutational mechanisms, leading to variable phenotypic outcomes that manifest at different life stages.","DOI":"10.1016/j.cell.2012.03.028","ISSN":"1097-4172","note":"PMID: 22521361\nPMCID: PMC3340505","journalAbbreviation":"Cell","language":"eng","author":[{"family":"Talkowski","given":"Michael E."},{"family":"Rosenfeld","given":"Jill A."},{"family":"Blumenthal","given":"Ian"},{"family":"Pillalamarri","given":"Vamsee"},{"family":"Chiang","given":"Colby"},{"family":"Heilbut","given":"Adrian"},{"family":"Ernst","given":"Carl"},{"family":"Hanscom","given":"Carrie"},{"family":"Rossin","given":"Elizabeth"},{"family":"Lindgren","given":"Amelia M."},{"family":"Pereira","given":"Shahrin"},{"family":"Ruderfer","given":"Douglas"},{"family":"Kirby","given":"Andrew"},{"family":"Ripke","given":"Stephan"},{"family":"Harris","given":"David J."},{"family":"Lee","given":"Ji-Hyun"},{"family":"Ha","given":"Kyungsoo"},{"family":"Kim","given":"Hyung-Goo"},{"family":"Solomon","given":"Benjamin D."},{"family":"Gropman","given":"Andrea L."},{"family":"Lucente","given":"Diane"},{"family":"Sims","given":"Katherine"},{"family":"Ohsumi","given":"Toshiro K."},{"family":"Borowsky","given":"Mark L."},{"family":"Loranger","given":"Stephanie"},{"family":"Quade","given":"Bradley"},{"family":"Lage","given":"Kasper"},{"family":"Miles","given":"Judith"},{"family":"Wu","given":"Bai-Lin"},{"family":"Shen","given":"Yiping"},{"family":"Neale","given":"Benjamin"},{"family":"Shaffer","given":"Lisa G."},{"family":"Daly","given":"Mark J."},{"family":"Morton","given":"Cynthia C."},{"family":"Gusella","given":"James F."}],"issued":{"date-parts":[["2012",4,27]]}}}],"schema":"https://github.com/citation-style-language/schema/raw/master/csl-citation.json"} </w:instrText>
            </w:r>
            <w:r w:rsidRPr="001C50EA">
              <w:rPr>
                <w:sz w:val="16"/>
              </w:rPr>
              <w:fldChar w:fldCharType="separate"/>
            </w:r>
            <w:r w:rsidR="00F42202" w:rsidRPr="00F42202">
              <w:rPr>
                <w:rFonts w:ascii="Calibri" w:hAnsi="Calibri"/>
                <w:sz w:val="16"/>
              </w:rPr>
              <w:t>[44]</w:t>
            </w:r>
            <w:r w:rsidRPr="001C50EA">
              <w:rPr>
                <w:sz w:val="16"/>
              </w:rPr>
              <w:fldChar w:fldCharType="end"/>
            </w:r>
          </w:p>
        </w:tc>
        <w:tc>
          <w:tcPr>
            <w:tcW w:w="1646" w:type="dxa"/>
          </w:tcPr>
          <w:p w14:paraId="048B5579" w14:textId="77777777" w:rsidR="0017747A" w:rsidRPr="001C50EA" w:rsidRDefault="0017747A" w:rsidP="00C7774B">
            <w:pPr>
              <w:rPr>
                <w:sz w:val="16"/>
              </w:rPr>
            </w:pPr>
            <w:r w:rsidRPr="001C50EA">
              <w:rPr>
                <w:sz w:val="16"/>
              </w:rPr>
              <w:t xml:space="preserve">-Epileptic encephalopathy cohort </w:t>
            </w:r>
            <w:r w:rsidRPr="001C50EA">
              <w:rPr>
                <w:sz w:val="16"/>
              </w:rPr>
              <w:fldChar w:fldCharType="begin"/>
            </w:r>
            <w:r w:rsidR="00F42202">
              <w:rPr>
                <w:sz w:val="16"/>
              </w:rPr>
              <w:instrText xml:space="preserve"> ADDIN ZOTERO_ITEM CSL_CITATION {"citationID":"1d0qjtGa","properties":{"formattedCitation":"[45]","plainCitation":"[45]"},"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F42202">
              <w:rPr>
                <w:rFonts w:ascii="Cambria Math" w:hAnsi="Cambria Math" w:cs="Cambria Math"/>
                <w:sz w:val="16"/>
              </w:rPr>
              <w:instrText>∼</w:instrText>
            </w:r>
            <w:r w:rsidR="00F42202">
              <w:rPr>
                <w:sz w:val="16"/>
              </w:rPr>
              <w:instrText xml:space="preserve">4,000 genes that are the most intolerant to functional genetic variation in the human population (P = 2.9 × 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sidRPr="001C50EA">
              <w:rPr>
                <w:sz w:val="16"/>
              </w:rPr>
              <w:fldChar w:fldCharType="separate"/>
            </w:r>
            <w:r w:rsidR="00F42202" w:rsidRPr="00F42202">
              <w:rPr>
                <w:rFonts w:ascii="Calibri" w:hAnsi="Calibri"/>
                <w:sz w:val="16"/>
              </w:rPr>
              <w:t>[45]</w:t>
            </w:r>
            <w:r w:rsidRPr="001C50EA">
              <w:rPr>
                <w:sz w:val="16"/>
              </w:rPr>
              <w:fldChar w:fldCharType="end"/>
            </w:r>
          </w:p>
          <w:p w14:paraId="705AB47B" w14:textId="77777777" w:rsidR="0017747A" w:rsidRPr="001C50EA" w:rsidRDefault="0017747A" w:rsidP="00C7774B">
            <w:pPr>
              <w:rPr>
                <w:sz w:val="16"/>
              </w:rPr>
            </w:pPr>
          </w:p>
        </w:tc>
        <w:tc>
          <w:tcPr>
            <w:tcW w:w="1960" w:type="dxa"/>
          </w:tcPr>
          <w:p w14:paraId="62CAD55B" w14:textId="77777777" w:rsidR="0017747A" w:rsidRDefault="0017747A" w:rsidP="00C7774B">
            <w:pPr>
              <w:rPr>
                <w:sz w:val="16"/>
              </w:rPr>
            </w:pPr>
          </w:p>
        </w:tc>
        <w:tc>
          <w:tcPr>
            <w:tcW w:w="2247" w:type="dxa"/>
          </w:tcPr>
          <w:p w14:paraId="1A67FBDF" w14:textId="77777777" w:rsidR="0017747A" w:rsidRPr="00701ADE" w:rsidRDefault="0017747A" w:rsidP="00C7774B">
            <w:pPr>
              <w:rPr>
                <w:sz w:val="16"/>
              </w:rPr>
            </w:pPr>
          </w:p>
        </w:tc>
        <w:tc>
          <w:tcPr>
            <w:tcW w:w="2314" w:type="dxa"/>
          </w:tcPr>
          <w:p w14:paraId="22365E80" w14:textId="77777777" w:rsidR="0017747A" w:rsidRPr="00F55DFA" w:rsidRDefault="0017747A" w:rsidP="00C7774B">
            <w:pPr>
              <w:rPr>
                <w:sz w:val="16"/>
              </w:rPr>
            </w:pPr>
          </w:p>
        </w:tc>
      </w:tr>
      <w:tr w:rsidR="0017747A" w:rsidRPr="00E94FCA" w14:paraId="16D77DDF" w14:textId="77777777" w:rsidTr="00C7774B">
        <w:tc>
          <w:tcPr>
            <w:tcW w:w="1539" w:type="dxa"/>
          </w:tcPr>
          <w:p w14:paraId="535F9233" w14:textId="77777777" w:rsidR="0017747A" w:rsidRPr="00E94FCA" w:rsidRDefault="0017747A" w:rsidP="00C7774B">
            <w:pPr>
              <w:rPr>
                <w:i/>
                <w:color w:val="000000" w:themeColor="text1"/>
                <w:sz w:val="16"/>
              </w:rPr>
            </w:pPr>
            <w:r w:rsidRPr="003A0E75">
              <w:rPr>
                <w:i/>
                <w:sz w:val="18"/>
              </w:rPr>
              <w:t>HCN1</w:t>
            </w:r>
          </w:p>
        </w:tc>
        <w:tc>
          <w:tcPr>
            <w:tcW w:w="2824" w:type="dxa"/>
          </w:tcPr>
          <w:p w14:paraId="14788513" w14:textId="77777777" w:rsidR="0017747A" w:rsidRPr="00E94FCA" w:rsidRDefault="0017747A" w:rsidP="00C7774B">
            <w:pPr>
              <w:rPr>
                <w:sz w:val="16"/>
              </w:rPr>
            </w:pPr>
          </w:p>
        </w:tc>
        <w:tc>
          <w:tcPr>
            <w:tcW w:w="1340" w:type="dxa"/>
          </w:tcPr>
          <w:p w14:paraId="6E95D582" w14:textId="77777777" w:rsidR="0017747A" w:rsidRDefault="0017747A" w:rsidP="00C7774B">
            <w:pPr>
              <w:rPr>
                <w:sz w:val="16"/>
              </w:rPr>
            </w:pPr>
          </w:p>
        </w:tc>
        <w:tc>
          <w:tcPr>
            <w:tcW w:w="1610" w:type="dxa"/>
          </w:tcPr>
          <w:p w14:paraId="052CD17E" w14:textId="77777777" w:rsidR="0017747A" w:rsidRDefault="0017747A" w:rsidP="00C7774B">
            <w:pPr>
              <w:rPr>
                <w:sz w:val="16"/>
              </w:rPr>
            </w:pPr>
          </w:p>
        </w:tc>
        <w:tc>
          <w:tcPr>
            <w:tcW w:w="1646" w:type="dxa"/>
          </w:tcPr>
          <w:p w14:paraId="236D8C97" w14:textId="77777777" w:rsidR="0017747A" w:rsidRDefault="0017747A" w:rsidP="00C7774B">
            <w:pPr>
              <w:rPr>
                <w:sz w:val="16"/>
              </w:rPr>
            </w:pPr>
          </w:p>
        </w:tc>
        <w:tc>
          <w:tcPr>
            <w:tcW w:w="1960" w:type="dxa"/>
          </w:tcPr>
          <w:p w14:paraId="3CB75113" w14:textId="77777777" w:rsidR="0017747A" w:rsidRDefault="0017747A" w:rsidP="00C7774B">
            <w:pPr>
              <w:rPr>
                <w:sz w:val="16"/>
              </w:rPr>
            </w:pPr>
          </w:p>
        </w:tc>
        <w:tc>
          <w:tcPr>
            <w:tcW w:w="2247" w:type="dxa"/>
          </w:tcPr>
          <w:p w14:paraId="5FAE2609" w14:textId="77777777" w:rsidR="0017747A" w:rsidRPr="00E94FCA" w:rsidRDefault="0017747A" w:rsidP="00C7774B">
            <w:pPr>
              <w:rPr>
                <w:sz w:val="16"/>
              </w:rPr>
            </w:pPr>
            <w:r w:rsidRPr="00E94FCA">
              <w:rPr>
                <w:sz w:val="16"/>
              </w:rPr>
              <w:t>-</w:t>
            </w:r>
            <w:r w:rsidRPr="00E94FCA">
              <w:rPr>
                <w:i/>
                <w:sz w:val="16"/>
              </w:rPr>
              <w:t>HCN1</w:t>
            </w:r>
            <w:r w:rsidRPr="00E94FCA">
              <w:rPr>
                <w:sz w:val="16"/>
              </w:rPr>
              <w:t xml:space="preserve"> variants, </w:t>
            </w:r>
            <w:r>
              <w:rPr>
                <w:sz w:val="16"/>
              </w:rPr>
              <w:t xml:space="preserve">EIEE </w:t>
            </w:r>
            <w:r w:rsidRPr="00E94FCA">
              <w:rPr>
                <w:sz w:val="16"/>
              </w:rPr>
              <w:t>cohort (n=6): n=4 w/ “autistic features”, multiple seizure types, moderate-severe ID</w:t>
            </w:r>
            <w:r>
              <w:rPr>
                <w:sz w:val="16"/>
              </w:rPr>
              <w:t xml:space="preserve"> </w:t>
            </w:r>
            <w:r w:rsidRPr="00E94FCA">
              <w:rPr>
                <w:sz w:val="16"/>
              </w:rPr>
              <w:fldChar w:fldCharType="begin"/>
            </w:r>
            <w:r w:rsidR="00F42202">
              <w:rPr>
                <w:sz w:val="16"/>
              </w:rPr>
              <w:instrText xml:space="preserve"> ADDIN ZOTERO_ITEM CSL_CITATION {"citationID":"J01ZVsHP","properties":{"formattedCitation":"[46]","plainCitation":"[46]"},"citationItems":[{"id":2356,"uris":["http://zotero.org/users/827345/items/VCATUHEF"],"uri":["http://zotero.org/users/827345/items/VCATUHEF"],"itemData":{"id":2356,"type":"article-journal","title":"De novo mutations in HCN1 cause early infantile epileptic encephalopathy","container-title":"Nature Genetics","page":"640-645","volume":"46","issue":"6","source":"PubMed","abstract":"Hyperpolarization-activated, cyclic nucleotide-gated (HCN) channels contribute to cationic Ih current in neurons and regulate the excitability of neuronal networks. Studies in rat models have shown that the Hcn1 gene has a key role in epilepsy, but clinical evidence implicating HCN1 mutations in human epilepsy is lacking. We carried out exome sequencing for parent-offspring trios with fever-sensitive, intractable epileptic encephalopathy, leading to the discovery of two de novo missense HCN1 mutations. Screening of follow-up cohorts comprising 157 cases in total identified 4 additional amino acid substitutions. Patch-clamp recordings of Ih currents in cells expressing wild-type or mutant human HCN1 channels showed that the mutations had striking but divergent effects on homomeric channels. Individuals with mutations had clinical features resembling those of Dravet syndrome with progression toward atypical absences, intellectual disability and autistic traits. These findings provide clear evidence that de novo HCN1 point mutations cause a recognizable early-onset epileptic encephalopathy in humans.","DOI":"10.1038/ng.2952","ISSN":"1546-1718","note":"PMID: 24747641","journalAbbreviation":"Nat. Genet.","language":"eng","author":[{"family":"Nava","given":"Caroline"},{"family":"Dalle","given":"Carine"},{"family":"Rastetter","given":"Agnès"},{"family":"Striano","given":"Pasquale"},{"family":"Kovel","given":"Carolien G. F.","non-dropping-particle":"de"},{"family":"Nabbout","given":"Rima"},{"family":"Cancès","given":"Claude"},{"family":"Ville","given":"Dorothée"},{"family":"Brilstra","given":"Eva H."},{"family":"Gobbi","given":"Giuseppe"},{"family":"Raffo","given":"Emmanuel"},{"family":"Bouteiller","given":"Delphine"},{"family":"Marie","given":"Yannick"},{"family":"Trouillard","given":"Oriane"},{"family":"Robbiano","given":"Angela"},{"family":"Keren","given":"Boris"},{"family":"Agher","given":"Dahbia"},{"family":"Roze","given":"Emmanuel"},{"family":"Lesage","given":"Suzanne"},{"family":"Nicolas","given":"Aude"},{"family":"Brice","given":"Alexis"},{"family":"Baulac","given":"Michel"},{"family":"Vogt","given":"Cornelia"},{"family":"El Hajj","given":"Nady"},{"family":"Schneider","given":"Eberhard"},{"family":"Suls","given":"Arvid"},{"family":"Weckhuysen","given":"Sarah"},{"family":"Gormley","given":"Padhraig"},{"family":"Lehesjoki","given":"Anna-Elina"},{"family":"De Jonghe","given":"Peter"},{"family":"Helbig","given":"Ingo"},{"family":"Baulac","given":"Stéphanie"},{"family":"Zara","given":"Federico"},{"family":"Koeleman","given":"Bobby P. C."},{"literal":"EuroEPINOMICS RES Consortium"},{"family":"Haaf","given":"Thomas"},{"family":"LeGuern","given":"Eric"},{"family":"Depienne","given":"Christel"}],"issued":{"date-parts":[["2014",6]]}}}],"schema":"https://github.com/citation-style-language/schema/raw/master/csl-citation.json"} </w:instrText>
            </w:r>
            <w:r w:rsidRPr="00E94FCA">
              <w:rPr>
                <w:sz w:val="16"/>
              </w:rPr>
              <w:fldChar w:fldCharType="separate"/>
            </w:r>
            <w:r w:rsidR="00F42202" w:rsidRPr="00F42202">
              <w:rPr>
                <w:rFonts w:ascii="Calibri" w:hAnsi="Calibri"/>
                <w:sz w:val="16"/>
              </w:rPr>
              <w:t>[46]</w:t>
            </w:r>
            <w:r w:rsidRPr="00E94FCA">
              <w:rPr>
                <w:sz w:val="16"/>
              </w:rPr>
              <w:fldChar w:fldCharType="end"/>
            </w:r>
          </w:p>
        </w:tc>
        <w:tc>
          <w:tcPr>
            <w:tcW w:w="2314" w:type="dxa"/>
          </w:tcPr>
          <w:p w14:paraId="36F602D5" w14:textId="77777777" w:rsidR="0017747A" w:rsidRPr="00F55DFA" w:rsidRDefault="0017747A" w:rsidP="00C7774B">
            <w:pPr>
              <w:rPr>
                <w:sz w:val="16"/>
              </w:rPr>
            </w:pPr>
          </w:p>
        </w:tc>
      </w:tr>
      <w:tr w:rsidR="0017747A" w:rsidRPr="00E94FCA" w14:paraId="25FE4C7F" w14:textId="77777777" w:rsidTr="00C7774B">
        <w:tc>
          <w:tcPr>
            <w:tcW w:w="1539" w:type="dxa"/>
          </w:tcPr>
          <w:p w14:paraId="64049B57" w14:textId="77777777" w:rsidR="0017747A" w:rsidRPr="00E94FCA" w:rsidRDefault="0017747A" w:rsidP="00C7774B">
            <w:pPr>
              <w:rPr>
                <w:i/>
                <w:sz w:val="16"/>
              </w:rPr>
            </w:pPr>
            <w:r w:rsidRPr="003A0E75">
              <w:rPr>
                <w:i/>
                <w:sz w:val="18"/>
              </w:rPr>
              <w:t>IQSEC2</w:t>
            </w:r>
          </w:p>
        </w:tc>
        <w:tc>
          <w:tcPr>
            <w:tcW w:w="2824" w:type="dxa"/>
          </w:tcPr>
          <w:p w14:paraId="1FC855D0" w14:textId="77777777" w:rsidR="0017747A" w:rsidRPr="00E94FCA" w:rsidRDefault="0017747A" w:rsidP="00C7774B">
            <w:pPr>
              <w:rPr>
                <w:sz w:val="16"/>
              </w:rPr>
            </w:pPr>
          </w:p>
        </w:tc>
        <w:tc>
          <w:tcPr>
            <w:tcW w:w="1340" w:type="dxa"/>
          </w:tcPr>
          <w:p w14:paraId="6390D40B" w14:textId="77777777" w:rsidR="0017747A" w:rsidRDefault="0017747A" w:rsidP="00C7774B">
            <w:pPr>
              <w:rPr>
                <w:sz w:val="16"/>
              </w:rPr>
            </w:pPr>
          </w:p>
        </w:tc>
        <w:tc>
          <w:tcPr>
            <w:tcW w:w="1610" w:type="dxa"/>
          </w:tcPr>
          <w:p w14:paraId="46238EC6" w14:textId="77777777" w:rsidR="0017747A" w:rsidRDefault="0017747A" w:rsidP="00C7774B">
            <w:pPr>
              <w:rPr>
                <w:sz w:val="16"/>
              </w:rPr>
            </w:pPr>
          </w:p>
        </w:tc>
        <w:tc>
          <w:tcPr>
            <w:tcW w:w="1646" w:type="dxa"/>
          </w:tcPr>
          <w:p w14:paraId="5D292788" w14:textId="77777777" w:rsidR="0017747A" w:rsidRDefault="0017747A" w:rsidP="00C7774B">
            <w:pPr>
              <w:rPr>
                <w:sz w:val="16"/>
              </w:rPr>
            </w:pPr>
          </w:p>
        </w:tc>
        <w:tc>
          <w:tcPr>
            <w:tcW w:w="1960" w:type="dxa"/>
          </w:tcPr>
          <w:p w14:paraId="0EDE71F0" w14:textId="77777777" w:rsidR="0017747A" w:rsidRDefault="0017747A" w:rsidP="00C7774B">
            <w:pPr>
              <w:rPr>
                <w:sz w:val="16"/>
              </w:rPr>
            </w:pPr>
          </w:p>
        </w:tc>
        <w:tc>
          <w:tcPr>
            <w:tcW w:w="2247" w:type="dxa"/>
          </w:tcPr>
          <w:p w14:paraId="06C5BC63" w14:textId="77777777" w:rsidR="0017747A" w:rsidRDefault="0017747A" w:rsidP="00C7774B">
            <w:pPr>
              <w:rPr>
                <w:sz w:val="16"/>
              </w:rPr>
            </w:pPr>
            <w:r w:rsidRPr="00E94FCA">
              <w:rPr>
                <w:sz w:val="16"/>
              </w:rPr>
              <w:t>-</w:t>
            </w:r>
            <w:r w:rsidRPr="00E94FCA">
              <w:rPr>
                <w:i/>
                <w:sz w:val="16"/>
              </w:rPr>
              <w:t>IQSEC2</w:t>
            </w:r>
            <w:r w:rsidRPr="00E94FCA">
              <w:rPr>
                <w:sz w:val="16"/>
              </w:rPr>
              <w:t xml:space="preserve"> variants cohort (n=2): n=2 w/ “autistic-like features”, intractable epilepsy, DD</w:t>
            </w:r>
            <w:r>
              <w:rPr>
                <w:sz w:val="16"/>
              </w:rPr>
              <w:t xml:space="preserve"> </w:t>
            </w:r>
            <w:r w:rsidRPr="00E94FCA">
              <w:rPr>
                <w:sz w:val="16"/>
              </w:rPr>
              <w:fldChar w:fldCharType="begin"/>
            </w:r>
            <w:r w:rsidR="00F42202">
              <w:rPr>
                <w:sz w:val="16"/>
              </w:rPr>
              <w:instrText xml:space="preserve"> ADDIN ZOTERO_ITEM CSL_CITATION {"citationID":"agyhjCBt","properties":{"formattedCitation":"[47]","plainCitation":"[47]"},"citationItems":[{"id":1506,"uris":["http://zotero.org/users/827345/items/2ICC4P9Q"],"uri":["http://zotero.org/users/827345/items/2ICC4P9Q"],"itemData":{"id":1506,"type":"article-journal","title":"Diagnostic exome sequencing identifies two novel IQSEC2 mutations associated with X-linked intellectual disability with seizures: implications for genetic counseling and clinical diagnosis","container-title":"Journal of Genetic Counseling","page":"289-298","volume":"23","issue":"3","source":"PubMed","abstract":"Intellectual disability is a heterogeneous disorder with a wide phenotypic spectrum. Over 1,700 OMIM genes have been associated with this condition, many of which reside on the X-chromosome. The IQSEC2 gene is located on chromosome Xp11.22 and is known to play a significant role in the maintenance and homeostasis of the brain. Mutations in IQSEC2 have been historically associated with nonsyndromic X-linked intellectual disability. Case reports of affected probands show phenotypic overlap with conditions associated with pathogenic MECP2, FOXG1, CDKL5, and MEF2C gene mutations. Affected individuals, however, have also been identified as presenting with additional clinical features including seizures, autistic-behavior, psychiatric problems, and delayed language skills. To our knowledge, only 5 deleterious mutations and 2 intragenic duplications have been previously reported in IQSEC2. Here we report two novel IQSEC2 de novo truncating mutations identified through diagnostic exome sequencing in two severely affected unrelated male probands manifesting developmental delay, seizures, hypotonia, plagiocephaly, and abnormal MRI findings. Overall, diagnostic exome sequencing established a molecular diagnosis for two patients in whom traditional testing methods were uninformative while expanding on the mutational and phenotypic spectrum. In addition, our data suggests that IQSEC2 may be more common than previously appreciated, accounting for approximately 9 % (2/22) of positive findings among patients with seizures referred for diagnostic exome sequencing. Further, these data supports recently published data suggesting that IQSEC2 plays a more significant role in the development of X-linked intellectual disability with seizures than previously anticipated.","DOI":"10.1007/s10897-013-9671-6","ISSN":"1573-3599","note":"PMID: 24306141","shortTitle":"Diagnostic exome sequencing identifies two novel IQSEC2 mutations associated with X-linked intellectual disability with seizures","journalAbbreviation":"J Genet Couns","language":"eng","author":[{"family":"Gandomi","given":"Stephanie K."},{"family":"Farwell Gonzalez","given":"K. D."},{"family":"Parra","given":"M."},{"family":"Shahmirzadi","given":"L."},{"family":"Mancuso","given":"J."},{"family":"Pichurin","given":"P."},{"family":"Temme","given":"R."},{"family":"Dugan","given":"S."},{"family":"Zeng","given":"W."},{"family":"Tang","given":"Sha"}],"issued":{"date-parts":[["2014",6]]}}}],"schema":"https://github.com/citation-style-language/schema/raw/master/csl-citation.json"} </w:instrText>
            </w:r>
            <w:r w:rsidRPr="00E94FCA">
              <w:rPr>
                <w:sz w:val="16"/>
              </w:rPr>
              <w:fldChar w:fldCharType="separate"/>
            </w:r>
            <w:r w:rsidR="00F42202" w:rsidRPr="00F42202">
              <w:rPr>
                <w:rFonts w:ascii="Calibri" w:hAnsi="Calibri"/>
                <w:sz w:val="16"/>
              </w:rPr>
              <w:t>[47]</w:t>
            </w:r>
            <w:r w:rsidRPr="00E94FCA">
              <w:rPr>
                <w:sz w:val="16"/>
              </w:rPr>
              <w:fldChar w:fldCharType="end"/>
            </w:r>
          </w:p>
          <w:p w14:paraId="6AD8DE48" w14:textId="77777777" w:rsidR="0017747A" w:rsidRDefault="0017747A" w:rsidP="00C7774B">
            <w:pPr>
              <w:rPr>
                <w:sz w:val="16"/>
              </w:rPr>
            </w:pPr>
            <w:r w:rsidRPr="00E94FCA">
              <w:rPr>
                <w:sz w:val="16"/>
              </w:rPr>
              <w:t>-</w:t>
            </w:r>
            <w:r w:rsidRPr="00E94FCA">
              <w:rPr>
                <w:i/>
                <w:sz w:val="16"/>
              </w:rPr>
              <w:t>IQSEC2</w:t>
            </w:r>
            <w:r w:rsidRPr="00E94FCA">
              <w:rPr>
                <w:sz w:val="16"/>
              </w:rPr>
              <w:t xml:space="preserve"> variants, XLID cohort (n=4 families): n=2 families affected by “autistic features”, moderate to severe ID</w:t>
            </w:r>
            <w:r>
              <w:rPr>
                <w:sz w:val="16"/>
              </w:rPr>
              <w:t xml:space="preserve"> </w:t>
            </w:r>
            <w:r w:rsidRPr="00E94FCA">
              <w:rPr>
                <w:sz w:val="16"/>
              </w:rPr>
              <w:fldChar w:fldCharType="begin"/>
            </w:r>
            <w:r w:rsidR="00F42202">
              <w:rPr>
                <w:sz w:val="16"/>
              </w:rPr>
              <w:instrText xml:space="preserve"> ADDIN ZOTERO_ITEM CSL_CITATION {"citationID":"pcitp5no3","properties":{"formattedCitation":"[48]","plainCitation":"[48]"},"citationItems":[{"id":2376,"uris":["http://zotero.org/users/827345/items/T37T2JN2"],"uri":["http://zotero.org/users/827345/items/T37T2JN2"],"itemData":{"id":2376,"type":"article-journal","title":"Mutations in the guanine nucleotide exchange factor gene IQSEC2 cause nonsyndromic intellectual disability","container-title":"Nature Genetics","page":"486-488","volume":"42","issue":"6","source":"PubMed","abstract":"The first family identified as having a nonsyndromic intellectual disability was mapped in 1988. Here we show that a mutation of IQSEC2, encoding a guanine nucleotide exchange factor for the ADP-ribosylation factor family of small GTPases, caused this disorder. In addition to MRX1, IQSEC2 mutations were identified in three other families with X-linked intellectual disability. This discovery was made possible by systematic and unbiased X chromosome exome resequencing.","DOI":"10.1038/ng.588","ISSN":"1546-1718","note":"PMID: 20473311\nPMCID: PMC3632837","journalAbbreviation":"Nat. Genet.","language":"eng","author":[{"family":"Shoubridge","given":"Cheryl"},{"family":"Tarpey","given":"Patrick S."},{"family":"Abidi","given":"Fatima"},{"family":"Ramsden","given":"Sarah L."},{"family":"Rujirabanjerd","given":"Sinitdhorn"},{"family":"Murphy","given":"Jessica A."},{"family":"Boyle","given":"Jackie"},{"family":"Shaw","given":"Marie"},{"family":"Gardner","given":"Alison"},{"family":"Proos","given":"Anne"},{"family":"Puusepp","given":"Helen"},{"family":"Raymond","given":"F. Lucy"},{"family":"Schwartz","given":"Charles E."},{"family":"Stevenson","given":"Roger E."},{"family":"Turner","given":"Gill"},{"family":"Field","given":"Michael"},{"family":"Walikonis","given":"Randall S."},{"family":"Harvey","given":"Robert J."},{"family":"Hackett","given":"Anna"},{"family":"Futreal","given":"P. Andrew"},{"family":"Stratton","given":"Michael R."},{"family":"Gécz","given":"Jozef"}],"issued":{"date-parts":[["2010",6]]}}}],"schema":"https://github.com/citation-style-language/schema/raw/master/csl-citation.json"} </w:instrText>
            </w:r>
            <w:r w:rsidRPr="00E94FCA">
              <w:rPr>
                <w:sz w:val="16"/>
              </w:rPr>
              <w:fldChar w:fldCharType="separate"/>
            </w:r>
            <w:r w:rsidR="00F42202" w:rsidRPr="00F42202">
              <w:rPr>
                <w:rFonts w:ascii="Calibri" w:hAnsi="Calibri"/>
                <w:sz w:val="16"/>
              </w:rPr>
              <w:t>[48]</w:t>
            </w:r>
            <w:r w:rsidRPr="00E94FCA">
              <w:rPr>
                <w:sz w:val="16"/>
              </w:rPr>
              <w:fldChar w:fldCharType="end"/>
            </w:r>
            <w:r w:rsidRPr="00E94FCA">
              <w:rPr>
                <w:sz w:val="16"/>
              </w:rPr>
              <w:t xml:space="preserve"> </w:t>
            </w:r>
          </w:p>
          <w:p w14:paraId="1CD45277" w14:textId="77777777" w:rsidR="0017747A" w:rsidRDefault="0017747A" w:rsidP="00C7774B">
            <w:pPr>
              <w:rPr>
                <w:sz w:val="16"/>
              </w:rPr>
            </w:pPr>
            <w:r w:rsidRPr="00E94FCA">
              <w:rPr>
                <w:sz w:val="16"/>
              </w:rPr>
              <w:t>-</w:t>
            </w:r>
            <w:r w:rsidRPr="00E94FCA">
              <w:rPr>
                <w:i/>
                <w:sz w:val="16"/>
              </w:rPr>
              <w:t>IQSEC2</w:t>
            </w:r>
            <w:r w:rsidRPr="00E94FCA">
              <w:rPr>
                <w:sz w:val="16"/>
              </w:rPr>
              <w:t xml:space="preserve"> variant, XLID case report (n=14 individuals from 1 family): n=2 individuals w/ “PDD”, “ASD” (or suspicion of), no seizures, moderate to severe ID</w:t>
            </w:r>
            <w:r>
              <w:rPr>
                <w:sz w:val="16"/>
              </w:rPr>
              <w:t xml:space="preserve"> </w:t>
            </w:r>
            <w:r w:rsidRPr="00E94FCA">
              <w:rPr>
                <w:sz w:val="16"/>
              </w:rPr>
              <w:fldChar w:fldCharType="begin"/>
            </w:r>
            <w:r w:rsidR="00F42202">
              <w:rPr>
                <w:sz w:val="16"/>
              </w:rPr>
              <w:instrText xml:space="preserve"> ADDIN ZOTERO_ITEM CSL_CITATION {"citationID":"1osbnvrbod","properties":{"formattedCitation":"[49]","plainCitation":"[49]"},"citationItems":[{"id":2378,"uris":["http://zotero.org/users/827345/items/NXWEA5UX"],"uri":["http://zotero.org/users/827345/items/NXWEA5UX"],"itemData":{"id":2378,"type":"article-journal","title":"Novel Missense Mutation A789V in IQSEC2 Underlies X-Linked Intellectual Disability in the MRX78 Family","container-title":"Frontiers in Molecular Neuroscience","page":"85","volume":"8","source":"PubMed","abstract":"Disease gene discovery in neurodevelopmental disorders, including X-linked intellectual disability (XLID) has recently been accelerated by next-generation DNA sequencing approaches. To date, more than 100 human X chromosome genes involved in neuronal signaling pathways and networks implicated in cognitive function have been identified. Despite these advances, the mutations underlying disease in a large number of XLID families remained unresolved. We report the resolution of MRX78, a large family with six affected males and seven affected females, showing X-linked inheritance. Although a previous linkage study had mapped the locus to the short arm of chromosome X (Xp11.4-p11.23), this region contained too many candidate genes to be analyzed using conventional approaches. However, our X-chromosome exome resequencing, bioinformatics analysis and inheritance testing revealed a missense mutation (c.C2366T, p.A789V) in IQSEC2, encoding a neuronal GDP-GTP exchange factor for Arf family GTPases (ArfGEF) previously implicated in XLID. Molecular modeling of IQSEC2 revealed that the A789V substitution results in the insertion of a larger side-chain into a hydrophobic pocket in the catalytic Sec7 domain of IQSEC2. The A789V change is predicted to result in numerous clashes with adjacent amino acids and disruption of local folding of the Sec7 domain. Consistent with this finding, functional assays revealed that recombinant IQSEC2(A789V) was not able to catalyze GDP-GTP exchange on Arf6 as efficiently as wild-type IQSEC2. Taken together, these results strongly suggest that the A789V mutation in IQSEC2 is the underlying cause of XLID in the MRX78 family.","DOI":"10.3389/fnmol.2015.00085","ISSN":"1662-5099","note":"PMID: 26793055\nPMCID: PMC4707274","journalAbbreviation":"Front Mol Neurosci","language":"eng","author":[{"family":"Kalscheuer","given":"Vera M."},{"family":"James","given":"Victoria M."},{"family":"Himelright","given":"Miranda L."},{"family":"Long","given":"Philip"},{"family":"Oegema","given":"Renske"},{"family":"Jensen","given":"Corinna"},{"family":"Bienek","given":"Melanie"},{"family":"Hu","given":"Hao"},{"family":"Haas","given":"Stefan A."},{"family":"Topf","given":"Maya"},{"family":"Hoogeboom","given":"A. Jeannette M."},{"family":"Harvey","given":"Kirsten"},{"family":"Walikonis","given":"Randall"},{"family":"Harvey","given":"Robert J."}],"issued":{"date-parts":[["2015"]]}}}],"schema":"https://github.com/citation-style-language/schema/raw/master/csl-citation.json"} </w:instrText>
            </w:r>
            <w:r w:rsidRPr="00E94FCA">
              <w:rPr>
                <w:sz w:val="16"/>
              </w:rPr>
              <w:fldChar w:fldCharType="separate"/>
            </w:r>
            <w:r w:rsidR="00F42202" w:rsidRPr="00F42202">
              <w:rPr>
                <w:rFonts w:ascii="Calibri" w:hAnsi="Calibri"/>
                <w:sz w:val="16"/>
              </w:rPr>
              <w:t>[49]</w:t>
            </w:r>
            <w:r w:rsidRPr="00E94FCA">
              <w:rPr>
                <w:sz w:val="16"/>
              </w:rPr>
              <w:fldChar w:fldCharType="end"/>
            </w:r>
            <w:r w:rsidRPr="00E94FCA">
              <w:rPr>
                <w:sz w:val="16"/>
              </w:rPr>
              <w:t xml:space="preserve"> </w:t>
            </w:r>
          </w:p>
          <w:p w14:paraId="186C5EB3" w14:textId="77777777" w:rsidR="0017747A" w:rsidRPr="00E94FCA" w:rsidRDefault="0017747A" w:rsidP="00C7774B">
            <w:pPr>
              <w:rPr>
                <w:sz w:val="16"/>
              </w:rPr>
            </w:pPr>
            <w:r w:rsidRPr="00E94FCA">
              <w:rPr>
                <w:sz w:val="16"/>
              </w:rPr>
              <w:t>-</w:t>
            </w:r>
            <w:r w:rsidRPr="00E94FCA">
              <w:rPr>
                <w:i/>
                <w:sz w:val="16"/>
              </w:rPr>
              <w:t>IQSEC2</w:t>
            </w:r>
            <w:r w:rsidRPr="00E94FCA">
              <w:rPr>
                <w:sz w:val="16"/>
              </w:rPr>
              <w:t xml:space="preserve"> variants cohort (n=3): n=3 w/ “autism-like behaviour”, </w:t>
            </w:r>
            <w:r>
              <w:rPr>
                <w:sz w:val="16"/>
              </w:rPr>
              <w:t>± epilepsy</w:t>
            </w:r>
            <w:r w:rsidRPr="00E94FCA">
              <w:rPr>
                <w:sz w:val="16"/>
              </w:rPr>
              <w:t xml:space="preserve">(n=2), </w:t>
            </w:r>
            <w:r>
              <w:rPr>
                <w:sz w:val="16"/>
              </w:rPr>
              <w:t xml:space="preserve">± </w:t>
            </w:r>
            <w:r w:rsidRPr="00E94FCA">
              <w:rPr>
                <w:sz w:val="16"/>
              </w:rPr>
              <w:t>regression (n=1), severe ID</w:t>
            </w:r>
            <w:r>
              <w:rPr>
                <w:sz w:val="16"/>
              </w:rPr>
              <w:t xml:space="preserve"> </w:t>
            </w:r>
            <w:r w:rsidRPr="00E94FCA">
              <w:rPr>
                <w:sz w:val="16"/>
              </w:rPr>
              <w:fldChar w:fldCharType="begin"/>
            </w:r>
            <w:r w:rsidR="00F42202">
              <w:rPr>
                <w:sz w:val="16"/>
              </w:rPr>
              <w:instrText xml:space="preserve"> ADDIN ZOTERO_ITEM CSL_CITATION {"citationID":"aivhalm34","properties":{"formattedCitation":"[50]","plainCitation":"[50]"},"citationItems":[{"id":2380,"uris":["http://zotero.org/users/827345/items/8D83KEW2"],"uri":["http://zotero.org/users/827345/items/8D83KEW2"],"itemData":{"id":2380,"type":"article-journal","title":"Expanding the phenotype of IQSEC2 mutations: truncating mutations in severe intellectual disability","container-title":"European journal of human genetics: EJHG","page":"289-292","volume":"22","issue":"2","source":"PubMed","abstract":"Intellectual disability (ID) is frequent in the general population, with 1 in 50 individuals directly affected worldwide. The multiple etiologies include X-linked ID (XLID). Among syndromic XLID, few syndromes present severe ID associated with postnatal microcephaly and midline stereotypic hand movements. We report on three male patients with ID, midline stereotypic hand movements, hypotonia, hyperkinesia, strabismus, as well as seizures (2/3), and non-inherited and postnatal onset microcephaly (2/3). Using array CGH and exome sequencing we characterised two truncating mutations in IQSEC2, namely two de novo intragenic duplication mapped to the Xp11.22 region and a nonsense mutation in exon 7. We propose that truncating mutations in IQSEC2 are responsible for syndromic severe ID in male patients and should be screened in patients without mutations in MECP2, FOXG1, CDKL5 and MEF2C.","DOI":"10.1038/ejhg.2013.113","ISSN":"1476-5438","note":"PMID: 23674175\nPMCID: PMC3895633","shortTitle":"Expanding the phenotype of IQSEC2 mutations","journalAbbreviation":"Eur. J. Hum. Genet.","language":"eng","author":[{"family":"Tran Mau-Them","given":"Frederic"},{"family":"Willems","given":"Marjolaine"},{"family":"Albrecht","given":"Beate"},{"family":"Sanchez","given":"Elodie"},{"family":"Puechberty","given":"Jacques"},{"family":"Endele","given":"Sabine"},{"family":"Schneider","given":"Anouck"},{"family":"Ruiz Pallares","given":"Nathalie"},{"family":"Missirian","given":"Chantal"},{"family":"Rivier","given":"Francois"},{"family":"Girard","given":"Manon"},{"family":"Holder","given":"Muriel"},{"family":"Manouvrier","given":"Sylvie"},{"family":"Touitou","given":"Isabelle"},{"family":"Lefort","given":"Genevieve"},{"family":"Sarda","given":"Pierre"},{"family":"Moncla","given":"Anne"},{"family":"Drunat","given":"Severine"},{"family":"Wieczorek","given":"Dagmar"},{"family":"Genevieve","given":"David"}],"issued":{"date-parts":[["2014",2]]}}}],"schema":"https://github.com/citation-style-language/schema/raw/master/csl-citation.json"} </w:instrText>
            </w:r>
            <w:r w:rsidRPr="00E94FCA">
              <w:rPr>
                <w:sz w:val="16"/>
              </w:rPr>
              <w:fldChar w:fldCharType="separate"/>
            </w:r>
            <w:r w:rsidR="00F42202" w:rsidRPr="00F42202">
              <w:rPr>
                <w:rFonts w:ascii="Calibri" w:hAnsi="Calibri"/>
                <w:sz w:val="16"/>
              </w:rPr>
              <w:t>[50]</w:t>
            </w:r>
            <w:r w:rsidRPr="00E94FCA">
              <w:rPr>
                <w:sz w:val="16"/>
              </w:rPr>
              <w:fldChar w:fldCharType="end"/>
            </w:r>
          </w:p>
        </w:tc>
        <w:tc>
          <w:tcPr>
            <w:tcW w:w="2314" w:type="dxa"/>
          </w:tcPr>
          <w:p w14:paraId="1079A6BD" w14:textId="77777777" w:rsidR="0017747A" w:rsidRPr="00F55DFA" w:rsidRDefault="0017747A" w:rsidP="00C7774B">
            <w:pPr>
              <w:rPr>
                <w:sz w:val="16"/>
              </w:rPr>
            </w:pPr>
          </w:p>
        </w:tc>
      </w:tr>
      <w:tr w:rsidR="0017747A" w:rsidRPr="00E94FCA" w14:paraId="0DDFF654" w14:textId="77777777" w:rsidTr="00C7774B">
        <w:tc>
          <w:tcPr>
            <w:tcW w:w="1539" w:type="dxa"/>
          </w:tcPr>
          <w:p w14:paraId="27C96194" w14:textId="77777777" w:rsidR="0017747A" w:rsidRPr="003B6638" w:rsidRDefault="0017747A" w:rsidP="00C7774B">
            <w:pPr>
              <w:rPr>
                <w:i/>
                <w:sz w:val="16"/>
              </w:rPr>
            </w:pPr>
            <w:r w:rsidRPr="003A0E75">
              <w:rPr>
                <w:i/>
                <w:sz w:val="18"/>
              </w:rPr>
              <w:t>KCNQ2</w:t>
            </w:r>
          </w:p>
        </w:tc>
        <w:tc>
          <w:tcPr>
            <w:tcW w:w="2824" w:type="dxa"/>
          </w:tcPr>
          <w:p w14:paraId="73B14281"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naYOIVpE","properties":{"formattedCitation":"[16,51]","plainCitation":"[16,51]"},"citationItems":[{"id":1915,"uris":["http://zotero.org/users/827345/items/IH4VZ995"],"uri":["http://zotero.org/users/827345/items/IH4VZ995"],"itemData":{"id":1915,"type":"article-journal","title":"Detection of clinically relevant genetic variants in autism spectrum disorder by whole-genome sequencing","container-title":"American Journal of Human Genetics","page":"249-263","volume":"93","issue":"2","source":"PubMed","abstract":"Autism Spectrum Disorder (ASD) demonstrates high heritability and familial clustering, yet the genetic causes remain only partially understood as a result of extensive clinical and genomic heterogeneity. Whole-genome sequencing (WGS) shows promise as a tool for identifying ASD risk genes as well as unreported mutations in known loci, but an assessment of its full utility in an ASD group has not been performed. We used WGS to examine 32 families with ASD to detect de novo or rare inherited genetic variants predicted to be deleterious (loss-of-function and damaging missense mutations). Among ASD probands, we identified deleterious de novo mutations in six of 32 (19%) families and X-linked or autosomal inherited alterations in ten of 32 (31%) families (some had combinations of mutations). The proportion of families identified with such putative mutations was larger than has been previously reported; this yield was in part due to the comprehensive and uniform coverage afforded by WGS. Deleterious variants were found in four unrecognized, nine known, and eight candidate ASD risk genes. Examples include CAPRIN1 and AFF2 (both linked to FMR1, which is involved in fragile X syndrome), VIP (involved in social-cognitive deficits), and other genes such as SCN2A and KCNQ2 (linked to epilepsy), NRXN1, and CHD7, which causes ASD-associated CHARGE syndrome. Taken together, these results suggest that WGS and thorough bioinformatic analyses for de novo and rare inherited mutations will improve the detection of genetic variants likely to be associated with ASD or its accompanying clinical symptoms.","DOI":"10.1016/j.ajhg.2013.06.012","ISSN":"1537-6605","note":"PMID: 23849776\nPMCID: PMC3738824","journalAbbreviation":"Am. J. Hum. Genet.","language":"eng","author":[{"family":"Jiang","given":"Yong-hui"},{"family":"Yuen","given":"Ryan K. C."},{"family":"Jin","given":"Xin"},{"family":"Wang","given":"Mingbang"},{"family":"Chen","given":"Nong"},{"family":"Wu","given":"Xueli"},{"family":"Ju","given":"Jia"},{"family":"Mei","given":"Junpu"},{"family":"Shi","given":"Yujian"},{"family":"He","given":"Mingze"},{"family":"Wang","given":"Guangbiao"},{"family":"Liang","given":"Jieqin"},{"family":"Wang","given":"Zhe"},{"family":"Cao","given":"Dandan"},{"family":"Carter","given":"Melissa T."},{"family":"Chrysler","given":"Christina"},{"family":"Drmic","given":"Irene E."},{"family":"Howe","given":"Jennifer L."},{"family":"Lau","given":"Lynette"},{"family":"Marshall","given":"Christian R."},{"family":"Merico","given":"Daniele"},{"family":"Nalpathamkalam","given":"Thomas"},{"family":"Thiruvahindrapuram","given":"Bhooma"},{"family":"Thompson","given":"Ann"},{"family":"Uddin","given":"Mohammed"},{"family":"Walker","given":"Susan"},{"family":"Luo","given":"Jun"},{"family":"Anagnostou","given":"Evdokia"},{"family":"Zwaigenbaum","given":"Lonnie"},{"family":"Ring","given":"Robert H."},{"family":"Wang","given":"Jian"},{"family":"Lajonchere","given":"Clara"},{"family":"Wang","given":"Jun"},{"family":"Shih","given":"Andy"},{"family":"Szatmari","given":"Peter"},{"family":"Yang","given":"Huanming"},{"family":"Dawson","given":"Geraldine"},{"family":"Li","given":"Yingrui"},{"family":"Scherer","given":"Stephen W."}],"issued":{"date-parts":[["2013",8,8]]}}},{"id":2298,"uris":["http://zotero.org/users/827345/items/H2NZH9GH"],"uri":["http://zotero.org/users/827345/items/H2NZH9GH"],"itemData":{"id":2298,"type":"article-journal","title":"De novo insertions and deletions of predominantly paternal origin are associated with autism spectrum disorder","container-title":"Cell Reports","page":"16-23","volume":"9","issue":"1","source":"PubMed","abstract":"Whole-exome sequencing (WES) studies have demonstrated the contribution of de novo loss-of-function single-nucleotide variants (SNVs) to autism spectrum disorder (ASD). However, challenges in the reliable detection of de novo insertions and deletions (indels) have limited inclusion of these variants in prior analyses. By applying a robust indel detection method to WES data from 787 ASD families (2,963 individuals), we demonstrate that de novo frameshift indels contribute to ASD risk (OR = 1.6; 95% CI = 1.0-2.7; p = 0.03), are more common in female probands (p = 0.02), are enriched among genes encoding FMRP targets (p = 6 × 10(-9)), and arise predominantly on the paternal chromosome (p &lt; 0.001). On the basis of mutation rates in probands versus unaffected siblings, we conclude that de novo frameshift indels contribute to risk in approximately 3% of individuals with ASD. Finally, by observing clustering of mutations in unrelated probands, we uncover two ASD-associated genes: KMT2E (MLL5), a chromatin regulator, and RIMS1, a regulator of synaptic vesicle release.","DOI":"10.1016/j.celrep.2014.08.068","ISSN":"2211-1247","note":"PMID: 25284784\nPMCID: PMC4194132","journalAbbreviation":"Cell Rep","language":"eng","author":[{"family":"Dong","given":"Shan"},{"family":"Walker","given":"Michael F."},{"family":"Carriero","given":"Nicholas J."},{"family":"DiCola","given":"Michael"},{"family":"Willsey","given":"A. Jeremy"},{"family":"Ye","given":"Adam Y."},{"family":"Waqar","given":"Zainulabedin"},{"family":"Gonzalez","given":"Luis E."},{"family":"Overton","given":"John D."},{"family":"Frahm","given":"Stephanie"},{"family":"Keaney","given":"John F."},{"family":"Teran","given":"Nicole A."},{"family":"Dea","given":"Jeanselle"},{"family":"Mandell","given":"Jeffrey D."},{"family":"Hus Bal","given":"Vanessa"},{"family":"Sullivan","given":"Catherine A."},{"family":"DiLullo","given":"Nicholas M."},{"family":"Khalil","given":"Rehab O."},{"family":"Gockley","given":"Jake"},{"family":"Yuksel","given":"Zafer"},{"family":"Sertel","given":"Sinem M."},{"family":"Ercan-Sencicek","given":"A. Gulhan"},{"family":"Gupta","given":"Abha R."},{"family":"Mane","given":"Shrikant M."},{"family":"Sheldon","given":"Michael"},{"family":"Brooks","given":"Andrew I."},{"family":"Roeder","given":"Kathryn"},{"family":"Devlin","given":"Bernie"},{"family":"State","given":"Matthew W."},{"family":"Wei","given":"Liping"},{"family":"Sanders","given":"Stephan J."}],"issued":{"date-parts":[["2014",10,9]]}}}],"schema":"https://github.com/citation-style-language/schema/raw/master/csl-citation.json"} </w:instrText>
            </w:r>
            <w:r w:rsidRPr="00E94FCA">
              <w:rPr>
                <w:sz w:val="16"/>
              </w:rPr>
              <w:fldChar w:fldCharType="separate"/>
            </w:r>
            <w:r w:rsidR="00F42202" w:rsidRPr="00F42202">
              <w:rPr>
                <w:rFonts w:ascii="Calibri" w:hAnsi="Calibri"/>
                <w:sz w:val="16"/>
              </w:rPr>
              <w:t>[16,51]</w:t>
            </w:r>
            <w:r w:rsidRPr="00E94FCA">
              <w:rPr>
                <w:sz w:val="16"/>
              </w:rPr>
              <w:fldChar w:fldCharType="end"/>
            </w:r>
          </w:p>
        </w:tc>
        <w:tc>
          <w:tcPr>
            <w:tcW w:w="1340" w:type="dxa"/>
          </w:tcPr>
          <w:p w14:paraId="72514399" w14:textId="77777777" w:rsidR="0017747A" w:rsidRDefault="0017747A" w:rsidP="00C7774B">
            <w:pPr>
              <w:rPr>
                <w:sz w:val="16"/>
              </w:rPr>
            </w:pPr>
          </w:p>
        </w:tc>
        <w:tc>
          <w:tcPr>
            <w:tcW w:w="1610" w:type="dxa"/>
          </w:tcPr>
          <w:p w14:paraId="329B44C9" w14:textId="77777777" w:rsidR="0017747A" w:rsidRDefault="0017747A" w:rsidP="00C7774B">
            <w:pPr>
              <w:rPr>
                <w:sz w:val="16"/>
              </w:rPr>
            </w:pPr>
          </w:p>
        </w:tc>
        <w:tc>
          <w:tcPr>
            <w:tcW w:w="1646" w:type="dxa"/>
          </w:tcPr>
          <w:p w14:paraId="09AAA4C5" w14:textId="77777777" w:rsidR="0017747A" w:rsidRDefault="0017747A" w:rsidP="00C7774B">
            <w:pPr>
              <w:rPr>
                <w:sz w:val="16"/>
              </w:rPr>
            </w:pPr>
          </w:p>
        </w:tc>
        <w:tc>
          <w:tcPr>
            <w:tcW w:w="1960" w:type="dxa"/>
          </w:tcPr>
          <w:p w14:paraId="727FD38F" w14:textId="77777777" w:rsidR="0017747A" w:rsidRDefault="0017747A" w:rsidP="00C7774B">
            <w:pPr>
              <w:rPr>
                <w:sz w:val="16"/>
              </w:rPr>
            </w:pPr>
          </w:p>
        </w:tc>
        <w:tc>
          <w:tcPr>
            <w:tcW w:w="2247" w:type="dxa"/>
          </w:tcPr>
          <w:p w14:paraId="2CE4056B" w14:textId="77777777" w:rsidR="0017747A" w:rsidRPr="00701ADE" w:rsidRDefault="0017747A" w:rsidP="009E725F">
            <w:pPr>
              <w:rPr>
                <w:sz w:val="16"/>
              </w:rPr>
            </w:pPr>
            <w:r w:rsidRPr="00E94FCA">
              <w:rPr>
                <w:sz w:val="16"/>
              </w:rPr>
              <w:t>-</w:t>
            </w:r>
            <w:r w:rsidRPr="00E94FCA">
              <w:rPr>
                <w:i/>
                <w:sz w:val="16"/>
              </w:rPr>
              <w:t>KCNQ2</w:t>
            </w:r>
            <w:r w:rsidRPr="00E94FCA">
              <w:rPr>
                <w:sz w:val="16"/>
              </w:rPr>
              <w:t xml:space="preserve"> variants, EOEE cohort (n=16): n=1 w/ “autistic features”, multiple seizure types, </w:t>
            </w:r>
            <w:r w:rsidR="009E725F">
              <w:rPr>
                <w:sz w:val="16"/>
              </w:rPr>
              <w:t>DD</w:t>
            </w:r>
            <w:r>
              <w:rPr>
                <w:sz w:val="16"/>
              </w:rPr>
              <w:t xml:space="preserve"> </w:t>
            </w:r>
            <w:r w:rsidRPr="00E94FCA">
              <w:rPr>
                <w:sz w:val="16"/>
                <w:vertAlign w:val="superscript"/>
              </w:rPr>
              <w:fldChar w:fldCharType="begin"/>
            </w:r>
            <w:r w:rsidR="00F42202">
              <w:rPr>
                <w:sz w:val="16"/>
                <w:vertAlign w:val="superscript"/>
              </w:rPr>
              <w:instrText xml:space="preserve"> ADDIN ZOTERO_ITEM CSL_CITATION {"citationID":"18krb0c5on","properties":{"formattedCitation":"[52]","plainCitation":"[52]"},"citationItems":[{"id":2300,"uris":["http://zotero.org/users/827345/items/J9XTVNJ9"],"uri":["http://zotero.org/users/827345/items/J9XTVNJ9"],"itemData":{"id":2300,"type":"article-journal","title":"Similar early characteristics but variable neurological outcome of patients with a de novo mutation of KCNQ2","container-title":"Orphanet Journal of Rare Diseases","page":"80","volume":"8","source":"PubMed","abstract":"BACKGROUND: Early onset epileptic encephalopathies (EOEEs) are dramatic heterogeneous conditions in which aetiology, seizures and/or interictal EEG have a negative impact on neurological development. Several genes have been associated with EOEE and a molecular diagnosis workup is challenging since similar phenotypes are associated with mutations in different genes and since mutations in one given gene can be associated with very different phenotypes. Recently, de novo mutations in KCNQ2, have been found in about 10% of EOEE patients. Our objective was to confirm that KCNQ2 was an important gene to include in the diagnosis workup of EOEEs and to fully describe the clinical and EEG features of mutated patients.\nMETHODS: We have screened KCNQ2 in a cohort of 71 patients with an EOEE, without any brain structural abnormality. To be included in the cohort, patient's epilepsy should begin before three months of age and be associated with abnormal interictal EEG and neurological impairment. Brain MRI should not show any structural abnormality that could account for the epilepsy.\nRESULTS: Out of those 71 patients, 16 had a de novo mutation in KCNQ2 (23%). Interestingly, in the majority of the cases, the initial epileptic features of these patients were comparable to those previously described in the case of benign familial neonatal epilepsy (BFNE) also caused by KCNQ2 mutations. However, in contrast to BFNE, the interictal background EEG was altered and displayed multifocal spikes or a suppression-burst pattern. The ongoing epilepsy and development were highly variable but overall severe: 15/16 had obvious cognitive impairment, half of the patients became seizure-free, 5/16 could walk before the age of 3 and only 2/16 patient acquired the ability to speak.\nCONCLUSION: This study confirms that KCNQ2 is frequently mutated de novo in neonatal onset epileptic encephalopathy. We show here that despite a relatively stereotyped beginning of the condition, the neurological and epileptic evolution is variable.","DOI":"10.1186/1750-1172-8-80","ISSN":"1750-1172","note":"PMID: 23692823\nPMCID: PMC3670812","journalAbbreviation":"Orphanet J Rare Dis","language":"eng","author":[{"family":"Milh","given":"Mathieu"},{"family":"Boutry-Kryza","given":"Nadia"},{"family":"Sutera-Sardo","given":"Julie"},{"family":"Mignot","given":"Cyril"},{"family":"Auvin","given":"Stéphane"},{"family":"Lacoste","given":"Caroline"},{"family":"Villeneuve","given":"Nathalie"},{"family":"Roubertie","given":"Agathe"},{"family":"Heron","given":"Bénédicte"},{"family":"Carneiro","given":"Maryline"},{"family":"Kaminska","given":"Anna"},{"family":"Altuzarra","given":"Cécilia"},{"family":"Blanchard","given":"Gaëlle"},{"family":"Ville","given":"Dorothée"},{"family":"Barthez","given":"Marie Anne"},{"family":"Heron","given":"Delphine"},{"family":"Gras","given":"Domitille"},{"family":"Afenjar","given":"Alexandra"},{"family":"Dorison","given":"Nathalie"},{"family":"Doummar","given":"Dianne"},{"family":"Billette de Villemeur","given":"Thierry"},{"family":"An","given":"Isabelle"},{"family":"Jacquette","given":"Aurélia"},{"family":"Charles","given":"Perrine"},{"family":"Perrier","given":"Julie"},{"family":"Isidor","given":"Bertrand"},{"family":"Vercueil","given":"Laurent"},{"family":"Chabrol","given":"Brigitte"},{"family":"Badens","given":"Catherine"},{"family":"Lesca","given":"Gaétan"},{"family":"Villard","given":"Laurent"}],"issued":{"date-parts":[["2013"]]}}}],"schema":"https://github.com/citation-style-language/schema/raw/master/csl-citation.json"} </w:instrText>
            </w:r>
            <w:r w:rsidRPr="00E94FCA">
              <w:rPr>
                <w:sz w:val="16"/>
                <w:vertAlign w:val="superscript"/>
              </w:rPr>
              <w:fldChar w:fldCharType="separate"/>
            </w:r>
            <w:r w:rsidR="00F42202" w:rsidRPr="00F42202">
              <w:rPr>
                <w:rFonts w:ascii="Calibri" w:hAnsi="Calibri"/>
                <w:sz w:val="16"/>
              </w:rPr>
              <w:t>[52]</w:t>
            </w:r>
            <w:r w:rsidRPr="00E94FCA">
              <w:rPr>
                <w:sz w:val="16"/>
                <w:vertAlign w:val="superscript"/>
              </w:rPr>
              <w:fldChar w:fldCharType="end"/>
            </w:r>
          </w:p>
        </w:tc>
        <w:tc>
          <w:tcPr>
            <w:tcW w:w="2314" w:type="dxa"/>
          </w:tcPr>
          <w:p w14:paraId="42B0A613" w14:textId="77777777" w:rsidR="0017747A" w:rsidRPr="00F55DFA" w:rsidRDefault="0017747A" w:rsidP="00C7774B">
            <w:pPr>
              <w:rPr>
                <w:sz w:val="16"/>
              </w:rPr>
            </w:pPr>
          </w:p>
        </w:tc>
      </w:tr>
      <w:tr w:rsidR="0017747A" w:rsidRPr="00E94FCA" w14:paraId="29AD7E04" w14:textId="77777777" w:rsidTr="00C7774B">
        <w:tc>
          <w:tcPr>
            <w:tcW w:w="1539" w:type="dxa"/>
          </w:tcPr>
          <w:p w14:paraId="63F9BCAB" w14:textId="77777777" w:rsidR="0017747A" w:rsidRPr="00E94FCA" w:rsidRDefault="0017747A" w:rsidP="00C7774B">
            <w:pPr>
              <w:rPr>
                <w:i/>
                <w:sz w:val="16"/>
              </w:rPr>
            </w:pPr>
            <w:r w:rsidRPr="003A0E75">
              <w:rPr>
                <w:i/>
                <w:sz w:val="18"/>
              </w:rPr>
              <w:t>KCNQ3</w:t>
            </w:r>
          </w:p>
        </w:tc>
        <w:tc>
          <w:tcPr>
            <w:tcW w:w="2824" w:type="dxa"/>
          </w:tcPr>
          <w:p w14:paraId="7EC7E93F"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jJmCgQt9","properties":{"formattedCitation":"[15,53]","plainCitation":"[15,53]"},"citationItems":[{"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2428,"uris":["http://zotero.org/users/827345/items/77R5BF8U"],"uri":["http://zotero.org/users/827345/items/77R5BF8U"],"itemData":{"id":2428,"type":"article-journal","title":"Exome sequencing in multiplex autism families suggests a major role for heterozygous truncating mutations","container-title":"Molecular Psychiatry","page":"784-790","volume":"19","issue":"7","source":"PubMed","abstract":"Autism is a severe neurodevelopmental disorder, the aetiology of which remains mainly unknown. Family and twin studies provide strong evidence that genetic factors have a major role in the aetiology of this disease. Recently, whole exome sequencing (WES) efforts have focused mainly on rare de novo variants in singleton families. Although these studies have provided pioneering insights, de novo variants probably explain only a small proportion of the autism risk variance. In this study, we performed exome sequencing of 10 autism multiplex families with the aim of investigating the role of rare variants that are coinherited in the affected sibs. The pool of variants selected in our study is enriched with genes involved in neuronal functions or previously reported in psychiatric disorders, as shown by Gene Ontology analysis and by browsing the Neurocarta database. Our data suggest that rare truncating heterozygous variants have a predominant role in the aetiology of autism. Using a multiple linear regression model, we found that the burden of truncating mutations correlates with a lower non-verbal intelligence quotient (NVIQ). Also, the number of truncating mutations that were transmitted to the affected sibs was significantly higher (twofold) than those not transmitted. Protein-protein interaction analysis performed with our list of mutated genes revealed that the postsynaptic YWHAZ is the most interconnected node of the network. Among the genes found disrupted in our study, there is evidence suggesting that YWHAZ and also the X-linked DRP2 may be considered as novel autism candidate genes.","DOI":"10.1038/mp.2013.106","ISSN":"1476-5578","note":"PMID: 23999528","journalAbbreviation":"Mol. Psychiatry","language":"eng","author":[{"family":"Toma","given":"C."},{"family":"Torrico","given":"B."},{"family":"Hervás","given":"A."},{"family":"Valdés-Mas","given":"R."},{"family":"Tristán-Noguero","given":"A."},{"family":"Padillo","given":"V."},{"family":"Maristany","given":"M."},{"family":"Salgado","given":"M."},{"family":"Arenas","given":"C."},{"family":"Puente","given":"X. S."},{"family":"Bayés","given":"M."},{"family":"Cormand","given":"B."}],"issued":{"date-parts":[["2014",7]]}}}],"schema":"https://github.com/citation-style-language/schema/raw/master/csl-citation.json"} </w:instrText>
            </w:r>
            <w:r w:rsidRPr="00E94FCA">
              <w:rPr>
                <w:sz w:val="16"/>
              </w:rPr>
              <w:fldChar w:fldCharType="separate"/>
            </w:r>
            <w:r w:rsidR="00F42202" w:rsidRPr="00F42202">
              <w:rPr>
                <w:rFonts w:ascii="Calibri" w:hAnsi="Calibri"/>
                <w:sz w:val="16"/>
              </w:rPr>
              <w:t>[15,53]</w:t>
            </w:r>
            <w:r w:rsidRPr="00E94FCA">
              <w:rPr>
                <w:sz w:val="16"/>
              </w:rPr>
              <w:fldChar w:fldCharType="end"/>
            </w:r>
          </w:p>
        </w:tc>
        <w:tc>
          <w:tcPr>
            <w:tcW w:w="1340" w:type="dxa"/>
          </w:tcPr>
          <w:p w14:paraId="564C2320" w14:textId="77777777" w:rsidR="0017747A" w:rsidRDefault="0017747A" w:rsidP="00C7774B">
            <w:pPr>
              <w:rPr>
                <w:sz w:val="16"/>
              </w:rPr>
            </w:pPr>
          </w:p>
        </w:tc>
        <w:tc>
          <w:tcPr>
            <w:tcW w:w="1610" w:type="dxa"/>
          </w:tcPr>
          <w:p w14:paraId="41EC6B9A" w14:textId="77777777" w:rsidR="0017747A" w:rsidRDefault="0017747A" w:rsidP="00C7774B">
            <w:pPr>
              <w:rPr>
                <w:sz w:val="16"/>
              </w:rPr>
            </w:pPr>
          </w:p>
        </w:tc>
        <w:tc>
          <w:tcPr>
            <w:tcW w:w="1646" w:type="dxa"/>
          </w:tcPr>
          <w:p w14:paraId="25E8B8C8" w14:textId="77777777" w:rsidR="0017747A" w:rsidRDefault="0017747A" w:rsidP="00C7774B">
            <w:pPr>
              <w:rPr>
                <w:sz w:val="16"/>
              </w:rPr>
            </w:pPr>
          </w:p>
        </w:tc>
        <w:tc>
          <w:tcPr>
            <w:tcW w:w="1960" w:type="dxa"/>
          </w:tcPr>
          <w:p w14:paraId="6C058F38" w14:textId="77777777" w:rsidR="0017747A" w:rsidRDefault="0017747A" w:rsidP="00C7774B">
            <w:pPr>
              <w:rPr>
                <w:sz w:val="16"/>
              </w:rPr>
            </w:pPr>
          </w:p>
        </w:tc>
        <w:tc>
          <w:tcPr>
            <w:tcW w:w="2247" w:type="dxa"/>
          </w:tcPr>
          <w:p w14:paraId="2C544AE2" w14:textId="77777777" w:rsidR="0017747A" w:rsidRPr="00E94FCA" w:rsidRDefault="0017747A" w:rsidP="00C7774B">
            <w:pPr>
              <w:rPr>
                <w:sz w:val="16"/>
              </w:rPr>
            </w:pPr>
            <w:r w:rsidRPr="00E94FCA">
              <w:rPr>
                <w:sz w:val="16"/>
              </w:rPr>
              <w:t>-</w:t>
            </w:r>
            <w:r w:rsidRPr="00E94FCA">
              <w:rPr>
                <w:i/>
                <w:sz w:val="16"/>
              </w:rPr>
              <w:t>KCNQ3</w:t>
            </w:r>
            <w:r w:rsidRPr="00E94FCA">
              <w:rPr>
                <w:sz w:val="16"/>
              </w:rPr>
              <w:t xml:space="preserve"> variants cohort (n=3): n=3 w/ well-defined ASD, no seizures, low average IQ to mild ID</w:t>
            </w:r>
            <w:r>
              <w:rPr>
                <w:sz w:val="16"/>
              </w:rPr>
              <w:t xml:space="preserve"> </w:t>
            </w:r>
            <w:r w:rsidRPr="00E94FCA">
              <w:rPr>
                <w:sz w:val="16"/>
              </w:rPr>
              <w:fldChar w:fldCharType="begin"/>
            </w:r>
            <w:r w:rsidR="00F42202">
              <w:rPr>
                <w:sz w:val="16"/>
              </w:rPr>
              <w:instrText xml:space="preserve"> ADDIN ZOTERO_ITEM CSL_CITATION {"citationID":"28t8hpvmte","properties":{"formattedCitation":"[54]","plainCitation":"[54]"},"citationItems":[{"id":1774,"uris":["http://zotero.org/users/827345/items/B6WAXX82"],"uri":["http://zotero.org/users/827345/items/B6WAXX82"],"itemData":{"id":1774,"type":"article-journal","title":"Dysfunction of the Heteromeric KV7.3/KV7.5 Potassium Channel is Associated with Autism Spectrum Disorders","container-title":"Frontiers in Genetics","page":"54","volume":"4","source":"PubMed","abstract":"Heterozygous mutations in the KCNQ3 gene on chromosome 8q24 encoding the voltage-gated potassium channel KV7.3 subunit have previously been associated with rolandic epilepsy and idiopathic generalized epilepsy (IGE) including benign neonatal convulsions. We identified a de novo t(3;8) (q21;q24) translocation truncating KCNQ3 in a boy with childhood autism. In addition, we identified a c.1720C &gt; T [p.P574S] nucleotide change in three unrelated individuals with childhood autism and no history of convulsions. This nucleotide change was previously reported in patients with rolandic epilepsy or IGE and has now been annotated as a very rare SNP (rs74582884) in dbSNP. The p.P574S KV7.3 variant significantly reduced potassium current amplitude in Xenopus laevis oocytes when co-expressed with KV7.5 but not with KV7.2 or KV7.4. The nucleotide change did not affect trafficking of heteromeric mutant KV7.3/2, KV7.3/4, or KV7.3/5 channels in HEK 293 cells or primary rat hippocampal neurons. Our results suggest that dysfunction of the heteromeric KV7.3/5 channel is implicated in the pathogenesis of some forms of autism spectrum disorders, epilepsy, and possibly other psychiatric disorders and therefore, KCNQ3 and KCNQ5 are suggested as candidate genes for these disorders.","DOI":"10.3389/fgene.2013.00054","ISSN":"1664-8021","note":"PMID: 23596459\nPMCID: PMC3627139","journalAbbreviation":"Front Genet","language":"eng","author":[{"family":"Gilling","given":"Mette"},{"family":"Rasmussen","given":"Hanne B."},{"family":"Calloe","given":"Kirstine"},{"family":"Sequeira","given":"Ana F."},{"family":"Baretto","given":"Marta"},{"family":"Oliveira","given":"Guiomar"},{"family":"Almeida","given":"Joana"},{"family":"Lauritsen","given":"Marlene B."},{"family":"Ullmann","given":"Reinhard"},{"family":"Boonen","given":"Susanne E."},{"family":"Brondum-Nielsen","given":"Karen"},{"family":"Kalscheuer","given":"Vera M."},{"family":"Tümer","given":"Zeynep"},{"family":"Vicente","given":"Astrid M."},{"family":"Schmitt","given":"Nicole"},{"family":"Tommerup","given":"Niels"}],"issued":{"date-parts":[["2013"]]}}}],"schema":"https://github.com/citation-style-language/schema/raw/master/csl-citation.json"} </w:instrText>
            </w:r>
            <w:r w:rsidRPr="00E94FCA">
              <w:rPr>
                <w:sz w:val="16"/>
              </w:rPr>
              <w:fldChar w:fldCharType="separate"/>
            </w:r>
            <w:r w:rsidR="00F42202" w:rsidRPr="00F42202">
              <w:rPr>
                <w:rFonts w:ascii="Calibri" w:hAnsi="Calibri"/>
                <w:sz w:val="16"/>
              </w:rPr>
              <w:t>[54]</w:t>
            </w:r>
            <w:r w:rsidRPr="00E94FCA">
              <w:rPr>
                <w:sz w:val="16"/>
              </w:rPr>
              <w:fldChar w:fldCharType="end"/>
            </w:r>
          </w:p>
        </w:tc>
        <w:tc>
          <w:tcPr>
            <w:tcW w:w="2314" w:type="dxa"/>
          </w:tcPr>
          <w:p w14:paraId="38C99D8A" w14:textId="77777777" w:rsidR="0017747A" w:rsidRPr="00F55DFA" w:rsidRDefault="0017747A" w:rsidP="00C7774B">
            <w:pPr>
              <w:rPr>
                <w:sz w:val="16"/>
              </w:rPr>
            </w:pPr>
            <w:r w:rsidRPr="00E94FCA">
              <w:rPr>
                <w:sz w:val="16"/>
              </w:rPr>
              <w:t>-CNV (</w:t>
            </w:r>
            <w:r w:rsidRPr="00E94FCA">
              <w:rPr>
                <w:i/>
                <w:sz w:val="16"/>
              </w:rPr>
              <w:t>de novo</w:t>
            </w:r>
            <w:r w:rsidRPr="00E94FCA">
              <w:rPr>
                <w:sz w:val="16"/>
              </w:rPr>
              <w:t xml:space="preserve"> t(3;8) (q21;q24) translocation truncating </w:t>
            </w:r>
            <w:r w:rsidRPr="00E94FCA">
              <w:rPr>
                <w:i/>
                <w:sz w:val="16"/>
              </w:rPr>
              <w:t>KCNQ3</w:t>
            </w:r>
            <w:r w:rsidRPr="00E94FCA">
              <w:rPr>
                <w:sz w:val="16"/>
              </w:rPr>
              <w:t>) case report: n=1 w/ well-defined ASD, possible h/o benign neonatal convulsions, no epilepsy diagnosis, low average IQ</w:t>
            </w:r>
            <w:r>
              <w:rPr>
                <w:sz w:val="16"/>
              </w:rPr>
              <w:t xml:space="preserve"> </w:t>
            </w:r>
            <w:r w:rsidRPr="00E94FCA">
              <w:rPr>
                <w:sz w:val="16"/>
              </w:rPr>
              <w:fldChar w:fldCharType="begin"/>
            </w:r>
            <w:r w:rsidR="00F42202">
              <w:rPr>
                <w:sz w:val="16"/>
              </w:rPr>
              <w:instrText xml:space="preserve"> ADDIN ZOTERO_ITEM CSL_CITATION {"citationID":"jZlcLQcB","properties":{"formattedCitation":"[54]","plainCitation":"[54]"},"citationItems":[{"id":1774,"uris":["http://zotero.org/users/827345/items/B6WAXX82"],"uri":["http://zotero.org/users/827345/items/B6WAXX82"],"itemData":{"id":1774,"type":"article-journal","title":"Dysfunction of the Heteromeric KV7.3/KV7.5 Potassium Channel is Associated with Autism Spectrum Disorders","container-title":"Frontiers in Genetics","page":"54","volume":"4","source":"PubMed","abstract":"Heterozygous mutations in the KCNQ3 gene on chromosome 8q24 encoding the voltage-gated potassium channel KV7.3 subunit have previously been associated with rolandic epilepsy and idiopathic generalized epilepsy (IGE) including benign neonatal convulsions. We identified a de novo t(3;8) (q21;q24) translocation truncating KCNQ3 in a boy with childhood autism. In addition, we identified a c.1720C &gt; T [p.P574S] nucleotide change in three unrelated individuals with childhood autism and no history of convulsions. This nucleotide change was previously reported in patients with rolandic epilepsy or IGE and has now been annotated as a very rare SNP (rs74582884) in dbSNP. The p.P574S KV7.3 variant significantly reduced potassium current amplitude in Xenopus laevis oocytes when co-expressed with KV7.5 but not with KV7.2 or KV7.4. The nucleotide change did not affect trafficking of heteromeric mutant KV7.3/2, KV7.3/4, or KV7.3/5 channels in HEK 293 cells or primary rat hippocampal neurons. Our results suggest that dysfunction of the heteromeric KV7.3/5 channel is implicated in the pathogenesis of some forms of autism spectrum disorders, epilepsy, and possibly other psychiatric disorders and therefore, KCNQ3 and KCNQ5 are suggested as candidate genes for these disorders.","DOI":"10.3389/fgene.2013.00054","ISSN":"1664-8021","note":"PMID: 23596459\nPMCID: PMC3627139","journalAbbreviation":"Front Genet","language":"eng","author":[{"family":"Gilling","given":"Mette"},{"family":"Rasmussen","given":"Hanne B."},{"family":"Calloe","given":"Kirstine"},{"family":"Sequeira","given":"Ana F."},{"family":"Baretto","given":"Marta"},{"family":"Oliveira","given":"Guiomar"},{"family":"Almeida","given":"Joana"},{"family":"Lauritsen","given":"Marlene B."},{"family":"Ullmann","given":"Reinhard"},{"family":"Boonen","given":"Susanne E."},{"family":"Brondum-Nielsen","given":"Karen"},{"family":"Kalscheuer","given":"Vera M."},{"family":"Tümer","given":"Zeynep"},{"family":"Vicente","given":"Astrid M."},{"family":"Schmitt","given":"Nicole"},{"family":"Tommerup","given":"Niels"}],"issued":{"date-parts":[["2013"]]}}}],"schema":"https://github.com/citation-style-language/schema/raw/master/csl-citation.json"} </w:instrText>
            </w:r>
            <w:r w:rsidRPr="00E94FCA">
              <w:rPr>
                <w:sz w:val="16"/>
              </w:rPr>
              <w:fldChar w:fldCharType="separate"/>
            </w:r>
            <w:r w:rsidR="00F42202" w:rsidRPr="00F42202">
              <w:rPr>
                <w:rFonts w:ascii="Calibri" w:hAnsi="Calibri"/>
                <w:sz w:val="16"/>
              </w:rPr>
              <w:t>[54]</w:t>
            </w:r>
            <w:r w:rsidRPr="00E94FCA">
              <w:rPr>
                <w:sz w:val="16"/>
              </w:rPr>
              <w:fldChar w:fldCharType="end"/>
            </w:r>
          </w:p>
        </w:tc>
      </w:tr>
      <w:tr w:rsidR="0017747A" w:rsidRPr="00E94FCA" w14:paraId="5A5173C3" w14:textId="77777777" w:rsidTr="00C7774B">
        <w:tc>
          <w:tcPr>
            <w:tcW w:w="1539" w:type="dxa"/>
          </w:tcPr>
          <w:p w14:paraId="7FC832D8" w14:textId="77777777" w:rsidR="0017747A" w:rsidRPr="003B6638" w:rsidRDefault="0017747A" w:rsidP="00C7774B">
            <w:pPr>
              <w:rPr>
                <w:i/>
                <w:sz w:val="16"/>
              </w:rPr>
            </w:pPr>
            <w:r w:rsidRPr="003A0E75">
              <w:rPr>
                <w:i/>
                <w:sz w:val="18"/>
              </w:rPr>
              <w:t>MEF2C</w:t>
            </w:r>
          </w:p>
        </w:tc>
        <w:tc>
          <w:tcPr>
            <w:tcW w:w="2824" w:type="dxa"/>
          </w:tcPr>
          <w:p w14:paraId="3E538F0A" w14:textId="77777777" w:rsidR="0017747A" w:rsidRPr="00E94FCA" w:rsidRDefault="0017747A" w:rsidP="00C7774B">
            <w:pPr>
              <w:rPr>
                <w:sz w:val="16"/>
              </w:rPr>
            </w:pPr>
            <w:r w:rsidRPr="00E94FCA">
              <w:rPr>
                <w:sz w:val="16"/>
              </w:rPr>
              <w:t>-Well-defined ASD cohort</w:t>
            </w:r>
            <w:r>
              <w:rPr>
                <w:sz w:val="16"/>
              </w:rPr>
              <w:t xml:space="preserve"> </w:t>
            </w:r>
            <w:r>
              <w:rPr>
                <w:sz w:val="16"/>
              </w:rPr>
              <w:fldChar w:fldCharType="begin"/>
            </w:r>
            <w:r w:rsidR="00F42202">
              <w:rPr>
                <w:sz w:val="16"/>
              </w:rPr>
              <w:instrText xml:space="preserve"> ADDIN ZOTERO_ITEM CSL_CITATION {"citationID":"qxLBoIU4","properties":{"formattedCitation":"[55]","plainCitation":"[55]"},"citationItems":[{"id":2727,"uris":["http://zotero.org/users/827345/items/DUKWV3HE"],"uri":["http://zotero.org/users/827345/items/DUKWV3HE"],"itemData":{"id":2727,"type":"article-journal","title":"Patterns and rates of exonic de novo mutations in autism spectrum disorders","container-title":"Nature","page":"242-245","volume":"485","issue":"7397","source":"PubMed","abstract":"Autism spectrum disorders (ASD) are believed to have genetic and environmental origins, yet in only a modest fraction of individuals can specific causes be identified. To identify further genetic risk factors, here we assess the role of de novo mutations in ASD by sequencing the exomes of ASD cases and their parents (n = 175 trios). Fewer than half of the cases (46.3%) carry a missense or nonsense de novo variant, and the overall rate of mutation is only modestly higher than the expected rate. In contrast, the proteins encoded by genes that harboured de novo missense or nonsense mutations showed a higher degree of connectivity among themselves and to previous ASD genes as indexed by protein-protein interaction screens. The small increase in the rate of de novo events, when taken together with the protein interaction results, are consistent with an important but limited role for de novo point mutations in ASD, similar to that documented for de novo copy number variants. Genetic models incorporating these data indicate that most of the observed de novo events are unconnected to ASD; those that do confer risk are distributed across many genes and are incompletely penetrant (that is, not necessarily sufficient for disease). Our results support polygenic models in which spontaneous coding mutations in any of a large number of genes increases risk by 5- to 20-fold. Despite the challenge posed by such models, results from de novo events and a large parallel case-control study provide strong evidence in favour of CHD8 and KATNAL2 as genuine autism risk factors.","DOI":"10.1038/nature11011","ISSN":"1476-4687","note":"PMID: 22495311\nPMCID: PMC3613847","journalAbbreviation":"Nature","language":"eng","author":[{"family":"Neale","given":"Benjamin M."},{"family":"Kou","given":"Yan"},{"family":"Liu","given":"Li"},{"family":"Ma'ayan","given":"Avi"},{"family":"Samocha","given":"Kaitlin E."},{"family":"Sabo","given":"Aniko"},{"family":"Lin","given":"Chiao-Feng"},{"family":"Stevens","given":"Christine"},{"family":"Wang","given":"Li-San"},{"family":"Makarov","given":"Vladimir"},{"family":"Polak","given":"Paz"},{"family":"Yoon","given":"Seungtai"},{"family":"Maguire","given":"Jared"},{"family":"Crawford","given":"Emily L."},{"family":"Campbell","given":"Nicholas G."},{"family":"Geller","given":"Evan T."},{"family":"Valladares","given":"Otto"},{"family":"Schafer","given":"Chad"},{"family":"Liu","given":"Han"},{"family":"Zhao","given":"Tuo"},{"family":"Cai","given":"Guiqing"},{"family":"Lihm","given":"Jayon"},{"family":"Dannenfelser","given":"Ruth"},{"family":"Jabado","given":"Omar"},{"family":"Peralta","given":"Zuleyma"},{"family":"Nagaswamy","given":"Uma"},{"family":"Muzny","given":"Donna"},{"family":"Reid","given":"Jeffrey G."},{"family":"Newsham","given":"Irene"},{"family":"Wu","given":"Yuanqing"},{"family":"Lewis","given":"Lora"},{"family":"Han","given":"Yi"},{"family":"Voight","given":"Benjamin F."},{"family":"Lim","given":"Elaine"},{"family":"Rossin","given":"Elizabeth"},{"family":"Kirby","given":"Andrew"},{"family":"Flannick","given":"Jason"},{"family":"Fromer","given":"Menachem"},{"family":"Shakir","given":"Khalid"},{"family":"Fennell","given":"Tim"},{"family":"Garimella","given":"Kiran"},{"family":"Banks","given":"Eric"},{"family":"Poplin","given":"Ryan"},{"family":"Gabriel","given":"Stacey"},{"family":"DePristo","given":"Mark"},{"family":"Wimbish","given":"Jack R."},{"family":"Boone","given":"Braden E."},{"family":"Levy","given":"Shawn E."},{"family":"Betancur","given":"Catalina"},{"family":"Sunyaev","given":"Shamil"},{"family":"Boerwinkle","given":"Eric"},{"family":"Buxbaum","given":"Joseph D."},{"family":"Cook","given":"Edwin H."},{"family":"Devlin","given":"Bernie"},{"family":"Gibbs","given":"Richard A."},{"family":"Roeder","given":"Kathryn"},{"family":"Schellenberg","given":"Gerard D."},{"family":"Sutcliffe","given":"James S."},{"family":"Daly","given":"Mark J."}],"issued":{"date-parts":[["2012",5,10]]}}}],"schema":"https://github.com/citation-style-language/schema/raw/master/csl-citation.json"} </w:instrText>
            </w:r>
            <w:r>
              <w:rPr>
                <w:sz w:val="16"/>
              </w:rPr>
              <w:fldChar w:fldCharType="separate"/>
            </w:r>
            <w:r w:rsidR="00F42202" w:rsidRPr="00F42202">
              <w:rPr>
                <w:rFonts w:ascii="Calibri" w:hAnsi="Calibri"/>
                <w:sz w:val="16"/>
              </w:rPr>
              <w:t>[55]</w:t>
            </w:r>
            <w:r>
              <w:rPr>
                <w:sz w:val="16"/>
              </w:rPr>
              <w:fldChar w:fldCharType="end"/>
            </w:r>
          </w:p>
          <w:p w14:paraId="26A3552A" w14:textId="77777777" w:rsidR="0017747A" w:rsidRDefault="0017747A" w:rsidP="00C7774B">
            <w:pPr>
              <w:rPr>
                <w:sz w:val="16"/>
              </w:rPr>
            </w:pPr>
          </w:p>
        </w:tc>
        <w:tc>
          <w:tcPr>
            <w:tcW w:w="1340" w:type="dxa"/>
          </w:tcPr>
          <w:p w14:paraId="630700A0" w14:textId="77777777" w:rsidR="0017747A" w:rsidRDefault="0017747A" w:rsidP="00C7774B">
            <w:pPr>
              <w:rPr>
                <w:sz w:val="16"/>
              </w:rPr>
            </w:pPr>
          </w:p>
        </w:tc>
        <w:tc>
          <w:tcPr>
            <w:tcW w:w="1610" w:type="dxa"/>
          </w:tcPr>
          <w:p w14:paraId="1EAFE832" w14:textId="77777777" w:rsidR="0017747A" w:rsidRDefault="0017747A" w:rsidP="00C7774B">
            <w:pPr>
              <w:rPr>
                <w:sz w:val="16"/>
              </w:rPr>
            </w:pPr>
          </w:p>
        </w:tc>
        <w:tc>
          <w:tcPr>
            <w:tcW w:w="1646" w:type="dxa"/>
          </w:tcPr>
          <w:p w14:paraId="5D6B997C" w14:textId="77777777" w:rsidR="0017747A" w:rsidRDefault="0017747A" w:rsidP="00C7774B">
            <w:pPr>
              <w:rPr>
                <w:sz w:val="16"/>
              </w:rPr>
            </w:pPr>
            <w:r>
              <w:rPr>
                <w:sz w:val="16"/>
              </w:rPr>
              <w:t>-Epileptic encephalopathy cohort undergoing targeted parallel sequencing of genes associated with epileptic encephalopathy</w:t>
            </w:r>
            <w:r>
              <w:rPr>
                <w:sz w:val="16"/>
              </w:rPr>
              <w:fldChar w:fldCharType="begin"/>
            </w:r>
            <w:r w:rsidR="00F42202">
              <w:rPr>
                <w:sz w:val="16"/>
              </w:rPr>
              <w:instrText xml:space="preserve"> ADDIN ZOTERO_ITEM CSL_CITATION {"citationID":"QYeO3izp","properties":{"formattedCitation":"[18]","plainCitation":"[18]"},"citationItems":[{"id":2729,"uris":["http://zotero.org/users/827345/items/E78WSGK9"],"uri":["http://zotero.org/users/827345/items/E78WSGK9"],"itemData":{"id":2729,"type":"article-journal","title":"Targeted resequencing in epileptic encephalopathies identifies de novo mutations in CHD2 and SYNGAP1","container-title":"Nature Genetics","page":"825-830","volume":"45","issue":"7","source":"PubMed","abstract":"Epileptic encephalopathies are a devastating group of epilepsies with poor prognosis, of which the majority are of unknown etiology. We perform targeted massively parallel resequencing of 19 known and 46 candidate genes for epileptic encephalopathy in 500 affected individuals (cases) to identify new genes involved and to investigate the phenotypic spectrum associated with mutations in known genes. Overall, we identified pathogenic mutations in 10% of our cohort. Six of the 46 candidate genes had 1 or more pathogenic variants, collectively accounting for 3% of our cohort. We show that de novo CHD2 and SYNGAP1 mutations are new causes of epileptic encephalopathies, accounting for 1.2% and 1% of cases, respectively. We also expand the phenotypic spectra explained by SCN1A, SCN2A and SCN8A mutations. To our knowledge, this is the largest cohort of cases with epileptic encephalopathies to undergo targeted resequencing. Implementation of this rapid and efficient method will change diagnosis and understanding of the molecular etiologies of these disorders.","DOI":"10.1038/ng.2646","ISSN":"1546-1718","note":"PMID: 23708187\nPMCID: PMC3704157","journalAbbreviation":"Nat. Genet.","language":"eng","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issued":{"date-parts":[["2013",7]]}}}],"schema":"https://github.com/citation-style-language/schema/raw/master/csl-citation.json"} </w:instrText>
            </w:r>
            <w:r>
              <w:rPr>
                <w:sz w:val="16"/>
              </w:rPr>
              <w:fldChar w:fldCharType="separate"/>
            </w:r>
            <w:r w:rsidR="00F42202" w:rsidRPr="00F42202">
              <w:rPr>
                <w:rFonts w:ascii="Calibri" w:hAnsi="Calibri"/>
                <w:sz w:val="16"/>
              </w:rPr>
              <w:t>[18]</w:t>
            </w:r>
            <w:r>
              <w:rPr>
                <w:sz w:val="16"/>
              </w:rPr>
              <w:fldChar w:fldCharType="end"/>
            </w:r>
          </w:p>
          <w:p w14:paraId="03EC034A" w14:textId="77777777" w:rsidR="0017747A" w:rsidRDefault="0017747A" w:rsidP="00C7774B">
            <w:pPr>
              <w:rPr>
                <w:sz w:val="16"/>
              </w:rPr>
            </w:pPr>
            <w:r w:rsidRPr="00E94FCA">
              <w:rPr>
                <w:sz w:val="16"/>
              </w:rPr>
              <w:lastRenderedPageBreak/>
              <w:t>-</w:t>
            </w:r>
            <w:r>
              <w:rPr>
                <w:sz w:val="16"/>
              </w:rPr>
              <w:t xml:space="preserve">Severe ID cohort undergoing </w:t>
            </w:r>
          </w:p>
          <w:p w14:paraId="1046EE2D" w14:textId="77777777" w:rsidR="0017747A" w:rsidRDefault="0017747A" w:rsidP="00C7774B">
            <w:pPr>
              <w:rPr>
                <w:sz w:val="16"/>
              </w:rPr>
            </w:pPr>
            <w:r w:rsidRPr="0075337D">
              <w:rPr>
                <w:i/>
                <w:sz w:val="16"/>
              </w:rPr>
              <w:t>MEF2C</w:t>
            </w:r>
            <w:r>
              <w:rPr>
                <w:sz w:val="16"/>
              </w:rPr>
              <w:t xml:space="preserve"> sequencing </w:t>
            </w:r>
            <w:r>
              <w:rPr>
                <w:sz w:val="16"/>
              </w:rPr>
              <w:fldChar w:fldCharType="begin"/>
            </w:r>
            <w:r w:rsidR="00F42202">
              <w:rPr>
                <w:sz w:val="16"/>
              </w:rPr>
              <w:instrText xml:space="preserve"> ADDIN ZOTERO_ITEM CSL_CITATION {"citationID":"3ns4ffiro","properties":{"formattedCitation":"[56]","plainCitation":"[56]"},"citationItems":[{"id":2731,"uris":["http://zotero.org/users/827345/items/95DIM5IN"],"uri":["http://zotero.org/users/827345/items/95DIM5IN"],"itemData":{"id":2731,"type":"article-journal","title":"Mutations in MEF2C from the 5q14.3q15 microdeletion syndrome region are a frequent cause of severe mental retardation and diminish MECP2 and CDKL5 expression","container-title":"Human Mutation","page":"722-733","volume":"31","issue":"6","source":"PubMed","abstract":"The etiology of mental retardation remains elusive in the majority of cases. Microdeletions within chromosomal bands 5q14.3q15 were recently identified as a recurrent cause of severe mental retardation, epilepsy, muscular hypotonia, and variable minor anomalies. By molecular karyotyping we identified two novel 2.4- and 1.5-Mb microdeletions of this region in patients with a similar phenotype. Both deletions contained the MEF2C gene, which is located proximally to the previously defined smallest region of overlap. Nevertheless, due to its known role in neurogenesis, we considered MEF2C as a phenocritical candidate gene for the 5q14.3q15 microdeletion phenotype. We therefore performed mutational analysis in 362 patients with severe mental retardation and found two truncating and two missense de novo mutations in MEF2C, establishing defects in this transcription factor as a novel relatively frequent autosomal dominant cause of severe mental retardation accounting for as much as 1.1% of patients. In these patients we found diminished MECP2 and CDKL5 expression in vivo, and transcriptional reporter assays indicated that MEF2C mutations diminish synergistic transactivation of E-box promoters including that of MECP2 and CDKL5. We therefore conclude that the phenotypic overlap of patients with MEF2C mutations and atypical Rett syndrome is due to the involvement of a common pathway.","DOI":"10.1002/humu.21253","ISSN":"1098-1004","note":"PMID: 20513142","journalAbbreviation":"Hum. Mutat.","language":"eng","author":[{"family":"Zweier","given":"Markus"},{"family":"Gregor","given":"Anne"},{"family":"Zweier","given":"Christiane"},{"family":"Engels","given":"Hartmut"},{"family":"Sticht","given":"Heinrich"},{"family":"Wohlleber","given":"Eva"},{"family":"Bijlsma","given":"Emilia K."},{"family":"Holder","given":"Susan E."},{"family":"Zenker","given":"Martin"},{"family":"Rossier","given":"Eva"},{"family":"Grasshoff","given":"Ute"},{"family":"Johnson","given":"Diana S."},{"family":"Robertson","given":"Lisa"},{"family":"Firth","given":"Helen V."},{"literal":"Cornelia Kraus"},{"family":"Ekici","given":"Arif B."},{"family":"Reis","given":"André"},{"family":"Rauch","given":"Anita"}],"issued":{"date-parts":[["2010",6]]}}}],"schema":"https://github.com/citation-style-language/schema/raw/master/csl-citation.json"} </w:instrText>
            </w:r>
            <w:r>
              <w:rPr>
                <w:sz w:val="16"/>
              </w:rPr>
              <w:fldChar w:fldCharType="separate"/>
            </w:r>
            <w:r w:rsidR="00F42202" w:rsidRPr="00F42202">
              <w:rPr>
                <w:rFonts w:ascii="Calibri" w:hAnsi="Calibri"/>
                <w:sz w:val="16"/>
              </w:rPr>
              <w:t>[56]</w:t>
            </w:r>
            <w:r>
              <w:rPr>
                <w:sz w:val="16"/>
              </w:rPr>
              <w:fldChar w:fldCharType="end"/>
            </w:r>
          </w:p>
        </w:tc>
        <w:tc>
          <w:tcPr>
            <w:tcW w:w="1960" w:type="dxa"/>
          </w:tcPr>
          <w:p w14:paraId="0C2BE1FC" w14:textId="77777777" w:rsidR="0017747A" w:rsidRDefault="0017747A" w:rsidP="00C7774B">
            <w:pPr>
              <w:rPr>
                <w:sz w:val="16"/>
              </w:rPr>
            </w:pPr>
          </w:p>
        </w:tc>
        <w:tc>
          <w:tcPr>
            <w:tcW w:w="2247" w:type="dxa"/>
          </w:tcPr>
          <w:p w14:paraId="0A89256A" w14:textId="77777777" w:rsidR="0017747A" w:rsidRDefault="0017747A" w:rsidP="00C7774B">
            <w:pPr>
              <w:rPr>
                <w:sz w:val="16"/>
              </w:rPr>
            </w:pPr>
            <w:r w:rsidRPr="00D07823">
              <w:rPr>
                <w:i/>
                <w:sz w:val="16"/>
              </w:rPr>
              <w:t>MEF2C</w:t>
            </w:r>
            <w:r>
              <w:rPr>
                <w:sz w:val="16"/>
              </w:rPr>
              <w:t xml:space="preserve"> variants cohort (</w:t>
            </w:r>
          </w:p>
          <w:p w14:paraId="4A6D1512" w14:textId="77777777" w:rsidR="0017747A" w:rsidRDefault="0017747A" w:rsidP="00C7774B">
            <w:pPr>
              <w:rPr>
                <w:sz w:val="16"/>
              </w:rPr>
            </w:pPr>
            <w:r>
              <w:rPr>
                <w:sz w:val="16"/>
              </w:rPr>
              <w:t xml:space="preserve">from n=15 w/ </w:t>
            </w:r>
            <w:r w:rsidRPr="0072424F">
              <w:rPr>
                <w:i/>
                <w:sz w:val="16"/>
              </w:rPr>
              <w:t>MEF2C</w:t>
            </w:r>
            <w:r>
              <w:rPr>
                <w:sz w:val="16"/>
              </w:rPr>
              <w:t xml:space="preserve"> deletions or intragenic variants, </w:t>
            </w:r>
          </w:p>
          <w:p w14:paraId="55CE2AE8" w14:textId="77777777" w:rsidR="0017747A" w:rsidRPr="00701ADE" w:rsidRDefault="0017747A" w:rsidP="00DA03BE">
            <w:pPr>
              <w:rPr>
                <w:sz w:val="16"/>
              </w:rPr>
            </w:pPr>
            <w:r>
              <w:rPr>
                <w:sz w:val="16"/>
              </w:rPr>
              <w:t xml:space="preserve">n=1 w/ intragenic </w:t>
            </w:r>
            <w:r w:rsidRPr="00D07823">
              <w:rPr>
                <w:i/>
                <w:sz w:val="16"/>
              </w:rPr>
              <w:t>MEF2C</w:t>
            </w:r>
            <w:r>
              <w:rPr>
                <w:sz w:val="16"/>
              </w:rPr>
              <w:t xml:space="preserve">  variant): n=1 w/  stereotypies (hand wringing) consistent with an “autism plus” phenotype, myoclonic atonic </w:t>
            </w:r>
            <w:r>
              <w:rPr>
                <w:sz w:val="16"/>
              </w:rPr>
              <w:lastRenderedPageBreak/>
              <w:t xml:space="preserve">epilepsy </w:t>
            </w:r>
            <w:r>
              <w:rPr>
                <w:sz w:val="16"/>
              </w:rPr>
              <w:fldChar w:fldCharType="begin"/>
            </w:r>
            <w:r w:rsidR="00F42202">
              <w:rPr>
                <w:sz w:val="16"/>
              </w:rPr>
              <w:instrText xml:space="preserve"> ADDIN ZOTERO_ITEM CSL_CITATION {"citationID":"i9I632jQ","properties":{"formattedCitation":"[57]","plainCitation":"[57]"},"citationItems":[{"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Pr>
                <w:sz w:val="16"/>
              </w:rPr>
              <w:fldChar w:fldCharType="separate"/>
            </w:r>
            <w:r w:rsidR="00F42202" w:rsidRPr="00F42202">
              <w:rPr>
                <w:rFonts w:ascii="Calibri" w:hAnsi="Calibri"/>
                <w:sz w:val="16"/>
              </w:rPr>
              <w:t>[57]</w:t>
            </w:r>
            <w:r>
              <w:rPr>
                <w:sz w:val="16"/>
              </w:rPr>
              <w:fldChar w:fldCharType="end"/>
            </w:r>
          </w:p>
        </w:tc>
        <w:tc>
          <w:tcPr>
            <w:tcW w:w="2314" w:type="dxa"/>
          </w:tcPr>
          <w:p w14:paraId="6150D82D" w14:textId="77777777" w:rsidR="0017747A" w:rsidRDefault="0017747A" w:rsidP="00C7774B">
            <w:pPr>
              <w:rPr>
                <w:sz w:val="16"/>
              </w:rPr>
            </w:pPr>
            <w:r w:rsidRPr="00E94FCA">
              <w:rPr>
                <w:sz w:val="16"/>
              </w:rPr>
              <w:lastRenderedPageBreak/>
              <w:t>-CNV (</w:t>
            </w:r>
            <w:r w:rsidRPr="00876275">
              <w:rPr>
                <w:sz w:val="16"/>
              </w:rPr>
              <w:t>5q14.3</w:t>
            </w:r>
            <w:r>
              <w:rPr>
                <w:sz w:val="16"/>
              </w:rPr>
              <w:t xml:space="preserve"> </w:t>
            </w:r>
            <w:r w:rsidRPr="00E94FCA">
              <w:rPr>
                <w:sz w:val="16"/>
              </w:rPr>
              <w:t xml:space="preserve">microdeletion affecting </w:t>
            </w:r>
            <w:r>
              <w:rPr>
                <w:i/>
                <w:sz w:val="16"/>
              </w:rPr>
              <w:t>MEF2C</w:t>
            </w:r>
            <w:r w:rsidRPr="00E94FCA">
              <w:rPr>
                <w:sz w:val="16"/>
              </w:rPr>
              <w:t>) case</w:t>
            </w:r>
            <w:r>
              <w:rPr>
                <w:sz w:val="16"/>
              </w:rPr>
              <w:t xml:space="preserve"> report</w:t>
            </w:r>
            <w:r w:rsidRPr="00E94FCA">
              <w:rPr>
                <w:sz w:val="16"/>
              </w:rPr>
              <w:t xml:space="preserve">: n=1 w/ </w:t>
            </w:r>
            <w:r>
              <w:rPr>
                <w:sz w:val="16"/>
              </w:rPr>
              <w:t>“</w:t>
            </w:r>
            <w:r w:rsidRPr="00E94FCA">
              <w:rPr>
                <w:sz w:val="16"/>
              </w:rPr>
              <w:t>ASD</w:t>
            </w:r>
            <w:r>
              <w:rPr>
                <w:sz w:val="16"/>
              </w:rPr>
              <w:t>”</w:t>
            </w:r>
            <w:r w:rsidRPr="00E94FCA">
              <w:rPr>
                <w:sz w:val="16"/>
              </w:rPr>
              <w:t xml:space="preserve">, </w:t>
            </w:r>
            <w:r>
              <w:rPr>
                <w:sz w:val="16"/>
              </w:rPr>
              <w:t xml:space="preserve">epilepsy, severe ID </w:t>
            </w:r>
            <w:r>
              <w:rPr>
                <w:sz w:val="16"/>
              </w:rPr>
              <w:fldChar w:fldCharType="begin"/>
            </w:r>
            <w:r w:rsidR="00F42202">
              <w:rPr>
                <w:sz w:val="16"/>
              </w:rPr>
              <w:instrText xml:space="preserve"> ADDIN ZOTERO_ITEM CSL_CITATION {"citationID":"1cbfdsceip","properties":{"formattedCitation":"[58]","plainCitation":"[58]"},"citationItems":[{"id":2723,"uris":["http://zotero.org/users/827345/items/95VMAI3A"],"uri":["http://zotero.org/users/827345/items/95VMAI3A"],"itemData":{"id":2723,"type":"article-journal","title":"Refining the phenotype associated with MEF2C haploinsufficiency","container-title":"Clinical Genetics","page":"471-477","volume":"78","issue":"5","source":"PubMed","abstract":"Recently, submicroscopic deletions of the 5q14.3 region have been described in patients with severe mental retardation (MR), stereotypic movements, epilepsy and cerebral malformations. Further delineation of a critical region of overlap in these patients pointed to MEF2C as the responsible gene. This finding was further reinforced by the identification of a nonsense mutation in a patient with a similar phenotype. In brain, MEF2C is essential for early neurogenesis, neuronal migration and differentiation. Here we present two additional patients with severe MR, autism spectrum disorder and epilepsy, carrying a very small deletion encompassing the MEF2C gene. This finding strengthens the role of this gene in severe MR, and enables further delineation of the clinical phenotype.","DOI":"10.1111/j.1399-0004.2010.01413.x","ISSN":"1399-0004","note":"PMID: 20412115","journalAbbreviation":"Clin. Genet.","language":"eng","author":[{"family":"Novara","given":"F."},{"family":"Beri","given":"S."},{"family":"Giorda","given":"R."},{"family":"Ortibus","given":"E."},{"family":"Nageshappa","given":"S."},{"family":"Darra","given":"F."},{"family":"Dalla Bernardina","given":"B."},{"family":"Zuffardi","given":"O."},{"family":"Van Esch","given":"H."}],"issued":{"date-parts":[["2010",11]]}}}],"schema":"https://github.com/citation-style-language/schema/raw/master/csl-citation.json"} </w:instrText>
            </w:r>
            <w:r>
              <w:rPr>
                <w:sz w:val="16"/>
              </w:rPr>
              <w:fldChar w:fldCharType="separate"/>
            </w:r>
            <w:r w:rsidR="00F42202" w:rsidRPr="00F42202">
              <w:rPr>
                <w:rFonts w:ascii="Calibri" w:hAnsi="Calibri"/>
              </w:rPr>
              <w:t>[58]</w:t>
            </w:r>
            <w:r>
              <w:rPr>
                <w:sz w:val="16"/>
              </w:rPr>
              <w:fldChar w:fldCharType="end"/>
            </w:r>
          </w:p>
          <w:p w14:paraId="758224A4" w14:textId="77777777" w:rsidR="0017747A" w:rsidRDefault="0017747A" w:rsidP="00C7774B">
            <w:pPr>
              <w:rPr>
                <w:sz w:val="16"/>
              </w:rPr>
            </w:pPr>
          </w:p>
          <w:p w14:paraId="1CC48FCE" w14:textId="77777777" w:rsidR="0017747A" w:rsidRDefault="0017747A" w:rsidP="00C7774B">
            <w:pPr>
              <w:rPr>
                <w:sz w:val="16"/>
              </w:rPr>
            </w:pPr>
            <w:r w:rsidRPr="00D07823">
              <w:rPr>
                <w:i/>
                <w:sz w:val="16"/>
              </w:rPr>
              <w:t>MEF2C</w:t>
            </w:r>
            <w:r>
              <w:rPr>
                <w:sz w:val="16"/>
              </w:rPr>
              <w:t xml:space="preserve"> variants cohort (</w:t>
            </w:r>
          </w:p>
          <w:p w14:paraId="3BCD9ECA" w14:textId="77777777" w:rsidR="0017747A" w:rsidRPr="00F55DFA" w:rsidRDefault="0017747A" w:rsidP="00C7774B">
            <w:pPr>
              <w:rPr>
                <w:sz w:val="16"/>
              </w:rPr>
            </w:pPr>
            <w:r>
              <w:rPr>
                <w:sz w:val="16"/>
              </w:rPr>
              <w:t xml:space="preserve">from n=15 w/ </w:t>
            </w:r>
            <w:r w:rsidRPr="00405E5E">
              <w:rPr>
                <w:i/>
                <w:sz w:val="16"/>
              </w:rPr>
              <w:t>MEF2C</w:t>
            </w:r>
            <w:r>
              <w:rPr>
                <w:sz w:val="16"/>
              </w:rPr>
              <w:t xml:space="preserve"> deletions </w:t>
            </w:r>
            <w:r>
              <w:rPr>
                <w:sz w:val="16"/>
              </w:rPr>
              <w:lastRenderedPageBreak/>
              <w:t xml:space="preserve">or intragenic variants, </w:t>
            </w:r>
            <w:r w:rsidRPr="00E94FCA">
              <w:rPr>
                <w:sz w:val="16"/>
              </w:rPr>
              <w:t>n=1 w/</w:t>
            </w:r>
            <w:r>
              <w:rPr>
                <w:sz w:val="16"/>
              </w:rPr>
              <w:br/>
            </w:r>
            <w:r w:rsidRPr="00876275">
              <w:rPr>
                <w:sz w:val="16"/>
              </w:rPr>
              <w:t>5q14.3</w:t>
            </w:r>
            <w:r>
              <w:rPr>
                <w:sz w:val="16"/>
              </w:rPr>
              <w:t xml:space="preserve"> </w:t>
            </w:r>
            <w:r w:rsidRPr="00E94FCA">
              <w:rPr>
                <w:sz w:val="16"/>
              </w:rPr>
              <w:t xml:space="preserve">microdeletion affecting </w:t>
            </w:r>
            <w:r>
              <w:rPr>
                <w:sz w:val="16"/>
              </w:rPr>
              <w:t xml:space="preserve">only </w:t>
            </w:r>
            <w:r>
              <w:rPr>
                <w:i/>
                <w:sz w:val="16"/>
              </w:rPr>
              <w:t>MEF2C)</w:t>
            </w:r>
            <w:r w:rsidRPr="0072424F">
              <w:rPr>
                <w:sz w:val="16"/>
              </w:rPr>
              <w:t>: n=1</w:t>
            </w:r>
            <w:r>
              <w:rPr>
                <w:i/>
                <w:sz w:val="16"/>
              </w:rPr>
              <w:t xml:space="preserve"> </w:t>
            </w:r>
            <w:r w:rsidRPr="0072424F">
              <w:rPr>
                <w:sz w:val="16"/>
              </w:rPr>
              <w:t>w/</w:t>
            </w:r>
            <w:r>
              <w:rPr>
                <w:sz w:val="16"/>
              </w:rPr>
              <w:t xml:space="preserve"> stereotypies (hand batting, head shaking, bruxism) consistent with an “autism plus” phenotype, no epilepsy </w:t>
            </w:r>
            <w:r>
              <w:rPr>
                <w:sz w:val="16"/>
              </w:rPr>
              <w:fldChar w:fldCharType="begin"/>
            </w:r>
            <w:r w:rsidR="00F42202">
              <w:rPr>
                <w:sz w:val="16"/>
              </w:rPr>
              <w:instrText xml:space="preserve"> ADDIN ZOTERO_ITEM CSL_CITATION {"citationID":"VXWIs0cS","properties":{"formattedCitation":"[57]","plainCitation":"[57]"},"citationItems":[{"id":3906,"uris":["http://zotero.org/users/827345/items/5BJ9BGEN"],"uri":["http://zotero.org/users/827345/items/5BJ9BGEN"],"itemData":{"id":3906,"type":"article-journal","title":"MEF2C Haploinsufficiency features consistent hyperkinesis, variable epilepsy, and has a role in dorsal and ventral neuronal developmental pathways","container-title":"Neurogenetics","page":"99","volume":"14","issue":"2","source":"www-ncbi-nlm-nih-gov.ezp-prod1.hul.harvard.edu","abstract":"MEF2C haploinsufficiency syndrome is an emerging neurodevelopmental disorder associated with intellectual disability, autistic features, epilepsy, and abnormal movements. We report 16 new patients with MEF2C haploinsufficiency, including the oldest reported ...","DOI":"10.1007/s10048-013-0356-y","note":"PMID: 23389741","author":[{"family":"Paciorkowski","given":"Alex R."},{"family":"Traylor","given":"Ryan N."},{"family":"Rosenfeld","given":"Jill A."},{"family":"Hoover","given":"Jacqueline M."},{"family":"Harris","given":"Catharine J."},{"family":"Winter","given":"Susan"},{"family":"Lacassie","given":"Yves"},{"family":"Bialer","given":"Martin"},{"family":"Lamb","given":"Allen N."},{"family":"Schultz","given":"Roger A."},{"family":"Berry-Kravis","given":"Elizabeth"},{"family":"Porter","given":"Brenda E."},{"family":"Falk","given":"Marni"},{"family":"Venkat","given":"Anu"},{"family":"Vanzo","given":"Rena J."},{"family":"Cohen","given":"Julie S."},{"family":"Fatemi","given":"Ali"},{"family":"Dobyns","given":"William B."},{"family":"Shaffer","given":"Lisa G."},{"family":"Ballif","given":"Blake C."},{"family":"Marsh","given":"Eric D."}],"issued":{"date-parts":[["2013",5]]}}}],"schema":"https://github.com/citation-style-language/schema/raw/master/csl-citation.json"} </w:instrText>
            </w:r>
            <w:r>
              <w:rPr>
                <w:sz w:val="16"/>
              </w:rPr>
              <w:fldChar w:fldCharType="separate"/>
            </w:r>
            <w:r w:rsidR="00F42202" w:rsidRPr="00F42202">
              <w:rPr>
                <w:rFonts w:ascii="Calibri" w:hAnsi="Calibri"/>
              </w:rPr>
              <w:t>[57]</w:t>
            </w:r>
            <w:r>
              <w:rPr>
                <w:sz w:val="16"/>
              </w:rPr>
              <w:fldChar w:fldCharType="end"/>
            </w:r>
          </w:p>
        </w:tc>
      </w:tr>
      <w:tr w:rsidR="0017747A" w:rsidRPr="00E94FCA" w14:paraId="11D2C769" w14:textId="77777777" w:rsidTr="00C7774B">
        <w:tc>
          <w:tcPr>
            <w:tcW w:w="1539" w:type="dxa"/>
          </w:tcPr>
          <w:p w14:paraId="01D2EB84" w14:textId="77777777" w:rsidR="0017747A" w:rsidRDefault="0017747A" w:rsidP="00C7774B">
            <w:pPr>
              <w:rPr>
                <w:i/>
                <w:sz w:val="16"/>
              </w:rPr>
            </w:pPr>
            <w:r w:rsidRPr="003A0E75">
              <w:rPr>
                <w:i/>
                <w:sz w:val="18"/>
              </w:rPr>
              <w:lastRenderedPageBreak/>
              <w:t>MTOR</w:t>
            </w:r>
          </w:p>
        </w:tc>
        <w:tc>
          <w:tcPr>
            <w:tcW w:w="2824" w:type="dxa"/>
          </w:tcPr>
          <w:p w14:paraId="13A1DB1B"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T6BI7Jiq","properties":{"formattedCitation":"[1]","plainCitation":"[1]"},"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schema":"https://github.com/citation-style-language/schema/raw/master/csl-citation.json"} </w:instrText>
            </w:r>
            <w:r w:rsidRPr="00E94FCA">
              <w:rPr>
                <w:sz w:val="16"/>
              </w:rPr>
              <w:fldChar w:fldCharType="separate"/>
            </w:r>
            <w:r w:rsidR="00F42202" w:rsidRPr="00F42202">
              <w:rPr>
                <w:rFonts w:ascii="Calibri" w:hAnsi="Calibri"/>
                <w:sz w:val="16"/>
              </w:rPr>
              <w:t>[1]</w:t>
            </w:r>
            <w:r w:rsidRPr="00E94FCA">
              <w:rPr>
                <w:sz w:val="16"/>
              </w:rPr>
              <w:fldChar w:fldCharType="end"/>
            </w:r>
            <w:r w:rsidRPr="00E94FCA">
              <w:rPr>
                <w:sz w:val="16"/>
              </w:rPr>
              <w:t xml:space="preserve"> </w:t>
            </w:r>
          </w:p>
          <w:p w14:paraId="435F5E79" w14:textId="77777777" w:rsidR="0017747A" w:rsidRPr="00E94FCA" w:rsidRDefault="0017747A" w:rsidP="00C7774B">
            <w:pPr>
              <w:rPr>
                <w:sz w:val="16"/>
              </w:rPr>
            </w:pPr>
          </w:p>
        </w:tc>
        <w:tc>
          <w:tcPr>
            <w:tcW w:w="1340" w:type="dxa"/>
          </w:tcPr>
          <w:p w14:paraId="3CB81343" w14:textId="77777777" w:rsidR="0017747A" w:rsidRDefault="0017747A" w:rsidP="00C7774B">
            <w:pPr>
              <w:rPr>
                <w:sz w:val="16"/>
              </w:rPr>
            </w:pPr>
          </w:p>
        </w:tc>
        <w:tc>
          <w:tcPr>
            <w:tcW w:w="1610" w:type="dxa"/>
          </w:tcPr>
          <w:p w14:paraId="7CC7B9DE" w14:textId="77777777" w:rsidR="0017747A" w:rsidRDefault="0017747A" w:rsidP="00C7774B">
            <w:pPr>
              <w:rPr>
                <w:sz w:val="16"/>
              </w:rPr>
            </w:pPr>
          </w:p>
        </w:tc>
        <w:tc>
          <w:tcPr>
            <w:tcW w:w="1646" w:type="dxa"/>
          </w:tcPr>
          <w:p w14:paraId="15327343" w14:textId="77777777" w:rsidR="0017747A" w:rsidRDefault="0017747A" w:rsidP="00C7774B">
            <w:pPr>
              <w:rPr>
                <w:sz w:val="16"/>
              </w:rPr>
            </w:pPr>
            <w:r>
              <w:rPr>
                <w:sz w:val="16"/>
              </w:rPr>
              <w:t xml:space="preserve">-Focal cortical dysplasia, hemimegalencephaly, megalencephaly cohort </w:t>
            </w:r>
            <w:r>
              <w:rPr>
                <w:sz w:val="16"/>
              </w:rPr>
              <w:fldChar w:fldCharType="begin"/>
            </w:r>
            <w:r w:rsidR="00F42202">
              <w:rPr>
                <w:sz w:val="16"/>
              </w:rPr>
              <w:instrText xml:space="preserve"> ADDIN ZOTERO_ITEM CSL_CITATION {"citationID":"1523r3als9","properties":{"formattedCitation":"[59]","plainCitation":"[59]"},"citationItems":[{"id":2719,"uris":["http://zotero.org/users/827345/items/SVMV44PC"],"uri":["http://zotero.org/users/827345/items/SVMV44PC"],"itemData":{"id":2719,"type":"article-journal","title":"Association of MTOR Mutations With Developmental Brain Disorders, Including Megalencephaly, Focal Cortical Dysplasia, and Pigmentary Mosaicism","container-title":"JAMA neurology","page":"836-845","volume":"73","issue":"7","source":"PubMed","abstract":"IMPORTANCE: Focal cortical dysplasia (FCD), hemimegalencephaly, and megalencephaly constitute a spectrum of malformations of cortical development with shared neuropathologic features. These disorders are associated with significant childhood morbidity and mortality.\nOBJECTIVE: To identify the underlying molecular cause of FCD, hemimegalencephaly, and diffuse megalencephaly.\nDESIGN, SETTING, AND PARTICIPANTS: Patients with FCD, hemimegalencephaly, or megalencephaly (mean age, 11.7 years; range, 2-32 years) were recruited from Pediatric Hospital A. Meyer, the University of Hong Kong, and Seattle Children's Research Institute from June 2012 to June 2014. Whole-exome sequencing (WES) was performed on 8 children with FCD or hemimegalencephaly using standard-depth (50-60X) sequencing in peripheral samples (blood, saliva, or skin) from the affected child and their parents and deep (150-180X) sequencing in affected brain tissue. Targeted sequencing and WES were used to screen 93 children with molecularly unexplained diffuse or focal brain overgrowth. Histopathologic and functional assays of phosphatidylinositol 3-kinase-AKT (serine/threonine kinase)-mammalian target of rapamycin (mTOR) pathway activity in resected brain tissue and cultured neurons were performed to validate mutations.\nMAIN OUTCOMES AND MEASURES: Whole-exome sequencing and targeted sequencing identified variants associated with this spectrum of developmental brain disorders.\nRESULTS: Low-level mosaic mutations of MTOR were identified in brain tissue in 4 children with FCD type 2a with alternative allele fractions ranging from 0.012 to 0.086. Intermediate-level mosaic mutation of MTOR (p.Thr1977Ile) was also identified in 3 unrelated children with diffuse megalencephaly and pigmentary mosaicism in skin. Finally, a constitutional de novo mutation of MTOR (p.Glu1799Lys) was identified in 3 unrelated children with diffuse megalencephaly and intellectual disability. Molecular and functional analysis in 2 children with FCD2a from whom multiple affected brain tissue samples were available revealed a mutation gradient with an epicenter in the most epileptogenic area. When expressed in cultured neurons, all MTOR mutations identified here drive constitutive activation of mTOR complex 1 and enlarged neuronal size.\nCONCLUSIONS AND RELEVANCE: In this study, mutations of MTOR were associated with a spectrum of brain overgrowth phenotypes extending from FCD type 2a to diffuse megalencephaly, distinguished by different mutations and levels of mosaicism. These mutations may be sufficient to cause cellular hypertrophy in cultured neurons and may provide a demonstration of the pattern of mosaicism in brain and substantiate the link between mosaic mutations of MTOR and pigmentary mosaicism in skin.","DOI":"10.1001/jamaneurol.2016.0363","ISSN":"2168-6157","note":"PMID: 27159400\nPMCID: PMC4979321","journalAbbreviation":"JAMA Neurol","language":"eng","author":[{"family":"Mirzaa","given":"Ghayda M."},{"family":"Campbell","given":"Catarina D."},{"family":"Solovieff","given":"Nadia"},{"family":"Goold","given":"Carleton P."},{"family":"Jansen","given":"Laura A."},{"family":"Menon","given":"Suchithra"},{"family":"Timms","given":"Andrew E."},{"family":"Conti","given":"Valerio"},{"family":"Biag","given":"Jonathan D."},{"family":"Olds","given":"Carissa"},{"family":"Boyle","given":"Evan August"},{"family":"Collins","given":"Sarah"},{"family":"Ishak","given":"Gisele"},{"family":"Poliachik","given":"Sandra L."},{"family":"Girisha","given":"Katta M."},{"family":"Yeung","given":"Kit-San"},{"family":"Chung","given":"Brian Hon Yin"},{"family":"Rahikkala","given":"Elisa"},{"family":"Gunter","given":"Sonya A."},{"family":"McDaniel","given":"Sharon S."},{"family":"Macmurdo","given":"Colleen Forsyth"},{"family":"Bernstein","given":"Jonathan A."},{"family":"Martin","given":"Beth"},{"family":"Leary","given":"Rebecca J."},{"family":"Mahan","given":"Scott"},{"family":"Liu","given":"Shanming"},{"family":"Weaver","given":"Molly"},{"family":"Dorschner","given":"Michael O."},{"family":"Jhangiani","given":"Shalini"},{"family":"Muzny","given":"Donna M."},{"family":"Boerwinkle","given":"Eric"},{"family":"Gibbs","given":"Richard A."},{"family":"Lupski","given":"James R."},{"family":"Shendure","given":"Jay"},{"family":"Saneto","given":"Russell P."},{"family":"Novotny","given":"Edward J."},{"family":"Wilson","given":"Christopher J."},{"family":"Sellers","given":"William R."},{"family":"Morrissey","given":"Michael P."},{"family":"Hevner","given":"Robert F."},{"family":"Ojemann","given":"Jeffrey G."},{"family":"Guerrini","given":"Renzo"},{"family":"Murphy","given":"Leon O."},{"family":"Winckler","given":"Wendy"},{"family":"Dobyns","given":"William B."}],"issued":{"date-parts":[["2016",7,1]]}}}],"schema":"https://github.com/citation-style-language/schema/raw/master/csl-citation.json"} </w:instrText>
            </w:r>
            <w:r>
              <w:rPr>
                <w:sz w:val="16"/>
              </w:rPr>
              <w:fldChar w:fldCharType="separate"/>
            </w:r>
            <w:r w:rsidR="00F42202" w:rsidRPr="00F42202">
              <w:rPr>
                <w:rFonts w:ascii="Calibri" w:hAnsi="Calibri"/>
                <w:sz w:val="16"/>
              </w:rPr>
              <w:t>[59]</w:t>
            </w:r>
            <w:r>
              <w:rPr>
                <w:sz w:val="16"/>
              </w:rPr>
              <w:fldChar w:fldCharType="end"/>
            </w:r>
          </w:p>
        </w:tc>
        <w:tc>
          <w:tcPr>
            <w:tcW w:w="1960" w:type="dxa"/>
          </w:tcPr>
          <w:p w14:paraId="4B7C7D53" w14:textId="77777777" w:rsidR="0017747A" w:rsidRDefault="0017747A" w:rsidP="00C7774B">
            <w:pPr>
              <w:rPr>
                <w:sz w:val="16"/>
              </w:rPr>
            </w:pPr>
          </w:p>
        </w:tc>
        <w:tc>
          <w:tcPr>
            <w:tcW w:w="2247" w:type="dxa"/>
          </w:tcPr>
          <w:p w14:paraId="01E0A489" w14:textId="77777777" w:rsidR="0017747A" w:rsidRPr="00701ADE" w:rsidRDefault="0017747A" w:rsidP="00C7774B">
            <w:pPr>
              <w:rPr>
                <w:sz w:val="16"/>
              </w:rPr>
            </w:pPr>
            <w:r w:rsidRPr="00E94FCA">
              <w:rPr>
                <w:sz w:val="16"/>
              </w:rPr>
              <w:t>-</w:t>
            </w:r>
            <w:r>
              <w:rPr>
                <w:i/>
                <w:sz w:val="16"/>
              </w:rPr>
              <w:t>MTOR</w:t>
            </w:r>
            <w:r>
              <w:rPr>
                <w:sz w:val="16"/>
              </w:rPr>
              <w:t xml:space="preserve"> variant case report: n=2 brothers</w:t>
            </w:r>
            <w:r w:rsidRPr="00E94FCA">
              <w:rPr>
                <w:sz w:val="16"/>
              </w:rPr>
              <w:t xml:space="preserve"> w/ </w:t>
            </w:r>
            <w:r>
              <w:rPr>
                <w:sz w:val="16"/>
              </w:rPr>
              <w:t>“</w:t>
            </w:r>
            <w:r w:rsidRPr="00E94FCA">
              <w:rPr>
                <w:sz w:val="16"/>
              </w:rPr>
              <w:t>ASD</w:t>
            </w:r>
            <w:r>
              <w:rPr>
                <w:sz w:val="16"/>
              </w:rPr>
              <w:t xml:space="preserve">”, mild-moderate ID, megalencephaly </w:t>
            </w:r>
            <w:r>
              <w:rPr>
                <w:sz w:val="16"/>
              </w:rPr>
              <w:fldChar w:fldCharType="begin"/>
            </w:r>
            <w:r w:rsidR="00F42202">
              <w:rPr>
                <w:sz w:val="16"/>
              </w:rPr>
              <w:instrText xml:space="preserve"> ADDIN ZOTERO_ITEM CSL_CITATION {"citationID":"BM318nU5","properties":{"formattedCitation":"[60]","plainCitation":"[60]"},"citationItems":[{"id":2715,"uris":["http://zotero.org/users/827345/items/WTV8J73G"],"uri":["http://zotero.org/users/827345/items/WTV8J73G"],"itemData":{"id":2715,"type":"article-journal","title":"Germline activating MTOR mutation arising through gonadal mosaicism in two brothers with megalencephaly and neurodevelopmental abnormalities","container-title":"BMC medical genetics","page":"102","volume":"16","source":"PubMed","abstract":"BACKGROUND: In humans, Mammalian Target of Rapamycin (MTOR) encodes a 300 kDa serine/ threonine protein kinase that is ubiquitously expressed, particularly at high levels in brain. MTOR functions as an integrator of multiple cellular processes, and in so doing either directly or indirectly regulates the phosphorylation of at least 800 proteins. While somatic MTOR mutations have been recognized in tumors for many years, and more recently in hemimegalencephaly, germline MTOR mutations have rarely been described.\nCASE PRESENTATION: We report the successful application of family-trio Diagnostic Exome Sequencing (DES) to identify the underlying molecular etiology in two brothers with multiple neurological and developmental lesions, and for whom previous testing was non-diagnostic. The affected brothers, who were 6 and 23 years of age at the time of DES, presented symptoms including but not limited to mild Autism Spectrum Disorder (ASD), megalencephaly, gross motor skill delay, cryptorchidism and bilateral iris coloboma. Importantly, we determined that each affected brother harbored the MTOR missense alteration p.E1799K (c.5395G&gt;A). This exact variant has been previously identified in multiple independent human somatic cancer samples and has been shown to result in increased MTOR activation. Further, recent independent reports describe two unrelated families in whom p.E1799K co-segregated with megalencephaly and intellectual disability (ID); in both cases, p.E1799K was shown to have originated due to germline mosaicism. In the case of the family reported herein, the absence of p.E1799K in genomic DNA extracted from the blood of either parent suggests that this alteration most likely arose due to gonadal mosaicism. Further, the p.E1799K variant exerts its effect by a gain-of-function (GOF), autosomal dominant mechanism.\nCONCLUSION: Herein, we describe the use of DES to uncover an activating MTOR missense alteration of gonadal mosaic origin that is likely to be the causative mutation in two brothers who present multiple neurological and developmental abnormalities. Our report brings the total number of families who harbor MTOR p.E1799K in association with megalencephaly and ID to three. In each case, evidence suggests that p.E1799K arose in the affected individuals due to gonadal mosaicism. Thus, MTOR p.E1799K can now be classified as a pathogenic GOF mutation that causes megalencephaly and cognitive impairment in humans.","DOI":"10.1186/s12881-015-0240-8","ISSN":"1471-2350","note":"PMID: 26542245\nPMCID: PMC4635597","journalAbbreviation":"BMC Med. Genet.","language":"eng","author":[{"family":"Mroske","given":"Cameron"},{"family":"Rasmussen","given":"Kristen"},{"family":"Shinde","given":"Deepali N."},{"family":"Huether","given":"Robert"},{"family":"Powis","given":"Zoe"},{"family":"Lu","given":"Hsiao-Mei"},{"family":"Baxter","given":"Ruth M."},{"family":"McPherson","given":"Elizabeth"},{"family":"Tang","given":"Sha"}],"issued":{"date-parts":[["2015"]]}}}],"schema":"https://github.com/citation-style-language/schema/raw/master/csl-citation.json"} </w:instrText>
            </w:r>
            <w:r>
              <w:rPr>
                <w:sz w:val="16"/>
              </w:rPr>
              <w:fldChar w:fldCharType="separate"/>
            </w:r>
            <w:r w:rsidR="00F42202" w:rsidRPr="00F42202">
              <w:rPr>
                <w:rFonts w:ascii="Calibri" w:hAnsi="Calibri"/>
                <w:sz w:val="16"/>
              </w:rPr>
              <w:t>[60]</w:t>
            </w:r>
            <w:r>
              <w:rPr>
                <w:sz w:val="16"/>
              </w:rPr>
              <w:fldChar w:fldCharType="end"/>
            </w:r>
          </w:p>
        </w:tc>
        <w:tc>
          <w:tcPr>
            <w:tcW w:w="2314" w:type="dxa"/>
          </w:tcPr>
          <w:p w14:paraId="2214C4E8" w14:textId="77777777" w:rsidR="0017747A" w:rsidRPr="00E94FCA" w:rsidRDefault="0017747A" w:rsidP="00C7774B">
            <w:pPr>
              <w:rPr>
                <w:sz w:val="16"/>
              </w:rPr>
            </w:pPr>
          </w:p>
        </w:tc>
      </w:tr>
      <w:tr w:rsidR="0017747A" w:rsidRPr="00E94FCA" w14:paraId="6201003B" w14:textId="77777777" w:rsidTr="00C7774B">
        <w:tc>
          <w:tcPr>
            <w:tcW w:w="1539" w:type="dxa"/>
          </w:tcPr>
          <w:p w14:paraId="5E38CA6E" w14:textId="77777777" w:rsidR="0017747A" w:rsidRDefault="0017747A" w:rsidP="00C7774B">
            <w:pPr>
              <w:rPr>
                <w:i/>
                <w:sz w:val="16"/>
              </w:rPr>
            </w:pPr>
            <w:r w:rsidRPr="003A0E75">
              <w:rPr>
                <w:i/>
                <w:sz w:val="18"/>
              </w:rPr>
              <w:t>NRXN1</w:t>
            </w:r>
          </w:p>
        </w:tc>
        <w:tc>
          <w:tcPr>
            <w:tcW w:w="2824" w:type="dxa"/>
          </w:tcPr>
          <w:p w14:paraId="43BABC25" w14:textId="77777777" w:rsidR="0017747A" w:rsidRDefault="0017747A" w:rsidP="00C7774B">
            <w:pPr>
              <w:rPr>
                <w:sz w:val="16"/>
              </w:rPr>
            </w:pPr>
            <w:r>
              <w:rPr>
                <w:sz w:val="16"/>
              </w:rPr>
              <w:t xml:space="preserve">-Well-defined ASD cohort, focusing on </w:t>
            </w:r>
            <w:r>
              <w:rPr>
                <w:i/>
                <w:sz w:val="16"/>
              </w:rPr>
              <w:t xml:space="preserve">NRXN1-3 </w:t>
            </w:r>
            <w:r>
              <w:rPr>
                <w:sz w:val="16"/>
              </w:rPr>
              <w:t xml:space="preserve">mutation scanning </w:t>
            </w:r>
            <w:r>
              <w:rPr>
                <w:sz w:val="16"/>
              </w:rPr>
              <w:fldChar w:fldCharType="begin"/>
            </w:r>
            <w:r w:rsidR="00F42202">
              <w:rPr>
                <w:sz w:val="16"/>
              </w:rPr>
              <w:instrText xml:space="preserve"> ADDIN ZOTERO_ITEM CSL_CITATION {"citationID":"1vh0upi2ni","properties":{"formattedCitation":"[61]","plainCitation":"[61]"},"citationItems":[{"id":2641,"uris":["http://zotero.org/users/827345/items/Z3IBI8RR"],"uri":["http://zotero.org/users/827345/items/Z3IBI8RR"],"itemData":{"id":2641,"type":"article-journal","title":"High frequency of neurexin 1beta signal peptide structural variants in patients with autism","container-title":"Neuroscience Letters","page":"10-13","volume":"409","issue":"1","source":"PubMed","abstract":"Neuroligins are postsynaptic membrane cell-adhesion molecules which bind to beta-neurexins, a family of proteins that act as neuronal cell surface receptors. To explore the possibility that structural variants in the beta-neurexin genes predispose to autism, the coding regions and associated splice junctions of three beta-neurexin genes were scanned with detection of virtually all mutations-SSCP (DOVAM-S) in 72 Caucasian patients with autism. In addition, segments of the neurexin 1beta gene were sequenced in 131 additional Caucasian and 61 Afro-American patients with autism from South Carolina and the Midwest. Two putative missense structural variants were identified in the neurexin 1beta gene in four Caucasian patients with autism and not in 535 healthy Caucasian controls (4/203 vs. 0/535, P=0.0056). Initial family data suggest that incomplete penetrance may occur. In addition, no structural variant was found in the neurexin 2beta gene and the neurexin 3beta gene. In the context of all available data, we conclude that mutations of the neurexin 1beta gene may contribute to autism susceptibility.","DOI":"10.1016/j.neulet.2006.08.017","ISSN":"0304-3940","note":"PMID: 17034946","journalAbbreviation":"Neurosci. Lett.","language":"eng","author":[{"family":"Feng","given":"Jinong"},{"family":"Schroer","given":"Richard"},{"family":"Yan","given":"Jin"},{"family":"Song","given":"Wenjia"},{"family":"Yang","given":"Chunmei"},{"family":"Bockholt","given":"Anke"},{"family":"Cook","given":"Edwin H."},{"family":"Skinner","given":"Cindy"},{"family":"Schwartz","given":"Charles E."},{"family":"Sommer","given":"Steve S."}],"issued":{"date-parts":[["2006",11,27]]}}}],"schema":"https://github.com/citation-style-language/schema/raw/master/csl-citation.json"} </w:instrText>
            </w:r>
            <w:r>
              <w:rPr>
                <w:sz w:val="16"/>
              </w:rPr>
              <w:fldChar w:fldCharType="separate"/>
            </w:r>
            <w:r w:rsidR="00F42202" w:rsidRPr="00F42202">
              <w:rPr>
                <w:rFonts w:ascii="Calibri" w:hAnsi="Calibri"/>
                <w:sz w:val="16"/>
              </w:rPr>
              <w:t>[61]</w:t>
            </w:r>
            <w:r>
              <w:rPr>
                <w:sz w:val="16"/>
              </w:rPr>
              <w:fldChar w:fldCharType="end"/>
            </w:r>
          </w:p>
          <w:p w14:paraId="6DD0BDA4" w14:textId="77777777" w:rsidR="0017747A" w:rsidRDefault="0017747A" w:rsidP="00C7774B">
            <w:pPr>
              <w:rPr>
                <w:sz w:val="16"/>
              </w:rPr>
            </w:pPr>
            <w:r>
              <w:rPr>
                <w:sz w:val="16"/>
              </w:rPr>
              <w:t xml:space="preserve">-Well-defined ASD cohort, focusing on </w:t>
            </w:r>
            <w:r w:rsidRPr="00E316A3">
              <w:rPr>
                <w:i/>
                <w:sz w:val="16"/>
              </w:rPr>
              <w:t>NRXN1</w:t>
            </w:r>
            <w:r>
              <w:rPr>
                <w:sz w:val="16"/>
              </w:rPr>
              <w:t xml:space="preserve"> sequencing </w:t>
            </w:r>
            <w:r>
              <w:rPr>
                <w:sz w:val="16"/>
              </w:rPr>
              <w:fldChar w:fldCharType="begin"/>
            </w:r>
            <w:r w:rsidR="00F42202">
              <w:rPr>
                <w:sz w:val="16"/>
              </w:rPr>
              <w:instrText xml:space="preserve"> ADDIN ZOTERO_ITEM CSL_CITATION {"citationID":"XSr4F1oe","properties":{"formattedCitation":"{\\rtf [62\\uc0\\u8211{}64]}","plainCitation":"[62–64]"},"citationItems":[{"id":2643,"uris":["http://zotero.org/users/827345/items/M6IDXSPS"],"uri":["http://zotero.org/users/827345/items/M6IDXSPS"],"itemData":{"id":2643,"type":"article-journal","title":"Mutation analysis of the NRXN1 gene in a Chinese autism cohort","container-title":"Journal of Psychiatric Research","page":"630-634","volume":"46","issue":"5","source":"PubMed","abstract":"Autism is a brain developmental disorder characterized by impaired social interaction and communication, as well as restricted and repetitive behaviors. The neurexin-1(NRXN1) gene mapped on chromosome 2p16.3 encodes neurexin, a cell adhesion molecule and receptor in the vertebrate nervous system. Rare de novo alterations and copy number variations (CNVs) suggested neurexin-1 as a candidate gene for the pathogenesis of autism, but data on the gene mutation of neurexin-1 in Chinese Han population with autism are limited. By direct sequencing, we analyzed the entire coding regions and associated splice junctions of neurexin-1 in 313 Chinese autism patients. For exons in which non-synonymous variants were identified, sequencing was performed in 500 healthy controls. We identified 22 variants in the neurexin-1 coding regions, including 7 missense variants, 3 deletions, and 12 synonymous mutations. Among them, 3 missense and 3 synonymous variants were not reported in the dbSNP database and absent in 500 control subjects; whereas 4 missense variants, 3 deletions and 3 synonymous mutations were not reported in the dbSNP database but were identified in the control subjects. However, there is no significant association of these mutations with autism risk. Interestingly, there was a statistically significant association of neurexin-1 SNP P300P (rs2303298) with risk of autism (26.2% vs. 13.8%; χ(2) = 22.487; p = 3.45E-006; OR = 2.152 (1.559-2.970)). Our data suggest a possible association of neurexin-1 with autism risk in Chinese Han population, warranting further large-scale study on this gene.","DOI":"10.1016/j.jpsychires.2011.10.015","ISSN":"1879-1379","note":"PMID: 22405623","journalAbbreviation":"J Psychiatr Res","language":"eng","author":[{"family":"Liu","given":"Yalan"},{"family":"Hu","given":"Zhengmao"},{"family":"Xun","given":"Guanglei"},{"family":"Peng","given":"Yu"},{"family":"Lu","given":"Lina"},{"family":"Xu","given":"Xiaojuan"},{"family":"Xiong","given":"Zhimin"},{"family":"Xia","given":"Lu"},{"family":"Liu","given":"Deyuan"},{"family":"Li","given":"Wei"},{"family":"Zhao","given":"Jingping"},{"family":"Xia","given":"Kun"}],"issued":{"date-parts":[["2012",5]]}}},{"id":2649,"uris":["http://zotero.org/users/827345/items/HENT7ZGB"],"uri":["http://zotero.org/users/827345/items/HENT7ZGB"],"itemData":{"id":2649,"type":"article-journal","title":"Neurexin 1alpha structural variants associated with autism","container-title":"Neuroscience Letters","page":"368-370","volume":"438","issue":"3","source":"PubMed","abstract":"Neurexins are presynaptic membrane cell-adhesion molecules which bind to neuroligins, a family of proteins that are associated with autism. To explore the possibility that structural variants in the neurexin alpha genes predispose to autism, the coding regions and associated splice junctions of the neurexin 1alpha gene were sequenced in 116 Caucasian patients with autism and 192 Caucasian controls. Five ultra-rare structural variants including a predicted splicing mutation were found in patients with autism and absent in 10,000 control alleles. Only one ultra-rare structural variant was found in controls (5/116 vs. 1/192; P=0.03, Fisher's exact test, one-sided). In the context of all available data, the ultra-rare structural variants of the neurexin 1alpha gene are consistent with mutations predisposing to autism.","DOI":"10.1016/j.neulet.2008.04.074","ISSN":"0304-3940","note":"PMID: 18490107","journalAbbreviation":"Neurosci. Lett.","language":"eng","author":[{"family":"Yan","given":"Jin"},{"family":"Noltner","given":"Katie"},{"family":"Feng","given":"Jinong"},{"family":"Li","given":"Wenyan"},{"family":"Schroer","given":"Richard"},{"family":"Skinner","given":"Cindy"},{"family":"Zeng","given":"Wenqi"},{"family":"Schwartz","given":"Charles E."},{"family":"Sommer","given":"Steve S."}],"issued":{"date-parts":[["2008",6,27]]}}},{"id":2651,"uris":["http://zotero.org/users/827345/items/GPHZSFVD"],"uri":["http://zotero.org/users/827345/items/GPHZSFVD"],"itemData":{"id":2651,"type":"article-journal","title":"Disruption of neurexin 1 associated with autism spectrum disorder","container-title":"American Journal of Human Genetics","page":"199-207","volume":"82","issue":"1","source":"PubMed","abstract":"Autism is a neurodevelopmental disorder of complex etiology in which genetic factors play a major role. We have implicated the neurexin 1 (NRXN1) gene in two independent subjects who display an autism spectrum disorder (ASD) in association with a balanced chromosomal abnormality involving 2p16.3. In the first, with karyotype 46,XX,ins(16;2)(q22.1;p16.1p16.3)pat, NRXN1 is directly disrupted within intron 5. Importantly, the father possesses the same chromosomal abnormality in the absence of ASD, indicating that the interruption of alpha-NRXN1 is not fully penetrant and must interact with other factors to produce ASD. The breakpoint in the second subject, with 46,XY,t(1;2)(q31.3;p16.3)dn, occurs approximately 750 kb 5' to NRXN1 within a 2.6 Mb genomic segment that harbors no currently annotated genes. A scan of the NRXN1 coding sequence in a cohort of ASD subjects, relative to non-ASD controls, revealed that amino acid alterations in neurexin 1 are not present at high frequency in ASD. However, a number of rare sequence variants in the coding region, including two missense changes in conserved residues of the alpha-neurexin 1 leader sequence and of an epidermal growth factor (EGF)-like domain, respectively, suggest that even subtle changes in NRXN1 might contribute to susceptibility to ASD.","DOI":"10.1016/j.ajhg.2007.09.011","ISSN":"1537-6605","note":"PMID: 18179900\nPMCID: PMC2253961","journalAbbreviation":"Am. J. Hum. Genet.","language":"eng","author":[{"family":"Kim","given":"Hyung-Goo"},{"family":"Kishikawa","given":"Shotaro"},{"family":"Higgins","given":"Anne W."},{"family":"Seong","given":"Ihn-Sik"},{"family":"Donovan","given":"Diana J."},{"family":"Shen","given":"Yiping"},{"family":"Lally","given":"Eric"},{"family":"Weiss","given":"Lauren A."},{"family":"Najm","given":"Juliane"},{"family":"Kutsche","given":"Kerstin"},{"family":"Descartes","given":"Maria"},{"family":"Holt","given":"Lynn"},{"family":"Braddock","given":"Stephen"},{"family":"Troxell","given":"Robin"},{"family":"Kaplan","given":"Lee"},{"family":"Volkmar","given":"Fred"},{"family":"Klin","given":"Ami"},{"family":"Tsatsanis","given":"Katherine"},{"family":"Harris","given":"David J."},{"family":"Noens","given":"Ilse"},{"family":"Pauls","given":"David L."},{"family":"Daly","given":"Mark J."},{"family":"MacDonald","given":"Marcy E."},{"family":"Morton","given":"Cynthia C."},{"family":"Quade","given":"Bradley J."},{"family":"Gusella","given":"James F."}],"issued":{"date-parts":[["2008",1]]}}}],"schema":"https://github.com/citation-style-language/schema/raw/master/csl-citation.json"} </w:instrText>
            </w:r>
            <w:r>
              <w:rPr>
                <w:sz w:val="16"/>
              </w:rPr>
              <w:fldChar w:fldCharType="separate"/>
            </w:r>
            <w:r w:rsidR="00F42202" w:rsidRPr="00F42202">
              <w:rPr>
                <w:rFonts w:ascii="Calibri" w:hAnsi="Calibri" w:cs="Times New Roman"/>
                <w:sz w:val="16"/>
                <w:szCs w:val="24"/>
              </w:rPr>
              <w:t>[62–64]</w:t>
            </w:r>
            <w:r>
              <w:rPr>
                <w:sz w:val="16"/>
              </w:rPr>
              <w:fldChar w:fldCharType="end"/>
            </w:r>
          </w:p>
          <w:p w14:paraId="7C08337C" w14:textId="77777777" w:rsidR="0017747A" w:rsidRDefault="0017747A" w:rsidP="00C7774B">
            <w:pPr>
              <w:rPr>
                <w:sz w:val="16"/>
              </w:rPr>
            </w:pPr>
            <w:r>
              <w:rPr>
                <w:sz w:val="16"/>
              </w:rPr>
              <w:t xml:space="preserve">-Well-defined ASD and ID cohort, focusing on </w:t>
            </w:r>
            <w:r w:rsidRPr="009B12AD">
              <w:rPr>
                <w:i/>
                <w:sz w:val="16"/>
              </w:rPr>
              <w:t>NRXN1</w:t>
            </w:r>
            <w:r>
              <w:rPr>
                <w:sz w:val="16"/>
              </w:rPr>
              <w:t xml:space="preserve"> sequencing </w:t>
            </w:r>
            <w:r>
              <w:rPr>
                <w:sz w:val="16"/>
              </w:rPr>
              <w:fldChar w:fldCharType="begin"/>
            </w:r>
            <w:r w:rsidR="00F42202">
              <w:rPr>
                <w:sz w:val="16"/>
              </w:rPr>
              <w:instrText xml:space="preserve"> ADDIN ZOTERO_ITEM CSL_CITATION {"citationID":"nb1n04gf7","properties":{"formattedCitation":"[65]","plainCitation":"[65]"},"citationItems":[{"id":2655,"uris":["http://zotero.org/users/827345/items/HD6CRJ9C"],"uri":["http://zotero.org/users/827345/items/HD6CRJ9C"],"itemData":{"id":2655,"type":"article-journal","title":"Mutations affecting synaptic levels of neurexin-1β in autism and mental retardation","container-title":"Neurobiology of Disease","page":"135-143","volume":"47","issue":"1","source":"PubMed","abstract":"The identification of mutations in genes encoding proteins of the synaptic neurexin-neuroligin pathway in different neurodevelopmental disorders, including autism and mental retardation, has suggested the presence of a shared underlying mechanism. A few mutations have been described so far and for most of them the biological consequences are unknown. To further explore the role of the NRXN1β gene in neurodevelopmental disorders, we have sequenced the coding exons of the gene in 86 cases with autism and mental retardation and 200 controls and performed expression analysis of DNA variants identified in patients. We report the identification of four novel independent mutations that affect nearby positions in two regions of the gene/protein: i) sequences important for protein translation initiation, c.-3G&gt;T within the Kozak sequence, and c.3G&gt;T (p.Met1), at the initiation codon; and ii) the juxtamembrane region of the extracellular domain, p.Arg375Gln and p.Gly378Ser. These mutations cosegregate with different psychiatric disorders other than autism and mental retardation, such as psychosis and attention-deficit/hyperactivity disorder. We provide experimental evidence for the use of an alternative translation initiation codon for c.-3G&gt;T and p.Met1 mutations and reduced synaptic levels of neurexin-1β protein resulting from p.Met1 and p.Arg375Gln. The data reported here support a role for synaptic defects of neurexin-1β in neurodevelopmental disorders.","DOI":"10.1016/j.nbd.2012.03.031","ISSN":"1095-953X","note":"PMID: 22504536","journalAbbreviation":"Neurobiol. Dis.","language":"eng","author":[{"family":"Camacho-Garcia","given":"Rafael J."},{"family":"Planelles","given":"Maria Inmaculada"},{"family":"Margalef","given":"Mar"},{"family":"Pecero","given":"Maria L."},{"family":"Martínez-Leal","given":"Rafael"},{"family":"Aguilera","given":"Francisco"},{"family":"Vilella","given":"Elisabet"},{"family":"Martinez-Mir","given":"Amalia"},{"family":"Scholl","given":"Francisco G."}],"issued":{"date-parts":[["2012",7]]}}}],"schema":"https://github.com/citation-style-language/schema/raw/master/csl-citation.json"} </w:instrText>
            </w:r>
            <w:r>
              <w:rPr>
                <w:sz w:val="16"/>
              </w:rPr>
              <w:fldChar w:fldCharType="separate"/>
            </w:r>
            <w:r w:rsidR="00F42202" w:rsidRPr="00F42202">
              <w:rPr>
                <w:rFonts w:ascii="Calibri" w:hAnsi="Calibri"/>
                <w:sz w:val="16"/>
              </w:rPr>
              <w:t>[65]</w:t>
            </w:r>
            <w:r>
              <w:rPr>
                <w:sz w:val="16"/>
              </w:rPr>
              <w:fldChar w:fldCharType="end"/>
            </w:r>
          </w:p>
          <w:p w14:paraId="61AC2670" w14:textId="77777777" w:rsidR="0017747A" w:rsidRDefault="0017747A" w:rsidP="00C7774B">
            <w:pPr>
              <w:rPr>
                <w:sz w:val="16"/>
              </w:rPr>
            </w:pPr>
            <w:r>
              <w:rPr>
                <w:sz w:val="16"/>
              </w:rPr>
              <w:t xml:space="preserve">-Well-defined ASD cohort </w:t>
            </w:r>
            <w:r>
              <w:rPr>
                <w:sz w:val="16"/>
              </w:rPr>
              <w:fldChar w:fldCharType="begin"/>
            </w:r>
            <w:r w:rsidR="00F42202">
              <w:rPr>
                <w:sz w:val="16"/>
              </w:rPr>
              <w:instrText xml:space="preserve"> ADDIN ZOTERO_ITEM CSL_CITATION {"citationID":"u91w1b0N","properties":{"formattedCitation":"[15,51]","plainCitation":"[15,51]"},"citationItems":[{"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1915,"uris":["http://zotero.org/users/827345/items/IH4VZ995"],"uri":["http://zotero.org/users/827345/items/IH4VZ995"],"itemData":{"id":1915,"type":"article-journal","title":"Detection of clinically relevant genetic variants in autism spectrum disorder by whole-genome sequencing","container-title":"American Journal of Human Genetics","page":"249-263","volume":"93","issue":"2","source":"PubMed","abstract":"Autism Spectrum Disorder (ASD) demonstrates high heritability and familial clustering, yet the genetic causes remain only partially understood as a result of extensive clinical and genomic heterogeneity. Whole-genome sequencing (WGS) shows promise as a tool for identifying ASD risk genes as well as unreported mutations in known loci, but an assessment of its full utility in an ASD group has not been performed. We used WGS to examine 32 families with ASD to detect de novo or rare inherited genetic variants predicted to be deleterious (loss-of-function and damaging missense mutations). Among ASD probands, we identified deleterious de novo mutations in six of 32 (19%) families and X-linked or autosomal inherited alterations in ten of 32 (31%) families (some had combinations of mutations). The proportion of families identified with such putative mutations was larger than has been previously reported; this yield was in part due to the comprehensive and uniform coverage afforded by WGS. Deleterious variants were found in four unrecognized, nine known, and eight candidate ASD risk genes. Examples include CAPRIN1 and AFF2 (both linked to FMR1, which is involved in fragile X syndrome), VIP (involved in social-cognitive deficits), and other genes such as SCN2A and KCNQ2 (linked to epilepsy), NRXN1, and CHD7, which causes ASD-associated CHARGE syndrome. Taken together, these results suggest that WGS and thorough bioinformatic analyses for de novo and rare inherited mutations will improve the detection of genetic variants likely to be associated with ASD or its accompanying clinical symptoms.","DOI":"10.1016/j.ajhg.2013.06.012","ISSN":"1537-6605","note":"PMID: 23849776\nPMCID: PMC3738824","journalAbbreviation":"Am. J. Hum. Genet.","language":"eng","author":[{"family":"Jiang","given":"Yong-hui"},{"family":"Yuen","given":"Ryan K. C."},{"family":"Jin","given":"Xin"},{"family":"Wang","given":"Mingbang"},{"family":"Chen","given":"Nong"},{"family":"Wu","given":"Xueli"},{"family":"Ju","given":"Jia"},{"family":"Mei","given":"Junpu"},{"family":"Shi","given":"Yujian"},{"family":"He","given":"Mingze"},{"family":"Wang","given":"Guangbiao"},{"family":"Liang","given":"Jieqin"},{"family":"Wang","given":"Zhe"},{"family":"Cao","given":"Dandan"},{"family":"Carter","given":"Melissa T."},{"family":"Chrysler","given":"Christina"},{"family":"Drmic","given":"Irene E."},{"family":"Howe","given":"Jennifer L."},{"family":"Lau","given":"Lynette"},{"family":"Marshall","given":"Christian R."},{"family":"Merico","given":"Daniele"},{"family":"Nalpathamkalam","given":"Thomas"},{"family":"Thiruvahindrapuram","given":"Bhooma"},{"family":"Thompson","given":"Ann"},{"family":"Uddin","given":"Mohammed"},{"family":"Walker","given":"Susan"},{"family":"Luo","given":"Jun"},{"family":"Anagnostou","given":"Evdokia"},{"family":"Zwaigenbaum","given":"Lonnie"},{"family":"Ring","given":"Robert H."},{"family":"Wang","given":"Jian"},{"family":"Lajonchere","given":"Clara"},{"family":"Wang","given":"Jun"},{"family":"Shih","given":"Andy"},{"family":"Szatmari","given":"Peter"},{"family":"Yang","given":"Huanming"},{"family":"Dawson","given":"Geraldine"},{"family":"Li","given":"Yingrui"},{"family":"Scherer","given":"Stephen W."}],"issued":{"date-parts":[["2013",8,8]]}}}],"schema":"https://github.com/citation-style-language/schema/raw/master/csl-citation.json"} </w:instrText>
            </w:r>
            <w:r>
              <w:rPr>
                <w:sz w:val="16"/>
              </w:rPr>
              <w:fldChar w:fldCharType="separate"/>
            </w:r>
            <w:r w:rsidR="00F42202" w:rsidRPr="00F42202">
              <w:rPr>
                <w:rFonts w:ascii="Calibri" w:hAnsi="Calibri"/>
                <w:sz w:val="16"/>
              </w:rPr>
              <w:t>[15,51]</w:t>
            </w:r>
            <w:r>
              <w:rPr>
                <w:sz w:val="16"/>
              </w:rPr>
              <w:fldChar w:fldCharType="end"/>
            </w:r>
          </w:p>
          <w:p w14:paraId="244B8369" w14:textId="77777777" w:rsidR="0017747A" w:rsidRDefault="0017747A" w:rsidP="00C7774B">
            <w:pPr>
              <w:rPr>
                <w:sz w:val="16"/>
              </w:rPr>
            </w:pPr>
            <w:r>
              <w:rPr>
                <w:sz w:val="16"/>
              </w:rPr>
              <w:t xml:space="preserve">-Well-defined ASD cohort, undergoing targeted NGS panel </w:t>
            </w:r>
            <w:r>
              <w:rPr>
                <w:sz w:val="16"/>
              </w:rPr>
              <w:fldChar w:fldCharType="begin"/>
            </w:r>
            <w:r w:rsidR="00F42202">
              <w:rPr>
                <w:sz w:val="16"/>
              </w:rPr>
              <w:instrText xml:space="preserve"> ADDIN ZOTERO_ITEM CSL_CITATION {"citationID":"dU4AFfgM","properties":{"formattedCitation":"[66]","plainCitation":"[66]"},"citationItems":[{"id":2698,"uris":["http://zotero.org/users/827345/items/83ARP4FU"],"uri":["http://zotero.org/users/827345/items/83ARP4FU"],"itemData":{"id":2698,"type":"article-journal","title":"Performance comparison of bench-top next generation sequencers using microdroplet PCR-based enrichment for targeted sequencing in patients with autism spectrum disorder","container-title":"PloS One","page":"e74167","volume":"8","issue":"9","source":"PubMed","abstract":"Next-generation sequencing (NGS) combined with enrichment of target genes enables highly efficient and low-cost sequencing of multiple genes for genetic diseases. The aim of this study was to validate the accuracy and sensitivity of our method for comprehensive mutation detection in autism spectrum disorder (ASD). We assessed the performance of the bench-top Ion Torrent PGM and Illumina MiSeq platforms as optimized solutions for mutation detection, using microdroplet PCR-based enrichment of 62 ASD associated genes. Ten patients with known mutations were sequenced using NGS to validate the sensitivity of our method. The overall read quality was better with MiSeq, largely because of the increased indel-related error associated with PGM. The sensitivity of SNV detection was similar between the two platforms, suggesting they are both suitable for SNV detection in the human genome. Next, we used these methods to analyze 28 patients with ASD, and identified 22 novel variants in genes associated with ASD, with one mutation detected by MiSeq only. Thus, our results support the combination of target gene enrichment and NGS as a valuable molecular method for investigating rare variants in ASD.","DOI":"10.1371/journal.pone.0074167","ISSN":"1932-6203","note":"PMID: 24066114\nPMCID: PMC3774667","journalAbbreviation":"PLoS ONE","language":"eng","author":[{"family":"Koshimizu","given":"Eriko"},{"family":"Miyatake","given":"Satoko"},{"family":"Okamoto","given":"Nobuhiko"},{"family":"Nakashima","given":"Mitsuko"},{"family":"Tsurusaki","given":"Yoshinori"},{"family":"Miyake","given":"Noriko"},{"family":"Saitsu","given":"Hirotomo"},{"family":"Matsumoto","given":"Naomichi"}],"issued":{"date-parts":[["2013"]]}}}],"schema":"https://github.com/citation-style-language/schema/raw/master/csl-citation.json"} </w:instrText>
            </w:r>
            <w:r>
              <w:rPr>
                <w:sz w:val="16"/>
              </w:rPr>
              <w:fldChar w:fldCharType="separate"/>
            </w:r>
            <w:r w:rsidR="00F42202" w:rsidRPr="00F42202">
              <w:rPr>
                <w:rFonts w:ascii="Calibri" w:hAnsi="Calibri"/>
                <w:sz w:val="16"/>
              </w:rPr>
              <w:t>[66]</w:t>
            </w:r>
            <w:r>
              <w:rPr>
                <w:sz w:val="16"/>
              </w:rPr>
              <w:fldChar w:fldCharType="end"/>
            </w:r>
          </w:p>
          <w:p w14:paraId="7FFD1C1F"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OMnID6gg","properties":{"formattedCitation":"[17,27]","plainCitation":"[17,27]"},"citationItems":[{"id":2312,"uris":["http://zotero.org/users/827345/items/CRP4C2ZI"],"uri":["http://zotero.org/users/827345/items/CRP4C2ZI"],"itemData":{"id":2312,"type":"article-journal","title":"De novo gene disruptions in children on the autistic spectrum","container-title":"Neuron","page":"285-299","volume":"74","issue":"2","source":"PubMed","abstract":"Exome sequencing of 343 families, each with a single child on the autism spectrum and at least one unaffected sibling, reveal de novo small indels and point substitutions, which come mostly from the paternal line in an age-dependent manner. We do not see significantly greater numbers of de novo missense mutations in affected versus unaffected children, but gene-disrupting mutations (nonsense, splice site, and frame shifts) are twice as frequent, 59 to 28. Based on this differential and the number of recurrent and total targets of gene disruption found in our and similar studies, we estimate between 350 and 400 autism susceptibility genes. Many of the disrupted genes in these studies are associated with the fragile X protein, FMRP, reinforcing links between autism and synaptic plasticity. We find FMRP-associated genes are under greater purifying selection than the remainder of genes and suggest they are especially dosage-sensitive targets of cognitive disorders.","DOI":"10.1016/j.neuron.2012.04.009","ISSN":"1097-4199","note":"PMID: 22542183\nPMCID: PMC3619976","journalAbbreviation":"Neuron","language":"eng","author":[{"family":"Iossifov","given":"Ivan"},{"family":"Ronemus","given":"Michael"},{"family":"Levy","given":"Dan"},{"family":"Wang","given":"Zihua"},{"family":"Hakker","given":"Inessa"},{"family":"Rosenbaum","given":"Julie"},{"family":"Yamrom","given":"Boris"},{"family":"Lee","given":"Yoon-Ha"},{"family":"Narzisi","given":"Giuseppe"},{"family":"Leotta","given":"Anthony"},{"family":"Kendall","given":"Jude"},{"family":"Grabowska","given":"Ewa"},{"family":"Ma","given":"Beicong"},{"family":"Marks","given":"Steven"},{"family":"Rodgers","given":"Linda"},{"family":"Stepansky","given":"Asya"},{"family":"Troge","given":"Jennifer"},{"family":"Andrews","given":"Peter"},{"family":"Bekritsky","given":"Mitchell"},{"family":"Pradhan","given":"Kith"},{"family":"Ghiban","given":"Elena"},{"family":"Kramer","given":"Melissa"},{"family":"Parla","given":"Jennifer"},{"family":"Demeter","given":"Ryan"},{"family":"Fulton","given":"Lucinda L."},{"family":"Fulton","given":"Robert S."},{"family":"Magrini","given":"Vincent J."},{"family":"Ye","given":"Kenny"},{"family":"Darnell","given":"Jennifer C."},{"family":"Darnell","given":"Robert B."},{"family":"Mardis","given":"Elaine R."},{"family":"Wilson","given":"Richard K."},{"family":"Schatz","given":"Michael C."},{"family":"McCombie","given":"W. Richard"},{"family":"Wigler","given":"Michael"}],"issued":{"date-parts":[["2012",4,26]]}}},{"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schema":"https://github.com/citation-style-language/schema/raw/master/csl-citation.json"} </w:instrText>
            </w:r>
            <w:r w:rsidRPr="00E94FCA">
              <w:rPr>
                <w:sz w:val="16"/>
              </w:rPr>
              <w:fldChar w:fldCharType="separate"/>
            </w:r>
            <w:r w:rsidR="00F42202" w:rsidRPr="00F42202">
              <w:rPr>
                <w:rFonts w:ascii="Calibri" w:hAnsi="Calibri"/>
                <w:sz w:val="16"/>
              </w:rPr>
              <w:t>[17,27]</w:t>
            </w:r>
            <w:r w:rsidRPr="00E94FCA">
              <w:rPr>
                <w:sz w:val="16"/>
              </w:rPr>
              <w:fldChar w:fldCharType="end"/>
            </w:r>
          </w:p>
        </w:tc>
        <w:tc>
          <w:tcPr>
            <w:tcW w:w="1340" w:type="dxa"/>
          </w:tcPr>
          <w:p w14:paraId="2C2CCE52" w14:textId="77777777" w:rsidR="0017747A" w:rsidRDefault="0017747A" w:rsidP="00C7774B">
            <w:pPr>
              <w:rPr>
                <w:sz w:val="16"/>
              </w:rPr>
            </w:pPr>
            <w:r>
              <w:rPr>
                <w:sz w:val="16"/>
              </w:rPr>
              <w:t xml:space="preserve">-Well-defined ASD cohort </w:t>
            </w:r>
            <w:r>
              <w:rPr>
                <w:sz w:val="16"/>
              </w:rPr>
              <w:fldChar w:fldCharType="begin"/>
            </w:r>
            <w:r w:rsidR="00F42202">
              <w:rPr>
                <w:sz w:val="16"/>
              </w:rPr>
              <w:instrText xml:space="preserve"> ADDIN ZOTERO_ITEM CSL_CITATION {"citationID":"9PV4vbTB","properties":{"formattedCitation":"[67]","plainCitation":"[67]"},"citationItems":[{"id":2653,"uris":["http://zotero.org/users/827345/items/4FGSA8WJ"],"uri":["http://zotero.org/users/827345/items/4FGSA8WJ"],"itemData":{"id":2653,"type":"article-journal","title":"Mapping autism risk loci using genetic linkage and chromosomal rearrangements","container-title":"Nature Genetics","page":"319-328","volume":"39","issue":"3","source":"PubMed","abstract":"Autism spectrum disorders (ASDs) are common, heritable neurodevelopmental conditions. The genetic architecture of ASDs is complex, requiring large samples to overcome heterogeneity. Here we broaden coverage and sample size relative to other studies of ASDs by using Affymetrix 10K SNP arrays and 1,181 [corrected] families with at least two affected individuals, performing the largest linkage scan to date while also analyzing copy number variation in these families. Linkage and copy number variation analyses implicate chromosome 11p12-p13 and neurexins, respectively, among other candidate loci. Neurexins team with previously implicated neuroligins for glutamatergic synaptogenesis, highlighting glutamate-related genes as promising candidates for contributing to ASDs.","DOI":"10.1038/ng1985","ISSN":"1061-4036","note":"PMID: 17322880\nPMCID: PMC4867008","journalAbbreviation":"Nat. Genet.","language":"eng","author":[{"literal":"Autism Genome Project Consortium"},{"family":"Szatmari","given":"Peter"},{"family":"Paterson","given":"Andrew D."},{"family":"Zwaigenbaum","given":"Lonnie"},{"family":"Roberts","given":"Wendy"},{"family":"Brian","given":"Jessica"},{"family":"Liu","given":"Xiao-Qing"},{"family":"Vincent","given":"John B."},{"family":"Skaug","given":"Jennifer L."},{"family":"Thompson","given":"Ann P."},{"family":"Senman","given":"Lili"},{"family":"Feuk","given":"Lars"},{"family":"Qian","given":"Cheng"},{"family":"Bryson","given":"Susan E."},{"family":"Jones","given":"Marshall B."},{"family":"Marshall","given":"Christian R."},{"family":"Scherer","given":"Stephen W."},{"family":"Vieland","given":"Veronica J."},{"family":"Bartlett","given":"Christopher"},{"family":"Mangin","given":"La Vonne"},{"family":"Goedken","given":"Rhinda"},{"family":"Segre","given":"Alberto"},{"family":"Pericak-Vance","given":"Margaret A."},{"family":"Cuccaro","given":"Michael L."},{"family":"Gilbert","given":"John R."},{"family":"Wright","given":"Harry H."},{"family":"Abramson","given":"Ruth K."},{"family":"Betancur","given":"Catalina"},{"family":"Bourgeron","given":"Thomas"},{"family":"Gillberg","given":"Christopher"},{"family":"Leboyer","given":"Marion"},{"family":"Buxbaum","given":"Joseph D."},{"family":"Davis","given":"Kenneth L."},{"family":"Hollander","given":"Eric"},{"family":"Silverman","given":"Jeremy M."},{"family":"Hallmayer","given":"Joachim"},{"family":"Lotspeich","given":"Linda"},{"family":"Sutcliffe","given":"James S."},{"family":"Haines","given":"Jonathan L."},{"family":"Folstein","given":"Susan E."},{"family":"Piven","given":"Joseph"},{"family":"Wassink","given":"Thomas H."},{"family":"Sheffield","given":"Val"},{"family":"Geschwind","given":"Daniel H."},{"family":"Bucan","given":"Maja"},{"family":"Brown","given":"W. Ted"},{"family":"Cantor","given":"Rita M."},{"family":"Constantino","given":"John N."},{"family":"Gilliam","given":"T. Conrad"},{"family":"Herbert","given":"Martha"},{"family":"Lajonchere","given":"Clara"},{"family":"Ledbetter","given":"David H."},{"family":"Lese-Martin","given":"Christa"},{"family":"Miller","given":"Janet"},{"family":"Nelson","given":"Stan"},{"family":"Samango-Sprouse","given":"Carol A."},{"family":"Spence","given":"Sarah"},{"family":"State","given":"Matthew"},{"family":"Tanzi","given":"Rudolph E."},{"family":"Coon","given":"Hilary"},{"family":"Dawson","given":"Geraldine"},{"family":"Devlin","given":"Bernie"},{"family":"Estes","given":"Annette"},{"family":"Flodman","given":"Pamela"},{"family":"Klei","given":"Lambertus"},{"family":"McMahon","given":"William M."},{"family":"Minshew","given":"Nancy"},{"family":"Munson","given":"Jeff"},{"family":"Korvatska","given":"Elena"},{"family":"Rodier","given":"Patricia M."},{"family":"Schellenberg","given":"Gerard D."},{"family":"Smith","given":"Moyra"},{"family":"Spence","given":"M. Anne"},{"family":"Stodgell","given":"Chris"},{"family":"Tepper","given":"Ping Guo"},{"family":"Wijsman","given":"Ellen M."},{"family":"Yu","given":"Chang-En"},{"family":"Rogé","given":"Bernadette"},{"family":"Mantoulan","given":"Carine"},{"family":"Wittemeyer","given":"Kerstin"},{"family":"Poustka","given":"Annemarie"},{"family":"Felder","given":"Bärbel"},{"family":"Klauck","given":"Sabine M."},{"family":"Schuster","given":"Claudia"},{"family":"Poustka","given":"Fritz"},{"family":"Bölte","given":"Sven"},{"family":"Feineis-Matthews","given":"Sabine"},{"family":"Herbrecht","given":"Evelyn"},{"family":"Schmötzer","given":"Gabi"},{"family":"Tsiantis","given":"John"},{"family":"Papanikolaou","given":"Katerina"},{"family":"Maestrini","given":"Elena"},{"family":"Bacchelli","given":"Elena"},{"family":"Blasi","given":"Francesca"},{"family":"Carone","given":"Simona"},{"family":"Toma","given":"Claudio"},{"family":"Van Engeland","given":"Herman"},{"family":"Jonge","given":"Maretha","non-dropping-particle":"de"},{"family":"Kemner","given":"Chantal"},{"family":"Koop","given":"Frederieke"},{"family":"Koop","given":"Frederike"},{"family":"Langemeijer","given":"Marjolein"},{"family":"Langemeijer","given":"Marjolijn"},{"family":"Hijmans","given":"Channa"},{"family":"Hijimans","given":"Channa"},{"family":"Staal","given":"Wouter G."},{"family":"Baird","given":"Gillian"},{"family":"Bolton","given":"Patrick F."},{"family":"Rutter","given":"Michael L."},{"family":"Weisblatt","given":"Emma"},{"family":"Green","given":"Jonathan"},{"family":"Aldred","given":"Catherine"},{"family":"Wilkinson","given":"Julie-Anne"},{"family":"Pickles","given":"Andrew"},{"family":"Le Couteur","given":"Ann"},{"family":"Berney","given":"Tom"},{"family":"McConachie","given":"Helen"},{"family":"Bailey","given":"Anthony J."},{"family":"Francis","given":"Kostas"},{"family":"Honeyman","given":"Gemma"},{"family":"Hutchinson","given":"Aislinn"},{"family":"Parr","given":"Jeremy R."},{"family":"Wallace","given":"Simon"},{"family":"Monaco","given":"Anthony P."},{"family":"Barnby","given":"Gabrielle"},{"family":"Kobayashi","given":"Kazuhiro"},{"family":"Lamb","given":"Janine A."},{"family":"Sousa","given":"Ines"},{"family":"Sykes","given":"Nuala"},{"family":"Cook","given":"Edwin H."},{"family":"Guter","given":"Stephen J."},{"family":"Leventhal","given":"Bennett L."},{"family":"Salt","given":"Jeff"},{"family":"Lord","given":"Catherine"},{"family":"Corsello","given":"Christina"},{"family":"Hus","given":"Vanessa"},{"family":"Weeks","given":"Daniel E."},{"family":"Volkmar","given":"Fred"},{"family":"Tauber","given":"Maïté"},{"family":"Fombonne","given":"Eric"},{"family":"Shih","given":"Andy"},{"family":"Meyer","given":"Kacie J."}],"issued":{"date-parts":[["2007",3]]}}}],"schema":"https://github.com/citation-style-language/schema/raw/master/csl-citation.json"} </w:instrText>
            </w:r>
            <w:r>
              <w:rPr>
                <w:sz w:val="16"/>
              </w:rPr>
              <w:fldChar w:fldCharType="separate"/>
            </w:r>
            <w:r w:rsidR="00F42202" w:rsidRPr="00F42202">
              <w:rPr>
                <w:rFonts w:ascii="Calibri" w:hAnsi="Calibri"/>
                <w:sz w:val="16"/>
              </w:rPr>
              <w:t>[67]</w:t>
            </w:r>
            <w:r>
              <w:rPr>
                <w:sz w:val="16"/>
              </w:rPr>
              <w:fldChar w:fldCharType="end"/>
            </w:r>
          </w:p>
        </w:tc>
        <w:tc>
          <w:tcPr>
            <w:tcW w:w="1610" w:type="dxa"/>
          </w:tcPr>
          <w:p w14:paraId="4DF3D969" w14:textId="77777777" w:rsidR="0017747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jXfbXTBl","properties":{"formattedCitation":"{\\rtf [20,21,68\\uc0\\u8211{}70]}","plainCitation":"[20,21,68–70]"},"citationItems":[{"id":2364,"uris":["http://zotero.org/users/827345/items/JZCX2Z9A"],"uri":["http://zotero.org/users/827345/items/JZCX2Z9A"],"itemData":{"id":2364,"type":"article-journal","title":"A discovery resource of rare copy number variations in individuals with autism spectrum disorder","container-title":"G3 (Bethesda, Md.)","page":"1665-1685","volume":"2","issue":"12","source":"PubMed","abstract":"The identification of rare inherited and de novo copy number variations (CNVs) in human subjects has proven a productive approach to highlight risk genes for autism spectrum disorder (ASD). A variety of microarrays are available to detect CNVs, including single-nucleotide polymorphism (SNP) arrays and comparative genomic hybridization (CGH) arrays. Here, we examine a cohort of 696 unrelated ASD cases using a high-resolution one-million feature CGH microarray, the majority of which were previously genotyped with SNP arrays. Our objective was to discover new CNVs in ASD cases that were not detected by SNP microarray analysis and to delineate novel ASD risk loci via combined analysis of CGH and SNP array data sets on the ASD cohort and CGH data on an additional 1000 control samples. Of the 615 ASD cases analyzed on both SNP and CGH arrays, we found that 13,572 of 21,346 (64%) of the CNVs were exclusively detected by the CGH array. Several of the CGH-specific CNVs are rare in population frequency and impact previously reported ASD genes (e.g., NRXN1, GRM8, DPYD), as well as novel ASD candidate genes (e.g., CIB2, DAPP1, SAE1), and all were inherited except for a de novo CNV in the GPHN gene. A functional enrichment test of gene-sets in ASD cases over controls revealed nucleotide metabolism as a potential novel pathway involved in ASD, which includes several candidate genes for follow-up (e.g., DPYD, UPB1, UPP1, TYMP). Finally, this extensively phenotyped and genotyped ASD clinical cohort serves as an invaluable resource for the next step of genome sequencing for complete genetic variation detection.","DOI":"10.1534/g3.112.004689","ISSN":"2160-1836","note":"PMID: 23275889\nPMCID: PMC3516488","journalAbbreviation":"G3 (Bethesda)","language":"eng","author":[{"family":"Prasad","given":"Aparna"},{"family":"Merico","given":"Daniele"},{"family":"Thiruvahindrapuram","given":"Bhooma"},{"family":"Wei","given":"John"},{"family":"Lionel","given":"Anath C."},{"family":"Sato","given":"Daisuke"},{"family":"Rickaby","given":"Jessica"},{"family":"Lu","given":"Chao"},{"family":"Szatmari","given":"Peter"},{"family":"Roberts","given":"Wendy"},{"family":"Fernandez","given":"Bridget A."},{"family":"Marshall","given":"Christian R."},{"family":"Hatchwell","given":"Eli"},{"family":"Eis","given":"Peggy S."},{"family":"Scherer","given":"Stephen W."}],"issued":{"date-parts":[["2012",12]]}}},{"id":2667,"uris":["http://zotero.org/users/827345/items/266JM9XD"],"uri":["http://zotero.org/users/827345/items/266JM9XD"],"itemData":{"id":2667,"type":"article-journal","title":"Frequency and Complexity of De Novo Structural Mutation in Autism","container-title":"American Journal of Human Genetics","page":"667-679","volume":"98","issue":"4","source":"PubMed","abstract":"Genetic studies of autism spectrum disorder (ASD) have established that de novo duplications and deletions contribute to risk. However, ascertainment of structural variants (SVs) has been restricted by the coarse resolution of current approaches. By applying a custom pipeline for SV discovery, genotyping, and de novo assembly to genome sequencing of 235 subjects (71 affected individuals, 26 healthy siblings, and their parents), we compiled an atlas of 29,719 SV loci (5,213/genome), comprising 11 different classes. We found a high diversity of de novo mutations, the majority of which were undetectable by previous methods. In addition, we observed complex mutation clusters where combinations of de novo SVs, nucleotide substitutions, and indels occurred as a single event. We estimate a high rate of structural mutation in humans (20%) and propose that genetic risk for ASD is attributable to an elevated frequency of gene-disrupting de novo SVs, but not an elevated rate of genome rearrangement.","DOI":"10.1016/j.ajhg.2016.02.018","ISSN":"1537-6605","note":"PMID: 27018473\nPMCID: PMC4833290","journalAbbreviation":"Am. J. Hum. Genet.","language":"eng","author":[{"family":"Brandler","given":"William M."},{"family":"Antaki","given":"Danny"},{"family":"Gujral","given":"Madhusudan"},{"family":"Noor","given":"Amina"},{"family":"Rosanio","given":"Gabriel"},{"family":"Chapman","given":"Timothy R."},{"family":"Barrera","given":"Daniel J."},{"family":"Lin","given":"Guan Ning"},{"family":"Malhotra","given":"Dheeraj"},{"family":"Watts","given":"Amanda C."},{"family":"Wong","given":"Lawrence C."},{"family":"Estabillo","given":"Jasper A."},{"family":"Gadomski","given":"Therese E."},{"family":"Hong","given":"Oanh"},{"family":"Fajardo","given":"Karin V. Fuentes"},{"family":"Bhandari","given":"Abhishek"},{"family":"Owen","given":"Renius"},{"family":"Baughn","given":"Michael"},{"family":"Yuan","given":"Jeffrey"},{"family":"Solomon","given":"Terry"},{"family":"Moyzis","given":"Alexandra G."},{"family":"Maile","given":"Michelle S."},{"family":"Sanders","given":"Stephan J."},{"family":"Reiner","given":"Gail E."},{"family":"Vaux","given":"Keith K."},{"family":"Strom","given":"Charles M."},{"family":"Zhang","given":"Kang"},{"family":"Muotri","given":"Alysson R."},{"family":"Akshoomoff","given":"Natacha"},{"family":"Leal","given":"Suzanne M."},{"family":"Pierce","given":"Karen"},{"family":"Courchesne","given":"Eric"},{"family":"Iakoucheva","given":"Lilia M."},{"family":"Corsello","given":"Christina"},{"family":"Sebat","given":"Jonathan"}],"issued":{"date-parts":[["2016",4,7]]}}},{"id":2316,"uris":["http://zotero.org/users/827345/items/WQZXDD9E"],"uri":["http://zotero.org/users/827345/items/WQZXDD9E"],"itemData":{"id":2316,"type":"article-journal","title":"Molecular Diagnostic Yield of Chromosomal Microarray Analysis and Whole-Exome Sequencing in Children With Autism Spectrum Disorder","container-title":"JAMA","page":"895-903","volume":"314","issue":"9","source":"PubMed","abstract":"IMPORTANCE: The use of genome-wide tests to provide molecular diagnosis for individuals with autism spectrum disorder (ASD) requires more study.\nOBJECTIVE: To perform chromosomal microarray analysis (CMA) and whole-exome sequencing (WES) in a heterogeneous group of children with ASD to determine the molecular diagnostic yield of these tests in a sample typical of a developmental pediatric clinic.\nDESIGN, SETTING, AND PARTICIPANTS: The sample consisted of 258 consecutively ascertained unrelated children with ASD who underwent detailed assessments to define morphology scores based on the presence of major congenital abnormalities and minor physical anomalies. The children were recruited between 2008 and 2013 in Newfoundland and Labrador, Canada. The probands were stratified into 3 groups of increasing morphological severity: essential, equivocal, and complex (scores of 0-3, 4-5, and ≥6).\nEXPOSURES: All probands underwent CMA, with WES performed for 95 proband-parent trios.\nMAIN OUTCOMES AND MEASURES: The overall molecular diagnostic yield for CMA and WES in a population-based ASD sample stratified in 3 phenotypic groups.\nRESULTS: Of 258 probands, 24 (9.3%, 95%CI, 6.1%-13.5%) received a molecular diagnosis from CMA and 8 of 95 (8.4%, 95%CI, 3.7%-15.9%) from WES. The yields were statistically different between the morphological groups. Among the children who underwent both CMA and WES testing, the estimated proportion with an identifiable genetic etiology was 15.8% (95%CI, 9.1%-24.7%; 15/95 children). This included 2 children who received molecular diagnoses from both tests. The combined yield was significantly higher in the complex group when compared with the essential group (pairwise comparison, P = .002). [table: see text].\nCONCLUSIONS AND RELEVANCE: Among a heterogeneous sample of children with ASD, the molecular diagnostic yields of CMA and WES were comparable, and the combined molecular diagnostic yield was higher in children with more complex morphological phenotypes in comparison with the children in the essential category. If replicated in additional populations, these findings may inform appropriate selection of molecular diagnostic testing for children affected by ASD.","DOI":"10.1001/jama.2015.10078","ISSN":"1538-3598","note":"PMID: 26325558","journalAbbreviation":"JAMA","language":"eng","author":[{"family":"Tammimies","given":"Kristiina"},{"family":"Marshall","given":"Christian R."},{"family":"Walker","given":"Susan"},{"family":"Kaur","given":"Gaganjot"},{"family":"Thiruvahindrapuram","given":"Bhooma"},{"family":"Lionel","given":"Anath C."},{"family":"Yuen","given":"Ryan K. C."},{"family":"Uddin","given":"Mohammed"},{"family":"Roberts","given":"Wendy"},{"family":"Weksberg","given":"Rosanna"},{"family":"Woodbury-Smith","given":"Marc"},{"family":"Zwaigenbaum","given":"Lonnie"},{"family":"Anagnostou","given":"Evdokia"},{"family":"Wang","given":"Zhuozhi"},{"family":"Wei","given":"John"},{"family":"Howe","given":"Jennifer L."},{"family":"Gazzellone","given":"Matthew J."},{"family":"Lau","given":"Lynette"},{"family":"Sung","given":"Wilson W. L."},{"family":"Whitten","given":"Kathy"},{"family":"Vardy","given":"Cathy"},{"family":"Crosbie","given":"Victoria"},{"family":"Tsang","given":"Brian"},{"family":"D'Abate","given":"Lia"},{"family":"Tong","given":"Winnie W. L."},{"family":"Luscombe","given":"Sandra"},{"family":"Doyle","given":"Tyna"},{"family":"Carter","given":"Melissa T."},{"family":"Szatmari","given":"Peter"},{"family":"Stuckless","given":"Susan"},{"family":"Merico","given":"Daniele"},{"family":"Stavropoulos","given":"Dimitri J."},{"family":"Scherer","given":"Stephen W."},{"family":"Fernandez","given":"Bridget A."}],"issued":{"date-parts":[["2015",9,1]]}}},{"id":2358,"uris":["http://zotero.org/users/827345/items/2UJ6C8N3"],"uri":["http://zotero.org/users/827345/items/2UJ6C8N3"],"itemData":{"id":2358,"type":"article-journal","title":"Functional impact of global rare copy number variation in autism spectrum disorders","container-title":"Nature","page":"368-372","volume":"466","issue":"7304","source":"PubMed","abstract":"The autism spectrum disorders (ASDs) are a group of conditions characterized by impairments in reciprocal social interaction and communication, and the presence of restricted and repetitive behaviours. Individuals with an ASD vary greatly in cognitive development, which can range from above average to intellectual disability. Although ASDs are known to be highly heritable ( approximately 90%), the underlying genetic determinants are still largely unknown. Here we analysed the genome-wide characteristics of rare (&lt;1% frequency) copy number variation in ASD using dense genotyping arrays. When comparing 996 ASD individuals of European ancestry to 1,287 matched controls, cases were found to carry a higher global burden of rare, genic copy number variants (CNVs) (1.19 fold, P = 0.012), especially so for loci previously implicated in either ASD and/or intellectual disability (1.69 fold, P = 3.4 x 10(-4)). Among the CNVs there were numerous de novo and inherited events, sometimes in combination in a given family, implicating many novel ASD genes such as SHANK2, SYNGAP1, DLGAP2 and the X-linked DDX53-PTCHD1 locus. We also discovered an enrichment of CNVs disrupting functional gene sets involved in cellular proliferation, projection and motility, and GTPase/Ras signalling. Our results reveal many new genetic and functional targets in ASD that may lead to final connected pathways.","DOI":"10.1038/nature09146","ISSN":"1476-4687","note":"PMID: 20531469\nPMCID: PMC3021798","journalAbbreviation":"Nature","language":"eng","author":[{"family":"Pinto","given":"Dalila"},{"family":"Pagnamenta","given":"Alistair T."},{"family":"Klei","given":"Lambertus"},{"family":"Anney","given":"Richard"},{"family":"Merico","given":"Daniele"},{"family":"Regan","given":"Regina"},{"family":"Conroy","given":"Judith"},{"family":"Magalhaes","given":"Tiago R."},{"family":"Correia","given":"Catarina"},{"family":"Abrahams","given":"Brett S."},{"family":"Almeida","given":"Joana"},{"family":"Bacchelli","given":"Elena"},{"family":"Bader","given":"Gary D."},{"family":"Bailey","given":"Anthony J."},{"family":"Baird","given":"Gillian"},{"family":"Battaglia","given":"Agatino"},{"family":"Berney","given":"Tom"},{"family":"Bolshakova","given":"Nadia"},{"family":"Bölte","given":"Sven"},{"family":"Bolton","given":"Patrick F."},{"family":"Bourgeron","given":"Thomas"},{"family":"Brennan","given":"Sean"},{"family":"Brian","given":"Jessica"},{"family":"Bryson","given":"Susan E."},{"family":"Carson","given":"Andrew R."},{"family":"Casallo","given":"Guillermo"},{"family":"Casey","given":"Jillian"},{"family":"Chung","given":"Brian H. Y."},{"family":"Cochrane","given":"Lynne"},{"family":"Corsello","given":"Christina"},{"family":"Crawford","given":"Emily L."},{"family":"Crossett","given":"Andrew"},{"family":"Cytrynbaum","given":"Cheryl"},{"family":"Dawson","given":"Geraldine"},{"family":"Jonge","given":"Maretha","non-dropping-particle":"de"},{"family":"Delorme","given":"Richard"},{"family":"Drmic","given":"Irene"},{"family":"Duketis","given":"Eftichia"},{"family":"Duque","given":"Frederico"},{"family":"Estes","given":"Annette"},{"family":"Farrar","given":"Penny"},{"family":"Fernandez","given":"Bridget A."},{"family":"Folstein","given":"Susan E."},{"family":"Fombonne","given":"Eric"},{"family":"Freitag","given":"Christine M."},{"family":"Gilbert","given":"John"},{"family":"Gillberg","given":"Christopher"},{"family":"Glessner","given":"Joseph T."},{"family":"Goldberg","given":"Jeremy"},{"family":"Green","given":"Andrew"},{"family":"Green","given":"Jonathan"},{"family":"Guter","given":"Stephen J."},{"family":"Hakonarson","given":"Hakon"},{"family":"Heron","given":"Elizabeth A."},{"family":"Hill","given":"Matthew"},{"family":"Holt","given":"Richard"},{"family":"Howe","given":"Jennifer L."},{"family":"Hughes","given":"Gillian"},{"family":"Hus","given":"Vanessa"},{"family":"Igliozzi","given":"Roberta"},{"family":"Kim","given":"Cecilia"},{"family":"Klauck","given":"Sabine M."},{"family":"Kolevzon","given":"Alexander"},{"family":"Korvatska","given":"Olena"},{"family":"Kustanovich","given":"Vlad"},{"family":"Lajonchere","given":"Clara M."},{"family":"Lamb","given":"Janine A."},{"family":"Laskawiec","given":"Magdalena"},{"family":"Leboyer","given":"Marion"},{"family":"Le Couteur","given":"Ann"},{"family":"Leventhal","given":"Bennett L."},{"family":"Lionel","given":"Anath C."},{"family":"Liu","given":"Xiao-Qing"},{"family":"Lord","given":"Catherine"},{"family":"Lotspeich","given":"Linda"},{"family":"Lund","given":"Sabata C."},{"family":"Maestrini","given":"Elena"},{"family":"Mahoney","given":"William"},{"family":"Mantoulan","given":"Carine"},{"family":"Marshall","given":"Christian R."},{"family":"McConachie","given":"Helen"},{"family":"McDougle","given":"Christopher J."},{"family":"McGrath","given":"Jane"},{"family":"McMahon","given":"William M."},{"family":"Merikangas","given":"Alison"},{"family":"Migita","given":"Ohsuke"},{"family":"Minshew","given":"Nancy J."},{"family":"Mirza","given":"Ghazala K."},{"family":"Munson","given":"Jeff"},{"family":"Nelson","given":"Stanley F."},{"family":"Noakes","given":"Carolyn"},{"family":"Noor","given":"Abdul"},{"family":"Nygren","given":"Gudrun"},{"family":"Oliveira","given":"Guiomar"},{"family":"Papanikolaou","given":"Katerina"},{"family":"Parr","given":"Jeremy R."},{"family":"Parrini","given":"Barbara"},{"family":"Paton","given":"Tara"},{"family":"Pickles","given":"Andrew"},{"family":"Pilorge","given":"Marion"},{"family":"Piven","given":"Joseph"},{"family":"Ponting","given":"Chris P."},{"family":"Posey","given":"David J."},{"family":"Poustka","given":"Annemarie"},{"family":"Poustka","given":"Fritz"},{"family":"Prasad","given":"Aparna"},{"family":"Ragoussis","given":"Jiannis"},{"family":"Renshaw","given":"Katy"},{"family":"Rickaby","given":"Jessica"},{"family":"Roberts","given":"Wendy"},{"family":"Roeder","given":"Kathryn"},{"family":"Roge","given":"Bernadette"},{"family":"Rutter","given":"Michael L."},{"family":"Bierut","given":"Laura J."},{"family":"Rice","given":"John P."},{"family":"Salt","given":"Jeff"},{"family":"Sansom","given":"Katherine"},{"family":"Sato","given":"Daisuke"},{"family":"Segurado","given":"Ricardo"},{"family":"Sequeira","given":"Ana F."},{"family":"Senman","given":"Lili"},{"family":"Shah","given":"Naisha"},{"family":"Sheffield","given":"Val C."},{"family":"Soorya","given":"Latha"},{"family":"Sousa","given":"Inês"},{"family":"Stein","given":"Olaf"},{"family":"Sykes","given":"Nuala"},{"family":"Stoppioni","given":"Vera"},{"family":"Strawbridge","given":"Christina"},{"family":"Tancredi","given":"Raffaella"},{"family":"Tansey","given":"Katherine"},{"family":"Thiruvahindrapduram","given":"Bhooma"},{"family":"Thompson","given":"Ann P."},{"family":"Thomson","given":"Susanne"},{"family":"Tryfon","given":"Ana"},{"family":"Tsiantis","given":"John"},{"family":"Van Engeland","given":"Herman"},{"family":"Vincent","given":"John B."},{"family":"Volkmar","given":"Fred"},{"family":"Wallace","given":"Simon"},{"family":"Wang","given":"Kai"},{"family":"Wang","given":"Zhouzhi"},{"family":"Wassink","given":"Thomas H."},{"family":"Webber","given":"Caleb"},{"family":"Weksberg","given":"Rosanna"},{"family":"Wing","given":"Kirsty"},{"family":"Wittemeyer","given":"Kerstin"},{"family":"Wood","given":"Shawn"},{"family":"Wu","given":"Jing"},{"family":"Yaspan","given":"Brian L."},{"family":"Zurawiecki","given":"Danielle"},{"family":"Zwaigenbaum","given":"Lonnie"},{"family":"Buxbaum","given":"Joseph D."},{"family":"Cantor","given":"Rita M."},{"family":"Cook","given":"Edwin H."},{"family":"Coon","given":"Hilary"},{"family":"Cuccaro","given":"Michael L."},{"family":"Devlin","given":"Bernie"},{"family":"Ennis","given":"Sean"},{"family":"Gallagher","given":"Louise"},{"family":"Geschwind","given":"Daniel H."},{"family":"Gill","given":"Michael"},{"family":"Haines","given":"Jonathan L."},{"family":"Hallmayer","given":"Joachim"},{"family":"Miller","given":"Judith"},{"family":"Monaco","given":"Anthony P."},{"family":"Nurnberger","given":"John I."},{"family":"Paterson","given":"Andrew D."},{"family":"Pericak-Vance","given":"Margaret A."},{"family":"Schellenberg","given":"Gerard D."},{"family":"Szatmari","given":"Peter"},{"family":"Vicente","given":"Astrid M."},{"family":"Vieland","given":"Veronica J."},{"family":"Wijsman","given":"Ellen M."},{"family":"Scherer","given":"Stephen W."},{"family":"Sutcliffe","given":"James S."},{"family":"Betancur","given":"Catalina"}],"issued":{"date-parts":[["2010",7,15]]}}},{"id":1965,"uris":["http://zotero.org/users/827345/items/R4KJCM9B"],"uri":["http://zotero.org/users/827345/items/R4KJCM9B"],"itemData":{"id":1965,"type":"article-journal","title":"Refinement and discovery of new hotspots of copy-number variation associated with autism spectrum disorder","container-title":"American Journal of Human Genetics","page":"221-237","volume":"92","issue":"2","source":"PubMed","abstract":"Rare copy-number variants (CNVs) have been implicated in autism and intellectual disability. These variants are large and affect many genes but lack clear specificity toward autism as opposed to developmental-delay phenotypes. We exploited the repeat architecture of the genome to target segmental duplication-mediated rearrangement hotspots (n = 120, median size 1.78 Mbp, range 240 kbp to 13 Mbp) and smaller hotspots flanked by repetitive sequence (n = 1,247, median size 79 kbp, range 3-96 kbp) in 2,588 autistic individuals from simplex and multiplex families and in 580 controls. Our analysis identified several recurrent large hotspot events, including association with 1q21 duplications, which are more likely to be identified in individuals with autism than in those with developmental delay (p = 0.01; OR = 2.7). Within larger hotspots, we also identified smaller atypical CNVs that implicated CHD1L and ACACA for the 1q21 and 17q12 deletions, respectively. Our analysis, however, suggested no overall increase in the burden of smaller hotspots in autistic individuals as compared to controls. By focusing on gene-disruptive events, we identified recurrent CNVs, including DPP10, PLCB1, TRPM1, NRXN1, FHIT, and HYDIN, that are enriched in autism. We found that as the size of deletions increases, nonverbal IQ significantly decreases, but there is no impact on autism severity; and as the size of duplications increases, autism severity significantly increases but nonverbal IQ is not affected. The absence of an increased burden of smaller CNVs in individuals with autism and the failure of most large hotspots to refine to single genes is consistent with a model where imbalance of multiple genes contributes to a disease state.","DOI":"10.1016/j.ajhg.2012.12.016","ISSN":"1537-6605","note":"PMID: 23375656\nPMCID: PMC3567267","journalAbbreviation":"Am. J. Hum. Genet.","language":"eng","author":[{"family":"Girirajan","given":"Santhosh"},{"family":"Dennis","given":"Megan Y."},{"family":"Baker","given":"Carl"},{"family":"Malig","given":"Maika"},{"family":"Coe","given":"Bradley P."},{"family":"Campbell","given":"Catarina D."},{"family":"Mark","given":"Kenneth"},{"family":"Vu","given":"Tiffany H."},{"family":"Alkan","given":"Can"},{"family":"Cheng","given":"Ze"},{"family":"Biesecker","given":"Leslie G."},{"family":"Bernier","given":"Raphael"},{"family":"Eichler","given":"Evan E."}],"issued":{"date-parts":[["2013",2,7]]}}}],"schema":"https://github.com/citation-style-language/schema/raw/master/csl-citation.json"} </w:instrText>
            </w:r>
            <w:r w:rsidRPr="00E94FCA">
              <w:rPr>
                <w:sz w:val="16"/>
              </w:rPr>
              <w:fldChar w:fldCharType="separate"/>
            </w:r>
            <w:r w:rsidR="00F42202" w:rsidRPr="00F42202">
              <w:rPr>
                <w:rFonts w:ascii="Calibri" w:hAnsi="Calibri" w:cs="Times New Roman"/>
                <w:sz w:val="16"/>
                <w:szCs w:val="24"/>
              </w:rPr>
              <w:t>[20,21,68–70]</w:t>
            </w:r>
            <w:r w:rsidRPr="00E94FCA">
              <w:rPr>
                <w:sz w:val="16"/>
              </w:rPr>
              <w:fldChar w:fldCharType="end"/>
            </w:r>
          </w:p>
        </w:tc>
        <w:tc>
          <w:tcPr>
            <w:tcW w:w="1646" w:type="dxa"/>
          </w:tcPr>
          <w:p w14:paraId="1EE85EC6" w14:textId="77777777" w:rsidR="0017747A" w:rsidRDefault="0017747A" w:rsidP="00C7774B">
            <w:pPr>
              <w:rPr>
                <w:sz w:val="16"/>
              </w:rPr>
            </w:pPr>
            <w:r w:rsidRPr="00071FE3">
              <w:rPr>
                <w:sz w:val="16"/>
              </w:rPr>
              <w:t xml:space="preserve">-Pitt-Hopkins syndrome-like phenotype undergoing sequencing of </w:t>
            </w:r>
            <w:r w:rsidRPr="00071FE3">
              <w:rPr>
                <w:i/>
                <w:sz w:val="16"/>
              </w:rPr>
              <w:t>CNTNAP2</w:t>
            </w:r>
            <w:r w:rsidRPr="00071FE3">
              <w:rPr>
                <w:sz w:val="16"/>
              </w:rPr>
              <w:t xml:space="preserve"> and </w:t>
            </w:r>
            <w:r w:rsidRPr="00071FE3">
              <w:rPr>
                <w:i/>
                <w:sz w:val="16"/>
              </w:rPr>
              <w:t>NRXN1</w:t>
            </w:r>
            <w:r>
              <w:rPr>
                <w:i/>
                <w:sz w:val="16"/>
              </w:rPr>
              <w:t xml:space="preserve"> </w:t>
            </w:r>
            <w:r w:rsidRPr="00071FE3">
              <w:rPr>
                <w:i/>
                <w:sz w:val="16"/>
              </w:rPr>
              <w:fldChar w:fldCharType="begin"/>
            </w:r>
            <w:r w:rsidR="00F42202">
              <w:rPr>
                <w:i/>
                <w:sz w:val="16"/>
              </w:rPr>
              <w:instrText xml:space="preserve"> ADDIN ZOTERO_ITEM CSL_CITATION {"citationID":"VmxXJbsw","properties":{"formattedCitation":"[71]","plainCitation":"[71]"},"citationItems":[{"id":2702,"uris":["http://zotero.org/users/827345/items/B4K66737"],"uri":["http://zotero.org/users/827345/items/B4K66737"],"itemData":{"id":2702,"type":"article-journal","title":"CNTNAP2 and NRXN1 are mutated in autosomal-recessive Pitt-Hopkins-like mental retardation and determine the level of a common synaptic protein in Drosophila","container-title":"American Journal of Human Genetics","page":"655-666","volume":"85","issue":"5","source":"PubMed","abstract":"Heterozygous copy-number variants and SNPs of CNTNAP2 and NRXN1, two distantly related members of the neurexin superfamily, have been repeatedly associated with a wide spectrum of neuropsychiatric disorders, such as developmental language disorders, autism spectrum disorders, epilepsy, and schizophrenia. We now identified homozygous and compound-heterozygous deletions and mutations via molecular karyotyping and mutational screening in CNTNAP2 and NRXN1 in four patients with severe mental retardation (MR) and variable features, such as autistic behavior, epilepsy, and breathing anomalies, phenotypically overlapping with Pitt-Hopkins syndrome. With a frequency of at least 1% in our cohort of 179 patients, recessive defects in CNTNAP2 appear to significantly contribute to severe MR. Whereas the established synaptic role of NRXN1 suggests that synaptic defects contribute to the associated neuropsychiatric disorders and to severe MR as reported here, evidence for a synaptic role of the CNTNAP2-encoded protein CASPR2 has so far been lacking. Using Drosophila as a model, we now show that, as known for fly Nrx-I, the CASPR2 ortholog Nrx-IV might also localize to synapses. Overexpression of either protein can reorganize synaptic morphology and induce increased density of active zones, the synaptic domains of neurotransmitter release. Moreover, both Nrx-I and Nrx-IV determine the level of the presynaptic active-zone protein bruchpilot, indicating a possible common molecular mechanism in Nrx-I and Nrx-IV mutant conditions. We therefore propose that an analogous shared synaptic mechanism contributes to the similar clinical phenotypes resulting from defects in human NRXN1 and CNTNAP2.","DOI":"10.1016/j.ajhg.2009.10.004","ISSN":"1537-6605","note":"PMID: 19896112\nPMCID: PMC2775834","journalAbbreviation":"Am. J. Hum. Genet.","language":"eng","author":[{"family":"Zweier","given":"Christiane"},{"family":"Jong","given":"Eiko K.","non-dropping-particle":"de"},{"family":"Zweier","given":"Markus"},{"family":"Orrico","given":"Alfredo"},{"family":"Ousager","given":"Lilian B."},{"family":"Collins","given":"Amanda L."},{"family":"Bijlsma","given":"Emilia K."},{"family":"Oortveld","given":"Merel A. W."},{"family":"Ekici","given":"Arif B."},{"family":"Reis","given":"André"},{"family":"Schenck","given":"Annette"},{"family":"Rauch","given":"Anita"}],"issued":{"date-parts":[["2009",11]]}}}],"schema":"https://github.com/citation-style-language/schema/raw/master/csl-citation.json"} </w:instrText>
            </w:r>
            <w:r w:rsidRPr="00071FE3">
              <w:rPr>
                <w:i/>
                <w:sz w:val="16"/>
              </w:rPr>
              <w:fldChar w:fldCharType="separate"/>
            </w:r>
            <w:r w:rsidR="00F42202" w:rsidRPr="00F42202">
              <w:rPr>
                <w:rFonts w:ascii="Calibri" w:hAnsi="Calibri"/>
                <w:sz w:val="16"/>
              </w:rPr>
              <w:t>[71]</w:t>
            </w:r>
            <w:r w:rsidRPr="00071FE3">
              <w:rPr>
                <w:i/>
                <w:sz w:val="16"/>
              </w:rPr>
              <w:fldChar w:fldCharType="end"/>
            </w:r>
          </w:p>
        </w:tc>
        <w:tc>
          <w:tcPr>
            <w:tcW w:w="1960" w:type="dxa"/>
          </w:tcPr>
          <w:p w14:paraId="53888C4C" w14:textId="77777777" w:rsidR="0017747A" w:rsidRDefault="0017747A" w:rsidP="00C7774B">
            <w:pPr>
              <w:rPr>
                <w:sz w:val="16"/>
              </w:rPr>
            </w:pPr>
            <w:r>
              <w:rPr>
                <w:sz w:val="16"/>
              </w:rPr>
              <w:t xml:space="preserve">-ID cohort  </w:t>
            </w:r>
            <w:r>
              <w:rPr>
                <w:sz w:val="16"/>
              </w:rPr>
              <w:fldChar w:fldCharType="begin"/>
            </w:r>
            <w:r w:rsidR="00F42202">
              <w:rPr>
                <w:sz w:val="16"/>
              </w:rPr>
              <w:instrText xml:space="preserve"> ADDIN ZOTERO_ITEM CSL_CITATION {"citationID":"vbblgAa9","properties":{"formattedCitation":"[72]","plainCitation":"[72]"},"citationItems":[{"id":2686,"uris":["http://zotero.org/users/827345/items/2HAJR555"],"uri":["http://zotero.org/users/827345/items/2HAJR555"],"itemData":{"id":2686,"type":"article-journal","title":"Etiological yield of SNP microarrays in idiopathic intellectual disability","container-title":"European journal of paediatric neurology: EJPN: official journal of the European Paediatric Neurology Society","page":"327-337","volume":"18","issue":"3","source":"PubMed","abstract":"Intellectual disability (ID) has a prevalence of 3% and is classified according to its severity. An underlying etiology cannot be determined in 75-80% in mild ID, and in 20-50% of severe ID. After it has been shown that copy number variations involving short DNA segments may cause ID, genome-wide SNP microarrays are being used as a tool for detecting submicroscopic copy number changes and uniparental disomy. This study was performed to investigate the presence of copy number changes in patients with ID of unidentified etiology. Affymetrix(®) 6.0 SNP microarray platform was used for analysis of 100 patients and their healthy parents, and data were evaluated using various databases and literature. Etiological diagnoses were made in 12 patients (12%). Homozygous deletion in NRXN1 gene and duplication in IL1RAPL1 gene were detected for the first time. Two separate patients had deletions in FOXP2 and UBE2A genes, respectively, for which only few patients have recently been reported. Interstitial and subtelomeric copy number changes were described in 6 patients, in whom routine cytogenetic tools revealed normal results. In one patient uniparental disomy type of Angelman syndrome was diagnosed. SNP microarrays constitute a screening test able to detect very small genomic changes, with a high etiological yield even in patients already evaluated using traditional cytogenetic tools, offer analysis for uniparental disomy and homozygosity, and thereby are helpful in finding novel disease-causing genes: for these reasons they should be considered as a first-tier genetic screening test in the evaluation of patients with ID and autism.","DOI":"10.1016/j.ejpn.2014.01.004","ISSN":"1532-2130","note":"PMID: 24508361","journalAbbreviation":"Eur. J. Paediatr. Neurol.","language":"eng","author":[{"family":"Utine","given":"G. Eda"},{"family":"Haliloğlu","given":"Göknur"},{"family":"Volkan-Salancı","given":"Bilge"},{"family":"Çetinkaya","given":"Arda"},{"family":"Kiper","given":"Pelin Ö"},{"family":"Alanay","given":"Yasemin"},{"family":"Aktaş","given":"Dilek"},{"family":"Anlar","given":"Banu"},{"family":"Topçu","given":"Meral"},{"family":"Boduroğlu","given":"Koray"},{"family":"Alikaşifoğlu","given":"Mehmet"}],"issued":{"date-parts":[["2014",5]]}}}],"schema":"https://github.com/citation-style-language/schema/raw/master/csl-citation.json"} </w:instrText>
            </w:r>
            <w:r>
              <w:rPr>
                <w:sz w:val="16"/>
              </w:rPr>
              <w:fldChar w:fldCharType="separate"/>
            </w:r>
            <w:r w:rsidR="00F42202" w:rsidRPr="00F42202">
              <w:rPr>
                <w:rFonts w:ascii="Calibri" w:hAnsi="Calibri"/>
                <w:sz w:val="16"/>
              </w:rPr>
              <w:t>[72]</w:t>
            </w:r>
            <w:r>
              <w:rPr>
                <w:sz w:val="16"/>
              </w:rPr>
              <w:fldChar w:fldCharType="end"/>
            </w:r>
          </w:p>
          <w:p w14:paraId="387B2C8E" w14:textId="77777777" w:rsidR="0017747A" w:rsidRDefault="0017747A" w:rsidP="00C7774B">
            <w:pPr>
              <w:rPr>
                <w:sz w:val="16"/>
              </w:rPr>
            </w:pPr>
          </w:p>
        </w:tc>
        <w:tc>
          <w:tcPr>
            <w:tcW w:w="2247" w:type="dxa"/>
          </w:tcPr>
          <w:p w14:paraId="68692178" w14:textId="77777777" w:rsidR="0017747A" w:rsidRDefault="0017747A" w:rsidP="00C7774B">
            <w:pPr>
              <w:rPr>
                <w:sz w:val="16"/>
              </w:rPr>
            </w:pPr>
            <w:r w:rsidRPr="00407CE0">
              <w:rPr>
                <w:sz w:val="16"/>
              </w:rPr>
              <w:t>-</w:t>
            </w:r>
            <w:r w:rsidRPr="00D60A66">
              <w:rPr>
                <w:i/>
                <w:sz w:val="16"/>
              </w:rPr>
              <w:t>NRXN1</w:t>
            </w:r>
            <w:r>
              <w:rPr>
                <w:sz w:val="16"/>
              </w:rPr>
              <w:t xml:space="preserve"> variant (compound heterozygous variant with inherited promoter/intronic deletion plus inherited point mutation) case report: n=1 (among several affected family members) w/ well-defined ASD, ID, IS </w:t>
            </w:r>
            <w:r>
              <w:rPr>
                <w:sz w:val="16"/>
              </w:rPr>
              <w:fldChar w:fldCharType="begin"/>
            </w:r>
            <w:r w:rsidR="00F42202">
              <w:rPr>
                <w:sz w:val="16"/>
              </w:rPr>
              <w:instrText xml:space="preserve"> ADDIN ZOTERO_ITEM CSL_CITATION {"citationID":"2ggn8o0ul3","properties":{"formattedCitation":"[73]","plainCitation":"[73]"},"citationItems":[{"id":2665,"uris":["http://zotero.org/users/827345/items/KQXS8QBI"],"uri":["http://zotero.org/users/827345/items/KQXS8QBI"],"itemData":{"id":2665,"type":"article-journal","title":"Mutations in NRXN1 in a family multiply affected with brain disorders: NRXN1 mutations and brain disorders","container-title":"American Journal of Medical Genetics. Part B, Neuropsychiatric Genetics: The Official Publication of the International Society of Psychiatric Genetics","page":"354-358","volume":"159B","issue":"3","source":"PubMed","abstract":"Mutation of the neurexin1-gene, NRXN1, interrupting the expression of neurexin1 has been associated with schizophrenia, autism, and intellectual disability. We have identified a family multiply affected with psychiatric, neurological, and somatic disorders along with an intricate co-segregation of NRXN1 mutations. The proband suffered from autism, mental retardation, and epilepsy and on genotyping it was revealed that he carried a compound heterozygous mutation in the NRXN1 consisting of a 451 kb deletion, affecting the promoter and first introns in addition to a point mutation, predicted to be deleterious to NRXN1. The deletion was passed on from the patient's mother who was clinically characterized by sub-diagnostic autistic traits in addition to type 1 diabetes mellitus. The point mutation was subsequently found in the patient's brother, suffering from a psychotic disorder, which implies that the point mutation was inherited from the deceased father, who was diagnosed with schizophrenia. The observations suggest a possible gene-dose effect of NRXN1 mutations on type and severity of mental illness and support the notion that the penetrance and pleiotropy of pathogenic CNVs in general are determined by additional genetic variants in the genome. Finally the findings also propose a linkage of NRXN1 neurobiology to epilepsy and possibly to type 1 diabetes.","DOI":"10.1002/ajmg.b.32036","ISSN":"1552-485X","note":"PMID: 22337556","shortTitle":"Mutations in NRXN1 in a family multiply affected with brain disorders","journalAbbreviation":"Am. J. Med. Genet. B Neuropsychiatr. Genet.","language":"eng","author":[{"family":"Duong","given":"Linh"},{"family":"Klitten","given":"Laura L."},{"family":"Møller","given":"Rikke S."},{"family":"Ingason","given":"Andrés"},{"family":"Jakobsen","given":"Klaus D."},{"family":"Skjødt","given":"Celina"},{"family":"Didriksen","given":"Michael"},{"family":"Hjalgrim","given":"Helle"},{"family":"Werge","given":"Thomas"},{"family":"Tommerup","given":"Niels"}],"issued":{"date-parts":[["2012",4]]}}}],"schema":"https://github.com/citation-style-language/schema/raw/master/csl-citation.json"} </w:instrText>
            </w:r>
            <w:r>
              <w:rPr>
                <w:sz w:val="16"/>
              </w:rPr>
              <w:fldChar w:fldCharType="separate"/>
            </w:r>
            <w:r w:rsidR="00F42202" w:rsidRPr="00F42202">
              <w:rPr>
                <w:rFonts w:ascii="Calibri" w:hAnsi="Calibri"/>
                <w:sz w:val="16"/>
              </w:rPr>
              <w:t>[73]</w:t>
            </w:r>
            <w:r>
              <w:rPr>
                <w:sz w:val="16"/>
              </w:rPr>
              <w:fldChar w:fldCharType="end"/>
            </w:r>
          </w:p>
          <w:p w14:paraId="2435E94A" w14:textId="77777777" w:rsidR="0017747A" w:rsidRPr="00E94FCA" w:rsidRDefault="0017747A" w:rsidP="00C7774B">
            <w:pPr>
              <w:rPr>
                <w:sz w:val="16"/>
              </w:rPr>
            </w:pPr>
          </w:p>
        </w:tc>
        <w:tc>
          <w:tcPr>
            <w:tcW w:w="2314" w:type="dxa"/>
          </w:tcPr>
          <w:p w14:paraId="4343768D" w14:textId="77777777" w:rsidR="0017747A" w:rsidRDefault="0017747A" w:rsidP="00C7774B">
            <w:pPr>
              <w:rPr>
                <w:sz w:val="16"/>
              </w:rPr>
            </w:pPr>
            <w:r>
              <w:rPr>
                <w:sz w:val="16"/>
              </w:rPr>
              <w:t>-</w:t>
            </w:r>
            <w:r w:rsidRPr="00E94FCA">
              <w:rPr>
                <w:sz w:val="16"/>
              </w:rPr>
              <w:t>CNV (</w:t>
            </w:r>
            <w:r>
              <w:rPr>
                <w:sz w:val="16"/>
              </w:rPr>
              <w:t xml:space="preserve">biallelic 2p16.3 deletions disrupting </w:t>
            </w:r>
            <w:r w:rsidRPr="002D76EC">
              <w:rPr>
                <w:i/>
                <w:sz w:val="16"/>
              </w:rPr>
              <w:t>NRXN1</w:t>
            </w:r>
            <w:r w:rsidRPr="00E94FCA">
              <w:rPr>
                <w:sz w:val="16"/>
              </w:rPr>
              <w:t>) case report: n=</w:t>
            </w:r>
            <w:r>
              <w:rPr>
                <w:sz w:val="16"/>
              </w:rPr>
              <w:t>2</w:t>
            </w:r>
            <w:r w:rsidRPr="00E94FCA">
              <w:rPr>
                <w:sz w:val="16"/>
              </w:rPr>
              <w:t xml:space="preserve"> </w:t>
            </w:r>
            <w:r>
              <w:rPr>
                <w:sz w:val="16"/>
              </w:rPr>
              <w:t xml:space="preserve">(fraternal twins) </w:t>
            </w:r>
            <w:r w:rsidRPr="00E94FCA">
              <w:rPr>
                <w:sz w:val="16"/>
              </w:rPr>
              <w:t xml:space="preserve">w/ </w:t>
            </w:r>
            <w:r>
              <w:rPr>
                <w:sz w:val="16"/>
              </w:rPr>
              <w:t xml:space="preserve">“autism”/”autistic disorder”, severe ID, epilepsy (n=1) </w:t>
            </w:r>
            <w:r>
              <w:rPr>
                <w:sz w:val="16"/>
              </w:rPr>
              <w:fldChar w:fldCharType="begin"/>
            </w:r>
            <w:r w:rsidR="00F42202">
              <w:rPr>
                <w:sz w:val="16"/>
              </w:rPr>
              <w:instrText xml:space="preserve"> ADDIN ZOTERO_ITEM CSL_CITATION {"citationID":"eGgoTBSv","properties":{"formattedCitation":"[74]","plainCitation":"[74]"},"citationItems":[{"id":2674,"uris":["http://zotero.org/users/827345/items/IMF55W8H"],"uri":["http://zotero.org/users/827345/items/IMF55W8H"],"itemData":{"id":2674,"type":"article-journal","title":"Fraternal twins with autism, severe cognitive deficit, and epilepsy: diagnostic role of chromosomal microarray analysis","container-title":"Seminars in Pediatric Neurology","page":"167-171","volume":"21","issue":"2","source":"PubMed","abstract":"A 7-year-old child presented with atypical absence epilepsy. He also had autism and severe cognitive deficit. As part of his diagnostic workup, a chromosomal microarray analysis was performed, which showed novel biallelic deletions in the neurexin 1 gene (NRXN1). His fraternal twin sister, who also had autism and cognitive impairment, was subsequently found to have the same biallelic deletions. Deletions included a 272-282kb loss at band 2p16.3 in one allele and a smaller 135-174-kb loss on the second allele. Neurexin 1 (NRXN1) is a cell adhesion protein, forming a synaptic complex with neuroligin. This signals a pathway that is critical for activity-dependent synaptic transmission. Mutations in this gene have been associated with autism and neurodevelopmental delay. Although there are many reports of heterozygous mutations with variable expressivity, only 3 cases with biallelic NRXN1 mutations have been previously reported, all of which have a more severe phenotype. We report 2 siblings with biallelic deletions, both of which affect the promoter region and exons 1-5 in the α-NRXN1 isoform, which has a role in the Ca(2+)-dependent release of neurotransmitters in the central nervous system. Our cases expand the phenotype of biallelic α NRXN 1 mutations and emphasize the important role of NRXN1 in autism and intellectual disability. Chromosomal microarray analysis should be the clinical standard in all specialties for first-tier genetic testing in autistic spectrum disorders.","DOI":"10.1016/j.spen.2014.04.027","ISSN":"1558-0776","note":"PMID: 25149956","shortTitle":"Fraternal twins with autism, severe cognitive deficit, and epilepsy","journalAbbreviation":"Semin Pediatr Neurol","language":"eng","author":[{"family":"Imitola","given":"Jaime"},{"family":"Walleigh","given":"Diana"},{"family":"Anderson","given":"Carol E."},{"family":"Jethva","given":"Reena"},{"family":"Carvalho","given":"Karen S."},{"family":"Legido","given":"Agustin"},{"family":"Khurana","given":"Divya S."}],"issued":{"date-parts":[["2014",6]]}}}],"schema":"https://github.com/citation-style-language/schema/raw/master/csl-citation.json"} </w:instrText>
            </w:r>
            <w:r>
              <w:rPr>
                <w:sz w:val="16"/>
              </w:rPr>
              <w:fldChar w:fldCharType="separate"/>
            </w:r>
            <w:r w:rsidR="00F42202" w:rsidRPr="00F42202">
              <w:rPr>
                <w:rFonts w:ascii="Calibri" w:hAnsi="Calibri"/>
                <w:sz w:val="16"/>
              </w:rPr>
              <w:t>[74]</w:t>
            </w:r>
            <w:r>
              <w:rPr>
                <w:sz w:val="16"/>
              </w:rPr>
              <w:fldChar w:fldCharType="end"/>
            </w:r>
          </w:p>
          <w:p w14:paraId="0E27E1AF" w14:textId="77777777" w:rsidR="0017747A" w:rsidRDefault="0017747A" w:rsidP="00C7774B">
            <w:pPr>
              <w:rPr>
                <w:sz w:val="16"/>
              </w:rPr>
            </w:pPr>
            <w:r>
              <w:rPr>
                <w:sz w:val="16"/>
              </w:rPr>
              <w:t xml:space="preserve">-CNVs (exon deletions disrupting </w:t>
            </w:r>
            <w:r w:rsidRPr="00E316A3">
              <w:rPr>
                <w:i/>
                <w:sz w:val="16"/>
              </w:rPr>
              <w:t>NRXN1</w:t>
            </w:r>
            <w:r>
              <w:rPr>
                <w:sz w:val="16"/>
              </w:rPr>
              <w:t xml:space="preserve">) cohort (n=23 w/ detailed clinical information): n=13 w/ well-defined ASD, ± ID, ± seizures </w:t>
            </w:r>
            <w:r>
              <w:rPr>
                <w:sz w:val="16"/>
              </w:rPr>
              <w:fldChar w:fldCharType="begin"/>
            </w:r>
            <w:r w:rsidR="00F42202">
              <w:rPr>
                <w:sz w:val="16"/>
              </w:rPr>
              <w:instrText xml:space="preserve"> ADDIN ZOTERO_ITEM CSL_CITATION {"citationID":"11nf5iffu7","properties":{"formattedCitation":"[75]","plainCitation":"[75]"},"citationItems":[{"id":2678,"uris":["http://zotero.org/users/827345/items/WV78HD8X"],"uri":["http://zotero.org/users/827345/items/WV78HD8X"],"itemData":{"id":2678,"type":"article-journal","title":"Molecular and clinical characterization of 25 individuals with exonic deletions of NRXN1 and comprehensive review of the literature","container-title":"American Journal of Medical Genetics. Part B, Neuropsychiatric Genetics: The Official Publication of the International Society of Psychiatric Genetics","page":"388-403","volume":"162B","issue":"4","source":"PubMed","abstract":"This study aimed to elucidate the observed variable phenotypic expressivity associated with NRXN1 (Neurexin 1) haploinsufficiency by analyses of the largest cohort of patients with NRXN1 exonic deletions described to date and by comprehensively reviewing all comparable copy number variants in all disease cohorts that have been published in the peer reviewed literature (30 separate papers in all). Assessment of the clinical details in 25 previously undescribed individuals with NRXN1 exonic deletions demonstrated recurrent phenotypic features consisting of moderate to severe intellectual disability (91%), severe language delay (81%), autism spectrum disorder (65%), seizures (43%), and hypotonia (38%). These showed considerable overlap with previously reported NRXN1-deletion associated phenotypes in terms of both spectrum and frequency. However, we did not find evidence for an association between deletions involving the β-isoform of neurexin-1 and increased head size, as was recently published in four cases with a deletion involving the C-terminus of NRXN1. We identified additional rare copy number variants in 20% of cases. This study supports a pathogenic role for heterozygous exonic deletions of NRXN1 in neurodevelopmental disorders. The additional rare copy number variants identified may act as possible phenotypic modifiers as suggested in a recent digenic model of neurodevelopmental disorders.","DOI":"10.1002/ajmg.b.32148","ISSN":"1552-485X","note":"PMID: 23533028","journalAbbreviation":"Am. J. Med. Genet. B Neuropsychiatr. Genet.","language":"eng","author":[{"family":"Béna","given":"Frédérique"},{"family":"Bruno","given":"Damien L."},{"family":"Eriksson","given":"Mats"},{"family":"Ravenswaaij-Arts","given":"Conny","non-dropping-particle":"van"},{"family":"Stark","given":"Zornitza"},{"family":"Dijkhuizen","given":"Trijnie"},{"family":"Gerkes","given":"Erica"},{"family":"Gimelli","given":"Stefania"},{"family":"Ganesamoorthy","given":"Devika"},{"family":"Thuresson","given":"Ann Charlotte"},{"family":"Labalme","given":"Audrey"},{"family":"Till","given":"Marianne"},{"family":"Bilan","given":"Frédéric"},{"family":"Pasquier","given":"Laurent"},{"family":"Kitzis","given":"Alain"},{"family":"Dubourgm","given":"Christele"},{"family":"Rossi","given":"Massimiliano"},{"family":"Bottani","given":"Armand"},{"family":"Gagnebin","given":"Maryline"},{"family":"Sanlaville","given":"Damien"},{"family":"Gilbert-Dussardier","given":"Brigitte"},{"family":"Guipponi","given":"Michel"},{"family":"Haeringen","given":"Arie","non-dropping-particle":"van"},{"family":"Kriek","given":"Marjolein"},{"family":"Ruivenkamp","given":"Claudia"},{"family":"Antonarakis","given":"Stylianos E."},{"family":"Anderlid","given":"Britt Marie"},{"family":"Slater","given":"Howard R."},{"family":"Schoumans","given":"Jacqueline"}],"issued":{"date-parts":[["2013",6]]}}}],"schema":"https://github.com/citation-style-language/schema/raw/master/csl-citation.json"} </w:instrText>
            </w:r>
            <w:r>
              <w:rPr>
                <w:sz w:val="16"/>
              </w:rPr>
              <w:fldChar w:fldCharType="separate"/>
            </w:r>
            <w:r w:rsidR="00F42202" w:rsidRPr="00F42202">
              <w:rPr>
                <w:rFonts w:ascii="Calibri" w:hAnsi="Calibri"/>
                <w:sz w:val="16"/>
              </w:rPr>
              <w:t>[75]</w:t>
            </w:r>
            <w:r>
              <w:rPr>
                <w:sz w:val="16"/>
              </w:rPr>
              <w:fldChar w:fldCharType="end"/>
            </w:r>
          </w:p>
          <w:p w14:paraId="2B099D9D" w14:textId="77777777" w:rsidR="0017747A" w:rsidRDefault="0017747A" w:rsidP="00C7774B">
            <w:pPr>
              <w:rPr>
                <w:sz w:val="16"/>
              </w:rPr>
            </w:pPr>
            <w:r>
              <w:rPr>
                <w:sz w:val="16"/>
              </w:rPr>
              <w:t xml:space="preserve">-CNVs (exon deletions disrupting </w:t>
            </w:r>
            <w:r w:rsidRPr="00E316A3">
              <w:rPr>
                <w:i/>
                <w:sz w:val="16"/>
              </w:rPr>
              <w:t>NRXN1</w:t>
            </w:r>
            <w:r>
              <w:rPr>
                <w:sz w:val="16"/>
              </w:rPr>
              <w:t xml:space="preserve">) cohort (n=12): n=4 w/ well-defined ASD </w:t>
            </w:r>
            <w:r>
              <w:rPr>
                <w:sz w:val="16"/>
              </w:rPr>
              <w:fldChar w:fldCharType="begin"/>
            </w:r>
            <w:r w:rsidR="00F42202">
              <w:rPr>
                <w:sz w:val="16"/>
              </w:rPr>
              <w:instrText xml:space="preserve"> ADDIN ZOTERO_ITEM CSL_CITATION {"citationID":"1ojpqm8b10","properties":{"formattedCitation":"[76]","plainCitation":"[76]"},"citationItems":[{"id":2645,"uris":["http://zotero.org/users/827345/items/MTINBPSK"],"uri":["http://zotero.org/users/827345/items/MTINBPSK"],"itemData":{"id":2645,"type":"article-journal","title":"Deletions of NRXN1 (neurexin-1) predispose to a wide spectrum of developmental disorders","container-title":"American Journal of Medical Genetics. Part B, Neuropsychiatric Genetics: The Official Publication of the International Society of Psychiatric Genetics","page":"937-947","volume":"153B","issue":"4","source":"PubMed","abstract":"Research has implicated mutations in the gene for neurexin-1 (NRXN1) in a variety of conditions including autism, schizophrenia, and nicotine dependence. To our knowledge, there have been no published reports describing the breadth of the phenotype associated with mutations in NRXN1. We present a medical record review of subjects with deletions involving exonic sequences of NRXN1. We ascertained cases from 3,540 individuals referred clinically for comparative genomic hybridization testing from March 2007 to January 2009. Twelve subjects were identified with exonic deletions. The phenotype of individuals with NRXN1 deletion is variable and includes autism spectrum disorders, mental retardation, language delays, and hypotonia. There was a statistically significant increase in NRXN1 deletion in our clinical sample compared to control populations described in the literature (P = 8.9 x 10(-7)). Three additional subjects with NRXN1 deletions and autism were identified through the Homozygosity Mapping Collaborative for Autism, and this deletion segregated with the phenotype. Our study indicates that deletions of NRXN1 predispose to a wide spectrum of developmental disorders.","DOI":"10.1002/ajmg.b.31063","ISSN":"1552-485X","note":"PMID: 20468056\nPMCID: PMC3001124","journalAbbreviation":"Am. J. Med. Genet. B Neuropsychiatr. Genet.","language":"eng","author":[{"family":"Ching","given":"Michael S. L."},{"family":"Shen","given":"Yiping"},{"family":"Tan","given":"Wen-Hann"},{"family":"Jeste","given":"Shafali S."},{"family":"Morrow","given":"Eric M."},{"family":"Chen","given":"Xiaoli"},{"family":"Mukaddes","given":"Nahit M."},{"family":"Yoo","given":"Seung-Yun"},{"family":"Hanson","given":"Ellen"},{"family":"Hundley","given":"Rachel"},{"family":"Austin","given":"Christina"},{"family":"Becker","given":"Ronald E."},{"family":"Berry","given":"Gerard T."},{"family":"Driscoll","given":"Katherine"},{"family":"Engle","given":"Elizabeth C."},{"family":"Friedman","given":"Sandra"},{"family":"Gusella","given":"James F."},{"family":"Hisama","given":"Fuki M."},{"family":"Irons","given":"Mira B."},{"family":"Lafiosca","given":"Tina"},{"family":"LeClair","given":"Elaine"},{"family":"Miller","given":"David T."},{"family":"Neessen","given":"Michael"},{"family":"Picker","given":"Jonathan D."},{"family":"Rappaport","given":"Leonard"},{"family":"Rooney","given":"Cynthia M."},{"family":"Sarco","given":"Dean P."},{"family":"Stoler","given":"Joan M."},{"family":"Walsh","given":"Christopher A."},{"family":"Wolff","given":"Robert R."},{"family":"Zhang","given":"Ting"},{"family":"Nasir","given":"Ramzi H."},{"family":"Wu","given":"Bai-Lin"},{"literal":"Children's Hospital Boston Genotype Phenotype Study Group"}],"issued":{"date-parts":[["2010",6,5]]}}}],"schema":"https://github.com/citation-style-language/schema/raw/master/csl-citation.json"} </w:instrText>
            </w:r>
            <w:r>
              <w:rPr>
                <w:sz w:val="16"/>
              </w:rPr>
              <w:fldChar w:fldCharType="separate"/>
            </w:r>
            <w:r w:rsidR="00F42202" w:rsidRPr="00F42202">
              <w:rPr>
                <w:rFonts w:ascii="Calibri" w:hAnsi="Calibri"/>
                <w:sz w:val="16"/>
              </w:rPr>
              <w:t>[76]</w:t>
            </w:r>
            <w:r>
              <w:rPr>
                <w:sz w:val="16"/>
              </w:rPr>
              <w:fldChar w:fldCharType="end"/>
            </w:r>
          </w:p>
          <w:p w14:paraId="2AF05BDD" w14:textId="77777777" w:rsidR="0017747A" w:rsidRPr="00E94FCA" w:rsidRDefault="0017747A" w:rsidP="00C7774B">
            <w:pPr>
              <w:rPr>
                <w:sz w:val="16"/>
              </w:rPr>
            </w:pPr>
            <w:r>
              <w:rPr>
                <w:sz w:val="16"/>
              </w:rPr>
              <w:t xml:space="preserve">-CNVs (deletions disrupting </w:t>
            </w:r>
            <w:r w:rsidRPr="005D64D1">
              <w:rPr>
                <w:i/>
                <w:sz w:val="16"/>
              </w:rPr>
              <w:t>NRXN1</w:t>
            </w:r>
            <w:r>
              <w:rPr>
                <w:sz w:val="16"/>
              </w:rPr>
              <w:t xml:space="preserve">) cohort (n=44 w/ clinical data): n=14 w/ “ASD” </w:t>
            </w:r>
            <w:r>
              <w:rPr>
                <w:sz w:val="16"/>
              </w:rPr>
              <w:fldChar w:fldCharType="begin"/>
            </w:r>
            <w:r w:rsidR="00F42202">
              <w:rPr>
                <w:sz w:val="16"/>
              </w:rPr>
              <w:instrText xml:space="preserve"> ADDIN ZOTERO_ITEM CSL_CITATION {"citationID":"2477ep0ts7","properties":{"formattedCitation":"[77]","plainCitation":"[77]"},"citationItems":[{"id":2710,"uris":["http://zotero.org/users/827345/items/BERTTIAB"],"uri":["http://zotero.org/users/827345/items/BERTTIAB"],"itemData":{"id":2710,"type":"article-journal","title":"Molecular characterization of NRXN1 deletions from 19,263 clinical microarray cases identifies exons important for neurodevelopmental disease expression","container-title":"Genetics in Medicine: Official Journal of the American College of Medical Genetics","source":"PubMed","abstract":"PURPOSE: The purpose of the current study was to assess the penetrance of NRXN1 deletions.\nMETHODS: We compared the prevalence and genomic extent of NRXN1 deletions identified among 19,263 clinically referred cases to that of 15,264 controls. The burden of additional clinically relevant copy-number variations (CNVs) was used as a proxy to estimate the relative penetrance of NRXN1 deletions.\nRESULTS: We identified 41 (0.21%) previously unreported exonic NRXN1 deletions ascertained for developmental delay/intellectual disability that were significantly greater than in controls (odds ratio (OR) = 8.14; 95% confidence interval (CI): 2.91-22.72; P &lt; 0.0001). Ten (22.7%) of these had a second clinically relevant CNV. Subjects with a deletion near the 3' end of NRXN1 were significantly more likely to have a second rare CNV than subjects with a 5' NRXN1 deletion (OR = 7.47; 95% CI: 2.36-23.61; P = 0.0006). The prevalence of intronic NRXN1 deletions was not statistically different between cases and controls (P = 0.618). The majority (63.2%) of intronic NRXN1 deletion cases had a second rare CNV at a prevalence twice as high as that for exonic NRXN1 deletion cases (P = 0.0035).\nCONCLUSIONS: The results support the importance of exons near the 5' end of NRXN1 in the expression of neurodevelopmental disorders. Intronic NRXN1 deletions do not appear to substantially increase the risk for clinical phenotypes.Genet Med advance online publication 19 May 2016Genetics in Medicine (2016); doi:10.1038/gim.2016.54.","DOI":"10.1038/gim.2016.54","ISSN":"1530-0366","note":"PMID: 27195815\nPMCID: PMC4980119","journalAbbreviation":"Genet. Med.","language":"ENG","author":[{"family":"Lowther","given":"Chelsea"},{"family":"Speevak","given":"Marsha"},{"family":"Armour","given":"Christine M."},{"family":"Goh","given":"Elaine S."},{"family":"Graham","given":"Gail E."},{"family":"Li","given":"Chumei"},{"family":"Zeesman","given":"Susan"},{"family":"Nowaczyk","given":"Malgorzata J. M."},{"family":"Schultz","given":"Lee-Anne"},{"family":"Morra","given":"Antonella"},{"family":"Nicolson","given":"Rob"},{"family":"Bikangaga","given":"Peter"},{"family":"Samdup","given":"Dawa"},{"family":"Zaazou","given":"Mostafa"},{"family":"Boyd","given":"Kerry"},{"family":"Jung","given":"Jack H."},{"family":"Siu","given":"Victoria"},{"family":"Rajguru","given":"Manjulata"},{"family":"Goobie","given":"Sharan"},{"family":"Tarnopolsky","given":"Mark A."},{"family":"Prasad","given":"Chitra"},{"family":"Dick","given":"Paul T."},{"family":"Hussain","given":"Asmaa S."},{"family":"Walinga","given":"Margreet"},{"family":"Reijenga","given":"Renske G."},{"family":"Gazzellone","given":"Matthew"},{"family":"Lionel","given":"Anath C."},{"family":"Marshall","given":"Christian R."},{"family":"Scherer","given":"Stephen W."},{"family":"Stavropoulos","given":"Dimitri J."},{"family":"McCready","given":"Elizabeth"},{"family":"Bassett","given":"Anne S."}],"issued":{"date-parts":[["2016",5,19]]}}}],"schema":"https://github.com/citation-style-language/schema/raw/master/csl-citation.json"} </w:instrText>
            </w:r>
            <w:r>
              <w:rPr>
                <w:sz w:val="16"/>
              </w:rPr>
              <w:fldChar w:fldCharType="separate"/>
            </w:r>
            <w:r w:rsidR="00F42202" w:rsidRPr="00F42202">
              <w:rPr>
                <w:rFonts w:ascii="Calibri" w:hAnsi="Calibri"/>
                <w:sz w:val="16"/>
              </w:rPr>
              <w:t>[77]</w:t>
            </w:r>
            <w:r>
              <w:rPr>
                <w:sz w:val="16"/>
              </w:rPr>
              <w:fldChar w:fldCharType="end"/>
            </w:r>
          </w:p>
        </w:tc>
      </w:tr>
      <w:tr w:rsidR="0017747A" w:rsidRPr="00E94FCA" w14:paraId="2E3062ED" w14:textId="77777777" w:rsidTr="00C7774B">
        <w:tc>
          <w:tcPr>
            <w:tcW w:w="1539" w:type="dxa"/>
          </w:tcPr>
          <w:p w14:paraId="5B72B432" w14:textId="77777777" w:rsidR="0017747A" w:rsidRPr="00E94FCA" w:rsidRDefault="0017747A" w:rsidP="00C7774B">
            <w:pPr>
              <w:rPr>
                <w:i/>
                <w:sz w:val="16"/>
              </w:rPr>
            </w:pPr>
            <w:r w:rsidRPr="003A0E75">
              <w:rPr>
                <w:i/>
                <w:sz w:val="18"/>
              </w:rPr>
              <w:t>PCDH19</w:t>
            </w:r>
          </w:p>
        </w:tc>
        <w:tc>
          <w:tcPr>
            <w:tcW w:w="2824" w:type="dxa"/>
          </w:tcPr>
          <w:p w14:paraId="5A77B70E" w14:textId="77777777" w:rsidR="0017747A" w:rsidRPr="00E94FCA" w:rsidRDefault="0017747A" w:rsidP="00C7774B">
            <w:pPr>
              <w:rPr>
                <w:sz w:val="16"/>
              </w:rPr>
            </w:pPr>
            <w:r w:rsidRPr="00E94FCA">
              <w:rPr>
                <w:sz w:val="16"/>
              </w:rPr>
              <w:t>-Well-defined ASD cohort</w:t>
            </w:r>
            <w:r w:rsidR="00BF7389">
              <w:rPr>
                <w:sz w:val="16"/>
              </w:rPr>
              <w:t>,</w:t>
            </w:r>
            <w:r>
              <w:rPr>
                <w:sz w:val="16"/>
              </w:rPr>
              <w:t xml:space="preserve"> </w:t>
            </w:r>
            <w:r w:rsidR="00BF7389">
              <w:rPr>
                <w:sz w:val="16"/>
              </w:rPr>
              <w:t xml:space="preserve">undergoing </w:t>
            </w:r>
            <w:r>
              <w:rPr>
                <w:sz w:val="16"/>
              </w:rPr>
              <w:t xml:space="preserve">sequencing </w:t>
            </w:r>
            <w:r w:rsidR="00BF7389">
              <w:rPr>
                <w:sz w:val="16"/>
              </w:rPr>
              <w:t xml:space="preserve">of </w:t>
            </w:r>
            <w:r>
              <w:rPr>
                <w:sz w:val="16"/>
              </w:rPr>
              <w:t xml:space="preserve">X-linked synaptic genes </w:t>
            </w:r>
            <w:r w:rsidRPr="00E94FCA">
              <w:rPr>
                <w:sz w:val="16"/>
              </w:rPr>
              <w:fldChar w:fldCharType="begin"/>
            </w:r>
            <w:r w:rsidR="00F42202">
              <w:rPr>
                <w:sz w:val="16"/>
              </w:rPr>
              <w:instrText xml:space="preserve"> ADDIN ZOTERO_ITEM CSL_CITATION {"citationID":"1h5v8mf7s8","properties":{"formattedCitation":"[78]","plainCitation":"[78]"},"citationItems":[{"id":678,"uris":["http://zotero.org/users/827345/items/DR9RCUZ6"],"uri":["http://zotero.org/users/827345/items/DR9RCUZ6"],"itemData":{"id":678,"type":"article-journal","title":"Systematic resequencing of X-chromosome synaptic genes in autism spectrum disorder and schizophrenia","container-title":"Molecular psychiatry","page":"867-880","volume":"16","issue":"8","source":"NCBI PubMed","abstract":"Autism spectrum disorder (ASD) and schizophrenia (SCZ) are two common neurodevelopmental syndromes that result from the combined effects of environmental and genetic factors. We set out to test the hypothesis that rare variants in many different genes, including de novo variants, could predispose to these conditions in a fraction of cases. In addition, for both disorders, males are either more significantly or more severely affected than females, which may be explained in part by X-linked genetic factors. Therefore, we directly sequenced 111 X-linked synaptic genes in individuals with ASD (n = 142; 122 males and 20 females) or SCZ (n = 143; 95 males and 48 females). We identified &gt;200 non-synonymous variants, with an excess of rare damaging variants, which suggest the presence of disease-causing mutations. Truncating mutations in genes encoding the calcium-related protein IL1RAPL1 (already described in Piton et al. Hum Mol Genet 2008) and the monoamine degradation enzyme monoamine oxidase B were found in ASD and SCZ, respectively. Moreover, several promising non-synonymous rare variants were identified in genes encoding proteins involved in regulation of neurite outgrowth and other various synaptic functions (MECP2, TM4SF2/TSPAN7, PPP1R3F, PSMD10, MCF2, SLITRK2, GPRASP2, and OPHN1).","DOI":"10.1038/mp.2010.54","ISSN":"1476-5578","note":"PMID: 20479760","journalAbbreviation":"Mol. Psychiatry","language":"eng","author":[{"family":"Piton","given":"A"},{"family":"Gauthier","given":"J"},{"family":"Hamdan","given":"F F"},{"family":"Lafrenière","given":"R G"},{"family":"Yang","given":"Y"},{"family":"Henrion","given":"E"},{"family":"Laurent","given":"S"},{"family":"Noreau","given":"A"},{"family":"Thibodeau","given":"P"},{"family":"Karemera","given":"L"},{"family":"Spiegelman","given":"D"},{"family":"Kuku","given":"F"},{"family":"Duguay","given":"J"},{"family":"Destroismaisons","given":"L"},{"family":"Jolivet","given":"P"},{"family":"Côté","given":"M"},{"family":"Lachapelle","given":"K"},{"family":"Diallo","given":"O"},{"family":"Raymond","given":"A"},{"family":"Marineau","given":"C"},{"family":"Champagne","given":"N"},{"family":"Xiong","given":"L"},{"family":"Gaspar","given":"C"},{"family":"Rivière","given":"J-B"},{"family":"Tarabeux","given":"J"},{"family":"Cossette","given":"P"},{"family":"Krebs","given":"M-O"},{"family":"Rapoport","given":"J L"},{"family":"Addington","given":"A"},{"family":"Delisi","given":"L E"},{"family":"Mottron","given":"L"},{"family":"Joober","given":"R"},{"family":"Fombonne","given":"E"},{"family":"Drapeau","given":"P"},{"family":"Rouleau","given":"G A"}],"issued":{"date-parts":[["2011",8]]}}}],"schema":"https://github.com/citation-style-language/schema/raw/master/csl-citation.json"} </w:instrText>
            </w:r>
            <w:r w:rsidRPr="00E94FCA">
              <w:rPr>
                <w:sz w:val="16"/>
              </w:rPr>
              <w:fldChar w:fldCharType="separate"/>
            </w:r>
            <w:r w:rsidR="00F42202" w:rsidRPr="00F42202">
              <w:rPr>
                <w:rFonts w:ascii="Calibri" w:hAnsi="Calibri"/>
                <w:sz w:val="16"/>
              </w:rPr>
              <w:t>[78]</w:t>
            </w:r>
            <w:r w:rsidRPr="00E94FCA">
              <w:rPr>
                <w:sz w:val="16"/>
              </w:rPr>
              <w:fldChar w:fldCharType="end"/>
            </w:r>
          </w:p>
        </w:tc>
        <w:tc>
          <w:tcPr>
            <w:tcW w:w="1340" w:type="dxa"/>
          </w:tcPr>
          <w:p w14:paraId="3DB68C92" w14:textId="77777777" w:rsidR="0017747A" w:rsidRDefault="0017747A" w:rsidP="00C7774B">
            <w:pPr>
              <w:rPr>
                <w:sz w:val="16"/>
              </w:rPr>
            </w:pPr>
          </w:p>
        </w:tc>
        <w:tc>
          <w:tcPr>
            <w:tcW w:w="1610" w:type="dxa"/>
          </w:tcPr>
          <w:p w14:paraId="1F3B99E1" w14:textId="77777777" w:rsidR="0017747A" w:rsidRPr="00E94FCA" w:rsidRDefault="0017747A" w:rsidP="00C7774B">
            <w:pPr>
              <w:rPr>
                <w:sz w:val="16"/>
              </w:rPr>
            </w:pPr>
          </w:p>
        </w:tc>
        <w:tc>
          <w:tcPr>
            <w:tcW w:w="1646" w:type="dxa"/>
          </w:tcPr>
          <w:p w14:paraId="4C8B023D" w14:textId="77777777" w:rsidR="0017747A" w:rsidRPr="00071FE3" w:rsidRDefault="0017747A" w:rsidP="00BF7389">
            <w:pPr>
              <w:rPr>
                <w:sz w:val="16"/>
              </w:rPr>
            </w:pPr>
            <w:r w:rsidRPr="00E94FCA">
              <w:rPr>
                <w:sz w:val="16"/>
              </w:rPr>
              <w:t xml:space="preserve">-EFMR cohort </w:t>
            </w:r>
            <w:r w:rsidR="00BF7389">
              <w:rPr>
                <w:sz w:val="16"/>
              </w:rPr>
              <w:t xml:space="preserve">undergoing </w:t>
            </w:r>
            <w:r w:rsidRPr="00E94FCA">
              <w:rPr>
                <w:sz w:val="16"/>
              </w:rPr>
              <w:t xml:space="preserve">sequencing </w:t>
            </w:r>
            <w:r w:rsidR="00BF7389">
              <w:rPr>
                <w:sz w:val="16"/>
              </w:rPr>
              <w:t xml:space="preserve">of </w:t>
            </w:r>
            <w:r w:rsidRPr="00E94FCA">
              <w:rPr>
                <w:sz w:val="16"/>
              </w:rPr>
              <w:t>select X</w:t>
            </w:r>
            <w:r>
              <w:rPr>
                <w:sz w:val="16"/>
              </w:rPr>
              <w:t xml:space="preserve">-linked </w:t>
            </w:r>
            <w:r w:rsidRPr="00E94FCA">
              <w:rPr>
                <w:sz w:val="16"/>
              </w:rPr>
              <w:t>genes</w:t>
            </w:r>
            <w:r w:rsidRPr="00E94FCA">
              <w:rPr>
                <w:sz w:val="16"/>
              </w:rPr>
              <w:fldChar w:fldCharType="begin"/>
            </w:r>
            <w:r w:rsidR="00F42202">
              <w:rPr>
                <w:sz w:val="16"/>
              </w:rPr>
              <w:instrText xml:space="preserve"> ADDIN ZOTERO_ITEM CSL_CITATION {"citationID":"1m11da26g","properties":{"formattedCitation":"[79]","plainCitation":"[79]"},"citationItems":[{"id":2412,"uris":["http://zotero.org/users/827345/items/M2WAGCXT"],"uri":["http://zotero.org/users/827345/items/M2WAGCXT"],"itemData":{"id":2412,"type":"article-journal","title":"X-linked protocadherin 19 mutations cause female-limited epilepsy and cognitive impairment","container-title":"Nature Genetics","page":"776-781","volume":"40","issue":"6","source":"PubMed","abstract":"Epilepsy and mental retardation limited to females (EFMR) is a disorder with an X-linked mode of inheritance and an unusual expression pattern. Disorders arising from mutations on the X chromosome are typically characterized by affected males and unaffected carrier females. In contrast, EFMR spares transmitting males and affects only carrier females. Aided by systematic resequencing of 737 X chromosome genes, we identified different protocadherin 19 (PCDH19) gene mutations in seven families with EFMR. Five mutations resulted in the introduction of a premature termination codon. Study of two of these demonstrated nonsense-mediated decay of PCDH19 mRNA. The two missense mutations were predicted to affect adhesiveness of PCDH19 through impaired calcium binding. PCDH19 is expressed in developing brains of human and mouse and is the first member of the cadherin superfamily to be directly implicated in epilepsy or mental retardation.","DOI":"10.1038/ng.149","ISSN":"1546-1718","note":"PMID: 18469813\nPMCID: PMC2756413","journalAbbreviation":"Nat. Genet.","language":"eng","author":[{"family":"Dibbens","given":"Leanne M."},{"family":"Tarpey","given":"Patrick S."},{"family":"Hynes","given":"Kim"},{"family":"Bayly","given":"Marta A."},{"family":"Scheffer","given":"Ingrid E."},{"family":"Smith","given":"Raffaella"},{"family":"Bomar","given":"Jamee"},{"family":"Sutton","given":"Edwina"},{"family":"Vandeleur","given":"Lucianne"},{"family":"Shoubridge","given":"Cheryl"},{"family":"Edkins","given":"Sarah"},{"family":"Turner","given":"Samantha J."},{"family":"Stevens","given":"Claire"},{"family":"O'Meara","given":"Sarah"},{"family":"Tofts","given":"Calli"},{"family":"Barthorpe","given":"Syd"},{"family":"Buck","given":"Gemma"},{"family":"Cole","given":"Jennifer"},{"family":"Halliday","given":"Kelly"},{"family":"Jones","given":"David"},{"family":"Lee","given":"Rebecca"},{"family":"Madison","given":"Mark"},{"family":"Mironenko","given":"Tatiana"},{"family":"Varian","given":"Jennifer"},{"family":"West","given":"Sofie"},{"family":"Widaa","given":"Sara"},{"family":"Wray","given":"Paul"},{"family":"Teague","given":"John"},{"family":"Dicks","given":"Ed"},{"family":"Butler","given":"Adam"},{"family":"Menzies","given":"Andrew"},{"family":"Jenkinson","given":"Andrew"},{"family":"Shepherd","given":"Rebecca"},{"family":"Gusella","given":"James F."},{"family":"Afawi","given":"Zaid"},{"family":"Mazarib","given":"Aziz"},{"family":"Neufeld","given":"Miriam Y."},{"family":"Kivity","given":"Sara"},{"family":"Lev","given":"Dorit"},{"family":"Lerman-Sagie","given":"Tally"},{"family":"Korczyn","given":"Amos D."},{"family":"Derry","given":"Christopher P."},{"family":"Sutherland","given":"Grant R."},{"family":"Friend","given":"Kathryn"},{"family":"Shaw","given":"Marie"},{"family":"Corbett","given":"Mark"},{"family":"Kim","given":"Hyung-Goo"},{"family":"Geschwind","given":"Daniel H."},{"family":"Thomas","given":"Paul"},{"family":"Haan","given":"Eric"},{"family":"Ryan","given":"Stephen"},{"family":"McKee","given":"Shane"},{"family":"Berkovic","given":"Samuel F."},{"family":"Futreal","given":"P. Andrew"},{"family":"Stratton","given":"Michael R."},{"family":"Mulley","given":"John C."},{"family":"Gécz","given":"Jozef"}],"issued":{"date-parts":[["2008",6]]}}}],"schema":"https://github.com/citation-style-language/schema/raw/master/csl-citation.json"} </w:instrText>
            </w:r>
            <w:r w:rsidRPr="00E94FCA">
              <w:rPr>
                <w:sz w:val="16"/>
              </w:rPr>
              <w:fldChar w:fldCharType="separate"/>
            </w:r>
            <w:r w:rsidR="00F42202" w:rsidRPr="00F42202">
              <w:rPr>
                <w:rFonts w:ascii="Calibri" w:hAnsi="Calibri"/>
                <w:sz w:val="16"/>
              </w:rPr>
              <w:t>[79]</w:t>
            </w:r>
            <w:r w:rsidRPr="00E94FCA">
              <w:rPr>
                <w:sz w:val="16"/>
              </w:rPr>
              <w:fldChar w:fldCharType="end"/>
            </w:r>
          </w:p>
        </w:tc>
        <w:tc>
          <w:tcPr>
            <w:tcW w:w="1960" w:type="dxa"/>
          </w:tcPr>
          <w:p w14:paraId="0BE1AC2A" w14:textId="77777777" w:rsidR="0017747A" w:rsidRDefault="0017747A" w:rsidP="00C7774B">
            <w:pPr>
              <w:rPr>
                <w:sz w:val="16"/>
              </w:rPr>
            </w:pPr>
          </w:p>
        </w:tc>
        <w:tc>
          <w:tcPr>
            <w:tcW w:w="2247" w:type="dxa"/>
          </w:tcPr>
          <w:p w14:paraId="6B967E1A" w14:textId="77777777" w:rsidR="0017747A" w:rsidRDefault="0017747A" w:rsidP="00C7774B">
            <w:pPr>
              <w:rPr>
                <w:sz w:val="16"/>
              </w:rPr>
            </w:pPr>
            <w:r w:rsidRPr="00E94FCA">
              <w:rPr>
                <w:sz w:val="16"/>
              </w:rPr>
              <w:t>-</w:t>
            </w:r>
            <w:r w:rsidRPr="00E94FCA">
              <w:rPr>
                <w:i/>
                <w:sz w:val="16"/>
              </w:rPr>
              <w:t>PCDH19</w:t>
            </w:r>
            <w:r w:rsidRPr="00E94FCA">
              <w:rPr>
                <w:sz w:val="16"/>
              </w:rPr>
              <w:t xml:space="preserve"> variants, females, epilepsy cohort (n=13 w/ positive </w:t>
            </w:r>
            <w:r w:rsidRPr="00E94FCA">
              <w:rPr>
                <w:i/>
                <w:sz w:val="16"/>
              </w:rPr>
              <w:t>PCDH19</w:t>
            </w:r>
            <w:r w:rsidRPr="00E94FCA">
              <w:rPr>
                <w:sz w:val="16"/>
              </w:rPr>
              <w:t xml:space="preserve"> screening among n=117 females w/ F</w:t>
            </w:r>
            <w:r w:rsidR="00BF7389">
              <w:rPr>
                <w:sz w:val="16"/>
              </w:rPr>
              <w:t>e</w:t>
            </w:r>
            <w:r w:rsidRPr="00E94FCA">
              <w:rPr>
                <w:sz w:val="16"/>
              </w:rPr>
              <w:t xml:space="preserve">S and wide spectrum of epilepsy phenotypes): n=6 w/ “autistic features”, </w:t>
            </w:r>
            <w:r>
              <w:rPr>
                <w:sz w:val="16"/>
              </w:rPr>
              <w:t>DS (n=3), focal epilepsy (n=3)</w:t>
            </w:r>
            <w:r w:rsidRPr="00E94FCA">
              <w:rPr>
                <w:sz w:val="16"/>
              </w:rPr>
              <w:t>, mild-severe ID</w:t>
            </w:r>
            <w:r>
              <w:rPr>
                <w:sz w:val="16"/>
              </w:rPr>
              <w:t xml:space="preserve"> </w:t>
            </w:r>
            <w:r w:rsidRPr="00E94FCA">
              <w:rPr>
                <w:sz w:val="16"/>
              </w:rPr>
              <w:fldChar w:fldCharType="begin"/>
            </w:r>
            <w:r w:rsidR="00F42202">
              <w:rPr>
                <w:sz w:val="16"/>
              </w:rPr>
              <w:instrText xml:space="preserve"> ADDIN ZOTERO_ITEM CSL_CITATION {"citationID":"MgEmHFq5","properties":{"formattedCitation":"[80]","plainCitation":"[80]"},"citationItems":[{"id":2410,"uris":["http://zotero.org/users/827345/items/V4TB4BWN"],"uri":["http://zotero.org/users/827345/items/V4TB4BWN"],"itemData":{"id":2410,"type":"article-journal","title":"Protocadherin 19 mutations in girls with infantile-onset epilepsy","container-title":"Neurology","page":"646-653","volume":"75","issue":"7","source":"PubMed","abstract":"OBJECTIVE: To explore the causative role of PCDH19 gene (Xq22) in female patients with epilepsy.\nMETHODS: We studied a cohort of 117 female patients with febrile seizures (FS) and a wide spectrum of epilepsy phenotypes including focal and generalized forms with either sporadic or familial distribution.\nRESULTS: PCDH19 screening showed point mutations in 13 probands (11%). Mean age at seizure onset was 8.5 months; 8 patients (62%) presented with FS, 4 (33%) with cluster of focal seizures, and 1 with de novo status epilepticus (SE). Subsequent seizure types included afebrile tonic-clonic, febrile, and afebrile SE, absences, myoclonic, and focal seizures. Seven patients (54%) had a clinical diagnosis consistent with Dravet syndrome (DS); 6 (46%) had focal epilepsy. In most patients, seizures were particularly frequent at onset, manifesting in clusters and becoming less frequent with age. Mental retardation was present in 11 patients, ranging from mild (7; 64%) to moderate (1; 9%) to severe (3; 27%). Five patients (38%) had autistic features in association to mental retardation. Mutations were missense (6), truncating (2), frameshift (3), and splicing (2). Eleven were new mutations. Mutations were inherited in 3 probands (25%): 2 from apparently unaffected fathers and 1 from a mother who had had generalized epilepsy.\nCONCLUSIONS: PCDH19 is emerging as a major gene for infantile-onset familial or sporadic epilepsy in female patients with or without mental retardation. In our cohort, epileptic encephalopathy with DS-like features and focal epilepsy of variable severity were the associated phenotypes and were equally represented.","DOI":"10.1212/WNL.0b013e3181ed9e67","ISSN":"1526-632X","note":"PMID: 20713952","journalAbbreviation":"Neurology","language":"eng","author":[{"family":"Marini","given":"C."},{"family":"Mei","given":"D."},{"family":"Parmeggiani","given":"L."},{"family":"Norci","given":"V."},{"family":"Calado","given":"E."},{"family":"Ferrari","given":"A."},{"family":"Moreira","given":"A."},{"family":"Pisano","given":"T."},{"family":"Specchio","given":"N."},{"family":"Vigevano","given":"F."},{"family":"Battaglia","given":"D."},{"family":"Guerrini","given":"R."}],"issued":{"date-parts":[["2010",8,17]]}}}],"schema":"https://github.com/citation-style-language/schema/raw/master/csl-citation.json"} </w:instrText>
            </w:r>
            <w:r w:rsidRPr="00E94FCA">
              <w:rPr>
                <w:sz w:val="16"/>
              </w:rPr>
              <w:fldChar w:fldCharType="separate"/>
            </w:r>
            <w:r w:rsidR="00F42202" w:rsidRPr="00F42202">
              <w:rPr>
                <w:rFonts w:ascii="Calibri" w:hAnsi="Calibri"/>
                <w:sz w:val="16"/>
              </w:rPr>
              <w:t>[80]</w:t>
            </w:r>
            <w:r w:rsidRPr="00E94FCA">
              <w:rPr>
                <w:sz w:val="16"/>
              </w:rPr>
              <w:fldChar w:fldCharType="end"/>
            </w:r>
          </w:p>
          <w:p w14:paraId="0770AA27" w14:textId="77777777" w:rsidR="0017747A" w:rsidRDefault="0017747A" w:rsidP="00C7774B">
            <w:pPr>
              <w:rPr>
                <w:sz w:val="16"/>
              </w:rPr>
            </w:pPr>
            <w:r w:rsidRPr="00E94FCA">
              <w:rPr>
                <w:sz w:val="16"/>
              </w:rPr>
              <w:t>-</w:t>
            </w:r>
            <w:r w:rsidRPr="00E94FCA">
              <w:rPr>
                <w:i/>
                <w:sz w:val="16"/>
              </w:rPr>
              <w:t>PCDH19</w:t>
            </w:r>
            <w:r w:rsidRPr="00E94FCA">
              <w:rPr>
                <w:sz w:val="16"/>
              </w:rPr>
              <w:t xml:space="preserve"> variants, early onset epilepsy cohort (n=11): n=5 w/ well-defined ASD, multiple seizure types, moderate-severe ID</w:t>
            </w:r>
            <w:r>
              <w:rPr>
                <w:sz w:val="16"/>
              </w:rPr>
              <w:t xml:space="preserve"> </w:t>
            </w:r>
            <w:r w:rsidRPr="00E94FCA">
              <w:rPr>
                <w:sz w:val="16"/>
              </w:rPr>
              <w:fldChar w:fldCharType="begin"/>
            </w:r>
            <w:r w:rsidR="00F42202">
              <w:rPr>
                <w:sz w:val="16"/>
              </w:rPr>
              <w:instrText xml:space="preserve"> ADDIN ZOTERO_ITEM CSL_CITATION {"citationID":"132h2prck9","properties":{"formattedCitation":"[81]","plainCitation":"[81]"},"citationItems":[{"id":2272,"uris":["http://zotero.org/users/827345/items/Z44NGGGZ"],"uri":["http://zotero.org/users/827345/items/Z44NGGGZ"],"itemData":{"id":2272,"type":"article-journal","title":"Cognitive development in females with PCDH19 gene-related epilepsy","container-title":"Epilepsy &amp; Behavior: E&amp;B","page":"36-40","volume":"42","source":"PubMed","abstract":"Mutations in the PCDH19 gene are now recognized to cause epilepsy in females and are claiming increasing interest in the scientific world. Clinical features and seizure semiology have been described as heterogeneous. Intellectual disability might be present, ranging from mild to severe; behavioral and psychiatric problems are a common feature of the disorder, including aggressiveness, depressed mood, and psychotic traits. The purpose of our study was to describe the cognitive development in 11 girls with a de novo mutation in PCDH19 and early-onset epilepsy. Six patients had average mental development or mild intellectual disability regardless of persistence of seizures in clusters. Five patients presented moderate or severe intellectual disability and autistic features. In younger patients, we found that despite an average developmental quotient, they all presented a delay of expressive language acquisition and lower scores at follow-up testing completed at older ages, underlining that subtle dysfunctions might be present. Larger cohort and long-term follow-up might be useful in defining cognitive features and in improving the care of patients with PCDH19.","DOI":"10.1016/j.yebeh.2014.10.019","ISSN":"1525-5069","note":"PMID: 25499160","journalAbbreviation":"Epilepsy Behav","language":"eng","author":[{"family":"Cappelletti","given":"Simona"},{"family":"Specchio","given":"Nicola"},{"family":"Moavero","given":"Romina"},{"family":"Terracciano","given":"Alessandra"},{"family":"Trivisano","given":"Marina"},{"family":"Pontrelli","given":"Giuseppe"},{"family":"Gentile","given":"Simonetta"},{"family":"Vigevano","given":"Federico"},{"family":"Cusmai","given":"Raffaella"}],"issued":{"date-parts":[["2015",1]]}}}],"schema":"https://github.com/citation-style-language/schema/raw/master/csl-citation.json"} </w:instrText>
            </w:r>
            <w:r w:rsidRPr="00E94FCA">
              <w:rPr>
                <w:sz w:val="16"/>
              </w:rPr>
              <w:fldChar w:fldCharType="separate"/>
            </w:r>
            <w:r w:rsidR="00F42202" w:rsidRPr="00F42202">
              <w:rPr>
                <w:rFonts w:ascii="Calibri" w:hAnsi="Calibri"/>
                <w:sz w:val="16"/>
              </w:rPr>
              <w:t>[81]</w:t>
            </w:r>
            <w:r w:rsidRPr="00E94FCA">
              <w:rPr>
                <w:sz w:val="16"/>
              </w:rPr>
              <w:fldChar w:fldCharType="end"/>
            </w:r>
          </w:p>
          <w:p w14:paraId="083C53A4" w14:textId="77777777" w:rsidR="0017747A" w:rsidRDefault="0017747A" w:rsidP="00C7774B">
            <w:pPr>
              <w:rPr>
                <w:sz w:val="16"/>
              </w:rPr>
            </w:pPr>
            <w:r w:rsidRPr="00E94FCA">
              <w:rPr>
                <w:sz w:val="16"/>
              </w:rPr>
              <w:t>-</w:t>
            </w:r>
            <w:r w:rsidRPr="00E94FCA">
              <w:rPr>
                <w:i/>
                <w:sz w:val="16"/>
              </w:rPr>
              <w:t>PCDH19</w:t>
            </w:r>
            <w:r w:rsidRPr="00E94FCA">
              <w:rPr>
                <w:sz w:val="16"/>
              </w:rPr>
              <w:t xml:space="preserve"> variants, early onset epilepsy cohort (n=18): n=13 w/ “autistic traits”, multiple seizure types, mild-severe ID</w:t>
            </w:r>
            <w:r>
              <w:rPr>
                <w:sz w:val="16"/>
              </w:rPr>
              <w:t xml:space="preserve"> </w:t>
            </w:r>
            <w:r w:rsidRPr="00E94FCA">
              <w:rPr>
                <w:sz w:val="16"/>
              </w:rPr>
              <w:fldChar w:fldCharType="begin"/>
            </w:r>
            <w:r w:rsidR="00F42202">
              <w:rPr>
                <w:sz w:val="16"/>
              </w:rPr>
              <w:instrText xml:space="preserve"> ADDIN ZOTERO_ITEM CSL_CITATION {"citationID":"6o9q2trlg","properties":{"formattedCitation":"[82]","plainCitation":"[82]"},"citationItems":[{"id":2400,"uris":["http://zotero.org/users/827345/items/4ZH8QM8E"],"uri":["http://zotero.org/users/827345/items/4ZH8QM8E"],"itemData":{"id":2400,"type":"article-journal","title":"PCDH19-related female-limited epilepsy: further details regarding early clinical features and therapeutic efficacy","container-title":"Epilepsy Research","page":"191-199","volume":"106","issue":"1-2","source":"PubMed","abstract":"Abnormalities in the protocadherin 19 (PCDH19) gene cause early-onset epilepsy exclusively in females. We aimed to explore the genetic and clinical characteristics of PCDH19-related epilepsy by focusing on its early features and treatment efficacy. PCDH19 was analyzed in 159 Japanese female patients with early-onset epilepsy via direct sequencing and multiplex ligation-dependent probe amplification (MLPA) analysis. We identified 17 patients with PCDH19 abnormalities: point mutations were observed in 14 patients and whole PCDH19 deletions were detected in 3 patients. One affected sister of a proband with a mild phenotype was also analyzed. The frequency of PCDH19 deletion among all probands identified in Japan was 12.5% (3/24, including 7 probands reported previously by us). Clinical features included early onset (mean age at onset, 8.6 months), recurrent clusters of brief seizures (17/18), fever sensitivity (18/18), tonic seizures (13/18, probably including focal tonic seizures), tonic-clonic seizures (8/18), focal seizures often with subsequent generalization (17/18), intellectual disabilities (15/18), and autistic traits (13/18). Three patients exhibited delay in motor milestones before seizure onset. In 16 patients, seizures appeared in clusters from the onset of the disease. Among 6 patients for whom detailed information at onset was available, 2 onset patterns were identified: a biphasic course of short seizure clusters (each within days) in 2 patients and a prolonged course of clusters (from weeks to a month) in 4 patients. In both cases, initial seizures started during fever and transiently disappeared with the decline of fever; however, afebrile clusters recurred. In the former patients, motor development was delayed before onset, and seizures appeared in strong clusters from the onset of the disease. In the latter patients, initial development was normal and initial seizures were mild, but were followed by strong clusters lasting several weeks, even without fever. Treatment using phenytoin, potassium bromide, and clobazam showed high efficacy. Although focal seizures were the main feature in PCDH19-epilepsy, the efficacy of carbamazepine was poor. This study highlighted the significance of PCDH19 deletion, a unique pattern of initial seizure clusters, and the efficacy of antiepileptic drugs. Our data will facilitate early diagnosis and development of a treatment strategy for better clinical management of patients with PCDH19-related epilepsy.","DOI":"10.1016/j.eplepsyres.2013.04.005","ISSN":"1872-6844","note":"PMID: 23712037","shortTitle":"PCDH19-related female-limited epilepsy","journalAbbreviation":"Epilepsy Res.","language":"eng","author":[{"family":"Higurashi","given":"Norimichi"},{"family":"Nakamura","given":"Mai"},{"family":"Sugai","given":"Misaki"},{"family":"Ohfu","given":"Masaharu"},{"family":"Sakauchi","given":"Masako"},{"family":"Sugawara","given":"Yuji"},{"family":"Nakamura","given":"Kazuyuki"},{"family":"Kato","given":"Mitsuhiro"},{"family":"Usui","given":"Daisuke"},{"family":"Mogami","given":"Yukiko"},{"family":"Fujiwara","given":"Yumi"},{"family":"Ito","given":"Tomoshiro"},{"family":"Ikeda","given":"Hiroko"},{"family":"Imai","given":"Katsumi"},{"family":"Takahashi","given":"Yukitoshi"},{"family":"Nukui","given":"Megumi"},{"family":"Inoue","given":"Takeshi"},{"family":"Okazaki","given":"Shin"},{"family":"Kirino","given":"Tomoko"},{"family":"Tomonoh","given":"Yuko"},{"family":"Inoue","given":"Takahito"},{"family":"Takano","given":"Kyoko"},{"family":"Shimakawa","given":"Shuichi"},{"family":"Hirose","given":"Shinichi"}],"issued":{"date-parts":[["2013",9]]}}}],"schema":"https://github.com/citation-style-language/schema/raw/master/csl-citation.json"} </w:instrText>
            </w:r>
            <w:r w:rsidRPr="00E94FCA">
              <w:rPr>
                <w:sz w:val="16"/>
              </w:rPr>
              <w:fldChar w:fldCharType="separate"/>
            </w:r>
            <w:r w:rsidR="00F42202" w:rsidRPr="00F42202">
              <w:rPr>
                <w:rFonts w:ascii="Calibri" w:hAnsi="Calibri"/>
                <w:sz w:val="16"/>
              </w:rPr>
              <w:t>[82]</w:t>
            </w:r>
            <w:r w:rsidRPr="00E94FCA">
              <w:rPr>
                <w:sz w:val="16"/>
              </w:rPr>
              <w:fldChar w:fldCharType="end"/>
            </w:r>
            <w:r w:rsidDel="00570926">
              <w:rPr>
                <w:sz w:val="16"/>
              </w:rPr>
              <w:t xml:space="preserve"> </w:t>
            </w:r>
            <w:r w:rsidRPr="00E94FCA">
              <w:rPr>
                <w:sz w:val="16"/>
              </w:rPr>
              <w:t>-</w:t>
            </w:r>
            <w:r w:rsidRPr="00E94FCA">
              <w:rPr>
                <w:i/>
                <w:sz w:val="16"/>
              </w:rPr>
              <w:t>PCDH19</w:t>
            </w:r>
            <w:r w:rsidRPr="00E94FCA">
              <w:rPr>
                <w:sz w:val="16"/>
              </w:rPr>
              <w:t xml:space="preserve"> variants cohort (n=15): n=6 w/ “autistic features”, </w:t>
            </w:r>
            <w:r>
              <w:rPr>
                <w:sz w:val="16"/>
              </w:rPr>
              <w:t>EFMR or DS</w:t>
            </w:r>
            <w:r w:rsidRPr="00E94FCA">
              <w:rPr>
                <w:sz w:val="16"/>
              </w:rPr>
              <w:t>, moderate ID</w:t>
            </w:r>
            <w:r>
              <w:rPr>
                <w:sz w:val="16"/>
              </w:rPr>
              <w:t xml:space="preserve"> </w:t>
            </w:r>
            <w:r w:rsidRPr="00E94FCA">
              <w:rPr>
                <w:sz w:val="16"/>
              </w:rPr>
              <w:fldChar w:fldCharType="begin"/>
            </w:r>
            <w:r w:rsidR="00F42202">
              <w:rPr>
                <w:sz w:val="16"/>
              </w:rPr>
              <w:instrText xml:space="preserve"> ADDIN ZOTERO_ITEM CSL_CITATION {"citationID":"9anch5iK","properties":{"formattedCitation":"[83]","plainCitation":"[83]"},"citationItems":[{"id":2274,"uris":["http://zotero.org/users/827345/items/7EIPCBR8"],"uri":["http://zotero.org/users/827345/items/7EIPCBR8"],"itemData":{"id":2274,"type":"article-journal","title":"Clinical and genetic aspects of PCDH19-related epilepsy syndromes and the possible role of PCDH19 mutations in males with autism spectrum disorders","container-title":"Neurogenetics","page":"23-34","volume":"14","issue":"1","source":"PubMed","abstract":"Epilepsy and mental retardation limited to females (EFMR), caused by PCDH19 mutations, has a variable clinical expression that needs further exploration. Onset of epilepsy may be provoked by fever and can resemble Dravet syndrome. Furthermore, transmitting males have no seizures, but are reported to have rigid personalities suggesting possible autism spectrum disorders (ASD). Therefore, this study aimed to determine the phenotypic spectrum associated with PCDH19 mutations in Dravet-like and EFMR female patients and in males with ASD. We screened 120 females suffering from Dravet-like epilepsy, 136 females with EFMR features and 20 males with ASD. Phenotypes and genotypes of the PCDH19 mutation carriers were compared with those of 125 females with EFMR reported in the literature. We report 15 additional patients with a PCDH19 mutation. Review of clinical data of all reported patients showed that the clinical picture of EFMR is heterogeneous, but epilepsy onset in infancy, fever sensitivity and occurrence of seizures in clusters are key features. Seizures remit in the majority of patients during teenage years. Intellectual disability and behavioural disturbances are common. Fifty percent of all mutations are missense mutations, located in the extracellular domains only. Truncating mutations have been identified in all protein domains. One ASD proband carried one missense mutation predicted to have a deleterious effect, suggesting that ASD in males can be associated with PCDH19 mutations.","DOI":"10.1007/s10048-013-0353-1","ISSN":"1364-6753","note":"PMID: 23334464","journalAbbreviation":"Neurogenetics","language":"eng","author":[{"family":"Harssel","given":"J. J. T.","non-dropping-particle":"van"},{"family":"Weckhuysen","given":"S."},{"family":"Kempen","given":"M. J. A.","non-dropping-particle":"van"},{"family":"Hardies","given":"K."},{"family":"Verbeek","given":"N. E."},{"family":"Kovel","given":"C. G. F.","non-dropping-particle":"de"},{"family":"Gunning","given":"W. B."},{"family":"Daalen","given":"E.","non-dropping-particle":"van"},{"family":"Jonge","given":"M. V.","non-dropping-particle":"de"},{"family":"Jansen","given":"A. C."},{"family":"Vermeulen","given":"R. J."},{"family":"Arts","given":"W. F. M."},{"family":"Verhelst","given":"H."},{"family":"Fogarasi","given":"A."},{"family":"Rijk-van Andel","given":"J. F.","non-dropping-particle":"de"},{"family":"Kelemen","given":"A."},{"family":"Lindhout","given":"D."},{"family":"De Jonghe","given":"P."},{"family":"Koeleman","given":"B. P. C."},{"family":"Suls","given":"A."},{"family":"Brilstra","given":"E. H."}],"issued":{"date-parts":[["2013",2]]}}}],"schema":"https://github.com/citation-style-language/schema/raw/master/csl-citation.json"} </w:instrText>
            </w:r>
            <w:r w:rsidRPr="00E94FCA">
              <w:rPr>
                <w:sz w:val="16"/>
              </w:rPr>
              <w:fldChar w:fldCharType="separate"/>
            </w:r>
            <w:r w:rsidR="00F42202" w:rsidRPr="00F42202">
              <w:rPr>
                <w:rFonts w:ascii="Calibri" w:hAnsi="Calibri"/>
                <w:sz w:val="16"/>
              </w:rPr>
              <w:t>[83]</w:t>
            </w:r>
            <w:r w:rsidRPr="00E94FCA">
              <w:rPr>
                <w:sz w:val="16"/>
              </w:rPr>
              <w:fldChar w:fldCharType="end"/>
            </w:r>
            <w:r w:rsidDel="007D3B09">
              <w:rPr>
                <w:sz w:val="16"/>
              </w:rPr>
              <w:t xml:space="preserve"> </w:t>
            </w:r>
            <w:r w:rsidRPr="00E94FCA">
              <w:rPr>
                <w:sz w:val="16"/>
              </w:rPr>
              <w:t>-</w:t>
            </w:r>
            <w:r w:rsidRPr="00E94FCA">
              <w:rPr>
                <w:i/>
                <w:sz w:val="16"/>
              </w:rPr>
              <w:t>PCDH19</w:t>
            </w:r>
            <w:r w:rsidRPr="00E94FCA">
              <w:rPr>
                <w:sz w:val="16"/>
              </w:rPr>
              <w:t xml:space="preserve"> variants, epilepsy cohort (n=35): n=10 w/ “autistic features”, focal seizures</w:t>
            </w:r>
            <w:r>
              <w:rPr>
                <w:sz w:val="16"/>
              </w:rPr>
              <w:t xml:space="preserve"> </w:t>
            </w:r>
            <w:r w:rsidRPr="00E94FCA">
              <w:rPr>
                <w:sz w:val="16"/>
              </w:rPr>
              <w:fldChar w:fldCharType="begin"/>
            </w:r>
            <w:r w:rsidR="00F42202">
              <w:rPr>
                <w:sz w:val="16"/>
              </w:rPr>
              <w:instrText xml:space="preserve"> ADDIN ZOTERO_ITEM CSL_CITATION {"citationID":"p4cqsq46e","properties":{"formattedCitation":"[84]","plainCitation":"[84]"},"citationItems":[{"id":2278,"uris":["http://zotero.org/users/827345/items/VUCDIIR8"],"uri":["http://zotero.org/users/827345/items/VUCDIIR8"],"itemData":{"id":2278,"type":"article-journal","title":"Focal seizures with affective symptoms are a major feature of PCDH19 gene-related epilepsy","container-title":"Epilepsia","page":"2111-2119","volume":"53","issue":"12","source":"PubMed","abstract":"PURPOSE: Mutations of the protocadherin19 gene (PCDH19) cause a female-related epilepsy of variable severity, with or without mental retardation and autistic features. Despite the increasing number of patients and mutations reported, the epilepsy phenotype associated with PCDH19 mutations is still unclear. We analyzed seizure semiology through ictal video-electroencephalography (EEG) recordings in a large series of patients.\nMETHODS: We studied 35 patients with PCDH19 gene-related epilepsy and analyzed clinical history and ictal video-EEG recordings obtained in 34 of them.\nKEY FINDINGS: Clusters of focal febrile and afebrile seizures had occurred in 34 patients, at a mean age of 10 months. The predominant and more consistent ictal sign was fearful screaming, occurring in 24 patients (70.5%); it was present since epilepsy onset in 12 and appeared later on, during the course in the remaining 12 patients. In infancy, fearful screaming mainly appeared within the context of seizures with prominent hypomotor semiology, whereas during follow-up it was associated with prominent early motor manifestations. In 16 patients, seizures were video-EEG recorded both at onset and during follow-up: in five patients (31%) seizure semiology remained identical, in 7 (44%) semiology varied and in four patients it was unclear whether ictal semiology changed with age. Three patients (9%) had both focal and generalized seizures, the latter consisting of absences and myoclonus. Ictal EEG during focal seizures showed a prominent involvement of the frontotemporal regions (22 patients). About 45% of patients had an alternating EEG pattern, with the ictal discharge migrating from one hemisphere to the contralateral during the same ictal event. Status epilepticus occurred in 30% of patients. Cognitive impairment occurred in 70%, ranging from mild (42%) to moderate (54%) and severe (4%); autistic features occurred in 28.5%. Direct sequencing detected 33 different heterozygous candidate mutations, 8 of which were novel. Mutations were missense substitutions (48.5%), premature termination (10 frameshift, 4 nonsense, and 2 splice-site mutations; 48.5%), and one in-frame deletion. Thirty candidate mutations (91%) were de novo. No specific genotype-phenotype correlation could be established, as missense and truncating mutations were associated with phenotypes of comparable severity.\nSIGNIFICANCE: Most patients with PCDH19 mutations exhibit a distinctive electroclinical pattern of focal seizures with affective symptoms, suggesting an epileptogenic dysfunction involving the frontotemporal limbic system. Awareness of this distinctive phenotype will likely enhance recognition of this disorder.","DOI":"10.1111/j.1528-1167.2012.03649.x","ISSN":"1528-1167","note":"PMID: 22946748","journalAbbreviation":"Epilepsia","language":"eng","author":[{"family":"Marini","given":"Carla"},{"family":"Darra","given":"Francesca"},{"family":"Specchio","given":"Nicola"},{"family":"Mei","given":"Davide"},{"family":"Terracciano","given":"Alessandra"},{"family":"Parmeggiani","given":"Lucio"},{"family":"Ferrari","given":"Annarita"},{"family":"Sicca","given":"Federico"},{"family":"Mastrangelo","given":"Massimo"},{"family":"Spaccini","given":"Luigina"},{"family":"Canopoli","given":"Maria Lucia"},{"family":"Cesaroni","given":"Elisabetta"},{"family":"Zamponi","given":"Nelia"},{"family":"Caffi","given":"Lorella"},{"family":"Ricciardelli","given":"Paolo"},{"family":"Grosso","given":"Salvatore"},{"family":"Pisano","given":"Tiziana"},{"family":"Canevini","given":"Maria Paola"},{"family":"Granata","given":"Tiziana"},{"family":"Accorsi","given":"Patrizia"},{"family":"Battaglia","given":"Domenica"},{"family":"Cusmai","given":"Raffaella"},{"family":"Vigevano","given":"Federico"},{"family":"Dalla Bernardina","given":"Bernardo"},{"family":"Guerrini","given":"Renzo"}],"issued":{"date-parts":[["2012",12]]}}}],"schema":"https://github.com/citation-style-language/schema/raw/master/csl-citation.json"} </w:instrText>
            </w:r>
            <w:r w:rsidRPr="00E94FCA">
              <w:rPr>
                <w:sz w:val="16"/>
              </w:rPr>
              <w:fldChar w:fldCharType="separate"/>
            </w:r>
            <w:r w:rsidR="00F42202" w:rsidRPr="00F42202">
              <w:rPr>
                <w:rFonts w:ascii="Calibri" w:hAnsi="Calibri"/>
                <w:sz w:val="16"/>
              </w:rPr>
              <w:t>[84]</w:t>
            </w:r>
            <w:r w:rsidRPr="00E94FCA">
              <w:rPr>
                <w:sz w:val="16"/>
              </w:rPr>
              <w:fldChar w:fldCharType="end"/>
            </w:r>
            <w:r w:rsidRPr="00E94FCA">
              <w:rPr>
                <w:sz w:val="16"/>
              </w:rPr>
              <w:t>-</w:t>
            </w:r>
            <w:r w:rsidRPr="00E94FCA">
              <w:rPr>
                <w:i/>
                <w:sz w:val="16"/>
              </w:rPr>
              <w:t>PCDH19</w:t>
            </w:r>
            <w:r w:rsidRPr="00E94FCA">
              <w:rPr>
                <w:sz w:val="16"/>
              </w:rPr>
              <w:t xml:space="preserve"> variant case report: n=1 w/ “autistic features”, </w:t>
            </w:r>
            <w:r>
              <w:rPr>
                <w:sz w:val="16"/>
              </w:rPr>
              <w:t>EFMR</w:t>
            </w:r>
            <w:r w:rsidRPr="00E94FCA">
              <w:rPr>
                <w:sz w:val="16"/>
              </w:rPr>
              <w:t>, moderate ID</w:t>
            </w:r>
            <w:r>
              <w:rPr>
                <w:sz w:val="16"/>
              </w:rPr>
              <w:t xml:space="preserve"> </w:t>
            </w:r>
            <w:r w:rsidRPr="00E94FCA">
              <w:rPr>
                <w:sz w:val="16"/>
              </w:rPr>
              <w:fldChar w:fldCharType="begin"/>
            </w:r>
            <w:r w:rsidR="00F42202">
              <w:rPr>
                <w:sz w:val="16"/>
              </w:rPr>
              <w:instrText xml:space="preserve"> ADDIN ZOTERO_ITEM CSL_CITATION {"citationID":"3tOYZNNm","properties":{"formattedCitation":"[85]","plainCitation":"[85]"},"citationItems":[{"id":2406,"uris":["http://zotero.org/users/827345/items/GPSKEPD2"],"uri":["http://zotero.org/users/827345/items/GPSKEPD2"],"itemData":{"id":2406,"type":"article-journal","title":"A novel PCDH19 mutation inherited from an unaffected mother","container-title":"Pediatric Neurology","page":"397-400","volume":"46","issue":"6","source":"PubMed","abstract":"We report on a 13-year-old girl with a negative family history who manifested drug-resistant, mostly fever-induced seizures in clusters from age 5 months. Seizure frequency was not substantially reduced by anticonvulsant treatment, but tended to decrease with age. Early behavioral changes, i.e., autistic and aggressive features, worsened with time. Molecular genetic testing for PCDH19 mutations was performed by sequencing all exons of the gene, and revealed duplication c.2705dupA (p.Asp902Lysfs*6) in exon 5, which was also present in the fully asymptomatic mother. This case is among the few reported with a pathogenic PCDH19 mutation inherited from an unaffected heterozygous female carrier. It indicates that PCDH19 mutation testing should be performed in sporadic cases with no family history that still demonstrate well-established features of peculiar X-linked epilepsy with mental retardation limited to females.","DOI":"10.1016/j.pediatrneurol.2012.03.004","ISSN":"1873-5150","note":"PMID: 22633638","journalAbbreviation":"Pediatr. Neurol.","language":"eng","author":[{"family":"Dimova","given":"Petia S."},{"family":"Kirov","given":"Andrey"},{"family":"Todorova","given":"Albena"},{"family":"Todorov","given":"Tihomir"},{"family":"Mitev","given":"Vanyo"}],"issued":{"date-parts":[["2012",6]]}}}],"schema":"https://github.com/citation-style-language/schema/raw/master/csl-citation.json"} </w:instrText>
            </w:r>
            <w:r w:rsidRPr="00E94FCA">
              <w:rPr>
                <w:sz w:val="16"/>
              </w:rPr>
              <w:fldChar w:fldCharType="separate"/>
            </w:r>
            <w:r w:rsidR="00F42202" w:rsidRPr="00F42202">
              <w:rPr>
                <w:rFonts w:ascii="Calibri" w:hAnsi="Calibri"/>
                <w:sz w:val="16"/>
              </w:rPr>
              <w:t>[85]</w:t>
            </w:r>
            <w:r w:rsidRPr="00E94FCA">
              <w:rPr>
                <w:sz w:val="16"/>
              </w:rPr>
              <w:fldChar w:fldCharType="end"/>
            </w:r>
          </w:p>
          <w:p w14:paraId="0D617A45" w14:textId="77777777" w:rsidR="0017747A" w:rsidRDefault="0017747A" w:rsidP="00C7774B">
            <w:pPr>
              <w:rPr>
                <w:sz w:val="16"/>
              </w:rPr>
            </w:pPr>
            <w:r w:rsidRPr="00E94FCA">
              <w:rPr>
                <w:sz w:val="16"/>
              </w:rPr>
              <w:lastRenderedPageBreak/>
              <w:t>-</w:t>
            </w:r>
            <w:r w:rsidRPr="00E94FCA">
              <w:rPr>
                <w:i/>
                <w:sz w:val="16"/>
              </w:rPr>
              <w:t>PCDH19</w:t>
            </w:r>
            <w:r w:rsidRPr="00E94FCA">
              <w:rPr>
                <w:sz w:val="16"/>
              </w:rPr>
              <w:t xml:space="preserve"> variants, EFMR cohort (n=3): n=3 w/ “autistic features”, </w:t>
            </w:r>
            <w:r>
              <w:rPr>
                <w:sz w:val="16"/>
              </w:rPr>
              <w:t>EFMR</w:t>
            </w:r>
            <w:r w:rsidRPr="00E94FCA">
              <w:rPr>
                <w:sz w:val="16"/>
              </w:rPr>
              <w:t>, mild-moderate ID</w:t>
            </w:r>
            <w:r>
              <w:rPr>
                <w:sz w:val="16"/>
              </w:rPr>
              <w:t xml:space="preserve"> </w:t>
            </w:r>
            <w:r w:rsidRPr="00E94FCA">
              <w:rPr>
                <w:sz w:val="16"/>
              </w:rPr>
              <w:fldChar w:fldCharType="begin"/>
            </w:r>
            <w:r w:rsidR="00F42202">
              <w:rPr>
                <w:sz w:val="16"/>
              </w:rPr>
              <w:instrText xml:space="preserve"> ADDIN ZOTERO_ITEM CSL_CITATION {"citationID":"QXYPcxrg","properties":{"formattedCitation":"[86]","plainCitation":"[86]"},"citationItems":[{"id":2408,"uris":["http://zotero.org/users/827345/items/QSR2F7MU"],"uri":["http://zotero.org/users/827345/items/QSR2F7MU"],"itemData":{"id":2408,"type":"article-journal","title":"Novel de novo PCDH19 mutations in three unrelated females with epilepsy female restricted mental retardation syndrome","container-title":"American Journal of Medical Genetics. Part A","page":"2475-2481","volume":"152A","issue":"10","source":"PubMed","abstract":"Epilepsy and Mental Retardation Limited to Females (EFMR) [OMIM 300088] was first described in 1971 [Juberg and Hellman, 1971] in 15 related females with early onset grand mal seizures and mental retardation. Although EFMR demonstrates X-linked inheritance, it follows an unusual pattern by sparing transmitting males and affecting only heterozygous females. In 2008, mutations within the protocadherin 19 (PCDH19) gene were implicated as causative of EFMR [Dibbens et al. (2008); Nat Genet 40:776-781]. The EFMR phenotype is typically characterized by seizure onset in infancy and mild to severe intellectual impairment. Several individuals with EFMR have also been described as having autistic features. We describe three unrelated female individuals, ranging in age from 3 to 19 years, with de novo novel PCDH19 mutations. All three individuals have seizure onset in infancy and require the use of multiple antiepileptic drugs. They also have varying degrees of intellectual impairment along with the presence of autistic features. Although most individuals with EFMR described to date demonstrate this unusual familial X-linked inheritance, our three unrelated females with de novo mutations highlight the importance of testing PCDH19 in females with early onset epilepsy, intellectual impairment, and autistic features, regardless of family history.","DOI":"10.1002/ajmg.a.33611","ISSN":"1552-4833","note":"PMID: 20830798","journalAbbreviation":"Am. J. Med. Genet. A","language":"eng","author":[{"family":"Jamal","given":"Seema M."},{"family":"Basran","given":"Raveen K."},{"family":"Newton","given":"Stephanie"},{"family":"Wang","given":"Zhenyuan"},{"family":"Milunsky","given":"Jeff M."}],"issued":{"date-parts":[["2010",10]]}}}],"schema":"https://github.com/citation-style-language/schema/raw/master/csl-citation.json"} </w:instrText>
            </w:r>
            <w:r w:rsidRPr="00E94FCA">
              <w:rPr>
                <w:sz w:val="16"/>
              </w:rPr>
              <w:fldChar w:fldCharType="separate"/>
            </w:r>
            <w:r w:rsidR="00F42202" w:rsidRPr="00F42202">
              <w:rPr>
                <w:rFonts w:ascii="Calibri" w:hAnsi="Calibri"/>
                <w:sz w:val="16"/>
              </w:rPr>
              <w:t>[86]</w:t>
            </w:r>
            <w:r w:rsidRPr="00E94FCA">
              <w:rPr>
                <w:sz w:val="16"/>
              </w:rPr>
              <w:fldChar w:fldCharType="end"/>
            </w:r>
          </w:p>
          <w:p w14:paraId="6F9C6BAD" w14:textId="77777777" w:rsidR="0017747A" w:rsidRPr="00407CE0" w:rsidRDefault="0017747A" w:rsidP="00C7774B">
            <w:pPr>
              <w:rPr>
                <w:sz w:val="16"/>
              </w:rPr>
            </w:pPr>
            <w:r w:rsidRPr="00E94FCA">
              <w:rPr>
                <w:sz w:val="16"/>
              </w:rPr>
              <w:t>-</w:t>
            </w:r>
            <w:r w:rsidRPr="00E94FCA">
              <w:rPr>
                <w:i/>
                <w:sz w:val="16"/>
              </w:rPr>
              <w:t>PCDH19</w:t>
            </w:r>
            <w:r w:rsidRPr="00E94FCA">
              <w:rPr>
                <w:sz w:val="16"/>
              </w:rPr>
              <w:t xml:space="preserve"> variants, EFMR cohort (n=3 including 2 sisters from 1 family): n=1 w/ “Asperger syndrome”, </w:t>
            </w:r>
            <w:r>
              <w:rPr>
                <w:sz w:val="16"/>
              </w:rPr>
              <w:t>EFMR</w:t>
            </w:r>
            <w:r w:rsidRPr="00E94FCA">
              <w:rPr>
                <w:sz w:val="16"/>
              </w:rPr>
              <w:t>, average IQ</w:t>
            </w:r>
            <w:r>
              <w:rPr>
                <w:sz w:val="16"/>
              </w:rPr>
              <w:t xml:space="preserve"> </w:t>
            </w:r>
            <w:r w:rsidRPr="00E94FCA">
              <w:rPr>
                <w:sz w:val="16"/>
              </w:rPr>
              <w:fldChar w:fldCharType="begin"/>
            </w:r>
            <w:r w:rsidR="00F42202">
              <w:rPr>
                <w:sz w:val="16"/>
              </w:rPr>
              <w:instrText xml:space="preserve"> ADDIN ZOTERO_ITEM CSL_CITATION {"citationID":"K8yudMBj","properties":{"formattedCitation":"[87]","plainCitation":"[87]"},"citationItems":[{"id":2280,"uris":["http://zotero.org/users/827345/items/AZTICSW6"],"uri":["http://zotero.org/users/827345/items/AZTICSW6"],"itemData":{"id":2280,"type":"article-journal","title":"Epilepsy and mental retardation limited to females with PCDH19 mutations can present de novo or in single generation families","container-title":"Journal of Medical Genetics","page":"211-216","volume":"47","issue":"3","source":"PubMed","abstract":"BACKGROUND: Epilepsy and mental retardation limited to females (EFMR) is an intriguing X-linked disorder affecting heterozygous females and sparing hemizygous males. Mutations in the protocadherin 19 (PCDH19) gene have been identified in seven unrelated families with EFMR.\nMETHODS AND RESULTS: Here, we assessed the frequency of PCDH19 mutations in individuals with clinical features which overlap those of EFMR. We analysed 185 females from three cohorts: 42 with Rett syndrome who were negative for MECP2 and CDKL5 mutations, 57 with autism spectrum disorders, and 86 with epilepsy with or without intellectual disability. No mutations were identified in the Rett syndrome and autism spectrum disorders cohorts suggesting that despite sharing similar clinical characteristics with EFMR, PCDH19 mutations are not generally associated with these disorders. Among the 86 females with epilepsy (of whom 51 had seizure onset before 3 years), with or without intellectual disability, we identified two (2.3%) missense changes. One (c.1671C--&gt;G, p.N557K), reported previously without clinical data, was found in two affected sisters, the first EFMR family without a multigenerational family history of affected females. The second, reported here, is a novel de novo missense change identified in a sporadic female. The change, p.S276P, is predicted to result in functional disturbance of PCDH19 as it affects a highly conserved residue adjacent to the adhesion interface of EC3 of PCDH19.\nCONCLUSIONS: This de novo PCDH19 mutation in a sporadic female highlights that mutational analysis should be considered in isolated instances of girls with infantile onset seizures and developmental delay, in addition to those with the characteristic family history of EFMR.","DOI":"10.1136/jmg.2009.068817","ISSN":"1468-6244","note":"PMID: 19752159","journalAbbreviation":"J. Med. Genet.","language":"eng","author":[{"family":"Hynes","given":"Kim"},{"family":"Tarpey","given":"Patrick"},{"family":"Dibbens","given":"Leanne M."},{"family":"Bayly","given":"Marta A."},{"family":"Berkovic","given":"Samuel F."},{"family":"Smith","given":"Raffaella"},{"family":"Raisi","given":"Zahyia Al"},{"family":"Turner","given":"Samantha J."},{"family":"Brown","given":"Natasha J."},{"family":"Desai","given":"Tarishi D."},{"family":"Haan","given":"Eric"},{"family":"Turner","given":"Gillian"},{"family":"Christodoulou","given":"John"},{"family":"Leonard","given":"Helen"},{"family":"Gill","given":"Deepak"},{"family":"Stratton","given":"Michael R."},{"family":"Gecz","given":"Jozef"},{"family":"Scheffer","given":"Ingrid E."}],"issued":{"date-parts":[["2010",3]]}}}],"schema":"https://github.com/citation-style-language/schema/raw/master/csl-citation.json"} </w:instrText>
            </w:r>
            <w:r w:rsidRPr="00E94FCA">
              <w:rPr>
                <w:sz w:val="16"/>
              </w:rPr>
              <w:fldChar w:fldCharType="separate"/>
            </w:r>
            <w:r w:rsidR="00F42202" w:rsidRPr="00F42202">
              <w:rPr>
                <w:rFonts w:ascii="Calibri" w:hAnsi="Calibri"/>
                <w:sz w:val="16"/>
              </w:rPr>
              <w:t>[87]</w:t>
            </w:r>
            <w:r w:rsidRPr="00E94FCA">
              <w:rPr>
                <w:sz w:val="16"/>
              </w:rPr>
              <w:fldChar w:fldCharType="end"/>
            </w:r>
            <w:r w:rsidRPr="00E94FCA">
              <w:rPr>
                <w:sz w:val="16"/>
              </w:rPr>
              <w:t>-</w:t>
            </w:r>
            <w:r w:rsidRPr="00E94FCA">
              <w:rPr>
                <w:i/>
                <w:sz w:val="16"/>
              </w:rPr>
              <w:t>PCDH19</w:t>
            </w:r>
            <w:r w:rsidRPr="00E94FCA">
              <w:rPr>
                <w:sz w:val="16"/>
              </w:rPr>
              <w:t xml:space="preserve"> variant case report (from n=100 w/ severe epilepsy who underwent </w:t>
            </w:r>
            <w:r w:rsidRPr="00E94FCA">
              <w:rPr>
                <w:i/>
                <w:sz w:val="16"/>
              </w:rPr>
              <w:t>SCN1A</w:t>
            </w:r>
            <w:r w:rsidRPr="00E94FCA">
              <w:rPr>
                <w:sz w:val="16"/>
              </w:rPr>
              <w:t xml:space="preserve"> sequencing and if negative then </w:t>
            </w:r>
            <w:r w:rsidRPr="00E94FCA">
              <w:rPr>
                <w:i/>
                <w:sz w:val="16"/>
              </w:rPr>
              <w:t>PCDH19</w:t>
            </w:r>
            <w:r w:rsidRPr="00E94FCA">
              <w:rPr>
                <w:sz w:val="16"/>
              </w:rPr>
              <w:t xml:space="preserve"> sequencing): n=1 w/ well-defined ASD, multiple seizure types, mild ID</w:t>
            </w:r>
            <w:r>
              <w:rPr>
                <w:sz w:val="16"/>
              </w:rPr>
              <w:t xml:space="preserve"> </w:t>
            </w:r>
            <w:r w:rsidRPr="00E94FCA">
              <w:rPr>
                <w:sz w:val="16"/>
              </w:rPr>
              <w:fldChar w:fldCharType="begin"/>
            </w:r>
            <w:r w:rsidR="00F42202">
              <w:rPr>
                <w:sz w:val="16"/>
              </w:rPr>
              <w:instrText xml:space="preserve"> ADDIN ZOTERO_ITEM CSL_CITATION {"citationID":"t6vfCdDB","properties":{"formattedCitation":"[88]","plainCitation":"[88]"},"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94FCA">
              <w:rPr>
                <w:sz w:val="16"/>
              </w:rPr>
              <w:fldChar w:fldCharType="separate"/>
            </w:r>
            <w:r w:rsidR="00F42202" w:rsidRPr="00F42202">
              <w:rPr>
                <w:rFonts w:ascii="Calibri" w:hAnsi="Calibri"/>
                <w:sz w:val="16"/>
              </w:rPr>
              <w:t>[88]</w:t>
            </w:r>
            <w:r w:rsidRPr="00E94FCA">
              <w:rPr>
                <w:sz w:val="16"/>
              </w:rPr>
              <w:fldChar w:fldCharType="end"/>
            </w:r>
            <w:r>
              <w:rPr>
                <w:sz w:val="16"/>
              </w:rPr>
              <w:t xml:space="preserve"> </w:t>
            </w:r>
          </w:p>
        </w:tc>
        <w:tc>
          <w:tcPr>
            <w:tcW w:w="2314" w:type="dxa"/>
          </w:tcPr>
          <w:p w14:paraId="5EDBB80B" w14:textId="77777777" w:rsidR="0017747A" w:rsidRDefault="0017747A" w:rsidP="00C7774B">
            <w:pPr>
              <w:rPr>
                <w:sz w:val="16"/>
              </w:rPr>
            </w:pPr>
          </w:p>
        </w:tc>
      </w:tr>
      <w:tr w:rsidR="0017747A" w:rsidRPr="00E94FCA" w14:paraId="77A47E87" w14:textId="77777777" w:rsidTr="00C7774B">
        <w:tc>
          <w:tcPr>
            <w:tcW w:w="1539" w:type="dxa"/>
          </w:tcPr>
          <w:p w14:paraId="114FEB47" w14:textId="77777777" w:rsidR="0017747A" w:rsidRPr="00CF2F40" w:rsidRDefault="0017747A" w:rsidP="00C7774B">
            <w:pPr>
              <w:rPr>
                <w:i/>
                <w:sz w:val="16"/>
              </w:rPr>
            </w:pPr>
            <w:r w:rsidRPr="003A0E75">
              <w:rPr>
                <w:i/>
                <w:sz w:val="18"/>
              </w:rPr>
              <w:lastRenderedPageBreak/>
              <w:t>PLCB1</w:t>
            </w:r>
          </w:p>
        </w:tc>
        <w:tc>
          <w:tcPr>
            <w:tcW w:w="2824" w:type="dxa"/>
          </w:tcPr>
          <w:p w14:paraId="4201B9B7" w14:textId="77777777" w:rsidR="0017747A" w:rsidRDefault="0017747A" w:rsidP="00C7774B">
            <w:pPr>
              <w:rPr>
                <w:sz w:val="16"/>
              </w:rPr>
            </w:pPr>
            <w:r w:rsidRPr="00E94FCA">
              <w:rPr>
                <w:sz w:val="16"/>
              </w:rPr>
              <w:t xml:space="preserve"> </w:t>
            </w:r>
          </w:p>
        </w:tc>
        <w:tc>
          <w:tcPr>
            <w:tcW w:w="1340" w:type="dxa"/>
          </w:tcPr>
          <w:p w14:paraId="573E80CA" w14:textId="77777777" w:rsidR="0017747A" w:rsidRDefault="0017747A" w:rsidP="00C7774B">
            <w:pPr>
              <w:rPr>
                <w:sz w:val="16"/>
              </w:rPr>
            </w:pPr>
          </w:p>
        </w:tc>
        <w:tc>
          <w:tcPr>
            <w:tcW w:w="1610" w:type="dxa"/>
          </w:tcPr>
          <w:p w14:paraId="13DFA106"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i5ZQB4uu","properties":{"formattedCitation":"[21,68,89]","plainCitation":"[21,68,89]"},"citationItems":[{"id":2384,"uris":["http://zotero.org/users/827345/items/2I3U62CW"],"uri":["http://zotero.org/users/827345/items/2I3U62CW"],"itemData":{"id":2384,"type":"article-journal","title":"Novel submicroscopic chromosomal abnormalities detected in autism spectrum disorder","container-title":"Biological Psychiatry","page":"1111-1117","volume":"63","issue":"12","source":"PubMed","abstract":"BACKGROUND: One genetic mechanism known to be associated with autism spectrum disorders (ASD) is chromosomal abnormalities. The identification of copy number variants (CNV), i.e., microdeletions and microduplications that are undetectable at the level of traditional cytogenetic analysis, allows the potential association of submicroscopic chromosomal imbalances and human disease.\nMETHODS: We performed array comparative genomic hybridization (aCGH) utilizing a 19K whole genome tiling path bacterial artificial chromosome (BAC) microarray on 397 unrelated subjects with autism spectrum disorder. Common CNV were excluded using a control group comprised of 372 individuals from the National Institute of Mental Health (NIMH) Genetics Initiative Control samples. Confirmation studies were performed on all remaining CNV using fluorescence in situ hybridization (FISH), microsatellite analysis, and/or quantitative polymerase chain reaction (PCR) analysis.\nRESULTS: A total of 51 CNV were confirmed in 46 ASD subjects. Three maternal interstitial duplications of 15q11-q13 known to be associated with ASD were identified. The other 48 CNV ranged in size from 189 kilobase (kb) to 5.5 megabase (Mb) and contained from 0 to approximately 40 National Center for Biotechnology Information (NCBI) Reference Sequence (RefSeq) genes. Seven CNV were de novo and 44 were inherited.\nCONCLUSIONS: Fifty-one autism-specific CNV were identified in 46 of 397 ASD patients using a 19K BAC microarray for an overall rate of 11.6%. These microdeletions and microduplications cause gene dosage imbalance in 272 genes, many of which could be considered as candidate genes for autism.","DOI":"10.1016/j.biopsych.2008.01.009","ISSN":"1873-2402","note":"PMID: 18374305\nPMCID: PMC2440346","journalAbbreviation":"Biol. Psychiatry","language":"eng","author":[{"family":"Christian","given":"Susan L."},{"family":"Brune","given":"Camille W."},{"family":"Sudi","given":"Jyotsna"},{"family":"Kumar","given":"Ravinesh A."},{"family":"Liu","given":"Shaung"},{"family":"Karamohamed","given":"Samer"},{"family":"Badner","given":"Judith A."},{"family":"Matsui","given":"Seiichi"},{"family":"Conroy","given":"Jeffrey"},{"family":"McQuaid","given":"Devin"},{"family":"Gergel","given":"James"},{"family":"Hatchwell","given":"Eli"},{"family":"Gilliam","given":"T. Conrad"},{"family":"Gershon","given":"Elliot S."},{"family":"Nowak","given":"Norma J."},{"family":"Dobyns","given":"William B."},{"family":"Cook","given":"Edwin H."}],"issued":{"date-parts":[["2008",6,15]]}}},{"id":1965,"uris":["http://zotero.org/users/827345/items/R4KJCM9B"],"uri":["http://zotero.org/users/827345/items/R4KJCM9B"],"itemData":{"id":1965,"type":"article-journal","title":"Refinement and discovery of new hotspots of copy-number variation associated with autism spectrum disorder","container-title":"American Journal of Human Genetics","page":"221-237","volume":"92","issue":"2","source":"PubMed","abstract":"Rare copy-number variants (CNVs) have been implicated in autism and intellectual disability. These variants are large and affect many genes but lack clear specificity toward autism as opposed to developmental-delay phenotypes. We exploited the repeat architecture of the genome to target segmental duplication-mediated rearrangement hotspots (n = 120, median size 1.78 Mbp, range 240 kbp to 13 Mbp) and smaller hotspots flanked by repetitive sequence (n = 1,247, median size 79 kbp, range 3-96 kbp) in 2,588 autistic individuals from simplex and multiplex families and in 580 controls. Our analysis identified several recurrent large hotspot events, including association with 1q21 duplications, which are more likely to be identified in individuals with autism than in those with developmental delay (p = 0.01; OR = 2.7). Within larger hotspots, we also identified smaller atypical CNVs that implicated CHD1L and ACACA for the 1q21 and 17q12 deletions, respectively. Our analysis, however, suggested no overall increase in the burden of smaller hotspots in autistic individuals as compared to controls. By focusing on gene-disruptive events, we identified recurrent CNVs, including DPP10, PLCB1, TRPM1, NRXN1, FHIT, and HYDIN, that are enriched in autism. We found that as the size of deletions increases, nonverbal IQ significantly decreases, but there is no impact on autism severity; and as the size of duplications increases, autism severity significantly increases but nonverbal IQ is not affected. The absence of an increased burden of smaller CNVs in individuals with autism and the failure of most large hotspots to refine to single genes is consistent with a model where imbalance of multiple genes contributes to a disease state.","DOI":"10.1016/j.ajhg.2012.12.016","ISSN":"1537-6605","note":"PMID: 23375656\nPMCID: PMC3567267","journalAbbreviation":"Am. J. Hum. Genet.","language":"eng","author":[{"family":"Girirajan","given":"Santhosh"},{"family":"Dennis","given":"Megan Y."},{"family":"Baker","given":"Carl"},{"family":"Malig","given":"Maika"},{"family":"Coe","given":"Bradley P."},{"family":"Campbell","given":"Catarina D."},{"family":"Mark","given":"Kenneth"},{"family":"Vu","given":"Tiffany H."},{"family":"Alkan","given":"Can"},{"family":"Cheng","given":"Ze"},{"family":"Biesecker","given":"Leslie G."},{"family":"Bernier","given":"Raphael"},{"family":"Eichler","given":"Evan E."}],"issued":{"date-parts":[["2013",2,7]]}}},{"id":2364,"uris":["http://zotero.org/users/827345/items/JZCX2Z9A"],"uri":["http://zotero.org/users/827345/items/JZCX2Z9A"],"itemData":{"id":2364,"type":"article-journal","title":"A discovery resource of rare copy number variations in individuals with autism spectrum disorder","container-title":"G3 (Bethesda, Md.)","page":"1665-1685","volume":"2","issue":"12","source":"PubMed","abstract":"The identification of rare inherited and de novo copy number variations (CNVs) in human subjects has proven a productive approach to highlight risk genes for autism spectrum disorder (ASD). A variety of microarrays are available to detect CNVs, including single-nucleotide polymorphism (SNP) arrays and comparative genomic hybridization (CGH) arrays. Here, we examine a cohort of 696 unrelated ASD cases using a high-resolution one-million feature CGH microarray, the majority of which were previously genotyped with SNP arrays. Our objective was to discover new CNVs in ASD cases that were not detected by SNP microarray analysis and to delineate novel ASD risk loci via combined analysis of CGH and SNP array data sets on the ASD cohort and CGH data on an additional 1000 control samples. Of the 615 ASD cases analyzed on both SNP and CGH arrays, we found that 13,572 of 21,346 (64%) of the CNVs were exclusively detected by the CGH array. Several of the CGH-specific CNVs are rare in population frequency and impact previously reported ASD genes (e.g., NRXN1, GRM8, DPYD), as well as novel ASD candidate genes (e.g., CIB2, DAPP1, SAE1), and all were inherited except for a de novo CNV in the GPHN gene. A functional enrichment test of gene-sets in ASD cases over controls revealed nucleotide metabolism as a potential novel pathway involved in ASD, which includes several candidate genes for follow-up (e.g., DPYD, UPB1, UPP1, TYMP). Finally, this extensively phenotyped and genotyped ASD clinical cohort serves as an invaluable resource for the next step of genome sequencing for complete genetic variation detection.","DOI":"10.1534/g3.112.004689","ISSN":"2160-1836","note":"PMID: 23275889\nPMCID: PMC3516488","journalAbbreviation":"G3 (Bethesda)","language":"eng","author":[{"family":"Prasad","given":"Aparna"},{"family":"Merico","given":"Daniele"},{"family":"Thiruvahindrapuram","given":"Bhooma"},{"family":"Wei","given":"John"},{"family":"Lionel","given":"Anath C."},{"family":"Sato","given":"Daisuke"},{"family":"Rickaby","given":"Jessica"},{"family":"Lu","given":"Chao"},{"family":"Szatmari","given":"Peter"},{"family":"Roberts","given":"Wendy"},{"family":"Fernandez","given":"Bridget A."},{"family":"Marshall","given":"Christian R."},{"family":"Hatchwell","given":"Eli"},{"family":"Eis","given":"Peggy S."},{"family":"Scherer","given":"Stephen W."}],"issued":{"date-parts":[["2012",12]]}}}],"schema":"https://github.com/citation-style-language/schema/raw/master/csl-citation.json"} </w:instrText>
            </w:r>
            <w:r w:rsidRPr="00E94FCA">
              <w:rPr>
                <w:sz w:val="16"/>
              </w:rPr>
              <w:fldChar w:fldCharType="separate"/>
            </w:r>
            <w:r w:rsidR="00F42202" w:rsidRPr="00F42202">
              <w:rPr>
                <w:rFonts w:ascii="Calibri" w:hAnsi="Calibri"/>
                <w:sz w:val="16"/>
              </w:rPr>
              <w:t>[21,68,89]</w:t>
            </w:r>
            <w:r w:rsidRPr="00E94FCA">
              <w:rPr>
                <w:sz w:val="16"/>
              </w:rPr>
              <w:fldChar w:fldCharType="end"/>
            </w:r>
          </w:p>
        </w:tc>
        <w:tc>
          <w:tcPr>
            <w:tcW w:w="1646" w:type="dxa"/>
          </w:tcPr>
          <w:p w14:paraId="05311C47" w14:textId="77777777" w:rsidR="0017747A" w:rsidRPr="00071FE3" w:rsidRDefault="0017747A" w:rsidP="00C7774B">
            <w:pPr>
              <w:rPr>
                <w:sz w:val="16"/>
              </w:rPr>
            </w:pPr>
          </w:p>
        </w:tc>
        <w:tc>
          <w:tcPr>
            <w:tcW w:w="1960" w:type="dxa"/>
          </w:tcPr>
          <w:p w14:paraId="48169301" w14:textId="77777777" w:rsidR="0017747A" w:rsidRDefault="0017747A" w:rsidP="00C7774B">
            <w:pPr>
              <w:rPr>
                <w:sz w:val="16"/>
              </w:rPr>
            </w:pPr>
          </w:p>
        </w:tc>
        <w:tc>
          <w:tcPr>
            <w:tcW w:w="2247" w:type="dxa"/>
          </w:tcPr>
          <w:p w14:paraId="25126495" w14:textId="77777777" w:rsidR="0017747A" w:rsidRPr="00407CE0" w:rsidRDefault="0017747A" w:rsidP="00C7774B">
            <w:pPr>
              <w:rPr>
                <w:sz w:val="16"/>
              </w:rPr>
            </w:pPr>
          </w:p>
        </w:tc>
        <w:tc>
          <w:tcPr>
            <w:tcW w:w="2314" w:type="dxa"/>
          </w:tcPr>
          <w:p w14:paraId="4DA96C17" w14:textId="77777777" w:rsidR="0017747A" w:rsidRDefault="0017747A" w:rsidP="00C7774B">
            <w:pPr>
              <w:rPr>
                <w:sz w:val="16"/>
              </w:rPr>
            </w:pPr>
          </w:p>
        </w:tc>
      </w:tr>
      <w:tr w:rsidR="0017747A" w:rsidRPr="00E94FCA" w14:paraId="758D23A0" w14:textId="77777777" w:rsidTr="00C7774B">
        <w:tc>
          <w:tcPr>
            <w:tcW w:w="1539" w:type="dxa"/>
          </w:tcPr>
          <w:p w14:paraId="7C96E884" w14:textId="77777777" w:rsidR="0017747A" w:rsidRPr="005A110B" w:rsidRDefault="0017747A" w:rsidP="00C7774B">
            <w:pPr>
              <w:rPr>
                <w:i/>
                <w:sz w:val="16"/>
              </w:rPr>
            </w:pPr>
            <w:r w:rsidRPr="003A0E75">
              <w:rPr>
                <w:i/>
                <w:sz w:val="18"/>
              </w:rPr>
              <w:t>PTEN</w:t>
            </w:r>
          </w:p>
        </w:tc>
        <w:tc>
          <w:tcPr>
            <w:tcW w:w="2824" w:type="dxa"/>
          </w:tcPr>
          <w:p w14:paraId="44630A50" w14:textId="77777777" w:rsidR="0017747A" w:rsidRDefault="0017747A" w:rsidP="00C7774B">
            <w:pPr>
              <w:rPr>
                <w:sz w:val="16"/>
              </w:rPr>
            </w:pPr>
            <w:r>
              <w:rPr>
                <w:sz w:val="16"/>
              </w:rPr>
              <w:t xml:space="preserve">-Well-defined ASD and macrocephaly cohort, focusing on </w:t>
            </w:r>
            <w:r>
              <w:rPr>
                <w:i/>
                <w:sz w:val="16"/>
              </w:rPr>
              <w:t xml:space="preserve">PTEN </w:t>
            </w:r>
            <w:r w:rsidRPr="00FE2C28">
              <w:rPr>
                <w:sz w:val="16"/>
              </w:rPr>
              <w:t>sequencing</w:t>
            </w:r>
            <w:r>
              <w:rPr>
                <w:sz w:val="16"/>
              </w:rPr>
              <w:t xml:space="preserve"> </w:t>
            </w:r>
            <w:r>
              <w:rPr>
                <w:sz w:val="16"/>
              </w:rPr>
              <w:fldChar w:fldCharType="begin"/>
            </w:r>
            <w:r w:rsidR="00F42202">
              <w:rPr>
                <w:sz w:val="16"/>
              </w:rPr>
              <w:instrText xml:space="preserve"> ADDIN ZOTERO_ITEM CSL_CITATION {"citationID":"GPuDNDeF","properties":{"formattedCitation":"[90,91]","plainCitation":"[90,91]"},"citationItems":[{"id":2806,"uris":["http://zotero.org/users/827345/items/H46W54RH"],"uri":["http://zotero.org/users/827345/items/H46W54RH"],"itemData":{"id":2806,"type":"article-journal","title":"Subset of individuals with autism spectrum disorders and extreme macrocephaly associated with germline PTEN tumour suppressor gene mutations","container-title":"Journal of Medical Genetics","page":"318-321","volume":"42","issue":"4","source":"PubMed","abstract":"The genetic aetiology of autism remains elusive. Occasionally, individuals with Cowden syndrome (a cancer syndrome) and other related hamartoma disorders such as Bannayan-Riley-Ruvalcaba syndrome, Proteus syndrome, and Proteus-like conditions, are characterised by germline PTEN mutations, and may have neurobehavioural features resembling autism as well as overgrowth and macrocephaly. Therefore, we undertook PTEN gene mutation analysis in 18 subjects mainly prospectively ascertained with autism spectrum disorder and macrocephaly. Of these 18 autistic subjects (13 males and five females; ages 3.1-18.4 years) with a head circumference range from 2.5 to 8.0 standard deviations above the mean, three males (17%) carried germline PTEN mutations. These three probands had previously undescribed PTEN mutations: H93R (exon 4), D252G (exon 7), and F241S (exon 7). They had the larger head circumference measurements amongst all our study subjects. The three residues altered in our patients were highly evolutionarily conserved. We suggest that PTEN gene testing be considered for patients with autistic behaviour and extreme macrocephaly. The gene findings may impact on recurrence risks as well as medical management for the patient.","DOI":"10.1136/jmg.2004.024646","ISSN":"1468-6244","note":"PMID: 15805158\nPMCID: PMC1736032","journalAbbreviation":"J. Med. Genet.","language":"ENG","author":[{"family":"Butler","given":"M. G."},{"family":"Dasouki","given":"M. J."},{"family":"Zhou","given":"X.-P."},{"family":"Talebizadeh","given":"Z."},{"family":"Brown","given":"M."},{"family":"Takahashi","given":"T. N."},{"family":"Miles","given":"J. H."},{"family":"Wang","given":"C. H."},{"family":"Stratton","given":"R."},{"family":"Pilarski","given":"R."},{"family":"Eng","given":"C."}],"issued":{"date-parts":[["2005",4]]}}},{"id":1090,"uris":["http://zotero.org/users/827345/items/GG96MSCE"],"uri":["http://zotero.org/users/827345/items/GG96MSCE"],"itemData":{"id":1090,"type":"article-journal","title":"Biochemical screening and PTEN mutation analysis in individuals with autism spectrum disorders and macrocephaly","container-title":"European journal of human genetics: EJHG","page":"273-276","volume":"22","issue":"2","source":"NCBI PubMed","abstract":"Unlike some other childhood neurodevelopmental disorders, no diagnostic biochemical marker has been identified in all individuals with an autism spectrum disorder (ASD). This deficit likely results from genetic heterogeneity among the population. Therefore, we evaluated a subset of individuals with ASDs, specifically, individuals with or without macrocephaly in the presence or absence of PTEN mutations. We sought to determine if amino or organic acid markers could be used to identify individuals with ASDs with or without macrocephaly in the presence or absence of PTEN mutations, and to establish the degree of macrocephaly in individuals with ASDs and PTEN mutation. Urine, blood and occipital-frontal circumference (OFC) measurements were collected from 69 individuals meeting DSM-IV-TR criteria. Urine and plasma samples were subjected to amino and organic acid analyses. PTEN was Sanger-sequenced from germline genomic DNA. Germline PTEN mutations were identified in 27% (6/22) of the macrocephalic ASD population. All six PTEN mutation-positive individuals were macrocephalic with average OFC+4.35 standard deviations (SDs) above the mean. No common biochemical abnormalities were identified in macrocephalic ASD individuals with or without PTEN mutations. In contrast, among the collective ASD population, elevation of urine aspartic acid (87%; 54/62), plasma taurine (69%; 46/67) and reduction of plasma cystine (72%; 46/64) were observed. PTEN sequencing should be carried out for all individuals with ASDs and macrocephaly with OFC ≥2SDs above the mean. A proportion of individuals with ASDs may have an underlying disorder in sulfur amino acid metabolism.","DOI":"10.1038/ejhg.2013.114","ISSN":"1476-5438","note":"PMID: 23695273 \nPMCID: PMC3895634","journalAbbreviation":"Eur. J. Hum. Genet.","language":"eng","author":[{"family":"Hobert","given":"Judith A."},{"family":"Embacher","given":"Rebecca"},{"family":"Mester","given":"Jessica L."},{"family":"Frazier","given":"Thomas W."},{"family":"Eng","given":"Charis"}],"issued":{"date-parts":[["2014",2]]}}}],"schema":"https://github.com/citation-style-language/schema/raw/master/csl-citation.json"} </w:instrText>
            </w:r>
            <w:r>
              <w:rPr>
                <w:sz w:val="16"/>
              </w:rPr>
              <w:fldChar w:fldCharType="separate"/>
            </w:r>
            <w:r w:rsidR="00F42202" w:rsidRPr="00F42202">
              <w:rPr>
                <w:rFonts w:ascii="Calibri" w:hAnsi="Calibri"/>
                <w:sz w:val="16"/>
              </w:rPr>
              <w:t>[90,91]</w:t>
            </w:r>
            <w:r>
              <w:rPr>
                <w:sz w:val="16"/>
              </w:rPr>
              <w:fldChar w:fldCharType="end"/>
            </w:r>
          </w:p>
          <w:p w14:paraId="268F6A5E" w14:textId="77777777" w:rsidR="0017747A" w:rsidRDefault="0017747A" w:rsidP="00C7774B">
            <w:pPr>
              <w:rPr>
                <w:sz w:val="16"/>
              </w:rPr>
            </w:pPr>
            <w:r>
              <w:rPr>
                <w:sz w:val="16"/>
              </w:rPr>
              <w:t xml:space="preserve">Well-defined ASD cohort, focusing on </w:t>
            </w:r>
            <w:r>
              <w:rPr>
                <w:i/>
                <w:sz w:val="16"/>
              </w:rPr>
              <w:t xml:space="preserve">PTEN </w:t>
            </w:r>
            <w:r w:rsidRPr="00FE2C28">
              <w:rPr>
                <w:sz w:val="16"/>
              </w:rPr>
              <w:t>sequencing</w:t>
            </w:r>
            <w:r>
              <w:rPr>
                <w:sz w:val="16"/>
              </w:rPr>
              <w:t xml:space="preserve"> </w:t>
            </w:r>
            <w:r>
              <w:rPr>
                <w:sz w:val="16"/>
              </w:rPr>
              <w:fldChar w:fldCharType="begin"/>
            </w:r>
            <w:r w:rsidR="00F42202">
              <w:rPr>
                <w:sz w:val="16"/>
              </w:rPr>
              <w:instrText xml:space="preserve"> ADDIN ZOTERO_ITEM CSL_CITATION {"citationID":"7sEW51UM","properties":{"formattedCitation":"[92]","plainCitation":"[92]"},"citationItems":[{"id":2809,"uris":["http://zotero.org/users/827345/items/5VUKCM62"],"uri":["http://zotero.org/users/827345/items/5VUKCM62"],"itemData":{"id":2809,"type":"article-journal","title":"The prevalence of PTEN mutations in a clinical pediatric cohort with autism spectrum disorders, developmental delay, and macrocephaly","container-title":"Genetics in Medicine: Official Journal of the American College of Medical Genetics","page":"111-117","volume":"11","issue":"2","source":"PubMed","abstract":"PURPOSE: To define the prevalence of PTEN mutations in a clinical cohort of pediatric subjects with autism spectrum disorders (ASDs), developmental delay/mental retardation (DD/MR), and/or macrocephaly and to assess genotype-phenotype correlations.\nMETHODS: Medical records of patients who had clinical PTEN gene sequencing ordered through our institution between January 1, 2005 and December 31, 2007 were abstracted to confirm genetic test results and medical diagnoses. Phenotypic information related to the diagnoses, prenatal history, early developmental milestones, physical characteristics, and family history for those with a confirmed PTEN mutation was also recorded.\nRESULTS: One hundred fourteen patients were tested during this time period for indications of ASDs (N = 60), DD/MR (N = 49), or macrocephaly only (N = 5). Eleven mutations were identified: five in patients with ASDs and six in those with DD/MR, resulting in a prevalence of 8.3% and 12.2% in these respective clinical populations. All individuals with a PTEN mutation had significant macrocephaly (&gt;2.0 SD) CONCLUSIONS: These data illustrate that PTEN gene sequencing has a high diagnostic yield when performed in a selected population of individuals with ASDs or DD/MR and macrocephaly. Germline mutations in PTEN are an important, identifiable etiology among these patients.","DOI":"10.1097/GIM.0b013e31818fd762","ISSN":"1530-0366","note":"PMID: 19265751","journalAbbreviation":"Genet. Med.","language":"ENG","author":[{"family":"Varga","given":"Elizabeth A."},{"family":"Pastore","given":"Matthew"},{"family":"Prior","given":"Thomas"},{"family":"Herman","given":"Gail E."},{"family":"McBride","given":"Kim L."}],"issued":{"date-parts":[["2009",2]]}}}],"schema":"https://github.com/citation-style-language/schema/raw/master/csl-citation.json"} </w:instrText>
            </w:r>
            <w:r>
              <w:rPr>
                <w:sz w:val="16"/>
              </w:rPr>
              <w:fldChar w:fldCharType="separate"/>
            </w:r>
            <w:r w:rsidR="00F42202" w:rsidRPr="00F42202">
              <w:rPr>
                <w:rFonts w:ascii="Calibri" w:hAnsi="Calibri"/>
                <w:sz w:val="16"/>
              </w:rPr>
              <w:t>[92]</w:t>
            </w:r>
            <w:r>
              <w:rPr>
                <w:sz w:val="16"/>
              </w:rPr>
              <w:fldChar w:fldCharType="end"/>
            </w:r>
          </w:p>
          <w:p w14:paraId="66F060AD" w14:textId="77777777" w:rsidR="0017747A" w:rsidRDefault="0017747A" w:rsidP="00C7774B">
            <w:pPr>
              <w:rPr>
                <w:sz w:val="16"/>
              </w:rPr>
            </w:pPr>
            <w:r w:rsidRPr="00E94FCA">
              <w:rPr>
                <w:sz w:val="16"/>
              </w:rPr>
              <w:t xml:space="preserve">-Well-defined ASD </w:t>
            </w:r>
            <w:r>
              <w:rPr>
                <w:sz w:val="16"/>
              </w:rPr>
              <w:t>(</w:t>
            </w:r>
            <w:r w:rsidRPr="00E94FCA">
              <w:rPr>
                <w:sz w:val="16"/>
              </w:rPr>
              <w:t>brain</w:t>
            </w:r>
            <w:r>
              <w:rPr>
                <w:sz w:val="16"/>
              </w:rPr>
              <w:t xml:space="preserve"> </w:t>
            </w:r>
            <w:r w:rsidRPr="00E94FCA">
              <w:rPr>
                <w:sz w:val="16"/>
              </w:rPr>
              <w:t>s</w:t>
            </w:r>
            <w:r>
              <w:rPr>
                <w:sz w:val="16"/>
              </w:rPr>
              <w:t xml:space="preserve">pecimens) </w:t>
            </w:r>
            <w:r w:rsidRPr="00E94FCA">
              <w:rPr>
                <w:sz w:val="16"/>
              </w:rPr>
              <w:fldChar w:fldCharType="begin"/>
            </w:r>
            <w:r w:rsidR="00F42202">
              <w:rPr>
                <w:sz w:val="16"/>
              </w:rPr>
              <w:instrText xml:space="preserve"> ADDIN ZOTERO_ITEM CSL_CITATION {"citationID":"eMY2n4r1","properties":{"formattedCitation":"[35]","plainCitation":"[35]"},"citationItems":[{"id":1956,"uris":["http://zotero.org/users/827345/items/Q4KK74UB"],"uri":["http://zotero.org/users/827345/items/Q4KK74UB"],"itemData":{"id":1956,"type":"article-journal","title":"Targeted DNA Sequencing from Autism Spectrum Disorder Brains Implicates Multiple Genetic Mechanisms","container-title":"Neuron","page":"910-917","volume":"88","issue":"5","source":"PubMed","abstract":"Single nucleotide variants (SNVs), particularly loss-of-function mutations, are significant contributors to autism spectrum disorder (ASD) risk. Here we report the first systematic deep sequencing study of 55 postmortem ASD brains for SNVs in 78 known ASD candidate genes. Remarkably, even without parental samples, we find more ASD brains with mutations that are protein-altering (26/55 cases versus 12/50 controls, p = 0.015), deleterious (16/55 versus 5/50, p = 0.016), or loss-of-function (6/55 versus 0/50, p = 0.028) compared to controls, with recurrent deleterious mutations in ARID1B, SCN1A, SCN2A, and SETD2, suggesting these mutations contribute to ASD risk. In several cases, the identified mutations and medical records suggest syndromic ASD diagnoses. Two ASD and one Fragile X premutation case showed deleterious somatic mutations, providing evidence that somatic mutations occur in ASD cases, and supporting a model in which a combination of germline and/or somatic mutations may contribute to ASD risk on a case-by-case basis.","DOI":"10.1016/j.neuron.2015.11.009","ISSN":"1097-4199","note":"PMID: 26637798\nPMCID: PMC4672379","journalAbbreviation":"Neuron","language":"eng","author":[{"family":"D'Gama","given":"Alissa M."},{"family":"Pochareddy","given":"Sirisha"},{"family":"Li","given":"Mingfeng"},{"family":"Jamuar","given":"Saumya S."},{"family":"Reiff","given":"Rachel E."},{"family":"Lam","given":"Anh-Thu N."},{"family":"Sestan","given":"Nenad"},{"family":"Walsh","given":"Christopher A."}],"issued":{"date-parts":[["2015",12,2]]}}}],"schema":"https://github.com/citation-style-language/schema/raw/master/csl-citation.json"} </w:instrText>
            </w:r>
            <w:r w:rsidRPr="00E94FCA">
              <w:rPr>
                <w:sz w:val="16"/>
              </w:rPr>
              <w:fldChar w:fldCharType="separate"/>
            </w:r>
            <w:r w:rsidR="00F42202" w:rsidRPr="00F42202">
              <w:rPr>
                <w:rFonts w:ascii="Calibri" w:hAnsi="Calibri"/>
                <w:sz w:val="16"/>
              </w:rPr>
              <w:t>[35]</w:t>
            </w:r>
            <w:r w:rsidRPr="00E94FCA">
              <w:rPr>
                <w:sz w:val="16"/>
              </w:rPr>
              <w:fldChar w:fldCharType="end"/>
            </w:r>
          </w:p>
          <w:p w14:paraId="2EB9C675" w14:textId="77777777" w:rsidR="0017747A" w:rsidRPr="00E94FCA" w:rsidRDefault="0017747A" w:rsidP="00C7774B">
            <w:pPr>
              <w:rPr>
                <w:sz w:val="16"/>
              </w:rPr>
            </w:pPr>
            <w:r>
              <w:rPr>
                <w:sz w:val="16"/>
              </w:rPr>
              <w:t xml:space="preserve">-Well-defined ASD cohort, undergoing targeted NGS panel </w:t>
            </w:r>
            <w:r>
              <w:rPr>
                <w:sz w:val="16"/>
              </w:rPr>
              <w:fldChar w:fldCharType="begin"/>
            </w:r>
            <w:r w:rsidR="00F42202">
              <w:rPr>
                <w:sz w:val="16"/>
              </w:rPr>
              <w:instrText xml:space="preserve"> ADDIN ZOTERO_ITEM CSL_CITATION {"citationID":"YK9TeyK6","properties":{"formattedCitation":"[40]","plainCitation":"[40]"},"citationItems":[{"id":2790,"uris":["http://zotero.org/users/827345/items/6BQBQZ32"],"uri":["http://zotero.org/users/827345/items/6BQBQZ32"],"itemData":{"id":2790,"type":"article-journal","title":"Multiplex targeted sequencing identifies recurrently mutated genes in autism spectrum disorders","container-title":"Science (New York, N.Y.)","page":"1619-1622","volume":"338","issue":"6114","source":"PubMed","abstract":"Exome sequencing studies of autism spectrum disorders (ASDs) have identified many de novo mutations but few recurrently disrupted genes. We therefore developed a modified molecular inversion probe method enabling ultra-low-cost candidate gene resequencing in very large cohorts. To demonstrate the power of this approach, we captured and sequenced 44 candidate genes in 2446 ASD probands. We discovered 27 de novo events in 16 genes, 59% of which are predicted to truncate proteins or disrupt splicing. We estimate that recurrent disruptive mutations in six genes-CHD8, DYRK1A, GRIN2B, TBR1, PTEN, and TBL1XR1-may contribute to 1% of sporadic ASDs. Our data support associations between specific genes and reciprocal subphenotypes (CHD8-macrocephaly and DYRK1A-microcephaly) and replicate the importance of a β-catenin-chromatin-remodeling network to ASD etiology.","DOI":"10.1126/science.1227764","ISSN":"1095-9203","note":"PMID: 23160955\nPMCID: PMC3528801","journalAbbreviation":"Science","language":"ENG","author":[{"family":"O'Roak","given":"Brian J."},{"family":"Vives","given":"Laura"},{"family":"Fu","given":"Wenqing"},{"family":"Egertson","given":"Jarrett D."},{"family":"Stanaway","given":"Ian B."},{"family":"Phelps","given":"Ian G."},{"family":"Carvill","given":"Gemma"},{"family":"Kumar","given":"Akash"},{"family":"Lee","given":"Choli"},{"family":"Ankenman","given":"Katy"},{"family":"Munson","given":"Jeff"},{"family":"Hiatt","given":"Joseph B."},{"family":"Turner","given":"Emily H."},{"family":"Levy","given":"Roie"},{"family":"O'Day","given":"Diana R."},{"family":"Krumm","given":"Niklas"},{"family":"Coe","given":"Bradley P."},{"family":"Martin","given":"Beth K."},{"family":"Borenstein","given":"Elhanan"},{"family":"Nickerson","given":"Deborah A."},{"family":"Mefford","given":"Heather C."},{"family":"Doherty","given":"Dan"},{"family":"Akey","given":"Joshua M."},{"family":"Bernier","given":"Raphael"},{"family":"Eichler","given":"Evan E."},{"family":"Shendure","given":"Jay"}],"issued":{"date-parts":[["2012",12,21]]}}}],"schema":"https://github.com/citation-style-language/schema/raw/master/csl-citation.json"} </w:instrText>
            </w:r>
            <w:r>
              <w:rPr>
                <w:sz w:val="16"/>
              </w:rPr>
              <w:fldChar w:fldCharType="separate"/>
            </w:r>
            <w:r w:rsidR="00F42202" w:rsidRPr="00F42202">
              <w:rPr>
                <w:rFonts w:ascii="Calibri" w:hAnsi="Calibri"/>
                <w:sz w:val="16"/>
              </w:rPr>
              <w:t>[40]</w:t>
            </w:r>
            <w:r>
              <w:rPr>
                <w:sz w:val="16"/>
              </w:rPr>
              <w:fldChar w:fldCharType="end"/>
            </w:r>
            <w:r>
              <w:rPr>
                <w:sz w:val="16"/>
              </w:rPr>
              <w:br/>
              <w:t xml:space="preserve">-Well-defined ASD cohort </w:t>
            </w:r>
            <w:r>
              <w:rPr>
                <w:sz w:val="16"/>
              </w:rPr>
              <w:fldChar w:fldCharType="begin"/>
            </w:r>
            <w:r w:rsidR="00F42202">
              <w:rPr>
                <w:sz w:val="16"/>
              </w:rPr>
              <w:instrText xml:space="preserve"> ADDIN ZOTERO_ITEM CSL_CITATION {"citationID":"3Iyqmdhu","properties":{"formattedCitation":"[15,17,70]","plainCitation":"[15,17,70]"},"citationItems":[{"id":2316,"uris":["http://zotero.org/users/827345/items/WQZXDD9E"],"uri":["http://zotero.org/users/827345/items/WQZXDD9E"],"itemData":{"id":2316,"type":"article-journal","title":"Molecular Diagnostic Yield of Chromosomal Microarray Analysis and Whole-Exome Sequencing in Children With Autism Spectrum Disorder","container-title":"JAMA","page":"895-903","volume":"314","issue":"9","source":"PubMed","abstract":"IMPORTANCE: The use of genome-wide tests to provide molecular diagnosis for individuals with autism spectrum disorder (ASD) requires more study.\nOBJECTIVE: To perform chromosomal microarray analysis (CMA) and whole-exome sequencing (WES) in a heterogeneous group of children with ASD to determine the molecular diagnostic yield of these tests in a sample typical of a developmental pediatric clinic.\nDESIGN, SETTING, AND PARTICIPANTS: The sample consisted of 258 consecutively ascertained unrelated children with ASD who underwent detailed assessments to define morphology scores based on the presence of major congenital abnormalities and minor physical anomalies. The children were recruited between 2008 and 2013 in Newfoundland and Labrador, Canada. The probands were stratified into 3 groups of increasing morphological severity: essential, equivocal, and complex (scores of 0-3, 4-5, and ≥6).\nEXPOSURES: All probands underwent CMA, with WES performed for 95 proband-parent trios.\nMAIN OUTCOMES AND MEASURES: The overall molecular diagnostic yield for CMA and WES in a population-based ASD sample stratified in 3 phenotypic groups.\nRESULTS: Of 258 probands, 24 (9.3%, 95%CI, 6.1%-13.5%) received a molecular diagnosis from CMA and 8 of 95 (8.4%, 95%CI, 3.7%-15.9%) from WES. The yields were statistically different between the morphological groups. Among the children who underwent both CMA and WES testing, the estimated proportion with an identifiable genetic etiology was 15.8% (95%CI, 9.1%-24.7%; 15/95 children). This included 2 children who received molecular diagnoses from both tests. The combined yield was significantly higher in the complex group when compared with the essential group (pairwise comparison, P = .002). [table: see text].\nCONCLUSIONS AND RELEVANCE: Among a heterogeneous sample of children with ASD, the molecular diagnostic yields of CMA and WES were comparable, and the combined molecular diagnostic yield was higher in children with more complex morphological phenotypes in comparison with the children in the essential category. If replicated in additional populations, these findings may inform appropriate selection of molecular diagnostic testing for children affected by ASD.","DOI":"10.1001/jama.2015.10078","ISSN":"1538-3598","note":"PMID: 26325558","journalAbbreviation":"JAMA","language":"eng","author":[{"family":"Tammimies","given":"Kristiina"},{"family":"Marshall","given":"Christian R."},{"family":"Walker","given":"Susan"},{"family":"Kaur","given":"Gaganjot"},{"family":"Thiruvahindrapuram","given":"Bhooma"},{"family":"Lionel","given":"Anath C."},{"family":"Yuen","given":"Ryan K. C."},{"family":"Uddin","given":"Mohammed"},{"family":"Roberts","given":"Wendy"},{"family":"Weksberg","given":"Rosanna"},{"family":"Woodbury-Smith","given":"Marc"},{"family":"Zwaigenbaum","given":"Lonnie"},{"family":"Anagnostou","given":"Evdokia"},{"family":"Wang","given":"Zhuozhi"},{"family":"Wei","given":"John"},{"family":"Howe","given":"Jennifer L."},{"family":"Gazzellone","given":"Matthew J."},{"family":"Lau","given":"Lynette"},{"family":"Sung","given":"Wilson W. L."},{"family":"Whitten","given":"Kathy"},{"family":"Vardy","given":"Cathy"},{"family":"Crosbie","given":"Victoria"},{"family":"Tsang","given":"Brian"},{"family":"D'Abate","given":"Lia"},{"family":"Tong","given":"Winnie W. L."},{"family":"Luscombe","given":"Sandra"},{"family":"Doyle","given":"Tyna"},{"family":"Carter","given":"Melissa T."},{"family":"Szatmari","given":"Peter"},{"family":"Stuckless","given":"Susan"},{"family":"Merico","given":"Daniele"},{"family":"Stavropoulos","given":"Dimitri J."},{"family":"Scherer","given":"Stephen W."},{"family":"Fernandez","given":"Bridget A."}],"issued":{"date-parts":[["2015",9,1]]}}},{"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schema":"https://github.com/citation-style-language/schema/raw/master/csl-citation.json"} </w:instrText>
            </w:r>
            <w:r>
              <w:rPr>
                <w:sz w:val="16"/>
              </w:rPr>
              <w:fldChar w:fldCharType="separate"/>
            </w:r>
            <w:r w:rsidR="00F42202" w:rsidRPr="00F42202">
              <w:rPr>
                <w:rFonts w:ascii="Calibri" w:hAnsi="Calibri"/>
                <w:sz w:val="16"/>
              </w:rPr>
              <w:t>[15,17,70]</w:t>
            </w:r>
            <w:r>
              <w:rPr>
                <w:sz w:val="16"/>
              </w:rPr>
              <w:fldChar w:fldCharType="end"/>
            </w:r>
          </w:p>
        </w:tc>
        <w:tc>
          <w:tcPr>
            <w:tcW w:w="1340" w:type="dxa"/>
          </w:tcPr>
          <w:p w14:paraId="27FF48C7" w14:textId="77777777" w:rsidR="0017747A" w:rsidRDefault="0017747A" w:rsidP="00C7774B">
            <w:pPr>
              <w:rPr>
                <w:sz w:val="16"/>
              </w:rPr>
            </w:pPr>
          </w:p>
        </w:tc>
        <w:tc>
          <w:tcPr>
            <w:tcW w:w="1610" w:type="dxa"/>
          </w:tcPr>
          <w:p w14:paraId="0797BEB5" w14:textId="77777777" w:rsidR="0017747A" w:rsidRDefault="0017747A" w:rsidP="00C7774B">
            <w:pPr>
              <w:rPr>
                <w:sz w:val="16"/>
              </w:rPr>
            </w:pPr>
          </w:p>
        </w:tc>
        <w:tc>
          <w:tcPr>
            <w:tcW w:w="1646" w:type="dxa"/>
          </w:tcPr>
          <w:p w14:paraId="637BD302" w14:textId="77777777" w:rsidR="0017747A" w:rsidRDefault="0017747A" w:rsidP="00C7774B">
            <w:pPr>
              <w:rPr>
                <w:sz w:val="16"/>
              </w:rPr>
            </w:pPr>
          </w:p>
        </w:tc>
        <w:tc>
          <w:tcPr>
            <w:tcW w:w="1960" w:type="dxa"/>
          </w:tcPr>
          <w:p w14:paraId="205AE8D7" w14:textId="77777777" w:rsidR="0017747A" w:rsidRPr="00E94FCA" w:rsidRDefault="0017747A" w:rsidP="00C7774B">
            <w:pPr>
              <w:rPr>
                <w:sz w:val="16"/>
              </w:rPr>
            </w:pPr>
          </w:p>
        </w:tc>
        <w:tc>
          <w:tcPr>
            <w:tcW w:w="2247" w:type="dxa"/>
          </w:tcPr>
          <w:p w14:paraId="5AA35646" w14:textId="77777777" w:rsidR="0017747A" w:rsidRDefault="0017747A" w:rsidP="00C7774B">
            <w:pPr>
              <w:rPr>
                <w:sz w:val="16"/>
              </w:rPr>
            </w:pPr>
            <w:r w:rsidRPr="00E94FCA">
              <w:rPr>
                <w:sz w:val="16"/>
              </w:rPr>
              <w:t>-</w:t>
            </w:r>
            <w:r>
              <w:rPr>
                <w:i/>
                <w:sz w:val="16"/>
              </w:rPr>
              <w:t>PTEN</w:t>
            </w:r>
            <w:r>
              <w:rPr>
                <w:sz w:val="16"/>
              </w:rPr>
              <w:t xml:space="preserve"> variant case report: n=1 w/ well-defined ASD, ID </w:t>
            </w:r>
            <w:r>
              <w:rPr>
                <w:sz w:val="16"/>
              </w:rPr>
              <w:fldChar w:fldCharType="begin"/>
            </w:r>
            <w:r w:rsidR="00F42202">
              <w:rPr>
                <w:sz w:val="16"/>
              </w:rPr>
              <w:instrText xml:space="preserve"> ADDIN ZOTERO_ITEM CSL_CITATION {"citationID":"PoYY9cl4","properties":{"formattedCitation":"[93]","plainCitation":"[93]"},"citationItems":[{"id":2802,"uris":["http://zotero.org/users/827345/items/IMVA7FB4"],"uri":["http://zotero.org/users/827345/items/IMVA7FB4"],"itemData":{"id":2802,"type":"article-journal","title":"PTEN mutation in a family with Cowden syndrome and autism","container-title":"American Journal of Medical Genetics","page":"521-524","volume":"105","issue":"6","source":"PubMed","abstract":"We report on a mother and son with Cowden syndrome and a PTEN mutation. The boy also exhibits autistic behavior and mental retardation, while his mother has a normal intelligence and social interaction pattern. We review the scanty literature data on the association of Cowden syndrome and autism and emphasize that the association of progressive macrocephaly and pervasive developmental disorder seems to be an indication for screening for PTEN mutations.","ISSN":"0148-7299","note":"PMID: 11496368","journalAbbreviation":"Am. J. Med. Genet.","language":"ENG","author":[{"family":"Goffin","given":"A."},{"family":"Hoefsloot","given":"L. H."},{"family":"Bosgoed","given":"E."},{"family":"Swillen","given":"A."},{"family":"Fryns","given":"J. P."}],"issued":{"date-parts":[["2001",8,8]]}}}],"schema":"https://github.com/citation-style-language/schema/raw/master/csl-citation.json"} </w:instrText>
            </w:r>
            <w:r>
              <w:rPr>
                <w:sz w:val="16"/>
              </w:rPr>
              <w:fldChar w:fldCharType="separate"/>
            </w:r>
            <w:r w:rsidR="00F42202" w:rsidRPr="00F42202">
              <w:rPr>
                <w:rFonts w:ascii="Calibri" w:hAnsi="Calibri"/>
                <w:sz w:val="16"/>
              </w:rPr>
              <w:t>[93]</w:t>
            </w:r>
            <w:r>
              <w:rPr>
                <w:sz w:val="16"/>
              </w:rPr>
              <w:fldChar w:fldCharType="end"/>
            </w:r>
          </w:p>
          <w:p w14:paraId="473190EC" w14:textId="77777777" w:rsidR="0017747A" w:rsidRPr="00A14C4D" w:rsidRDefault="0017747A" w:rsidP="00C7774B">
            <w:pPr>
              <w:rPr>
                <w:sz w:val="16"/>
              </w:rPr>
            </w:pPr>
            <w:r w:rsidRPr="00A14C4D">
              <w:rPr>
                <w:sz w:val="16"/>
              </w:rPr>
              <w:t>-</w:t>
            </w:r>
            <w:r w:rsidRPr="00A14C4D">
              <w:rPr>
                <w:i/>
                <w:sz w:val="16"/>
              </w:rPr>
              <w:t>PTEN</w:t>
            </w:r>
            <w:r w:rsidRPr="00A14C4D">
              <w:rPr>
                <w:sz w:val="16"/>
              </w:rPr>
              <w:t xml:space="preserve"> variant</w:t>
            </w:r>
            <w:r>
              <w:rPr>
                <w:sz w:val="16"/>
              </w:rPr>
              <w:t>s</w:t>
            </w:r>
            <w:r w:rsidRPr="00A14C4D">
              <w:rPr>
                <w:sz w:val="16"/>
              </w:rPr>
              <w:t xml:space="preserve"> </w:t>
            </w:r>
            <w:r>
              <w:rPr>
                <w:sz w:val="16"/>
              </w:rPr>
              <w:t>cohort</w:t>
            </w:r>
            <w:r w:rsidRPr="00A14C4D">
              <w:rPr>
                <w:sz w:val="16"/>
              </w:rPr>
              <w:t xml:space="preserve"> (among n=93 w/ ASD and/or ID who underwent </w:t>
            </w:r>
            <w:r w:rsidRPr="00A14C4D">
              <w:rPr>
                <w:i/>
                <w:sz w:val="16"/>
              </w:rPr>
              <w:t>PTEN</w:t>
            </w:r>
            <w:r w:rsidRPr="00A14C4D">
              <w:rPr>
                <w:sz w:val="16"/>
              </w:rPr>
              <w:t xml:space="preserve"> sequencing, n=4 w/ </w:t>
            </w:r>
            <w:r w:rsidRPr="00A14C4D">
              <w:rPr>
                <w:i/>
                <w:sz w:val="16"/>
              </w:rPr>
              <w:t>PTEN</w:t>
            </w:r>
            <w:r w:rsidRPr="00A14C4D">
              <w:rPr>
                <w:sz w:val="16"/>
              </w:rPr>
              <w:t xml:space="preserve"> </w:t>
            </w:r>
            <w:r w:rsidR="00B57DB8">
              <w:rPr>
                <w:sz w:val="16"/>
              </w:rPr>
              <w:t>variants</w:t>
            </w:r>
            <w:r w:rsidRPr="00A14C4D">
              <w:rPr>
                <w:sz w:val="16"/>
              </w:rPr>
              <w:t>): n=2 w/ well-defined ASD, macrocephaly</w:t>
            </w:r>
            <w:r>
              <w:rPr>
                <w:sz w:val="16"/>
              </w:rPr>
              <w:t xml:space="preserve"> </w:t>
            </w:r>
            <w:r w:rsidRPr="00A14C4D">
              <w:rPr>
                <w:sz w:val="16"/>
              </w:rPr>
              <w:fldChar w:fldCharType="begin"/>
            </w:r>
            <w:r w:rsidR="00F42202">
              <w:rPr>
                <w:sz w:val="16"/>
              </w:rPr>
              <w:instrText xml:space="preserve"> ADDIN ZOTERO_ITEM CSL_CITATION {"citationID":"epf0f8ta9","properties":{"formattedCitation":"[94]","plainCitation":"[94]"},"citationItems":[{"id":2811,"uris":["http://zotero.org/users/827345/items/G3GFT4T9"],"uri":["http://zotero.org/users/827345/items/G3GFT4T9"],"itemData":{"id":2811,"type":"article-journal","title":"Confirmation study of PTEN mutations among individuals with autism or developmental delays/mental retardation and macrocephaly","container-title":"Autism Research: Official Journal of the International Society for Autism Research","page":"137-141","volume":"3","issue":"3","source":"PubMed","abstract":"There is a strong genetic component to autism spectrum disorders (ASD), but due to significant genetic heterogeneity, individual genetic abnormalities contribute a small percentage to the overall total. Previous studies have demonstrated PTEN mutations in a sizable proportion of individuals with ASD or mental retardation/developmental delays (MR/DD) and macrocephaly that do not have features of Cowden or Bannayan-Riley-Ruvalcaba syndrome. This study was performed to confirm our previous results. We reviewed the charts of individuals who had PTEN clinical sequencing performed at our institution from January 2008 to July 2009. There were 93 subjects tested from our institution during that period. PTEN mutations were found in 2/39 (5.1%) ASD patients and 2/51 (3.9%) MR/DD patients. Three additional patients without mutations had no diagnostic information. Multiple relatives of individuals with a PTEN mutation had macrocephaly, MR, or early onset cancer (breast, renal, and prostate). Of those relatives tested, all had the familial PTEN mutation. None of the affected relatives had previously been diagnosed with Cowden or Bannayan-Riley-Ruvalcaba syndrome. We noted in our previous study several adult relatives without any findings who carried a mutation. Combined with data from our previous cohort, we have found PTEN mutations in 7/99 (7.1%) of individuals with ASD and 8/100 (8.0%) of individuals with MR/DD, all of whom had macrocephaly. We recommend testing for mutations in PTEN for individuals with ASD or MR/DD and macrocephaly. If mutations are found, other family members should be offered testing and the adults offered cancer screening if they have a PTEN mutation.","DOI":"10.1002/aur.132","ISSN":"1939-3806","note":"PMID: 20533527","journalAbbreviation":"Autism Res","language":"ENG","author":[{"family":"McBride","given":"Kim L."},{"family":"Varga","given":"Elizabeth A."},{"family":"Pastore","given":"Matthew T."},{"family":"Prior","given":"Thomas W."},{"family":"Manickam","given":"Kandamurugu"},{"family":"Atkin","given":"Joan F."},{"family":"Herman","given":"Gail E."}],"issued":{"date-parts":[["2010",6]]}}}],"schema":"https://github.com/citation-style-language/schema/raw/master/csl-citation.json"} </w:instrText>
            </w:r>
            <w:r w:rsidRPr="00A14C4D">
              <w:rPr>
                <w:sz w:val="16"/>
              </w:rPr>
              <w:fldChar w:fldCharType="separate"/>
            </w:r>
            <w:r w:rsidR="00F42202" w:rsidRPr="00F42202">
              <w:rPr>
                <w:rFonts w:ascii="Calibri" w:hAnsi="Calibri"/>
                <w:sz w:val="16"/>
              </w:rPr>
              <w:t>[94]</w:t>
            </w:r>
            <w:r w:rsidRPr="00A14C4D">
              <w:rPr>
                <w:sz w:val="16"/>
              </w:rPr>
              <w:fldChar w:fldCharType="end"/>
            </w:r>
          </w:p>
          <w:p w14:paraId="5391913D" w14:textId="77777777" w:rsidR="0017747A" w:rsidRDefault="0017747A" w:rsidP="00C7774B">
            <w:pPr>
              <w:rPr>
                <w:sz w:val="16"/>
              </w:rPr>
            </w:pPr>
            <w:r w:rsidRPr="00A14C4D">
              <w:rPr>
                <w:sz w:val="16"/>
              </w:rPr>
              <w:t>-</w:t>
            </w:r>
            <w:r w:rsidRPr="00A14C4D">
              <w:rPr>
                <w:i/>
                <w:sz w:val="16"/>
              </w:rPr>
              <w:t>PTEN</w:t>
            </w:r>
            <w:r w:rsidRPr="00A14C4D">
              <w:rPr>
                <w:sz w:val="16"/>
              </w:rPr>
              <w:t xml:space="preserve"> variant</w:t>
            </w:r>
            <w:r>
              <w:rPr>
                <w:sz w:val="16"/>
              </w:rPr>
              <w:t>s</w:t>
            </w:r>
            <w:r w:rsidRPr="00A14C4D">
              <w:rPr>
                <w:sz w:val="16"/>
              </w:rPr>
              <w:t xml:space="preserve"> </w:t>
            </w:r>
            <w:r>
              <w:rPr>
                <w:sz w:val="16"/>
              </w:rPr>
              <w:t>cohort</w:t>
            </w:r>
            <w:r w:rsidRPr="00A14C4D" w:rsidDel="006E5928">
              <w:rPr>
                <w:sz w:val="16"/>
              </w:rPr>
              <w:t xml:space="preserve"> </w:t>
            </w:r>
            <w:r w:rsidRPr="00A14C4D">
              <w:rPr>
                <w:sz w:val="16"/>
              </w:rPr>
              <w:t xml:space="preserve">(n=23 w/ </w:t>
            </w:r>
            <w:r w:rsidRPr="00A14C4D">
              <w:rPr>
                <w:i/>
                <w:sz w:val="16"/>
              </w:rPr>
              <w:t>PTEN</w:t>
            </w:r>
            <w:r w:rsidRPr="00A14C4D">
              <w:rPr>
                <w:sz w:val="16"/>
              </w:rPr>
              <w:t xml:space="preserve"> </w:t>
            </w:r>
            <w:r w:rsidR="00B57DB8">
              <w:rPr>
                <w:sz w:val="16"/>
              </w:rPr>
              <w:t>variants</w:t>
            </w:r>
            <w:r w:rsidRPr="00A14C4D">
              <w:rPr>
                <w:sz w:val="16"/>
              </w:rPr>
              <w:t>): n=8 w/ “autistic features”/”autistic spectrum”/”PDD”</w:t>
            </w:r>
            <w:r>
              <w:rPr>
                <w:sz w:val="16"/>
              </w:rPr>
              <w:t xml:space="preserve"> </w:t>
            </w:r>
            <w:r w:rsidRPr="00A14C4D">
              <w:rPr>
                <w:sz w:val="16"/>
              </w:rPr>
              <w:fldChar w:fldCharType="begin"/>
            </w:r>
            <w:r w:rsidR="00F42202">
              <w:rPr>
                <w:sz w:val="16"/>
              </w:rPr>
              <w:instrText xml:space="preserve"> ADDIN ZOTERO_ITEM CSL_CITATION {"citationID":"ftp1ftem5","properties":{"formattedCitation":"[95]","plainCitation":"[95]"},"citationItems":[{"id":2810,"uris":["http://zotero.org/users/827345/items/AJK8PQQR"],"uri":["http://zotero.org/users/827345/items/AJK8PQQR"],"itemData":{"id":2810,"type":"article-journal","title":"Characteristic brain magnetic resonance imaging pattern in patients with macrocephaly and PTEN mutations","container-title":"American Journal of Medical Genetics. Part A","page":"627-633","volume":"164A","issue":"3","source":"PubMed","abstract":"We describe an MRI phenotype seen in a series of patients with mutations in PTEN who have clinical features consistent with PTEN hamartoma tumor syndrome (PHTS). Retrospective review of clinical data and MRI was performed in 23 subjects evaluated in four different tertiary care centers with clinical programs in inherited disorders of the white matter. Patients were referred due to abnormal MRI features and abnormal PTEN sequencing was identified. All subjects had significant macrocephaly (on average &gt;4 SD above the mean), developmental delay with or without autism spectrum disorder and uniform MRI features of enlarged perivascular spaces and multifocal periventricular white matter abnormalities. The phenotype of PHTS may include MRI abnormalities such as multifocal periventricular white matter abnormalities and enlarged perivascular spaces. These neuroimaging findings, in association with macrocephaly and developmental delay, should prompt consideration of PTEN as a diagnostic possibility.","DOI":"10.1002/ajmg.a.36309","ISSN":"1552-4833","note":"PMID: 24375884","journalAbbreviation":"Am. J. Med. Genet. A","language":"ENG","author":[{"family":"Vanderver","given":"Adeline"},{"family":"Tonduti","given":"Davide"},{"family":"Kahn","given":"Ilana"},{"family":"Schmidt","given":"Johanna"},{"family":"Medne","given":"Livija"},{"family":"Vento","given":"Jodie"},{"family":"Chapman","given":"Kimberly A."},{"family":"Lanpher","given":"Brendan"},{"family":"Pearl","given":"Phillip"},{"family":"Gropman","given":"Andrea"},{"family":"Lourenco","given":"Charles"},{"family":"Bamforth","given":"John-Steven"},{"family":"Sharpe","given":"Cynthia"},{"family":"Pineda","given":"Mercédes"},{"family":"Schallner","given":"Jens"},{"family":"Bodamer","given":"Olaf"},{"family":"Orcesi","given":"Simona"},{"family":"Oberstein","given":"Saskia A. J. Lesnik"},{"family":"Sistermans","given":"Erik A."},{"family":"Yntema","given":"Helger G."},{"family":"Bonnemann","given":"Carsten"},{"family":"Waldman","given":"Amy T."},{"family":"Knaap","given":"Marjo S.","non-dropping-particle":"van der"}],"issued":{"date-parts":[["2014",3]]}}}],"schema":"https://github.com/citation-style-language/schema/raw/master/csl-citation.json"} </w:instrText>
            </w:r>
            <w:r w:rsidRPr="00A14C4D">
              <w:rPr>
                <w:sz w:val="16"/>
              </w:rPr>
              <w:fldChar w:fldCharType="separate"/>
            </w:r>
            <w:r w:rsidR="00F42202" w:rsidRPr="00F42202">
              <w:rPr>
                <w:rFonts w:ascii="Calibri" w:hAnsi="Calibri"/>
                <w:sz w:val="16"/>
              </w:rPr>
              <w:t>[95]</w:t>
            </w:r>
            <w:r w:rsidRPr="00A14C4D">
              <w:rPr>
                <w:sz w:val="16"/>
              </w:rPr>
              <w:fldChar w:fldCharType="end"/>
            </w:r>
          </w:p>
          <w:p w14:paraId="127DB365" w14:textId="77777777" w:rsidR="0017747A" w:rsidRPr="00E94FCA" w:rsidRDefault="0017747A" w:rsidP="00C7774B">
            <w:pPr>
              <w:rPr>
                <w:sz w:val="16"/>
              </w:rPr>
            </w:pPr>
            <w:r w:rsidRPr="00313D10">
              <w:rPr>
                <w:sz w:val="16"/>
              </w:rPr>
              <w:t>-</w:t>
            </w:r>
            <w:r w:rsidRPr="00313D10">
              <w:rPr>
                <w:i/>
                <w:sz w:val="16"/>
              </w:rPr>
              <w:t>PTEN</w:t>
            </w:r>
            <w:r w:rsidRPr="00313D10">
              <w:rPr>
                <w:sz w:val="16"/>
              </w:rPr>
              <w:t xml:space="preserve"> variant</w:t>
            </w:r>
            <w:r>
              <w:rPr>
                <w:sz w:val="16"/>
              </w:rPr>
              <w:t>s</w:t>
            </w:r>
            <w:r w:rsidRPr="00313D10">
              <w:rPr>
                <w:sz w:val="16"/>
              </w:rPr>
              <w:t xml:space="preserve"> </w:t>
            </w:r>
            <w:r>
              <w:rPr>
                <w:sz w:val="16"/>
              </w:rPr>
              <w:t>cohort</w:t>
            </w:r>
            <w:r w:rsidRPr="00313D10">
              <w:rPr>
                <w:sz w:val="16"/>
              </w:rPr>
              <w:t>: n=17 w/ well-defined ASD</w:t>
            </w:r>
            <w:r>
              <w:rPr>
                <w:sz w:val="16"/>
              </w:rPr>
              <w:t xml:space="preserve"> </w:t>
            </w:r>
            <w:r w:rsidRPr="00313D10">
              <w:rPr>
                <w:sz w:val="16"/>
              </w:rPr>
              <w:fldChar w:fldCharType="begin"/>
            </w:r>
            <w:r w:rsidR="00F42202">
              <w:rPr>
                <w:sz w:val="16"/>
              </w:rPr>
              <w:instrText xml:space="preserve"> ADDIN ZOTERO_ITEM CSL_CITATION {"citationID":"21ck6bdeqj","properties":{"formattedCitation":"[96]","plainCitation":"[96]"},"citationItems":[{"id":2813,"uris":["http://zotero.org/users/827345/items/KUPZD6NW"],"uri":["http://zotero.org/users/827345/items/KUPZD6NW"],"itemData":{"id":2813,"type":"article-journal","title":"Molecular and phenotypic abnormalities in individuals with germline heterozygous PTEN mutations and autism","container-title":"Molecular Psychiatry","page":"1132-1138","volume":"20","issue":"9","source":"PubMed","abstract":"PTEN is a tumor suppressor associated with an inherited cancer syndrome and an important regulator of ongoing neural connectivity and plasticity. The present study examined molecular and phenotypic characteristics of individuals with germline heterozygous PTEN mutations and autism spectrum disorder (ASD) (PTEN-ASD), with the aim of identifying pathophysiologic markers that specifically associate with PTEN-ASD and that may serve as targets for future treatment trials. PTEN-ASD patients (n=17) were compared with idiopathic (non-PTEN) ASD patients with (macro-ASD, n=16) and without macrocephaly (normo-ASD, n=38) and healthy controls (n=14). Group differences were evaluated for PTEN pathway protein expression levels, global and regional structural brain volumes and cortical thickness measures, neurocognition and adaptive behavior. RNA expression patterns and brain characteristics of a murine model of Pten mislocalization were used to further evaluate abnormalities observed in human PTEN-ASD patients. PTEN-ASD had a high proportion of missense mutations and showed reduced PTEN protein levels. Compared with the other groups, prominent white-matter and cognitive abnormalities were specifically associated with PTEN-ASD patients, with strong reductions in processing speed and working memory. White-matter abnormalities mediated the relationship between PTEN protein reductions and reduced cognitive ability. The Pten(m3m4) murine model had differential expression of genes related to myelination and increased corpus callosum. Processing speed and working memory deficits and white-matter abnormalities may serve as useful features that signal clinicians that PTEN is etiologic and prompting referral to genetic professionals for gene testing, genetic counseling and cancer risk management; and could reveal treatment targets in trials of treatments for PTEN-ASD.","DOI":"10.1038/mp.2014.125","ISSN":"1476-5578","note":"PMID: 25288137\nPMCID: PMC4388743","journalAbbreviation":"Mol. Psychiatry","language":"ENG","author":[{"family":"Frazier","given":"T. W."},{"family":"Embacher","given":"R."},{"family":"Tilot","given":"A. K."},{"family":"Koenig","given":"K."},{"family":"Mester","given":"J."},{"family":"Eng","given":"C."}],"issued":{"date-parts":[["2015",9]]}}}],"schema":"https://github.com/citation-style-language/schema/raw/master/csl-citation.json"} </w:instrText>
            </w:r>
            <w:r w:rsidRPr="00313D10">
              <w:rPr>
                <w:sz w:val="16"/>
              </w:rPr>
              <w:fldChar w:fldCharType="separate"/>
            </w:r>
            <w:r w:rsidR="00F42202" w:rsidRPr="00F42202">
              <w:rPr>
                <w:rFonts w:ascii="Calibri" w:hAnsi="Calibri"/>
                <w:sz w:val="16"/>
              </w:rPr>
              <w:t>[96]</w:t>
            </w:r>
            <w:r w:rsidRPr="00313D10">
              <w:rPr>
                <w:sz w:val="16"/>
              </w:rPr>
              <w:fldChar w:fldCharType="end"/>
            </w:r>
          </w:p>
        </w:tc>
        <w:tc>
          <w:tcPr>
            <w:tcW w:w="2314" w:type="dxa"/>
          </w:tcPr>
          <w:p w14:paraId="7B57E22F" w14:textId="77777777" w:rsidR="0017747A" w:rsidRDefault="0017747A" w:rsidP="00C7774B">
            <w:pPr>
              <w:rPr>
                <w:sz w:val="16"/>
              </w:rPr>
            </w:pPr>
          </w:p>
        </w:tc>
      </w:tr>
      <w:tr w:rsidR="0017747A" w:rsidRPr="00E94FCA" w14:paraId="27C46BE6" w14:textId="77777777" w:rsidTr="00C7774B">
        <w:tc>
          <w:tcPr>
            <w:tcW w:w="1539" w:type="dxa"/>
          </w:tcPr>
          <w:p w14:paraId="429CA963" w14:textId="77777777" w:rsidR="0017747A" w:rsidRPr="00DA21AD" w:rsidRDefault="0017747A" w:rsidP="00C7774B">
            <w:pPr>
              <w:rPr>
                <w:sz w:val="16"/>
              </w:rPr>
            </w:pPr>
            <w:r w:rsidRPr="003A0E75">
              <w:rPr>
                <w:i/>
                <w:sz w:val="18"/>
              </w:rPr>
              <w:t>SCN1A</w:t>
            </w:r>
          </w:p>
        </w:tc>
        <w:tc>
          <w:tcPr>
            <w:tcW w:w="2824" w:type="dxa"/>
          </w:tcPr>
          <w:p w14:paraId="0F1B02F9" w14:textId="77777777" w:rsidR="0017747A" w:rsidRDefault="0017747A" w:rsidP="00C7774B">
            <w:pPr>
              <w:rPr>
                <w:sz w:val="16"/>
              </w:rPr>
            </w:pPr>
            <w:r w:rsidRPr="00E94FCA">
              <w:rPr>
                <w:sz w:val="16"/>
              </w:rPr>
              <w:t>-Well-defined ASD cohort</w:t>
            </w:r>
            <w:r>
              <w:rPr>
                <w:sz w:val="16"/>
              </w:rPr>
              <w:t xml:space="preserve">, focusing on </w:t>
            </w:r>
            <w:r w:rsidRPr="00D1057F">
              <w:rPr>
                <w:i/>
                <w:sz w:val="16"/>
              </w:rPr>
              <w:t>SCN1A</w:t>
            </w:r>
            <w:r>
              <w:rPr>
                <w:sz w:val="16"/>
              </w:rPr>
              <w:t xml:space="preserve">, </w:t>
            </w:r>
            <w:r w:rsidRPr="00D1057F">
              <w:rPr>
                <w:i/>
                <w:sz w:val="16"/>
              </w:rPr>
              <w:t>SCN2A</w:t>
            </w:r>
            <w:r>
              <w:rPr>
                <w:sz w:val="16"/>
              </w:rPr>
              <w:t xml:space="preserve">, </w:t>
            </w:r>
            <w:r w:rsidRPr="00D1057F">
              <w:rPr>
                <w:i/>
                <w:sz w:val="16"/>
              </w:rPr>
              <w:t>SCN3A</w:t>
            </w:r>
            <w:r>
              <w:rPr>
                <w:sz w:val="16"/>
              </w:rPr>
              <w:t xml:space="preserve"> sequencing </w:t>
            </w:r>
            <w:r w:rsidRPr="00E94FCA">
              <w:rPr>
                <w:sz w:val="16"/>
              </w:rPr>
              <w:fldChar w:fldCharType="begin"/>
            </w:r>
            <w:r w:rsidR="00F42202">
              <w:rPr>
                <w:sz w:val="16"/>
              </w:rPr>
              <w:instrText xml:space="preserve"> ADDIN ZOTERO_ITEM CSL_CITATION {"citationID":"uRewnj4m","properties":{"formattedCitation":"[97]","plainCitation":"[97]"},"citationItems":[{"id":1974,"uris":["http://zotero.org/users/827345/items/S4TMXQ7X"],"uri":["http://zotero.org/users/827345/items/S4TMXQ7X"],"itemData":{"id":1974,"type":"article-journal","title":"Sodium channels SCN1A, SCN2A and SCN3A in familial autism","container-title":"Molecular Psychiatry","page":"186-194","volume":"8","issue":"2","source":"PubMed","abstract":"Autism is a psychiatric disorder with estimated heritability of 90%. One-third of autistic individuals experience seizures. A susceptibility locus for autism was mapped near a cluster of voltage-gated sodium channel genes on chromosome 2. Mutations in two of these genes, SCN1A and SCN2A, result in the seizure disorder GEFS+. To evaluate these sodium channel genes as candidates for the autism susceptibility locus, we screened for variation in coding exons and splice sites in 117 multiplex autism families. A total of 27 kb of coding sequence and 3 kb of intron sequence were screened. Only six families carried variants with potential effects on sodium channel function. Five coding variants and one lariat branchpoint mutation were each observed in a single family, but were not present in controls. The variant R1902C in SCN2A is located in the calmodulin binding site and was found to reduce binding affinity for calcium-bound calmodulin. R542Q in SCN1A was observed in one autism family and had previously been identified in a patient with juvenile myoclonic epilepsy. The effect of the lariat branchpoint mutation was tested in cultured lymphoblasts. Additional population studies and functional tests will be required to evaluate pathogenicity of the coding and lariat site variants. SNP density was 1/kb in the genomic sequence screened. We report 38 sodium channel SNPs that will be useful in future association and linkage studies.","DOI":"10.1038/sj.mp.4001241","ISSN":"1359-4184","note":"PMID: 12610651","journalAbbreviation":"Mol. Psychiatry","language":"eng","author":[{"family":"Weiss","given":"L. A."},{"family":"Escayg","given":"A."},{"family":"Kearney","given":"J. A."},{"family":"Trudeau","given":"M."},{"family":"MacDonald","given":"B. T."},{"family":"Mori","given":"M."},{"family":"Reichert","given":"J."},{"family":"Buxbaum","given":"J. D."},{"family":"Meisler","given":"M. H."}],"issued":{"date-parts":[["2003",2]]}}}],"schema":"https://github.com/citation-style-language/schema/raw/master/csl-citation.json"} </w:instrText>
            </w:r>
            <w:r w:rsidRPr="00E94FCA">
              <w:rPr>
                <w:sz w:val="16"/>
              </w:rPr>
              <w:fldChar w:fldCharType="separate"/>
            </w:r>
            <w:r w:rsidR="00F42202" w:rsidRPr="00F42202">
              <w:rPr>
                <w:rFonts w:ascii="Calibri" w:hAnsi="Calibri"/>
                <w:sz w:val="16"/>
              </w:rPr>
              <w:t>[97]</w:t>
            </w:r>
            <w:r w:rsidRPr="00E94FCA">
              <w:rPr>
                <w:sz w:val="16"/>
              </w:rPr>
              <w:fldChar w:fldCharType="end"/>
            </w:r>
          </w:p>
          <w:p w14:paraId="1A4DD34A" w14:textId="77777777" w:rsidR="0017747A" w:rsidRDefault="0017747A" w:rsidP="00C7774B">
            <w:pPr>
              <w:rPr>
                <w:sz w:val="16"/>
              </w:rPr>
            </w:pPr>
            <w:r>
              <w:rPr>
                <w:sz w:val="16"/>
              </w:rPr>
              <w:t xml:space="preserve">-Well-defined ASD cohort </w:t>
            </w:r>
            <w:r>
              <w:rPr>
                <w:sz w:val="16"/>
              </w:rPr>
              <w:fldChar w:fldCharType="begin"/>
            </w:r>
            <w:r w:rsidR="00F42202">
              <w:rPr>
                <w:sz w:val="16"/>
              </w:rPr>
              <w:instrText xml:space="preserve"> ADDIN ZOTERO_ITEM CSL_CITATION {"citationID":"eJfytmVk","properties":{"formattedCitation":"[38,53,98]","plainCitation":"[38,53,98]"},"citationItems":[{"id":934,"uris":["http://zotero.org/users/827345/items/2QRG66BH"],"uri":["http://zotero.org/users/827345/items/2QRG66BH"],"itemData":{"id":934,"type":"article-journal","title":"Exome sequencing in sporadic autism spectrum disorders identifies severe de novo mutations","container-title":"Nature Genetics","page":"585-589","volume":"43","issue":"6","source":"www.nature.com.ezproxy.welch.jhmi.edu","abstract":"Evidence for the etiology of autism spectrum disorders (ASDs) has consistently pointed to a strong genetic component complicated by substantial locus heterogeneity. We sequenced the exomes of 20 individuals with sporadic ASD (cases) and their parents, reasoning that these families would be enriched for de novo mutations of major effect. We identified 21 de novo mutations, 11 of which were protein altering. Protein-altering mutations were significantly enriched for changes at highly conserved residues. We identified potentially causative de novo events in 4 out of 20 probands, particularly among more severely affected individuals, in FOXP1, GRIN2B, SCN1A and LAMC3. In the FOXP1 mutation carrier, we also observed a rare inherited CNTNAP2 missense variant, and we provide functional support for a multi-hit model for disease risk. Our results show that trio-based exome sequencing is a powerful approach for identifying new candidate genes for ASDs and suggest that de novo mutations may contribute substantially to the genetic etiology of ASDs.","DOI":"10.1038/ng.835","ISSN":"1061-4036","journalAbbreviation":"Nat Genet","language":"en","author":[{"family":"O'Roak","given":"Brian J."},{"family":"Deriziotis","given":"Pelagia"},{"family":"Lee","given":"Choli"},{"family":"Vives","given":"Laura"},{"family":"Schwartz","given":"Jerrod J."},{"family":"Girirajan","given":"Santhosh"},{"family":"Karakoc","given":"Emre"},{"family":"MacKenzie","given":"Alexandra P."},{"family":"Ng","given":"Sarah B."},{"family":"Baker","given":"Carl"},{"family":"Rieder","given":"Mark J."},{"family":"Nickerson","given":"Deborah A."},{"family":"Bernier","given":"Raphael"},{"family":"Fisher","given":"Simon E."},{"family":"Shendure","given":"Jay"},{"family":"Eichler","given":"Evan E."}],"issued":{"date-parts":[["2011",6]]}}},{"id":1940,"uris":["http://zotero.org/users/827345/items/KX6AID3T"],"uri":["http://zotero.org/users/827345/items/KX6AID3T"],"itemData":{"id":1940,"type":"article-journal","title":"Sporadic autism exomes reveal a highly interconnected protein network of de novo mutations","container-title":"Nature","page":"246-250","volume":"485","issue":"7397","source":"PubMed","abstract":"It is well established that autism spectrum disorders (ASD) have a strong genetic component; however, for at least 70% of cases, the underlying genetic cause is unknown. Under the hypothesis that de novo mutations underlie a substantial fraction of the risk for developing ASD in families with no previous history of ASD or related phenotypes--so-called sporadic or simplex families--we sequenced all coding regions of the genome (the exome) for parent-child trios exhibiting sporadic ASD, including 189 new trios and 20 that were previously reported. Additionally, we also sequenced the exomes of 50 unaffected siblings corresponding to these new (n = 31) and previously reported trios (n = 19), for a total of 677 individual exomes from 209 families. Here we show that de novo point mutations are overwhelmingly paternal in origin (4:1 bias) and positively correlated with paternal age, consistent with the modest increased risk for children of older fathers to develop ASD. Moreover, 39% (49 of 126) of the most severe or disruptive de novo mutations map to a highly interconnected β-catenin/chromatin remodelling protein network ranked significantly for autism candidate genes. In proband exomes, recurrent protein-altering mutations were observed in two genes: CHD8 and NTNG1. Mutation screening of six candidate genes in 1,703 ASD probands identified additional de novo, protein-altering mutations in GRIN2B, LAMC3 and SCN1A. Combined with copy number variant (CNV) data, these results indicate extreme locus heterogeneity but also provide a target for future discovery, diagnostics and therapeutics.","DOI":"10.1038/nature10989","ISSN":"1476-4687","note":"PMID: 22495309\nPMCID: PMC3350576","journalAbbreviation":"Nature","language":"eng","author":[{"family":"O'Roak","given":"Brian J."},{"family":"Vives","given":"Laura"},{"family":"Girirajan","given":"Santhosh"},{"family":"Karakoc","given":"Emre"},{"family":"Krumm","given":"Niklas"},{"family":"Coe","given":"Bradley P."},{"family":"Levy","given":"Roie"},{"family":"Ko","given":"Arthur"},{"family":"Lee","given":"Choli"},{"family":"Smith","given":"Joshua D."},{"family":"Turner","given":"Emily H."},{"family":"Stanaway","given":"Ian B."},{"family":"Vernot","given":"Benjamin"},{"family":"Malig","given":"Maika"},{"family":"Baker","given":"Carl"},{"family":"Reilly","given":"Beau"},{"family":"Akey","given":"Joshua M."},{"family":"Borenstein","given":"Elhanan"},{"family":"Rieder","given":"Mark J."},{"family":"Nickerson","given":"Deborah A."},{"family":"Bernier","given":"Raphael"},{"family":"Shendure","given":"Jay"},{"family":"Eichler","given":"Evan E."}],"issued":{"date-parts":[["2012",5,10]]}}},{"id":2428,"uris":["http://zotero.org/users/827345/items/77R5BF8U"],"uri":["http://zotero.org/users/827345/items/77R5BF8U"],"itemData":{"id":2428,"type":"article-journal","title":"Exome sequencing in multiplex autism families suggests a major role for heterozygous truncating mutations","container-title":"Molecular Psychiatry","page":"784-790","volume":"19","issue":"7","source":"PubMed","abstract":"Autism is a severe neurodevelopmental disorder, the aetiology of which remains mainly unknown. Family and twin studies provide strong evidence that genetic factors have a major role in the aetiology of this disease. Recently, whole exome sequencing (WES) efforts have focused mainly on rare de novo variants in singleton families. Although these studies have provided pioneering insights, de novo variants probably explain only a small proportion of the autism risk variance. In this study, we performed exome sequencing of 10 autism multiplex families with the aim of investigating the role of rare variants that are coinherited in the affected sibs. The pool of variants selected in our study is enriched with genes involved in neuronal functions or previously reported in psychiatric disorders, as shown by Gene Ontology analysis and by browsing the Neurocarta database. Our data suggest that rare truncating heterozygous variants have a predominant role in the aetiology of autism. Using a multiple linear regression model, we found that the burden of truncating mutations correlates with a lower non-verbal intelligence quotient (NVIQ). Also, the number of truncating mutations that were transmitted to the affected sibs was significantly higher (twofold) than those not transmitted. Protein-protein interaction analysis performed with our list of mutated genes revealed that the postsynaptic YWHAZ is the most interconnected node of the network. Among the genes found disrupted in our study, there is evidence suggesting that YWHAZ and also the X-linked DRP2 may be considered as novel autism candidate genes.","DOI":"10.1038/mp.2013.106","ISSN":"1476-5578","note":"PMID: 23999528","journalAbbreviation":"Mol. Psychiatry","language":"eng","author":[{"family":"Toma","given":"C."},{"family":"Torrico","given":"B."},{"family":"Hervás","given":"A."},{"family":"Valdés-Mas","given":"R."},{"family":"Tristán-Noguero","given":"A."},{"family":"Padillo","given":"V."},{"family":"Maristany","given":"M."},{"family":"Salgado","given":"M."},{"family":"Arenas","given":"C."},{"family":"Puente","given":"X. S."},{"family":"Bayés","given":"M."},{"family":"Cormand","given":"B."}],"issued":{"date-parts":[["2014",7]]}}}],"schema":"https://github.com/citation-style-language/schema/raw/master/csl-citation.json"} </w:instrText>
            </w:r>
            <w:r>
              <w:rPr>
                <w:sz w:val="16"/>
              </w:rPr>
              <w:fldChar w:fldCharType="separate"/>
            </w:r>
            <w:r w:rsidR="00F42202" w:rsidRPr="00F42202">
              <w:rPr>
                <w:rFonts w:ascii="Calibri" w:hAnsi="Calibri"/>
                <w:sz w:val="16"/>
              </w:rPr>
              <w:t>[38,53,98]</w:t>
            </w:r>
            <w:r>
              <w:rPr>
                <w:sz w:val="16"/>
              </w:rPr>
              <w:fldChar w:fldCharType="end"/>
            </w:r>
          </w:p>
          <w:p w14:paraId="36AF86A4" w14:textId="77777777" w:rsidR="0017747A" w:rsidRDefault="0017747A" w:rsidP="00C7774B">
            <w:pPr>
              <w:rPr>
                <w:sz w:val="16"/>
              </w:rPr>
            </w:pPr>
            <w:r>
              <w:rPr>
                <w:sz w:val="16"/>
              </w:rPr>
              <w:t xml:space="preserve">-Well-defined ASD cohort, undergoing targeted NGS panel </w:t>
            </w:r>
            <w:r>
              <w:rPr>
                <w:sz w:val="16"/>
              </w:rPr>
              <w:fldChar w:fldCharType="begin"/>
            </w:r>
            <w:r w:rsidR="00F42202">
              <w:rPr>
                <w:sz w:val="16"/>
              </w:rPr>
              <w:instrText xml:space="preserve"> ADDIN ZOTERO_ITEM CSL_CITATION {"citationID":"twMnMSOO","properties":{"formattedCitation":"[23,40]","plainCitation":"[23,40]"},"citationItems":[{"id":2790,"uris":["http://zotero.org/users/827345/items/6BQBQZ32"],"uri":["http://zotero.org/users/827345/items/6BQBQZ32"],"itemData":{"id":2790,"type":"article-journal","title":"Multiplex targeted sequencing identifies recurrently mutated genes in autism spectrum disorders","container-title":"Science (New York, N.Y.)","page":"1619-1622","volume":"338","issue":"6114","source":"PubMed","abstract":"Exome sequencing studies of autism spectrum disorders (ASDs) have identified many de novo mutations but few recurrently disrupted genes. We therefore developed a modified molecular inversion probe method enabling ultra-low-cost candidate gene resequencing in very large cohorts. To demonstrate the power of this approach, we captured and sequenced 44 candidate genes in 2446 ASD probands. We discovered 27 de novo events in 16 genes, 59% of which are predicted to truncate proteins or disrupt splicing. We estimate that recurrent disruptive mutations in six genes-CHD8, DYRK1A, GRIN2B, TBR1, PTEN, and TBL1XR1-may contribute to 1% of sporadic ASDs. Our data support associations between specific genes and reciprocal subphenotypes (CHD8-macrocephaly and DYRK1A-microcephaly) and replicate the importance of a β-catenin-chromatin-remodeling network to ASD etiology.","DOI":"10.1126/science.1227764","ISSN":"1095-9203","note":"PMID: 23160955\nPMCID: PMC3528801","journalAbbreviation":"Science","language":"ENG","author":[{"family":"O'Roak","given":"Brian J."},{"family":"Vives","given":"Laura"},{"family":"Fu","given":"Wenqing"},{"family":"Egertson","given":"Jarrett D."},{"family":"Stanaway","given":"Ian B."},{"family":"Phelps","given":"Ian G."},{"family":"Carvill","given":"Gemma"},{"family":"Kumar","given":"Akash"},{"family":"Lee","given":"Choli"},{"family":"Ankenman","given":"Katy"},{"family":"Munson","given":"Jeff"},{"family":"Hiatt","given":"Joseph B."},{"family":"Turner","given":"Emily H."},{"family":"Levy","given":"Roie"},{"family":"O'Day","given":"Diana R."},{"family":"Krumm","given":"Niklas"},{"family":"Coe","given":"Bradley P."},{"family":"Martin","given":"Beth K."},{"family":"Borenstein","given":"Elhanan"},{"family":"Nickerson","given":"Deborah A."},{"family":"Mefford","given":"Heather C."},{"family":"Doherty","given":"Dan"},{"family":"Akey","given":"Joshua M."},{"family":"Bernier","given":"Raphael"},{"family":"Eichler","given":"Evan E."},{"family":"Shendure","given":"Jay"}],"issued":{"date-parts":[["2012",12,21]]}}},{"id":2748,"uris":["http://zotero.org/users/827345/items/8EVJ9V6F"],"uri":["http://zotero.org/users/827345/items/8EVJ9V6F"],"itemData":{"id":2748,"type":"article-journal","title":"Comprehensive molecular testing in patients with high functioning autism spectrum disorder","container-title":"Mutation Research","page":"46-52","volume":"784-785","source":"PubMed","abstract":"Autism spectrum disorders (ASD) include a range of complex neurodevelopmental disorders with extreme genetic heterogeneity. Exome and target sequencing studies have shown to be an effective tool for the discovery of new ASD genes. The aim of this study was to design an ASD candidate gene panel that covers 44 of the top ASD candidate genes. As a pilot study we performed comprehensive molecular diagnostic testing, including the study of the FMR1 and FMR2 repeat regions, copy number variant analysis in a collection of 50 Spanish ASD cases and mutation screening using targeted next generation sequencing-based techniques in 44 out of the total cohort. We evaluated and clinically selected our cohort, with most of the cases having high functioning ASD without facial dysmorphic features. The results of the present study allowed the detection of copy number and single nucleotide variants not yet identified. In addition, our results underscore the difficulty of the molecular diagnosis of ASD and confirm its genetic heterogeneity. The information gained from this and other genetic screenings is necessary to unravel the clinical interpretation of novel variants.","DOI":"10.1016/j.mrfmmm.2015.12.006","ISSN":"1873-135X","note":"PMID: 26845707","journalAbbreviation":"Mutat. Res.","language":"eng","author":[{"family":"Alvarez-Mora","given":"Maria Isabel"},{"family":"Calvo Escalona","given":"Rosa"},{"family":"Puig Navarro","given":"Olga"},{"family":"Madrigal","given":"Irene"},{"family":"Quintela","given":"Ines"},{"family":"Amigo","given":"Jorge"},{"family":"Martinez-Elurbe","given":"Dei"},{"family":"Linder-Lucht","given":"Michaela"},{"family":"Aznar Lain","given":"Gemma"},{"family":"Carracedo","given":"Angel"},{"family":"Mila","given":"Montserrat"},{"family":"Rodriguez-Revenga","given":"Laia"}],"issued":{"date-parts":[["2016",3]]}}}],"schema":"https://github.com/citation-style-language/schema/raw/master/csl-citation.json"} </w:instrText>
            </w:r>
            <w:r>
              <w:rPr>
                <w:sz w:val="16"/>
              </w:rPr>
              <w:fldChar w:fldCharType="separate"/>
            </w:r>
            <w:r w:rsidR="00F42202" w:rsidRPr="00F42202">
              <w:rPr>
                <w:rFonts w:ascii="Calibri" w:hAnsi="Calibri"/>
                <w:sz w:val="16"/>
              </w:rPr>
              <w:t>[23,40]</w:t>
            </w:r>
            <w:r>
              <w:rPr>
                <w:sz w:val="16"/>
              </w:rPr>
              <w:fldChar w:fldCharType="end"/>
            </w:r>
          </w:p>
          <w:p w14:paraId="06CD035E" w14:textId="77777777" w:rsidR="0017747A" w:rsidRDefault="0017747A" w:rsidP="00C7774B">
            <w:pPr>
              <w:rPr>
                <w:sz w:val="16"/>
              </w:rPr>
            </w:pPr>
            <w:r w:rsidRPr="00E94FCA">
              <w:rPr>
                <w:sz w:val="16"/>
              </w:rPr>
              <w:t>-Well-defined ASD</w:t>
            </w:r>
            <w:r w:rsidR="003021B9">
              <w:rPr>
                <w:sz w:val="16"/>
              </w:rPr>
              <w:t xml:space="preserve"> cohort</w:t>
            </w:r>
            <w:r w:rsidRPr="00E94FCA">
              <w:rPr>
                <w:sz w:val="16"/>
              </w:rPr>
              <w:t xml:space="preserve"> </w:t>
            </w:r>
            <w:r>
              <w:rPr>
                <w:sz w:val="16"/>
              </w:rPr>
              <w:t>(</w:t>
            </w:r>
            <w:r w:rsidRPr="00E94FCA">
              <w:rPr>
                <w:sz w:val="16"/>
              </w:rPr>
              <w:t>brain</w:t>
            </w:r>
            <w:r>
              <w:rPr>
                <w:sz w:val="16"/>
              </w:rPr>
              <w:t xml:space="preserve"> </w:t>
            </w:r>
            <w:r w:rsidRPr="00E94FCA">
              <w:rPr>
                <w:sz w:val="16"/>
              </w:rPr>
              <w:t>s</w:t>
            </w:r>
            <w:r>
              <w:rPr>
                <w:sz w:val="16"/>
              </w:rPr>
              <w:t xml:space="preserve">pecimens) </w:t>
            </w:r>
            <w:r w:rsidRPr="00E94FCA">
              <w:rPr>
                <w:sz w:val="16"/>
              </w:rPr>
              <w:fldChar w:fldCharType="begin"/>
            </w:r>
            <w:r w:rsidR="00F42202">
              <w:rPr>
                <w:sz w:val="16"/>
              </w:rPr>
              <w:instrText xml:space="preserve"> ADDIN ZOTERO_ITEM CSL_CITATION {"citationID":"AMVzvIK1","properties":{"formattedCitation":"[35]","plainCitation":"[35]"},"citationItems":[{"id":1956,"uris":["http://zotero.org/users/827345/items/Q4KK74UB"],"uri":["http://zotero.org/users/827345/items/Q4KK74UB"],"itemData":{"id":1956,"type":"article-journal","title":"Targeted DNA Sequencing from Autism Spectrum Disorder Brains Implicates Multiple Genetic Mechanisms","container-title":"Neuron","page":"910-917","volume":"88","issue":"5","source":"PubMed","abstract":"Single nucleotide variants (SNVs), particularly loss-of-function mutations, are significant contributors to autism spectrum disorder (ASD) risk. Here we report the first systematic deep sequencing study of 55 postmortem ASD brains for SNVs in 78 known ASD candidate genes. Remarkably, even without parental samples, we find more ASD brains with mutations that are protein-altering (26/55 cases versus 12/50 controls, p = 0.015), deleterious (16/55 versus 5/50, p = 0.016), or loss-of-function (6/55 versus 0/50, p = 0.028) compared to controls, with recurrent deleterious mutations in ARID1B, SCN1A, SCN2A, and SETD2, suggesting these mutations contribute to ASD risk. In several cases, the identified mutations and medical records suggest syndromic ASD diagnoses. Two ASD and one Fragile X premutation case showed deleterious somatic mutations, providing evidence that somatic mutations occur in ASD cases, and supporting a model in which a combination of germline and/or somatic mutations may contribute to ASD risk on a case-by-case basis.","DOI":"10.1016/j.neuron.2015.11.009","ISSN":"1097-4199","note":"PMID: 26637798\nPMCID: PMC4672379","journalAbbreviation":"Neuron","language":"eng","author":[{"family":"D'Gama","given":"Alissa M."},{"family":"Pochareddy","given":"Sirisha"},{"family":"Li","given":"Mingfeng"},{"family":"Jamuar","given":"Saumya S."},{"family":"Reiff","given":"Rachel E."},{"family":"Lam","given":"Anh-Thu N."},{"family":"Sestan","given":"Nenad"},{"family":"Walsh","given":"Christopher A."}],"issued":{"date-parts":[["2015",12,2]]}}}],"schema":"https://github.com/citation-style-language/schema/raw/master/csl-citation.json"} </w:instrText>
            </w:r>
            <w:r w:rsidRPr="00E94FCA">
              <w:rPr>
                <w:sz w:val="16"/>
              </w:rPr>
              <w:fldChar w:fldCharType="separate"/>
            </w:r>
            <w:r w:rsidR="00F42202" w:rsidRPr="00F42202">
              <w:rPr>
                <w:rFonts w:ascii="Calibri" w:hAnsi="Calibri"/>
                <w:sz w:val="16"/>
              </w:rPr>
              <w:t>[35]</w:t>
            </w:r>
            <w:r w:rsidRPr="00E94FCA">
              <w:rPr>
                <w:sz w:val="16"/>
              </w:rPr>
              <w:fldChar w:fldCharType="end"/>
            </w:r>
          </w:p>
        </w:tc>
        <w:tc>
          <w:tcPr>
            <w:tcW w:w="1340" w:type="dxa"/>
          </w:tcPr>
          <w:p w14:paraId="0206F310" w14:textId="77777777" w:rsidR="0017747A" w:rsidRDefault="0017747A" w:rsidP="00C7774B">
            <w:pPr>
              <w:rPr>
                <w:sz w:val="16"/>
              </w:rPr>
            </w:pPr>
          </w:p>
        </w:tc>
        <w:tc>
          <w:tcPr>
            <w:tcW w:w="1610" w:type="dxa"/>
          </w:tcPr>
          <w:p w14:paraId="5FA74BFB" w14:textId="77777777" w:rsidR="0017747A" w:rsidRDefault="0017747A" w:rsidP="00C7774B">
            <w:pPr>
              <w:rPr>
                <w:sz w:val="16"/>
              </w:rPr>
            </w:pPr>
          </w:p>
        </w:tc>
        <w:tc>
          <w:tcPr>
            <w:tcW w:w="1646" w:type="dxa"/>
          </w:tcPr>
          <w:p w14:paraId="301ACB9B" w14:textId="77777777" w:rsidR="0017747A" w:rsidRDefault="0017747A" w:rsidP="00C7774B">
            <w:pPr>
              <w:rPr>
                <w:sz w:val="16"/>
              </w:rPr>
            </w:pPr>
            <w:r>
              <w:rPr>
                <w:sz w:val="16"/>
              </w:rPr>
              <w:t xml:space="preserve">-Epileptic encephalopathy cohort </w:t>
            </w:r>
            <w:r>
              <w:rPr>
                <w:sz w:val="16"/>
              </w:rPr>
              <w:fldChar w:fldCharType="begin"/>
            </w:r>
            <w:r w:rsidR="00F42202">
              <w:rPr>
                <w:sz w:val="16"/>
              </w:rPr>
              <w:instrText xml:space="preserve"> ADDIN ZOTERO_ITEM CSL_CITATION {"citationID":"sqc4jr4v1","properties":{"formattedCitation":"[45]","plainCitation":"[45]"},"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F42202">
              <w:rPr>
                <w:rFonts w:ascii="Cambria Math" w:hAnsi="Cambria Math" w:cs="Cambria Math"/>
                <w:sz w:val="16"/>
              </w:rPr>
              <w:instrText>∼</w:instrText>
            </w:r>
            <w:r w:rsidR="00F42202">
              <w:rPr>
                <w:sz w:val="16"/>
              </w:rPr>
              <w:instrText>4,000 genes that are the most intolerant to functional genetic variation in the human population (P = 2.9</w:instrText>
            </w:r>
            <w:r w:rsidR="00F42202">
              <w:rPr>
                <w:rFonts w:ascii="Calibri" w:hAnsi="Calibri" w:cs="Calibri"/>
                <w:sz w:val="16"/>
              </w:rPr>
              <w:instrText> × </w:instrText>
            </w:r>
            <w:r w:rsidR="00F42202">
              <w:rPr>
                <w:sz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Pr>
                <w:sz w:val="16"/>
              </w:rPr>
              <w:fldChar w:fldCharType="separate"/>
            </w:r>
            <w:r w:rsidR="00F42202" w:rsidRPr="00F42202">
              <w:rPr>
                <w:rFonts w:ascii="Calibri" w:hAnsi="Calibri"/>
                <w:sz w:val="16"/>
              </w:rPr>
              <w:t>[45]</w:t>
            </w:r>
            <w:r>
              <w:rPr>
                <w:sz w:val="16"/>
              </w:rPr>
              <w:fldChar w:fldCharType="end"/>
            </w:r>
            <w:r>
              <w:rPr>
                <w:sz w:val="16"/>
              </w:rPr>
              <w:t xml:space="preserve"> </w:t>
            </w:r>
          </w:p>
        </w:tc>
        <w:tc>
          <w:tcPr>
            <w:tcW w:w="1960" w:type="dxa"/>
          </w:tcPr>
          <w:p w14:paraId="0F01C79D" w14:textId="77777777" w:rsidR="0017747A" w:rsidRPr="00E94FCA" w:rsidRDefault="0017747A" w:rsidP="00C7774B">
            <w:pPr>
              <w:rPr>
                <w:sz w:val="16"/>
              </w:rPr>
            </w:pPr>
          </w:p>
        </w:tc>
        <w:tc>
          <w:tcPr>
            <w:tcW w:w="2247" w:type="dxa"/>
          </w:tcPr>
          <w:p w14:paraId="52537E64" w14:textId="77777777" w:rsidR="0017747A" w:rsidRDefault="0017747A" w:rsidP="00C7774B">
            <w:pPr>
              <w:rPr>
                <w:sz w:val="16"/>
              </w:rPr>
            </w:pPr>
            <w:r w:rsidRPr="00E94FCA">
              <w:rPr>
                <w:sz w:val="16"/>
              </w:rPr>
              <w:t>-</w:t>
            </w:r>
            <w:r>
              <w:rPr>
                <w:i/>
                <w:sz w:val="16"/>
              </w:rPr>
              <w:t xml:space="preserve">SCN1A </w:t>
            </w:r>
            <w:r w:rsidRPr="00E94FCA">
              <w:rPr>
                <w:sz w:val="16"/>
              </w:rPr>
              <w:t>variant</w:t>
            </w:r>
            <w:r>
              <w:rPr>
                <w:sz w:val="16"/>
              </w:rPr>
              <w:t>s</w:t>
            </w:r>
            <w:r w:rsidRPr="00E94FCA">
              <w:rPr>
                <w:sz w:val="16"/>
              </w:rPr>
              <w:t xml:space="preserve"> case </w:t>
            </w:r>
            <w:r>
              <w:rPr>
                <w:sz w:val="16"/>
              </w:rPr>
              <w:t xml:space="preserve">series </w:t>
            </w:r>
            <w:r w:rsidRPr="00E94FCA">
              <w:rPr>
                <w:sz w:val="16"/>
              </w:rPr>
              <w:t xml:space="preserve">(from n=100 w/ </w:t>
            </w:r>
            <w:r>
              <w:rPr>
                <w:sz w:val="16"/>
              </w:rPr>
              <w:t xml:space="preserve">DS </w:t>
            </w:r>
            <w:r w:rsidRPr="00E94FCA">
              <w:rPr>
                <w:sz w:val="16"/>
              </w:rPr>
              <w:t xml:space="preserve">who underwent </w:t>
            </w:r>
            <w:r w:rsidRPr="00E94FCA">
              <w:rPr>
                <w:i/>
                <w:sz w:val="16"/>
              </w:rPr>
              <w:t>SCN1A</w:t>
            </w:r>
            <w:r w:rsidRPr="00E94FCA">
              <w:rPr>
                <w:sz w:val="16"/>
              </w:rPr>
              <w:t xml:space="preserve"> sequencing and if negative then </w:t>
            </w:r>
            <w:r w:rsidRPr="00E94FCA">
              <w:rPr>
                <w:i/>
                <w:sz w:val="16"/>
              </w:rPr>
              <w:t>PCDH19</w:t>
            </w:r>
            <w:r w:rsidRPr="00E94FCA">
              <w:rPr>
                <w:sz w:val="16"/>
              </w:rPr>
              <w:t xml:space="preserve"> sequencing</w:t>
            </w:r>
            <w:r>
              <w:rPr>
                <w:sz w:val="16"/>
              </w:rPr>
              <w:t xml:space="preserve">, n=15 w/ </w:t>
            </w:r>
            <w:r w:rsidRPr="00826696">
              <w:rPr>
                <w:i/>
                <w:sz w:val="16"/>
              </w:rPr>
              <w:t>SCN1A</w:t>
            </w:r>
            <w:r>
              <w:rPr>
                <w:sz w:val="16"/>
              </w:rPr>
              <w:t xml:space="preserve"> variants</w:t>
            </w:r>
            <w:r w:rsidRPr="00E94FCA">
              <w:rPr>
                <w:sz w:val="16"/>
              </w:rPr>
              <w:t>):</w:t>
            </w:r>
            <w:r>
              <w:rPr>
                <w:sz w:val="16"/>
              </w:rPr>
              <w:t xml:space="preserve"> n=11/15 w/ </w:t>
            </w:r>
            <w:r w:rsidRPr="00E94FCA">
              <w:rPr>
                <w:sz w:val="16"/>
              </w:rPr>
              <w:t xml:space="preserve">well-defined ASD, </w:t>
            </w:r>
            <w:r>
              <w:rPr>
                <w:sz w:val="16"/>
              </w:rPr>
              <w:t xml:space="preserve">mild-severe ID,  </w:t>
            </w:r>
            <w:r w:rsidRPr="00E94FCA">
              <w:rPr>
                <w:sz w:val="16"/>
              </w:rPr>
              <w:t xml:space="preserve">multiple seizure types </w:t>
            </w:r>
            <w:r w:rsidRPr="00E94FCA">
              <w:rPr>
                <w:sz w:val="16"/>
              </w:rPr>
              <w:fldChar w:fldCharType="begin"/>
            </w:r>
            <w:r w:rsidR="00F42202">
              <w:rPr>
                <w:sz w:val="16"/>
              </w:rPr>
              <w:instrText xml:space="preserve"> ADDIN ZOTERO_ITEM CSL_CITATION {"citationID":"2yfviY2f","properties":{"formattedCitation":"[88]","plainCitation":"[88]"},"citationItems":[{"id":1846,"uris":["http://zotero.org/users/827345/items/6NSIUC6C"],"uri":["http://zotero.org/users/827345/items/6NSIUC6C"],"itemData":{"id":1846,"type":"article-journal","title":"Identification of SCN1A and PCDH19 mutations in Chinese children with Dravet syndrome","container-title":"PloS One","page":"e41802","volume":"7","issue":"7","source":"PubMed","abstract":"BACKGROUND: Dravet syndrome is a severe form of epilepsy. Majority of patients have a mutation in SCN1A gene, which encodes a voltage-gated sodium channel. A recent study has demonstrated that 16% of SCN1A-negative patients have a mutation in PCDH19, the gene encoding protocadherin-19. Mutations in other genes account for only a very small proportion of families. TSPYL4 is a novel candidate gene within the locus 6q16.3-q22.31 identified by linkage study.\nOBJECTIVE: The present study examined the mutations in epileptic Chinese children with emphasis on Dravet syndrome.\nMETHODS: A hundred children with severe epilepsy were divided into Dravet syndrome and non-Dravet syndrome groups and screened for SCN1A mutations by direct sequencing. SCN1A-negative Dravet syndrome patients and patients with phenotypes resembling Dravet syndrome were checked for PCDH19 and TSPYL4 mutations.\nRESULTS: Eighteen patients (9 males, 9 females) were diagnosed to have Dravet syndrome. Among them, 83% (15/18) had SCN1A mutations including truncating (7), splice site (2) and missense mutations (6). The truncating/splice site mutations were associated with moderate to severe degree of intellectual disability (p&lt;0.05). During the progression of disease, 73% (11/15) had features fitting into the diagnostic criteria of autism spectrum disorder and 53% (8/15) had history of vaccination-induced seizures. A novel PCDH19 p.D377N mutation was identified in one SCN1A-negative female patient with Dravet syndrome and a known PCDH19 p.N340S mutation in a female non-Dravet syndrome patient. The former also inherited a TSPYL4 p.G60R variant.\nCONCLUSION: A high percentage of SCN1A mutations was identified in our Chinese cohort of Dravet syndrome patients but none in the rest of patients. We demonstrated that truncating/splice site mutations were linked to moderate to severe intellectual disability in these patients. A de novo PCDH19 missense mutation together with an inherited TSPYL4 missense variant were identified in a patient with Dravet syndrome.","DOI":"10.1371/journal.pone.0041802","ISSN":"1932-6203","note":"PMID: 22848613\nPMCID: PMC3405017","journalAbbreviation":"PLoS ONE","language":"eng","author":[{"family":"Kwong","given":"Anna Ka-Yee"},{"family":"Fung","given":"Cheuk-Wing"},{"family":"Chan","given":"Siu-Yuen"},{"family":"Wong","given":"Virginia Chun-Nei"}],"issued":{"date-parts":[["2012"]]}}}],"schema":"https://github.com/citation-style-language/schema/raw/master/csl-citation.json"} </w:instrText>
            </w:r>
            <w:r w:rsidRPr="00E94FCA">
              <w:rPr>
                <w:sz w:val="16"/>
              </w:rPr>
              <w:fldChar w:fldCharType="separate"/>
            </w:r>
            <w:r w:rsidR="00F42202" w:rsidRPr="00F42202">
              <w:rPr>
                <w:rFonts w:ascii="Calibri" w:hAnsi="Calibri"/>
                <w:sz w:val="16"/>
              </w:rPr>
              <w:t>[88]</w:t>
            </w:r>
            <w:r w:rsidRPr="00E94FCA">
              <w:rPr>
                <w:sz w:val="16"/>
              </w:rPr>
              <w:fldChar w:fldCharType="end"/>
            </w:r>
            <w:r w:rsidRPr="00E94FCA">
              <w:rPr>
                <w:sz w:val="16"/>
              </w:rPr>
              <w:t>-</w:t>
            </w:r>
            <w:r>
              <w:rPr>
                <w:i/>
                <w:sz w:val="16"/>
              </w:rPr>
              <w:t>SCN1A</w:t>
            </w:r>
            <w:r>
              <w:rPr>
                <w:sz w:val="16"/>
              </w:rPr>
              <w:t xml:space="preserve"> variant case report: n=1 w/ “autism features”, regression, F</w:t>
            </w:r>
            <w:r w:rsidR="00BF7389">
              <w:rPr>
                <w:sz w:val="16"/>
              </w:rPr>
              <w:t>e</w:t>
            </w:r>
            <w:r>
              <w:rPr>
                <w:sz w:val="16"/>
              </w:rPr>
              <w:t xml:space="preserve">S, GTCS, ID </w:t>
            </w:r>
            <w:r>
              <w:rPr>
                <w:sz w:val="16"/>
              </w:rPr>
              <w:fldChar w:fldCharType="begin"/>
            </w:r>
            <w:r w:rsidR="00F42202">
              <w:rPr>
                <w:sz w:val="16"/>
              </w:rPr>
              <w:instrText xml:space="preserve"> ADDIN ZOTERO_ITEM CSL_CITATION {"citationID":"vXwVtFLG","properties":{"formattedCitation":"[99]","plainCitation":"[99]"},"citationItems":[{"id":1918,"uris":["http://zotero.org/users/827345/items/IZACPSWN"],"uri":["http://zotero.org/users/827345/items/IZACPSWN"],"itemData":{"id":1918,"type":"article-journal","title":"Generalized epilepsy with febrile seizure plus (GEFS+) spectrum: Novel de novo mutation of SCN1A detected in a Malaysian patient","container-title":"Journal of Pediatric Neurosciences","page":"123-125","volume":"7","issue":"2","source":"PubMed","abstract":"In this report, we describe a 15-year-old Malaysian male patient with a de novo SCN1A mutation who experienced prolonged febrile seizures after his first seizure at 6 months of age. This boy had generalized tonic clonic seizure (GTCS) which occurred with and without fever. Sequencing analysis of voltage-gated sodium channel a1-subunit gene, SCN1A, confirmed a homozygous A to G change at nucleotide 5197 (c.5197A &gt; G) in exon 26 resulting in amino acid substitution of asparagines to aspartate at codon 1733 of sodium channel. The mutation identified in this patient is located in the pore-forming loop of SCN1A and this case report suggests missense mutation in pore-forming loop causes generalized epilepsy with febrile seizure plus (GEFS+) with clinically more severe neurologic phenotype including intellectual disabilities (mental retardation and autism features) and neuropsychiatric disease (anxiety disorder).","DOI":"10.4103/1817-1745.102575","ISSN":"1817-1745","note":"PMID: 23248692\nPMCID: PMC3519070","shortTitle":"Generalized epilepsy with febrile seizure plus (GEFS+) spectrum","journalAbbreviation":"J Pediatr Neurosci","language":"eng","author":[{"family":"Tan","given":"Emmilia H."},{"family":"Yusoff","given":"Abdul Aziz M."},{"family":"Abdullah","given":"Jafri M."},{"family":"Razak","given":"Salmi A."}],"issued":{"date-parts":[["2012",5]]}}}],"schema":"https://github.com/citation-style-language/schema/raw/master/csl-citation.json"} </w:instrText>
            </w:r>
            <w:r>
              <w:rPr>
                <w:sz w:val="16"/>
              </w:rPr>
              <w:fldChar w:fldCharType="separate"/>
            </w:r>
            <w:r w:rsidR="00F42202" w:rsidRPr="00F42202">
              <w:rPr>
                <w:rFonts w:ascii="Calibri" w:hAnsi="Calibri"/>
                <w:sz w:val="16"/>
              </w:rPr>
              <w:t>[99]</w:t>
            </w:r>
            <w:r>
              <w:rPr>
                <w:sz w:val="16"/>
              </w:rPr>
              <w:fldChar w:fldCharType="end"/>
            </w:r>
            <w:r w:rsidRPr="00E94FCA">
              <w:rPr>
                <w:sz w:val="16"/>
              </w:rPr>
              <w:t>-</w:t>
            </w:r>
            <w:r>
              <w:rPr>
                <w:i/>
                <w:sz w:val="16"/>
              </w:rPr>
              <w:t>SCN1A</w:t>
            </w:r>
            <w:r>
              <w:rPr>
                <w:sz w:val="16"/>
              </w:rPr>
              <w:t xml:space="preserve"> variant case report: n=1 w/ well-defined ASD, DS, regression, GDD </w:t>
            </w:r>
            <w:r>
              <w:rPr>
                <w:sz w:val="16"/>
              </w:rPr>
              <w:fldChar w:fldCharType="begin"/>
            </w:r>
            <w:r w:rsidR="00F42202">
              <w:rPr>
                <w:sz w:val="16"/>
              </w:rPr>
              <w:instrText xml:space="preserve"> ADDIN ZOTERO_ITEM CSL_CITATION {"citationID":"Wwac9sV5","properties":{"formattedCitation":"[100]","plainCitation":"[100]"},"citationItems":[{"id":1927,"uris":["http://zotero.org/users/827345/items/JQMVXH6F"],"uri":["http://zotero.org/users/827345/items/JQMVXH6F"],"itemData":{"id":1927,"type":"article-journal","title":"SCN1A mutation associated with intractable myoclonic epilepsy and migraine headache","container-title":"Journal of Child Neurology","page":"389-391","volume":"28","issue":"3","source":"PubMed","abstract":"Mutations in the SCN1A gene are associated with a variety of epilepsy syndromes and more recently with familial hemiplegic migraine. The spectrum of phenotypes can be quite broad even within the same family and with the same mutation. Here we describe a child with intractable myoclonic epilepsy and autism spectrum disorder who carries an inherited mutation in SCN1A (c.3521C&gt;G, p.T1174S). Previous reports suggest this mutation causes familial hemiplegic migraine and interestingly both the patient's mother, who also carries the mutation, and the patient's maternal grandmother, have frequent migraines with aura.","DOI":"10.1177/0883073812443309","ISSN":"1708-8283","note":"PMID: 22550089","journalAbbreviation":"J. Child Neurol.","language":"eng","author":[{"family":"Frosk","given":"Patrick"},{"family":"Mhanni","given":"Aizeddin A."},{"family":"Rafay","given":"Mubeen F."}],"issued":{"date-parts":[["2013",3]]}}}],"schema":"https://github.com/citation-style-language/schema/raw/master/csl-citation.json"} </w:instrText>
            </w:r>
            <w:r>
              <w:rPr>
                <w:sz w:val="16"/>
              </w:rPr>
              <w:fldChar w:fldCharType="separate"/>
            </w:r>
            <w:r w:rsidR="00F42202" w:rsidRPr="00F42202">
              <w:rPr>
                <w:rFonts w:ascii="Calibri" w:hAnsi="Calibri"/>
                <w:sz w:val="16"/>
              </w:rPr>
              <w:t>[100]</w:t>
            </w:r>
            <w:r>
              <w:rPr>
                <w:sz w:val="16"/>
              </w:rPr>
              <w:fldChar w:fldCharType="end"/>
            </w:r>
          </w:p>
          <w:p w14:paraId="6824B08C" w14:textId="77777777" w:rsidR="0017747A" w:rsidRPr="00E94FCA" w:rsidRDefault="0017747A" w:rsidP="00C7774B">
            <w:pPr>
              <w:rPr>
                <w:sz w:val="16"/>
              </w:rPr>
            </w:pPr>
            <w:r w:rsidRPr="00E94FCA">
              <w:rPr>
                <w:sz w:val="16"/>
              </w:rPr>
              <w:t>-</w:t>
            </w:r>
            <w:r>
              <w:rPr>
                <w:i/>
                <w:sz w:val="16"/>
              </w:rPr>
              <w:t>SCN1A</w:t>
            </w:r>
            <w:r>
              <w:rPr>
                <w:sz w:val="16"/>
              </w:rPr>
              <w:t xml:space="preserve"> variant case report:  from a family, n=1 w/ GTCS, well-defined ASD (Asperger disorder) </w:t>
            </w:r>
            <w:r>
              <w:rPr>
                <w:sz w:val="16"/>
              </w:rPr>
              <w:fldChar w:fldCharType="begin"/>
            </w:r>
            <w:r w:rsidR="00F42202">
              <w:rPr>
                <w:sz w:val="16"/>
              </w:rPr>
              <w:instrText xml:space="preserve"> ADDIN ZOTERO_ITEM CSL_CITATION {"citationID":"VcJSqjPc","properties":{"formattedCitation":"[101]","plainCitation":"[101]"},"citationItems":[{"id":2871,"uris":["http://zotero.org/users/827345/items/NE3IZA9A"],"uri":["http://zotero.org/users/827345/items/NE3IZA9A"],"itemData":{"id":2871,"type":"article-journal","title":"Patients with a sodium channel alpha 1 gene mutation show wide phenotypic variation","container-title":"Epilepsy Research","page":"46-51","volume":"75","issue":"1","source":"PubMed","abstract":"We investigated the roles of mutations in voltage-gated sodium channel alpha 1 subunit gene (SCN1A) in epilepsies and psychiatric disorders. The SCN1A gene was screened for mutations in three unrelated Japanese families with generalized epilepsy with febrile seizure plus (GEFS+), febrile seizure with myoclonic seizures, or intractable childhood epilepsy with generalized tonic-clonic seizures (ICEGTC). In the family with GEFS+, one individual was affected with panic disorder and seizures, and another individual was diagnosed with Asperger syndrome and seizures. The novel mutation V1366I was found in all probands and patients with psychiatric disorders of the three families. These results suggest that SCN1A mutations may confer susceptibility to psychiatric disorders in addition to variable epileptic seizures. Unidentified modifiers may play critical roles in determining the ultimate phenotype of patients with sodium channel mutations.","DOI":"10.1016/j.eplepsyres.2007.03.018","ISSN":"0920-1211","note":"PMID: 17507202","journalAbbreviation":"Epilepsy Res.","language":"ENG","author":[{"family":"Osaka","given":"Hitoshi"},{"family":"Ogiwara","given":"Ikuo"},{"family":"Mazaki","given":"Emi"},{"family":"Okamura","given":"Nami"},{"family":"Yamashita","given":"Sumimasa"},{"family":"Iai","given":"Mizue"},{"family":"Yamada","given":"Michiko"},{"family":"Kurosawa","given":"Kenji"},{"family":"Iwamoto","given":"Hiroko"},{"family":"Yasui-Furukori","given":"Norio"},{"family":"Kaneko","given":"Sunao"},{"family":"Fujiwara","given":"Tateki"},{"family":"Inoue","given":"Yushi"},{"family":"Yamakawa","given":"Kazuhiro"}],"issued":{"date-parts":[["2007",6]]}}}],"schema":"https://github.com/citation-style-language/schema/raw/master/csl-citation.json"} </w:instrText>
            </w:r>
            <w:r>
              <w:rPr>
                <w:sz w:val="16"/>
              </w:rPr>
              <w:fldChar w:fldCharType="separate"/>
            </w:r>
            <w:r w:rsidR="00F42202" w:rsidRPr="00F42202">
              <w:rPr>
                <w:rFonts w:ascii="Calibri" w:hAnsi="Calibri"/>
                <w:sz w:val="16"/>
              </w:rPr>
              <w:t>[101]</w:t>
            </w:r>
            <w:r>
              <w:rPr>
                <w:sz w:val="16"/>
              </w:rPr>
              <w:fldChar w:fldCharType="end"/>
            </w:r>
          </w:p>
        </w:tc>
        <w:tc>
          <w:tcPr>
            <w:tcW w:w="2314" w:type="dxa"/>
          </w:tcPr>
          <w:p w14:paraId="6295CC1D" w14:textId="77777777" w:rsidR="0017747A" w:rsidRDefault="0017747A" w:rsidP="00C7774B">
            <w:pPr>
              <w:rPr>
                <w:sz w:val="16"/>
              </w:rPr>
            </w:pPr>
          </w:p>
        </w:tc>
      </w:tr>
      <w:tr w:rsidR="0017747A" w:rsidRPr="00E94FCA" w14:paraId="00938CA3" w14:textId="77777777" w:rsidTr="00C7774B">
        <w:tc>
          <w:tcPr>
            <w:tcW w:w="1539" w:type="dxa"/>
          </w:tcPr>
          <w:p w14:paraId="356C1798" w14:textId="77777777" w:rsidR="0017747A" w:rsidRPr="005A110B" w:rsidRDefault="0017747A" w:rsidP="00C7774B">
            <w:pPr>
              <w:rPr>
                <w:i/>
                <w:sz w:val="16"/>
              </w:rPr>
            </w:pPr>
            <w:r w:rsidRPr="003A0E75">
              <w:rPr>
                <w:i/>
                <w:sz w:val="18"/>
              </w:rPr>
              <w:t>SCN8A</w:t>
            </w:r>
          </w:p>
        </w:tc>
        <w:tc>
          <w:tcPr>
            <w:tcW w:w="2824" w:type="dxa"/>
          </w:tcPr>
          <w:p w14:paraId="0ED1EF2C" w14:textId="77777777" w:rsidR="0017747A" w:rsidRPr="00E94FCA" w:rsidRDefault="0017747A" w:rsidP="00C7774B">
            <w:pPr>
              <w:rPr>
                <w:sz w:val="16"/>
              </w:rPr>
            </w:pPr>
          </w:p>
        </w:tc>
        <w:tc>
          <w:tcPr>
            <w:tcW w:w="1340" w:type="dxa"/>
          </w:tcPr>
          <w:p w14:paraId="26D1335E" w14:textId="77777777" w:rsidR="0017747A" w:rsidRDefault="0017747A" w:rsidP="00C7774B">
            <w:pPr>
              <w:rPr>
                <w:sz w:val="16"/>
              </w:rPr>
            </w:pPr>
          </w:p>
        </w:tc>
        <w:tc>
          <w:tcPr>
            <w:tcW w:w="1610" w:type="dxa"/>
          </w:tcPr>
          <w:p w14:paraId="42AC6275" w14:textId="77777777" w:rsidR="0017747A" w:rsidRDefault="0017747A" w:rsidP="00C7774B">
            <w:pPr>
              <w:rPr>
                <w:sz w:val="16"/>
              </w:rPr>
            </w:pPr>
          </w:p>
        </w:tc>
        <w:tc>
          <w:tcPr>
            <w:tcW w:w="1646" w:type="dxa"/>
          </w:tcPr>
          <w:p w14:paraId="6A49FD04" w14:textId="77777777" w:rsidR="0017747A" w:rsidRDefault="0017747A" w:rsidP="00C7774B">
            <w:pPr>
              <w:rPr>
                <w:sz w:val="16"/>
              </w:rPr>
            </w:pPr>
          </w:p>
        </w:tc>
        <w:tc>
          <w:tcPr>
            <w:tcW w:w="1960" w:type="dxa"/>
          </w:tcPr>
          <w:p w14:paraId="337C6C7A" w14:textId="77777777" w:rsidR="0017747A" w:rsidRPr="00E94FCA" w:rsidRDefault="0017747A" w:rsidP="00C7774B">
            <w:pPr>
              <w:rPr>
                <w:sz w:val="16"/>
              </w:rPr>
            </w:pPr>
          </w:p>
        </w:tc>
        <w:tc>
          <w:tcPr>
            <w:tcW w:w="2247" w:type="dxa"/>
          </w:tcPr>
          <w:p w14:paraId="475A5EFC" w14:textId="77777777" w:rsidR="0017747A" w:rsidRDefault="0017747A" w:rsidP="00C7774B">
            <w:pPr>
              <w:rPr>
                <w:sz w:val="16"/>
              </w:rPr>
            </w:pPr>
            <w:r w:rsidRPr="00E94FCA">
              <w:rPr>
                <w:sz w:val="16"/>
              </w:rPr>
              <w:t>-</w:t>
            </w:r>
            <w:r w:rsidRPr="00E94FCA">
              <w:rPr>
                <w:i/>
                <w:sz w:val="16"/>
              </w:rPr>
              <w:t>SCN8A</w:t>
            </w:r>
            <w:r w:rsidRPr="00E94FCA">
              <w:rPr>
                <w:sz w:val="16"/>
              </w:rPr>
              <w:t xml:space="preserve"> variant case report: n=1 w/ “autism”, epileptic encephalopathy (culminating in SUDEP), ID</w:t>
            </w:r>
            <w:r>
              <w:rPr>
                <w:sz w:val="16"/>
              </w:rPr>
              <w:t xml:space="preserve"> </w:t>
            </w:r>
            <w:r w:rsidRPr="00E94FCA">
              <w:rPr>
                <w:sz w:val="16"/>
              </w:rPr>
              <w:fldChar w:fldCharType="begin"/>
            </w:r>
            <w:r w:rsidR="00F42202">
              <w:rPr>
                <w:sz w:val="16"/>
              </w:rPr>
              <w:instrText xml:space="preserve"> ADDIN ZOTERO_ITEM CSL_CITATION {"citationID":"flqn6jis0","properties":{"formattedCitation":"[102]","plainCitation":"[102]"},"citationItems":[{"id":1991,"uris":["http://zotero.org/users/827345/items/VS7CR9X3"],"uri":["http://zotero.org/users/827345/items/VS7CR9X3"],"itemData":{"id":1991,"type":"article-journal","title":"De novo pathogenic SCN8A mutation identified by whole-genome sequencing of a family quartet affected by infantile epileptic encephalopathy and SUDEP","container-title":"American Journal of Human Genetics","page":"502-510","volume":"90","issue":"3","source":"PubMed","abstract":"Individuals with severe, sporadic disorders of infantile onset represent an important class of disease for which discovery of the underlying genetic architecture is not amenable to traditional genetic analysis. Full-genome sequencing of affected individuals and their parents provides a powerful alternative strategy for gene discovery. We performed whole-genome sequencing (WGS) on a family quartet containing an affected proband and her unaffected parents and sibling. The 15-year-old female proband had a severe epileptic encephalopathy consisting of early-onset seizures, features of autism, intellectual disability, ataxia, and sudden unexplained death in epilepsy. We discovered a de novo heterozygous missense mutation (c.5302A&gt;G [p.Asn1768Asp]) in the voltage-gated sodium-channel gene SCN8A in the proband. This mutation alters an evolutionarily conserved residue in Nav1.6, one of the most abundant sodium channels in the brain. Analysis of the biophysical properties of the mutant channel demonstrated a dramatic increase in persistent sodium current, incomplete channel inactivation, and a depolarizing shift in the voltage dependence of steady-state fast inactivation. Current-clamp analysis in hippocampal neurons transfected with p.Asn1768Asp channels revealed increased spontaneous firing, paroxysmal-depolarizing-shift-like complexes, and an increased firing frequency, consistent with a dominant gain-of-function phenotype in the heterozygous proband. This work identifies SCN8A as the fifth sodium-channel gene to be mutated in epilepsy and demonstrates the value of WGS for the identification of pathogenic mutations causing severe, sporadic neurological disorders.","DOI":"10.1016/j.ajhg.2012.01.006","ISSN":"1537-6605","note":"PMID: 22365152\nPMCID: PMC3309181","journalAbbreviation":"Am. J. Hum. Genet.","language":"eng","author":[{"family":"Veeramah","given":"Krishna R."},{"family":"O'Brien","given":"Janelle E."},{"family":"Meisler","given":"Miriam H."},{"family":"Cheng","given":"Xiaoyang"},{"family":"Dib-Hajj","given":"Sulayman D."},{"family":"Waxman","given":"Stephen G."},{"family":"Talwar","given":"Dinesh"},{"family":"Girirajan","given":"Santhosh"},{"family":"Eichler","given":"Evan E."},{"family":"Restifo","given":"Linda L."},{"family":"Erickson","given":"Robert P."},{"family":"Hammer","given":"Michael F."}],"issued":{"date-parts":[["2012",3,9]]}}}],"schema":"https://github.com/citation-style-language/schema/raw/master/csl-citation.json"} </w:instrText>
            </w:r>
            <w:r w:rsidRPr="00E94FCA">
              <w:rPr>
                <w:sz w:val="16"/>
              </w:rPr>
              <w:fldChar w:fldCharType="separate"/>
            </w:r>
            <w:r w:rsidR="00F42202" w:rsidRPr="00F42202">
              <w:rPr>
                <w:rFonts w:ascii="Calibri" w:hAnsi="Calibri"/>
                <w:sz w:val="16"/>
              </w:rPr>
              <w:t>[102]</w:t>
            </w:r>
            <w:r w:rsidRPr="00E94FCA">
              <w:rPr>
                <w:sz w:val="16"/>
              </w:rPr>
              <w:fldChar w:fldCharType="end"/>
            </w:r>
          </w:p>
          <w:p w14:paraId="70FABB24" w14:textId="77777777" w:rsidR="0017747A" w:rsidRPr="00E94FCA" w:rsidRDefault="0017747A" w:rsidP="00C7774B">
            <w:pPr>
              <w:rPr>
                <w:sz w:val="16"/>
              </w:rPr>
            </w:pPr>
            <w:r w:rsidRPr="00E94FCA">
              <w:rPr>
                <w:sz w:val="16"/>
              </w:rPr>
              <w:t>-</w:t>
            </w:r>
            <w:r w:rsidRPr="00E94FCA">
              <w:rPr>
                <w:i/>
                <w:sz w:val="16"/>
              </w:rPr>
              <w:t>SCN8A</w:t>
            </w:r>
            <w:r w:rsidRPr="00E94FCA">
              <w:rPr>
                <w:sz w:val="16"/>
              </w:rPr>
              <w:t xml:space="preserve"> variants </w:t>
            </w:r>
            <w:r>
              <w:rPr>
                <w:sz w:val="16"/>
              </w:rPr>
              <w:t xml:space="preserve">case series </w:t>
            </w:r>
            <w:r w:rsidRPr="00E94FCA">
              <w:rPr>
                <w:sz w:val="16"/>
              </w:rPr>
              <w:t>(n=3): n=1 w/ “ASD”, no seizures, mild ID</w:t>
            </w:r>
            <w:r>
              <w:rPr>
                <w:sz w:val="16"/>
              </w:rPr>
              <w:t xml:space="preserve"> </w:t>
            </w:r>
            <w:r w:rsidRPr="00E94FCA">
              <w:rPr>
                <w:sz w:val="16"/>
              </w:rPr>
              <w:fldChar w:fldCharType="begin"/>
            </w:r>
            <w:r w:rsidR="00F42202">
              <w:rPr>
                <w:sz w:val="16"/>
              </w:rPr>
              <w:instrText xml:space="preserve"> ADDIN ZOTERO_ITEM CSL_CITATION {"citationID":"mn9651ro7","properties":{"formattedCitation":"[103]","plainCitation":"[103]"},"citationItems":[{"id":2336,"uris":["http://zotero.org/users/827345/items/5AFTQAQW"],"uri":["http://zotero.org/users/827345/items/5AFTQAQW"],"itemData":{"id":2336,"type":"article-journal","title":"De novo gain-of-function and loss-of-function mutations of SCN8A in patients with intellectual disabilities and epilepsy","container-title":"Journal of Medical Genetics","page":"330-337","volume":"52","issue":"5","source":"PubMed","abstract":"BACKGROUND: Mutations of SCN8A encoding the neuronal voltage-gated sodium channel NaV1.6 are associated with early-infantile epileptic encephalopathy type 13 (EIEE13) and intellectual disability. Using clinical exome sequencing, we have detected three novel de novo SCN8A mutations in patients with intellectual disabilities, and variable clinical features including seizures in two patients. To determine the causality of these SCN8A mutations in the disease of those three patients, we aimed to study the (dys)function of the mutant sodium channels.\nMETHODS: The functional consequences of the three SCN8A mutations were assessed using electrophysiological analyses in transfected cells. Genotype-phenotype correlations of these and other cases were related to the functional analyses.\nRESULTS: The first mutant displayed a 10 mV hyperpolarising shift in voltage dependence of activation (gain of function), the second did not form functional channels (loss of function), while the third mutation was functionally indistinguishable from the wildtype channel.\nCONCLUSIONS: Comparison of the clinical features of these patients with those in the literature suggests that gain-of-function mutations are associated with severe EIEE, while heterozygous loss-of-function mutations cause intellectual disability with or without seizures. These data demonstrate that functional analysis of missense mutations detected by clinical exome sequencing, both inherited and de novo, is valuable for clinical interpretation in the age of massive parallel sequencing.","DOI":"10.1136/jmedgenet-2014-102813","ISSN":"1468-6244","note":"PMID: 25725044\nPMCID: PMC4413743","journalAbbreviation":"J. Med. Genet.","language":"eng","author":[{"family":"Blanchard","given":"Maxime G."},{"family":"Willemsen","given":"Marjolein H."},{"family":"Walker","given":"Jaclyn B."},{"family":"Dib-Hajj","given":"Sulayman D."},{"family":"Waxman","given":"Stephen G."},{"family":"Jongmans","given":"Marjolijn C. J."},{"family":"Kleefstra","given":"Tjitske"},{"family":"Warrenburg","given":"Bart P.","non-dropping-particle":"van de"},{"family":"Praamstra","given":"Peter"},{"family":"Nicolai","given":"Joost"},{"family":"Yntema","given":"Helger G."},{"family":"Bindels","given":"René J. M."},{"family":"Meisler","given":"Miriam H."},{"family":"Kamsteeg","given":"Erik-Jan"}],"issued":{"date-parts":[["2015",5]]}}}],"schema":"https://github.com/citation-style-language/schema/raw/master/csl-citation.json"} </w:instrText>
            </w:r>
            <w:r w:rsidRPr="00E94FCA">
              <w:rPr>
                <w:sz w:val="16"/>
              </w:rPr>
              <w:fldChar w:fldCharType="separate"/>
            </w:r>
            <w:r w:rsidR="00F42202" w:rsidRPr="00F42202">
              <w:rPr>
                <w:rFonts w:ascii="Calibri" w:hAnsi="Calibri"/>
                <w:sz w:val="16"/>
              </w:rPr>
              <w:t>[103]</w:t>
            </w:r>
            <w:r w:rsidRPr="00E94FCA">
              <w:rPr>
                <w:sz w:val="16"/>
              </w:rPr>
              <w:fldChar w:fldCharType="end"/>
            </w:r>
          </w:p>
        </w:tc>
        <w:tc>
          <w:tcPr>
            <w:tcW w:w="2314" w:type="dxa"/>
          </w:tcPr>
          <w:p w14:paraId="5DEA4CDC" w14:textId="77777777" w:rsidR="0017747A" w:rsidRDefault="0017747A" w:rsidP="00C7774B">
            <w:pPr>
              <w:rPr>
                <w:sz w:val="16"/>
              </w:rPr>
            </w:pPr>
          </w:p>
        </w:tc>
      </w:tr>
      <w:tr w:rsidR="0017747A" w:rsidRPr="00E94FCA" w14:paraId="1146E922" w14:textId="77777777" w:rsidTr="00C7774B">
        <w:tc>
          <w:tcPr>
            <w:tcW w:w="1539" w:type="dxa"/>
          </w:tcPr>
          <w:p w14:paraId="3786EE3B" w14:textId="77777777" w:rsidR="0017747A" w:rsidRPr="005A110B" w:rsidRDefault="0017747A" w:rsidP="00C7774B">
            <w:pPr>
              <w:rPr>
                <w:i/>
                <w:sz w:val="16"/>
              </w:rPr>
            </w:pPr>
            <w:r w:rsidRPr="003A0E75">
              <w:rPr>
                <w:i/>
                <w:sz w:val="18"/>
              </w:rPr>
              <w:t>SCN2A</w:t>
            </w:r>
          </w:p>
        </w:tc>
        <w:tc>
          <w:tcPr>
            <w:tcW w:w="2824" w:type="dxa"/>
          </w:tcPr>
          <w:p w14:paraId="4E6E1CEF"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vbXpgPLa","properties":{"formattedCitation":"[1,7,15,27,28,51,70,104,105]","plainCitation":"[1,7,15,27,28,51,70,104,105]"},"citationItems":[{"id":2284,"uris":["http://zotero.org/users/827345/items/S947RMQR"],"uri":["http://zotero.org/users/827345/items/S947RMQR"],"itemData":{"id":2284,"type":"article-journal","title":"Excess of rare, inherited truncating mutations in autism","container-title":"Nature Genetics","page":"582-588","volume":"47","issue":"6","source":"PubMed","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DOI":"10.1038/ng.3303","ISSN":"1546-1718","note":"PMID: 25961944\nPMCID: PMC4449286","journalAbbreviation":"Nat. Genet.","language":"eng","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id":2312,"uris":["http://zotero.org/users/827345/items/CRP4C2ZI"],"uri":["http://zotero.org/users/827345/items/CRP4C2ZI"],"itemData":{"id":2312,"type":"article-journal","title":"De novo gene disruptions in children on the autistic spectrum","container-title":"Neuron","page":"285-299","volume":"74","issue":"2","source":"PubMed","abstract":"Exome sequencing of 343 families, each with a single child on the autism spectrum and at least one unaffected sibling, reveal de novo small indels and point substitutions, which come mostly from the paternal line in an age-dependent manner. We do not see significantly greater numbers of de novo missense mutations in affected versus unaffected children, but gene-disrupting mutations (nonsense, splice site, and frame shifts) are twice as frequent, 59 to 28. Based on this differential and the number of recurrent and total targets of gene disruption found in our and similar studies, we estimate between 350 and 400 autism susceptibility genes. Many of the disrupted genes in these studies are associated with the fragile X protein, FMRP, reinforcing links between autism and synaptic plasticity. We find FMRP-associated genes are under greater purifying selection than the remainder of genes and suggest they are especially dosage-sensitive targets of cognitive disorders.","DOI":"10.1016/j.neuron.2012.04.009","ISSN":"1097-4199","note":"PMID: 22542183\nPMCID: PMC3619976","journalAbbreviation":"Neuron","language":"eng","author":[{"family":"Iossifov","given":"Ivan"},{"family":"Ronemus","given":"Michael"},{"family":"Levy","given":"Dan"},{"family":"Wang","given":"Zihua"},{"family":"Hakker","given":"Inessa"},{"family":"Rosenbaum","given":"Julie"},{"family":"Yamrom","given":"Boris"},{"family":"Lee","given":"Yoon-Ha"},{"family":"Narzisi","given":"Giuseppe"},{"family":"Leotta","given":"Anthony"},{"family":"Kendall","given":"Jude"},{"family":"Grabowska","given":"Ewa"},{"family":"Ma","given":"Beicong"},{"family":"Marks","given":"Steven"},{"family":"Rodgers","given":"Linda"},{"family":"Stepansky","given":"Asya"},{"family":"Troge","given":"Jennifer"},{"family":"Andrews","given":"Peter"},{"family":"Bekritsky","given":"Mitchell"},{"family":"Pradhan","given":"Kith"},{"family":"Ghiban","given":"Elena"},{"family":"Kramer","given":"Melissa"},{"family":"Parla","given":"Jennifer"},{"family":"Demeter","given":"Ryan"},{"family":"Fulton","given":"Lucinda L."},{"family":"Fulton","given":"Robert S."},{"family":"Magrini","given":"Vincent J."},{"family":"Ye","given":"Kenny"},{"family":"Darnell","given":"Jennifer C."},{"family":"Darnell","given":"Robert B."},{"family":"Mardis","given":"Elaine R."},{"family":"Wilson","given":"Richard K."},{"family":"Schatz","given":"Michael C."},{"family":"McCombie","given":"W. Richard"},{"family":"Wigler","given":"Michael"}],"issued":{"date-parts":[["2012",4,26]]}}},{"id":1915,"uris":["http://zotero.org/users/827345/items/IH4VZ995"],"uri":["http://zotero.org/users/827345/items/IH4VZ995"],"itemData":{"id":1915,"type":"article-journal","title":"Detection of clinically relevant genetic variants in autism spectrum disorder by whole-genome sequencing","container-title":"American Journal of Human Genetics","page":"249-263","volume":"93","issue":"2","source":"PubMed","abstract":"Autism Spectrum Disorder (ASD) demonstrates high heritability and familial clustering, yet the genetic causes remain only partially understood as a result of extensive clinical and genomic heterogeneity. Whole-genome sequencing (WGS) shows promise as a tool for identifying ASD risk genes as well as unreported mutations in known loci, but an assessment of its full utility in an ASD group has not been performed. We used WGS to examine 32 families with ASD to detect de novo or rare inherited genetic variants predicted to be deleterious (loss-of-function and damaging missense mutations). Among ASD probands, we identified deleterious de novo mutations in six of 32 (19%) families and X-linked or autosomal inherited alterations in ten of 32 (31%) families (some had combinations of mutations). The proportion of families identified with such putative mutations was larger than has been previously reported; this yield was in part due to the comprehensive and uniform coverage afforded by WGS. Deleterious variants were found in four unrecognized, nine known, and eight candidate ASD risk genes. Examples include CAPRIN1 and AFF2 (both linked to FMR1, which is involved in fragile X syndrome), VIP (involved in social-cognitive deficits), and other genes such as SCN2A and KCNQ2 (linked to epilepsy), NRXN1, and CHD7, which causes ASD-associated CHARGE syndrome. Taken together, these results suggest that WGS and thorough bioinformatic analyses for de novo and rare inherited mutations will improve the detection of genetic variants likely to be associated with ASD or its accompanying clinical symptoms.","DOI":"10.1016/j.ajhg.2013.06.012","ISSN":"1537-6605","note":"PMID: 23849776\nPMCID: PMC3738824","journalAbbreviation":"Am. J. Hum. Genet.","language":"eng","author":[{"family":"Jiang","given":"Yong-hui"},{"family":"Yuen","given":"Ryan K. C."},{"family":"Jin","given":"Xin"},{"family":"Wang","given":"Mingbang"},{"family":"Chen","given":"Nong"},{"family":"Wu","given":"Xueli"},{"family":"Ju","given":"Jia"},{"family":"Mei","given":"Junpu"},{"family":"Shi","given":"Yujian"},{"family":"He","given":"Mingze"},{"family":"Wang","given":"Guangbiao"},{"family":"Liang","given":"Jieqin"},{"family":"Wang","given":"Zhe"},{"family":"Cao","given":"Dandan"},{"family":"Carter","given":"Melissa T."},{"family":"Chrysler","given":"Christina"},{"family":"Drmic","given":"Irene E."},{"family":"Howe","given":"Jennifer L."},{"family":"Lau","given":"Lynette"},{"family":"Marshall","given":"Christian R."},{"family":"Merico","given":"Daniele"},{"family":"Nalpathamkalam","given":"Thomas"},{"family":"Thiruvahindrapuram","given":"Bhooma"},{"family":"Thompson","given":"Ann"},{"family":"Uddin","given":"Mohammed"},{"family":"Walker","given":"Susan"},{"family":"Luo","given":"Jun"},{"family":"Anagnostou","given":"Evdokia"},{"family":"Zwaigenbaum","given":"Lonnie"},{"family":"Ring","given":"Robert H."},{"family":"Wang","given":"Jian"},{"family":"Lajonchere","given":"Clara"},{"family":"Wang","given":"Jun"},{"family":"Shih","given":"Andy"},{"family":"Szatmari","given":"Peter"},{"family":"Yang","given":"Huanming"},{"family":"Dawson","given":"Geraldine"},{"family":"Li","given":"Yingrui"},{"family":"Scherer","given":"Stephen W."}],"issued":{"date-parts":[["2013",8,8]]}}},{"id":2016,"uris":["http://zotero.org/users/827345/items/ZXKUFJBN"],"uri":["http://zotero.org/users/827345/items/ZXKUFJBN"],"itemData":{"id":2016,"type":"article-journal","title":"Integrated analysis of whole-exome sequencing and transcriptome profiling in males with autism spectrum disorders","container-title":"Molecular Autism","page":"21","volume":"6","source":"PubMed","abstract":"BACKGROUND: Autism spectrum disorders (ASD) are a group of neurodevelopmental disorders with high heritability. Recent findings support a highly heterogeneous and complex genetic etiology including rare de novo and inherited mutations or chromosomal rearrangements as well as double or multiple hits.\nMETHODS: We performed whole-exome sequencing (WES) and blood cell transcriptome by RNAseq in a subset of male patients with idiopathic ASD (n = 36) in order to identify causative genes, transcriptomic alterations, and susceptibility variants.\nRESULTS: We detected likely monogenic causes in seven cases: five de novo (SCN2A, MED13L, KCNV1, CUL3, and PTEN) and two inherited X-linked variants (MAOA and CDKL5). Transcriptomic analyses allowed the identification of intronic causative mutations missed by the usual filtering of WES and revealed functional consequences of some rare mutations. These included aberrant transcripts (PTEN, POLR3C), deregulated expression in 1.7% of mutated genes (that is, SEMA6B, MECP2, ANK3, CREBBP), allele-specific expression (FUS, MTOR, TAF1C), and non-sense-mediated decay (RIT1, ALG9). The analysis of rare inherited variants showed enrichment in relevant pathways such as the PI3K-Akt signaling and the axon guidance.\nCONCLUSIONS: Integrative analysis of WES and blood RNAseq data has proven to be an efficient strategy to identify likely monogenic forms of ASD (19% in our cohort), as well as additional rare inherited mutations that can contribute to ASD risk in a multifactorial manner. Blood transcriptomic data, besides validating 88% of expressed variants, allowed the identification of missed intronic mutations and revealed functional correlations of genetic variants, including changes in splicing, expression levels, and allelic expression.","DOI":"10.1186/s13229-015-0017-0","ISSN":"2040-2392","note":"PMID: 25969726\nPMCID: PMC4427998","journalAbbreviation":"Mol Autism","language":"eng","author":[{"family":"Codina-Solà","given":"Marta"},{"family":"Rodríguez-Santiago","given":"Benjamín"},{"family":"Homs","given":"Aïda"},{"family":"Santoyo","given":"Javier"},{"family":"Rigau","given":"Maria"},{"family":"Aznar-Laín","given":"Gemma"},{"family":"Del Campo","given":"Miguel"},{"family":"Gener","given":"Blanca"},{"family":"Gabau","given":"Elisabeth"},{"family":"Botella","given":"María Pilar"},{"family":"Gutiérrez-Arumí","given":"Armand"},{"family":"Antiñolo","given":"Guillermo"},{"family":"Pérez-Jurado","given":"Luis Alberto"},{"family":"Cuscó","given":"Ivon"}],"issued":{"date-parts":[["2015"]]}}},{"id":2316,"uris":["http://zotero.org/users/827345/items/WQZXDD9E"],"uri":["http://zotero.org/users/827345/items/WQZXDD9E"],"itemData":{"id":2316,"type":"article-journal","title":"Molecular Diagnostic Yield of Chromosomal Microarray Analysis and Whole-Exome Sequencing in Children With Autism Spectrum Disorder","container-title":"JAMA","page":"895-903","volume":"314","issue":"9","source":"PubMed","abstract":"IMPORTANCE: The use of genome-wide tests to provide molecular diagnosis for individuals with autism spectrum disorder (ASD) requires more study.\nOBJECTIVE: To perform chromosomal microarray analysis (CMA) and whole-exome sequencing (WES) in a heterogeneous group of children with ASD to determine the molecular diagnostic yield of these tests in a sample typical of a developmental pediatric clinic.\nDESIGN, SETTING, AND PARTICIPANTS: The sample consisted of 258 consecutively ascertained unrelated children with ASD who underwent detailed assessments to define morphology scores based on the presence of major congenital abnormalities and minor physical anomalies. The children were recruited between 2008 and 2013 in Newfoundland and Labrador, Canada. The probands were stratified into 3 groups of increasing morphological severity: essential, equivocal, and complex (scores of 0-3, 4-5, and ≥6).\nEXPOSURES: All probands underwent CMA, with WES performed for 95 proband-parent trios.\nMAIN OUTCOMES AND MEASURES: The overall molecular diagnostic yield for CMA and WES in a population-based ASD sample stratified in 3 phenotypic groups.\nRESULTS: Of 258 probands, 24 (9.3%, 95%CI, 6.1%-13.5%) received a molecular diagnosis from CMA and 8 of 95 (8.4%, 95%CI, 3.7%-15.9%) from WES. The yields were statistically different between the morphological groups. Among the children who underwent both CMA and WES testing, the estimated proportion with an identifiable genetic etiology was 15.8% (95%CI, 9.1%-24.7%; 15/95 children). This included 2 children who received molecular diagnoses from both tests. The combined yield was significantly higher in the complex group when compared with the essential group (pairwise comparison, P = .002). [table: see text].\nCONCLUSIONS AND RELEVANCE: Among a heterogeneous sample of children with ASD, the molecular diagnostic yields of CMA and WES were comparable, and the combined molecular diagnostic yield was higher in children with more complex morphological phenotypes in comparison with the children in the essential category. If replicated in additional populations, these findings may inform appropriate selection of molecular diagnostic testing for children affected by ASD.","DOI":"10.1001/jama.2015.10078","ISSN":"1538-3598","note":"PMID: 26325558","journalAbbreviation":"JAMA","language":"eng","author":[{"family":"Tammimies","given":"Kristiina"},{"family":"Marshall","given":"Christian R."},{"family":"Walker","given":"Susan"},{"family":"Kaur","given":"Gaganjot"},{"family":"Thiruvahindrapuram","given":"Bhooma"},{"family":"Lionel","given":"Anath C."},{"family":"Yuen","given":"Ryan K. C."},{"family":"Uddin","given":"Mohammed"},{"family":"Roberts","given":"Wendy"},{"family":"Weksberg","given":"Rosanna"},{"family":"Woodbury-Smith","given":"Marc"},{"family":"Zwaigenbaum","given":"Lonnie"},{"family":"Anagnostou","given":"Evdokia"},{"family":"Wang","given":"Zhuozhi"},{"family":"Wei","given":"John"},{"family":"Howe","given":"Jennifer L."},{"family":"Gazzellone","given":"Matthew J."},{"family":"Lau","given":"Lynette"},{"family":"Sung","given":"Wilson W. L."},{"family":"Whitten","given":"Kathy"},{"family":"Vardy","given":"Cathy"},{"family":"Crosbie","given":"Victoria"},{"family":"Tsang","given":"Brian"},{"family":"D'Abate","given":"Lia"},{"family":"Tong","given":"Winnie W. L."},{"family":"Luscombe","given":"Sandra"},{"family":"Doyle","given":"Tyna"},{"family":"Carter","given":"Melissa T."},{"family":"Szatmari","given":"Peter"},{"family":"Stuckless","given":"Susan"},{"family":"Merico","given":"Daniele"},{"family":"Stavropoulos","given":"Dimitri J."},{"family":"Scherer","given":"Stephen W."},{"family":"Fernandez","given":"Bridget A."}],"issued":{"date-parts":[["2015",9,1]]}}},{"id":2286,"uris":["http://zotero.org/users/827345/items/QMTVK422"],"uri":["http://zotero.org/users/827345/items/QMTVK422"],"itemData":{"id":2286,"type":"article-journal","title":"Whole-genome sequencing of quartet families with autism spectrum disorder","container-title":"Nature Medicine","page":"185-191","volume":"21","issue":"2","source":"PubMed","abstract":"Autism spectrum disorder (ASD) is genetically heterogeneous, with evidence for hundreds of susceptibility loci. Previous microarray and exome-sequencing studies have examined portions of the genome in simplex families (parents and one ASD-affected child) having presumed sporadic forms of the disorder. We used whole-genome sequencing (WGS) of 85 quartet families (parents and two ASD-affected siblings), consisting of 170 individuals with ASD, to generate a comprehensive data resource encompassing all classes of genetic variation (including noncoding variants) and accompanying phenotypes, in apparently familial forms of ASD. By examining de novo and rare inherited single-nucleotide and structural variations in genes previously reported to be associated with ASD or other neurodevelopmental disorders, we found that some (69.4%) of the affected siblings carried different ASD-relevant mutations. These siblings with discordant mutations tended to demonstrate more clinical variability than those who shared a risk variant. Our study emphasizes that substantial genetic heterogeneity exists in ASD, necessitating the use of WGS to delineate all genic and non-genic susceptibility variants in research and in clinical diagnostics.","DOI":"10.1038/nm.3792","ISSN":"1546-170X","note":"PMID: 25621899","journalAbbreviation":"Nat. Med.","language":"eng","author":[{"family":"Yuen","given":"Ryan K. C."},{"family":"Thiruvahindrapuram","given":"Bhooma"},{"family":"Merico","given":"Daniele"},{"family":"Walker","given":"Susan"},{"family":"Tammimies","given":"Kristiina"},{"family":"Hoang","given":"Ny"},{"family":"Chrysler","given":"Christina"},{"family":"Nalpathamkalam","given":"Thomas"},{"family":"Pellecchia","given":"Giovanna"},{"family":"Liu","given":"Yi"},{"family":"Gazzellone","given":"Matthew J."},{"family":"D'Abate","given":"Lia"},{"family":"Deneault","given":"Eric"},{"family":"Howe","given":"Jennifer L."},{"family":"Liu","given":"Richard S. C."},{"family":"Thompson","given":"Ann"},{"family":"Zarrei","given":"Mehdi"},{"family":"Uddin","given":"Mohammed"},{"family":"Marshall","given":"Christian R."},{"family":"Ring","given":"Robert H."},{"family":"Zwaigenbaum","given":"Lonnie"},{"family":"Ray","given":"Peter N."},{"family":"Weksberg","given":"Rosanna"},{"family":"Carter","given":"Melissa T."},{"family":"Fernandez","given":"Bridget A."},{"family":"Roberts","given":"Wendy"},{"family":"Szatmari","given":"Peter"},{"family":"Scherer","given":"Stephen W."}],"issued":{"date-parts":[["2015",2]]}}},{"id":1987,"uris":["http://zotero.org/users/827345/items/V7IZXDU9"],"uri":["http://zotero.org/users/827345/items/V7IZXDU9"],"itemData":{"id":1987,"type":"article-journal","title":"De novo mutations revealed by whole-exome sequencing are strongly associated with autism","container-title":"Nature","page":"237-241","volume":"485","issue":"7397","source":"PubMed","abstract":"Multiple studies have confirmed the contribution of rare de novo copy number variations to the risk for autism spectrum disorders. But whereas de novo single nucleotide variants have been identified in affected individuals, their contribution to risk has yet to be clarified. Specifically, the frequency and distribution of these mutations have not been well characterized in matched unaffected controls, and such data are vital to the interpretation of de novo coding mutations observed in probands. Here we show, using whole-exome sequencing of 928 individuals, including 200 phenotypically discordant sibling pairs, that highly disruptive (nonsense and splice-site) de novo mutations in brain-expressed genes are associated with autism spectrum disorders and carry large effects. On the basis of mutation rates in unaffected individuals, we demonstrate that multiple independent de novo single nucleotide variants in the same gene among unrelated probands reliably identifies risk alleles, providing a clear path forward for gene discovery. Among a total of 279 identified de novo coding mutations, there is a single instance in probands, and none in siblings, in which two independent nonsense variants disrupt the same gene, SCN2A (sodium channel, voltage-gated, type II, α subunit), a result that is highly unlikely by chance.","DOI":"10.1038/nature10945","ISSN":"1476-4687","note":"PMID: 22495306\nPMCID: PMC3667984","journalAbbreviation":"Nature","language":"eng","author":[{"family":"Sanders","given":"Stephan J."},{"family":"Murtha","given":"Michael T."},{"family":"Gupta","given":"Abha R."},{"family":"Murdoch","given":"John D."},{"family":"Raubeson","given":"Melanie J."},{"family":"Willsey","given":"A. Jeremy"},{"family":"Ercan-Sencicek","given":"A. Gulhan"},{"family":"DiLullo","given":"Nicholas M."},{"family":"Parikshak","given":"Neelroop N."},{"family":"Stein","given":"Jason L."},{"family":"Walker","given":"Michael F."},{"family":"Ober","given":"Gordon T."},{"family":"Teran","given":"Nicole A."},{"family":"Song","given":"Youeun"},{"family":"El-Fishawy","given":"Paul"},{"family":"Murtha","given":"Ryan C."},{"family":"Choi","given":"Murim"},{"family":"Overton","given":"John D."},{"family":"Bjornson","given":"Robert D."},{"family":"Carriero","given":"Nicholas J."},{"family":"Meyer","given":"Kyle A."},{"family":"Bilguvar","given":"Kaya"},{"family":"Mane","given":"Shrikant M."},{"family":"Sestan","given":"Nenad"},{"family":"Lifton","given":"Richard P."},{"family":"Günel","given":"Murat"},{"family":"Roeder","given":"Kathryn"},{"family":"Geschwind","given":"Daniel H."},{"family":"Devlin","given":"Bernie"},{"family":"State","given":"Matthew W."}],"issued":{"date-parts":[["2012",5,10]]}}},{"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E94FCA">
              <w:rPr>
                <w:sz w:val="16"/>
              </w:rPr>
              <w:fldChar w:fldCharType="separate"/>
            </w:r>
            <w:r w:rsidR="00F42202" w:rsidRPr="00F42202">
              <w:rPr>
                <w:rFonts w:ascii="Calibri" w:hAnsi="Calibri"/>
                <w:sz w:val="16"/>
              </w:rPr>
              <w:t>[1,7,15,27,28,51,70,104,105]</w:t>
            </w:r>
            <w:r w:rsidRPr="00E94FCA">
              <w:rPr>
                <w:sz w:val="16"/>
              </w:rPr>
              <w:fldChar w:fldCharType="end"/>
            </w:r>
          </w:p>
          <w:p w14:paraId="7158D769" w14:textId="77777777" w:rsidR="0017747A" w:rsidRPr="00E94FCA" w:rsidRDefault="0017747A" w:rsidP="00C7774B">
            <w:pPr>
              <w:rPr>
                <w:sz w:val="16"/>
              </w:rPr>
            </w:pPr>
            <w:r w:rsidRPr="00E94FCA">
              <w:rPr>
                <w:sz w:val="16"/>
              </w:rPr>
              <w:lastRenderedPageBreak/>
              <w:t>-Well-defined ASD cohort</w:t>
            </w:r>
            <w:r>
              <w:rPr>
                <w:sz w:val="16"/>
              </w:rPr>
              <w:t xml:space="preserve"> focusing on </w:t>
            </w:r>
            <w:r w:rsidRPr="00D1057F">
              <w:rPr>
                <w:i/>
                <w:sz w:val="16"/>
              </w:rPr>
              <w:t>SCN1A</w:t>
            </w:r>
            <w:r>
              <w:rPr>
                <w:sz w:val="16"/>
              </w:rPr>
              <w:t xml:space="preserve">, </w:t>
            </w:r>
            <w:r w:rsidRPr="00D1057F">
              <w:rPr>
                <w:i/>
                <w:sz w:val="16"/>
              </w:rPr>
              <w:t>SCN2A</w:t>
            </w:r>
            <w:r>
              <w:rPr>
                <w:sz w:val="16"/>
              </w:rPr>
              <w:t xml:space="preserve">, </w:t>
            </w:r>
            <w:r w:rsidRPr="00D1057F">
              <w:rPr>
                <w:i/>
                <w:sz w:val="16"/>
              </w:rPr>
              <w:t>SCN3A</w:t>
            </w:r>
            <w:r>
              <w:rPr>
                <w:sz w:val="16"/>
              </w:rPr>
              <w:t xml:space="preserve"> sequencing </w:t>
            </w:r>
            <w:r w:rsidRPr="00E94FCA">
              <w:rPr>
                <w:sz w:val="16"/>
              </w:rPr>
              <w:fldChar w:fldCharType="begin"/>
            </w:r>
            <w:r w:rsidR="00F42202">
              <w:rPr>
                <w:sz w:val="16"/>
              </w:rPr>
              <w:instrText xml:space="preserve"> ADDIN ZOTERO_ITEM CSL_CITATION {"citationID":"UgpXeavH","properties":{"formattedCitation":"[97]","plainCitation":"[97]"},"citationItems":[{"id":1974,"uris":["http://zotero.org/users/827345/items/S4TMXQ7X"],"uri":["http://zotero.org/users/827345/items/S4TMXQ7X"],"itemData":{"id":1974,"type":"article-journal","title":"Sodium channels SCN1A, SCN2A and SCN3A in familial autism","container-title":"Molecular Psychiatry","page":"186-194","volume":"8","issue":"2","source":"PubMed","abstract":"Autism is a psychiatric disorder with estimated heritability of 90%. One-third of autistic individuals experience seizures. A susceptibility locus for autism was mapped near a cluster of voltage-gated sodium channel genes on chromosome 2. Mutations in two of these genes, SCN1A and SCN2A, result in the seizure disorder GEFS+. To evaluate these sodium channel genes as candidates for the autism susceptibility locus, we screened for variation in coding exons and splice sites in 117 multiplex autism families. A total of 27 kb of coding sequence and 3 kb of intron sequence were screened. Only six families carried variants with potential effects on sodium channel function. Five coding variants and one lariat branchpoint mutation were each observed in a single family, but were not present in controls. The variant R1902C in SCN2A is located in the calmodulin binding site and was found to reduce binding affinity for calcium-bound calmodulin. R542Q in SCN1A was observed in one autism family and had previously been identified in a patient with juvenile myoclonic epilepsy. The effect of the lariat branchpoint mutation was tested in cultured lymphoblasts. Additional population studies and functional tests will be required to evaluate pathogenicity of the coding and lariat site variants. SNP density was 1/kb in the genomic sequence screened. We report 38 sodium channel SNPs that will be useful in future association and linkage studies.","DOI":"10.1038/sj.mp.4001241","ISSN":"1359-4184","note":"PMID: 12610651","journalAbbreviation":"Mol. Psychiatry","language":"eng","author":[{"family":"Weiss","given":"L. A."},{"family":"Escayg","given":"A."},{"family":"Kearney","given":"J. A."},{"family":"Trudeau","given":"M."},{"family":"MacDonald","given":"B. T."},{"family":"Mori","given":"M."},{"family":"Reichert","given":"J."},{"family":"Buxbaum","given":"J. D."},{"family":"Meisler","given":"M. H."}],"issued":{"date-parts":[["2003",2]]}}}],"schema":"https://github.com/citation-style-language/schema/raw/master/csl-citation.json"} </w:instrText>
            </w:r>
            <w:r w:rsidRPr="00E94FCA">
              <w:rPr>
                <w:sz w:val="16"/>
              </w:rPr>
              <w:fldChar w:fldCharType="separate"/>
            </w:r>
            <w:r w:rsidR="00F42202" w:rsidRPr="00F42202">
              <w:rPr>
                <w:rFonts w:ascii="Calibri" w:hAnsi="Calibri"/>
                <w:sz w:val="16"/>
              </w:rPr>
              <w:t>[97]</w:t>
            </w:r>
            <w:r w:rsidRPr="00E94FCA">
              <w:rPr>
                <w:sz w:val="16"/>
              </w:rPr>
              <w:fldChar w:fldCharType="end"/>
            </w:r>
          </w:p>
          <w:p w14:paraId="784CC822" w14:textId="77777777" w:rsidR="0017747A" w:rsidRPr="00E94FCA" w:rsidRDefault="0017747A" w:rsidP="00C7774B">
            <w:pPr>
              <w:rPr>
                <w:sz w:val="16"/>
              </w:rPr>
            </w:pPr>
            <w:r w:rsidRPr="00E94FCA">
              <w:rPr>
                <w:sz w:val="16"/>
              </w:rPr>
              <w:t>-Well-defined ASD</w:t>
            </w:r>
            <w:r w:rsidR="006E6A62">
              <w:rPr>
                <w:sz w:val="16"/>
              </w:rPr>
              <w:t xml:space="preserve"> cohort</w:t>
            </w:r>
            <w:r w:rsidRPr="00E94FCA">
              <w:rPr>
                <w:sz w:val="16"/>
              </w:rPr>
              <w:t xml:space="preserve"> </w:t>
            </w:r>
            <w:r>
              <w:rPr>
                <w:sz w:val="16"/>
              </w:rPr>
              <w:t>(</w:t>
            </w:r>
            <w:r w:rsidRPr="00E94FCA">
              <w:rPr>
                <w:sz w:val="16"/>
              </w:rPr>
              <w:t>brain</w:t>
            </w:r>
            <w:r>
              <w:rPr>
                <w:sz w:val="16"/>
              </w:rPr>
              <w:t xml:space="preserve"> </w:t>
            </w:r>
            <w:r w:rsidRPr="00E94FCA">
              <w:rPr>
                <w:sz w:val="16"/>
              </w:rPr>
              <w:t>s</w:t>
            </w:r>
            <w:r>
              <w:rPr>
                <w:sz w:val="16"/>
              </w:rPr>
              <w:t xml:space="preserve">pecimens) </w:t>
            </w:r>
            <w:r w:rsidRPr="00E94FCA">
              <w:rPr>
                <w:sz w:val="16"/>
              </w:rPr>
              <w:fldChar w:fldCharType="begin"/>
            </w:r>
            <w:r w:rsidR="00F42202">
              <w:rPr>
                <w:sz w:val="16"/>
              </w:rPr>
              <w:instrText xml:space="preserve"> ADDIN ZOTERO_ITEM CSL_CITATION {"citationID":"IAC9tyUt","properties":{"formattedCitation":"[35]","plainCitation":"[35]"},"citationItems":[{"id":1956,"uris":["http://zotero.org/users/827345/items/Q4KK74UB"],"uri":["http://zotero.org/users/827345/items/Q4KK74UB"],"itemData":{"id":1956,"type":"article-journal","title":"Targeted DNA Sequencing from Autism Spectrum Disorder Brains Implicates Multiple Genetic Mechanisms","container-title":"Neuron","page":"910-917","volume":"88","issue":"5","source":"PubMed","abstract":"Single nucleotide variants (SNVs), particularly loss-of-function mutations, are significant contributors to autism spectrum disorder (ASD) risk. Here we report the first systematic deep sequencing study of 55 postmortem ASD brains for SNVs in 78 known ASD candidate genes. Remarkably, even without parental samples, we find more ASD brains with mutations that are protein-altering (26/55 cases versus 12/50 controls, p = 0.015), deleterious (16/55 versus 5/50, p = 0.016), or loss-of-function (6/55 versus 0/50, p = 0.028) compared to controls, with recurrent deleterious mutations in ARID1B, SCN1A, SCN2A, and SETD2, suggesting these mutations contribute to ASD risk. In several cases, the identified mutations and medical records suggest syndromic ASD diagnoses. Two ASD and one Fragile X premutation case showed deleterious somatic mutations, providing evidence that somatic mutations occur in ASD cases, and supporting a model in which a combination of germline and/or somatic mutations may contribute to ASD risk on a case-by-case basis.","DOI":"10.1016/j.neuron.2015.11.009","ISSN":"1097-4199","note":"PMID: 26637798\nPMCID: PMC4672379","journalAbbreviation":"Neuron","language":"eng","author":[{"family":"D'Gama","given":"Alissa M."},{"family":"Pochareddy","given":"Sirisha"},{"family":"Li","given":"Mingfeng"},{"family":"Jamuar","given":"Saumya S."},{"family":"Reiff","given":"Rachel E."},{"family":"Lam","given":"Anh-Thu N."},{"family":"Sestan","given":"Nenad"},{"family":"Walsh","given":"Christopher A."}],"issued":{"date-parts":[["2015",12,2]]}}}],"schema":"https://github.com/citation-style-language/schema/raw/master/csl-citation.json"} </w:instrText>
            </w:r>
            <w:r w:rsidRPr="00E94FCA">
              <w:rPr>
                <w:sz w:val="16"/>
              </w:rPr>
              <w:fldChar w:fldCharType="separate"/>
            </w:r>
            <w:r w:rsidR="00F42202" w:rsidRPr="00F42202">
              <w:rPr>
                <w:rFonts w:ascii="Calibri" w:hAnsi="Calibri"/>
                <w:sz w:val="16"/>
              </w:rPr>
              <w:t>[35]</w:t>
            </w:r>
            <w:r w:rsidRPr="00E94FCA">
              <w:rPr>
                <w:sz w:val="16"/>
              </w:rPr>
              <w:fldChar w:fldCharType="end"/>
            </w:r>
          </w:p>
        </w:tc>
        <w:tc>
          <w:tcPr>
            <w:tcW w:w="1340" w:type="dxa"/>
          </w:tcPr>
          <w:p w14:paraId="34A6BD42" w14:textId="77777777" w:rsidR="0017747A" w:rsidRDefault="0017747A" w:rsidP="00C7774B">
            <w:pPr>
              <w:rPr>
                <w:sz w:val="16"/>
              </w:rPr>
            </w:pPr>
          </w:p>
        </w:tc>
        <w:tc>
          <w:tcPr>
            <w:tcW w:w="1610" w:type="dxa"/>
          </w:tcPr>
          <w:p w14:paraId="7BB75F05" w14:textId="77777777" w:rsidR="0017747A" w:rsidRDefault="0017747A" w:rsidP="00C7774B">
            <w:pPr>
              <w:rPr>
                <w:sz w:val="16"/>
              </w:rPr>
            </w:pPr>
          </w:p>
        </w:tc>
        <w:tc>
          <w:tcPr>
            <w:tcW w:w="1646" w:type="dxa"/>
          </w:tcPr>
          <w:p w14:paraId="44C53F0C" w14:textId="77777777" w:rsidR="0017747A" w:rsidRPr="00E94FCA" w:rsidRDefault="0017747A" w:rsidP="00C7774B">
            <w:pPr>
              <w:rPr>
                <w:sz w:val="16"/>
              </w:rPr>
            </w:pPr>
            <w:r w:rsidRPr="00E94FCA">
              <w:rPr>
                <w:sz w:val="16"/>
              </w:rPr>
              <w:t xml:space="preserve">-Severe developmental </w:t>
            </w:r>
            <w:r w:rsidRPr="00E94FCA">
              <w:rPr>
                <w:sz w:val="16"/>
              </w:rPr>
              <w:lastRenderedPageBreak/>
              <w:t>disorders cohort</w:t>
            </w:r>
            <w:r>
              <w:rPr>
                <w:sz w:val="16"/>
              </w:rPr>
              <w:t xml:space="preserve"> </w:t>
            </w:r>
            <w:r w:rsidRPr="00E94FCA">
              <w:rPr>
                <w:sz w:val="16"/>
              </w:rPr>
              <w:fldChar w:fldCharType="begin"/>
            </w:r>
            <w:r w:rsidR="00F42202">
              <w:rPr>
                <w:sz w:val="16"/>
              </w:rPr>
              <w:instrText xml:space="preserve"> ADDIN ZOTERO_ITEM CSL_CITATION {"citationID":"5UU5qwIt","properties":{"formattedCitation":"[106]","plainCitation":"[106]"},"citationItems":[{"id":2290,"uris":["http://zotero.org/users/827345/items/RJZ5P8VG"],"uri":["http://zotero.org/users/827345/items/RJZ5P8VG"],"itemData":{"id":2290,"type":"article-journal","title":"Large-scale discovery of novel genetic causes of developmental disorders","container-title":"Nature","page":"223-228","volume":"519","issue":"7542","source":"PubMed","abstract":"Despite three decades of successful, predominantly phenotype-driven discovery of the genetic causes of monogenic disorders, up to half of children with severe developmental disorders of probable genetic origin remain without a genetic diagnosis. Particularly challenging are those disorders rare enough to have eluded recognition as a discrete clinical entity, those with highly variable clinical manifestations, and those that are difficult to distinguish from other, very similar, disorders. Here we demonstrate the power of using an unbiased genotype-driven approach to identify subsets of patients with similar disorders. By studying 1,133 children with severe, undiagnosed developmental disorders, and their parents, using a combination of exome sequencing and array-based detection of chromosomal rearrangements, we discovered 12 novel genes associated with developmental disorders. These newly implicated genes increase by 10% (from 28% to 31%) the proportion of children that could be diagnosed. Clustering of missense mutations in six of these newly implicated genes suggests that normal development is being perturbed by an activating or dominant-negative mechanism. Our findings demonstrate the value of adopting a comprehensive strategy, both genome-wide and nationwide, to elucidate the underlying causes of rare genetic disorders.","DOI":"10.1038/nature14135","ISSN":"1476-4687","note":"PMID: 25533962","journalAbbreviation":"Nature","language":"eng","author":[{"literal":"Deciphering Developmental Disorders Study"}],"issued":{"date-parts":[["2015",3,12]]}}}],"schema":"https://github.com/citation-style-language/schema/raw/master/csl-citation.json"} </w:instrText>
            </w:r>
            <w:r w:rsidRPr="00E94FCA">
              <w:rPr>
                <w:sz w:val="16"/>
              </w:rPr>
              <w:fldChar w:fldCharType="separate"/>
            </w:r>
            <w:r w:rsidR="00F42202" w:rsidRPr="00F42202">
              <w:rPr>
                <w:rFonts w:ascii="Calibri" w:hAnsi="Calibri"/>
                <w:sz w:val="16"/>
              </w:rPr>
              <w:t>[106]</w:t>
            </w:r>
            <w:r w:rsidRPr="00E94FCA">
              <w:rPr>
                <w:sz w:val="16"/>
              </w:rPr>
              <w:fldChar w:fldCharType="end"/>
            </w:r>
          </w:p>
          <w:p w14:paraId="5E108F7E" w14:textId="77777777" w:rsidR="0017747A" w:rsidRPr="00E94FCA" w:rsidRDefault="0017747A" w:rsidP="00C7774B">
            <w:pPr>
              <w:rPr>
                <w:sz w:val="16"/>
              </w:rPr>
            </w:pPr>
            <w:r w:rsidRPr="00E94FCA">
              <w:rPr>
                <w:sz w:val="16"/>
              </w:rPr>
              <w:t xml:space="preserve">-Severe non-syndromic ID cohort </w:t>
            </w:r>
            <w:r>
              <w:rPr>
                <w:sz w:val="16"/>
              </w:rPr>
              <w:t xml:space="preserve"> </w:t>
            </w:r>
            <w:r w:rsidRPr="00E94FCA">
              <w:rPr>
                <w:sz w:val="16"/>
              </w:rPr>
              <w:fldChar w:fldCharType="begin"/>
            </w:r>
            <w:r w:rsidR="00F42202">
              <w:rPr>
                <w:sz w:val="16"/>
              </w:rPr>
              <w:instrText xml:space="preserve"> ADDIN ZOTERO_ITEM CSL_CITATION {"citationID":"5fEJmQUr","properties":{"formattedCitation":"[107]","plainCitation":"[107]"},"citationItems":[{"id":727,"uris":["http://zotero.org/users/827345/items/XTIEMCVQ"],"uri":["http://zotero.org/users/827345/items/XTIEMCVQ"],"itemData":{"id":727,"type":"article-journal","title":"Range of genetic mutations associated with severe non-syndromic sporadic intellectual disability: an exome sequencing study","container-title":"Lancet","page":"1674-1682","volume":"380","issue":"9854","source":"NCBI PubMed","abstract":"BACKGROUND: 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nMETHODS: 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nFINDINGS: We enrolled 51 participants from the German Mental Retardation Network. 45 (88%) participants in the case group and 14 (70%) in the control group had de-novo variants. We identified 87 de-novo variants in the case group, with an exomic mutation rate of 1·71 per individual per generation. In the control group we identifi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ed several missense alterations with potential pathogenicity.\nINTERPRETATION: 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c phenotypes. Several patients did not meet the expected syndromic manifestation, suggesting a strong bias in present clinical syndrome descriptions.\nFUNDING: German Ministry of Education and Research, European Commission 7th Framework Program, and Swiss National Science Foundation.","DOI":"10.1016/S0140-6736(12)61480-9","ISSN":"1474-547X","note":"PMID: 23020937","shortTitle":"Range of genetic mutations associated with severe non-syndromic sporadic intellectual disability","journalAbbreviation":"Lancet","language":"eng","author":[{"family":"Rauch","given":"Anita"},{"family":"Wieczorek","given":"Dagmar"},{"family":"Graf","given":"Elisabeth"},{"family":"Wieland","given":"Thomas"},{"family":"Endele","given":"Sabine"},{"family":"Schwarzmayr","given":"Thomas"},{"family":"Albrecht","given":"Beate"},{"family":"Bartholdi","given":"Deborah"},{"family":"Beygo","given":"Jasmin"},{"family":"Di Donato","given":"Nataliya"},{"family":"Dufke","given":"Andreas"},{"family":"Cremer","given":"Kirsten"},{"family":"Hempel","given":"Maja"},{"family":"Horn","given":"Denise"},{"family":"Hoyer","given":"Juliane"},{"family":"Joset","given":"Pascal"},{"family":"Röpke","given":"Albrecht"},{"family":"Moog","given":"Ute"},{"family":"Riess","given":"Angelika"},{"family":"Thiel","given":"Christian T"},{"family":"Tzschach","given":"Andreas"},{"family":"Wiesener","given":"Antje"},{"family":"Wohlleber","given":"Eva"},{"family":"Zweier","given":"Christiane"},{"family":"Ekici","given":"Arif B"},{"family":"Zink","given":"Alexander M"},{"family":"Rump","given":"Andreas"},{"family":"Meisinger","given":"Christa"},{"family":"Grallert","given":"Harald"},{"family":"Sticht","given":"Heinrich"},{"family":"Schenck","given":"Annette"},{"family":"Engels","given":"Hartmut"},{"family":"Rappold","given":"Gudrun"},{"family":"Schröck","given":"Evelin"},{"family":"Wieacker","given":"Peter"},{"family":"Riess","given":"Olaf"},{"family":"Meitinger","given":"Thomas"},{"family":"Reis","given":"André"},{"family":"Strom","given":"Tim M"}],"issued":{"date-parts":[["2012",11,10]]}}}],"schema":"https://github.com/citation-style-language/schema/raw/master/csl-citation.json"} </w:instrText>
            </w:r>
            <w:r w:rsidRPr="00E94FCA">
              <w:rPr>
                <w:sz w:val="16"/>
              </w:rPr>
              <w:fldChar w:fldCharType="separate"/>
            </w:r>
            <w:r w:rsidR="00F42202" w:rsidRPr="00F42202">
              <w:rPr>
                <w:rFonts w:ascii="Calibri" w:hAnsi="Calibri"/>
                <w:sz w:val="16"/>
              </w:rPr>
              <w:t>[107]</w:t>
            </w:r>
            <w:r w:rsidRPr="00E94FCA">
              <w:rPr>
                <w:sz w:val="16"/>
              </w:rPr>
              <w:fldChar w:fldCharType="end"/>
            </w:r>
          </w:p>
          <w:p w14:paraId="3C5DB056" w14:textId="77777777" w:rsidR="0017747A" w:rsidRDefault="0017747A" w:rsidP="00C7774B">
            <w:pPr>
              <w:rPr>
                <w:sz w:val="16"/>
              </w:rPr>
            </w:pPr>
          </w:p>
        </w:tc>
        <w:tc>
          <w:tcPr>
            <w:tcW w:w="1960" w:type="dxa"/>
          </w:tcPr>
          <w:p w14:paraId="7142ABBB" w14:textId="77777777" w:rsidR="0017747A" w:rsidRPr="00E94FCA" w:rsidRDefault="0017747A" w:rsidP="00C7774B">
            <w:pPr>
              <w:rPr>
                <w:sz w:val="16"/>
              </w:rPr>
            </w:pPr>
          </w:p>
        </w:tc>
        <w:tc>
          <w:tcPr>
            <w:tcW w:w="2247" w:type="dxa"/>
          </w:tcPr>
          <w:p w14:paraId="25C312A1" w14:textId="77777777" w:rsidR="0017747A" w:rsidRDefault="0017747A" w:rsidP="00C7774B">
            <w:pPr>
              <w:rPr>
                <w:sz w:val="16"/>
              </w:rPr>
            </w:pPr>
            <w:r w:rsidRPr="00E94FCA">
              <w:rPr>
                <w:sz w:val="16"/>
              </w:rPr>
              <w:t>-</w:t>
            </w:r>
            <w:r w:rsidRPr="00E94FCA">
              <w:rPr>
                <w:i/>
                <w:sz w:val="16"/>
              </w:rPr>
              <w:t>SCN2A</w:t>
            </w:r>
            <w:r w:rsidRPr="00E94FCA">
              <w:rPr>
                <w:sz w:val="16"/>
              </w:rPr>
              <w:t xml:space="preserve"> variant case report: n=1 w/ well-defined ASD </w:t>
            </w:r>
            <w:r w:rsidRPr="00E94FCA">
              <w:rPr>
                <w:sz w:val="16"/>
              </w:rPr>
              <w:fldChar w:fldCharType="begin"/>
            </w:r>
            <w:r w:rsidR="00F42202">
              <w:rPr>
                <w:sz w:val="16"/>
              </w:rPr>
              <w:instrText xml:space="preserve"> ADDIN ZOTERO_ITEM CSL_CITATION {"citationID":"inm90hnkd","properties":{"formattedCitation":"[108]","plainCitation":"[108]"},"citationItems":[{"id":1945,"uris":["http://zotero.org/users/827345/items/MM7QSXQB"],"uri":["http://zotero.org/users/827345/items/MM7QSXQB"],"itemData":{"id":1945,"type":"article-journal","title":"De novo SCN2A splice site mutation in a boy with Autism spectrum disorder","container-title":"BMC medical genetics","page":"35","volume":"15","source":"PubMed","abstract":"BACKGROUND: SCN2A is a gene that codes for the alpha subunit of voltage-gated, type II sodium channels, and is highly expressed in the brain. Sodium channel disruptions, such as mutations in SCN2A, may play an important role in psychiatric disorders. Recently, de novo SCN2A mutations in autism spectrum disorder (ASD) have been identified. The current study characterizes a de novo splice site mutation in SCN2A that alters mRNA and protein products.\nCASE PRESENTATION: We describe results from clinical and genetic characterizations of a seven-year-old boy with ASD. Psychiatric interview and gold standard autism diagnostic instruments (ADOS and ADI-R) were used to confirm ASD diagnosis, in addition to performing standardized cognitive and adaptive functioning assessments (Leiter-R and Vineland Adaptive Behavior Scale), and sensory reactivity assessments (Sensory Profile and Sensory Processing Scales). Genetic testing by whole exome sequencing revealed four de novo events, including a splice site mutation c.476 + 1G &gt; A in SCN2A, a missense mutation (c.2263G &gt; A) causing a p.V755I change in the TLE1 gene, and two synonymous mutations (c.2943A &gt; G in the BUB1 gene, and c.1254 T &gt; A in C10orf68 gene). The de novo SCN2A splice site mutation produced a stop codon 10 amino acids downstream, possibly resulting in a truncated protein and/or a nonsense-mediated mRNA decay. The participant met new DSM-5 criteria for ASD, presenting with social and communication impairment, repetitive behaviors, and sensory reactivity issues. The participant's adaptive and cognitive skills fell in the low range of functioning.\nCONCLUSION: This report indicates that a splice site mutation in SCN2A might be contributing to the risk of ASD. Describing the specific phenotype associated with SCN2A mutations might help to reduce heterogeneity seen in ASD.","DOI":"10.1186/1471-2350-15-35","ISSN":"1471-2350","note":"PMID: 24650168\nPMCID: PMC3994485","journalAbbreviation":"BMC Med. Genet.","language":"eng","author":[{"family":"Tavassoli","given":"Teresa"},{"family":"Kolevzon","given":"Alexander"},{"family":"Wang","given":"A. Ting"},{"family":"Curchack-Lichtin","given":"Jocelyn"},{"family":"Halpern","given":"Danielle"},{"family":"Schwartz","given":"Lily"},{"family":"Soffes","given":"Sarah"},{"family":"Bush","given":"Lauren"},{"family":"Grodberg","given":"David"},{"family":"Cai","given":"Guiqing"},{"family":"Buxbaum","given":"Joseph D."}],"issued":{"date-parts":[["2014"]]}}}],"schema":"https://github.com/citation-style-language/schema/raw/master/csl-citation.json"} </w:instrText>
            </w:r>
            <w:r w:rsidRPr="00E94FCA">
              <w:rPr>
                <w:sz w:val="16"/>
              </w:rPr>
              <w:fldChar w:fldCharType="separate"/>
            </w:r>
            <w:r w:rsidR="00F42202" w:rsidRPr="00F42202">
              <w:rPr>
                <w:rFonts w:ascii="Calibri" w:hAnsi="Calibri"/>
                <w:sz w:val="16"/>
              </w:rPr>
              <w:t>[108]</w:t>
            </w:r>
            <w:r w:rsidRPr="00E94FCA">
              <w:rPr>
                <w:sz w:val="16"/>
              </w:rPr>
              <w:fldChar w:fldCharType="end"/>
            </w:r>
          </w:p>
          <w:p w14:paraId="47AE8154" w14:textId="77777777" w:rsidR="0017747A" w:rsidRDefault="0017747A" w:rsidP="00C7774B">
            <w:pPr>
              <w:rPr>
                <w:sz w:val="16"/>
              </w:rPr>
            </w:pPr>
            <w:r w:rsidRPr="00E94FCA">
              <w:rPr>
                <w:sz w:val="16"/>
              </w:rPr>
              <w:lastRenderedPageBreak/>
              <w:t>-</w:t>
            </w:r>
            <w:r w:rsidRPr="00E94FCA">
              <w:rPr>
                <w:i/>
                <w:sz w:val="16"/>
              </w:rPr>
              <w:t>SCN2A</w:t>
            </w:r>
            <w:r w:rsidRPr="00E94FCA">
              <w:rPr>
                <w:sz w:val="16"/>
              </w:rPr>
              <w:t xml:space="preserve"> variants, intractable epilepsy cohort (n=2): n=1 w/ “autism”, </w:t>
            </w:r>
            <w:r>
              <w:rPr>
                <w:sz w:val="16"/>
              </w:rPr>
              <w:t>epileptic encephalopathy</w:t>
            </w:r>
            <w:r w:rsidRPr="00E94FCA">
              <w:rPr>
                <w:sz w:val="16"/>
              </w:rPr>
              <w:fldChar w:fldCharType="begin"/>
            </w:r>
            <w:r w:rsidR="00F42202">
              <w:rPr>
                <w:sz w:val="16"/>
              </w:rPr>
              <w:instrText xml:space="preserve"> ADDIN ZOTERO_ITEM CSL_CITATION {"citationID":"sv82lpfdg","properties":{"formattedCitation":"[109]","plainCitation":"[109]"},"citationItems":[{"id":1888,"uris":["http://zotero.org/users/827345/items/D39ZEECQ"],"uri":["http://zotero.org/users/827345/items/D39ZEECQ"],"itemData":{"id":1888,"type":"article-journal","title":"Secondary neurotransmitter deficiencies in epilepsy caused by voltage-gated sodium channelopathies: A potential treatment target?","container-title":"Molecular Genetics and Metabolism","page":"42-48","volume":"117","issue":"1","source":"PubMed","abstract":"We describe neurotransmitter abnormalities in two patients with drug-resistant epilepsy resulting from deleterious de novo mutations in sodium channel genes. Whole exome sequencing identified a de novo SCN2A splice-site mutation (c.2379+1G&gt;A, p.Glu717Gly.fs*30) resulting in deletion of exon 14, in a 10-year old male with early onset global developmental delay, intermittent ataxia, autism, hypotonia, epileptic encephalopathy and cerebral/cerebellar atrophy. In the cerebrospinal fluid both homovanillic acid and 5-hydroxyindoleacetic acid were significantly decreased; extensive biochemical and genetic investigations ruled out primary neurotransmitter deficiencies and other known inborn errors of metabolism. In an 8-year old female with an early onset intractable epileptic encephalopathy, developmental regression, and progressive cerebellar atrophy, a previously unreported de novo missense mutation was identified in SCN8A (c.5615G&gt;A; p.Arg1872Gln), affecting a highly conserved residue located in the C-terminal of the Nav1.6 protein. Aside from decreased homovanillic acid and 5-hydroxyindoleacetic acid, 5-methyltetrahydrofolate was also found to be low. We hypothesize that these channelopathies cause abnormal synaptic mono-amine metabolite secretion/uptake via impaired vesicular release and imbalance in electrochemical ion gradients, which in turn aggravate the seizures. Treatment with oral 5-hydroxytryptophan, l-Dopa/Carbidopa, and a dopa agonist resulted in mild improvement of seizure control in the male case, most likely via dopamine and serotonin receptor activated signal transduction and modulation of glutamatergic, GABA-ergic and glycinergic neurotransmission. Neurotransmitter analysis in other sodium channelopathy patients will help validate our findings, potentially yielding novel treatment opportunities.","DOI":"10.1016/j.ymgme.2015.11.008","ISSN":"1096-7206","note":"PMID: 26647175","shortTitle":"Secondary neurotransmitter deficiencies in epilepsy caused by voltage-gated sodium channelopathies","journalAbbreviation":"Mol. Genet. Metab.","language":"eng","author":[{"family":"Horvath","given":"Gabriella A."},{"family":"Demos","given":"Michelle"},{"family":"Shyr","given":"Casper"},{"family":"Matthews","given":"Allison"},{"family":"Zhang","given":"Linhua"},{"family":"Race","given":"Simone"},{"family":"Stockler-Ipsiroglu","given":"Sylvia"},{"family":"Van Allen","given":"Margot I."},{"family":"Mancarci","given":"Ogan"},{"family":"Toker","given":"Lilah"},{"family":"Pavlidis","given":"Paul"},{"family":"Ross","given":"Colin J."},{"family":"Wasserman","given":"Wyeth W."},{"family":"Trump","given":"Natalie"},{"family":"Heales","given":"Simon"},{"family":"Pope","given":"Simon"},{"family":"Cross","given":"J. Helen"},{"family":"Karnebeek","given":"Clara D. M.","non-dropping-particle":"van"}],"issued":{"date-parts":[["2016",1]]}}}],"schema":"https://github.com/citation-style-language/schema/raw/master/csl-citation.json"} </w:instrText>
            </w:r>
            <w:r w:rsidRPr="00E94FCA">
              <w:rPr>
                <w:sz w:val="16"/>
              </w:rPr>
              <w:fldChar w:fldCharType="separate"/>
            </w:r>
            <w:r w:rsidR="00F42202" w:rsidRPr="00F42202">
              <w:rPr>
                <w:rFonts w:ascii="Calibri" w:hAnsi="Calibri"/>
                <w:sz w:val="16"/>
              </w:rPr>
              <w:t>[109]</w:t>
            </w:r>
            <w:r w:rsidRPr="00E94FCA">
              <w:rPr>
                <w:sz w:val="16"/>
              </w:rPr>
              <w:fldChar w:fldCharType="end"/>
            </w:r>
          </w:p>
          <w:p w14:paraId="0CA4615D" w14:textId="77777777" w:rsidR="0017747A" w:rsidRPr="00E94FCA" w:rsidRDefault="0017747A" w:rsidP="00C7774B">
            <w:pPr>
              <w:rPr>
                <w:sz w:val="16"/>
              </w:rPr>
            </w:pPr>
            <w:r w:rsidRPr="00E94FCA">
              <w:rPr>
                <w:sz w:val="16"/>
              </w:rPr>
              <w:t>-</w:t>
            </w:r>
            <w:r w:rsidRPr="00E94FCA">
              <w:rPr>
                <w:i/>
                <w:sz w:val="16"/>
              </w:rPr>
              <w:t>SCN2A</w:t>
            </w:r>
            <w:r w:rsidRPr="00E94FCA">
              <w:rPr>
                <w:sz w:val="16"/>
              </w:rPr>
              <w:t xml:space="preserve"> variant case report: n=1 w/ “autistic behavior”, intractable epilepsy, severe ID, severe cognitive decline</w:t>
            </w:r>
            <w:r>
              <w:rPr>
                <w:sz w:val="16"/>
              </w:rPr>
              <w:t xml:space="preserve"> </w:t>
            </w:r>
            <w:r w:rsidRPr="00E94FCA">
              <w:rPr>
                <w:sz w:val="16"/>
              </w:rPr>
              <w:fldChar w:fldCharType="begin"/>
            </w:r>
            <w:r w:rsidR="00F42202">
              <w:rPr>
                <w:sz w:val="16"/>
              </w:rPr>
              <w:instrText xml:space="preserve"> ADDIN ZOTERO_ITEM CSL_CITATION {"citationID":"oir9brr8c","properties":{"formattedCitation":"[110]","plainCitation":"[110]"},"citationItems":[{"id":1958,"uris":["http://zotero.org/users/827345/items/Q6SB4VI2"],"uri":["http://zotero.org/users/827345/items/Q6SB4VI2"],"itemData":{"id":1958,"type":"article-journal","title":"A nonsense mutation of the sodium channel gene SCN2A in a patient with intractable epilepsy and mental decline","container-title":"The Journal of Neuroscience: The Official Journal of the Society for Neuroscience","page":"2690-2698","volume":"24","issue":"11","source":"PubMed","abstract":"Mutations, exclusively missense, of voltage-gated sodium channel alpha subunit type 1 (SCN1A) and type 2 (SCN2A) genes were reported in patients with idiopathic epilepsy: generalized epilepsy with febrile seizures plus. Nonsense and frameshift mutations of SCN1A, by contrast, were identified in intractable epilepsy: severe myoclonic epilepsy in infancy (SMEI). Here we describe a first nonsense mutation of SCN2A in a patient with intractable epilepsy and severe mental decline. The phenotype is similar to SMEI but distinct because of partial epilepsy, delayed onset (1 year 7 months), and absence of temperature sensitivity. A mutational analysis revealed that the patient had a heterozygous de novo nonsense mutation R102X of SCN2A. Patch-clamp analysis of Na(v)1.2 wild-type channels and the R102X mutant protein coexpressed in human embryonic kidney 293 cells showed that the truncated mutant protein shifted the voltage dependence of inactivation of wild-type channels in the hyperpolarizing direction. Analysis of the subcellular localization of R102X truncated protein suggested that its dominant negative effect could arise from direct or indirect cytoskeletal interactions of the mutant protein. Haploinsufficiency of Na(v)1.2 protein is one plausible explanation for the pathology of this patient; however, our biophysical findings suggest that the R102X truncated protein exerts a dominant negative effect leading to the patient's intractable epilepsy.","DOI":"10.1523/JNEUROSCI.3089-03.2004","ISSN":"1529-2401","note":"PMID: 15028761","journalAbbreviation":"J. Neurosci.","language":"eng","author":[{"family":"Kamiya","given":"Kazusaku"},{"family":"Kaneda","given":"Makoto"},{"family":"Sugawara","given":"Takashi"},{"family":"Mazaki","given":"Emi"},{"family":"Okamura","given":"Nami"},{"family":"Montal","given":"Mauricio"},{"family":"Makita","given":"Naomasa"},{"family":"Tanaka","given":"Masaki"},{"family":"Fukushima","given":"Katsuyuki"},{"family":"Fujiwara","given":"Tateki"},{"family":"Inoue","given":"Yushi"},{"family":"Yamakawa","given":"Kazuhiro"}],"issued":{"date-parts":[["2004",3,17]]}}}],"schema":"https://github.com/citation-style-language/schema/raw/master/csl-citation.json"} </w:instrText>
            </w:r>
            <w:r w:rsidRPr="00E94FCA">
              <w:rPr>
                <w:sz w:val="16"/>
              </w:rPr>
              <w:fldChar w:fldCharType="separate"/>
            </w:r>
            <w:r w:rsidR="00F42202" w:rsidRPr="00F42202">
              <w:rPr>
                <w:rFonts w:ascii="Calibri" w:hAnsi="Calibri"/>
                <w:sz w:val="16"/>
              </w:rPr>
              <w:t>[110]</w:t>
            </w:r>
            <w:r w:rsidRPr="00E94FCA">
              <w:rPr>
                <w:sz w:val="16"/>
              </w:rPr>
              <w:fldChar w:fldCharType="end"/>
            </w:r>
          </w:p>
        </w:tc>
        <w:tc>
          <w:tcPr>
            <w:tcW w:w="2314" w:type="dxa"/>
          </w:tcPr>
          <w:p w14:paraId="1937EB34" w14:textId="77777777" w:rsidR="0017747A" w:rsidRDefault="0017747A" w:rsidP="00C7774B">
            <w:pPr>
              <w:rPr>
                <w:sz w:val="16"/>
              </w:rPr>
            </w:pPr>
          </w:p>
        </w:tc>
      </w:tr>
      <w:tr w:rsidR="0017747A" w:rsidRPr="00E94FCA" w14:paraId="69C2BDB9" w14:textId="77777777" w:rsidTr="00C7774B">
        <w:tc>
          <w:tcPr>
            <w:tcW w:w="1539" w:type="dxa"/>
          </w:tcPr>
          <w:p w14:paraId="686A7C84" w14:textId="77777777" w:rsidR="0017747A" w:rsidRPr="000C1FE7" w:rsidRDefault="0017747A" w:rsidP="00C7774B">
            <w:pPr>
              <w:rPr>
                <w:i/>
                <w:sz w:val="16"/>
              </w:rPr>
            </w:pPr>
            <w:r w:rsidRPr="003A0E75">
              <w:rPr>
                <w:i/>
                <w:sz w:val="18"/>
              </w:rPr>
              <w:lastRenderedPageBreak/>
              <w:t>SETBP1</w:t>
            </w:r>
          </w:p>
        </w:tc>
        <w:tc>
          <w:tcPr>
            <w:tcW w:w="2824" w:type="dxa"/>
          </w:tcPr>
          <w:p w14:paraId="5837B283"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AxLhvGKe","properties":{"formattedCitation":"[1,15,98]","plainCitation":"[1,15,98]"},"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1940,"uris":["http://zotero.org/users/827345/items/KX6AID3T"],"uri":["http://zotero.org/users/827345/items/KX6AID3T"],"itemData":{"id":1940,"type":"article-journal","title":"Sporadic autism exomes reveal a highly interconnected protein network of de novo mutations","container-title":"Nature","page":"246-250","volume":"485","issue":"7397","source":"PubMed","abstract":"It is well established that autism spectrum disorders (ASD) have a strong genetic component; however, for at least 70% of cases, the underlying genetic cause is unknown. Under the hypothesis that de novo mutations underlie a substantial fraction of the risk for developing ASD in families with no previous history of ASD or related phenotypes--so-called sporadic or simplex families--we sequenced all coding regions of the genome (the exome) for parent-child trios exhibiting sporadic ASD, including 189 new trios and 20 that were previously reported. Additionally, we also sequenced the exomes of 50 unaffected siblings corresponding to these new (n = 31) and previously reported trios (n = 19), for a total of 677 individual exomes from 209 families. Here we show that de novo point mutations are overwhelmingly paternal in origin (4:1 bias) and positively correlated with paternal age, consistent with the modest increased risk for children of older fathers to develop ASD. Moreover, 39% (49 of 126) of the most severe or disruptive de novo mutations map to a highly interconnected β-catenin/chromatin remodelling protein network ranked significantly for autism candidate genes. In proband exomes, recurrent protein-altering mutations were observed in two genes: CHD8 and NTNG1. Mutation screening of six candidate genes in 1,703 ASD probands identified additional de novo, protein-altering mutations in GRIN2B, LAMC3 and SCN1A. Combined with copy number variant (CNV) data, these results indicate extreme locus heterogeneity but also provide a target for future discovery, diagnostics and therapeutics.","DOI":"10.1038/nature10989","ISSN":"1476-4687","note":"PMID: 22495309\nPMCID: PMC3350576","journalAbbreviation":"Nature","language":"eng","author":[{"family":"O'Roak","given":"Brian J."},{"family":"Vives","given":"Laura"},{"family":"Girirajan","given":"Santhosh"},{"family":"Karakoc","given":"Emre"},{"family":"Krumm","given":"Niklas"},{"family":"Coe","given":"Bradley P."},{"family":"Levy","given":"Roie"},{"family":"Ko","given":"Arthur"},{"family":"Lee","given":"Choli"},{"family":"Smith","given":"Joshua D."},{"family":"Turner","given":"Emily H."},{"family":"Stanaway","given":"Ian B."},{"family":"Vernot","given":"Benjamin"},{"family":"Malig","given":"Maika"},{"family":"Baker","given":"Carl"},{"family":"Reilly","given":"Beau"},{"family":"Akey","given":"Joshua M."},{"family":"Borenstein","given":"Elhanan"},{"family":"Rieder","given":"Mark J."},{"family":"Nickerson","given":"Deborah A."},{"family":"Bernier","given":"Raphael"},{"family":"Shendure","given":"Jay"},{"family":"Eichler","given":"Evan E."}],"issued":{"date-parts":[["2012",5,10]]}}}],"schema":"https://github.com/citation-style-language/schema/raw/master/csl-citation.json"} </w:instrText>
            </w:r>
            <w:r w:rsidRPr="00E94FCA">
              <w:rPr>
                <w:sz w:val="16"/>
              </w:rPr>
              <w:fldChar w:fldCharType="separate"/>
            </w:r>
            <w:r w:rsidR="00F42202" w:rsidRPr="00F42202">
              <w:rPr>
                <w:rFonts w:ascii="Calibri" w:hAnsi="Calibri"/>
                <w:sz w:val="16"/>
              </w:rPr>
              <w:t>[1,15,98]</w:t>
            </w:r>
            <w:r w:rsidRPr="00E94FCA">
              <w:rPr>
                <w:sz w:val="16"/>
              </w:rPr>
              <w:fldChar w:fldCharType="end"/>
            </w:r>
            <w:r>
              <w:rPr>
                <w:sz w:val="16"/>
              </w:rPr>
              <w:t xml:space="preserve"> </w:t>
            </w:r>
          </w:p>
        </w:tc>
        <w:tc>
          <w:tcPr>
            <w:tcW w:w="1340" w:type="dxa"/>
          </w:tcPr>
          <w:p w14:paraId="6BC82E45" w14:textId="77777777" w:rsidR="0017747A" w:rsidRDefault="0017747A" w:rsidP="00C7774B">
            <w:pPr>
              <w:rPr>
                <w:sz w:val="16"/>
              </w:rPr>
            </w:pPr>
          </w:p>
        </w:tc>
        <w:tc>
          <w:tcPr>
            <w:tcW w:w="1610" w:type="dxa"/>
          </w:tcPr>
          <w:p w14:paraId="79A3EF5E" w14:textId="77777777" w:rsidR="0017747A" w:rsidRDefault="0017747A" w:rsidP="00C7774B">
            <w:pPr>
              <w:rPr>
                <w:sz w:val="16"/>
              </w:rPr>
            </w:pPr>
          </w:p>
        </w:tc>
        <w:tc>
          <w:tcPr>
            <w:tcW w:w="1646" w:type="dxa"/>
          </w:tcPr>
          <w:p w14:paraId="2122F557" w14:textId="77777777" w:rsidR="0017747A" w:rsidRPr="00E94FCA" w:rsidRDefault="0017747A" w:rsidP="00C7774B">
            <w:pPr>
              <w:rPr>
                <w:sz w:val="16"/>
              </w:rPr>
            </w:pPr>
            <w:r w:rsidRPr="00E94FCA">
              <w:rPr>
                <w:sz w:val="16"/>
              </w:rPr>
              <w:t>-Severe non-syndromic ID cohort</w:t>
            </w:r>
            <w:r>
              <w:rPr>
                <w:sz w:val="16"/>
              </w:rPr>
              <w:t xml:space="preserve"> </w:t>
            </w:r>
            <w:r w:rsidRPr="00E94FCA">
              <w:rPr>
                <w:sz w:val="16"/>
              </w:rPr>
              <w:fldChar w:fldCharType="begin"/>
            </w:r>
            <w:r w:rsidR="00F42202">
              <w:rPr>
                <w:sz w:val="16"/>
              </w:rPr>
              <w:instrText xml:space="preserve"> ADDIN ZOTERO_ITEM CSL_CITATION {"citationID":"DQDUPO4u","properties":{"formattedCitation":"[107]","plainCitation":"[107]"},"citationItems":[{"id":727,"uris":["http://zotero.org/users/827345/items/XTIEMCVQ"],"uri":["http://zotero.org/users/827345/items/XTIEMCVQ"],"itemData":{"id":727,"type":"article-journal","title":"Range of genetic mutations associated with severe non-syndromic sporadic intellectual disability: an exome sequencing study","container-title":"Lancet","page":"1674-1682","volume":"380","issue":"9854","source":"NCBI PubMed","abstract":"BACKGROUND: 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nMETHODS: 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nFINDINGS: We enrolled 51 participants from the German Mental Retardation Network. 45 (88%) participants in the case group and 14 (70%) in the control group had de-novo variants. We identified 87 de-novo variants in the case group, with an exomic mutation rate of 1·71 per individual per generation. In the control group we identifi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ed several missense alterations with potential pathogenicity.\nINTERPRETATION: 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c phenotypes. Several patients did not meet the expected syndromic manifestation, suggesting a strong bias in present clinical syndrome descriptions.\nFUNDING: German Ministry of Education and Research, European Commission 7th Framework Program, and Swiss National Science Foundation.","DOI":"10.1016/S0140-6736(12)61480-9","ISSN":"1474-547X","note":"PMID: 23020937","shortTitle":"Range of genetic mutations associated with severe non-syndromic sporadic intellectual disability","journalAbbreviation":"Lancet","language":"eng","author":[{"family":"Rauch","given":"Anita"},{"family":"Wieczorek","given":"Dagmar"},{"family":"Graf","given":"Elisabeth"},{"family":"Wieland","given":"Thomas"},{"family":"Endele","given":"Sabine"},{"family":"Schwarzmayr","given":"Thomas"},{"family":"Albrecht","given":"Beate"},{"family":"Bartholdi","given":"Deborah"},{"family":"Beygo","given":"Jasmin"},{"family":"Di Donato","given":"Nataliya"},{"family":"Dufke","given":"Andreas"},{"family":"Cremer","given":"Kirsten"},{"family":"Hempel","given":"Maja"},{"family":"Horn","given":"Denise"},{"family":"Hoyer","given":"Juliane"},{"family":"Joset","given":"Pascal"},{"family":"Röpke","given":"Albrecht"},{"family":"Moog","given":"Ute"},{"family":"Riess","given":"Angelika"},{"family":"Thiel","given":"Christian T"},{"family":"Tzschach","given":"Andreas"},{"family":"Wiesener","given":"Antje"},{"family":"Wohlleber","given":"Eva"},{"family":"Zweier","given":"Christiane"},{"family":"Ekici","given":"Arif B"},{"family":"Zink","given":"Alexander M"},{"family":"Rump","given":"Andreas"},{"family":"Meisinger","given":"Christa"},{"family":"Grallert","given":"Harald"},{"family":"Sticht","given":"Heinrich"},{"family":"Schenck","given":"Annette"},{"family":"Engels","given":"Hartmut"},{"family":"Rappold","given":"Gudrun"},{"family":"Schröck","given":"Evelin"},{"family":"Wieacker","given":"Peter"},{"family":"Riess","given":"Olaf"},{"family":"Meitinger","given":"Thomas"},{"family":"Reis","given":"André"},{"family":"Strom","given":"Tim M"}],"issued":{"date-parts":[["2012",11,10]]}}}],"schema":"https://github.com/citation-style-language/schema/raw/master/csl-citation.json"} </w:instrText>
            </w:r>
            <w:r w:rsidRPr="00E94FCA">
              <w:rPr>
                <w:sz w:val="16"/>
              </w:rPr>
              <w:fldChar w:fldCharType="separate"/>
            </w:r>
            <w:r w:rsidR="00F42202" w:rsidRPr="00F42202">
              <w:rPr>
                <w:rFonts w:ascii="Calibri" w:hAnsi="Calibri"/>
                <w:sz w:val="16"/>
              </w:rPr>
              <w:t>[107]</w:t>
            </w:r>
            <w:r w:rsidRPr="00E94FCA">
              <w:rPr>
                <w:sz w:val="16"/>
              </w:rPr>
              <w:fldChar w:fldCharType="end"/>
            </w:r>
          </w:p>
          <w:p w14:paraId="552ADEC0" w14:textId="77777777" w:rsidR="0017747A" w:rsidRPr="00E94FCA" w:rsidRDefault="0017747A" w:rsidP="00476EBF">
            <w:pPr>
              <w:rPr>
                <w:sz w:val="16"/>
              </w:rPr>
            </w:pPr>
            <w:r w:rsidRPr="00E94FCA">
              <w:rPr>
                <w:sz w:val="16"/>
              </w:rPr>
              <w:t>-</w:t>
            </w:r>
            <w:r w:rsidR="00476EBF">
              <w:rPr>
                <w:sz w:val="16"/>
              </w:rPr>
              <w:t>DD</w:t>
            </w:r>
            <w:r w:rsidRPr="00E94FCA">
              <w:rPr>
                <w:sz w:val="16"/>
              </w:rPr>
              <w:t xml:space="preserve"> or “ASD” cohort</w:t>
            </w:r>
            <w:r w:rsidRPr="00E94FCA">
              <w:rPr>
                <w:sz w:val="16"/>
              </w:rPr>
              <w:fldChar w:fldCharType="begin"/>
            </w:r>
            <w:r w:rsidR="00F42202">
              <w:rPr>
                <w:sz w:val="16"/>
              </w:rPr>
              <w:instrText xml:space="preserve"> ADDIN ZOTERO_ITEM CSL_CITATION {"citationID":"hDfMsusj","properties":{"formattedCitation":"[111]","plainCitation":"[111]"},"citationItems":[{"id":1931,"uris":["http://zotero.org/users/827345/items/JZJ5XETM"],"uri":["http://zotero.org/users/827345/items/JZJ5XETM"],"itemData":{"id":1931,"type":"article-journal","title":"Refining analyses of copy number variation identifies specific genes associated with developmental delay","container-title":"Nature Genetics","page":"1063-1071","volume":"46","issue":"10","source":"PubMed","abstract":"Copy number variants (CNVs) are associated with many neurocognitive disorders; however, these events are typically large, and the underlying causative genes are unclear. We created an expanded CNV morbidity map from 29,085 children with developmental delay in comparison to 19,584 healthy controls, identifying 70 significant CNVs. We resequenced 26 candidate genes in 4,716 additional cases with developmental delay or autism and 2,193 controls. An integrated analysis of CNV and single-nucleotide variant (SNV) data pinpointed 10 genes enriched for putative loss of function. Follow-up of a subset of affected individuals identified new clinical subtypes of pediatric disease and the genes responsible for disease-associated CNVs. These genetic changes include haploinsufficiency of SETBP1 associated with intellectual disability and loss of expressive language and truncations of ZMYND11 in individuals with autism, aggression and complex neuropsychiatric features. This combined CNV and SNV approach facilitates the rapid discovery of new syndromes and genes involved in neuropsychiatric disease despite extensive genetic heterogeneity.","DOI":"10.1038/ng.3092","ISSN":"1546-1718","note":"PMID: 25217958\nPMCID: PMC4177294","journalAbbreviation":"Nat. Genet.","language":"eng","author":[{"family":"Coe","given":"Bradley P."},{"family":"Witherspoon","given":"Kali"},{"family":"Rosenfeld","given":"Jill A."},{"family":"Bon","given":"Bregje W. M.","non-dropping-particle":"van"},{"family":"Vulto-van Silfhout","given":"Anneke T."},{"family":"Bosco","given":"Paolo"},{"family":"Friend","given":"Kathryn L."},{"family":"Baker","given":"Carl"},{"family":"Buono","given":"Serafino"},{"family":"Vissers","given":"Lisenka E. L. M."},{"family":"Schuurs-Hoeijmakers","given":"Janneke H."},{"family":"Hoischen","given":"Alex"},{"family":"Pfundt","given":"Rolph"},{"family":"Krumm","given":"Nik"},{"family":"Carvill","given":"Gemma L."},{"family":"Li","given":"Deana"},{"family":"Amaral","given":"David"},{"family":"Brown","given":"Natasha"},{"family":"Lockhart","given":"Paul J."},{"family":"Scheffer","given":"Ingrid E."},{"family":"Alberti","given":"Antonino"},{"family":"Shaw","given":"Marie"},{"family":"Pettinato","given":"Rosa"},{"family":"Tervo","given":"Raymond"},{"family":"Leeuw","given":"Nicole","non-dropping-particle":"de"},{"family":"Reijnders","given":"Margot R. F."},{"family":"Torchia","given":"Beth S."},{"family":"Peeters","given":"Hilde"},{"family":"O'Roak","given":"Brian J."},{"family":"Fichera","given":"Marco"},{"family":"Hehir-Kwa","given":"Jayne Y."},{"family":"Shendure","given":"Jay"},{"family":"Mefford","given":"Heather C."},{"family":"Haan","given":"Eric"},{"family":"Gécz","given":"Jozef"},{"family":"Vries","given":"Bert B. A.","non-dropping-particle":"de"},{"family":"Romano","given":"Corrado"},{"family":"Eichler","given":"Evan E."}],"issued":{"date-parts":[["2014",10]]}}}],"schema":"https://github.com/citation-style-language/schema/raw/master/csl-citation.json"} </w:instrText>
            </w:r>
            <w:r w:rsidRPr="00E94FCA">
              <w:rPr>
                <w:sz w:val="16"/>
              </w:rPr>
              <w:fldChar w:fldCharType="separate"/>
            </w:r>
            <w:r w:rsidR="00F42202" w:rsidRPr="00F42202">
              <w:rPr>
                <w:rFonts w:ascii="Calibri" w:hAnsi="Calibri"/>
                <w:sz w:val="16"/>
              </w:rPr>
              <w:t>[111]</w:t>
            </w:r>
            <w:r w:rsidRPr="00E94FCA">
              <w:rPr>
                <w:sz w:val="16"/>
              </w:rPr>
              <w:fldChar w:fldCharType="end"/>
            </w:r>
          </w:p>
        </w:tc>
        <w:tc>
          <w:tcPr>
            <w:tcW w:w="1960" w:type="dxa"/>
          </w:tcPr>
          <w:p w14:paraId="68B044EA" w14:textId="77777777" w:rsidR="0017747A" w:rsidRPr="00E94FCA" w:rsidRDefault="0017747A" w:rsidP="00C7774B">
            <w:pPr>
              <w:rPr>
                <w:sz w:val="16"/>
              </w:rPr>
            </w:pPr>
          </w:p>
        </w:tc>
        <w:tc>
          <w:tcPr>
            <w:tcW w:w="2247" w:type="dxa"/>
          </w:tcPr>
          <w:p w14:paraId="4D50A4B1" w14:textId="77777777" w:rsidR="0017747A" w:rsidRPr="00E94FCA" w:rsidRDefault="0017747A" w:rsidP="00C7774B">
            <w:pPr>
              <w:rPr>
                <w:sz w:val="16"/>
              </w:rPr>
            </w:pPr>
          </w:p>
        </w:tc>
        <w:tc>
          <w:tcPr>
            <w:tcW w:w="2314" w:type="dxa"/>
          </w:tcPr>
          <w:p w14:paraId="29CAF26B" w14:textId="77777777" w:rsidR="0017747A" w:rsidRDefault="0017747A" w:rsidP="00C7774B">
            <w:pPr>
              <w:rPr>
                <w:sz w:val="16"/>
              </w:rPr>
            </w:pPr>
          </w:p>
        </w:tc>
      </w:tr>
      <w:tr w:rsidR="0017747A" w:rsidRPr="00E94FCA" w14:paraId="4D775A9D" w14:textId="77777777" w:rsidTr="00C7774B">
        <w:tc>
          <w:tcPr>
            <w:tcW w:w="1539" w:type="dxa"/>
          </w:tcPr>
          <w:p w14:paraId="6EF54DA7" w14:textId="77777777" w:rsidR="0017747A" w:rsidRPr="000C1FE7" w:rsidRDefault="0017747A" w:rsidP="00C7774B">
            <w:pPr>
              <w:rPr>
                <w:i/>
                <w:sz w:val="16"/>
              </w:rPr>
            </w:pPr>
            <w:r w:rsidRPr="003A0E75">
              <w:rPr>
                <w:i/>
                <w:sz w:val="18"/>
              </w:rPr>
              <w:t>SIK1</w:t>
            </w:r>
          </w:p>
        </w:tc>
        <w:tc>
          <w:tcPr>
            <w:tcW w:w="2824" w:type="dxa"/>
          </w:tcPr>
          <w:p w14:paraId="53B0EBA4"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W6yooizX","properties":{"formattedCitation":"[1]","plainCitation":"[1]"},"citationItems":[{"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schema":"https://github.com/citation-style-language/schema/raw/master/csl-citation.json"} </w:instrText>
            </w:r>
            <w:r w:rsidRPr="00E94FCA">
              <w:rPr>
                <w:sz w:val="16"/>
              </w:rPr>
              <w:fldChar w:fldCharType="separate"/>
            </w:r>
            <w:r w:rsidR="00F42202" w:rsidRPr="00F42202">
              <w:rPr>
                <w:rFonts w:ascii="Calibri" w:hAnsi="Calibri"/>
                <w:sz w:val="16"/>
              </w:rPr>
              <w:t>[1]</w:t>
            </w:r>
            <w:r w:rsidRPr="00E94FCA">
              <w:rPr>
                <w:sz w:val="16"/>
              </w:rPr>
              <w:fldChar w:fldCharType="end"/>
            </w:r>
          </w:p>
        </w:tc>
        <w:tc>
          <w:tcPr>
            <w:tcW w:w="1340" w:type="dxa"/>
          </w:tcPr>
          <w:p w14:paraId="454CC2AD" w14:textId="77777777" w:rsidR="0017747A" w:rsidRDefault="0017747A" w:rsidP="00C7774B">
            <w:pPr>
              <w:rPr>
                <w:sz w:val="16"/>
              </w:rPr>
            </w:pPr>
          </w:p>
        </w:tc>
        <w:tc>
          <w:tcPr>
            <w:tcW w:w="1610" w:type="dxa"/>
          </w:tcPr>
          <w:p w14:paraId="2CD5475B" w14:textId="77777777" w:rsidR="0017747A" w:rsidRDefault="0017747A" w:rsidP="00C7774B">
            <w:pPr>
              <w:rPr>
                <w:sz w:val="16"/>
              </w:rPr>
            </w:pPr>
          </w:p>
        </w:tc>
        <w:tc>
          <w:tcPr>
            <w:tcW w:w="1646" w:type="dxa"/>
          </w:tcPr>
          <w:p w14:paraId="0D1F461A" w14:textId="77777777" w:rsidR="0017747A" w:rsidRPr="00E94FCA" w:rsidRDefault="0017747A" w:rsidP="00C7774B">
            <w:pPr>
              <w:rPr>
                <w:sz w:val="16"/>
              </w:rPr>
            </w:pPr>
          </w:p>
        </w:tc>
        <w:tc>
          <w:tcPr>
            <w:tcW w:w="1960" w:type="dxa"/>
          </w:tcPr>
          <w:p w14:paraId="03D11756" w14:textId="77777777" w:rsidR="0017747A" w:rsidRPr="00E94FCA" w:rsidRDefault="0017747A" w:rsidP="00C7774B">
            <w:pPr>
              <w:rPr>
                <w:sz w:val="16"/>
              </w:rPr>
            </w:pPr>
          </w:p>
        </w:tc>
        <w:tc>
          <w:tcPr>
            <w:tcW w:w="2247" w:type="dxa"/>
          </w:tcPr>
          <w:p w14:paraId="0778E116" w14:textId="77777777" w:rsidR="0017747A" w:rsidRPr="00E94FCA" w:rsidRDefault="0017747A" w:rsidP="00C7774B">
            <w:pPr>
              <w:rPr>
                <w:sz w:val="16"/>
              </w:rPr>
            </w:pPr>
            <w:r w:rsidRPr="00E94FCA">
              <w:rPr>
                <w:sz w:val="16"/>
              </w:rPr>
              <w:t>-</w:t>
            </w:r>
            <w:r w:rsidRPr="00E94FCA">
              <w:rPr>
                <w:i/>
                <w:sz w:val="16"/>
              </w:rPr>
              <w:t>SIK1</w:t>
            </w:r>
            <w:r w:rsidRPr="00E94FCA">
              <w:rPr>
                <w:sz w:val="16"/>
              </w:rPr>
              <w:t xml:space="preserve"> variants, epileptic encephalopathy (</w:t>
            </w:r>
            <w:r>
              <w:rPr>
                <w:sz w:val="16"/>
              </w:rPr>
              <w:t>EME</w:t>
            </w:r>
            <w:r w:rsidRPr="00E94FCA">
              <w:rPr>
                <w:sz w:val="16"/>
              </w:rPr>
              <w:t xml:space="preserve">, </w:t>
            </w:r>
            <w:r>
              <w:rPr>
                <w:sz w:val="16"/>
              </w:rPr>
              <w:t>OS</w:t>
            </w:r>
            <w:r w:rsidRPr="00E94FCA">
              <w:rPr>
                <w:sz w:val="16"/>
              </w:rPr>
              <w:t>, IS) cohort (n=6): n=3 w/“autism”, intractable epilepsy, IS, ID</w:t>
            </w:r>
            <w:r>
              <w:rPr>
                <w:sz w:val="16"/>
              </w:rPr>
              <w:t xml:space="preserve"> </w:t>
            </w:r>
            <w:r w:rsidRPr="00E94FCA">
              <w:rPr>
                <w:sz w:val="16"/>
              </w:rPr>
              <w:fldChar w:fldCharType="begin"/>
            </w:r>
            <w:r w:rsidR="00F42202">
              <w:rPr>
                <w:sz w:val="16"/>
              </w:rPr>
              <w:instrText xml:space="preserve"> ADDIN ZOTERO_ITEM CSL_CITATION {"citationID":"1rkks1c98v","properties":{"formattedCitation":"[112]","plainCitation":"[112]"},"citationItems":[{"id":1912,"uris":["http://zotero.org/users/827345/items/I278QQKQ"],"uri":["http://zotero.org/users/827345/items/I278QQKQ"],"itemData":{"id":1912,"type":"article-journal","title":"De novo mutations in SIK1 cause a spectrum of developmental epilepsies","container-title":"American Journal of Human Genetics","page":"682-690","volume":"96","issue":"4","source":"PubMed","abstract":"Developmental epilepsies are age-dependent seizure disorders for which genetic causes have been increasingly identified. Here we report six unrelated individuals with mutations in salt-inducible kinase 1 (SIK1) in a series of 101 persons with early myoclonic encephalopathy, Ohtahara syndrome, and infantile spasms. Individuals with SIK1 mutations had short survival in cases with neonatal epilepsy onset, and an autism plus developmental syndrome after infantile spasms in others. All six mutations occurred outside the kinase domain of SIK1 and each of the mutants displayed autophosphorylation and kinase activity toward HDAC5. Three mutations generated truncated forms of SIK1 that were resistant to degradation and also showed changes in sub-cellular localization compared to wild-type SIK1. We also report the human neuropathologic examination of SIK1-related developmental epilepsy, with normal neuronal morphology and lamination but abnormal SIK1 protein cellular localization. Therefore, these results expand the genetic etiologies of developmental epilepsies by demonstrating SIK1 mutations as a cause of severe developmental epilepsy.","DOI":"10.1016/j.ajhg.2015.02.013","ISSN":"1537-6605","note":"PMID: 25839329\nPMCID: PMC4385182","journalAbbreviation":"Am. J. Hum. Genet.","language":"eng","author":[{"family":"Hansen","given":"Jeanne"},{"family":"Snow","given":"Chelsi"},{"family":"Tuttle","given":"Emily"},{"family":"Ghoneim","given":"Dalia H."},{"family":"Yang","given":"Chun-Song"},{"family":"Spencer","given":"Adam"},{"family":"Gunter","given":"Sonya A."},{"family":"Smyser","given":"Christopher D."},{"family":"Gurnett","given":"Christina A."},{"family":"Shinawi","given":"Marwan"},{"family":"Dobyns","given":"William B."},{"family":"Wheless","given":"James"},{"family":"Halterman","given":"Marc W."},{"family":"Jansen","given":"Laura A."},{"family":"Paschal","given":"Bryce M."},{"family":"Paciorkowski","given":"Alex R."}],"issued":{"date-parts":[["2015",4,2]]}}}],"schema":"https://github.com/citation-style-language/schema/raw/master/csl-citation.json"} </w:instrText>
            </w:r>
            <w:r w:rsidRPr="00E94FCA">
              <w:rPr>
                <w:sz w:val="16"/>
              </w:rPr>
              <w:fldChar w:fldCharType="separate"/>
            </w:r>
            <w:r w:rsidR="00F42202" w:rsidRPr="00F42202">
              <w:rPr>
                <w:rFonts w:ascii="Calibri" w:hAnsi="Calibri"/>
                <w:sz w:val="16"/>
              </w:rPr>
              <w:t>[112]</w:t>
            </w:r>
            <w:r w:rsidRPr="00E94FCA">
              <w:rPr>
                <w:sz w:val="16"/>
              </w:rPr>
              <w:fldChar w:fldCharType="end"/>
            </w:r>
          </w:p>
        </w:tc>
        <w:tc>
          <w:tcPr>
            <w:tcW w:w="2314" w:type="dxa"/>
          </w:tcPr>
          <w:p w14:paraId="435FCE3A" w14:textId="77777777" w:rsidR="0017747A" w:rsidRDefault="0017747A" w:rsidP="00C7774B">
            <w:pPr>
              <w:rPr>
                <w:sz w:val="16"/>
              </w:rPr>
            </w:pPr>
          </w:p>
        </w:tc>
      </w:tr>
      <w:tr w:rsidR="0017747A" w:rsidRPr="00E94FCA" w14:paraId="0A585377" w14:textId="77777777" w:rsidTr="00C7774B">
        <w:tc>
          <w:tcPr>
            <w:tcW w:w="1539" w:type="dxa"/>
          </w:tcPr>
          <w:p w14:paraId="76DC272D" w14:textId="77777777" w:rsidR="0017747A" w:rsidRDefault="0017747A" w:rsidP="00C7774B">
            <w:pPr>
              <w:rPr>
                <w:i/>
                <w:sz w:val="16"/>
              </w:rPr>
            </w:pPr>
            <w:r w:rsidRPr="003A0E75">
              <w:rPr>
                <w:i/>
                <w:sz w:val="18"/>
              </w:rPr>
              <w:t>SLC12A5</w:t>
            </w:r>
          </w:p>
        </w:tc>
        <w:tc>
          <w:tcPr>
            <w:tcW w:w="2824" w:type="dxa"/>
          </w:tcPr>
          <w:p w14:paraId="76D7E9FF" w14:textId="77777777" w:rsidR="0017747A" w:rsidRDefault="0017747A" w:rsidP="00C7774B">
            <w:pPr>
              <w:rPr>
                <w:sz w:val="16"/>
              </w:rPr>
            </w:pPr>
            <w:r w:rsidRPr="00E94FCA">
              <w:rPr>
                <w:sz w:val="16"/>
              </w:rPr>
              <w:t xml:space="preserve">-Well-defined ASD, focusing on </w:t>
            </w:r>
            <w:r w:rsidRPr="00E94FCA">
              <w:rPr>
                <w:i/>
                <w:sz w:val="16"/>
              </w:rPr>
              <w:t>SLC12A5</w:t>
            </w:r>
            <w:r w:rsidRPr="00E94FCA">
              <w:rPr>
                <w:sz w:val="16"/>
              </w:rPr>
              <w:t xml:space="preserve"> sequencing</w:t>
            </w:r>
            <w:r>
              <w:rPr>
                <w:sz w:val="16"/>
              </w:rPr>
              <w:t xml:space="preserve"> </w:t>
            </w:r>
            <w:r w:rsidRPr="00E94FCA">
              <w:rPr>
                <w:sz w:val="16"/>
              </w:rPr>
              <w:fldChar w:fldCharType="begin"/>
            </w:r>
            <w:r w:rsidR="00F42202">
              <w:rPr>
                <w:sz w:val="16"/>
              </w:rPr>
              <w:instrText xml:space="preserve"> ADDIN ZOTERO_ITEM CSL_CITATION {"citationID":"gkt4mka58","properties":{"formattedCitation":"[113]","plainCitation":"[113]"},"citationItems":[{"id":1990,"uris":["http://zotero.org/users/827345/items/VS6WS8D6"],"uri":["http://zotero.org/users/827345/items/VS6WS8D6"],"itemData":{"id":1990,"type":"article-journal","title":"Regulatory domain or CpG site variation in SLC12A5, encoding the chloride transporter KCC2, in human autism and schizophrenia","container-title":"Frontiers in Cellular Neuroscience","page":"386","volume":"9","source":"PubMed","abstract":"Many encoded gene products responsible for neurodevelopmental disorders (NDs) like autism spectrum disorders (ASD), schizophrenia (SCZ), intellectual disability (ID), and idiopathic generalized epilepsy (IGE) converge on networks controlling synaptic function. An increase in KCC2 (SLC12A5) Cl(-) transporter activity drives the developmental GABA excitatory-inhibitory sequence, but the role of KCC2 in human NDs is essentially unknown. Here, we report two rare, non-synonymous (NS), functionally-impairing variants in the KCC2 C-terminal regulatory domain (CTRD) in human ASD (R952H and R1049C) and SCZ (R952H) previously linked with IGE and familial febrile seizures, and another novel NS KCC2 variant in ASD (R1048W) with highly-predicted pathogenicity. Exome data from 2517 simplex families in the ASD Simon Simplex Collection (SSC) revealed significantly more KCC2 CTRD variants in ASD cases than controls, and interestingly, these were more often synonymous and predicted to disrupt or introduce a CpG site. Furthermore, full gene analysis showed ASD cases are more likely to contain rare KCC2 variants affecting CpG sites than controls. These data suggest genetically-encoded dysregulation of KCC2-dependent GABA signaling may contribute to multiple human NDs.","DOI":"10.3389/fncel.2015.00386","ISSN":"1662-5102","note":"PMID: 26528127\nPMCID: PMC4600830","journalAbbreviation":"Front Cell Neurosci","language":"eng","author":[{"family":"Merner","given":"Nancy D."},{"family":"Chandler","given":"Madison R."},{"family":"Bourassa","given":"Cynthia"},{"family":"Liang","given":"Bo"},{"family":"Khanna","given":"Arjun R."},{"family":"Dion","given":"Patrick"},{"family":"Rouleau","given":"Guy A."},{"family":"Kahle","given":"Kristopher T."}],"issued":{"date-parts":[["2015"]]}}}],"schema":"https://github.com/citation-style-language/schema/raw/master/csl-citation.json"} </w:instrText>
            </w:r>
            <w:r w:rsidRPr="00E94FCA">
              <w:rPr>
                <w:sz w:val="16"/>
              </w:rPr>
              <w:fldChar w:fldCharType="separate"/>
            </w:r>
            <w:r w:rsidR="00F42202" w:rsidRPr="00F42202">
              <w:rPr>
                <w:rFonts w:ascii="Calibri" w:hAnsi="Calibri"/>
                <w:sz w:val="16"/>
              </w:rPr>
              <w:t>[113]</w:t>
            </w:r>
            <w:r w:rsidRPr="00E94FCA">
              <w:rPr>
                <w:sz w:val="16"/>
              </w:rPr>
              <w:fldChar w:fldCharType="end"/>
            </w:r>
          </w:p>
        </w:tc>
        <w:tc>
          <w:tcPr>
            <w:tcW w:w="1340" w:type="dxa"/>
          </w:tcPr>
          <w:p w14:paraId="5438D731" w14:textId="77777777" w:rsidR="0017747A" w:rsidRDefault="0017747A" w:rsidP="00C7774B">
            <w:pPr>
              <w:rPr>
                <w:sz w:val="16"/>
              </w:rPr>
            </w:pPr>
          </w:p>
        </w:tc>
        <w:tc>
          <w:tcPr>
            <w:tcW w:w="1610" w:type="dxa"/>
          </w:tcPr>
          <w:p w14:paraId="23A460DF" w14:textId="77777777" w:rsidR="0017747A" w:rsidRDefault="0017747A" w:rsidP="00C7774B">
            <w:pPr>
              <w:rPr>
                <w:sz w:val="16"/>
              </w:rPr>
            </w:pPr>
          </w:p>
        </w:tc>
        <w:tc>
          <w:tcPr>
            <w:tcW w:w="1646" w:type="dxa"/>
          </w:tcPr>
          <w:p w14:paraId="74251E54" w14:textId="77777777" w:rsidR="0017747A" w:rsidRDefault="0017747A" w:rsidP="00C7774B">
            <w:pPr>
              <w:rPr>
                <w:sz w:val="16"/>
              </w:rPr>
            </w:pPr>
          </w:p>
        </w:tc>
        <w:tc>
          <w:tcPr>
            <w:tcW w:w="1960" w:type="dxa"/>
          </w:tcPr>
          <w:p w14:paraId="4F097C1E" w14:textId="77777777" w:rsidR="0017747A" w:rsidRPr="00E94FCA" w:rsidRDefault="0017747A" w:rsidP="00C7774B">
            <w:pPr>
              <w:rPr>
                <w:sz w:val="16"/>
              </w:rPr>
            </w:pPr>
          </w:p>
        </w:tc>
        <w:tc>
          <w:tcPr>
            <w:tcW w:w="2247" w:type="dxa"/>
          </w:tcPr>
          <w:p w14:paraId="39EB71A0" w14:textId="77777777" w:rsidR="0017747A" w:rsidRPr="00E94FCA" w:rsidRDefault="0017747A" w:rsidP="00C7774B">
            <w:pPr>
              <w:rPr>
                <w:sz w:val="16"/>
              </w:rPr>
            </w:pPr>
          </w:p>
        </w:tc>
        <w:tc>
          <w:tcPr>
            <w:tcW w:w="2314" w:type="dxa"/>
          </w:tcPr>
          <w:p w14:paraId="1872E217" w14:textId="77777777" w:rsidR="0017747A" w:rsidRDefault="0017747A" w:rsidP="00C7774B">
            <w:pPr>
              <w:rPr>
                <w:sz w:val="16"/>
              </w:rPr>
            </w:pPr>
          </w:p>
        </w:tc>
      </w:tr>
      <w:tr w:rsidR="0017747A" w:rsidRPr="00E94FCA" w14:paraId="674CAB21" w14:textId="77777777" w:rsidTr="00C7774B">
        <w:tc>
          <w:tcPr>
            <w:tcW w:w="1539" w:type="dxa"/>
          </w:tcPr>
          <w:p w14:paraId="7986BE2A" w14:textId="77777777" w:rsidR="0017747A" w:rsidRPr="00E94FCA" w:rsidRDefault="0017747A" w:rsidP="00C7774B">
            <w:pPr>
              <w:rPr>
                <w:i/>
                <w:sz w:val="16"/>
              </w:rPr>
            </w:pPr>
            <w:r w:rsidRPr="003A0E75">
              <w:rPr>
                <w:i/>
                <w:sz w:val="18"/>
              </w:rPr>
              <w:t>SLC35A2</w:t>
            </w:r>
          </w:p>
        </w:tc>
        <w:tc>
          <w:tcPr>
            <w:tcW w:w="2824" w:type="dxa"/>
          </w:tcPr>
          <w:p w14:paraId="413A4B77" w14:textId="77777777" w:rsidR="0017747A" w:rsidRPr="00E94FCA" w:rsidRDefault="0017747A" w:rsidP="00C7774B">
            <w:pPr>
              <w:rPr>
                <w:sz w:val="16"/>
              </w:rPr>
            </w:pPr>
          </w:p>
        </w:tc>
        <w:tc>
          <w:tcPr>
            <w:tcW w:w="1340" w:type="dxa"/>
          </w:tcPr>
          <w:p w14:paraId="746DF7F5" w14:textId="77777777" w:rsidR="0017747A" w:rsidRDefault="0017747A" w:rsidP="00C7774B">
            <w:pPr>
              <w:rPr>
                <w:sz w:val="16"/>
              </w:rPr>
            </w:pPr>
          </w:p>
        </w:tc>
        <w:tc>
          <w:tcPr>
            <w:tcW w:w="1610" w:type="dxa"/>
          </w:tcPr>
          <w:p w14:paraId="39CE6924" w14:textId="77777777" w:rsidR="0017747A" w:rsidRDefault="0017747A" w:rsidP="00C7774B">
            <w:pPr>
              <w:rPr>
                <w:sz w:val="16"/>
              </w:rPr>
            </w:pPr>
          </w:p>
        </w:tc>
        <w:tc>
          <w:tcPr>
            <w:tcW w:w="1646" w:type="dxa"/>
          </w:tcPr>
          <w:p w14:paraId="3EA45CB9" w14:textId="77777777" w:rsidR="0017747A" w:rsidRDefault="0017747A" w:rsidP="00C7774B">
            <w:pPr>
              <w:rPr>
                <w:sz w:val="16"/>
              </w:rPr>
            </w:pPr>
          </w:p>
        </w:tc>
        <w:tc>
          <w:tcPr>
            <w:tcW w:w="1960" w:type="dxa"/>
          </w:tcPr>
          <w:p w14:paraId="42860C75" w14:textId="77777777" w:rsidR="0017747A" w:rsidRPr="00E94FCA" w:rsidRDefault="0017747A" w:rsidP="00C7774B">
            <w:pPr>
              <w:rPr>
                <w:sz w:val="16"/>
              </w:rPr>
            </w:pPr>
          </w:p>
        </w:tc>
        <w:tc>
          <w:tcPr>
            <w:tcW w:w="2247" w:type="dxa"/>
          </w:tcPr>
          <w:p w14:paraId="2B98C9E2" w14:textId="77777777" w:rsidR="0017747A" w:rsidRPr="00E94FCA" w:rsidRDefault="0017747A" w:rsidP="00C7774B">
            <w:pPr>
              <w:rPr>
                <w:sz w:val="16"/>
              </w:rPr>
            </w:pPr>
            <w:r w:rsidRPr="00E94FCA">
              <w:rPr>
                <w:sz w:val="16"/>
              </w:rPr>
              <w:t>-</w:t>
            </w:r>
            <w:r w:rsidRPr="00E94FCA">
              <w:rPr>
                <w:i/>
                <w:sz w:val="16"/>
              </w:rPr>
              <w:t>SLC35A2</w:t>
            </w:r>
            <w:r w:rsidRPr="00E94FCA">
              <w:rPr>
                <w:sz w:val="16"/>
              </w:rPr>
              <w:t xml:space="preserve"> variant case report (among other disorders w/ features of </w:t>
            </w:r>
            <w:r>
              <w:rPr>
                <w:sz w:val="16"/>
              </w:rPr>
              <w:t>RTT</w:t>
            </w:r>
            <w:r w:rsidRPr="00E94FCA">
              <w:rPr>
                <w:sz w:val="16"/>
              </w:rPr>
              <w:t>): n=1 w/ “autism features”, epileptic encephalopathy, severe ID</w:t>
            </w:r>
            <w:r>
              <w:rPr>
                <w:sz w:val="16"/>
              </w:rPr>
              <w:t xml:space="preserve"> </w:t>
            </w:r>
            <w:r w:rsidRPr="00E94FCA">
              <w:rPr>
                <w:sz w:val="16"/>
              </w:rPr>
              <w:fldChar w:fldCharType="begin"/>
            </w:r>
            <w:r w:rsidR="00F42202">
              <w:rPr>
                <w:sz w:val="16"/>
              </w:rPr>
              <w:instrText xml:space="preserve"> ADDIN ZOTERO_ITEM CSL_CITATION {"citationID":"9ZA5pAdW","properties":{"formattedCitation":"[114]","plainCitation":"[114]"},"citationItems":[{"id":1858,"uris":["http://zotero.org/users/827345/items/7XRH6ZIZ"],"uri":["http://zotero.org/users/827345/items/7XRH6ZIZ"],"itemData":{"id":1858,"type":"article-journal","title":"Identification of novel genetic causes of Rett syndrome-like phenotypes","container-title":"Journal of Medical Genetics","source":"PubMed","abstract":"BACKGROUND: The aim of this work was to identify new genetic causes of Rett-like phenotypes using array comparative genomic hybridisation and a whole exome sequencing approach.\nMETHODS AND RESULTS: We studied a cohort of 19 Portuguese patients (16 girls, 3 boys) with a clinical presentation significantly overlapping Rett syndrome (RTT). Genetic analysis included filtering of the single nucleotide variants and indels with preference for de novo, homozygous/compound heterozygous, or maternally inherited X linked variants. Examination by MRI and muscle biopsies was also performed. Pathogenic genomic imbalances were found in two patients (10.5%): an 18q21.2 deletion encompassing four exons of the TCF4 gene and a mosaic UPD of chromosome 3. Variants in genes previously implicated in neurodevelopmental disorders (NDD) were identified in six patients (32%): de novo variants in EEF1A2, STXBP1 and ZNF238 were found in three patients, maternally inherited X linked variants in SLC35A2, ZFX and SHROOM4 were detected in two male patients and one homozygous variant in EIF2B2 was detected in one patient. Variants were also detected in five novel NDD candidate genes (26%): we identified de novo variants in the RHOBTB2, SMARCA1 and GABBR2 genes; a homozygous variant in EIF4G1; compound heterozygous variant in HTT.\nCONCLUSIONS: Network analysis reveals that these genes interact by means of protein interactions with each other and with the known RTT genes. These findings expand the phenotypical spectrum of previously known NDD genes to encompass RTT-like clinical presentations and identify new candidate genes for RTT-like phenotypes.","DOI":"10.1136/jmedgenet-2015-103568","ISSN":"1468-6244","note":"PMID: 26740508","journalAbbreviation":"J. Med. Genet.","language":"ENG","author":[{"family":"Lopes","given":"Fátima"},{"family":"Barbosa","given":"Mafalda"},{"family":"Ameur","given":"Adam"},{"family":"Soares","given":"Gabriela"},{"family":"Sá","given":"Joaquim","non-dropping-particle":"de"},{"family":"Dias","given":"Ana Isabel"},{"family":"Oliveira","given":"Guiomar"},{"family":"Cabral","given":"Pedro"},{"family":"Temudo","given":"Teresa"},{"family":"Calado","given":"Eulália"},{"family":"Cruz","given":"Isabel Fineza"},{"family":"Vieira","given":"José Pedro"},{"family":"Oliveira","given":"Renata"},{"family":"Esteves","given":"Sofia"},{"family":"Sauer","given":"Sascha"},{"family":"Jonasson","given":"Inger"},{"family":"Syvänen","given":"Ann-Christine"},{"family":"Gyllensten","given":"Ulf"},{"family":"Pinto","given":"Dalila"},{"family":"Maciel","given":"Patrícia"}],"issued":{"date-parts":[["2016",1,6]]}}}],"schema":"https://github.com/citation-style-language/schema/raw/master/csl-citation.json"} </w:instrText>
            </w:r>
            <w:r w:rsidRPr="00E94FCA">
              <w:rPr>
                <w:sz w:val="16"/>
              </w:rPr>
              <w:fldChar w:fldCharType="separate"/>
            </w:r>
            <w:r w:rsidR="00F42202" w:rsidRPr="00F42202">
              <w:rPr>
                <w:rFonts w:ascii="Calibri" w:hAnsi="Calibri"/>
                <w:sz w:val="16"/>
              </w:rPr>
              <w:t>[114]</w:t>
            </w:r>
            <w:r w:rsidRPr="00E94FCA">
              <w:rPr>
                <w:sz w:val="16"/>
              </w:rPr>
              <w:fldChar w:fldCharType="end"/>
            </w:r>
          </w:p>
        </w:tc>
        <w:tc>
          <w:tcPr>
            <w:tcW w:w="2314" w:type="dxa"/>
          </w:tcPr>
          <w:p w14:paraId="1F85B3BA" w14:textId="77777777" w:rsidR="0017747A" w:rsidRDefault="0017747A" w:rsidP="00C7774B">
            <w:pPr>
              <w:rPr>
                <w:sz w:val="16"/>
              </w:rPr>
            </w:pPr>
          </w:p>
        </w:tc>
      </w:tr>
      <w:tr w:rsidR="0017747A" w:rsidRPr="00E94FCA" w14:paraId="2FE7E514" w14:textId="77777777" w:rsidTr="00C7774B">
        <w:tc>
          <w:tcPr>
            <w:tcW w:w="1539" w:type="dxa"/>
          </w:tcPr>
          <w:p w14:paraId="034DF28D" w14:textId="77777777" w:rsidR="0017747A" w:rsidRPr="00E94FCA" w:rsidRDefault="0017747A" w:rsidP="00C7774B">
            <w:pPr>
              <w:rPr>
                <w:i/>
                <w:sz w:val="16"/>
              </w:rPr>
            </w:pPr>
            <w:r w:rsidRPr="003A0E75">
              <w:rPr>
                <w:i/>
                <w:sz w:val="18"/>
              </w:rPr>
              <w:t>SLC6A1</w:t>
            </w:r>
          </w:p>
        </w:tc>
        <w:tc>
          <w:tcPr>
            <w:tcW w:w="2824" w:type="dxa"/>
          </w:tcPr>
          <w:p w14:paraId="605EAB5E"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xfex5QmI","properties":{"formattedCitation":"[1,15,17,28,105]","plainCitation":"[1,15,17,28,105]"},"citationItems":[{"id":1987,"uris":["http://zotero.org/users/827345/items/V7IZXDU9"],"uri":["http://zotero.org/users/827345/items/V7IZXDU9"],"itemData":{"id":1987,"type":"article-journal","title":"De novo mutations revealed by whole-exome sequencing are strongly associated with autism","container-title":"Nature","page":"237-241","volume":"485","issue":"7397","source":"PubMed","abstract":"Multiple studies have confirmed the contribution of rare de novo copy number variations to the risk for autism spectrum disorders. But whereas de novo single nucleotide variants have been identified in affected individuals, their contribution to risk has yet to be clarified. Specifically, the frequency and distribution of these mutations have not been well characterized in matched unaffected controls, and such data are vital to the interpretation of de novo coding mutations observed in probands. Here we show, using whole-exome sequencing of 928 individuals, including 200 phenotypically discordant sibling pairs, that highly disruptive (nonsense and splice-site) de novo mutations in brain-expressed genes are associated with autism spectrum disorders and carry large effects. On the basis of mutation rates in unaffected individuals, we demonstrate that multiple independent de novo single nucleotide variants in the same gene among unrelated probands reliably identifies risk alleles, providing a clear path forward for gene discovery. Among a total of 279 identified de novo coding mutations, there is a single instance in probands, and none in siblings, in which two independent nonsense variants disrupt the same gene, SCN2A (sodium channel, voltage-gated, type II, α subunit), a result that is highly unlikely by chance.","DOI":"10.1038/nature10945","ISSN":"1476-4687","note":"PMID: 22495306\nPMCID: PMC3667984","journalAbbreviation":"Nature","language":"eng","author":[{"family":"Sanders","given":"Stephan J."},{"family":"Murtha","given":"Michael T."},{"family":"Gupta","given":"Abha R."},{"family":"Murdoch","given":"John D."},{"family":"Raubeson","given":"Melanie J."},{"family":"Willsey","given":"A. Jeremy"},{"family":"Ercan-Sencicek","given":"A. Gulhan"},{"family":"DiLullo","given":"Nicholas M."},{"family":"Parikshak","given":"Neelroop N."},{"family":"Stein","given":"Jason L."},{"family":"Walker","given":"Michael F."},{"family":"Ober","given":"Gordon T."},{"family":"Teran","given":"Nicole A."},{"family":"Song","given":"Youeun"},{"family":"El-Fishawy","given":"Paul"},{"family":"Murtha","given":"Ryan C."},{"family":"Choi","given":"Murim"},{"family":"Overton","given":"John D."},{"family":"Bjornson","given":"Robert D."},{"family":"Carriero","given":"Nicholas J."},{"family":"Meyer","given":"Kyle A."},{"family":"Bilguvar","given":"Kaya"},{"family":"Mane","given":"Shrikant M."},{"family":"Sestan","given":"Nenad"},{"family":"Lifton","given":"Richard P."},{"family":"Günel","given":"Murat"},{"family":"Roeder","given":"Kathryn"},{"family":"Geschwind","given":"Daniel H."},{"family":"Devlin","given":"Bernie"},{"family":"State","given":"Matthew W."}],"issued":{"date-parts":[["2012",5,10]]}}},{"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id":2348,"uris":["http://zotero.org/users/827345/items/5JPIKWMB"],"uri":["http://zotero.org/users/827345/items/5JPIKWMB"],"itemData":{"id":2348,"type":"article-journal","title":"Low load for disruptive mutations in autism genes and their biased transmission","container-title":"Proceedings of the National Academy of Sciences of the United States of America","page":"E5600-5607","volume":"112","issue":"41","source":"PubMed","abstract":"We previously computed that genes with de novo (DN) likely gene-disruptive (LGD) mutations in children with autism spectrum disorders (ASD) have high vulnerability: disruptive mutations in many of these genes, the vulnerable autism genes, will have a high likelihood of resulting in ASD. Because individuals with ASD have lower fecundity, such mutations in autism genes would be under strong negative selection pressure. An immediate prediction is that these genes will have a lower LGD load than typical genes in the human gene pool. We confirm this hypothesis in an explicit test by measuring the load of disruptive mutations in whole-exome sequence databases from two cohorts. We use information about mutational load to show that lower and higher intelligence quotients (IQ) affected individuals can be distinguished by the mutational load in their respective gene targets, as well as to help prioritize gene targets by their likelihood of being autism genes. Moreover, we demonstrate that transmission of rare disruptions in genes with a lower LGD load occurs more often to affected offspring; we show transmission originates most often from the mother, and transmission of such variants is seen more often in offspring with lower IQ. A surprising proportion of transmission of these rare events comes from genes expressed in the embryonic brain that show sharply reduced expression shortly after birth.","DOI":"10.1073/pnas.1516376112","ISSN":"1091-6490","note":"PMID: 26401017\nPMCID: PMC4611648","journalAbbreviation":"Proc. Natl. Acad. Sci. U.S.A.","language":"eng","author":[{"family":"Iossifov","given":"Ivan"},{"family":"Levy","given":"Dan"},{"family":"Allen","given":"Jeremy"},{"family":"Ye","given":"Kenny"},{"family":"Ronemus","given":"Michael"},{"family":"Lee","given":"Yoon-Ha"},{"family":"Yamrom","given":"Boris"},{"family":"Wigler","given":"Michael"}],"issued":{"date-parts":[["2015",10,13]]}}},{"id":2284,"uris":["http://zotero.org/users/827345/items/S947RMQR"],"uri":["http://zotero.org/users/827345/items/S947RMQR"],"itemData":{"id":2284,"type":"article-journal","title":"Excess of rare, inherited truncating mutations in autism","container-title":"Nature Genetics","page":"582-588","volume":"47","issue":"6","source":"PubMed","abstract":"To assess the relative impact of inherited and de novo variants on autism risk, we generated a comprehensive set of exonic single-nucleotide variants (SNVs) and copy number variants (CNVs) from 2,377 families with autism. We find that private, inherited truncating SNVs in conserved genes are enriched in probands (odds ratio = 1.14, P = 0.0002) in comparison to unaffected siblings, an effect involving significant maternal transmission bias to sons. We also observe a bias for inherited CNVs, specifically for small (&lt;100 kb), maternally inherited events (P = 0.01) that are enriched in CHD8 target genes (P = 7.4 × 10(-3)). Using a logistic regression model, we show that private truncating SNVs and rare, inherited CNVs are statistically independent risk factors for autism, with odds ratios of 1.11 (P = 0.0002) and 1.23 (P = 0.01), respectively. This analysis identifies a second class of candidate genes (for example, RIMS1, CUL7 and LZTR1) where transmitted mutations may create a sensitized background but are unlikely to be completely penetrant.","DOI":"10.1038/ng.3303","ISSN":"1546-1718","note":"PMID: 25961944\nPMCID: PMC4449286","journalAbbreviation":"Nat. Genet.","language":"eng","author":[{"family":"Krumm","given":"Niklas"},{"family":"Turner","given":"Tychele N."},{"family":"Baker","given":"Carl"},{"family":"Vives","given":"Laura"},{"family":"Mohajeri","given":"Kiana"},{"family":"Witherspoon","given":"Kali"},{"family":"Raja","given":"Archana"},{"family":"Coe","given":"Bradley P."},{"family":"Stessman","given":"Holly A."},{"family":"He","given":"Zong-Xiao"},{"family":"Leal","given":"Suzanne M."},{"family":"Bernier","given":"Raphael"},{"family":"Eichler","given":"Evan E."}],"issued":{"date-parts":[["2015",6]]}}},{"id":2288,"uris":["http://zotero.org/users/827345/items/5T55UE7P"],"uri":["http://zotero.org/users/827345/items/5T55UE7P"],"itemData":{"id":2288,"type":"article-journal","title":"The contribution of de novo coding mutations to autism spectrum disorder","container-title":"Nature","page":"216-221","volume":"515","issue":"7526","source":"PubMed","abstract":"Whole exome sequencing has proven to be a powerful tool for understanding the genetic architecture of human disease. Here we apply it to more than 2,500 simplex families, each having a child with an autistic spectrum disorder. By comparing affected to unaffected siblings, we show that 13% of de novo missense mutations and 43% of de novo likely gene-disrupting (LGD) mutations contribute to 12% and 9% of diagnoses, respectively. Including copy number variants, coding de novo mutations contribute to about 30% of all simplex and 45% of female diagnoses. Almost all LGD mutations occur opposite wild-type alleles. LGD targets in affected females significantly overlap the targets in males of lower intelligence quotient (IQ), but neither overlaps significantly with targets in males of higher IQ. We estimate that LGD mutation in about 400 genes can contribute to the joint class of affected females and males of lower IQ, with an overlapping and similar number of genes vulnerable to contributory missense mutation. LGD targets in the joint class overlap with published targets for intellectual disability and schizophrenia, and are enriched for chromatin modifiers, FMRP-associated genes and embryonically expressed genes. Most of the significance for the latter comes from affected females.","DOI":"10.1038/nature13908","ISSN":"1476-4687","note":"PMID: 25363768\nPMCID: PMC4313871","journalAbbreviation":"Nature","language":"eng","author":[{"family":"Iossifov","given":"Ivan"},{"family":"O'Roak","given":"Brian J."},{"family":"Sanders","given":"Stephan J."},{"family":"Ronemus","given":"Michael"},{"family":"Krumm","given":"Niklas"},{"family":"Levy","given":"Dan"},{"family":"Stessman","given":"Holly A."},{"family":"Witherspoon","given":"Kali T."},{"family":"Vives","given":"Laura"},{"family":"Patterson","given":"Karynne E."},{"family":"Smith","given":"Joshua D."},{"family":"Paeper","given":"Bryan"},{"family":"Nickerson","given":"Deborah A."},{"family":"Dea","given":"Jeanselle"},{"family":"Dong","given":"Shan"},{"family":"Gonzalez","given":"Luis E."},{"family":"Mandell","given":"Jeffrey D."},{"family":"Mane","given":"Shrikant M."},{"family":"Murtha","given":"Michael T."},{"family":"Sullivan","given":"Catherine A."},{"family":"Walker","given":"Michael F."},{"family":"Waqar","given":"Zainulabedin"},{"family":"Wei","given":"Liping"},{"family":"Willsey","given":"A. Jeremy"},{"family":"Yamrom","given":"Boris"},{"family":"Lee","given":"Yoon-ha"},{"family":"Grabowska","given":"Ewa"},{"family":"Dalkic","given":"Ertugrul"},{"family":"Wang","given":"Zihua"},{"family":"Marks","given":"Steven"},{"family":"Andrews","given":"Peter"},{"family":"Leotta","given":"Anthony"},{"family":"Kendall","given":"Jude"},{"family":"Hakker","given":"Inessa"},{"family":"Rosenbaum","given":"Julie"},{"family":"Ma","given":"Beicong"},{"family":"Rodgers","given":"Linda"},{"family":"Troge","given":"Jennifer"},{"family":"Narzisi","given":"Giuseppe"},{"family":"Yoon","given":"Seungtai"},{"family":"Schatz","given":"Michael C."},{"family":"Ye","given":"Kenny"},{"family":"McCombie","given":"W. Richard"},{"family":"Shendure","given":"Jay"},{"family":"Eichler","given":"Evan E."},{"family":"State","given":"Matthew W."},{"family":"Wigler","given":"Michael"}],"issued":{"date-parts":[["2014",11,13]]}}}],"schema":"https://github.com/citation-style-language/schema/raw/master/csl-citation.json"} </w:instrText>
            </w:r>
            <w:r w:rsidRPr="00E94FCA">
              <w:rPr>
                <w:sz w:val="16"/>
              </w:rPr>
              <w:fldChar w:fldCharType="separate"/>
            </w:r>
            <w:r w:rsidR="00F42202" w:rsidRPr="00F42202">
              <w:rPr>
                <w:rFonts w:ascii="Calibri" w:hAnsi="Calibri"/>
                <w:sz w:val="16"/>
              </w:rPr>
              <w:t>[1,15,17,28,105]</w:t>
            </w:r>
            <w:r w:rsidRPr="00E94FCA">
              <w:rPr>
                <w:sz w:val="16"/>
              </w:rPr>
              <w:fldChar w:fldCharType="end"/>
            </w:r>
            <w:r w:rsidRPr="00E94FCA">
              <w:rPr>
                <w:sz w:val="16"/>
              </w:rPr>
              <w:t xml:space="preserve"> </w:t>
            </w:r>
          </w:p>
        </w:tc>
        <w:tc>
          <w:tcPr>
            <w:tcW w:w="1340" w:type="dxa"/>
          </w:tcPr>
          <w:p w14:paraId="2AE10C12" w14:textId="77777777" w:rsidR="0017747A" w:rsidRDefault="0017747A" w:rsidP="00C7774B">
            <w:pPr>
              <w:rPr>
                <w:sz w:val="16"/>
              </w:rPr>
            </w:pPr>
          </w:p>
        </w:tc>
        <w:tc>
          <w:tcPr>
            <w:tcW w:w="1610" w:type="dxa"/>
          </w:tcPr>
          <w:p w14:paraId="1698CDA2" w14:textId="77777777" w:rsidR="0017747A" w:rsidRDefault="0017747A" w:rsidP="00C7774B">
            <w:pPr>
              <w:rPr>
                <w:sz w:val="16"/>
              </w:rPr>
            </w:pPr>
          </w:p>
        </w:tc>
        <w:tc>
          <w:tcPr>
            <w:tcW w:w="1646" w:type="dxa"/>
          </w:tcPr>
          <w:p w14:paraId="7F157113" w14:textId="77777777" w:rsidR="0017747A" w:rsidRDefault="0017747A" w:rsidP="00C7774B">
            <w:pPr>
              <w:rPr>
                <w:sz w:val="16"/>
              </w:rPr>
            </w:pPr>
          </w:p>
        </w:tc>
        <w:tc>
          <w:tcPr>
            <w:tcW w:w="1960" w:type="dxa"/>
          </w:tcPr>
          <w:p w14:paraId="749FF310" w14:textId="77777777" w:rsidR="0017747A" w:rsidRPr="00E94FCA" w:rsidRDefault="0017747A" w:rsidP="00C7774B">
            <w:pPr>
              <w:rPr>
                <w:sz w:val="16"/>
              </w:rPr>
            </w:pPr>
          </w:p>
        </w:tc>
        <w:tc>
          <w:tcPr>
            <w:tcW w:w="2247" w:type="dxa"/>
          </w:tcPr>
          <w:p w14:paraId="373CB51C" w14:textId="77777777" w:rsidR="0017747A" w:rsidRPr="00E94FCA" w:rsidRDefault="0017747A" w:rsidP="00C7774B">
            <w:pPr>
              <w:rPr>
                <w:sz w:val="16"/>
              </w:rPr>
            </w:pPr>
            <w:r w:rsidRPr="00E94FCA">
              <w:rPr>
                <w:sz w:val="16"/>
              </w:rPr>
              <w:t>-</w:t>
            </w:r>
            <w:r w:rsidRPr="00E94FCA">
              <w:rPr>
                <w:i/>
                <w:sz w:val="16"/>
              </w:rPr>
              <w:t>SLC6A1</w:t>
            </w:r>
            <w:r w:rsidRPr="00E94FCA">
              <w:rPr>
                <w:sz w:val="16"/>
              </w:rPr>
              <w:t xml:space="preserve"> variants, </w:t>
            </w:r>
            <w:r>
              <w:rPr>
                <w:sz w:val="16"/>
              </w:rPr>
              <w:t>MAS</w:t>
            </w:r>
            <w:r w:rsidRPr="00E94FCA">
              <w:rPr>
                <w:sz w:val="16"/>
              </w:rPr>
              <w:t xml:space="preserve"> cohort (n=7): </w:t>
            </w:r>
            <w:r>
              <w:rPr>
                <w:sz w:val="16"/>
              </w:rPr>
              <w:t>n=</w:t>
            </w:r>
            <w:r w:rsidRPr="00E94FCA">
              <w:rPr>
                <w:sz w:val="16"/>
              </w:rPr>
              <w:t xml:space="preserve">5 w/ “autistic features”, multiple seizure types, mild to severe ID, </w:t>
            </w:r>
            <w:r>
              <w:rPr>
                <w:sz w:val="16"/>
              </w:rPr>
              <w:t xml:space="preserve">± </w:t>
            </w:r>
            <w:r w:rsidRPr="00E94FCA">
              <w:rPr>
                <w:sz w:val="16"/>
              </w:rPr>
              <w:t>regression (n=2)</w:t>
            </w:r>
            <w:r>
              <w:rPr>
                <w:sz w:val="16"/>
              </w:rPr>
              <w:t xml:space="preserve"> </w:t>
            </w:r>
            <w:r w:rsidRPr="00E94FCA">
              <w:rPr>
                <w:sz w:val="16"/>
              </w:rPr>
              <w:fldChar w:fldCharType="begin"/>
            </w:r>
            <w:r w:rsidR="00F42202">
              <w:rPr>
                <w:sz w:val="16"/>
              </w:rPr>
              <w:instrText xml:space="preserve"> ADDIN ZOTERO_ITEM CSL_CITATION {"citationID":"Aa8urE51","properties":{"formattedCitation":"[115]","plainCitation":"[115]"},"citationItems":[{"id":2350,"uris":["http://zotero.org/users/827345/items/T69UXG44"],"uri":["http://zotero.org/users/827345/items/T69UXG44"],"itemData":{"id":2350,"type":"article-journal","title":"Mutations in the GABA Transporter SLC6A1 Cause Epilepsy with Myoclonic-Atonic Seizures","container-title":"American Journal of Human Genetics","page":"808-815","volume":"96","issue":"5","source":"PubMed","abstract":"GAT-1, encoded by SLC6A1, is one of the major gamma-aminobutyric acid (GABA) transporters in the brain and is responsible for re-uptake of GABA from the synapse. In this study, targeted resequencing of 644 individuals with epileptic encephalopathies led to the identification of six SLC6A1 mutations in seven individuals, all of whom have epilepsy with myoclonic-atonic seizures (MAE). We describe two truncations and four missense alterations, all of which most likely lead to loss of function of GAT-1 and thus reduced GABA re-uptake from the synapse. These individuals share many of the electrophysiological properties of Gat1-deficient mice, including spontaneous spike-wave discharges. Overall, pathogenic mutations occurred in 6/160 individuals with MAE, accounting for ~4% of unsolved MAE cases.","DOI":"10.1016/j.ajhg.2015.02.016","ISSN":"1537-6605","note":"PMID: 25865495\nPMCID: PMC4570550","journalAbbreviation":"Am. J. Hum. Genet.","language":"eng","author":[{"family":"Carvill","given":"Gemma L."},{"family":"McMahon","given":"Jacinta M."},{"family":"Schneider","given":"Amy"},{"family":"Zemel","given":"Matthew"},{"family":"Myers","given":"Candace T."},{"family":"Saykally","given":"Julia"},{"family":"Nguyen","given":"John"},{"family":"Robbiano","given":"Angela"},{"family":"Zara","given":"Federico"},{"family":"Specchio","given":"Nicola"},{"family":"Mecarelli","given":"Oriano"},{"family":"Smith","given":"Robert L."},{"family":"Leventer","given":"Richard J."},{"family":"Møller","given":"Rikke S."},{"family":"Nikanorova","given":"Marina"},{"family":"Dimova","given":"Petia"},{"family":"Jordanova","given":"Albena"},{"family":"Petrou","given":"Steven"},{"literal":"EuroEPINOMICS Rare Epilepsy Syndrome Myoclonic-Astatic Epilepsy &amp; Dravet working group"},{"family":"Helbig","given":"Ingo"},{"family":"Striano","given":"Pasquale"},{"family":"Weckhuysen","given":"Sarah"},{"family":"Berkovic","given":"Samuel F."},{"family":"Scheffer","given":"Ingrid E."},{"family":"Mefford","given":"Heather C."}],"issued":{"date-parts":[["2015",5,7]]}}}],"schema":"https://github.com/citation-style-language/schema/raw/master/csl-citation.json"} </w:instrText>
            </w:r>
            <w:r w:rsidRPr="00E94FCA">
              <w:rPr>
                <w:sz w:val="16"/>
              </w:rPr>
              <w:fldChar w:fldCharType="separate"/>
            </w:r>
            <w:r w:rsidR="00F42202" w:rsidRPr="00F42202">
              <w:rPr>
                <w:rFonts w:ascii="Calibri" w:hAnsi="Calibri"/>
                <w:sz w:val="16"/>
              </w:rPr>
              <w:t>[115]</w:t>
            </w:r>
            <w:r w:rsidRPr="00E94FCA">
              <w:rPr>
                <w:sz w:val="16"/>
              </w:rPr>
              <w:fldChar w:fldCharType="end"/>
            </w:r>
          </w:p>
        </w:tc>
        <w:tc>
          <w:tcPr>
            <w:tcW w:w="2314" w:type="dxa"/>
          </w:tcPr>
          <w:p w14:paraId="2EFCB63C" w14:textId="77777777" w:rsidR="0017747A" w:rsidRDefault="0017747A" w:rsidP="00C7774B">
            <w:pPr>
              <w:rPr>
                <w:sz w:val="16"/>
              </w:rPr>
            </w:pPr>
          </w:p>
        </w:tc>
      </w:tr>
      <w:tr w:rsidR="0017747A" w:rsidRPr="00E94FCA" w14:paraId="7397C8EE" w14:textId="77777777" w:rsidTr="00C7774B">
        <w:tc>
          <w:tcPr>
            <w:tcW w:w="1539" w:type="dxa"/>
          </w:tcPr>
          <w:p w14:paraId="6E4BFC77" w14:textId="77777777" w:rsidR="0017747A" w:rsidRPr="00A13394" w:rsidRDefault="0017747A" w:rsidP="00C7774B">
            <w:pPr>
              <w:rPr>
                <w:sz w:val="16"/>
              </w:rPr>
            </w:pPr>
            <w:r w:rsidRPr="003A0E75">
              <w:rPr>
                <w:i/>
                <w:sz w:val="18"/>
              </w:rPr>
              <w:t>STXBP1</w:t>
            </w:r>
          </w:p>
        </w:tc>
        <w:tc>
          <w:tcPr>
            <w:tcW w:w="2824" w:type="dxa"/>
          </w:tcPr>
          <w:p w14:paraId="74215704" w14:textId="77777777" w:rsidR="0017747A" w:rsidRDefault="0017747A" w:rsidP="00C7774B">
            <w:pPr>
              <w:rPr>
                <w:sz w:val="16"/>
              </w:rPr>
            </w:pPr>
            <w:r>
              <w:rPr>
                <w:sz w:val="16"/>
              </w:rPr>
              <w:t>-</w:t>
            </w:r>
            <w:r w:rsidRPr="00E94FCA">
              <w:rPr>
                <w:sz w:val="16"/>
              </w:rPr>
              <w:t>Well-defined ASD cohort</w:t>
            </w:r>
            <w:r>
              <w:rPr>
                <w:sz w:val="16"/>
              </w:rPr>
              <w:t xml:space="preserve"> </w:t>
            </w:r>
            <w:r>
              <w:rPr>
                <w:sz w:val="16"/>
              </w:rPr>
              <w:fldChar w:fldCharType="begin"/>
            </w:r>
            <w:r w:rsidR="00F42202">
              <w:rPr>
                <w:sz w:val="16"/>
              </w:rPr>
              <w:instrText xml:space="preserve"> ADDIN ZOTERO_ITEM CSL_CITATION {"citationID":"ebI9Qojs","properties":{"formattedCitation":"[55,104]","plainCitation":"[55,104]"},"citationItems":[{"id":2727,"uris":["http://zotero.org/users/827345/items/DUKWV3HE"],"uri":["http://zotero.org/users/827345/items/DUKWV3HE"],"itemData":{"id":2727,"type":"article-journal","title":"Patterns and rates of exonic de novo mutations in autism spectrum disorders","container-title":"Nature","page":"242-245","volume":"485","issue":"7397","source":"PubMed","abstract":"Autism spectrum disorders (ASD) are believed to have genetic and environmental origins, yet in only a modest fraction of individuals can specific causes be identified. To identify further genetic risk factors, here we assess the role of de novo mutations in ASD by sequencing the exomes of ASD cases and their parents (n = 175 trios). Fewer than half of the cases (46.3%) carry a missense or nonsense de novo variant, and the overall rate of mutation is only modestly higher than the expected rate. In contrast, the proteins encoded by genes that harboured de novo missense or nonsense mutations showed a higher degree of connectivity among themselves and to previous ASD genes as indexed by protein-protein interaction screens. The small increase in the rate of de novo events, when taken together with the protein interaction results, are consistent with an important but limited role for de novo point mutations in ASD, similar to that documented for de novo copy number variants. Genetic models incorporating these data indicate that most of the observed de novo events are unconnected to ASD; those that do confer risk are distributed across many genes and are incompletely penetrant (that is, not necessarily sufficient for disease). Our results support polygenic models in which spontaneous coding mutations in any of a large number of genes increases risk by 5- to 20-fold. Despite the challenge posed by such models, results from de novo events and a large parallel case-control study provide strong evidence in favour of CHD8 and KATNAL2 as genuine autism risk factors.","DOI":"10.1038/nature11011","ISSN":"1476-4687","note":"PMID: 22495311\nPMCID: PMC3613847","journalAbbreviation":"Nature","language":"eng","author":[{"family":"Neale","given":"Benjamin M."},{"family":"Kou","given":"Yan"},{"family":"Liu","given":"Li"},{"family":"Ma'ayan","given":"Avi"},{"family":"Samocha","given":"Kaitlin E."},{"family":"Sabo","given":"Aniko"},{"family":"Lin","given":"Chiao-Feng"},{"family":"Stevens","given":"Christine"},{"family":"Wang","given":"Li-San"},{"family":"Makarov","given":"Vladimir"},{"family":"Polak","given":"Paz"},{"family":"Yoon","given":"Seungtai"},{"family":"Maguire","given":"Jared"},{"family":"Crawford","given":"Emily L."},{"family":"Campbell","given":"Nicholas G."},{"family":"Geller","given":"Evan T."},{"family":"Valladares","given":"Otto"},{"family":"Schafer","given":"Chad"},{"family":"Liu","given":"Han"},{"family":"Zhao","given":"Tuo"},{"family":"Cai","given":"Guiqing"},{"family":"Lihm","given":"Jayon"},{"family":"Dannenfelser","given":"Ruth"},{"family":"Jabado","given":"Omar"},{"family":"Peralta","given":"Zuleyma"},{"family":"Nagaswamy","given":"Uma"},{"family":"Muzny","given":"Donna"},{"family":"Reid","given":"Jeffrey G."},{"family":"Newsham","given":"Irene"},{"family":"Wu","given":"Yuanqing"},{"family":"Lewis","given":"Lora"},{"family":"Han","given":"Yi"},{"family":"Voight","given":"Benjamin F."},{"family":"Lim","given":"Elaine"},{"family":"Rossin","given":"Elizabeth"},{"family":"Kirby","given":"Andrew"},{"family":"Flannick","given":"Jason"},{"family":"Fromer","given":"Menachem"},{"family":"Shakir","given":"Khalid"},{"family":"Fennell","given":"Tim"},{"family":"Garimella","given":"Kiran"},{"family":"Banks","given":"Eric"},{"family":"Poplin","given":"Ryan"},{"family":"Gabriel","given":"Stacey"},{"family":"DePristo","given":"Mark"},{"family":"Wimbish","given":"Jack R."},{"family":"Boone","given":"Braden E."},{"family":"Levy","given":"Shawn E."},{"family":"Betancur","given":"Catalina"},{"family":"Sunyaev","given":"Shamil"},{"family":"Boerwinkle","given":"Eric"},{"family":"Buxbaum","given":"Joseph D."},{"family":"Cook","given":"Edwin H."},{"family":"Devlin","given":"Bernie"},{"family":"Gibbs","given":"Richard A."},{"family":"Roeder","given":"Kathryn"},{"family":"Schellenberg","given":"Gerard D."},{"family":"Sutcliffe","given":"James S."},{"family":"Daly","given":"Mark J."}],"issued":{"date-parts":[["2012",5,10]]}}},{"id":2286,"uris":["http://zotero.org/users/827345/items/QMTVK422"],"uri":["http://zotero.org/users/827345/items/QMTVK422"],"itemData":{"id":2286,"type":"article-journal","title":"Whole-genome sequencing of quartet families with autism spectrum disorder","container-title":"Nature Medicine","page":"185-191","volume":"21","issue":"2","source":"PubMed","abstract":"Autism spectrum disorder (ASD) is genetically heterogeneous, with evidence for hundreds of susceptibility loci. Previous microarray and exome-sequencing studies have examined portions of the genome in simplex families (parents and one ASD-affected child) having presumed sporadic forms of the disorder. We used whole-genome sequencing (WGS) of 85 quartet families (parents and two ASD-affected siblings), consisting of 170 individuals with ASD, to generate a comprehensive data resource encompassing all classes of genetic variation (including noncoding variants) and accompanying phenotypes, in apparently familial forms of ASD. By examining de novo and rare inherited single-nucleotide and structural variations in genes previously reported to be associated with ASD or other neurodevelopmental disorders, we found that some (69.4%) of the affected siblings carried different ASD-relevant mutations. These siblings with discordant mutations tended to demonstrate more clinical variability than those who shared a risk variant. Our study emphasizes that substantial genetic heterogeneity exists in ASD, necessitating the use of WGS to delineate all genic and non-genic susceptibility variants in research and in clinical diagnostics.","DOI":"10.1038/nm.3792","ISSN":"1546-170X","note":"PMID: 25621899","journalAbbreviation":"Nat. Med.","language":"eng","author":[{"family":"Yuen","given":"Ryan K. C."},{"family":"Thiruvahindrapuram","given":"Bhooma"},{"family":"Merico","given":"Daniele"},{"family":"Walker","given":"Susan"},{"family":"Tammimies","given":"Kristiina"},{"family":"Hoang","given":"Ny"},{"family":"Chrysler","given":"Christina"},{"family":"Nalpathamkalam","given":"Thomas"},{"family":"Pellecchia","given":"Giovanna"},{"family":"Liu","given":"Yi"},{"family":"Gazzellone","given":"Matthew J."},{"family":"D'Abate","given":"Lia"},{"family":"Deneault","given":"Eric"},{"family":"Howe","given":"Jennifer L."},{"family":"Liu","given":"Richard S. C."},{"family":"Thompson","given":"Ann"},{"family":"Zarrei","given":"Mehdi"},{"family":"Uddin","given":"Mohammed"},{"family":"Marshall","given":"Christian R."},{"family":"Ring","given":"Robert H."},{"family":"Zwaigenbaum","given":"Lonnie"},{"family":"Ray","given":"Peter N."},{"family":"Weksberg","given":"Rosanna"},{"family":"Carter","given":"Melissa T."},{"family":"Fernandez","given":"Bridget A."},{"family":"Roberts","given":"Wendy"},{"family":"Szatmari","given":"Peter"},{"family":"Scherer","given":"Stephen W."}],"issued":{"date-parts":[["2015",2]]}}}],"schema":"https://github.com/citation-style-language/schema/raw/master/csl-citation.json"} </w:instrText>
            </w:r>
            <w:r>
              <w:rPr>
                <w:sz w:val="16"/>
              </w:rPr>
              <w:fldChar w:fldCharType="separate"/>
            </w:r>
            <w:r w:rsidR="00F42202" w:rsidRPr="00F42202">
              <w:rPr>
                <w:rFonts w:ascii="Calibri" w:hAnsi="Calibri"/>
                <w:sz w:val="16"/>
              </w:rPr>
              <w:t>[55,104]</w:t>
            </w:r>
            <w:r>
              <w:rPr>
                <w:sz w:val="16"/>
              </w:rPr>
              <w:fldChar w:fldCharType="end"/>
            </w:r>
          </w:p>
          <w:p w14:paraId="3E1422F9" w14:textId="77777777" w:rsidR="0017747A" w:rsidRDefault="0017747A" w:rsidP="00C7774B">
            <w:pPr>
              <w:rPr>
                <w:sz w:val="16"/>
              </w:rPr>
            </w:pPr>
          </w:p>
        </w:tc>
        <w:tc>
          <w:tcPr>
            <w:tcW w:w="1340" w:type="dxa"/>
          </w:tcPr>
          <w:p w14:paraId="258E814D" w14:textId="77777777" w:rsidR="0017747A" w:rsidRDefault="0017747A" w:rsidP="00C7774B">
            <w:pPr>
              <w:rPr>
                <w:sz w:val="16"/>
              </w:rPr>
            </w:pPr>
          </w:p>
        </w:tc>
        <w:tc>
          <w:tcPr>
            <w:tcW w:w="1610" w:type="dxa"/>
          </w:tcPr>
          <w:p w14:paraId="67032E74" w14:textId="77777777" w:rsidR="0017747A" w:rsidRDefault="0017747A" w:rsidP="00C7774B">
            <w:pPr>
              <w:rPr>
                <w:sz w:val="16"/>
              </w:rPr>
            </w:pPr>
          </w:p>
        </w:tc>
        <w:tc>
          <w:tcPr>
            <w:tcW w:w="1646" w:type="dxa"/>
          </w:tcPr>
          <w:p w14:paraId="0019FCEC" w14:textId="77777777" w:rsidR="0017747A" w:rsidRDefault="0017747A" w:rsidP="00C7774B">
            <w:pPr>
              <w:rPr>
                <w:sz w:val="16"/>
              </w:rPr>
            </w:pPr>
            <w:r>
              <w:rPr>
                <w:sz w:val="16"/>
              </w:rPr>
              <w:t xml:space="preserve">-Epileptic encephalopathy cohort </w:t>
            </w:r>
            <w:r>
              <w:rPr>
                <w:sz w:val="16"/>
              </w:rPr>
              <w:fldChar w:fldCharType="begin"/>
            </w:r>
            <w:r w:rsidR="00F42202">
              <w:rPr>
                <w:sz w:val="16"/>
              </w:rPr>
              <w:instrText xml:space="preserve"> ADDIN ZOTERO_ITEM CSL_CITATION {"citationID":"xfpcNzs2","properties":{"formattedCitation":"[45]","plainCitation":"[45]"},"citationItems":[{"id":673,"uris":["http://zotero.org/users/827345/items/7BEVZ7AB"],"uri":["http://zotero.org/users/827345/items/7BEVZ7AB"],"itemData":{"id":673,"type":"article-journal","title":"De novo mutations in epileptic encephalopathies","container-title":"Nature","page":"217-221","volume":"501","issue":"7466","source":"NCBI PubMed","abstract":"Epileptic encephalopathies are a devastating group of severe childhood epilepsy disorders for which the cause is often unknown. Here we report a screen for de novo mutations in patients with two classical epileptic encephalopathies: infantile spasms (n = 149) and Lennox-Gastaut syndrome (n = 115). We sequenced the exomes of 264 probands, and their parents, and confirmed 329 de novo mutations. A likelihood analysis showed a significant excess of de novo mutations in the </w:instrText>
            </w:r>
            <w:r w:rsidR="00F42202">
              <w:rPr>
                <w:rFonts w:ascii="Cambria Math" w:hAnsi="Cambria Math" w:cs="Cambria Math"/>
                <w:sz w:val="16"/>
              </w:rPr>
              <w:instrText>∼</w:instrText>
            </w:r>
            <w:r w:rsidR="00F42202">
              <w:rPr>
                <w:sz w:val="16"/>
              </w:rPr>
              <w:instrText>4,000 genes that are the most intolerant to functional genetic variation in the human population (P = 2.9</w:instrText>
            </w:r>
            <w:r w:rsidR="00F42202">
              <w:rPr>
                <w:rFonts w:ascii="Calibri" w:hAnsi="Calibri" w:cs="Calibri"/>
                <w:sz w:val="16"/>
              </w:rPr>
              <w:instrText> × </w:instrText>
            </w:r>
            <w:r w:rsidR="00F42202">
              <w:rPr>
                <w:sz w:val="16"/>
              </w:rPr>
              <w:instrText xml:space="preserve">10(-3)). Among these are GABRB3, with de novo mutations in four patients, and ALG13, with the same de novo mutation in two patients; both genes show clear statistical evidence of association with epileptic encephalopathy. Given the relevant site-specific mutation rates, the probabilities of these outcomes occurring by chance are P = 4.1 × 10(-10) and P = 7.8 × 10(-12), respectively. Other genes with de novo mutations in this cohort include CACNA1A, CHD2, FLNA, GABRA1, GRIN1, GRIN2B, HNRNPU, IQSEC2, MTOR and NEDD4L. Finally, we show that the de novo mutations observed are enriched in specific gene sets including genes regulated by the fragile X protein (P &lt; 10(-8)), as has been reported previously for autism spectrum disorders.","DOI":"10.1038/nature12439","ISSN":"1476-4687","note":"PMID: 23934111","journalAbbreviation":"Nature","language":"eng","author":[{"literal":"Epi4K Consortium"},{"literal":"Epilepsy Phenome/Genome Project"},{"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issued":{"date-parts":[["2013",9,12]]}}}],"schema":"https://github.com/citation-style-language/schema/raw/master/csl-citation.json"} </w:instrText>
            </w:r>
            <w:r>
              <w:rPr>
                <w:sz w:val="16"/>
              </w:rPr>
              <w:fldChar w:fldCharType="separate"/>
            </w:r>
            <w:r w:rsidR="00F42202" w:rsidRPr="00F42202">
              <w:rPr>
                <w:rFonts w:ascii="Calibri" w:hAnsi="Calibri"/>
                <w:sz w:val="16"/>
              </w:rPr>
              <w:t>[45]</w:t>
            </w:r>
            <w:r>
              <w:rPr>
                <w:sz w:val="16"/>
              </w:rPr>
              <w:fldChar w:fldCharType="end"/>
            </w:r>
          </w:p>
          <w:p w14:paraId="0008A8FA" w14:textId="77777777" w:rsidR="0017747A" w:rsidRDefault="0017747A" w:rsidP="00C7774B">
            <w:pPr>
              <w:rPr>
                <w:sz w:val="16"/>
              </w:rPr>
            </w:pPr>
            <w:r w:rsidRPr="00E94FCA">
              <w:rPr>
                <w:sz w:val="16"/>
              </w:rPr>
              <w:t>-Severe non-syndromic ID cohort</w:t>
            </w:r>
            <w:r>
              <w:rPr>
                <w:sz w:val="16"/>
              </w:rPr>
              <w:t xml:space="preserve"> </w:t>
            </w:r>
            <w:r w:rsidRPr="00E94FCA">
              <w:rPr>
                <w:sz w:val="16"/>
              </w:rPr>
              <w:t xml:space="preserve"> </w:t>
            </w:r>
            <w:r w:rsidRPr="00E94FCA">
              <w:rPr>
                <w:sz w:val="16"/>
              </w:rPr>
              <w:fldChar w:fldCharType="begin"/>
            </w:r>
            <w:r w:rsidR="00F42202">
              <w:rPr>
                <w:sz w:val="16"/>
              </w:rPr>
              <w:instrText xml:space="preserve"> ADDIN ZOTERO_ITEM CSL_CITATION {"citationID":"fbnap3msl","properties":{"formattedCitation":"[107]","plainCitation":"[107]"},"citationItems":[{"id":727,"uris":["http://zotero.org/users/827345/items/XTIEMCVQ"],"uri":["http://zotero.org/users/827345/items/XTIEMCVQ"],"itemData":{"id":727,"type":"article-journal","title":"Range of genetic mutations associated with severe non-syndromic sporadic intellectual disability: an exome sequencing study","container-title":"Lancet","page":"1674-1682","volume":"380","issue":"9854","source":"NCBI PubMed","abstract":"BACKGROUND: 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nMETHODS: 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nFINDINGS: We enrolled 51 participants from the German Mental Retardation Network. 45 (88%) participants in the case group and 14 (70%) in the control group had de-novo variants. We identified 87 de-novo variants in the case group, with an exomic mutation rate of 1·71 per individual per generation. In the control group we identifi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ed several missense alterations with potential pathogenicity.\nINTERPRETATION: 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c phenotypes. Several patients did not meet the expected syndromic manifestation, suggesting a strong bias in present clinical syndrome descriptions.\nFUNDING: German Ministry of Education and Research, European Commission 7th Framework Program, and Swiss National Science Foundation.","DOI":"10.1016/S0140-6736(12)61480-9","ISSN":"1474-547X","note":"PMID: 23020937","shortTitle":"Range of genetic mutations associated with severe non-syndromic sporadic intellectual disability","journalAbbreviation":"Lancet","language":"eng","author":[{"family":"Rauch","given":"Anita"},{"family":"Wieczorek","given":"Dagmar"},{"family":"Graf","given":"Elisabeth"},{"family":"Wieland","given":"Thomas"},{"family":"Endele","given":"Sabine"},{"family":"Schwarzmayr","given":"Thomas"},{"family":"Albrecht","given":"Beate"},{"family":"Bartholdi","given":"Deborah"},{"family":"Beygo","given":"Jasmin"},{"family":"Di Donato","given":"Nataliya"},{"family":"Dufke","given":"Andreas"},{"family":"Cremer","given":"Kirsten"},{"family":"Hempel","given":"Maja"},{"family":"Horn","given":"Denise"},{"family":"Hoyer","given":"Juliane"},{"family":"Joset","given":"Pascal"},{"family":"Röpke","given":"Albrecht"},{"family":"Moog","given":"Ute"},{"family":"Riess","given":"Angelika"},{"family":"Thiel","given":"Christian T"},{"family":"Tzschach","given":"Andreas"},{"family":"Wiesener","given":"Antje"},{"family":"Wohlleber","given":"Eva"},{"family":"Zweier","given":"Christiane"},{"family":"Ekici","given":"Arif B"},{"family":"Zink","given":"Alexander M"},{"family":"Rump","given":"Andreas"},{"family":"Meisinger","given":"Christa"},{"family":"Grallert","given":"Harald"},{"family":"Sticht","given":"Heinrich"},{"family":"Schenck","given":"Annette"},{"family":"Engels","given":"Hartmut"},{"family":"Rappold","given":"Gudrun"},{"family":"Schröck","given":"Evelin"},{"family":"Wieacker","given":"Peter"},{"family":"Riess","given":"Olaf"},{"family":"Meitinger","given":"Thomas"},{"family":"Reis","given":"André"},{"family":"Strom","given":"Tim M"}],"issued":{"date-parts":[["2012",11,10]]}}}],"schema":"https://github.com/citation-style-language/schema/raw/master/csl-citation.json"} </w:instrText>
            </w:r>
            <w:r w:rsidRPr="00E94FCA">
              <w:rPr>
                <w:sz w:val="16"/>
              </w:rPr>
              <w:fldChar w:fldCharType="separate"/>
            </w:r>
            <w:r w:rsidR="00F42202" w:rsidRPr="00F42202">
              <w:rPr>
                <w:rFonts w:ascii="Calibri" w:hAnsi="Calibri"/>
                <w:sz w:val="16"/>
              </w:rPr>
              <w:t>[107]</w:t>
            </w:r>
            <w:r w:rsidRPr="00E94FCA">
              <w:rPr>
                <w:sz w:val="16"/>
              </w:rPr>
              <w:fldChar w:fldCharType="end"/>
            </w:r>
          </w:p>
          <w:p w14:paraId="67473DFC" w14:textId="77777777" w:rsidR="0017747A" w:rsidRDefault="0017747A" w:rsidP="00C7774B">
            <w:pPr>
              <w:rPr>
                <w:sz w:val="16"/>
              </w:rPr>
            </w:pPr>
            <w:r w:rsidRPr="00E94FCA">
              <w:rPr>
                <w:sz w:val="16"/>
              </w:rPr>
              <w:t>-Severe developmental disorders cohort</w:t>
            </w:r>
            <w:r>
              <w:rPr>
                <w:sz w:val="16"/>
              </w:rPr>
              <w:t xml:space="preserve"> </w:t>
            </w:r>
            <w:r w:rsidRPr="00E94FCA">
              <w:rPr>
                <w:sz w:val="16"/>
              </w:rPr>
              <w:fldChar w:fldCharType="begin"/>
            </w:r>
            <w:r w:rsidR="00F42202">
              <w:rPr>
                <w:sz w:val="16"/>
              </w:rPr>
              <w:instrText xml:space="preserve"> ADDIN ZOTERO_ITEM CSL_CITATION {"citationID":"NhxEn5Az","properties":{"formattedCitation":"[106]","plainCitation":"[106]"},"citationItems":[{"id":2290,"uris":["http://zotero.org/users/827345/items/RJZ5P8VG"],"uri":["http://zotero.org/users/827345/items/RJZ5P8VG"],"itemData":{"id":2290,"type":"article-journal","title":"Large-scale discovery of novel genetic causes of developmental disorders","container-title":"Nature","page":"223-228","volume":"519","issue":"7542","source":"PubMed","abstract":"Despite three decades of successful, predominantly phenotype-driven discovery of the genetic causes of monogenic disorders, up to half of children with severe developmental disorders of probable genetic origin remain without a genetic diagnosis. Particularly challenging are those disorders rare enough to have eluded recognition as a discrete clinical entity, those with highly variable clinical manifestations, and those that are difficult to distinguish from other, very similar, disorders. Here we demonstrate the power of using an unbiased genotype-driven approach to identify subsets of patients with similar disorders. By studying 1,133 children with severe, undiagnosed developmental disorders, and their parents, using a combination of exome sequencing and array-based detection of chromosomal rearrangements, we discovered 12 novel genes associated with developmental disorders. These newly implicated genes increase by 10% (from 28% to 31%) the proportion of children that could be diagnosed. Clustering of missense mutations in six of these newly implicated genes suggests that normal development is being perturbed by an activating or dominant-negative mechanism. Our findings demonstrate the value of adopting a comprehensive strategy, both genome-wide and nationwide, to elucidate the underlying causes of rare genetic disorders.","DOI":"10.1038/nature14135","ISSN":"1476-4687","note":"PMID: 25533962","journalAbbreviation":"Nature","language":"eng","author":[{"literal":"Deciphering Developmental Disorders Study"}],"issued":{"date-parts":[["2015",3,12]]}}}],"schema":"https://github.com/citation-style-language/schema/raw/master/csl-citation.json"} </w:instrText>
            </w:r>
            <w:r w:rsidRPr="00E94FCA">
              <w:rPr>
                <w:sz w:val="16"/>
              </w:rPr>
              <w:fldChar w:fldCharType="separate"/>
            </w:r>
            <w:r w:rsidR="00F42202" w:rsidRPr="00F42202">
              <w:rPr>
                <w:rFonts w:ascii="Calibri" w:hAnsi="Calibri"/>
                <w:sz w:val="16"/>
              </w:rPr>
              <w:t>[106]</w:t>
            </w:r>
            <w:r w:rsidRPr="00E94FCA">
              <w:rPr>
                <w:sz w:val="16"/>
              </w:rPr>
              <w:fldChar w:fldCharType="end"/>
            </w:r>
          </w:p>
        </w:tc>
        <w:tc>
          <w:tcPr>
            <w:tcW w:w="1960" w:type="dxa"/>
          </w:tcPr>
          <w:p w14:paraId="3321D97B" w14:textId="77777777" w:rsidR="0017747A" w:rsidRPr="00E94FCA" w:rsidRDefault="0017747A" w:rsidP="00C7774B">
            <w:pPr>
              <w:rPr>
                <w:sz w:val="16"/>
              </w:rPr>
            </w:pPr>
          </w:p>
        </w:tc>
        <w:tc>
          <w:tcPr>
            <w:tcW w:w="2247" w:type="dxa"/>
          </w:tcPr>
          <w:p w14:paraId="34A11B33" w14:textId="77777777" w:rsidR="0017747A" w:rsidRDefault="0017747A" w:rsidP="00C7774B">
            <w:pPr>
              <w:rPr>
                <w:sz w:val="16"/>
              </w:rPr>
            </w:pPr>
            <w:r w:rsidRPr="00E94FCA">
              <w:rPr>
                <w:sz w:val="16"/>
              </w:rPr>
              <w:t>-</w:t>
            </w:r>
            <w:r>
              <w:rPr>
                <w:i/>
                <w:sz w:val="16"/>
              </w:rPr>
              <w:t>STXBP1</w:t>
            </w:r>
            <w:r>
              <w:rPr>
                <w:sz w:val="16"/>
              </w:rPr>
              <w:t xml:space="preserve"> variant case report: n=1 w/ “autistic features”, WS, profound ID </w:t>
            </w:r>
            <w:r>
              <w:rPr>
                <w:sz w:val="16"/>
              </w:rPr>
              <w:fldChar w:fldCharType="begin"/>
            </w:r>
            <w:r w:rsidR="00F42202">
              <w:rPr>
                <w:sz w:val="16"/>
              </w:rPr>
              <w:instrText xml:space="preserve"> ADDIN ZOTERO_ITEM CSL_CITATION {"citationID":"b48LQoJ6","properties":{"formattedCitation":"[116]","plainCitation":"[116]"},"citationItems":[{"id":2758,"uris":["http://zotero.org/users/827345/items/K8D95MTZ"],"uri":["http://zotero.org/users/827345/items/K8D95MTZ"],"itemData":{"id":2758,"type":"article-journal","title":"A de-novo STXBP1 gene mutation in a patient showing the Rett syndrome phenotype","container-title":"Neuroreport","page":"254-257","volume":"26","issue":"5","source":"PubMed","abstract":"This study reports on a 9-year-old girl who developed West syndrome and showed clinical features fulfilling the main revised diagnostic criteria for typical Rett syndrome (hand washing, severe cognitive impairment with absence of language, ataxic gait, progressive scoliosis and autistic features). Mutation analyses for methyl-CpG-binding protein 2 (MECP2), cyclin-dependent kinase-like 5 (CDKL5/STK9), ARX and Forkhead box G1 (FOXG1) genes were carried out, with negative results. A known de-novo c.1217G&gt;A missense mutation in exon 14 leading to the substitution of a conserved residue, p.R406H in domain3b of the syntaxin-binding protein 1 (STXBP1) gene, was detected. The STXBP1 gene encodes the syntaxin-binding protein 1, a neuron-specific protein involved in synaptic vesicle release at both glutaminergic and GABAergic synapses. This function is also affected by MECP2 gene mutations, which are known to lead to a decrease in glutamate and GABA receptors' density. It is possible to speculate that the impairment in synaptic plasticity represents the pathogenic link between MECP2 and STXBP1 gene mutations. On reviewing the clinical features of the reported patients with the same mutation in the STXBP1 gene, it has been observed that poor eye contact, tremour, dyskinesia, head/hand stereotypies and both cognitive and motor progressive deterioration are common symptoms, although never considered as indicative of a Rett syndrome phenotype. In conclusion, the case described here suggests a relationship between the Rett syndrome and the STXBP1 gene not described so far, making the search for STXBP1 gene mutations advisable in patients with Rett syndrome and early onset of epilepsy.","DOI":"10.1097/WNR.0000000000000337","ISSN":"1473-558X","note":"PMID: 25714420","journalAbbreviation":"Neuroreport","language":"eng","author":[{"family":"Romaniello","given":"Romina"},{"family":"Saettini","given":"Francesco"},{"family":"Panzeri","given":"Elena"},{"family":"Arrigoni","given":"Filippo"},{"family":"Bassi","given":"Maria T."},{"family":"Borgatti","given":"Renato"}],"issued":{"date-parts":[["2015",3,25]]}}}],"schema":"https://github.com/citation-style-language/schema/raw/master/csl-citation.json"} </w:instrText>
            </w:r>
            <w:r>
              <w:rPr>
                <w:sz w:val="16"/>
              </w:rPr>
              <w:fldChar w:fldCharType="separate"/>
            </w:r>
            <w:r w:rsidR="00F42202" w:rsidRPr="00F42202">
              <w:rPr>
                <w:rFonts w:ascii="Calibri" w:hAnsi="Calibri"/>
                <w:sz w:val="16"/>
              </w:rPr>
              <w:t>[116]</w:t>
            </w:r>
            <w:r>
              <w:rPr>
                <w:sz w:val="16"/>
              </w:rPr>
              <w:fldChar w:fldCharType="end"/>
            </w:r>
          </w:p>
          <w:p w14:paraId="239D535D" w14:textId="77777777" w:rsidR="0017747A" w:rsidRPr="00E94FCA" w:rsidRDefault="0017747A" w:rsidP="00311CFB">
            <w:pPr>
              <w:rPr>
                <w:sz w:val="16"/>
              </w:rPr>
            </w:pPr>
            <w:r>
              <w:rPr>
                <w:sz w:val="16"/>
              </w:rPr>
              <w:t>-</w:t>
            </w:r>
            <w:r w:rsidRPr="007D554A">
              <w:rPr>
                <w:i/>
                <w:sz w:val="16"/>
              </w:rPr>
              <w:t>STXBP1</w:t>
            </w:r>
            <w:r>
              <w:rPr>
                <w:sz w:val="16"/>
              </w:rPr>
              <w:t xml:space="preserve"> variants </w:t>
            </w:r>
            <w:r w:rsidR="00311CFB">
              <w:rPr>
                <w:sz w:val="16"/>
              </w:rPr>
              <w:t xml:space="preserve">cohort </w:t>
            </w:r>
            <w:r>
              <w:rPr>
                <w:sz w:val="16"/>
              </w:rPr>
              <w:t xml:space="preserve">(n=45): n=14 w/ “autism or autistic features” </w:t>
            </w:r>
            <w:r>
              <w:rPr>
                <w:sz w:val="16"/>
              </w:rPr>
              <w:fldChar w:fldCharType="begin"/>
            </w:r>
            <w:r w:rsidR="00F42202">
              <w:rPr>
                <w:sz w:val="16"/>
              </w:rPr>
              <w:instrText xml:space="preserve"> ADDIN ZOTERO_ITEM CSL_CITATION {"citationID":"7N5zgCZQ","properties":{"formattedCitation":"[117]","plainCitation":"[117]"},"citationItems":[{"id":1842,"uris":["http://zotero.org/users/827345/items/6DCQ5JD9"],"uri":["http://zotero.org/users/827345/items/6DCQ5JD9"],"itemData":{"id":1842,"type":"article-journal","title":"STXBP1 encephalopathy: A neurodevelopmental disorder including epilepsy","container-title":"Neurology","page":"954-962","volume":"86","issue":"10","source":"PubMed","abstract":"OBJECTIVE: To give a comprehensive overview of the phenotypic and genetic spectrum of STXBP1 encephalopathy (STXBP1-E) by systematically reviewing newly diagnosed and previously reported patients.\nMETHODS: We recruited newly diagnosed patients with STXBP1 mutations through an international network of clinicians and geneticists. Furthermore, we performed a systematic literature search to review the phenotypes of all previously reported patients.\nRESULTS: We describe the phenotypic features of 147 patients with STXBP1-E including 45 previously unreported patients with 33 novel STXBP1 mutations. All patients have intellectual disability (ID), which is mostly severe to profound (88%). Ninety-five percent of patients have epilepsy. While one-third of patients presented with Ohtahara syndrome (21%) or West syndrome (9.5%), the majority has a nonsyndromic early-onset epilepsy and encephalopathy (53%) with epileptic spasms or tonic seizures as main seizure type. We found no correlation between severity of seizures and severity of ID or between mutation type and seizure characteristics or cognitive outcome. Neurologic comorbidities including autistic features and movement disorders are frequent. We also report 2 previously unreported adult patients with prominent extrapyramidal features.\nCONCLUSION: De novo STXBP1 mutations are among the most frequent causes of epilepsy and encephalopathy. Most patients have severe to profound ID with little correlation among seizure onset, seizure severity, and the degree of ID. Accordingly, we hypothesize that seizure severity and ID present 2 independent dimensions of the STXBP1-E phenotype. STXBP1-E may be conceptualized as a complex neurodevelopmental disorder rather than a primary epileptic encephalopathy.","DOI":"10.1212/WNL.0000000000002457","ISSN":"1526-632X","note":"PMID: 26865513","shortTitle":"STXBP1 encephalopathy","journalAbbreviation":"Neurology","language":"eng","author":[{"family":"Stamberger","given":"Hannah"},{"family":"Nikanorova","given":"Marina"},{"family":"Willemsen","given":"Marjolein H."},{"family":"Accorsi","given":"Patrizia"},{"family":"Angriman","given":"Marco"},{"family":"Baier","given":"Hartmut"},{"family":"Benkel-Herrenbrueck","given":"Ira"},{"family":"Benoit","given":"Valérie"},{"family":"Budetta","given":"Mauro"},{"family":"Caliebe","given":"Almuth"},{"family":"Cantalupo","given":"Gaetano"},{"family":"Capovilla","given":"Giuseppe"},{"family":"Casara","given":"Gianluca"},{"family":"Courage","given":"Carolina"},{"family":"Deprez","given":"Marie"},{"family":"Destrée","given":"Anne"},{"family":"Dilena","given":"Robertino"},{"family":"Erasmus","given":"Corrie E."},{"family":"Fannemel","given":"Madeleine"},{"family":"Fjær","given":"Roar"},{"family":"Giordano","given":"Lucio"},{"family":"Helbig","given":"Katherine L."},{"family":"Heyne","given":"Henrike O."},{"family":"Klepper","given":"Joerg"},{"family":"Kluger","given":"Gerhard J."},{"family":"Lederer","given":"Damien"},{"family":"Lodi","given":"Monica"},{"family":"Maier","given":"Oliver"},{"family":"Merkenschlager","given":"Andreas"},{"family":"Michelberger","given":"Nina"},{"family":"Minetti","given":"Carlo"},{"family":"Muhle","given":"Hiltrud"},{"family":"Phalin","given":"Judith"},{"family":"Ramsey","given":"Keri"},{"family":"Romeo","given":"Antonino"},{"family":"Schallner","given":"Jens"},{"family":"Schanze","given":"Ina"},{"family":"Shinawi","given":"Marwan"},{"family":"Sleegers","given":"Kristel"},{"family":"Sterbova","given":"Katalin"},{"family":"Syrbe","given":"Steffen"},{"family":"Traverso","given":"Monica"},{"family":"Tzschach","given":"Andreas"},{"family":"Uldall","given":"Peter"},{"family":"Van Coster","given":"Rudy"},{"family":"Verhelst","given":"Helene"},{"family":"Viri","given":"Maurizio"},{"family":"Winter","given":"Susan"},{"family":"Wolff","given":"Markus"},{"family":"Zenker","given":"Martin"},{"family":"Zoccante","given":"Leonardo"},{"family":"De Jonghe","given":"Peter"},{"family":"Helbig","given":"Ingo"},{"family":"Striano","given":"Pasquale"},{"family":"Lemke","given":"Johannes R."},{"family":"Møller","given":"Rikke S."},{"family":"Weckhuysen","given":"Sarah"}],"issued":{"date-parts":[["2016",3,8]]}}}],"schema":"https://github.com/citation-style-language/schema/raw/master/csl-citation.json"} </w:instrText>
            </w:r>
            <w:r>
              <w:rPr>
                <w:sz w:val="16"/>
              </w:rPr>
              <w:fldChar w:fldCharType="separate"/>
            </w:r>
            <w:r w:rsidR="00F42202" w:rsidRPr="00F42202">
              <w:rPr>
                <w:rFonts w:ascii="Calibri" w:hAnsi="Calibri"/>
                <w:sz w:val="16"/>
              </w:rPr>
              <w:t>[117]</w:t>
            </w:r>
            <w:r>
              <w:rPr>
                <w:sz w:val="16"/>
              </w:rPr>
              <w:fldChar w:fldCharType="end"/>
            </w:r>
          </w:p>
        </w:tc>
        <w:tc>
          <w:tcPr>
            <w:tcW w:w="2314" w:type="dxa"/>
          </w:tcPr>
          <w:p w14:paraId="6593D679" w14:textId="77777777" w:rsidR="0017747A" w:rsidRDefault="0017747A" w:rsidP="00C7774B">
            <w:pPr>
              <w:rPr>
                <w:sz w:val="16"/>
              </w:rPr>
            </w:pPr>
            <w:r>
              <w:rPr>
                <w:sz w:val="16"/>
              </w:rPr>
              <w:t>-</w:t>
            </w:r>
            <w:r w:rsidRPr="00E94FCA">
              <w:rPr>
                <w:sz w:val="16"/>
              </w:rPr>
              <w:t>CNV</w:t>
            </w:r>
            <w:r>
              <w:rPr>
                <w:sz w:val="16"/>
              </w:rPr>
              <w:t>s</w:t>
            </w:r>
            <w:r w:rsidRPr="00E94FCA">
              <w:rPr>
                <w:sz w:val="16"/>
              </w:rPr>
              <w:t xml:space="preserve"> (</w:t>
            </w:r>
            <w:r w:rsidRPr="00D84976">
              <w:rPr>
                <w:sz w:val="16"/>
              </w:rPr>
              <w:t xml:space="preserve">9q34.11 </w:t>
            </w:r>
            <w:r>
              <w:rPr>
                <w:sz w:val="16"/>
              </w:rPr>
              <w:t xml:space="preserve">deletions disrupting </w:t>
            </w:r>
            <w:r>
              <w:rPr>
                <w:i/>
                <w:sz w:val="16"/>
              </w:rPr>
              <w:t>STXBP1</w:t>
            </w:r>
            <w:r w:rsidRPr="00E94FCA">
              <w:rPr>
                <w:sz w:val="16"/>
              </w:rPr>
              <w:t xml:space="preserve">) </w:t>
            </w:r>
            <w:r w:rsidR="00C64634">
              <w:rPr>
                <w:sz w:val="16"/>
              </w:rPr>
              <w:t>cohort</w:t>
            </w:r>
            <w:r w:rsidRPr="00E94FCA">
              <w:rPr>
                <w:sz w:val="16"/>
              </w:rPr>
              <w:t>: n=</w:t>
            </w:r>
            <w:r>
              <w:rPr>
                <w:sz w:val="16"/>
              </w:rPr>
              <w:t>2</w:t>
            </w:r>
            <w:r w:rsidRPr="00E94FCA">
              <w:rPr>
                <w:sz w:val="16"/>
              </w:rPr>
              <w:t xml:space="preserve"> </w:t>
            </w:r>
            <w:r>
              <w:rPr>
                <w:sz w:val="16"/>
              </w:rPr>
              <w:t xml:space="preserve"> </w:t>
            </w:r>
            <w:r w:rsidRPr="00E94FCA">
              <w:rPr>
                <w:sz w:val="16"/>
              </w:rPr>
              <w:t xml:space="preserve">w/ </w:t>
            </w:r>
            <w:r>
              <w:rPr>
                <w:sz w:val="16"/>
              </w:rPr>
              <w:t>“ASD”, severe ID, IS, MAS (n=1), LGS (n=1)</w:t>
            </w:r>
            <w:r>
              <w:rPr>
                <w:sz w:val="16"/>
              </w:rPr>
              <w:fldChar w:fldCharType="begin"/>
            </w:r>
            <w:r w:rsidR="00F42202">
              <w:rPr>
                <w:sz w:val="16"/>
              </w:rPr>
              <w:instrText xml:space="preserve"> ADDIN ZOTERO_ITEM CSL_CITATION {"citationID":"a8JnhC9m","properties":{"formattedCitation":"[118]","plainCitation":"[118]"},"citationItems":[{"id":2248,"uris":["http://zotero.org/users/827345/items/U7W3ATFC"],"uri":["http://zotero.org/users/827345/items/U7W3ATFC"],"itemData":{"id":2248,"type":"article-journal","title":"Novel 9q34.11 gene deletions encompassing combinations of four Mendelian disease genes: STXBP1, SPTAN1, ENG, and TOR1A","container-title":"Genetics in Medicine: Official Journal of the American College of Medical Genetics","page":"868-876","volume":"14","issue":"10","source":"PubMed","abstract":"PURPOSE: A number of genes in the 9q34.11 region may be haploinsufficient. However, studies analyzing genotype-phenotype correlations of deletions encompassing multiple dosage-sensitive genes in the region are lacking.\nMETHODS: We mapped breakpoints of 10 patients with 9q34.11 deletions using high-resolution 9q34-specific array comparative genomic hybridization (CGH) to determine deletion size and gene content.\nRESULTS: The 9q34.11 deletions range in size from 67 kb to 2.8 Mb. Six patients exhibit intellectual disability and share a common deleted region including STXBP1; four manifest variable epilepsy. In five subjects, deletions include SPTAN1, previously associated with early infantile epileptic encephalopathy, infantile spasms, intellectual disability, and hypomyelination. In four patients, the deletion includes endoglin (ENG), causative of hereditary hemorrhagic telangiectasia. Finally, in four patients, deletions involve TOR1A, of which molecular defects lead to early-onset primary dystonia. Ninety-four other RefSeq genes also map to the genomic intervals investigated.\nCONCLUSION: STXBP1 haploinsufficiency results in progressive encephalopathy characterized by intellectual disability and may be accompanied by epilepsy, movement disorders, and autism. We propose that 9q34.11 genomic deletions involving ENG, TOR1A, STXBP1, and SPTAN1 are responsible for multisystemic vascular dysplasia, early-onset primary dystonia, epilepsy, and intellectual disability, therefore revealing cis-genetic effects leading to complex phenotypes.","DOI":"10.1038/gim.2012.65","ISSN":"1530-0366","note":"PMID: 22722545\nPMCID: PMC3713627","shortTitle":"Novel 9q34.11 gene deletions encompassing combinations of four Mendelian disease genes","journalAbbreviation":"Genet. Med.","language":"eng","author":[{"family":"Campbell","given":"Ian M."},{"family":"Yatsenko","given":"Svetlana A."},{"family":"Hixson","given":"Patricia"},{"family":"Reimschisel","given":"Tyler"},{"family":"Thomas","given":"Matthew"},{"family":"Wilson","given":"William"},{"family":"Dayal","given":"Usha"},{"family":"Wheless","given":"James W."},{"family":"Crunk","given":"Amy"},{"family":"Curry","given":"Cynthia"},{"family":"Parkinson","given":"Nicole"},{"family":"Fishman","given":"Leona"},{"family":"Riviello","given":"James J."},{"family":"Nowaczyk","given":"Malgorzata J. M."},{"family":"Zeesman","given":"Susan"},{"family":"Rosenfeld","given":"Jill A."},{"family":"Bejjani","given":"Bassem A."},{"family":"Shaffer","given":"Lisa G."},{"family":"Cheung","given":"Sau Wai"},{"family":"Lupski","given":"James R."},{"family":"Stankiewicz","given":"Pawel"},{"family":"Scaglia","given":"Fernando"}],"issued":{"date-parts":[["2012",10]]}}}],"schema":"https://github.com/citation-style-language/schema/raw/master/csl-citation.json"} </w:instrText>
            </w:r>
            <w:r>
              <w:rPr>
                <w:sz w:val="16"/>
              </w:rPr>
              <w:fldChar w:fldCharType="separate"/>
            </w:r>
            <w:r w:rsidR="00F42202" w:rsidRPr="00F42202">
              <w:rPr>
                <w:rFonts w:ascii="Calibri" w:hAnsi="Calibri"/>
                <w:sz w:val="16"/>
              </w:rPr>
              <w:t>[118]</w:t>
            </w:r>
            <w:r>
              <w:rPr>
                <w:sz w:val="16"/>
              </w:rPr>
              <w:fldChar w:fldCharType="end"/>
            </w:r>
          </w:p>
        </w:tc>
      </w:tr>
      <w:tr w:rsidR="0017747A" w:rsidRPr="00E94FCA" w14:paraId="4BCBD4FC" w14:textId="77777777" w:rsidTr="00C7774B">
        <w:tc>
          <w:tcPr>
            <w:tcW w:w="1539" w:type="dxa"/>
          </w:tcPr>
          <w:p w14:paraId="21043EA9" w14:textId="77777777" w:rsidR="0017747A" w:rsidRDefault="0017747A" w:rsidP="00C7774B">
            <w:pPr>
              <w:rPr>
                <w:i/>
                <w:sz w:val="16"/>
              </w:rPr>
            </w:pPr>
            <w:r w:rsidRPr="003A0E75">
              <w:rPr>
                <w:i/>
                <w:sz w:val="18"/>
              </w:rPr>
              <w:t>TCF4</w:t>
            </w:r>
          </w:p>
        </w:tc>
        <w:tc>
          <w:tcPr>
            <w:tcW w:w="2824" w:type="dxa"/>
          </w:tcPr>
          <w:p w14:paraId="3AE497F6" w14:textId="77777777" w:rsidR="0017747A" w:rsidRPr="00E94FCA" w:rsidRDefault="0017747A" w:rsidP="00C7774B">
            <w:pPr>
              <w:rPr>
                <w:sz w:val="16"/>
              </w:rPr>
            </w:pPr>
            <w:r w:rsidRPr="00E94FCA">
              <w:rPr>
                <w:sz w:val="16"/>
              </w:rPr>
              <w:t>-Well-defined ASD cohort</w:t>
            </w:r>
            <w:r>
              <w:rPr>
                <w:sz w:val="16"/>
              </w:rPr>
              <w:t xml:space="preserve"> </w:t>
            </w:r>
            <w:r w:rsidRPr="00E94FCA">
              <w:rPr>
                <w:sz w:val="16"/>
              </w:rPr>
              <w:fldChar w:fldCharType="begin"/>
            </w:r>
            <w:r w:rsidR="00F42202">
              <w:rPr>
                <w:sz w:val="16"/>
              </w:rPr>
              <w:instrText xml:space="preserve"> ADDIN ZOTERO_ITEM CSL_CITATION {"citationID":"u2LGCL4D","properties":{"formattedCitation":"[15]","plainCitation":"[15]"},"citationItems":[{"id":2320,"uris":["http://zotero.org/users/827345/items/2EKK7RSR"],"uri":["http://zotero.org/users/827345/items/2EKK7RSR"],"itemData":{"id":2320,"type":"article-journal","title":"Synaptic, transcriptional and chromatin genes disrupted in autism","container-title":"Nature","page":"209-215","volume":"515","issue":"7526","source":"PubMed","abstract":"The genetic architecture of autism spectrum disorder involves the interplay of common and rare variants and their impact on hundreds of genes. Using exome sequencing, here we show that analysis of rare coding variation in 3,871 autism cases and 9,937 ancestry-matched or parental controls implicates 22 autosomal genes at a false discovery rate (FDR) &lt; 0.05, plus a set of 107 autosomal genes strongly enriched for those likely to affect risk (FDR &lt; 0.30). These 107 genes, which show unusual evolutionary constraint against mutations, incur de novo loss-of-function mutations in over 5% of autistic subjects. Many of the genes implicated encode proteins for synaptic formation, transcriptional regulation and chromatin-remodelling pathways. These include voltage-gated ion channels regulating the propagation of action potentials, pacemaking and excitability-transcription coupling, as well as histone-modifying enzymes and chromatin remodellers-most prominently those that mediate post-translational lysine methylation/demethylation modifications of histones.","DOI":"10.1038/nature13772","ISSN":"1476-4687","note":"PMID: 25363760\nPMCID: PMC4402723","journalAbbreviation":"Nature","language":"eng","author":[{"family":"De Rubeis","given":"Silvia"},{"family":"He","given":"Xin"},{"family":"Goldberg","given":"Arthur P."},{"family":"Poultney","given":"Christopher S."},{"family":"Samocha","given":"Kaitlin"},{"family":"Cicek","given":"A. Erucment"},{"family":"Kou","given":"Yan"},{"family":"Liu","given":"Li"},{"family":"Fromer","given":"Menachem"},{"family":"Walker","given":"Susan"},{"family":"Singh","given":"Tarinder"},{"family":"Klei","given":"Lambertus"},{"family":"Kosmicki","given":"Jack"},{"family":"Shih-Chen","given":"Fu"},{"family":"Aleksic","given":"Branko"},{"family":"Biscaldi","given":"Monica"},{"family":"Bolton","given":"Patrick F."},{"family":"Brownfeld","given":"Jessica M."},{"family":"Cai","given":"Jinlu"},{"family":"Campbell","given":"Nicholas G."},{"family":"Carracedo","given":"Angel"},{"family":"Chahrour","given":"Maria H."},{"family":"Chiocchetti","given":"Andreas G."},{"family":"Coon","given":"Hilary"},{"family":"Crawford","given":"Emily L."},{"family":"Curran","given":"Sarah R."},{"family":"Dawson","given":"Geraldine"},{"family":"Duketis","given":"Eftichia"},{"family":"Fernandez","given":"Bridget A."},{"family":"Gallagher","given":"Louise"},{"family":"Geller","given":"Evan"},{"family":"Guter","given":"Stephen J."},{"family":"Hill","given":"R. Sean"},{"family":"Ionita-Laza","given":"Juliana"},{"family":"Jimenz Gonzalez","given":"Patricia"},{"family":"Kilpinen","given":"Helena"},{"family":"Klauck","given":"Sabine M."},{"family":"Kolevzon","given":"Alexander"},{"family":"Lee","given":"Irene"},{"family":"Lei","given":"Irene"},{"family":"Lei","given":"Jing"},{"family":"Lehtimäki","given":"Terho"},{"family":"Lin","given":"Chiao-Feng"},{"family":"Ma'ayan","given":"Avi"},{"family":"Marshall","given":"Christian R."},{"family":"McInnes","given":"Alison L."},{"family":"Neale","given":"Benjamin"},{"family":"Owen","given":"Michael J."},{"family":"Ozaki","given":"Noriio"},{"family":"Parellada","given":"Mara"},{"family":"Parr","given":"Jeremy R."},{"family":"Purcell","given":"Shaun"},{"family":"Puura","given":"Kaija"},{"family":"Rajagopalan","given":"Deepthi"},{"family":"Rehnström","given":"Karola"},{"family":"Reichenberg","given":"Abraham"},{"family":"Sabo","given":"Aniko"},{"family":"Sachse","given":"Michael"},{"family":"Sanders","given":"Stephan J."},{"family":"Schafer","given":"Chad"},{"family":"Schulte-Rüther","given":"Martin"},{"family":"Skuse","given":"David"},{"family":"Stevens","given":"Christine"},{"family":"Szatmari","given":"Peter"},{"family":"Tammimies","given":"Kristiina"},{"family":"Valladares","given":"Otto"},{"family":"Voran","given":"Annette"},{"family":"Li-San","given":"Wang"},{"family":"Weiss","given":"Lauren A."},{"family":"Willsey","given":"A. Jeremy"},{"family":"Yu","given":"Timothy W."},{"family":"Yuen","given":"Ryan K. C."},{"literal":"DDD Study"},{"literal":"Homozygosity Mapping Collaborative for Autism"},{"literal":"UK10K Consortium"},{"family":"Cook","given":"Edwin H."},{"family":"Freitag","given":"Christine M."},{"family":"Gill","given":"Michael"},{"family":"Hultman","given":"Christina M."},{"family":"Lehner","given":"Thomas"},{"family":"Palotie","given":"Aaarno"},{"family":"Schellenberg","given":"Gerard D."},{"family":"Sklar","given":"Pamela"},{"family":"State","given":"Matthew W."},{"family":"Sutcliffe","given":"James S."},{"family":"Walsh","given":"Christiopher A."},{"family":"Scherer","given":"Stephen W."},{"family":"Zwick","given":"Michael E."},{"family":"Barett","given":"Jeffrey C."},{"family":"Cutler","given":"David J."},{"family":"Roeder","given":"Kathryn"},{"family":"Devlin","given":"Bernie"},{"family":"Daly","given":"Mark J."},{"family":"Buxbaum","given":"Joseph D."}],"issued":{"date-parts":[["2014",11,13]]}}}],"schema":"https://github.com/citation-style-language/schema/raw/master/csl-citation.json"} </w:instrText>
            </w:r>
            <w:r w:rsidRPr="00E94FCA">
              <w:rPr>
                <w:sz w:val="16"/>
              </w:rPr>
              <w:fldChar w:fldCharType="separate"/>
            </w:r>
            <w:r w:rsidR="00F42202" w:rsidRPr="00F42202">
              <w:rPr>
                <w:rFonts w:ascii="Calibri" w:hAnsi="Calibri"/>
                <w:sz w:val="16"/>
              </w:rPr>
              <w:t>[15]</w:t>
            </w:r>
            <w:r w:rsidRPr="00E94FCA">
              <w:rPr>
                <w:sz w:val="16"/>
              </w:rPr>
              <w:fldChar w:fldCharType="end"/>
            </w:r>
          </w:p>
        </w:tc>
        <w:tc>
          <w:tcPr>
            <w:tcW w:w="1340" w:type="dxa"/>
          </w:tcPr>
          <w:p w14:paraId="6EA6858A" w14:textId="77777777" w:rsidR="0017747A" w:rsidRDefault="0017747A" w:rsidP="00C7774B">
            <w:pPr>
              <w:rPr>
                <w:sz w:val="16"/>
              </w:rPr>
            </w:pPr>
          </w:p>
        </w:tc>
        <w:tc>
          <w:tcPr>
            <w:tcW w:w="1610" w:type="dxa"/>
          </w:tcPr>
          <w:p w14:paraId="055E02C9" w14:textId="77777777" w:rsidR="0017747A" w:rsidRPr="00E94FCA" w:rsidRDefault="0017747A" w:rsidP="00C7774B">
            <w:pPr>
              <w:rPr>
                <w:sz w:val="16"/>
              </w:rPr>
            </w:pPr>
          </w:p>
        </w:tc>
        <w:tc>
          <w:tcPr>
            <w:tcW w:w="1646" w:type="dxa"/>
          </w:tcPr>
          <w:p w14:paraId="029D920B" w14:textId="77777777" w:rsidR="0017747A" w:rsidRDefault="0017747A" w:rsidP="00C7774B">
            <w:pPr>
              <w:rPr>
                <w:sz w:val="16"/>
              </w:rPr>
            </w:pPr>
            <w:r w:rsidRPr="00E94FCA">
              <w:rPr>
                <w:sz w:val="16"/>
              </w:rPr>
              <w:t xml:space="preserve">-Unexplained ID cohort </w:t>
            </w:r>
            <w:r w:rsidRPr="00E94FCA">
              <w:rPr>
                <w:sz w:val="16"/>
              </w:rPr>
              <w:fldChar w:fldCharType="begin"/>
            </w:r>
            <w:r w:rsidR="00F42202">
              <w:rPr>
                <w:sz w:val="16"/>
              </w:rPr>
              <w:instrText xml:space="preserve"> ADDIN ZOTERO_ITEM CSL_CITATION {"citationID":"pwi4UKBa","properties":{"formattedCitation":"[119]","plainCitation":"[119]"},"citationItems":[{"id":2238,"uris":["http://zotero.org/users/827345/items/FVE58Q4E"],"uri":["http://zotero.org/users/827345/items/FVE58Q4E"],"itemData":{"id":2238,"type":"article-journal","title":"Efficient strategy for the molecular diagnosis of intellectual disability using targeted high-throughput sequencing","container-title":"Journal of Medical Genetics","page":"724-736","volume":"51","issue":"11","source":"PubMed","abstract":"BACKGROUND: Intellectual disability (ID) is characterised by an extreme genetic heterogeneity. Several hundred genes have been associated to monogenic forms of ID, considerably complicating molecular diagnostics. Trio-exome sequencing was recently proposed as a diagnostic approach, yet remains costly for a general implementation.\nMETHODS: We report the alternative strategy of targeted high-throughput sequencing of 217 genes in which mutations had been reported in patients with ID or autism as the major clinical concern. We analysed 106 patients with ID of unknown aetiology following array-CGH analysis and other genetic investigations. Ninety per cent of these patients were males, and 75% sporadic cases.\nRESULTS: We identified 26 causative mutations: 16 in X-linked genes (ATRX, CUL4B, DMD, FMR1, HCFC1, IL1RAPL1, IQSEC2, KDM5C, MAOA, MECP2, SLC9A6, SLC16A2, PHF8) and 10 de novo in autosomal-dominant genes (DYRK1A, GRIN1, MED13L, TCF4, RAI1, SHANK3, SLC2A1, SYNGAP1). We also detected four possibly causative mutations (eg, in NLGN3) requiring further investigations. We present detailed reasoning for assigning causality for each mutation, and associated patients' clinical information. Some genes were hit more than once in our cohort, suggesting they correspond to more frequent ID-associated conditions (KDM5C, MECP2, DYRK1A, TCF4). We highlight some unexpected genotype to phenotype correlations, with causative mutations being identified in genes associated to defined syndromes in patients deviating from the classic phenotype (DMD, TCF4, MECP2). We also bring additional supportive (HCFC1, MED13L) or unsupportive (SHROOM4, SRPX2) evidences for the implication of previous candidate genes or mutations in cognitive disorders.\nCONCLUSIONS: With a diagnostic yield of 25% targeted sequencing appears relevant as a first intention test for the diagnosis of ID, but importantly will also contribute to a better understanding regarding the specific contribution of the many genes implicated in ID and autism.","DOI":"10.1136/jmedgenet-2014-102554","ISSN":"1468-6244","note":"PMID: 25167861\nPMCID: PMC4215287","journalAbbreviation":"J. Med. Genet.","language":"eng","author":[{"family":"Redin","given":"Claire"},{"family":"Gérard","given":"Bénédicte"},{"family":"Lauer","given":"Julia"},{"family":"Herenger","given":"Yvan"},{"family":"Muller","given":"Jean"},{"family":"Quartier","given":"Angélique"},{"family":"Masurel-Paulet","given":"Alice"},{"family":"Willems","given":"Marjolaine"},{"family":"Lesca","given":"Gaétan"},{"family":"El-Chehadeh","given":"Salima"},{"family":"Le Gras","given":"Stéphanie"},{"family":"Vicaire","given":"Serge"},{"family":"Philipps","given":"Muriel"},{"family":"Dumas","given":"Michaël"},{"family":"Geoffroy","given":"Véronique"},{"family":"Feger","given":"Claire"},{"family":"Haumesser","given":"Nicolas"},{"family":"Alembik","given":"Yves"},{"family":"Barth","given":"Magalie"},{"family":"Bonneau","given":"Dominique"},{"family":"Colin","given":"Estelle"},{"family":"Dollfus","given":"Hélène"},{"family":"Doray","given":"Bérénice"},{"family":"Delrue","given":"Marie-Ange"},{"family":"Drouin-Garraud","given":"Valérie"},{"family":"Flori","given":"Elisabeth"},{"family":"Fradin","given":"Mélanie"},{"family":"Francannet","given":"Christine"},{"family":"Goldenberg","given":"Alice"},{"family":"Lumbroso","given":"Serge"},{"family":"Mathieu-Dramard","given":"Michèle"},{"family":"Martin-Coignard","given":"Dominique"},{"family":"Lacombe","given":"Didier"},{"family":"Morin","given":"Gilles"},{"family":"Polge","given":"Anne"},{"family":"Sukno","given":"Sylvie"},{"family":"Thauvin-Robinet","given":"Christel"},{"family":"Thevenon","given":"Julien"},{"family":"Doco-Fenzy","given":"Martine"},{"family":"Genevieve","given":"David"},{"family":"Sarda","given":"Pierre"},{"family":"Edery","given":"Patrick"},{"family":"Isidor","given":"Bertrand"},{"family":"Jost","given":"Bernard"},{"family":"Olivier-Faivre","given":"Laurence"},{"family":"Mandel","given":"Jean-Louis"},{"family":"Piton","given":"Amélie"}],"issued":{"date-parts":[["2014",11]]}}}],"schema":"https://github.com/citation-style-language/schema/raw/master/csl-citation.json"} </w:instrText>
            </w:r>
            <w:r w:rsidRPr="00E94FCA">
              <w:rPr>
                <w:sz w:val="16"/>
              </w:rPr>
              <w:fldChar w:fldCharType="separate"/>
            </w:r>
            <w:r w:rsidR="00F42202" w:rsidRPr="00F42202">
              <w:rPr>
                <w:rFonts w:ascii="Calibri" w:hAnsi="Calibri"/>
                <w:sz w:val="16"/>
              </w:rPr>
              <w:t>[119]</w:t>
            </w:r>
            <w:r w:rsidRPr="00E94FCA">
              <w:rPr>
                <w:sz w:val="16"/>
              </w:rPr>
              <w:fldChar w:fldCharType="end"/>
            </w:r>
            <w:r w:rsidRPr="00E94FCA">
              <w:rPr>
                <w:sz w:val="16"/>
              </w:rPr>
              <w:t xml:space="preserve"> </w:t>
            </w:r>
          </w:p>
        </w:tc>
        <w:tc>
          <w:tcPr>
            <w:tcW w:w="1960" w:type="dxa"/>
          </w:tcPr>
          <w:p w14:paraId="71F86C3C" w14:textId="77777777" w:rsidR="0017747A" w:rsidRPr="00E94FCA" w:rsidRDefault="0017747A" w:rsidP="00C7774B">
            <w:pPr>
              <w:rPr>
                <w:sz w:val="16"/>
              </w:rPr>
            </w:pPr>
          </w:p>
        </w:tc>
        <w:tc>
          <w:tcPr>
            <w:tcW w:w="2247" w:type="dxa"/>
          </w:tcPr>
          <w:p w14:paraId="625D3B80" w14:textId="77777777" w:rsidR="0017747A" w:rsidRPr="00E94FCA" w:rsidRDefault="0017747A" w:rsidP="00C7774B">
            <w:pPr>
              <w:rPr>
                <w:sz w:val="16"/>
              </w:rPr>
            </w:pPr>
            <w:r w:rsidRPr="00E94FCA">
              <w:rPr>
                <w:sz w:val="16"/>
              </w:rPr>
              <w:t>-</w:t>
            </w:r>
            <w:r w:rsidRPr="00E94FCA">
              <w:rPr>
                <w:i/>
                <w:sz w:val="16"/>
              </w:rPr>
              <w:t>TCF4</w:t>
            </w:r>
            <w:r w:rsidRPr="00E94FCA">
              <w:rPr>
                <w:sz w:val="16"/>
              </w:rPr>
              <w:t xml:space="preserve"> variants cohort (n=10): n=10 w/ features of well-defined ASD, profound ID, </w:t>
            </w:r>
            <w:r>
              <w:rPr>
                <w:sz w:val="16"/>
              </w:rPr>
              <w:t xml:space="preserve">± </w:t>
            </w:r>
            <w:r w:rsidRPr="00E94FCA">
              <w:rPr>
                <w:sz w:val="16"/>
              </w:rPr>
              <w:t>epilepsy (n=1)</w:t>
            </w:r>
            <w:r>
              <w:rPr>
                <w:sz w:val="16"/>
              </w:rPr>
              <w:t xml:space="preserve"> </w:t>
            </w:r>
            <w:r w:rsidRPr="00E94FCA">
              <w:rPr>
                <w:sz w:val="16"/>
              </w:rPr>
              <w:fldChar w:fldCharType="begin"/>
            </w:r>
            <w:r w:rsidR="00F42202">
              <w:rPr>
                <w:sz w:val="16"/>
              </w:rPr>
              <w:instrText xml:space="preserve"> ADDIN ZOTERO_ITEM CSL_CITATION {"citationID":"1rqd4t9fsg","properties":{"formattedCitation":"[120]","plainCitation":"[120]"},"citationItems":[{"id":2241,"uris":["http://zotero.org/users/827345/items/KJ7UE5SI"],"uri":["http://zotero.org/users/827345/items/KJ7UE5SI"],"itemData":{"id":2241,"type":"article-journal","title":"Development, cognition, and behaviour in Pitt-Hopkins syndrome","container-title":"Developmental Medicine and Child Neurology","page":"925-931","volume":"54","issue":"10","source":"PubMed","abstract":"AIM: The aim of the study was to collect detailed data on behavioural, adaptive, and psychological functioning in 10 individuals with Pitt-Hopkins syndrome (PTHS), with specific attention to manifestations of autism spectrum disorder (ASD).\nMETHOD: The participants (four females, six males), residing in the Netherlands and Belgium, were ascertained through the Dutch national PTHS support group. Median age of participants was 10 years, the age range was between 32 and 289 months. They underwent psychiatric examinations and neuropsychological measurements using a comprehensive assessment battery. Additionally, parental information was gathered through standardized interviews and questionnaires. Findings were compared with those from the literature.\nRESULTS: All participants showed profound intellectual disability, amiable demeanour with minimal maladaptive behaviours, severe impairments of communication and language, and intense, frequent motor stereotypies. Impairments in all participants were beyond what would be expected for cognitive abilities, fitting a classification of ASD.\nINTERPRETATION: Patients with PTHS are characterized not only by specific physical and genetic manifestations but also by specific behavioural and cognitive characteristics. Studying behaviour and cognition may improve diagnosis and prognosis, allows recognition of comorbidities, and contributes to adequate counselling of families.","DOI":"10.1111/j.1469-8749.2012.04339.x","ISSN":"1469-8749","note":"PMID: 22712893","journalAbbreviation":"Dev Med Child Neurol","language":"eng","author":[{"family":"Van Balkom","given":"Ingrid D. C."},{"family":"Vuijk","given":"Pieter Jelle"},{"family":"Franssens","given":"Marijke"},{"family":"Hoek","given":"Hans W."},{"family":"Hennekam","given":"Raoul C. M."}],"issued":{"date-parts":[["2012",10]]}}}],"schema":"https://github.com/citation-style-language/schema/raw/master/csl-citation.json"} </w:instrText>
            </w:r>
            <w:r w:rsidRPr="00E94FCA">
              <w:rPr>
                <w:sz w:val="16"/>
              </w:rPr>
              <w:fldChar w:fldCharType="separate"/>
            </w:r>
            <w:r w:rsidR="00F42202" w:rsidRPr="00F42202">
              <w:rPr>
                <w:rFonts w:ascii="Calibri" w:hAnsi="Calibri"/>
                <w:sz w:val="16"/>
              </w:rPr>
              <w:t>[120]</w:t>
            </w:r>
            <w:r w:rsidRPr="00E94FCA">
              <w:rPr>
                <w:sz w:val="16"/>
              </w:rPr>
              <w:fldChar w:fldCharType="end"/>
            </w:r>
          </w:p>
        </w:tc>
        <w:tc>
          <w:tcPr>
            <w:tcW w:w="2314" w:type="dxa"/>
          </w:tcPr>
          <w:p w14:paraId="2DC07817" w14:textId="77777777" w:rsidR="0017747A" w:rsidRDefault="0017747A" w:rsidP="00C7774B">
            <w:pPr>
              <w:rPr>
                <w:sz w:val="16"/>
              </w:rPr>
            </w:pPr>
          </w:p>
        </w:tc>
      </w:tr>
    </w:tbl>
    <w:p w14:paraId="65B69E16" w14:textId="77777777" w:rsidR="0017747A" w:rsidRDefault="0017747A" w:rsidP="0017747A"/>
    <w:p w14:paraId="29DBAA54" w14:textId="77777777" w:rsidR="0017747A" w:rsidRDefault="0017747A" w:rsidP="0017747A">
      <w:r w:rsidRPr="003A5DCA">
        <w:t xml:space="preserve">We use the phrase “well-defined ASD” to indicate that the patients in the study received a diagnosis of ASD through </w:t>
      </w:r>
      <w:r w:rsidR="00CA60A6">
        <w:t>standardized</w:t>
      </w:r>
      <w:r w:rsidR="00CA60A6" w:rsidRPr="003A5DCA">
        <w:t xml:space="preserve"> </w:t>
      </w:r>
      <w:r w:rsidRPr="003A5DCA">
        <w:t>methodology, such as DSM-IV or DSM-5 criteria, ADOS testing, and/or ADI-R testing. Otherwise, we use quotation marks around specific words/phrases that pertain to how the study authors described the presence of ASD</w:t>
      </w:r>
      <w:r>
        <w:t xml:space="preserve"> </w:t>
      </w:r>
    </w:p>
    <w:p w14:paraId="6B22276A" w14:textId="77777777" w:rsidR="0017747A" w:rsidRDefault="0017747A" w:rsidP="00F42202">
      <w:pPr>
        <w:pStyle w:val="Heading2"/>
      </w:pPr>
      <w:r>
        <w:t>Abbreviations</w:t>
      </w:r>
    </w:p>
    <w:p w14:paraId="184EF19D" w14:textId="77777777" w:rsidR="000F5717" w:rsidRDefault="000F5717" w:rsidP="000F5717">
      <w:pPr>
        <w:pStyle w:val="ListParagraph"/>
        <w:numPr>
          <w:ilvl w:val="0"/>
          <w:numId w:val="20"/>
        </w:numPr>
      </w:pPr>
      <w:r>
        <w:t xml:space="preserve">ADI-R = Autism Diagnostic Interview-Revised </w:t>
      </w:r>
    </w:p>
    <w:p w14:paraId="2797E14A" w14:textId="77777777" w:rsidR="000F5717" w:rsidRDefault="000F5717" w:rsidP="000F5717">
      <w:pPr>
        <w:pStyle w:val="ListParagraph"/>
        <w:numPr>
          <w:ilvl w:val="0"/>
          <w:numId w:val="20"/>
        </w:numPr>
        <w:spacing w:after="200"/>
      </w:pPr>
      <w:r>
        <w:lastRenderedPageBreak/>
        <w:t>ADOS = Autism Diagnostic Observation Schedule</w:t>
      </w:r>
    </w:p>
    <w:p w14:paraId="08AA91C7" w14:textId="77777777" w:rsidR="0017747A" w:rsidRPr="00E02E48" w:rsidRDefault="0017747A" w:rsidP="0017747A">
      <w:pPr>
        <w:pStyle w:val="ListParagraph"/>
        <w:numPr>
          <w:ilvl w:val="0"/>
          <w:numId w:val="20"/>
        </w:numPr>
        <w:spacing w:after="200"/>
      </w:pPr>
      <w:r w:rsidRPr="00E02E48">
        <w:t xml:space="preserve">ASD = autism spectrum disorderCNV = copy number variant </w:t>
      </w:r>
    </w:p>
    <w:p w14:paraId="12A7341F" w14:textId="77777777" w:rsidR="0017747A" w:rsidRDefault="0017747A" w:rsidP="0017747A">
      <w:pPr>
        <w:pStyle w:val="ListParagraph"/>
        <w:numPr>
          <w:ilvl w:val="0"/>
          <w:numId w:val="20"/>
        </w:numPr>
        <w:spacing w:after="200"/>
      </w:pPr>
      <w:r w:rsidRPr="002C52A2">
        <w:t>CSWSS</w:t>
      </w:r>
      <w:r>
        <w:t xml:space="preserve"> = continuous spike-wave discharges in slow wave sleep syndrome</w:t>
      </w:r>
    </w:p>
    <w:p w14:paraId="33873EE9" w14:textId="77777777" w:rsidR="009E725F" w:rsidRDefault="009E725F" w:rsidP="0017747A">
      <w:pPr>
        <w:pStyle w:val="ListParagraph"/>
        <w:numPr>
          <w:ilvl w:val="0"/>
          <w:numId w:val="20"/>
        </w:numPr>
        <w:spacing w:after="200"/>
      </w:pPr>
      <w:r>
        <w:t>DD = developmental delay</w:t>
      </w:r>
    </w:p>
    <w:p w14:paraId="66854C94" w14:textId="77777777" w:rsidR="0017747A" w:rsidRDefault="0017747A" w:rsidP="0017747A">
      <w:pPr>
        <w:pStyle w:val="ListParagraph"/>
        <w:numPr>
          <w:ilvl w:val="0"/>
          <w:numId w:val="20"/>
        </w:numPr>
        <w:spacing w:after="200"/>
      </w:pPr>
      <w:r>
        <w:t>DS = Dravet syndrome</w:t>
      </w:r>
    </w:p>
    <w:p w14:paraId="22D7C51A" w14:textId="77777777" w:rsidR="004B3740" w:rsidRDefault="004B3740" w:rsidP="004B3740">
      <w:pPr>
        <w:pStyle w:val="ListParagraph"/>
        <w:numPr>
          <w:ilvl w:val="0"/>
          <w:numId w:val="20"/>
        </w:numPr>
        <w:spacing w:after="200"/>
      </w:pPr>
      <w:r>
        <w:t xml:space="preserve">DSM = Diagnostic and Statistical Manual of Mental Disorders </w:t>
      </w:r>
    </w:p>
    <w:p w14:paraId="4AB1292C" w14:textId="77777777" w:rsidR="0063022B" w:rsidRDefault="0017747A" w:rsidP="007F7305">
      <w:pPr>
        <w:pStyle w:val="ListParagraph"/>
        <w:numPr>
          <w:ilvl w:val="0"/>
          <w:numId w:val="20"/>
        </w:numPr>
        <w:spacing w:after="0"/>
      </w:pPr>
      <w:r w:rsidRPr="00E02E48">
        <w:t xml:space="preserve">EFMR = </w:t>
      </w:r>
      <w:r>
        <w:t>e</w:t>
      </w:r>
      <w:r w:rsidRPr="00E02E48">
        <w:t>pilepsy-intellectual disability in females</w:t>
      </w:r>
      <w:r w:rsidRPr="00196311">
        <w:t>EIEE = early infantile epileptic encephalopathy</w:t>
      </w:r>
    </w:p>
    <w:p w14:paraId="098555B4" w14:textId="77777777" w:rsidR="0017747A" w:rsidRDefault="0017747A" w:rsidP="007F7305">
      <w:pPr>
        <w:pStyle w:val="ListParagraph"/>
        <w:numPr>
          <w:ilvl w:val="0"/>
          <w:numId w:val="20"/>
        </w:numPr>
        <w:spacing w:after="0"/>
      </w:pPr>
      <w:r w:rsidRPr="00196311">
        <w:t>EME = early myoclonic encephalopathy</w:t>
      </w:r>
    </w:p>
    <w:p w14:paraId="5B359043" w14:textId="77777777" w:rsidR="0017747A" w:rsidRPr="00E02E48" w:rsidRDefault="0017747A" w:rsidP="0017747A">
      <w:pPr>
        <w:pStyle w:val="ListParagraph"/>
        <w:numPr>
          <w:ilvl w:val="0"/>
          <w:numId w:val="20"/>
        </w:numPr>
        <w:spacing w:after="200"/>
      </w:pPr>
      <w:r w:rsidRPr="00E02E48">
        <w:t>EOEE = early onset epileptic encephalopathy</w:t>
      </w:r>
    </w:p>
    <w:p w14:paraId="30EC4B2F" w14:textId="77777777" w:rsidR="0017747A" w:rsidRDefault="0017747A" w:rsidP="0017747A">
      <w:pPr>
        <w:pStyle w:val="ListParagraph"/>
        <w:numPr>
          <w:ilvl w:val="0"/>
          <w:numId w:val="20"/>
        </w:numPr>
        <w:spacing w:after="200"/>
      </w:pPr>
      <w:r w:rsidRPr="00E02E48">
        <w:t>F</w:t>
      </w:r>
      <w:r w:rsidR="00BF7389">
        <w:t>e</w:t>
      </w:r>
      <w:r w:rsidRPr="00E02E48">
        <w:t>S = febrile seizures</w:t>
      </w:r>
    </w:p>
    <w:p w14:paraId="740D12AD" w14:textId="77777777" w:rsidR="0017747A" w:rsidRDefault="0017747A" w:rsidP="0017747A">
      <w:pPr>
        <w:pStyle w:val="ListParagraph"/>
        <w:numPr>
          <w:ilvl w:val="0"/>
          <w:numId w:val="20"/>
        </w:numPr>
        <w:spacing w:after="200"/>
      </w:pPr>
      <w:r>
        <w:t>GDD = global developmental delay</w:t>
      </w:r>
    </w:p>
    <w:p w14:paraId="3492776D" w14:textId="77777777" w:rsidR="0017747A" w:rsidRPr="00E02E48" w:rsidRDefault="0017747A" w:rsidP="0017747A">
      <w:pPr>
        <w:pStyle w:val="ListParagraph"/>
        <w:numPr>
          <w:ilvl w:val="0"/>
          <w:numId w:val="20"/>
        </w:numPr>
        <w:spacing w:after="200"/>
      </w:pPr>
      <w:r w:rsidRPr="00467631">
        <w:t>GTCS</w:t>
      </w:r>
      <w:r>
        <w:t xml:space="preserve"> = generalized tonic clonic seizures</w:t>
      </w:r>
    </w:p>
    <w:p w14:paraId="71FC5EBF" w14:textId="77777777" w:rsidR="0017747A" w:rsidRPr="00E02E48" w:rsidRDefault="0017747A" w:rsidP="0017747A">
      <w:pPr>
        <w:pStyle w:val="ListParagraph"/>
        <w:numPr>
          <w:ilvl w:val="0"/>
          <w:numId w:val="20"/>
        </w:numPr>
        <w:spacing w:after="200"/>
      </w:pPr>
      <w:r w:rsidRPr="00E02E48">
        <w:t>h/o = history of</w:t>
      </w:r>
    </w:p>
    <w:p w14:paraId="79CBB088" w14:textId="77777777" w:rsidR="0017747A" w:rsidRPr="00E02E48" w:rsidRDefault="0017747A" w:rsidP="0017747A">
      <w:pPr>
        <w:pStyle w:val="ListParagraph"/>
        <w:numPr>
          <w:ilvl w:val="0"/>
          <w:numId w:val="20"/>
        </w:numPr>
        <w:spacing w:after="200"/>
      </w:pPr>
      <w:r w:rsidRPr="00E02E48">
        <w:t xml:space="preserve">ID = intellectual disability </w:t>
      </w:r>
    </w:p>
    <w:p w14:paraId="16404805" w14:textId="77777777" w:rsidR="0017747A" w:rsidRDefault="0017747A" w:rsidP="0072424F">
      <w:pPr>
        <w:pStyle w:val="ListParagraph"/>
        <w:numPr>
          <w:ilvl w:val="0"/>
          <w:numId w:val="20"/>
        </w:numPr>
        <w:spacing w:after="0"/>
      </w:pPr>
      <w:r w:rsidRPr="00E02E48">
        <w:t>IS = infantile spasms</w:t>
      </w:r>
    </w:p>
    <w:p w14:paraId="3B17AFF9" w14:textId="77777777" w:rsidR="0017747A" w:rsidRDefault="0017747A" w:rsidP="0072424F">
      <w:pPr>
        <w:numPr>
          <w:ilvl w:val="0"/>
          <w:numId w:val="20"/>
        </w:numPr>
        <w:spacing w:after="0" w:line="480" w:lineRule="auto"/>
        <w:contextualSpacing/>
      </w:pPr>
      <w:r w:rsidRPr="00196311">
        <w:t>LGS = Lennox-Gastaut syndrome</w:t>
      </w:r>
    </w:p>
    <w:p w14:paraId="16C6BA3A" w14:textId="77777777" w:rsidR="0017747A" w:rsidRDefault="0017747A" w:rsidP="0072424F">
      <w:pPr>
        <w:numPr>
          <w:ilvl w:val="0"/>
          <w:numId w:val="20"/>
        </w:numPr>
        <w:spacing w:after="0" w:line="480" w:lineRule="auto"/>
        <w:contextualSpacing/>
      </w:pPr>
      <w:r w:rsidRPr="00196311">
        <w:t>MAS = myoclonic-atonic seizures</w:t>
      </w:r>
    </w:p>
    <w:p w14:paraId="60E30395" w14:textId="77777777" w:rsidR="0017747A" w:rsidRDefault="0017747A" w:rsidP="0072424F">
      <w:pPr>
        <w:pStyle w:val="ListParagraph"/>
        <w:numPr>
          <w:ilvl w:val="0"/>
          <w:numId w:val="20"/>
        </w:numPr>
        <w:spacing w:after="0"/>
      </w:pPr>
      <w:r w:rsidRPr="00411839">
        <w:t>MLPA</w:t>
      </w:r>
      <w:r>
        <w:t xml:space="preserve"> = multiplex ligation-dependent probe amplification</w:t>
      </w:r>
    </w:p>
    <w:p w14:paraId="000D5408" w14:textId="77777777" w:rsidR="0017747A" w:rsidRDefault="0017747A" w:rsidP="0072424F">
      <w:pPr>
        <w:pStyle w:val="ListParagraph"/>
        <w:numPr>
          <w:ilvl w:val="0"/>
          <w:numId w:val="20"/>
        </w:numPr>
        <w:spacing w:after="0"/>
      </w:pPr>
      <w:r>
        <w:t xml:space="preserve">NGS = next-generation sequencing </w:t>
      </w:r>
    </w:p>
    <w:p w14:paraId="1A5D75C6" w14:textId="77777777" w:rsidR="0017747A" w:rsidRDefault="0017747A" w:rsidP="0072424F">
      <w:pPr>
        <w:numPr>
          <w:ilvl w:val="0"/>
          <w:numId w:val="20"/>
        </w:numPr>
        <w:spacing w:after="0" w:line="480" w:lineRule="auto"/>
        <w:contextualSpacing/>
      </w:pPr>
      <w:r>
        <w:t>OS = Ohtahara syndrome</w:t>
      </w:r>
    </w:p>
    <w:p w14:paraId="0E7BEF9F" w14:textId="77777777" w:rsidR="0017747A" w:rsidRDefault="0017747A" w:rsidP="0072424F">
      <w:pPr>
        <w:pStyle w:val="ListParagraph"/>
        <w:numPr>
          <w:ilvl w:val="0"/>
          <w:numId w:val="20"/>
        </w:numPr>
        <w:spacing w:after="0"/>
      </w:pPr>
      <w:r>
        <w:t>RTT = Rett syndrome</w:t>
      </w:r>
    </w:p>
    <w:p w14:paraId="43A45ADB" w14:textId="77777777" w:rsidR="0017747A" w:rsidRPr="00E02E48" w:rsidRDefault="0017747A" w:rsidP="0072424F">
      <w:pPr>
        <w:pStyle w:val="ListParagraph"/>
        <w:numPr>
          <w:ilvl w:val="0"/>
          <w:numId w:val="20"/>
        </w:numPr>
        <w:spacing w:after="0"/>
      </w:pPr>
      <w:r>
        <w:lastRenderedPageBreak/>
        <w:t xml:space="preserve">SNP = </w:t>
      </w:r>
      <w:r w:rsidRPr="00842F8C">
        <w:t>single-nucleotide polymorphism</w:t>
      </w:r>
    </w:p>
    <w:p w14:paraId="133E5EC5" w14:textId="77777777" w:rsidR="0017747A" w:rsidRPr="00E02E48" w:rsidRDefault="0017747A" w:rsidP="0072424F">
      <w:pPr>
        <w:pStyle w:val="ListParagraph"/>
        <w:numPr>
          <w:ilvl w:val="0"/>
          <w:numId w:val="20"/>
        </w:numPr>
        <w:spacing w:after="0"/>
      </w:pPr>
      <w:r w:rsidRPr="00E02E48">
        <w:t>SUDEP = sudden unexpected death in epilepsy</w:t>
      </w:r>
    </w:p>
    <w:p w14:paraId="5AC65959" w14:textId="77777777" w:rsidR="0017747A" w:rsidRDefault="0017747A" w:rsidP="0072424F">
      <w:pPr>
        <w:pStyle w:val="ListParagraph"/>
        <w:numPr>
          <w:ilvl w:val="0"/>
          <w:numId w:val="20"/>
        </w:numPr>
        <w:spacing w:after="0"/>
      </w:pPr>
      <w:r w:rsidRPr="00E02E48">
        <w:t>w/ = with</w:t>
      </w:r>
    </w:p>
    <w:p w14:paraId="065E8480" w14:textId="77777777" w:rsidR="0017747A" w:rsidRPr="00E02E48" w:rsidRDefault="0017747A" w:rsidP="0072424F">
      <w:pPr>
        <w:pStyle w:val="ListParagraph"/>
        <w:numPr>
          <w:ilvl w:val="0"/>
          <w:numId w:val="20"/>
        </w:numPr>
        <w:spacing w:after="0"/>
      </w:pPr>
      <w:r>
        <w:t>WS = West syndrome</w:t>
      </w:r>
    </w:p>
    <w:p w14:paraId="730DDBD1" w14:textId="77777777" w:rsidR="00B43D90" w:rsidRDefault="0017747A" w:rsidP="00B43D90">
      <w:pPr>
        <w:pStyle w:val="ListParagraph"/>
        <w:numPr>
          <w:ilvl w:val="0"/>
          <w:numId w:val="20"/>
        </w:numPr>
        <w:spacing w:after="200"/>
      </w:pPr>
      <w:r w:rsidRPr="00E02E48">
        <w:t>XLID = X-linked ID</w:t>
      </w:r>
    </w:p>
    <w:p w14:paraId="75B6DF67" w14:textId="77777777" w:rsidR="00B43D90" w:rsidRDefault="00B43D90" w:rsidP="00F42202">
      <w:pPr>
        <w:pStyle w:val="Heading2"/>
      </w:pPr>
      <w:r>
        <w:t>References</w:t>
      </w:r>
    </w:p>
    <w:p w14:paraId="03A563A3" w14:textId="77777777" w:rsidR="00F42202" w:rsidRDefault="00F42202" w:rsidP="00F42202">
      <w:pPr>
        <w:pStyle w:val="Bibliography"/>
      </w:pPr>
      <w:r>
        <w:fldChar w:fldCharType="begin"/>
      </w:r>
      <w:r>
        <w:instrText xml:space="preserve"> ADDIN ZOTERO_BIBL {"custom":[]} CSL_BIBLIOGRAPHY </w:instrText>
      </w:r>
      <w:r>
        <w:fldChar w:fldCharType="separate"/>
      </w:r>
      <w:r>
        <w:t xml:space="preserve">1. Iossifov I, O’Roak BJ, Sanders SJ, Ronemus M, Krumm N, Levy D, et al. The contribution of de novo coding mutations to autism spectrum disorder. Nature. 2014;515:216–21. </w:t>
      </w:r>
    </w:p>
    <w:p w14:paraId="7AEC295F" w14:textId="77777777" w:rsidR="00F42202" w:rsidRDefault="00F42202" w:rsidP="00F42202">
      <w:pPr>
        <w:pStyle w:val="Bibliography"/>
      </w:pPr>
      <w:r>
        <w:t xml:space="preserve">2. Schaaf CP, Sabo A, Sakai Y, Crosby J, Muzny D, Hawes A, et al. Oligogenic heterozygosity in individuals with high-functioning autism spectrum disorders. Hum. Mol. Genet. 2011;20:3366–75. </w:t>
      </w:r>
    </w:p>
    <w:p w14:paraId="50FC1473" w14:textId="77777777" w:rsidR="00F42202" w:rsidRDefault="00F42202" w:rsidP="00F42202">
      <w:pPr>
        <w:pStyle w:val="Bibliography"/>
      </w:pPr>
      <w:r>
        <w:t xml:space="preserve">3. Strømme P, Mangelsdorf ME, Scheffer IE, Gécz J. Infantile spasms, dystonia, and other X-linked phenotypes caused by mutations in Aristaless related homeobox gene, ARX. Brain Dev. 2002;24:266–8. </w:t>
      </w:r>
    </w:p>
    <w:p w14:paraId="71A97231" w14:textId="77777777" w:rsidR="00F42202" w:rsidRDefault="00F42202" w:rsidP="00F42202">
      <w:pPr>
        <w:pStyle w:val="Bibliography"/>
      </w:pPr>
      <w:r>
        <w:t xml:space="preserve">4. Turner G, Partington M, Kerr B, Mangelsdorf M, Gecz J. Variable expression of mental retardation, autism, seizures, and dystonic hand movements in two families with an identical ARX gene mutation. Am. J. Med. Genet. 2002;112:405–11. </w:t>
      </w:r>
    </w:p>
    <w:p w14:paraId="0C8EA9A8" w14:textId="77777777" w:rsidR="00F42202" w:rsidRDefault="00F42202" w:rsidP="00F42202">
      <w:pPr>
        <w:pStyle w:val="Bibliography"/>
      </w:pPr>
      <w:r>
        <w:t xml:space="preserve">5. Wallerstein R, Sugalski R, Cohn L, Jawetz R, Friez M. Expansion of the ARX spectrum. Clin Neurol Neurosurg. 2008;110:631–4. </w:t>
      </w:r>
    </w:p>
    <w:p w14:paraId="580F3C37" w14:textId="77777777" w:rsidR="00F42202" w:rsidRDefault="00F42202" w:rsidP="00F42202">
      <w:pPr>
        <w:pStyle w:val="Bibliography"/>
      </w:pPr>
      <w:r>
        <w:t xml:space="preserve">6. Damaj L, Lupien-Meilleur A, Lortie A, Riou É, Ospina LH, Gagnon L, et al. CACNA1A haploinsufficiency causes cognitive impairment, autism and epileptic encephalopathy with mild cerebellar symptoms. Eur. J. Hum. Genet. 2015;23:1505–12. </w:t>
      </w:r>
    </w:p>
    <w:p w14:paraId="5B85EDEF" w14:textId="77777777" w:rsidR="00F42202" w:rsidRDefault="00F42202" w:rsidP="00F42202">
      <w:pPr>
        <w:pStyle w:val="Bibliography"/>
      </w:pPr>
      <w:r>
        <w:t xml:space="preserve">7. Codina-Solà M, Rodríguez-Santiago B, Homs A, Santoyo J, Rigau M, Aznar-Laín G, et al. Integrated analysis of whole-exome sequencing and transcriptome profiling in males with autism spectrum disorders. Mol Autism. 2015;6:21. </w:t>
      </w:r>
    </w:p>
    <w:p w14:paraId="3C05CF81" w14:textId="77777777" w:rsidR="00F42202" w:rsidRDefault="00F42202" w:rsidP="00F42202">
      <w:pPr>
        <w:pStyle w:val="Bibliography"/>
      </w:pPr>
      <w:r>
        <w:t xml:space="preserve">8. Bartnik M, Szczepanik E, Derwińska K, Wiśniowiecka-Kowalnik B, Gambin T, Sykulski M, et al. Application of array comparative genomic hybridization in 102 patients with epilepsy and additional neurodevelopmental disorders. Am. J. Med. Genet. B Neuropsychiatr. Genet. 2012;159B:760–71. </w:t>
      </w:r>
    </w:p>
    <w:p w14:paraId="45F64DFF" w14:textId="77777777" w:rsidR="00F42202" w:rsidRDefault="00F42202" w:rsidP="00F42202">
      <w:pPr>
        <w:pStyle w:val="Bibliography"/>
      </w:pPr>
      <w:r>
        <w:t xml:space="preserve">9. Archer HL, Evans J, Edwards S, Colley J, Newbury-Ecob R, O’Callaghan F, et al. CDKL5 mutations cause infantile spasms, early onset seizures, and severe mental retardation in female patients. J. Med. Genet. 2006;43:729–34. </w:t>
      </w:r>
    </w:p>
    <w:p w14:paraId="151B0A14" w14:textId="77777777" w:rsidR="00F42202" w:rsidRDefault="00F42202" w:rsidP="00F42202">
      <w:pPr>
        <w:pStyle w:val="Bibliography"/>
      </w:pPr>
      <w:r>
        <w:t xml:space="preserve">10. Zhao Y, Zhang X, Bao X, Zhang Q, Zhang J, Cao G, et al. Clinical features and gene mutational spectrum of CDKL5-related diseases in a cohort of Chinese patients. BMC Med. Genet. 2014;15:24. </w:t>
      </w:r>
    </w:p>
    <w:p w14:paraId="495E5DF5" w14:textId="77777777" w:rsidR="00F42202" w:rsidRDefault="00F42202" w:rsidP="00F42202">
      <w:pPr>
        <w:pStyle w:val="Bibliography"/>
      </w:pPr>
      <w:r>
        <w:lastRenderedPageBreak/>
        <w:t xml:space="preserve">11. Maortua H, Martínez-Bouzas C, Calvo M-T, Domingo M-R, Ramos F, García-Ribes A, et al. CDKL5 gene status in female patients with epilepsy and Rett-like features: two new mutations in the catalytic domain. BMC Med. Genet. 2012;13:68. </w:t>
      </w:r>
    </w:p>
    <w:p w14:paraId="44475ECA" w14:textId="77777777" w:rsidR="00F42202" w:rsidRDefault="00F42202" w:rsidP="00F42202">
      <w:pPr>
        <w:pStyle w:val="Bibliography"/>
      </w:pPr>
      <w:r>
        <w:t xml:space="preserve">12. Weaving LS, Christodoulou J, Williamson SL, Friend KL, McKenzie OLD, Archer H, et al. Mutations of CDKL5 cause a severe neurodevelopmental disorder with infantile spasms and mental retardation. Am. J. Hum. Genet. 2004;75:1079–93. </w:t>
      </w:r>
    </w:p>
    <w:p w14:paraId="010C3C9C" w14:textId="77777777" w:rsidR="00F42202" w:rsidRDefault="00F42202" w:rsidP="00F42202">
      <w:pPr>
        <w:pStyle w:val="Bibliography"/>
      </w:pPr>
      <w:r>
        <w:t xml:space="preserve">13. Russo S, Marchi M, Cogliati F, Bonati MT, Pintaudi M, Veneselli E, et al. Novel mutations in the CDKL5 gene, predicted effects and associated phenotypes. Neurogenetics. 2009;10:241–50. </w:t>
      </w:r>
    </w:p>
    <w:p w14:paraId="4D7DDC40" w14:textId="77777777" w:rsidR="00F42202" w:rsidRDefault="00F42202" w:rsidP="00F42202">
      <w:pPr>
        <w:pStyle w:val="Bibliography"/>
      </w:pPr>
      <w:r>
        <w:t xml:space="preserve">14. Szafranski P, Golla S, Jin W, Fang P, Hixson P, Matalon R, et al. Neurodevelopmental and neurobehavioral characteristics in males and females with CDKL5 duplications. Eur. J. Hum. Genet. 2015;23:915–21. </w:t>
      </w:r>
    </w:p>
    <w:p w14:paraId="70776A33" w14:textId="77777777" w:rsidR="00F42202" w:rsidRDefault="00F42202" w:rsidP="00F42202">
      <w:pPr>
        <w:pStyle w:val="Bibliography"/>
      </w:pPr>
      <w:r>
        <w:t xml:space="preserve">15. De Rubeis S, He X, Goldberg AP, Poultney CS, Samocha K, Cicek AE, et al. Synaptic, transcriptional and chromatin genes disrupted in autism. Nature. 2014;515:209–15. </w:t>
      </w:r>
    </w:p>
    <w:p w14:paraId="303221DC" w14:textId="77777777" w:rsidR="00F42202" w:rsidRDefault="00F42202" w:rsidP="00F42202">
      <w:pPr>
        <w:pStyle w:val="Bibliography"/>
      </w:pPr>
      <w:r>
        <w:t xml:space="preserve">16. Dong S, Walker MF, Carriero NJ, DiCola M, Willsey AJ, Ye AY, et al. De novo insertions and deletions of predominantly paternal origin are associated with autism spectrum disorder. Cell Rep. 2014;9:16–23. </w:t>
      </w:r>
    </w:p>
    <w:p w14:paraId="0E49CE2A" w14:textId="77777777" w:rsidR="00F42202" w:rsidRDefault="00F42202" w:rsidP="00F42202">
      <w:pPr>
        <w:pStyle w:val="Bibliography"/>
      </w:pPr>
      <w:r>
        <w:t xml:space="preserve">17. Iossifov I, Levy D, Allen J, Ye K, Ronemus M, Lee Y-H, et al. Low load for disruptive mutations in autism genes and their biased transmission. Proc. Natl. Acad. Sci. U.S.A. 2015;112:E5600-5607. </w:t>
      </w:r>
    </w:p>
    <w:p w14:paraId="4076E18C" w14:textId="77777777" w:rsidR="00F42202" w:rsidRDefault="00F42202" w:rsidP="00F42202">
      <w:pPr>
        <w:pStyle w:val="Bibliography"/>
      </w:pPr>
      <w:r>
        <w:t xml:space="preserve">18. Carvill GL, Heavin SB, Yendle SC, McMahon JM, O’Roak BJ, Cook J, et al. Targeted resequencing in epileptic encephalopathies identifies de novo mutations in CHD2 and SYNGAP1. Nat. Genet. 2013;45:825–30. </w:t>
      </w:r>
    </w:p>
    <w:p w14:paraId="2BB78BDB" w14:textId="77777777" w:rsidR="00F42202" w:rsidRDefault="00F42202" w:rsidP="00F42202">
      <w:pPr>
        <w:pStyle w:val="Bibliography"/>
      </w:pPr>
      <w:r>
        <w:t xml:space="preserve">19. Suls A, Jaehn JA, Kecskés A, Weber Y, Weckhuysen S, Craiu DC, et al. De novo loss-of-function mutations in CHD2 cause a fever-sensitive myoclonic epileptic encephalopathy sharing features with Dravet syndrome. Am. J. Hum. Genet. 2013;93:967–75. </w:t>
      </w:r>
    </w:p>
    <w:p w14:paraId="3B7D1BCA" w14:textId="77777777" w:rsidR="00F42202" w:rsidRDefault="00F42202" w:rsidP="00F42202">
      <w:pPr>
        <w:pStyle w:val="Bibliography"/>
      </w:pPr>
      <w:r>
        <w:t xml:space="preserve">20. Pinto D, Pagnamenta AT, Klei L, Anney R, Merico D, Regan R, et al. Functional impact of global rare copy number variation in autism spectrum disorders. Nature. 2010;466:368–72. </w:t>
      </w:r>
    </w:p>
    <w:p w14:paraId="499FD5F2" w14:textId="77777777" w:rsidR="00F42202" w:rsidRDefault="00F42202" w:rsidP="00F42202">
      <w:pPr>
        <w:pStyle w:val="Bibliography"/>
      </w:pPr>
      <w:r>
        <w:t xml:space="preserve">21. Girirajan S, Dennis MY, Baker C, Malig M, Coe BP, Campbell CD, et al. Refinement and discovery of new hotspots of copy-number variation associated with autism spectrum disorder. Am. J. Hum. Genet. 2013;92:221–37. </w:t>
      </w:r>
    </w:p>
    <w:p w14:paraId="13DF7C49" w14:textId="77777777" w:rsidR="00F42202" w:rsidRDefault="00F42202" w:rsidP="00F42202">
      <w:pPr>
        <w:pStyle w:val="Bibliography"/>
      </w:pPr>
      <w:r>
        <w:t xml:space="preserve">22. Sakai Y, Shaw CA, Dawson BC, Dugas DV, Al-Mohtaseb Z, Hill DE, et al. Protein interactome reveals converging molecular pathways among autism disorders. Sci Transl Med. 2011;3:86ra49. </w:t>
      </w:r>
    </w:p>
    <w:p w14:paraId="7FAFA80D" w14:textId="77777777" w:rsidR="00F42202" w:rsidRDefault="00F42202" w:rsidP="00F42202">
      <w:pPr>
        <w:pStyle w:val="Bibliography"/>
      </w:pPr>
      <w:r>
        <w:t xml:space="preserve">23. Alvarez-Mora MI, Calvo Escalona R, Puig Navarro O, Madrigal I, Quintela I, Amigo J, et al. Comprehensive molecular testing in patients with high functioning autism spectrum disorder. Mutat. Res. 2016;784–785:46–52. </w:t>
      </w:r>
    </w:p>
    <w:p w14:paraId="10CEE905" w14:textId="77777777" w:rsidR="00F42202" w:rsidRDefault="00F42202" w:rsidP="00F42202">
      <w:pPr>
        <w:pStyle w:val="Bibliography"/>
      </w:pPr>
      <w:r>
        <w:t xml:space="preserve">24. Kortüm F, Das S, Flindt M, Morris-Rosendahl DJ, Stefanova I, Goldstein A, et al. The core FOXG1 syndrome phenotype consists of postnatal microcephaly, severe mental retardation, absent language, dyskinesia, and corpus callosum hypogenesis. J. Med. Genet. 2011;48:396–406. </w:t>
      </w:r>
    </w:p>
    <w:p w14:paraId="6CCE26AD" w14:textId="77777777" w:rsidR="00F42202" w:rsidRDefault="00F42202" w:rsidP="00F42202">
      <w:pPr>
        <w:pStyle w:val="Bibliography"/>
      </w:pPr>
      <w:r>
        <w:t xml:space="preserve">25. Collins AL, Ma D, Whitehead PL, Martin ER, Wright HH, Abramson RK, et al. Investigation of autism and GABA receptor subunit genes in multiple ethnic groups. Neurogenetics. 2006;7:167–74. </w:t>
      </w:r>
    </w:p>
    <w:p w14:paraId="3BAEAE17" w14:textId="77777777" w:rsidR="00F42202" w:rsidRDefault="00F42202" w:rsidP="00F42202">
      <w:pPr>
        <w:pStyle w:val="Bibliography"/>
      </w:pPr>
      <w:r>
        <w:lastRenderedPageBreak/>
        <w:t xml:space="preserve">26. Ma DQ, Whitehead PL, Menold MM, Martin ER, Ashley-Koch AE, Mei H, et al. Identification of significant association and gene-gene interaction of GABA receptor subunit genes in autism. Am. J. Hum. Genet. 2005;77:377–88. </w:t>
      </w:r>
    </w:p>
    <w:p w14:paraId="375969EB" w14:textId="77777777" w:rsidR="00F42202" w:rsidRDefault="00F42202" w:rsidP="00F42202">
      <w:pPr>
        <w:pStyle w:val="Bibliography"/>
      </w:pPr>
      <w:r>
        <w:t xml:space="preserve">27. Iossifov I, Ronemus M, Levy D, Wang Z, Hakker I, Rosenbaum J, et al. De novo gene disruptions in children on the autistic spectrum. Neuron. 2012;74:285–99. </w:t>
      </w:r>
    </w:p>
    <w:p w14:paraId="7C4133BC" w14:textId="77777777" w:rsidR="00F42202" w:rsidRDefault="00F42202" w:rsidP="00F42202">
      <w:pPr>
        <w:pStyle w:val="Bibliography"/>
      </w:pPr>
      <w:r>
        <w:t xml:space="preserve">28. Krumm N, Turner TN, Baker C, Vives L, Mohajeri K, Witherspoon K, et al. Excess of rare, inherited truncating mutations in autism. Nat. Genet. 2015;47:582–8. </w:t>
      </w:r>
    </w:p>
    <w:p w14:paraId="6C6AAB8E" w14:textId="77777777" w:rsidR="00F42202" w:rsidRDefault="00F42202" w:rsidP="00F42202">
      <w:pPr>
        <w:pStyle w:val="Bibliography"/>
      </w:pPr>
      <w:r>
        <w:t xml:space="preserve">29. Cook EH, Courchesne RY, Cox NJ, Lord C, Gonen D, Guter SJ, et al. Linkage-disequilibrium mapping of autistic disorder, with 15q11-13 markers. Am. J. Hum. Genet. 1998;62:1077–83. </w:t>
      </w:r>
    </w:p>
    <w:p w14:paraId="534454F4" w14:textId="77777777" w:rsidR="00F42202" w:rsidRDefault="00F42202" w:rsidP="00F42202">
      <w:pPr>
        <w:pStyle w:val="Bibliography"/>
      </w:pPr>
      <w:r>
        <w:t xml:space="preserve">30. Warrier V, Baron-Cohen S, Chakrabarti B. Genetic variation in GABRB3 is associated with Asperger syndrome and multiple endophenotypes relevant to autism. Mol Autism. 2013;4:48. </w:t>
      </w:r>
    </w:p>
    <w:p w14:paraId="7F7C03E8" w14:textId="77777777" w:rsidR="00F42202" w:rsidRDefault="00F42202" w:rsidP="00F42202">
      <w:pPr>
        <w:pStyle w:val="Bibliography"/>
      </w:pPr>
      <w:r>
        <w:t xml:space="preserve">31. Buxbaum JD, Silverman JM, Smith CJ, Greenberg DA, Kilifarski M, Reichert J, et al. Association between a GABRB3 polymorphism and autism. Mol. Psychiatry. 2002;7:311–6. </w:t>
      </w:r>
    </w:p>
    <w:p w14:paraId="53AED15E" w14:textId="77777777" w:rsidR="00F42202" w:rsidRDefault="00F42202" w:rsidP="00F42202">
      <w:pPr>
        <w:pStyle w:val="Bibliography"/>
      </w:pPr>
      <w:r>
        <w:t xml:space="preserve">32. Delahanty RJ, Kang JQ, Brune CW, Kistner EO, Courchesne E, Cox NJ, et al. Maternal transmission of a rare GABRB3 signal peptide variant is associated with autism. Mol. Psychiatry. 2011;16:86–96. </w:t>
      </w:r>
    </w:p>
    <w:p w14:paraId="74A2E72D" w14:textId="77777777" w:rsidR="00F42202" w:rsidRDefault="00F42202" w:rsidP="00F42202">
      <w:pPr>
        <w:pStyle w:val="Bibliography"/>
      </w:pPr>
      <w:r>
        <w:t xml:space="preserve">33. Sesarini CV, Costa L, Grañana N, Coto MG, Pallia RC, Argibay PF. Association between GABA(A) receptor subunit polymorphisms and autism spectrum disorder (ASD). Psychiatry Res. 2015;229:580–2. </w:t>
      </w:r>
    </w:p>
    <w:p w14:paraId="288B95FF" w14:textId="77777777" w:rsidR="00F42202" w:rsidRDefault="00F42202" w:rsidP="00F42202">
      <w:pPr>
        <w:pStyle w:val="Bibliography"/>
      </w:pPr>
      <w:r>
        <w:t xml:space="preserve">34. Lemke JR, Geider K, Helbig KL, Heyne HO, Schütz H, Hentschel J, et al. Delineating the GRIN1 phenotypic spectrum: A distinct genetic NMDA receptor encephalopathy. Neurology. 2016;86:2171–8. </w:t>
      </w:r>
    </w:p>
    <w:p w14:paraId="0E0619CD" w14:textId="77777777" w:rsidR="00F42202" w:rsidRDefault="00F42202" w:rsidP="00F42202">
      <w:pPr>
        <w:pStyle w:val="Bibliography"/>
      </w:pPr>
      <w:r>
        <w:t xml:space="preserve">35. D’Gama AM, Pochareddy S, Li M, Jamuar SS, Reiff RE, Lam A-TN, et al. Targeted DNA Sequencing from Autism Spectrum Disorder Brains Implicates Multiple Genetic Mechanisms. Neuron. 2015;88:910–7. </w:t>
      </w:r>
    </w:p>
    <w:p w14:paraId="1B188FDD" w14:textId="77777777" w:rsidR="00F42202" w:rsidRDefault="00F42202" w:rsidP="00F42202">
      <w:pPr>
        <w:pStyle w:val="Bibliography"/>
      </w:pPr>
      <w:r>
        <w:t xml:space="preserve">36. Barnby G, Abbott A, Sykes N, Morris A, Weeks DE, Mott R, et al. Candidate-gene screening and association analysis at the autism-susceptibility locus on chromosome 16p: evidence of association at GRIN2A and ABAT. Am. J. Hum. Genet. 2005;76:950–66. </w:t>
      </w:r>
    </w:p>
    <w:p w14:paraId="1853C237" w14:textId="77777777" w:rsidR="00F42202" w:rsidRDefault="00F42202" w:rsidP="00F42202">
      <w:pPr>
        <w:pStyle w:val="Bibliography"/>
      </w:pPr>
      <w:r>
        <w:t xml:space="preserve">37. Lesca G, Rudolf G, Bruneau N, Lozovaya N, Labalme A, Boutry-Kryza N, et al. GRIN2A mutations in acquired epileptic aphasia and related childhood focal epilepsies and encephalopathies with speech and language dysfunction. Nat. Genet. 2013;45:1061–6. </w:t>
      </w:r>
    </w:p>
    <w:p w14:paraId="604E82E8" w14:textId="77777777" w:rsidR="00F42202" w:rsidRDefault="00F42202" w:rsidP="00F42202">
      <w:pPr>
        <w:pStyle w:val="Bibliography"/>
      </w:pPr>
      <w:r>
        <w:t xml:space="preserve">38. O’Roak BJ, Deriziotis P, Lee C, Vives L, Schwartz JJ, Girirajan S, et al. Exome sequencing in sporadic autism spectrum disorders identifies severe de novo mutations. Nat Genet. 2011;43:585–9. </w:t>
      </w:r>
    </w:p>
    <w:p w14:paraId="3F00F0B2" w14:textId="77777777" w:rsidR="00F42202" w:rsidRDefault="00F42202" w:rsidP="00F42202">
      <w:pPr>
        <w:pStyle w:val="Bibliography"/>
      </w:pPr>
      <w:r>
        <w:t xml:space="preserve">39. Kenny EM, Cormican P, Furlong S, Heron E, Kenny G, Fahey C, et al. Excess of rare novel loss-of-function variants in synaptic genes in schizophrenia and autism spectrum disorders. Mol. Psychiatry. 2014;19:872–9. </w:t>
      </w:r>
    </w:p>
    <w:p w14:paraId="221EC484" w14:textId="77777777" w:rsidR="00F42202" w:rsidRDefault="00F42202" w:rsidP="00F42202">
      <w:pPr>
        <w:pStyle w:val="Bibliography"/>
      </w:pPr>
      <w:r>
        <w:t xml:space="preserve">40. O’Roak BJ, Vives L, Fu W, Egertson JD, Stanaway IB, Phelps IG, et al. Multiplex targeted sequencing identifies recurrently mutated genes in autism spectrum disorders. Science. 2012;338:1619–22. </w:t>
      </w:r>
    </w:p>
    <w:p w14:paraId="1165CC5B" w14:textId="77777777" w:rsidR="00F42202" w:rsidRDefault="00F42202" w:rsidP="00F42202">
      <w:pPr>
        <w:pStyle w:val="Bibliography"/>
      </w:pPr>
      <w:r>
        <w:t xml:space="preserve">41. Tarabeux J, Kebir O, Gauthier J, Hamdan FF, Xiong L, Piton A, et al. Rare mutations in N-methyl-D-aspartate glutamate receptors in autism spectrum disorders and schizophrenia. Transl Psychiatry. 2011;1:e55. </w:t>
      </w:r>
    </w:p>
    <w:p w14:paraId="095D6EB7" w14:textId="77777777" w:rsidR="00F42202" w:rsidRDefault="00F42202" w:rsidP="00F42202">
      <w:pPr>
        <w:pStyle w:val="Bibliography"/>
      </w:pPr>
      <w:r>
        <w:lastRenderedPageBreak/>
        <w:t xml:space="preserve">42. Pan Y, Chen J, Guo H, Ou J, Peng Y, Liu Q, et al. Association of genetic variants of GRIN2B with autism. Sci Rep. 2015;5:8296. </w:t>
      </w:r>
    </w:p>
    <w:p w14:paraId="606D2A09" w14:textId="77777777" w:rsidR="00F42202" w:rsidRDefault="00F42202" w:rsidP="00F42202">
      <w:pPr>
        <w:pStyle w:val="Bibliography"/>
      </w:pPr>
      <w:r>
        <w:t xml:space="preserve">43. Yoo HJ, Cho IH, Park M, Yang SY, Kim SA. Family based association of GRIN2A and GRIN2B with Korean autism spectrum disorders. Neurosci. Lett. 2012;512:89–93. </w:t>
      </w:r>
    </w:p>
    <w:p w14:paraId="56F28704" w14:textId="77777777" w:rsidR="00F42202" w:rsidRDefault="00F42202" w:rsidP="00F42202">
      <w:pPr>
        <w:pStyle w:val="Bibliography"/>
      </w:pPr>
      <w:r>
        <w:t xml:space="preserve">44. Talkowski ME, Rosenfeld JA, Blumenthal I, Pillalamarri V, Chiang C, Heilbut A, et al. Sequencing chromosomal abnormalities reveals neurodevelopmental loci that confer risk across diagnostic boundaries. Cell. 2012;149:525–37. </w:t>
      </w:r>
    </w:p>
    <w:p w14:paraId="313285F0" w14:textId="77777777" w:rsidR="00F42202" w:rsidRDefault="00F42202" w:rsidP="00F42202">
      <w:pPr>
        <w:pStyle w:val="Bibliography"/>
      </w:pPr>
      <w:r>
        <w:t xml:space="preserve">45. Epi4K Consortium, Epilepsy Phenome/Genome Project, Allen AS, Berkovic SF, Cossette P, Delanty N, et al. De novo mutations in epileptic encephalopathies. Nature. 2013;501:217–21. </w:t>
      </w:r>
    </w:p>
    <w:p w14:paraId="7A4907B9" w14:textId="77777777" w:rsidR="00F42202" w:rsidRDefault="00F42202" w:rsidP="00F42202">
      <w:pPr>
        <w:pStyle w:val="Bibliography"/>
      </w:pPr>
      <w:r>
        <w:t xml:space="preserve">46. Nava C, Dalle C, Rastetter A, Striano P, de Kovel CGF, Nabbout R, et al. De novo mutations in HCN1 cause early infantile epileptic encephalopathy. Nat. Genet. 2014;46:640–5. </w:t>
      </w:r>
    </w:p>
    <w:p w14:paraId="5EBA459B" w14:textId="77777777" w:rsidR="00F42202" w:rsidRDefault="00F42202" w:rsidP="00F42202">
      <w:pPr>
        <w:pStyle w:val="Bibliography"/>
      </w:pPr>
      <w:r>
        <w:t xml:space="preserve">47. Gandomi SK, Farwell Gonzalez KD, Parra M, Shahmirzadi L, Mancuso J, Pichurin P, et al. Diagnostic exome sequencing identifies two novel IQSEC2 mutations associated with X-linked intellectual disability with seizures: implications for genetic counseling and clinical diagnosis. J Genet Couns. 2014;23:289–98. </w:t>
      </w:r>
    </w:p>
    <w:p w14:paraId="2B0D3FD3" w14:textId="77777777" w:rsidR="00F42202" w:rsidRDefault="00F42202" w:rsidP="00F42202">
      <w:pPr>
        <w:pStyle w:val="Bibliography"/>
      </w:pPr>
      <w:r>
        <w:t xml:space="preserve">48. Shoubridge C, Tarpey PS, Abidi F, Ramsden SL, Rujirabanjerd S, Murphy JA, et al. Mutations in the guanine nucleotide exchange factor gene IQSEC2 cause nonsyndromic intellectual disability. Nat. Genet. 2010;42:486–8. </w:t>
      </w:r>
    </w:p>
    <w:p w14:paraId="36564670" w14:textId="77777777" w:rsidR="00F42202" w:rsidRDefault="00F42202" w:rsidP="00F42202">
      <w:pPr>
        <w:pStyle w:val="Bibliography"/>
      </w:pPr>
      <w:r>
        <w:t xml:space="preserve">49. Kalscheuer VM, James VM, Himelright ML, Long P, Oegema R, Jensen C, et al. Novel Missense Mutation A789V in IQSEC2 Underlies X-Linked Intellectual Disability in the MRX78 Family. Front Mol Neurosci. 2015;8:85. </w:t>
      </w:r>
    </w:p>
    <w:p w14:paraId="26D906CA" w14:textId="77777777" w:rsidR="00F42202" w:rsidRDefault="00F42202" w:rsidP="00F42202">
      <w:pPr>
        <w:pStyle w:val="Bibliography"/>
      </w:pPr>
      <w:r>
        <w:t xml:space="preserve">50. Tran Mau-Them F, Willems M, Albrecht B, Sanchez E, Puechberty J, Endele S, et al. Expanding the phenotype of IQSEC2 mutations: truncating mutations in severe intellectual disability. Eur. J. Hum. Genet. 2014;22:289–92. </w:t>
      </w:r>
    </w:p>
    <w:p w14:paraId="6EE62D86" w14:textId="77777777" w:rsidR="00F42202" w:rsidRDefault="00F42202" w:rsidP="00F42202">
      <w:pPr>
        <w:pStyle w:val="Bibliography"/>
      </w:pPr>
      <w:r>
        <w:t xml:space="preserve">51. Jiang Y, Yuen RKC, Jin X, Wang M, Chen N, Wu X, et al. Detection of clinically relevant genetic variants in autism spectrum disorder by whole-genome sequencing. Am. J. Hum. Genet. 2013;93:249–63. </w:t>
      </w:r>
    </w:p>
    <w:p w14:paraId="0F6D6C16" w14:textId="77777777" w:rsidR="00F42202" w:rsidRDefault="00F42202" w:rsidP="00F42202">
      <w:pPr>
        <w:pStyle w:val="Bibliography"/>
      </w:pPr>
      <w:r>
        <w:t xml:space="preserve">52. Milh M, Boutry-Kryza N, Sutera-Sardo J, Mignot C, Auvin S, Lacoste C, et al. Similar early characteristics but variable neurological outcome of patients with a de novo mutation of KCNQ2. Orphanet J Rare Dis. 2013;8:80. </w:t>
      </w:r>
    </w:p>
    <w:p w14:paraId="73D84BF3" w14:textId="77777777" w:rsidR="00F42202" w:rsidRDefault="00F42202" w:rsidP="00F42202">
      <w:pPr>
        <w:pStyle w:val="Bibliography"/>
      </w:pPr>
      <w:r>
        <w:t xml:space="preserve">53. Toma C, Torrico B, Hervás A, Valdés-Mas R, Tristán-Noguero A, Padillo V, et al. Exome sequencing in multiplex autism families suggests a major role for heterozygous truncating mutations. Mol. Psychiatry. 2014;19:784–90. </w:t>
      </w:r>
    </w:p>
    <w:p w14:paraId="4BE69FD0" w14:textId="77777777" w:rsidR="00F42202" w:rsidRDefault="00F42202" w:rsidP="00F42202">
      <w:pPr>
        <w:pStyle w:val="Bibliography"/>
      </w:pPr>
      <w:r>
        <w:t xml:space="preserve">54. Gilling M, Rasmussen HB, Calloe K, Sequeira AF, Baretto M, Oliveira G, et al. Dysfunction of the Heteromeric KV7.3/KV7.5 Potassium Channel is Associated with Autism Spectrum Disorders. Front Genet. 2013;4:54. </w:t>
      </w:r>
    </w:p>
    <w:p w14:paraId="698DD630" w14:textId="77777777" w:rsidR="00F42202" w:rsidRDefault="00F42202" w:rsidP="00F42202">
      <w:pPr>
        <w:pStyle w:val="Bibliography"/>
      </w:pPr>
      <w:r>
        <w:t xml:space="preserve">55. Neale BM, Kou Y, Liu L, Ma’ayan A, Samocha KE, Sabo A, et al. Patterns and rates of exonic de novo mutations in autism spectrum disorders. Nature. 2012;485:242–5. </w:t>
      </w:r>
    </w:p>
    <w:p w14:paraId="015ED14C" w14:textId="77777777" w:rsidR="00F42202" w:rsidRDefault="00F42202" w:rsidP="00F42202">
      <w:pPr>
        <w:pStyle w:val="Bibliography"/>
      </w:pPr>
      <w:r>
        <w:t xml:space="preserve">56. Zweier M, Gregor A, Zweier C, Engels H, Sticht H, Wohlleber E, et al. Mutations in MEF2C from the 5q14.3q15 microdeletion syndrome region are a frequent cause of severe mental retardation and diminish MECP2 and CDKL5 expression. Hum. Mutat. 2010;31:722–33. </w:t>
      </w:r>
    </w:p>
    <w:p w14:paraId="2D900CA1" w14:textId="77777777" w:rsidR="00F42202" w:rsidRDefault="00F42202" w:rsidP="00F42202">
      <w:pPr>
        <w:pStyle w:val="Bibliography"/>
      </w:pPr>
      <w:r>
        <w:t xml:space="preserve">57. Paciorkowski AR, Traylor RN, Rosenfeld JA, Hoover JM, Harris CJ, Winter S, et al. MEF2C Haploinsufficiency features consistent hyperkinesis, variable epilepsy, and has a role in dorsal and ventral neuronal developmental pathways. Neurogenetics. 2013;14:99. </w:t>
      </w:r>
    </w:p>
    <w:p w14:paraId="0A4142ED" w14:textId="77777777" w:rsidR="00F42202" w:rsidRDefault="00F42202" w:rsidP="00F42202">
      <w:pPr>
        <w:pStyle w:val="Bibliography"/>
      </w:pPr>
      <w:r>
        <w:lastRenderedPageBreak/>
        <w:t xml:space="preserve">58. Novara F, Beri S, Giorda R, Ortibus E, Nageshappa S, Darra F, et al. Refining the phenotype associated with MEF2C haploinsufficiency. Clin. Genet. 2010;78:471–7. </w:t>
      </w:r>
    </w:p>
    <w:p w14:paraId="04B13330" w14:textId="77777777" w:rsidR="00F42202" w:rsidRDefault="00F42202" w:rsidP="00F42202">
      <w:pPr>
        <w:pStyle w:val="Bibliography"/>
      </w:pPr>
      <w:r>
        <w:t xml:space="preserve">59. Mirzaa GM, Campbell CD, Solovieff N, Goold CP, Jansen LA, Menon S, et al. Association of MTOR Mutations With Developmental Brain Disorders, Including Megalencephaly, Focal Cortical Dysplasia, and Pigmentary Mosaicism. JAMA Neurol. 2016;73:836–45. </w:t>
      </w:r>
    </w:p>
    <w:p w14:paraId="1D05734C" w14:textId="77777777" w:rsidR="00F42202" w:rsidRDefault="00F42202" w:rsidP="00F42202">
      <w:pPr>
        <w:pStyle w:val="Bibliography"/>
      </w:pPr>
      <w:r>
        <w:t xml:space="preserve">60. Mroske C, Rasmussen K, Shinde DN, Huether R, Powis Z, Lu H-M, et al. Germline activating MTOR mutation arising through gonadal mosaicism in two brothers with megalencephaly and neurodevelopmental abnormalities. BMC Med. Genet. 2015;16:102. </w:t>
      </w:r>
    </w:p>
    <w:p w14:paraId="7524E4F0" w14:textId="77777777" w:rsidR="00F42202" w:rsidRDefault="00F42202" w:rsidP="00F42202">
      <w:pPr>
        <w:pStyle w:val="Bibliography"/>
      </w:pPr>
      <w:r>
        <w:t xml:space="preserve">61. Feng J, Schroer R, Yan J, Song W, Yang C, Bockholt A, et al. High frequency of neurexin 1beta signal peptide structural variants in patients with autism. Neurosci. Lett. 2006;409:10–3. </w:t>
      </w:r>
    </w:p>
    <w:p w14:paraId="236FC7D5" w14:textId="77777777" w:rsidR="00F42202" w:rsidRDefault="00F42202" w:rsidP="00F42202">
      <w:pPr>
        <w:pStyle w:val="Bibliography"/>
      </w:pPr>
      <w:r>
        <w:t xml:space="preserve">62. Liu Y, Hu Z, Xun G, Peng Y, Lu L, Xu X, et al. Mutation analysis of the NRXN1 gene in a Chinese autism cohort. J Psychiatr Res. 2012;46:630–4. </w:t>
      </w:r>
    </w:p>
    <w:p w14:paraId="1252032F" w14:textId="77777777" w:rsidR="00F42202" w:rsidRDefault="00F42202" w:rsidP="00F42202">
      <w:pPr>
        <w:pStyle w:val="Bibliography"/>
      </w:pPr>
      <w:r>
        <w:t xml:space="preserve">63. Yan J, Noltner K, Feng J, Li W, Schroer R, Skinner C, et al. Neurexin 1alpha structural variants associated with autism. Neurosci. Lett. 2008;438:368–70. </w:t>
      </w:r>
    </w:p>
    <w:p w14:paraId="6F50DC84" w14:textId="77777777" w:rsidR="00F42202" w:rsidRDefault="00F42202" w:rsidP="00F42202">
      <w:pPr>
        <w:pStyle w:val="Bibliography"/>
      </w:pPr>
      <w:r>
        <w:t xml:space="preserve">64. Kim H-G, Kishikawa S, Higgins AW, Seong I-S, Donovan DJ, Shen Y, et al. Disruption of neurexin 1 associated with autism spectrum disorder. Am. J. Hum. Genet. 2008;82:199–207. </w:t>
      </w:r>
    </w:p>
    <w:p w14:paraId="0C28A7DF" w14:textId="77777777" w:rsidR="00F42202" w:rsidRDefault="00F42202" w:rsidP="00F42202">
      <w:pPr>
        <w:pStyle w:val="Bibliography"/>
      </w:pPr>
      <w:r>
        <w:t xml:space="preserve">65. Camacho-Garcia RJ, Planelles MI, Margalef M, Pecero ML, Martínez-Leal R, Aguilera F, et al. Mutations affecting synaptic levels of neurexin-1β in autism and mental retardation. Neurobiol. Dis. 2012;47:135–43. </w:t>
      </w:r>
    </w:p>
    <w:p w14:paraId="0EBCC97E" w14:textId="77777777" w:rsidR="00F42202" w:rsidRDefault="00F42202" w:rsidP="00F42202">
      <w:pPr>
        <w:pStyle w:val="Bibliography"/>
      </w:pPr>
      <w:r>
        <w:t xml:space="preserve">66. Koshimizu E, Miyatake S, Okamoto N, Nakashima M, Tsurusaki Y, Miyake N, et al. Performance comparison of bench-top next generation sequencers using microdroplet PCR-based enrichment for targeted sequencing in patients with autism spectrum disorder. PLoS ONE. 2013;8:e74167. </w:t>
      </w:r>
    </w:p>
    <w:p w14:paraId="7B8A9214" w14:textId="77777777" w:rsidR="00F42202" w:rsidRDefault="00F42202" w:rsidP="00F42202">
      <w:pPr>
        <w:pStyle w:val="Bibliography"/>
      </w:pPr>
      <w:r>
        <w:t xml:space="preserve">67. Autism Genome Project Consortium, Szatmari P, Paterson AD, Zwaigenbaum L, Roberts W, Brian J, et al. Mapping autism risk loci using genetic linkage and chromosomal rearrangements. Nat. Genet. 2007;39:319–28. </w:t>
      </w:r>
    </w:p>
    <w:p w14:paraId="0E130906" w14:textId="77777777" w:rsidR="00F42202" w:rsidRDefault="00F42202" w:rsidP="00F42202">
      <w:pPr>
        <w:pStyle w:val="Bibliography"/>
      </w:pPr>
      <w:r>
        <w:t xml:space="preserve">68. Prasad A, Merico D, Thiruvahindrapuram B, Wei J, Lionel AC, Sato D, et al. A discovery resource of rare copy number variations in individuals with autism spectrum disorder. G3 (Bethesda). 2012;2:1665–85. </w:t>
      </w:r>
    </w:p>
    <w:p w14:paraId="0B4DD31F" w14:textId="77777777" w:rsidR="00F42202" w:rsidRDefault="00F42202" w:rsidP="00F42202">
      <w:pPr>
        <w:pStyle w:val="Bibliography"/>
      </w:pPr>
      <w:r>
        <w:t xml:space="preserve">69. Brandler WM, Antaki D, Gujral M, Noor A, Rosanio G, Chapman TR, et al. Frequency and Complexity of De Novo Structural Mutation in Autism. Am. J. Hum. Genet. 2016;98:667–79. </w:t>
      </w:r>
    </w:p>
    <w:p w14:paraId="43A8F89F" w14:textId="77777777" w:rsidR="00F42202" w:rsidRDefault="00F42202" w:rsidP="00F42202">
      <w:pPr>
        <w:pStyle w:val="Bibliography"/>
      </w:pPr>
      <w:r>
        <w:t xml:space="preserve">70. Tammimies K, Marshall CR, Walker S, Kaur G, Thiruvahindrapuram B, Lionel AC, et al. Molecular Diagnostic Yield of Chromosomal Microarray Analysis and Whole-Exome Sequencing in Children With Autism Spectrum Disorder. JAMA. 2015;314:895–903. </w:t>
      </w:r>
    </w:p>
    <w:p w14:paraId="4456B39E" w14:textId="77777777" w:rsidR="00F42202" w:rsidRDefault="00F42202" w:rsidP="00F42202">
      <w:pPr>
        <w:pStyle w:val="Bibliography"/>
      </w:pPr>
      <w:r>
        <w:t xml:space="preserve">71. Zweier C, de Jong EK, Zweier M, Orrico A, Ousager LB, Collins AL, et al. CNTNAP2 and NRXN1 are mutated in autosomal-recessive Pitt-Hopkins-like mental retardation and determine the level of a common synaptic protein in Drosophila. Am. J. Hum. Genet. 2009;85:655–66. </w:t>
      </w:r>
    </w:p>
    <w:p w14:paraId="4D3595A8" w14:textId="77777777" w:rsidR="00F42202" w:rsidRDefault="00F42202" w:rsidP="00F42202">
      <w:pPr>
        <w:pStyle w:val="Bibliography"/>
      </w:pPr>
      <w:r>
        <w:t xml:space="preserve">72. Utine GE, Haliloğlu G, Volkan-Salancı B, Çetinkaya A, Kiper PÖ, Alanay Y, et al. Etiological yield of SNP microarrays in idiopathic intellectual disability. Eur. J. Paediatr. Neurol. 2014;18:327–37. </w:t>
      </w:r>
    </w:p>
    <w:p w14:paraId="1BBB1F08" w14:textId="77777777" w:rsidR="00F42202" w:rsidRDefault="00F42202" w:rsidP="00F42202">
      <w:pPr>
        <w:pStyle w:val="Bibliography"/>
      </w:pPr>
      <w:r>
        <w:t xml:space="preserve">73. Duong L, Klitten LL, Møller RS, Ingason A, Jakobsen KD, Skjødt C, et al. Mutations in NRXN1 in a family multiply affected with brain disorders: NRXN1 mutations and brain disorders. Am. J. Med. Genet. B Neuropsychiatr. Genet. 2012;159B:354–8. </w:t>
      </w:r>
    </w:p>
    <w:p w14:paraId="74A236F1" w14:textId="77777777" w:rsidR="00F42202" w:rsidRDefault="00F42202" w:rsidP="00F42202">
      <w:pPr>
        <w:pStyle w:val="Bibliography"/>
      </w:pPr>
      <w:r>
        <w:lastRenderedPageBreak/>
        <w:t xml:space="preserve">74. Imitola J, Walleigh D, Anderson CE, Jethva R, Carvalho KS, Legido A, et al. Fraternal twins with autism, severe cognitive deficit, and epilepsy: diagnostic role of chromosomal microarray analysis. Semin Pediatr Neurol. 2014;21:167–71. </w:t>
      </w:r>
    </w:p>
    <w:p w14:paraId="0E22AEDE" w14:textId="77777777" w:rsidR="00F42202" w:rsidRDefault="00F42202" w:rsidP="00F42202">
      <w:pPr>
        <w:pStyle w:val="Bibliography"/>
      </w:pPr>
      <w:r>
        <w:t xml:space="preserve">75. Béna F, Bruno DL, Eriksson M, van Ravenswaaij-Arts C, Stark Z, Dijkhuizen T, et al. Molecular and clinical characterization of 25 individuals with exonic deletions of NRXN1 and comprehensive review of the literature. Am. J. Med. Genet. B Neuropsychiatr. Genet. 2013;162B:388–403. </w:t>
      </w:r>
    </w:p>
    <w:p w14:paraId="639B431A" w14:textId="77777777" w:rsidR="00F42202" w:rsidRDefault="00F42202" w:rsidP="00F42202">
      <w:pPr>
        <w:pStyle w:val="Bibliography"/>
      </w:pPr>
      <w:r>
        <w:t xml:space="preserve">76. Ching MSL, Shen Y, Tan W-H, Jeste SS, Morrow EM, Chen X, et al. Deletions of NRXN1 (neurexin-1) predispose to a wide spectrum of developmental disorders. Am. J. Med. Genet. B Neuropsychiatr. Genet. 2010;153B:937–47. </w:t>
      </w:r>
    </w:p>
    <w:p w14:paraId="566A2F16" w14:textId="77777777" w:rsidR="00F42202" w:rsidRDefault="00F42202" w:rsidP="00F42202">
      <w:pPr>
        <w:pStyle w:val="Bibliography"/>
      </w:pPr>
      <w:r>
        <w:t xml:space="preserve">77. Lowther C, Speevak M, Armour CM, Goh ES, Graham GE, Li C, et al. Molecular characterization of NRXN1 deletions from 19,263 clinical microarray cases identifies exons important for neurodevelopmental disease expression. Genet. Med. 2016; </w:t>
      </w:r>
    </w:p>
    <w:p w14:paraId="429D3562" w14:textId="77777777" w:rsidR="00F42202" w:rsidRDefault="00F42202" w:rsidP="00F42202">
      <w:pPr>
        <w:pStyle w:val="Bibliography"/>
      </w:pPr>
      <w:r>
        <w:t xml:space="preserve">78. Piton A, Gauthier J, Hamdan FF, Lafrenière RG, Yang Y, Henrion E, et al. Systematic resequencing of X-chromosome synaptic genes in autism spectrum disorder and schizophrenia. Mol. Psychiatry. 2011;16:867–80. </w:t>
      </w:r>
    </w:p>
    <w:p w14:paraId="2415DB00" w14:textId="77777777" w:rsidR="00F42202" w:rsidRDefault="00F42202" w:rsidP="00F42202">
      <w:pPr>
        <w:pStyle w:val="Bibliography"/>
      </w:pPr>
      <w:r>
        <w:t xml:space="preserve">79. Dibbens LM, Tarpey PS, Hynes K, Bayly MA, Scheffer IE, Smith R, et al. X-linked protocadherin 19 mutations cause female-limited epilepsy and cognitive impairment. Nat. Genet. 2008;40:776–81. </w:t>
      </w:r>
    </w:p>
    <w:p w14:paraId="757F6623" w14:textId="77777777" w:rsidR="00F42202" w:rsidRDefault="00F42202" w:rsidP="00F42202">
      <w:pPr>
        <w:pStyle w:val="Bibliography"/>
      </w:pPr>
      <w:r>
        <w:t xml:space="preserve">80. Marini C, Mei D, Parmeggiani L, Norci V, Calado E, Ferrari A, et al. Protocadherin 19 mutations in girls with infantile-onset epilepsy. Neurology. 2010;75:646–53. </w:t>
      </w:r>
    </w:p>
    <w:p w14:paraId="337E566F" w14:textId="77777777" w:rsidR="00F42202" w:rsidRDefault="00F42202" w:rsidP="00F42202">
      <w:pPr>
        <w:pStyle w:val="Bibliography"/>
      </w:pPr>
      <w:r>
        <w:t xml:space="preserve">81. Cappelletti S, Specchio N, Moavero R, Terracciano A, Trivisano M, Pontrelli G, et al. Cognitive development in females with PCDH19 gene-related epilepsy. Epilepsy Behav. 2015;42:36–40. </w:t>
      </w:r>
    </w:p>
    <w:p w14:paraId="10C6B4C6" w14:textId="77777777" w:rsidR="00F42202" w:rsidRDefault="00F42202" w:rsidP="00F42202">
      <w:pPr>
        <w:pStyle w:val="Bibliography"/>
      </w:pPr>
      <w:r>
        <w:t xml:space="preserve">82. Higurashi N, Nakamura M, Sugai M, Ohfu M, Sakauchi M, Sugawara Y, et al. PCDH19-related female-limited epilepsy: further details regarding early clinical features and therapeutic efficacy. Epilepsy Res. 2013;106:191–9. </w:t>
      </w:r>
    </w:p>
    <w:p w14:paraId="3211B83E" w14:textId="77777777" w:rsidR="00F42202" w:rsidRDefault="00F42202" w:rsidP="00F42202">
      <w:pPr>
        <w:pStyle w:val="Bibliography"/>
      </w:pPr>
      <w:r>
        <w:t xml:space="preserve">83. van Harssel JJT, Weckhuysen S, van Kempen MJA, Hardies K, Verbeek NE, de Kovel CGF, et al. Clinical and genetic aspects of PCDH19-related epilepsy syndromes and the possible role of PCDH19 mutations in males with autism spectrum disorders. Neurogenetics. 2013;14:23–34. </w:t>
      </w:r>
    </w:p>
    <w:p w14:paraId="6CD5F1B8" w14:textId="77777777" w:rsidR="00F42202" w:rsidRDefault="00F42202" w:rsidP="00F42202">
      <w:pPr>
        <w:pStyle w:val="Bibliography"/>
      </w:pPr>
      <w:r>
        <w:t xml:space="preserve">84. Marini C, Darra F, Specchio N, Mei D, Terracciano A, Parmeggiani L, et al. Focal seizures with affective symptoms are a major feature of PCDH19 gene-related epilepsy. Epilepsia. 2012;53:2111–9. </w:t>
      </w:r>
    </w:p>
    <w:p w14:paraId="66A71FD2" w14:textId="77777777" w:rsidR="00F42202" w:rsidRDefault="00F42202" w:rsidP="00F42202">
      <w:pPr>
        <w:pStyle w:val="Bibliography"/>
      </w:pPr>
      <w:r>
        <w:t xml:space="preserve">85. Dimova PS, Kirov A, Todorova A, Todorov T, Mitev V. A novel PCDH19 mutation inherited from an unaffected mother. Pediatr. Neurol. 2012;46:397–400. </w:t>
      </w:r>
    </w:p>
    <w:p w14:paraId="347C9E6C" w14:textId="77777777" w:rsidR="00F42202" w:rsidRDefault="00F42202" w:rsidP="00F42202">
      <w:pPr>
        <w:pStyle w:val="Bibliography"/>
      </w:pPr>
      <w:r>
        <w:t xml:space="preserve">86. Jamal SM, Basran RK, Newton S, Wang Z, Milunsky JM. Novel de novo PCDH19 mutations in three unrelated females with epilepsy female restricted mental retardation syndrome. Am. J. Med. Genet. A. 2010;152A:2475–81. </w:t>
      </w:r>
    </w:p>
    <w:p w14:paraId="2BD654A0" w14:textId="77777777" w:rsidR="00F42202" w:rsidRDefault="00F42202" w:rsidP="00F42202">
      <w:pPr>
        <w:pStyle w:val="Bibliography"/>
      </w:pPr>
      <w:r>
        <w:t xml:space="preserve">87. Hynes K, Tarpey P, Dibbens LM, Bayly MA, Berkovic SF, Smith R, et al. Epilepsy and mental retardation limited to females with PCDH19 mutations can present de novo or in single generation families. J. Med. Genet. 2010;47:211–6. </w:t>
      </w:r>
    </w:p>
    <w:p w14:paraId="58794B3A" w14:textId="77777777" w:rsidR="00F42202" w:rsidRDefault="00F42202" w:rsidP="00F42202">
      <w:pPr>
        <w:pStyle w:val="Bibliography"/>
      </w:pPr>
      <w:r>
        <w:t xml:space="preserve">88. Kwong AK-Y, Fung C-W, Chan S-Y, Wong VC-N. Identification of SCN1A and PCDH19 mutations in Chinese children with Dravet syndrome. PLoS ONE. 2012;7:e41802. </w:t>
      </w:r>
    </w:p>
    <w:p w14:paraId="4047C663" w14:textId="77777777" w:rsidR="00F42202" w:rsidRDefault="00F42202" w:rsidP="00F42202">
      <w:pPr>
        <w:pStyle w:val="Bibliography"/>
      </w:pPr>
      <w:r>
        <w:t xml:space="preserve">89. Christian SL, Brune CW, Sudi J, Kumar RA, Liu S, Karamohamed S, et al. Novel submicroscopic chromosomal abnormalities detected in autism spectrum disorder. Biol. Psychiatry. 2008;63:1111–7. </w:t>
      </w:r>
    </w:p>
    <w:p w14:paraId="1C92A766" w14:textId="77777777" w:rsidR="00F42202" w:rsidRDefault="00F42202" w:rsidP="00F42202">
      <w:pPr>
        <w:pStyle w:val="Bibliography"/>
      </w:pPr>
      <w:r>
        <w:lastRenderedPageBreak/>
        <w:t xml:space="preserve">90. Butler MG, Dasouki MJ, Zhou X-P, Talebizadeh Z, Brown M, Takahashi TN, et al. Subset of individuals with autism spectrum disorders and extreme macrocephaly associated with germline PTEN tumour suppressor gene mutations. J. Med. Genet. 2005;42:318–21. </w:t>
      </w:r>
    </w:p>
    <w:p w14:paraId="412CA8F4" w14:textId="77777777" w:rsidR="00F42202" w:rsidRDefault="00F42202" w:rsidP="00F42202">
      <w:pPr>
        <w:pStyle w:val="Bibliography"/>
      </w:pPr>
      <w:r>
        <w:t xml:space="preserve">91. Hobert JA, Embacher R, Mester JL, Frazier TW, Eng C. Biochemical screening and PTEN mutation analysis in individuals with autism spectrum disorders and macrocephaly. Eur. J. Hum. Genet. 2014;22:273–6. </w:t>
      </w:r>
    </w:p>
    <w:p w14:paraId="695A7B9E" w14:textId="77777777" w:rsidR="00F42202" w:rsidRDefault="00F42202" w:rsidP="00F42202">
      <w:pPr>
        <w:pStyle w:val="Bibliography"/>
      </w:pPr>
      <w:r>
        <w:t xml:space="preserve">92. Varga EA, Pastore M, Prior T, Herman GE, McBride KL. The prevalence of PTEN mutations in a clinical pediatric cohort with autism spectrum disorders, developmental delay, and macrocephaly. Genet. Med. 2009;11:111–7. </w:t>
      </w:r>
    </w:p>
    <w:p w14:paraId="4F455A94" w14:textId="77777777" w:rsidR="00F42202" w:rsidRDefault="00F42202" w:rsidP="00F42202">
      <w:pPr>
        <w:pStyle w:val="Bibliography"/>
      </w:pPr>
      <w:r>
        <w:t xml:space="preserve">93. Goffin A, Hoefsloot LH, Bosgoed E, Swillen A, Fryns JP. PTEN mutation in a family with Cowden syndrome and autism. Am. J. Med. Genet. 2001;105:521–4. </w:t>
      </w:r>
    </w:p>
    <w:p w14:paraId="32B0B51C" w14:textId="77777777" w:rsidR="00F42202" w:rsidRDefault="00F42202" w:rsidP="00F42202">
      <w:pPr>
        <w:pStyle w:val="Bibliography"/>
      </w:pPr>
      <w:r>
        <w:t xml:space="preserve">94. McBride KL, Varga EA, Pastore MT, Prior TW, Manickam K, Atkin JF, et al. Confirmation study of PTEN mutations among individuals with autism or developmental delays/mental retardation and macrocephaly. Autism Res. 2010;3:137–41. </w:t>
      </w:r>
    </w:p>
    <w:p w14:paraId="4020C8BE" w14:textId="77777777" w:rsidR="00F42202" w:rsidRDefault="00F42202" w:rsidP="00F42202">
      <w:pPr>
        <w:pStyle w:val="Bibliography"/>
      </w:pPr>
      <w:r>
        <w:t xml:space="preserve">95. Vanderver A, Tonduti D, Kahn I, Schmidt J, Medne L, Vento J, et al. Characteristic brain magnetic resonance imaging pattern in patients with macrocephaly and PTEN mutations. Am. J. Med. Genet. A. 2014;164A:627–33. </w:t>
      </w:r>
    </w:p>
    <w:p w14:paraId="44C1E522" w14:textId="77777777" w:rsidR="00F42202" w:rsidRDefault="00F42202" w:rsidP="00F42202">
      <w:pPr>
        <w:pStyle w:val="Bibliography"/>
      </w:pPr>
      <w:r>
        <w:t xml:space="preserve">96. Frazier TW, Embacher R, Tilot AK, Koenig K, Mester J, Eng C. Molecular and phenotypic abnormalities in individuals with germline heterozygous PTEN mutations and autism. Mol. Psychiatry. 2015;20:1132–8. </w:t>
      </w:r>
    </w:p>
    <w:p w14:paraId="5D802776" w14:textId="77777777" w:rsidR="00F42202" w:rsidRDefault="00F42202" w:rsidP="00F42202">
      <w:pPr>
        <w:pStyle w:val="Bibliography"/>
      </w:pPr>
      <w:r>
        <w:t xml:space="preserve">97. Weiss LA, Escayg A, Kearney JA, Trudeau M, MacDonald BT, Mori M, et al. Sodium channels SCN1A, SCN2A and SCN3A in familial autism. Mol. Psychiatry. 2003;8:186–94. </w:t>
      </w:r>
    </w:p>
    <w:p w14:paraId="1876B91B" w14:textId="77777777" w:rsidR="00F42202" w:rsidRDefault="00F42202" w:rsidP="00F42202">
      <w:pPr>
        <w:pStyle w:val="Bibliography"/>
      </w:pPr>
      <w:r>
        <w:t xml:space="preserve">98. O’Roak BJ, Vives L, Girirajan S, Karakoc E, Krumm N, Coe BP, et al. Sporadic autism exomes reveal a highly interconnected protein network of de novo mutations. Nature. 2012;485:246–50. </w:t>
      </w:r>
    </w:p>
    <w:p w14:paraId="1DA7EF1E" w14:textId="77777777" w:rsidR="00F42202" w:rsidRDefault="00F42202" w:rsidP="00F42202">
      <w:pPr>
        <w:pStyle w:val="Bibliography"/>
      </w:pPr>
      <w:r>
        <w:t xml:space="preserve">99. Tan EH, Yusoff AAM, Abdullah JM, Razak SA. Generalized epilepsy with febrile seizure plus (GEFS+) spectrum: Novel de novo mutation of SCN1A detected in a Malaysian patient. J Pediatr Neurosci. 2012;7:123–5. </w:t>
      </w:r>
    </w:p>
    <w:p w14:paraId="4E8D0F1D" w14:textId="77777777" w:rsidR="00F42202" w:rsidRDefault="00F42202" w:rsidP="00F42202">
      <w:pPr>
        <w:pStyle w:val="Bibliography"/>
      </w:pPr>
      <w:r>
        <w:t xml:space="preserve">100. Frosk P, Mhanni AA, Rafay MF. SCN1A mutation associated with intractable myoclonic epilepsy and migraine headache. J. Child Neurol. 2013;28:389–91. </w:t>
      </w:r>
    </w:p>
    <w:p w14:paraId="1489B4BD" w14:textId="77777777" w:rsidR="00F42202" w:rsidRDefault="00F42202" w:rsidP="00F42202">
      <w:pPr>
        <w:pStyle w:val="Bibliography"/>
      </w:pPr>
      <w:r>
        <w:t xml:space="preserve">101. Osaka H, Ogiwara I, Mazaki E, Okamura N, Yamashita S, Iai M, et al. Patients with a sodium channel alpha 1 gene mutation show wide phenotypic variation. Epilepsy Res. 2007;75:46–51. </w:t>
      </w:r>
    </w:p>
    <w:p w14:paraId="01E76B0A" w14:textId="77777777" w:rsidR="00F42202" w:rsidRDefault="00F42202" w:rsidP="00F42202">
      <w:pPr>
        <w:pStyle w:val="Bibliography"/>
      </w:pPr>
      <w:r>
        <w:t xml:space="preserve">102. Veeramah KR, O’Brien JE, Meisler MH, Cheng X, Dib-Hajj SD, Waxman SG, et al. De novo pathogenic SCN8A mutation identified by whole-genome sequencing of a family quartet affected by infantile epileptic encephalopathy and SUDEP. Am. J. Hum. Genet. 2012;90:502–10. </w:t>
      </w:r>
    </w:p>
    <w:p w14:paraId="260210D6" w14:textId="77777777" w:rsidR="00F42202" w:rsidRDefault="00F42202" w:rsidP="00F42202">
      <w:pPr>
        <w:pStyle w:val="Bibliography"/>
      </w:pPr>
      <w:r>
        <w:t xml:space="preserve">103. Blanchard MG, Willemsen MH, Walker JB, Dib-Hajj SD, Waxman SG, Jongmans MCJ, et al. De novo gain-of-function and loss-of-function mutations of SCN8A in patients with intellectual disabilities and epilepsy. J. Med. Genet. 2015;52:330–7. </w:t>
      </w:r>
    </w:p>
    <w:p w14:paraId="384CB00C" w14:textId="77777777" w:rsidR="00F42202" w:rsidRDefault="00F42202" w:rsidP="00F42202">
      <w:pPr>
        <w:pStyle w:val="Bibliography"/>
      </w:pPr>
      <w:r>
        <w:t xml:space="preserve">104. Yuen RKC, Thiruvahindrapuram B, Merico D, Walker S, Tammimies K, Hoang N, et al. Whole-genome sequencing of quartet families with autism spectrum disorder. Nat. Med. 2015;21:185–91. </w:t>
      </w:r>
    </w:p>
    <w:p w14:paraId="710A7FB8" w14:textId="77777777" w:rsidR="00F42202" w:rsidRDefault="00F42202" w:rsidP="00F42202">
      <w:pPr>
        <w:pStyle w:val="Bibliography"/>
      </w:pPr>
      <w:r>
        <w:t xml:space="preserve">105. Sanders SJ, Murtha MT, Gupta AR, Murdoch JD, Raubeson MJ, Willsey AJ, et al. De novo mutations revealed by whole-exome sequencing are strongly associated with autism. Nature. 2012;485:237–41. </w:t>
      </w:r>
    </w:p>
    <w:p w14:paraId="3AD29AFF" w14:textId="77777777" w:rsidR="00F42202" w:rsidRDefault="00F42202" w:rsidP="00F42202">
      <w:pPr>
        <w:pStyle w:val="Bibliography"/>
      </w:pPr>
      <w:r>
        <w:lastRenderedPageBreak/>
        <w:t xml:space="preserve">106. Deciphering Developmental Disorders Study. Large-scale discovery of novel genetic causes of developmental disorders. Nature. 2015;519:223–8. </w:t>
      </w:r>
    </w:p>
    <w:p w14:paraId="3C910ADE" w14:textId="77777777" w:rsidR="00F42202" w:rsidRDefault="00F42202" w:rsidP="00F42202">
      <w:pPr>
        <w:pStyle w:val="Bibliography"/>
      </w:pPr>
      <w:r>
        <w:t xml:space="preserve">107. Rauch A, Wieczorek D, Graf E, Wieland T, Endele S, Schwarzmayr T, et al. Range of genetic mutations associated with severe non-syndromic sporadic intellectual disability: an exome sequencing study. Lancet. 2012;380:1674–82. </w:t>
      </w:r>
    </w:p>
    <w:p w14:paraId="235AC582" w14:textId="77777777" w:rsidR="00F42202" w:rsidRDefault="00F42202" w:rsidP="00F42202">
      <w:pPr>
        <w:pStyle w:val="Bibliography"/>
      </w:pPr>
      <w:r>
        <w:t xml:space="preserve">108. Tavassoli T, Kolevzon A, Wang AT, Curchack-Lichtin J, Halpern D, Schwartz L, et al. De novo SCN2A splice site mutation in a boy with Autism spectrum disorder. BMC Med. Genet. 2014;15:35. </w:t>
      </w:r>
    </w:p>
    <w:p w14:paraId="6C57E46A" w14:textId="77777777" w:rsidR="00F42202" w:rsidRDefault="00F42202" w:rsidP="00F42202">
      <w:pPr>
        <w:pStyle w:val="Bibliography"/>
      </w:pPr>
      <w:r>
        <w:t xml:space="preserve">109. Horvath GA, Demos M, Shyr C, Matthews A, Zhang L, Race S, et al. Secondary neurotransmitter deficiencies in epilepsy caused by voltage-gated sodium channelopathies: A potential treatment target? Mol. Genet. Metab. 2016;117:42–8. </w:t>
      </w:r>
    </w:p>
    <w:p w14:paraId="02E2AEB2" w14:textId="77777777" w:rsidR="00F42202" w:rsidRDefault="00F42202" w:rsidP="00F42202">
      <w:pPr>
        <w:pStyle w:val="Bibliography"/>
      </w:pPr>
      <w:r>
        <w:t xml:space="preserve">110. Kamiya K, Kaneda M, Sugawara T, Mazaki E, Okamura N, Montal M, et al. A nonsense mutation of the sodium channel gene SCN2A in a patient with intractable epilepsy and mental decline. J. Neurosci. 2004;24:2690–8. </w:t>
      </w:r>
    </w:p>
    <w:p w14:paraId="4D54A3A0" w14:textId="77777777" w:rsidR="00F42202" w:rsidRDefault="00F42202" w:rsidP="00F42202">
      <w:pPr>
        <w:pStyle w:val="Bibliography"/>
      </w:pPr>
      <w:r>
        <w:t xml:space="preserve">111. Coe BP, Witherspoon K, Rosenfeld JA, van Bon BWM, Vulto-van Silfhout AT, Bosco P, et al. Refining analyses of copy number variation identifies specific genes associated with developmental delay. Nat. Genet. 2014;46:1063–71. </w:t>
      </w:r>
    </w:p>
    <w:p w14:paraId="43161D79" w14:textId="77777777" w:rsidR="00F42202" w:rsidRDefault="00F42202" w:rsidP="00F42202">
      <w:pPr>
        <w:pStyle w:val="Bibliography"/>
      </w:pPr>
      <w:r>
        <w:t xml:space="preserve">112. Hansen J, Snow C, Tuttle E, Ghoneim DH, Yang C-S, Spencer A, et al. De novo mutations in SIK1 cause a spectrum of developmental epilepsies. Am. J. Hum. Genet. 2015;96:682–90. </w:t>
      </w:r>
    </w:p>
    <w:p w14:paraId="42758E76" w14:textId="77777777" w:rsidR="00F42202" w:rsidRDefault="00F42202" w:rsidP="00F42202">
      <w:pPr>
        <w:pStyle w:val="Bibliography"/>
      </w:pPr>
      <w:r>
        <w:t xml:space="preserve">113. Merner ND, Chandler MR, Bourassa C, Liang B, Khanna AR, Dion P, et al. Regulatory domain or CpG site variation in SLC12A5, encoding the chloride transporter KCC2, in human autism and schizophrenia. Front Cell Neurosci. 2015;9:386. </w:t>
      </w:r>
    </w:p>
    <w:p w14:paraId="32E72719" w14:textId="77777777" w:rsidR="00F42202" w:rsidRDefault="00F42202" w:rsidP="00F42202">
      <w:pPr>
        <w:pStyle w:val="Bibliography"/>
      </w:pPr>
      <w:r>
        <w:t xml:space="preserve">114. Lopes F, Barbosa M, Ameur A, Soares G, de Sá J, Dias AI, et al. Identification of novel genetic causes of Rett syndrome-like phenotypes. J. Med. Genet. 2016; </w:t>
      </w:r>
    </w:p>
    <w:p w14:paraId="68D3C8F0" w14:textId="77777777" w:rsidR="00F42202" w:rsidRDefault="00F42202" w:rsidP="00F42202">
      <w:pPr>
        <w:pStyle w:val="Bibliography"/>
      </w:pPr>
      <w:r>
        <w:t xml:space="preserve">115. Carvill GL, McMahon JM, Schneider A, Zemel M, Myers CT, Saykally J, et al. Mutations in the GABA Transporter SLC6A1 Cause Epilepsy with Myoclonic-Atonic Seizures. Am. J. Hum. Genet. 2015;96:808–15. </w:t>
      </w:r>
    </w:p>
    <w:p w14:paraId="1FD09DBE" w14:textId="77777777" w:rsidR="00F42202" w:rsidRDefault="00F42202" w:rsidP="00F42202">
      <w:pPr>
        <w:pStyle w:val="Bibliography"/>
      </w:pPr>
      <w:r>
        <w:t xml:space="preserve">116. Romaniello R, Saettini F, Panzeri E, Arrigoni F, Bassi MT, Borgatti R. A de-novo STXBP1 gene mutation in a patient showing the Rett syndrome phenotype. Neuroreport. 2015;26:254–7. </w:t>
      </w:r>
    </w:p>
    <w:p w14:paraId="214053D9" w14:textId="77777777" w:rsidR="00F42202" w:rsidRDefault="00F42202" w:rsidP="00F42202">
      <w:pPr>
        <w:pStyle w:val="Bibliography"/>
      </w:pPr>
      <w:r>
        <w:t xml:space="preserve">117. Stamberger H, Nikanorova M, Willemsen MH, Accorsi P, Angriman M, Baier H, et al. STXBP1 encephalopathy: A neurodevelopmental disorder including epilepsy. Neurology. 2016;86:954–62. </w:t>
      </w:r>
    </w:p>
    <w:p w14:paraId="3BDD6CCC" w14:textId="77777777" w:rsidR="00F42202" w:rsidRDefault="00F42202" w:rsidP="00F42202">
      <w:pPr>
        <w:pStyle w:val="Bibliography"/>
      </w:pPr>
      <w:r>
        <w:t xml:space="preserve">118. Campbell IM, Yatsenko SA, Hixson P, Reimschisel T, Thomas M, Wilson W, et al. Novel 9q34.11 gene deletions encompassing combinations of four Mendelian disease genes: STXBP1, SPTAN1, ENG, and TOR1A. Genet. Med. 2012;14:868–76. </w:t>
      </w:r>
    </w:p>
    <w:p w14:paraId="38A39418" w14:textId="77777777" w:rsidR="00F42202" w:rsidRDefault="00F42202" w:rsidP="00F42202">
      <w:pPr>
        <w:pStyle w:val="Bibliography"/>
      </w:pPr>
      <w:r>
        <w:t xml:space="preserve">119. Redin C, Gérard B, Lauer J, Herenger Y, Muller J, Quartier A, et al. Efficient strategy for the molecular diagnosis of intellectual disability using targeted high-throughput sequencing. J. Med. Genet. 2014;51:724–36. </w:t>
      </w:r>
    </w:p>
    <w:p w14:paraId="76752938" w14:textId="77777777" w:rsidR="00F42202" w:rsidRDefault="00F42202" w:rsidP="00F42202">
      <w:pPr>
        <w:pStyle w:val="Bibliography"/>
      </w:pPr>
      <w:r>
        <w:t xml:space="preserve">120. Van Balkom IDC, Vuijk PJ, Franssens M, Hoek HW, Hennekam RCM. Development, cognition, and behaviour in Pitt-Hopkins syndrome. Dev Med Child Neurol. 2012;54:925–31. </w:t>
      </w:r>
    </w:p>
    <w:p w14:paraId="07BB34A5" w14:textId="77777777" w:rsidR="007730FF" w:rsidRPr="0017747A" w:rsidRDefault="00F42202" w:rsidP="0017747A">
      <w:r>
        <w:fldChar w:fldCharType="end"/>
      </w:r>
    </w:p>
    <w:sectPr w:rsidR="007730FF" w:rsidRPr="0017747A" w:rsidSect="007730FF">
      <w:pgSz w:w="15840" w:h="12240" w:orient="landscape"/>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3AD3C6F"/>
    <w:multiLevelType w:val="hybridMultilevel"/>
    <w:tmpl w:val="4AB2F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A71EA6"/>
    <w:multiLevelType w:val="hybridMultilevel"/>
    <w:tmpl w:val="0B003A5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EEE7F0F"/>
    <w:multiLevelType w:val="hybridMultilevel"/>
    <w:tmpl w:val="5F746B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175697F"/>
    <w:multiLevelType w:val="hybridMultilevel"/>
    <w:tmpl w:val="0BE4A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AA1DC7"/>
    <w:multiLevelType w:val="hybridMultilevel"/>
    <w:tmpl w:val="1076FC86"/>
    <w:lvl w:ilvl="0" w:tplc="F132C22E">
      <w:start w:val="6"/>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6B0237D"/>
    <w:multiLevelType w:val="hybridMultilevel"/>
    <w:tmpl w:val="3DFE9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1E4E8B"/>
    <w:multiLevelType w:val="multilevel"/>
    <w:tmpl w:val="BACE1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E85162F"/>
    <w:multiLevelType w:val="hybridMultilevel"/>
    <w:tmpl w:val="671C0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5555C77"/>
    <w:multiLevelType w:val="hybridMultilevel"/>
    <w:tmpl w:val="3C6EC6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3EF1026"/>
    <w:multiLevelType w:val="hybridMultilevel"/>
    <w:tmpl w:val="45D68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43C23A5"/>
    <w:multiLevelType w:val="hybridMultilevel"/>
    <w:tmpl w:val="43E29E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353B570D"/>
    <w:multiLevelType w:val="hybridMultilevel"/>
    <w:tmpl w:val="95F43EF0"/>
    <w:lvl w:ilvl="0" w:tplc="E9DAFD54">
      <w:start w:val="1"/>
      <w:numFmt w:val="bullet"/>
      <w:lvlText w:val=""/>
      <w:lvlJc w:val="left"/>
      <w:pPr>
        <w:tabs>
          <w:tab w:val="num" w:pos="720"/>
        </w:tabs>
        <w:ind w:left="720" w:hanging="360"/>
      </w:pPr>
      <w:rPr>
        <w:rFonts w:ascii="Wingdings" w:hAnsi="Wingdings" w:hint="default"/>
      </w:rPr>
    </w:lvl>
    <w:lvl w:ilvl="1" w:tplc="125A8A76" w:tentative="1">
      <w:start w:val="1"/>
      <w:numFmt w:val="bullet"/>
      <w:lvlText w:val=""/>
      <w:lvlJc w:val="left"/>
      <w:pPr>
        <w:tabs>
          <w:tab w:val="num" w:pos="1440"/>
        </w:tabs>
        <w:ind w:left="1440" w:hanging="360"/>
      </w:pPr>
      <w:rPr>
        <w:rFonts w:ascii="Wingdings" w:hAnsi="Wingdings" w:hint="default"/>
      </w:rPr>
    </w:lvl>
    <w:lvl w:ilvl="2" w:tplc="314A3056" w:tentative="1">
      <w:start w:val="1"/>
      <w:numFmt w:val="bullet"/>
      <w:lvlText w:val=""/>
      <w:lvlJc w:val="left"/>
      <w:pPr>
        <w:tabs>
          <w:tab w:val="num" w:pos="2160"/>
        </w:tabs>
        <w:ind w:left="2160" w:hanging="360"/>
      </w:pPr>
      <w:rPr>
        <w:rFonts w:ascii="Wingdings" w:hAnsi="Wingdings" w:hint="default"/>
      </w:rPr>
    </w:lvl>
    <w:lvl w:ilvl="3" w:tplc="C448B7C6" w:tentative="1">
      <w:start w:val="1"/>
      <w:numFmt w:val="bullet"/>
      <w:lvlText w:val=""/>
      <w:lvlJc w:val="left"/>
      <w:pPr>
        <w:tabs>
          <w:tab w:val="num" w:pos="2880"/>
        </w:tabs>
        <w:ind w:left="2880" w:hanging="360"/>
      </w:pPr>
      <w:rPr>
        <w:rFonts w:ascii="Wingdings" w:hAnsi="Wingdings" w:hint="default"/>
      </w:rPr>
    </w:lvl>
    <w:lvl w:ilvl="4" w:tplc="9FD2BAAA" w:tentative="1">
      <w:start w:val="1"/>
      <w:numFmt w:val="bullet"/>
      <w:lvlText w:val=""/>
      <w:lvlJc w:val="left"/>
      <w:pPr>
        <w:tabs>
          <w:tab w:val="num" w:pos="3600"/>
        </w:tabs>
        <w:ind w:left="3600" w:hanging="360"/>
      </w:pPr>
      <w:rPr>
        <w:rFonts w:ascii="Wingdings" w:hAnsi="Wingdings" w:hint="default"/>
      </w:rPr>
    </w:lvl>
    <w:lvl w:ilvl="5" w:tplc="A60230B6" w:tentative="1">
      <w:start w:val="1"/>
      <w:numFmt w:val="bullet"/>
      <w:lvlText w:val=""/>
      <w:lvlJc w:val="left"/>
      <w:pPr>
        <w:tabs>
          <w:tab w:val="num" w:pos="4320"/>
        </w:tabs>
        <w:ind w:left="4320" w:hanging="360"/>
      </w:pPr>
      <w:rPr>
        <w:rFonts w:ascii="Wingdings" w:hAnsi="Wingdings" w:hint="default"/>
      </w:rPr>
    </w:lvl>
    <w:lvl w:ilvl="6" w:tplc="162E2E2C" w:tentative="1">
      <w:start w:val="1"/>
      <w:numFmt w:val="bullet"/>
      <w:lvlText w:val=""/>
      <w:lvlJc w:val="left"/>
      <w:pPr>
        <w:tabs>
          <w:tab w:val="num" w:pos="5040"/>
        </w:tabs>
        <w:ind w:left="5040" w:hanging="360"/>
      </w:pPr>
      <w:rPr>
        <w:rFonts w:ascii="Wingdings" w:hAnsi="Wingdings" w:hint="default"/>
      </w:rPr>
    </w:lvl>
    <w:lvl w:ilvl="7" w:tplc="926482FE" w:tentative="1">
      <w:start w:val="1"/>
      <w:numFmt w:val="bullet"/>
      <w:lvlText w:val=""/>
      <w:lvlJc w:val="left"/>
      <w:pPr>
        <w:tabs>
          <w:tab w:val="num" w:pos="5760"/>
        </w:tabs>
        <w:ind w:left="5760" w:hanging="360"/>
      </w:pPr>
      <w:rPr>
        <w:rFonts w:ascii="Wingdings" w:hAnsi="Wingdings" w:hint="default"/>
      </w:rPr>
    </w:lvl>
    <w:lvl w:ilvl="8" w:tplc="C1D0DACC" w:tentative="1">
      <w:start w:val="1"/>
      <w:numFmt w:val="bullet"/>
      <w:lvlText w:val=""/>
      <w:lvlJc w:val="left"/>
      <w:pPr>
        <w:tabs>
          <w:tab w:val="num" w:pos="6480"/>
        </w:tabs>
        <w:ind w:left="6480" w:hanging="360"/>
      </w:pPr>
      <w:rPr>
        <w:rFonts w:ascii="Wingdings" w:hAnsi="Wingdings" w:hint="default"/>
      </w:rPr>
    </w:lvl>
  </w:abstractNum>
  <w:abstractNum w:abstractNumId="13">
    <w:nsid w:val="359674BE"/>
    <w:multiLevelType w:val="hybridMultilevel"/>
    <w:tmpl w:val="F934CB22"/>
    <w:lvl w:ilvl="0" w:tplc="7BAABDBE">
      <w:start w:val="1"/>
      <w:numFmt w:val="bullet"/>
      <w:lvlText w:val=""/>
      <w:lvlJc w:val="left"/>
      <w:pPr>
        <w:tabs>
          <w:tab w:val="num" w:pos="720"/>
        </w:tabs>
        <w:ind w:left="720" w:hanging="360"/>
      </w:pPr>
      <w:rPr>
        <w:rFonts w:ascii="Wingdings" w:hAnsi="Wingdings" w:hint="default"/>
      </w:rPr>
    </w:lvl>
    <w:lvl w:ilvl="1" w:tplc="C0A4E3B4">
      <w:start w:val="539"/>
      <w:numFmt w:val="bullet"/>
      <w:lvlText w:val=""/>
      <w:lvlJc w:val="left"/>
      <w:pPr>
        <w:tabs>
          <w:tab w:val="num" w:pos="1440"/>
        </w:tabs>
        <w:ind w:left="1440" w:hanging="360"/>
      </w:pPr>
      <w:rPr>
        <w:rFonts w:ascii="Wingdings" w:hAnsi="Wingdings" w:hint="default"/>
      </w:rPr>
    </w:lvl>
    <w:lvl w:ilvl="2" w:tplc="1772BDBE" w:tentative="1">
      <w:start w:val="1"/>
      <w:numFmt w:val="bullet"/>
      <w:lvlText w:val=""/>
      <w:lvlJc w:val="left"/>
      <w:pPr>
        <w:tabs>
          <w:tab w:val="num" w:pos="2160"/>
        </w:tabs>
        <w:ind w:left="2160" w:hanging="360"/>
      </w:pPr>
      <w:rPr>
        <w:rFonts w:ascii="Wingdings" w:hAnsi="Wingdings" w:hint="default"/>
      </w:rPr>
    </w:lvl>
    <w:lvl w:ilvl="3" w:tplc="D6BA173E" w:tentative="1">
      <w:start w:val="1"/>
      <w:numFmt w:val="bullet"/>
      <w:lvlText w:val=""/>
      <w:lvlJc w:val="left"/>
      <w:pPr>
        <w:tabs>
          <w:tab w:val="num" w:pos="2880"/>
        </w:tabs>
        <w:ind w:left="2880" w:hanging="360"/>
      </w:pPr>
      <w:rPr>
        <w:rFonts w:ascii="Wingdings" w:hAnsi="Wingdings" w:hint="default"/>
      </w:rPr>
    </w:lvl>
    <w:lvl w:ilvl="4" w:tplc="FF309E90" w:tentative="1">
      <w:start w:val="1"/>
      <w:numFmt w:val="bullet"/>
      <w:lvlText w:val=""/>
      <w:lvlJc w:val="left"/>
      <w:pPr>
        <w:tabs>
          <w:tab w:val="num" w:pos="3600"/>
        </w:tabs>
        <w:ind w:left="3600" w:hanging="360"/>
      </w:pPr>
      <w:rPr>
        <w:rFonts w:ascii="Wingdings" w:hAnsi="Wingdings" w:hint="default"/>
      </w:rPr>
    </w:lvl>
    <w:lvl w:ilvl="5" w:tplc="94505B74" w:tentative="1">
      <w:start w:val="1"/>
      <w:numFmt w:val="bullet"/>
      <w:lvlText w:val=""/>
      <w:lvlJc w:val="left"/>
      <w:pPr>
        <w:tabs>
          <w:tab w:val="num" w:pos="4320"/>
        </w:tabs>
        <w:ind w:left="4320" w:hanging="360"/>
      </w:pPr>
      <w:rPr>
        <w:rFonts w:ascii="Wingdings" w:hAnsi="Wingdings" w:hint="default"/>
      </w:rPr>
    </w:lvl>
    <w:lvl w:ilvl="6" w:tplc="D1CAC2EA" w:tentative="1">
      <w:start w:val="1"/>
      <w:numFmt w:val="bullet"/>
      <w:lvlText w:val=""/>
      <w:lvlJc w:val="left"/>
      <w:pPr>
        <w:tabs>
          <w:tab w:val="num" w:pos="5040"/>
        </w:tabs>
        <w:ind w:left="5040" w:hanging="360"/>
      </w:pPr>
      <w:rPr>
        <w:rFonts w:ascii="Wingdings" w:hAnsi="Wingdings" w:hint="default"/>
      </w:rPr>
    </w:lvl>
    <w:lvl w:ilvl="7" w:tplc="12489EAA" w:tentative="1">
      <w:start w:val="1"/>
      <w:numFmt w:val="bullet"/>
      <w:lvlText w:val=""/>
      <w:lvlJc w:val="left"/>
      <w:pPr>
        <w:tabs>
          <w:tab w:val="num" w:pos="5760"/>
        </w:tabs>
        <w:ind w:left="5760" w:hanging="360"/>
      </w:pPr>
      <w:rPr>
        <w:rFonts w:ascii="Wingdings" w:hAnsi="Wingdings" w:hint="default"/>
      </w:rPr>
    </w:lvl>
    <w:lvl w:ilvl="8" w:tplc="675CBF44" w:tentative="1">
      <w:start w:val="1"/>
      <w:numFmt w:val="bullet"/>
      <w:lvlText w:val=""/>
      <w:lvlJc w:val="left"/>
      <w:pPr>
        <w:tabs>
          <w:tab w:val="num" w:pos="6480"/>
        </w:tabs>
        <w:ind w:left="6480" w:hanging="360"/>
      </w:pPr>
      <w:rPr>
        <w:rFonts w:ascii="Wingdings" w:hAnsi="Wingdings" w:hint="default"/>
      </w:rPr>
    </w:lvl>
  </w:abstractNum>
  <w:abstractNum w:abstractNumId="14">
    <w:nsid w:val="3652297A"/>
    <w:multiLevelType w:val="hybridMultilevel"/>
    <w:tmpl w:val="4F40B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D9245C9"/>
    <w:multiLevelType w:val="hybridMultilevel"/>
    <w:tmpl w:val="097E6C54"/>
    <w:lvl w:ilvl="0" w:tplc="0102F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F3226F"/>
    <w:multiLevelType w:val="hybridMultilevel"/>
    <w:tmpl w:val="1C762210"/>
    <w:lvl w:ilvl="0" w:tplc="EDA09C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4D824850"/>
    <w:multiLevelType w:val="multilevel"/>
    <w:tmpl w:val="D6120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42D7CBC"/>
    <w:multiLevelType w:val="hybridMultilevel"/>
    <w:tmpl w:val="192CF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7EC4FF2"/>
    <w:multiLevelType w:val="hybridMultilevel"/>
    <w:tmpl w:val="7B063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5680950"/>
    <w:multiLevelType w:val="hybridMultilevel"/>
    <w:tmpl w:val="DF28A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8D13932"/>
    <w:multiLevelType w:val="hybridMultilevel"/>
    <w:tmpl w:val="CAC6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9CC5C6C"/>
    <w:multiLevelType w:val="hybridMultilevel"/>
    <w:tmpl w:val="DB480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3"/>
  </w:num>
  <w:num w:numId="4">
    <w:abstractNumId w:val="6"/>
  </w:num>
  <w:num w:numId="5">
    <w:abstractNumId w:val="22"/>
  </w:num>
  <w:num w:numId="6">
    <w:abstractNumId w:val="14"/>
  </w:num>
  <w:num w:numId="7">
    <w:abstractNumId w:val="8"/>
  </w:num>
  <w:num w:numId="8">
    <w:abstractNumId w:val="15"/>
  </w:num>
  <w:num w:numId="9">
    <w:abstractNumId w:val="1"/>
  </w:num>
  <w:num w:numId="10">
    <w:abstractNumId w:val="2"/>
  </w:num>
  <w:num w:numId="11">
    <w:abstractNumId w:val="10"/>
  </w:num>
  <w:num w:numId="12">
    <w:abstractNumId w:val="11"/>
  </w:num>
  <w:num w:numId="13">
    <w:abstractNumId w:val="3"/>
  </w:num>
  <w:num w:numId="14">
    <w:abstractNumId w:val="16"/>
  </w:num>
  <w:num w:numId="15">
    <w:abstractNumId w:val="7"/>
  </w:num>
  <w:num w:numId="16">
    <w:abstractNumId w:val="17"/>
  </w:num>
  <w:num w:numId="17">
    <w:abstractNumId w:val="5"/>
  </w:num>
  <w:num w:numId="18">
    <w:abstractNumId w:val="4"/>
  </w:num>
  <w:num w:numId="19">
    <w:abstractNumId w:val="18"/>
  </w:num>
  <w:num w:numId="20">
    <w:abstractNumId w:val="19"/>
  </w:num>
  <w:num w:numId="21">
    <w:abstractNumId w:val="20"/>
  </w:num>
  <w:num w:numId="22">
    <w:abstractNumId w:val="21"/>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30FF"/>
    <w:rsid w:val="00017CE3"/>
    <w:rsid w:val="00022DE3"/>
    <w:rsid w:val="00065924"/>
    <w:rsid w:val="0006678B"/>
    <w:rsid w:val="0009254C"/>
    <w:rsid w:val="00096A93"/>
    <w:rsid w:val="000A7070"/>
    <w:rsid w:val="000C157F"/>
    <w:rsid w:val="000C3C3B"/>
    <w:rsid w:val="000E229B"/>
    <w:rsid w:val="000F5717"/>
    <w:rsid w:val="00102312"/>
    <w:rsid w:val="001355C9"/>
    <w:rsid w:val="0017747A"/>
    <w:rsid w:val="00196935"/>
    <w:rsid w:val="001C50EA"/>
    <w:rsid w:val="001D6117"/>
    <w:rsid w:val="001F79AE"/>
    <w:rsid w:val="002001FE"/>
    <w:rsid w:val="00204D61"/>
    <w:rsid w:val="00216EFE"/>
    <w:rsid w:val="00244B51"/>
    <w:rsid w:val="002453F5"/>
    <w:rsid w:val="00260BCC"/>
    <w:rsid w:val="002B0DB1"/>
    <w:rsid w:val="002C15F8"/>
    <w:rsid w:val="003021B9"/>
    <w:rsid w:val="00311CFB"/>
    <w:rsid w:val="00323146"/>
    <w:rsid w:val="00346D22"/>
    <w:rsid w:val="00346F33"/>
    <w:rsid w:val="003A5DCA"/>
    <w:rsid w:val="003A6349"/>
    <w:rsid w:val="004106E2"/>
    <w:rsid w:val="004759D2"/>
    <w:rsid w:val="00476EBF"/>
    <w:rsid w:val="0048333A"/>
    <w:rsid w:val="004A003E"/>
    <w:rsid w:val="004B3740"/>
    <w:rsid w:val="004B73F5"/>
    <w:rsid w:val="004D5E8B"/>
    <w:rsid w:val="00516BA0"/>
    <w:rsid w:val="00527483"/>
    <w:rsid w:val="005316A5"/>
    <w:rsid w:val="00570926"/>
    <w:rsid w:val="005A2A9F"/>
    <w:rsid w:val="005B1064"/>
    <w:rsid w:val="005C0BD7"/>
    <w:rsid w:val="005C77D5"/>
    <w:rsid w:val="005F5431"/>
    <w:rsid w:val="0063022B"/>
    <w:rsid w:val="00652AC6"/>
    <w:rsid w:val="00664622"/>
    <w:rsid w:val="00675CA3"/>
    <w:rsid w:val="0068711F"/>
    <w:rsid w:val="00691F5C"/>
    <w:rsid w:val="006A525C"/>
    <w:rsid w:val="006E5928"/>
    <w:rsid w:val="006E6A62"/>
    <w:rsid w:val="0070496D"/>
    <w:rsid w:val="007115DA"/>
    <w:rsid w:val="0072424F"/>
    <w:rsid w:val="007730FF"/>
    <w:rsid w:val="007D3B09"/>
    <w:rsid w:val="007F7305"/>
    <w:rsid w:val="00807096"/>
    <w:rsid w:val="00816A10"/>
    <w:rsid w:val="00817A0F"/>
    <w:rsid w:val="00822353"/>
    <w:rsid w:val="00847973"/>
    <w:rsid w:val="008A0920"/>
    <w:rsid w:val="008B485E"/>
    <w:rsid w:val="008B58BE"/>
    <w:rsid w:val="008C7C4F"/>
    <w:rsid w:val="008D1500"/>
    <w:rsid w:val="008D39A0"/>
    <w:rsid w:val="008D7AA6"/>
    <w:rsid w:val="00900B6E"/>
    <w:rsid w:val="00901DEA"/>
    <w:rsid w:val="00906715"/>
    <w:rsid w:val="00921EA5"/>
    <w:rsid w:val="0099083D"/>
    <w:rsid w:val="009973B0"/>
    <w:rsid w:val="009B68C3"/>
    <w:rsid w:val="009C62B5"/>
    <w:rsid w:val="009E5552"/>
    <w:rsid w:val="009E725F"/>
    <w:rsid w:val="009F687E"/>
    <w:rsid w:val="00A35D5F"/>
    <w:rsid w:val="00A513DF"/>
    <w:rsid w:val="00AD5140"/>
    <w:rsid w:val="00B157FC"/>
    <w:rsid w:val="00B17CB6"/>
    <w:rsid w:val="00B264D4"/>
    <w:rsid w:val="00B43D90"/>
    <w:rsid w:val="00B57DB8"/>
    <w:rsid w:val="00BA2AAF"/>
    <w:rsid w:val="00BB3B78"/>
    <w:rsid w:val="00BF7389"/>
    <w:rsid w:val="00C0482A"/>
    <w:rsid w:val="00C27990"/>
    <w:rsid w:val="00C427D9"/>
    <w:rsid w:val="00C465BE"/>
    <w:rsid w:val="00C64634"/>
    <w:rsid w:val="00C731BA"/>
    <w:rsid w:val="00C87937"/>
    <w:rsid w:val="00C97307"/>
    <w:rsid w:val="00CA60A6"/>
    <w:rsid w:val="00CB1B81"/>
    <w:rsid w:val="00CF15A5"/>
    <w:rsid w:val="00D01D2B"/>
    <w:rsid w:val="00D641C0"/>
    <w:rsid w:val="00D94FEC"/>
    <w:rsid w:val="00DA03BE"/>
    <w:rsid w:val="00DA05DF"/>
    <w:rsid w:val="00DA193A"/>
    <w:rsid w:val="00DA4EC5"/>
    <w:rsid w:val="00DF63D0"/>
    <w:rsid w:val="00E1524D"/>
    <w:rsid w:val="00E16799"/>
    <w:rsid w:val="00E60AEB"/>
    <w:rsid w:val="00E846D9"/>
    <w:rsid w:val="00E87B05"/>
    <w:rsid w:val="00EB66BA"/>
    <w:rsid w:val="00EC63E4"/>
    <w:rsid w:val="00F25331"/>
    <w:rsid w:val="00F42202"/>
    <w:rsid w:val="00F423B6"/>
    <w:rsid w:val="00FA44E9"/>
    <w:rsid w:val="00FC101E"/>
    <w:rsid w:val="00FC440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7D39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30FF"/>
    <w:pPr>
      <w:spacing w:before="100" w:beforeAutospacing="1" w:after="160" w:line="480" w:lineRule="auto"/>
      <w:contextualSpacing/>
      <w:jc w:val="center"/>
      <w:outlineLvl w:val="0"/>
    </w:pPr>
    <w:rPr>
      <w:rFonts w:asciiTheme="majorHAnsi" w:eastAsiaTheme="majorEastAsia" w:hAnsiTheme="majorHAnsi" w:cstheme="majorBidi"/>
      <w:b/>
      <w:bCs/>
      <w:caps/>
      <w:sz w:val="28"/>
      <w:szCs w:val="28"/>
    </w:rPr>
  </w:style>
  <w:style w:type="paragraph" w:styleId="Heading2">
    <w:name w:val="heading 2"/>
    <w:basedOn w:val="Normal"/>
    <w:next w:val="Normal"/>
    <w:link w:val="Heading2Char"/>
    <w:uiPriority w:val="9"/>
    <w:unhideWhenUsed/>
    <w:qFormat/>
    <w:rsid w:val="007730FF"/>
    <w:pPr>
      <w:spacing w:before="200" w:after="160" w:line="48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730FF"/>
    <w:pPr>
      <w:spacing w:before="200" w:after="16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730FF"/>
    <w:pPr>
      <w:spacing w:before="200" w:after="160" w:line="480" w:lineRule="auto"/>
      <w:ind w:firstLine="72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730FF"/>
    <w:pPr>
      <w:spacing w:before="200" w:after="160" w:line="480" w:lineRule="auto"/>
      <w:ind w:firstLine="72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730FF"/>
    <w:pPr>
      <w:spacing w:after="160" w:line="271" w:lineRule="auto"/>
      <w:ind w:firstLine="720"/>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730FF"/>
    <w:pPr>
      <w:spacing w:after="160" w:line="480" w:lineRule="auto"/>
      <w:ind w:firstLine="72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730FF"/>
    <w:pPr>
      <w:spacing w:after="160" w:line="480" w:lineRule="auto"/>
      <w:ind w:firstLine="72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7730FF"/>
    <w:pPr>
      <w:spacing w:after="160" w:line="480" w:lineRule="auto"/>
      <w:ind w:firstLine="72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0FF"/>
    <w:rPr>
      <w:rFonts w:asciiTheme="majorHAnsi" w:eastAsiaTheme="majorEastAsia" w:hAnsiTheme="majorHAnsi" w:cstheme="majorBidi"/>
      <w:b/>
      <w:bCs/>
      <w:caps/>
      <w:sz w:val="28"/>
      <w:szCs w:val="28"/>
    </w:rPr>
  </w:style>
  <w:style w:type="character" w:customStyle="1" w:styleId="Heading2Char">
    <w:name w:val="Heading 2 Char"/>
    <w:basedOn w:val="DefaultParagraphFont"/>
    <w:link w:val="Heading2"/>
    <w:uiPriority w:val="9"/>
    <w:rsid w:val="007730F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730FF"/>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730F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730F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730F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730F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730FF"/>
    <w:rPr>
      <w:rFonts w:asciiTheme="majorHAnsi" w:eastAsiaTheme="majorEastAsia" w:hAnsiTheme="majorHAnsi" w:cstheme="majorBidi"/>
      <w:szCs w:val="20"/>
    </w:rPr>
  </w:style>
  <w:style w:type="character" w:customStyle="1" w:styleId="Heading9Char">
    <w:name w:val="Heading 9 Char"/>
    <w:basedOn w:val="DefaultParagraphFont"/>
    <w:link w:val="Heading9"/>
    <w:uiPriority w:val="9"/>
    <w:semiHidden/>
    <w:rsid w:val="007730FF"/>
    <w:rPr>
      <w:rFonts w:asciiTheme="majorHAnsi" w:eastAsiaTheme="majorEastAsia" w:hAnsiTheme="majorHAnsi" w:cstheme="majorBidi"/>
      <w:i/>
      <w:iCs/>
      <w:spacing w:val="5"/>
      <w:szCs w:val="20"/>
    </w:rPr>
  </w:style>
  <w:style w:type="numbering" w:customStyle="1" w:styleId="NoList1">
    <w:name w:val="No List1"/>
    <w:next w:val="NoList"/>
    <w:uiPriority w:val="99"/>
    <w:semiHidden/>
    <w:unhideWhenUsed/>
    <w:rsid w:val="007730FF"/>
  </w:style>
  <w:style w:type="paragraph" w:styleId="Title">
    <w:name w:val="Title"/>
    <w:basedOn w:val="Normal"/>
    <w:next w:val="Normal"/>
    <w:link w:val="TitleChar"/>
    <w:uiPriority w:val="10"/>
    <w:qFormat/>
    <w:rsid w:val="007730FF"/>
    <w:pPr>
      <w:spacing w:after="160" w:line="480" w:lineRule="auto"/>
      <w:ind w:firstLine="720"/>
      <w:contextualSpacing/>
      <w:jc w:val="center"/>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730F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730FF"/>
    <w:pPr>
      <w:spacing w:after="600" w:line="480" w:lineRule="auto"/>
      <w:ind w:firstLine="72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730FF"/>
    <w:rPr>
      <w:rFonts w:asciiTheme="majorHAnsi" w:eastAsiaTheme="majorEastAsia" w:hAnsiTheme="majorHAnsi" w:cstheme="majorBidi"/>
      <w:i/>
      <w:iCs/>
      <w:spacing w:val="13"/>
      <w:sz w:val="24"/>
      <w:szCs w:val="24"/>
    </w:rPr>
  </w:style>
  <w:style w:type="character" w:styleId="Strong">
    <w:name w:val="Strong"/>
    <w:uiPriority w:val="22"/>
    <w:qFormat/>
    <w:rsid w:val="007730FF"/>
    <w:rPr>
      <w:b/>
      <w:bCs/>
    </w:rPr>
  </w:style>
  <w:style w:type="character" w:styleId="Emphasis">
    <w:name w:val="Emphasis"/>
    <w:uiPriority w:val="20"/>
    <w:qFormat/>
    <w:rsid w:val="007730FF"/>
    <w:rPr>
      <w:b/>
      <w:bCs/>
      <w:i/>
      <w:iCs/>
      <w:spacing w:val="10"/>
      <w:bdr w:val="none" w:sz="0" w:space="0" w:color="auto"/>
      <w:shd w:val="clear" w:color="auto" w:fill="auto"/>
    </w:rPr>
  </w:style>
  <w:style w:type="paragraph" w:styleId="NoSpacing">
    <w:name w:val="No Spacing"/>
    <w:basedOn w:val="Normal"/>
    <w:uiPriority w:val="1"/>
    <w:qFormat/>
    <w:rsid w:val="007730FF"/>
    <w:pPr>
      <w:spacing w:after="160" w:line="480" w:lineRule="auto"/>
      <w:ind w:firstLine="720"/>
    </w:pPr>
    <w:rPr>
      <w:rFonts w:eastAsiaTheme="minorEastAsia"/>
    </w:rPr>
  </w:style>
  <w:style w:type="paragraph" w:styleId="ListParagraph">
    <w:name w:val="List Paragraph"/>
    <w:basedOn w:val="Normal"/>
    <w:uiPriority w:val="34"/>
    <w:qFormat/>
    <w:rsid w:val="007730FF"/>
    <w:pPr>
      <w:spacing w:after="160" w:line="480" w:lineRule="auto"/>
      <w:ind w:left="720" w:firstLine="720"/>
      <w:contextualSpacing/>
    </w:pPr>
    <w:rPr>
      <w:rFonts w:eastAsiaTheme="minorEastAsia"/>
    </w:rPr>
  </w:style>
  <w:style w:type="paragraph" w:styleId="Quote">
    <w:name w:val="Quote"/>
    <w:basedOn w:val="Normal"/>
    <w:next w:val="Normal"/>
    <w:link w:val="QuoteChar"/>
    <w:uiPriority w:val="29"/>
    <w:qFormat/>
    <w:rsid w:val="007730FF"/>
    <w:pPr>
      <w:spacing w:before="200" w:after="160" w:line="480" w:lineRule="auto"/>
      <w:ind w:left="360" w:right="360" w:firstLine="720"/>
    </w:pPr>
    <w:rPr>
      <w:rFonts w:eastAsiaTheme="minorEastAsia"/>
      <w:i/>
      <w:iCs/>
    </w:rPr>
  </w:style>
  <w:style w:type="character" w:customStyle="1" w:styleId="QuoteChar">
    <w:name w:val="Quote Char"/>
    <w:basedOn w:val="DefaultParagraphFont"/>
    <w:link w:val="Quote"/>
    <w:uiPriority w:val="29"/>
    <w:rsid w:val="007730FF"/>
    <w:rPr>
      <w:rFonts w:eastAsiaTheme="minorEastAsia"/>
      <w:i/>
      <w:iCs/>
    </w:rPr>
  </w:style>
  <w:style w:type="paragraph" w:styleId="IntenseQuote">
    <w:name w:val="Intense Quote"/>
    <w:basedOn w:val="Normal"/>
    <w:next w:val="Normal"/>
    <w:link w:val="IntenseQuoteChar"/>
    <w:uiPriority w:val="30"/>
    <w:qFormat/>
    <w:rsid w:val="007730FF"/>
    <w:pPr>
      <w:pBdr>
        <w:bottom w:val="single" w:sz="4" w:space="1" w:color="auto"/>
      </w:pBdr>
      <w:spacing w:before="200" w:after="280" w:line="480" w:lineRule="auto"/>
      <w:ind w:left="1008" w:right="1152" w:firstLine="720"/>
      <w:jc w:val="both"/>
    </w:pPr>
    <w:rPr>
      <w:rFonts w:eastAsiaTheme="minorEastAsia"/>
      <w:b/>
      <w:bCs/>
      <w:i/>
      <w:iCs/>
    </w:rPr>
  </w:style>
  <w:style w:type="character" w:customStyle="1" w:styleId="IntenseQuoteChar">
    <w:name w:val="Intense Quote Char"/>
    <w:basedOn w:val="DefaultParagraphFont"/>
    <w:link w:val="IntenseQuote"/>
    <w:uiPriority w:val="30"/>
    <w:rsid w:val="007730FF"/>
    <w:rPr>
      <w:rFonts w:eastAsiaTheme="minorEastAsia"/>
      <w:b/>
      <w:bCs/>
      <w:i/>
      <w:iCs/>
    </w:rPr>
  </w:style>
  <w:style w:type="character" w:styleId="SubtleEmphasis">
    <w:name w:val="Subtle Emphasis"/>
    <w:uiPriority w:val="19"/>
    <w:qFormat/>
    <w:rsid w:val="007730FF"/>
    <w:rPr>
      <w:i/>
      <w:iCs/>
    </w:rPr>
  </w:style>
  <w:style w:type="character" w:styleId="IntenseEmphasis">
    <w:name w:val="Intense Emphasis"/>
    <w:uiPriority w:val="21"/>
    <w:qFormat/>
    <w:rsid w:val="007730FF"/>
    <w:rPr>
      <w:b/>
      <w:bCs/>
    </w:rPr>
  </w:style>
  <w:style w:type="character" w:styleId="SubtleReference">
    <w:name w:val="Subtle Reference"/>
    <w:uiPriority w:val="31"/>
    <w:qFormat/>
    <w:rsid w:val="007730FF"/>
    <w:rPr>
      <w:smallCaps/>
    </w:rPr>
  </w:style>
  <w:style w:type="character" w:styleId="IntenseReference">
    <w:name w:val="Intense Reference"/>
    <w:uiPriority w:val="32"/>
    <w:qFormat/>
    <w:rsid w:val="007730FF"/>
    <w:rPr>
      <w:smallCaps/>
      <w:spacing w:val="5"/>
      <w:u w:val="single"/>
    </w:rPr>
  </w:style>
  <w:style w:type="character" w:styleId="BookTitle">
    <w:name w:val="Book Title"/>
    <w:uiPriority w:val="33"/>
    <w:qFormat/>
    <w:rsid w:val="007730FF"/>
    <w:rPr>
      <w:i/>
      <w:iCs/>
      <w:smallCaps/>
      <w:spacing w:val="5"/>
    </w:rPr>
  </w:style>
  <w:style w:type="paragraph" w:styleId="TOCHeading">
    <w:name w:val="TOC Heading"/>
    <w:basedOn w:val="Heading1"/>
    <w:next w:val="Normal"/>
    <w:uiPriority w:val="39"/>
    <w:semiHidden/>
    <w:unhideWhenUsed/>
    <w:qFormat/>
    <w:rsid w:val="007730FF"/>
    <w:pPr>
      <w:outlineLvl w:val="9"/>
    </w:pPr>
    <w:rPr>
      <w:lang w:bidi="en-US"/>
    </w:rPr>
  </w:style>
  <w:style w:type="paragraph" w:styleId="NormalWeb">
    <w:name w:val="Normal (Web)"/>
    <w:basedOn w:val="Normal"/>
    <w:uiPriority w:val="99"/>
    <w:unhideWhenUsed/>
    <w:rsid w:val="007730FF"/>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7730FF"/>
  </w:style>
  <w:style w:type="character" w:styleId="Hyperlink">
    <w:name w:val="Hyperlink"/>
    <w:basedOn w:val="DefaultParagraphFont"/>
    <w:unhideWhenUsed/>
    <w:rsid w:val="007730FF"/>
    <w:rPr>
      <w:color w:val="0000FF"/>
      <w:u w:val="single"/>
    </w:rPr>
  </w:style>
  <w:style w:type="character" w:styleId="FollowedHyperlink">
    <w:name w:val="FollowedHyperlink"/>
    <w:basedOn w:val="DefaultParagraphFont"/>
    <w:uiPriority w:val="99"/>
    <w:semiHidden/>
    <w:unhideWhenUsed/>
    <w:rsid w:val="007730FF"/>
    <w:rPr>
      <w:color w:val="800080" w:themeColor="followedHyperlink"/>
      <w:u w:val="single"/>
    </w:rPr>
  </w:style>
  <w:style w:type="paragraph" w:styleId="BalloonText">
    <w:name w:val="Balloon Text"/>
    <w:basedOn w:val="Normal"/>
    <w:link w:val="BalloonTextChar"/>
    <w:uiPriority w:val="99"/>
    <w:semiHidden/>
    <w:unhideWhenUsed/>
    <w:rsid w:val="007730FF"/>
    <w:pPr>
      <w:spacing w:after="160" w:line="480" w:lineRule="auto"/>
      <w:ind w:firstLine="720"/>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730FF"/>
    <w:rPr>
      <w:rFonts w:ascii="Tahoma" w:eastAsiaTheme="minorEastAsia" w:hAnsi="Tahoma" w:cs="Tahoma"/>
      <w:sz w:val="16"/>
      <w:szCs w:val="16"/>
    </w:rPr>
  </w:style>
  <w:style w:type="table" w:styleId="TableGrid">
    <w:name w:val="Table Grid"/>
    <w:basedOn w:val="TableNormal"/>
    <w:uiPriority w:val="59"/>
    <w:rsid w:val="007730FF"/>
    <w:pPr>
      <w:spacing w:after="160" w:line="48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
    <w:name w:val="Grid Table 41"/>
    <w:basedOn w:val="TableNormal"/>
    <w:uiPriority w:val="49"/>
    <w:rsid w:val="007730FF"/>
    <w:pPr>
      <w:spacing w:after="160" w:line="480" w:lineRule="auto"/>
    </w:pPr>
    <w:rPr>
      <w:rFonts w:eastAsiaTheme="minorEastAsia"/>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7730FF"/>
    <w:pPr>
      <w:spacing w:after="240" w:line="240" w:lineRule="auto"/>
    </w:pPr>
    <w:rPr>
      <w:rFonts w:eastAsiaTheme="minorEastAsia"/>
    </w:rPr>
  </w:style>
  <w:style w:type="paragraph" w:customStyle="1" w:styleId="norm">
    <w:name w:val="norm"/>
    <w:basedOn w:val="Normal"/>
    <w:rsid w:val="007730FF"/>
    <w:pPr>
      <w:spacing w:before="100" w:beforeAutospacing="1" w:after="100" w:afterAutospacing="1" w:line="480" w:lineRule="auto"/>
      <w:ind w:firstLine="720"/>
    </w:pPr>
    <w:rPr>
      <w:rFonts w:ascii="Times New Roman" w:eastAsia="Times New Roman" w:hAnsi="Times New Roman" w:cs="Times New Roman"/>
      <w:sz w:val="24"/>
      <w:szCs w:val="24"/>
    </w:rPr>
  </w:style>
  <w:style w:type="character" w:customStyle="1" w:styleId="mb">
    <w:name w:val="mb"/>
    <w:basedOn w:val="DefaultParagraphFont"/>
    <w:rsid w:val="007730FF"/>
  </w:style>
  <w:style w:type="character" w:customStyle="1" w:styleId="highlight">
    <w:name w:val="highlight"/>
    <w:basedOn w:val="DefaultParagraphFont"/>
    <w:rsid w:val="007730FF"/>
  </w:style>
  <w:style w:type="paragraph" w:styleId="Header">
    <w:name w:val="header"/>
    <w:basedOn w:val="Normal"/>
    <w:link w:val="HeaderChar"/>
    <w:uiPriority w:val="99"/>
    <w:unhideWhenUsed/>
    <w:rsid w:val="007730FF"/>
    <w:pPr>
      <w:tabs>
        <w:tab w:val="center" w:pos="4680"/>
        <w:tab w:val="right" w:pos="9360"/>
      </w:tabs>
      <w:spacing w:after="160" w:line="480" w:lineRule="auto"/>
      <w:ind w:firstLine="720"/>
    </w:pPr>
    <w:rPr>
      <w:rFonts w:eastAsiaTheme="minorEastAsia"/>
    </w:rPr>
  </w:style>
  <w:style w:type="character" w:customStyle="1" w:styleId="HeaderChar">
    <w:name w:val="Header Char"/>
    <w:basedOn w:val="DefaultParagraphFont"/>
    <w:link w:val="Header"/>
    <w:uiPriority w:val="99"/>
    <w:rsid w:val="007730FF"/>
    <w:rPr>
      <w:rFonts w:eastAsiaTheme="minorEastAsia"/>
    </w:rPr>
  </w:style>
  <w:style w:type="paragraph" w:styleId="Footer">
    <w:name w:val="footer"/>
    <w:basedOn w:val="Normal"/>
    <w:link w:val="FooterChar"/>
    <w:uiPriority w:val="99"/>
    <w:unhideWhenUsed/>
    <w:rsid w:val="007730FF"/>
    <w:pPr>
      <w:tabs>
        <w:tab w:val="center" w:pos="4680"/>
        <w:tab w:val="right" w:pos="9360"/>
      </w:tabs>
      <w:spacing w:after="160" w:line="480" w:lineRule="auto"/>
      <w:ind w:firstLine="720"/>
    </w:pPr>
    <w:rPr>
      <w:rFonts w:eastAsiaTheme="minorEastAsia"/>
    </w:rPr>
  </w:style>
  <w:style w:type="character" w:customStyle="1" w:styleId="FooterChar">
    <w:name w:val="Footer Char"/>
    <w:basedOn w:val="DefaultParagraphFont"/>
    <w:link w:val="Footer"/>
    <w:uiPriority w:val="99"/>
    <w:rsid w:val="007730FF"/>
    <w:rPr>
      <w:rFonts w:eastAsiaTheme="minorEastAsia"/>
    </w:rPr>
  </w:style>
  <w:style w:type="paragraph" w:styleId="FootnoteText">
    <w:name w:val="footnote text"/>
    <w:basedOn w:val="Normal"/>
    <w:link w:val="FootnoteTextChar"/>
    <w:uiPriority w:val="99"/>
    <w:unhideWhenUsed/>
    <w:rsid w:val="007730FF"/>
    <w:pPr>
      <w:shd w:val="solid" w:color="FFFFFF" w:fill="auto"/>
      <w:spacing w:after="160" w:line="480" w:lineRule="auto"/>
      <w:ind w:firstLine="720"/>
    </w:pPr>
    <w:rPr>
      <w:rFonts w:ascii="Arial" w:eastAsia="Arial" w:hAnsi="Arial" w:cs="Times New Roman"/>
      <w:color w:val="000000"/>
      <w:sz w:val="24"/>
      <w:szCs w:val="24"/>
      <w:shd w:val="solid" w:color="FFFFFF" w:fill="auto"/>
    </w:rPr>
  </w:style>
  <w:style w:type="character" w:customStyle="1" w:styleId="FootnoteTextChar">
    <w:name w:val="Footnote Text Char"/>
    <w:basedOn w:val="DefaultParagraphFont"/>
    <w:link w:val="FootnoteText"/>
    <w:uiPriority w:val="99"/>
    <w:rsid w:val="007730FF"/>
    <w:rPr>
      <w:rFonts w:ascii="Arial" w:eastAsia="Arial" w:hAnsi="Arial" w:cs="Times New Roman"/>
      <w:color w:val="000000"/>
      <w:sz w:val="24"/>
      <w:szCs w:val="24"/>
      <w:shd w:val="solid" w:color="FFFFFF" w:fill="auto"/>
    </w:rPr>
  </w:style>
  <w:style w:type="character" w:styleId="FootnoteReference">
    <w:name w:val="footnote reference"/>
    <w:uiPriority w:val="99"/>
    <w:unhideWhenUsed/>
    <w:rsid w:val="007730FF"/>
    <w:rPr>
      <w:vertAlign w:val="superscript"/>
    </w:rPr>
  </w:style>
  <w:style w:type="character" w:styleId="EndnoteReference">
    <w:name w:val="endnote reference"/>
    <w:basedOn w:val="DefaultParagraphFont"/>
    <w:uiPriority w:val="99"/>
    <w:semiHidden/>
    <w:unhideWhenUsed/>
    <w:rsid w:val="007730FF"/>
    <w:rPr>
      <w:vertAlign w:val="superscript"/>
    </w:rPr>
  </w:style>
  <w:style w:type="paragraph" w:styleId="HTMLPreformatted">
    <w:name w:val="HTML Preformatted"/>
    <w:basedOn w:val="Normal"/>
    <w:link w:val="HTMLPreformattedChar"/>
    <w:uiPriority w:val="99"/>
    <w:semiHidden/>
    <w:unhideWhenUsed/>
    <w:rsid w:val="007730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20"/>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semiHidden/>
    <w:rsid w:val="007730FF"/>
    <w:rPr>
      <w:rFonts w:ascii="Courier New" w:eastAsia="Times New Roman" w:hAnsi="Courier New" w:cs="Courier New"/>
      <w:szCs w:val="20"/>
    </w:rPr>
  </w:style>
  <w:style w:type="paragraph" w:styleId="PlainText">
    <w:name w:val="Plain Text"/>
    <w:basedOn w:val="Normal"/>
    <w:link w:val="PlainTextChar"/>
    <w:rsid w:val="007730FF"/>
    <w:pPr>
      <w:spacing w:after="0" w:line="240" w:lineRule="auto"/>
      <w:ind w:firstLine="720"/>
    </w:pPr>
    <w:rPr>
      <w:rFonts w:ascii="Courier New" w:eastAsia="Times New Roman" w:hAnsi="Courier New" w:cs="Courier New"/>
      <w:szCs w:val="20"/>
    </w:rPr>
  </w:style>
  <w:style w:type="character" w:customStyle="1" w:styleId="PlainTextChar">
    <w:name w:val="Plain Text Char"/>
    <w:basedOn w:val="DefaultParagraphFont"/>
    <w:link w:val="PlainText"/>
    <w:rsid w:val="007730FF"/>
    <w:rPr>
      <w:rFonts w:ascii="Courier New" w:eastAsia="Times New Roman" w:hAnsi="Courier New" w:cs="Courier New"/>
      <w:szCs w:val="20"/>
    </w:rPr>
  </w:style>
  <w:style w:type="paragraph" w:styleId="BodyText">
    <w:name w:val="Body Text"/>
    <w:basedOn w:val="Normal"/>
    <w:link w:val="BodyTextChar"/>
    <w:rsid w:val="007730FF"/>
    <w:pPr>
      <w:suppressAutoHyphens/>
      <w:spacing w:after="0" w:line="240" w:lineRule="auto"/>
      <w:ind w:firstLine="720"/>
    </w:pPr>
    <w:rPr>
      <w:rFonts w:ascii="Times New Roman" w:eastAsia="Times New Roman" w:hAnsi="Times New Roman" w:cs="Times New Roman"/>
      <w:sz w:val="24"/>
      <w:szCs w:val="20"/>
      <w:lang w:eastAsia="zh-CN"/>
    </w:rPr>
  </w:style>
  <w:style w:type="character" w:customStyle="1" w:styleId="BodyTextChar">
    <w:name w:val="Body Text Char"/>
    <w:basedOn w:val="DefaultParagraphFont"/>
    <w:link w:val="BodyText"/>
    <w:rsid w:val="007730FF"/>
    <w:rPr>
      <w:rFonts w:ascii="Times New Roman" w:eastAsia="Times New Roman" w:hAnsi="Times New Roman" w:cs="Times New Roman"/>
      <w:sz w:val="24"/>
      <w:szCs w:val="20"/>
      <w:lang w:eastAsia="zh-CN"/>
    </w:rPr>
  </w:style>
  <w:style w:type="paragraph" w:styleId="BodyTextIndent2">
    <w:name w:val="Body Text Indent 2"/>
    <w:basedOn w:val="Normal"/>
    <w:link w:val="BodyTextIndent2Char"/>
    <w:uiPriority w:val="99"/>
    <w:semiHidden/>
    <w:unhideWhenUsed/>
    <w:rsid w:val="007730FF"/>
    <w:pPr>
      <w:spacing w:after="120" w:line="480" w:lineRule="auto"/>
      <w:ind w:left="360" w:firstLine="720"/>
    </w:pPr>
    <w:rPr>
      <w:rFonts w:eastAsiaTheme="minorEastAsia"/>
    </w:rPr>
  </w:style>
  <w:style w:type="character" w:customStyle="1" w:styleId="BodyTextIndent2Char">
    <w:name w:val="Body Text Indent 2 Char"/>
    <w:basedOn w:val="DefaultParagraphFont"/>
    <w:link w:val="BodyTextIndent2"/>
    <w:uiPriority w:val="99"/>
    <w:semiHidden/>
    <w:rsid w:val="007730FF"/>
    <w:rPr>
      <w:rFonts w:eastAsiaTheme="minorEastAsia"/>
    </w:rPr>
  </w:style>
  <w:style w:type="character" w:styleId="CommentReference">
    <w:name w:val="annotation reference"/>
    <w:basedOn w:val="DefaultParagraphFont"/>
    <w:uiPriority w:val="99"/>
    <w:semiHidden/>
    <w:unhideWhenUsed/>
    <w:rsid w:val="007730FF"/>
    <w:rPr>
      <w:sz w:val="16"/>
      <w:szCs w:val="16"/>
    </w:rPr>
  </w:style>
  <w:style w:type="paragraph" w:styleId="CommentText">
    <w:name w:val="annotation text"/>
    <w:basedOn w:val="Normal"/>
    <w:link w:val="CommentTextChar"/>
    <w:uiPriority w:val="99"/>
    <w:semiHidden/>
    <w:unhideWhenUsed/>
    <w:rsid w:val="007730FF"/>
    <w:pPr>
      <w:spacing w:after="160" w:line="240" w:lineRule="auto"/>
      <w:ind w:firstLine="720"/>
    </w:pPr>
    <w:rPr>
      <w:rFonts w:eastAsiaTheme="minorEastAsia"/>
      <w:szCs w:val="20"/>
    </w:rPr>
  </w:style>
  <w:style w:type="character" w:customStyle="1" w:styleId="CommentTextChar">
    <w:name w:val="Comment Text Char"/>
    <w:basedOn w:val="DefaultParagraphFont"/>
    <w:link w:val="CommentText"/>
    <w:uiPriority w:val="99"/>
    <w:semiHidden/>
    <w:rsid w:val="007730FF"/>
    <w:rPr>
      <w:rFonts w:eastAsiaTheme="minorEastAsia"/>
      <w:szCs w:val="20"/>
    </w:rPr>
  </w:style>
  <w:style w:type="paragraph" w:styleId="CommentSubject">
    <w:name w:val="annotation subject"/>
    <w:basedOn w:val="CommentText"/>
    <w:next w:val="CommentText"/>
    <w:link w:val="CommentSubjectChar"/>
    <w:uiPriority w:val="99"/>
    <w:semiHidden/>
    <w:unhideWhenUsed/>
    <w:rsid w:val="007730FF"/>
    <w:rPr>
      <w:b/>
      <w:bCs/>
    </w:rPr>
  </w:style>
  <w:style w:type="character" w:customStyle="1" w:styleId="CommentSubjectChar">
    <w:name w:val="Comment Subject Char"/>
    <w:basedOn w:val="CommentTextChar"/>
    <w:link w:val="CommentSubject"/>
    <w:uiPriority w:val="99"/>
    <w:semiHidden/>
    <w:rsid w:val="007730FF"/>
    <w:rPr>
      <w:rFonts w:eastAsiaTheme="minorEastAsia"/>
      <w:b/>
      <w:bCs/>
      <w:szCs w:val="20"/>
    </w:rPr>
  </w:style>
  <w:style w:type="character" w:customStyle="1" w:styleId="current-selection">
    <w:name w:val="current-selection"/>
    <w:basedOn w:val="DefaultParagraphFont"/>
    <w:rsid w:val="007730FF"/>
  </w:style>
  <w:style w:type="character" w:customStyle="1" w:styleId="a">
    <w:name w:val="_"/>
    <w:basedOn w:val="DefaultParagraphFont"/>
    <w:rsid w:val="007730FF"/>
  </w:style>
  <w:style w:type="character" w:customStyle="1" w:styleId="enhanced-reference">
    <w:name w:val="enhanced-reference"/>
    <w:basedOn w:val="DefaultParagraphFont"/>
    <w:rsid w:val="007730FF"/>
  </w:style>
  <w:style w:type="table" w:customStyle="1" w:styleId="TableGrid1">
    <w:name w:val="Table Grid1"/>
    <w:basedOn w:val="TableNormal"/>
    <w:next w:val="TableGrid"/>
    <w:uiPriority w:val="59"/>
    <w:rsid w:val="007730F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7730F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7730F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7730FF"/>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17747A"/>
    <w:pPr>
      <w:spacing w:after="160" w:line="48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411">
    <w:name w:val="Grid Table 411"/>
    <w:basedOn w:val="TableNormal"/>
    <w:uiPriority w:val="49"/>
    <w:rsid w:val="0017747A"/>
    <w:pPr>
      <w:spacing w:after="160" w:line="480" w:lineRule="auto"/>
    </w:pPr>
    <w:rPr>
      <w:rFonts w:eastAsiaTheme="minorEastAsia"/>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1">
    <w:name w:val="Table Grid11"/>
    <w:basedOn w:val="TableNormal"/>
    <w:next w:val="TableGrid"/>
    <w:uiPriority w:val="59"/>
    <w:rsid w:val="0017747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17747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17747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17747A"/>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675690-6D5C-F642-BACD-C7A3C9725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94084</Words>
  <Characters>536285</Characters>
  <Application>Microsoft Macintosh Word</Application>
  <DocSecurity>0</DocSecurity>
  <Lines>4469</Lines>
  <Paragraphs>12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9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dharth Srivastava</dc:creator>
  <cp:lastModifiedBy>Mustafa Sahin</cp:lastModifiedBy>
  <cp:revision>2</cp:revision>
  <dcterms:created xsi:type="dcterms:W3CDTF">2017-04-10T19:53:00Z</dcterms:created>
  <dcterms:modified xsi:type="dcterms:W3CDTF">2017-04-1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8syd4zBo"/&gt;&lt;style id="http://www.zotero.org/styles/journal-of-neurodevelopmental-disorders" hasBibliography="1" bibliographyStyleHasBeenSet="1"/&gt;&lt;prefs&gt;&lt;pref name="fieldType" value="Field"/&gt;&lt;p</vt:lpwstr>
  </property>
  <property fmtid="{D5CDD505-2E9C-101B-9397-08002B2CF9AE}" pid="3" name="ZOTERO_PREF_2">
    <vt:lpwstr>ref name="storeReferences" value="true"/&gt;&lt;pref name="automaticJournalAbbreviations" value=""/&gt;&lt;pref name="noteType" value=""/&gt;&lt;/prefs&gt;&lt;/data&gt;</vt:lpwstr>
  </property>
</Properties>
</file>